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3DEF0" w14:textId="13067BA2" w:rsidR="00142A24" w:rsidRPr="004D74C4" w:rsidRDefault="00D9730F">
      <w:pPr>
        <w:rPr>
          <w:b/>
          <w:u w:val="single"/>
          <w:lang w:val="en-US"/>
        </w:rPr>
      </w:pPr>
      <w:r w:rsidRPr="004D74C4">
        <w:rPr>
          <w:b/>
          <w:lang w:val="en-US"/>
        </w:rPr>
        <w:tab/>
      </w:r>
      <w:r w:rsidR="00453B9A" w:rsidRPr="004D74C4">
        <w:rPr>
          <w:b/>
          <w:u w:val="single"/>
          <w:lang w:val="en-US"/>
        </w:rPr>
        <w:t xml:space="preserve">Individual Care Plan Palliative Care for Children </w:t>
      </w:r>
    </w:p>
    <w:p w14:paraId="405C6545" w14:textId="77777777" w:rsidR="00FD4EEC" w:rsidRPr="004D74C4" w:rsidRDefault="00FD4EEC" w:rsidP="00FD4EEC">
      <w:pPr>
        <w:spacing w:after="0" w:line="240" w:lineRule="atLeast"/>
        <w:rPr>
          <w:i/>
          <w:lang w:val="en-US"/>
        </w:rPr>
      </w:pPr>
    </w:p>
    <w:p w14:paraId="33A5D7DE" w14:textId="702CD0A5" w:rsidR="00FD4EEC" w:rsidRPr="004D74C4" w:rsidRDefault="00FD4EEC" w:rsidP="00FD4EEC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 xml:space="preserve">1. </w:t>
      </w:r>
      <w:r w:rsidR="00453B9A" w:rsidRPr="004D74C4">
        <w:rPr>
          <w:b/>
          <w:lang w:val="en-US"/>
        </w:rPr>
        <w:t xml:space="preserve">Care plan information </w:t>
      </w:r>
    </w:p>
    <w:p w14:paraId="7C572448" w14:textId="292ECA54" w:rsidR="00FC6041" w:rsidRPr="004D74C4" w:rsidRDefault="00FD4EEC">
      <w:pPr>
        <w:rPr>
          <w:i/>
          <w:lang w:val="en-US"/>
        </w:rPr>
      </w:pPr>
      <w:r w:rsidRPr="004D74C4">
        <w:rPr>
          <w:lang w:val="en-US"/>
        </w:rPr>
        <w:br/>
      </w:r>
      <w:r w:rsidR="00453B9A" w:rsidRPr="004D74C4">
        <w:rPr>
          <w:i/>
          <w:lang w:val="en-US"/>
        </w:rPr>
        <w:t xml:space="preserve">This care plan </w:t>
      </w:r>
    </w:p>
    <w:p w14:paraId="3617C6AF" w14:textId="73E67637" w:rsidR="00FC6041" w:rsidRPr="004D74C4" w:rsidRDefault="00FC6041" w:rsidP="00FC6041">
      <w:pPr>
        <w:pStyle w:val="Lijstalinea"/>
        <w:numPr>
          <w:ilvl w:val="0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Is </w:t>
      </w:r>
      <w:r w:rsidR="00453B9A" w:rsidRPr="004D74C4">
        <w:rPr>
          <w:shd w:val="clear" w:color="auto" w:fill="F2F2F2" w:themeFill="background1" w:themeFillShade="F2"/>
          <w:lang w:val="en-US"/>
        </w:rPr>
        <w:t>drawn up by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ab/>
      </w:r>
      <w:r w:rsidR="00B35651" w:rsidRPr="004D74C4">
        <w:rPr>
          <w:lang w:val="en-US"/>
        </w:rPr>
        <w:tab/>
      </w:r>
      <w:r w:rsidR="00B35651" w:rsidRPr="004D74C4">
        <w:rPr>
          <w:lang w:val="en-US"/>
        </w:rPr>
        <w:tab/>
      </w:r>
      <w:r w:rsidR="00B35651" w:rsidRPr="004D74C4">
        <w:rPr>
          <w:lang w:val="en-US"/>
        </w:rPr>
        <w:tab/>
      </w:r>
      <w:r w:rsidR="00B35651" w:rsidRPr="004D74C4">
        <w:rPr>
          <w:lang w:val="en-US"/>
        </w:rPr>
        <w:tab/>
      </w:r>
      <w:r w:rsidR="00237009" w:rsidRPr="004D74C4">
        <w:rPr>
          <w:lang w:val="en-US"/>
        </w:rPr>
        <w:tab/>
      </w:r>
      <w:sdt>
        <w:sdtPr>
          <w:rPr>
            <w:lang w:val="en-US"/>
          </w:rPr>
          <w:id w:val="19412361"/>
          <w:placeholder>
            <w:docPart w:val="07F31A0DB6F1429A9E54396FBD237B6F"/>
          </w:placeholder>
          <w:showingPlcHdr/>
          <w:text/>
        </w:sdtPr>
        <w:sdtContent>
          <w:r w:rsidR="00237009" w:rsidRPr="004D74C4">
            <w:rPr>
              <w:rStyle w:val="Tekstvantijdelijkeaanduiding"/>
              <w:lang w:val="en-US"/>
            </w:rPr>
            <w:t>Na</w:t>
          </w:r>
          <w:r w:rsidR="00453B9A" w:rsidRPr="004D74C4">
            <w:rPr>
              <w:rStyle w:val="Tekstvantijdelijkeaanduiding"/>
              <w:lang w:val="en-US"/>
            </w:rPr>
            <w:t>me of the initial author</w:t>
          </w:r>
        </w:sdtContent>
      </w:sdt>
    </w:p>
    <w:p w14:paraId="492DEA09" w14:textId="429F3620" w:rsidR="00B35651" w:rsidRPr="004D74C4" w:rsidRDefault="00B35651" w:rsidP="00B35651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19412364"/>
          <w:placeholder>
            <w:docPart w:val="31D17D9B7C884A4887E1A6B8690BCA58"/>
          </w:placeholder>
          <w:showingPlcHdr/>
          <w:text/>
        </w:sdtPr>
        <w:sdtContent>
          <w:r w:rsidR="00237009" w:rsidRPr="004D74C4">
            <w:rPr>
              <w:rStyle w:val="Tekstvantijdelijkeaanduiding"/>
              <w:lang w:val="en-US"/>
            </w:rPr>
            <w:t>Na</w:t>
          </w:r>
          <w:r w:rsidR="00453B9A" w:rsidRPr="004D74C4">
            <w:rPr>
              <w:rStyle w:val="Tekstvantijdelijkeaanduiding"/>
              <w:lang w:val="en-US"/>
            </w:rPr>
            <w:t>me(s) of other author</w:t>
          </w:r>
          <w:r w:rsidR="00237009" w:rsidRPr="004D74C4">
            <w:rPr>
              <w:rStyle w:val="Tekstvantijdelijkeaanduiding"/>
              <w:lang w:val="en-US"/>
            </w:rPr>
            <w:t>(s)</w:t>
          </w:r>
        </w:sdtContent>
      </w:sdt>
    </w:p>
    <w:p w14:paraId="01783989" w14:textId="5970C445" w:rsidR="000B6179" w:rsidRPr="004D74C4" w:rsidRDefault="0013003D" w:rsidP="00FC6041">
      <w:pPr>
        <w:pStyle w:val="Lijstalinea"/>
        <w:numPr>
          <w:ilvl w:val="0"/>
          <w:numId w:val="1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Version number</w:t>
      </w:r>
      <w:r w:rsidR="000B6179" w:rsidRPr="004D74C4">
        <w:rPr>
          <w:shd w:val="clear" w:color="auto" w:fill="F2F2F2" w:themeFill="background1" w:themeFillShade="F2"/>
          <w:lang w:val="en-US"/>
        </w:rPr>
        <w:t xml:space="preserve">: </w:t>
      </w:r>
      <w:r w:rsidR="000B6179" w:rsidRPr="004D74C4">
        <w:rPr>
          <w:lang w:val="en-US"/>
        </w:rPr>
        <w:tab/>
      </w:r>
      <w:r w:rsidR="000B6179" w:rsidRPr="004D74C4">
        <w:rPr>
          <w:lang w:val="en-US"/>
        </w:rPr>
        <w:tab/>
      </w:r>
      <w:r w:rsidR="000B6179" w:rsidRPr="004D74C4">
        <w:rPr>
          <w:lang w:val="en-US"/>
        </w:rPr>
        <w:tab/>
      </w:r>
      <w:r w:rsidR="000B6179" w:rsidRPr="004D74C4">
        <w:rPr>
          <w:lang w:val="en-US"/>
        </w:rPr>
        <w:tab/>
      </w:r>
      <w:r w:rsidR="000B6179" w:rsidRPr="004D74C4">
        <w:rPr>
          <w:lang w:val="en-US"/>
        </w:rPr>
        <w:tab/>
      </w:r>
      <w:r w:rsidR="000B6179" w:rsidRPr="004D74C4">
        <w:rPr>
          <w:lang w:val="en-US"/>
        </w:rPr>
        <w:tab/>
      </w:r>
      <w:sdt>
        <w:sdtPr>
          <w:rPr>
            <w:lang w:val="en-US"/>
          </w:rPr>
          <w:id w:val="19412157"/>
          <w:placeholder>
            <w:docPart w:val="906A49B0D2C64AFFB0964EA35F326971"/>
          </w:placeholder>
          <w:showingPlcHdr/>
          <w:text/>
        </w:sdtPr>
        <w:sdtContent>
          <w:r w:rsidR="00453B9A" w:rsidRPr="004D74C4">
            <w:rPr>
              <w:rStyle w:val="Tekstvantijdelijkeaanduiding"/>
              <w:lang w:val="en-US"/>
            </w:rPr>
            <w:t>Enter a number</w:t>
          </w:r>
        </w:sdtContent>
      </w:sdt>
    </w:p>
    <w:p w14:paraId="7C43DD36" w14:textId="34F14204" w:rsidR="00FC6041" w:rsidRPr="004D74C4" w:rsidRDefault="00453B9A" w:rsidP="00FC6041">
      <w:pPr>
        <w:pStyle w:val="Lijstalinea"/>
        <w:numPr>
          <w:ilvl w:val="0"/>
          <w:numId w:val="1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Is drawn up on</w:t>
      </w:r>
      <w:r w:rsidR="00FC6041" w:rsidRPr="004D74C4">
        <w:rPr>
          <w:shd w:val="clear" w:color="auto" w:fill="F2F2F2" w:themeFill="background1" w:themeFillShade="F2"/>
          <w:lang w:val="en-US"/>
        </w:rPr>
        <w:t>:</w:t>
      </w:r>
      <w:r w:rsidR="00FC6041" w:rsidRPr="004D74C4">
        <w:rPr>
          <w:lang w:val="en-US"/>
        </w:rPr>
        <w:tab/>
      </w:r>
      <w:r w:rsidR="00FC6041" w:rsidRPr="004D74C4">
        <w:rPr>
          <w:lang w:val="en-US"/>
        </w:rPr>
        <w:tab/>
      </w:r>
      <w:r w:rsidR="00FC6041" w:rsidRPr="004D74C4">
        <w:rPr>
          <w:lang w:val="en-US"/>
        </w:rPr>
        <w:tab/>
      </w:r>
      <w:r w:rsidR="00FC6041" w:rsidRPr="004D74C4">
        <w:rPr>
          <w:lang w:val="en-US"/>
        </w:rPr>
        <w:tab/>
      </w:r>
      <w:r w:rsidR="008A2A52" w:rsidRPr="004D74C4">
        <w:rPr>
          <w:lang w:val="en-US"/>
        </w:rPr>
        <w:tab/>
      </w:r>
      <w:r w:rsidR="00FC6041" w:rsidRPr="004D74C4">
        <w:rPr>
          <w:lang w:val="en-US"/>
        </w:rPr>
        <w:tab/>
      </w:r>
      <w:sdt>
        <w:sdtPr>
          <w:rPr>
            <w:color w:val="7F7F7F" w:themeColor="text1" w:themeTint="80"/>
            <w:lang w:val="en-US"/>
          </w:rPr>
          <w:id w:val="22130347"/>
          <w:placeholder>
            <w:docPart w:val="DefaultPlaceholder_22675705"/>
          </w:placeholder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Pr="004D74C4">
            <w:rPr>
              <w:color w:val="7F7F7F" w:themeColor="text1" w:themeTint="80"/>
              <w:lang w:val="en-US"/>
            </w:rPr>
            <w:t>Select a date</w:t>
          </w:r>
        </w:sdtContent>
      </w:sdt>
    </w:p>
    <w:p w14:paraId="528A5368" w14:textId="33245E79" w:rsidR="00FC4658" w:rsidRPr="004D74C4" w:rsidRDefault="00453B9A" w:rsidP="00B35651">
      <w:pPr>
        <w:pStyle w:val="Lijstalinea"/>
        <w:numPr>
          <w:ilvl w:val="0"/>
          <w:numId w:val="1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Approved by the child (always for 12+</w:t>
      </w:r>
      <w:r w:rsidR="00FC4658" w:rsidRPr="004D74C4">
        <w:rPr>
          <w:shd w:val="clear" w:color="auto" w:fill="F2F2F2" w:themeFill="background1" w:themeFillShade="F2"/>
          <w:lang w:val="en-US"/>
        </w:rPr>
        <w:t>):</w:t>
      </w:r>
      <w:r w:rsidR="00FC4658" w:rsidRPr="004D74C4">
        <w:rPr>
          <w:lang w:val="en-US"/>
        </w:rPr>
        <w:tab/>
      </w:r>
      <w:r w:rsidR="00FC4658" w:rsidRPr="004D74C4">
        <w:rPr>
          <w:lang w:val="en-US"/>
        </w:rPr>
        <w:tab/>
      </w:r>
      <w:r w:rsidR="00FC4658" w:rsidRPr="004D74C4">
        <w:rPr>
          <w:lang w:val="en-US"/>
        </w:rPr>
        <w:tab/>
      </w:r>
      <w:sdt>
        <w:sdtPr>
          <w:rPr>
            <w:lang w:val="en-US"/>
          </w:rPr>
          <w:id w:val="94397547"/>
          <w:placeholder>
            <w:docPart w:val="C898EA41291648BD9604F551127D7686"/>
          </w:placeholder>
          <w:showingPlcHdr/>
          <w:comboBox>
            <w:listItem w:value="Kies een item."/>
            <w:listItem w:displayText="Ja" w:value="Ja"/>
            <w:listItem w:displayText="Nee" w:value="Nee"/>
            <w:listItem w:displayText="Nog niet" w:value="Nog niet"/>
            <w:listItem w:displayText="Gedeeltelijk, nl." w:value="Gedeeltelijk, nl."/>
            <w:listItem w:displayText="NVT" w:value="NVT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FC4658" w:rsidRPr="004D74C4">
            <w:rPr>
              <w:rStyle w:val="Tekstvantijdelijkeaanduiding"/>
              <w:lang w:val="en-US"/>
            </w:rPr>
            <w:t>.</w:t>
          </w:r>
        </w:sdtContent>
      </w:sdt>
      <w:r w:rsidR="00B35651" w:rsidRPr="004D74C4">
        <w:rPr>
          <w:lang w:val="en-US"/>
        </w:rPr>
        <w:tab/>
      </w:r>
    </w:p>
    <w:p w14:paraId="1FAEACA7" w14:textId="0FA27402" w:rsidR="00B35651" w:rsidRPr="004D74C4" w:rsidRDefault="00FC4658" w:rsidP="00FC4658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="00453B9A" w:rsidRPr="004D74C4">
        <w:rPr>
          <w:shd w:val="clear" w:color="auto" w:fill="F2F2F2" w:themeFill="background1" w:themeFillShade="F2"/>
          <w:lang w:val="en-US"/>
        </w:rPr>
        <w:t>on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="00B35651" w:rsidRPr="004D74C4">
        <w:rPr>
          <w:lang w:val="en-US"/>
        </w:rPr>
        <w:tab/>
      </w:r>
      <w:sdt>
        <w:sdtPr>
          <w:rPr>
            <w:color w:val="7F7F7F" w:themeColor="text1" w:themeTint="80"/>
            <w:lang w:val="en-US"/>
          </w:rPr>
          <w:id w:val="19412163"/>
          <w:placeholder>
            <w:docPart w:val="B27E4CBE4E8B40BA976E46E659C5B41B"/>
          </w:placeholder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="00453B9A" w:rsidRPr="004D74C4">
            <w:rPr>
              <w:color w:val="7F7F7F" w:themeColor="text1" w:themeTint="80"/>
              <w:lang w:val="en-US"/>
            </w:rPr>
            <w:t>Select a date</w:t>
          </w:r>
        </w:sdtContent>
      </w:sdt>
    </w:p>
    <w:p w14:paraId="0B223D6A" w14:textId="3B79CD88" w:rsidR="00B90003" w:rsidRPr="004D74C4" w:rsidRDefault="00453B9A" w:rsidP="00B35651">
      <w:pPr>
        <w:pStyle w:val="Lijstalinea"/>
        <w:numPr>
          <w:ilvl w:val="0"/>
          <w:numId w:val="1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Approved by parents on</w:t>
      </w:r>
      <w:r w:rsidR="00B90003" w:rsidRPr="004D74C4">
        <w:rPr>
          <w:shd w:val="clear" w:color="auto" w:fill="F2F2F2" w:themeFill="background1" w:themeFillShade="F2"/>
          <w:lang w:val="en-US"/>
        </w:rPr>
        <w:t>:</w:t>
      </w:r>
      <w:r w:rsidR="00B90003" w:rsidRPr="004D74C4">
        <w:rPr>
          <w:lang w:val="en-US"/>
        </w:rPr>
        <w:t xml:space="preserve"> </w:t>
      </w:r>
      <w:r w:rsidR="00B90003" w:rsidRPr="004D74C4">
        <w:rPr>
          <w:lang w:val="en-US"/>
        </w:rPr>
        <w:tab/>
      </w:r>
      <w:r w:rsidRPr="004D74C4">
        <w:rPr>
          <w:lang w:val="en-US"/>
        </w:rPr>
        <w:tab/>
      </w:r>
      <w:r w:rsidR="00B90003" w:rsidRPr="004D74C4">
        <w:rPr>
          <w:lang w:val="en-US"/>
        </w:rPr>
        <w:tab/>
      </w:r>
      <w:r w:rsidR="00B90003" w:rsidRPr="004D74C4">
        <w:rPr>
          <w:lang w:val="en-US"/>
        </w:rPr>
        <w:tab/>
      </w:r>
      <w:r w:rsidR="00B90003" w:rsidRPr="004D74C4">
        <w:rPr>
          <w:lang w:val="en-US"/>
        </w:rPr>
        <w:tab/>
      </w:r>
      <w:sdt>
        <w:sdtPr>
          <w:rPr>
            <w:color w:val="7F7F7F" w:themeColor="text1" w:themeTint="80"/>
            <w:lang w:val="en-US"/>
          </w:rPr>
          <w:id w:val="22130348"/>
          <w:placeholder>
            <w:docPart w:val="7199BAF0B62A449CB789C104EC4CAE21"/>
          </w:placeholder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Pr="004D74C4">
            <w:rPr>
              <w:color w:val="7F7F7F" w:themeColor="text1" w:themeTint="80"/>
              <w:lang w:val="en-US"/>
            </w:rPr>
            <w:t>Select a date</w:t>
          </w:r>
        </w:sdtContent>
      </w:sdt>
    </w:p>
    <w:p w14:paraId="3B9ACE92" w14:textId="2A298B38" w:rsidR="00FC6041" w:rsidRPr="004D74C4" w:rsidRDefault="00453B9A" w:rsidP="00FC6041">
      <w:pPr>
        <w:pStyle w:val="Lijstalinea"/>
        <w:numPr>
          <w:ilvl w:val="0"/>
          <w:numId w:val="1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Approved by chief practitioner</w:t>
      </w:r>
      <w:r w:rsidR="00FC6041"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shd w:val="clear" w:color="auto" w:fill="F2F2F2" w:themeFill="background1" w:themeFillShade="F2"/>
          <w:lang w:val="en-US"/>
        </w:rPr>
        <w:t xml:space="preserve"> </w:t>
      </w:r>
      <w:r w:rsidRPr="004D74C4">
        <w:rPr>
          <w:shd w:val="clear" w:color="auto" w:fill="F2F2F2" w:themeFill="background1" w:themeFillShade="F2"/>
          <w:lang w:val="en-US"/>
        </w:rPr>
        <w:tab/>
      </w:r>
      <w:r w:rsidRPr="004D74C4">
        <w:rPr>
          <w:shd w:val="clear" w:color="auto" w:fill="F2F2F2" w:themeFill="background1" w:themeFillShade="F2"/>
          <w:lang w:val="en-US"/>
        </w:rPr>
        <w:tab/>
      </w:r>
      <w:r w:rsidR="00FC6041" w:rsidRPr="004D74C4">
        <w:rPr>
          <w:lang w:val="en-US"/>
        </w:rPr>
        <w:t xml:space="preserve"> </w:t>
      </w:r>
      <w:r w:rsidR="00FC6041" w:rsidRPr="004D74C4">
        <w:rPr>
          <w:lang w:val="en-US"/>
        </w:rPr>
        <w:tab/>
      </w:r>
      <w:r w:rsidR="00FC6041" w:rsidRPr="004D74C4">
        <w:rPr>
          <w:lang w:val="en-US"/>
        </w:rPr>
        <w:tab/>
      </w:r>
      <w:sdt>
        <w:sdtPr>
          <w:rPr>
            <w:color w:val="7F7F7F" w:themeColor="text1" w:themeTint="80"/>
            <w:lang w:val="en-US"/>
          </w:rPr>
          <w:id w:val="22130349"/>
          <w:placeholder>
            <w:docPart w:val="DefaultPlaceholder_22675705"/>
          </w:placeholder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="00FC6041" w:rsidRPr="004D74C4">
            <w:rPr>
              <w:color w:val="7F7F7F" w:themeColor="text1" w:themeTint="80"/>
              <w:lang w:val="en-US"/>
            </w:rPr>
            <w:t>Select</w:t>
          </w:r>
          <w:r w:rsidRPr="004D74C4">
            <w:rPr>
              <w:color w:val="7F7F7F" w:themeColor="text1" w:themeTint="80"/>
              <w:lang w:val="en-US"/>
            </w:rPr>
            <w:t xml:space="preserve"> a date</w:t>
          </w:r>
        </w:sdtContent>
      </w:sdt>
    </w:p>
    <w:p w14:paraId="3CF38052" w14:textId="3D51578A" w:rsidR="00FC6041" w:rsidRPr="004D74C4" w:rsidRDefault="00453B9A" w:rsidP="00FC6041">
      <w:pPr>
        <w:pStyle w:val="Lijstalinea"/>
        <w:numPr>
          <w:ilvl w:val="0"/>
          <w:numId w:val="1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To</w:t>
      </w:r>
      <w:r w:rsidR="007F1C9B" w:rsidRPr="004D74C4">
        <w:rPr>
          <w:shd w:val="clear" w:color="auto" w:fill="F2F2F2" w:themeFill="background1" w:themeFillShade="F2"/>
          <w:lang w:val="en-US"/>
        </w:rPr>
        <w:t xml:space="preserve"> b</w:t>
      </w:r>
      <w:r w:rsidRPr="004D74C4">
        <w:rPr>
          <w:shd w:val="clear" w:color="auto" w:fill="F2F2F2" w:themeFill="background1" w:themeFillShade="F2"/>
          <w:lang w:val="en-US"/>
        </w:rPr>
        <w:t>e revised on</w:t>
      </w:r>
      <w:r w:rsidR="00797076" w:rsidRPr="004D74C4">
        <w:rPr>
          <w:shd w:val="clear" w:color="auto" w:fill="F2F2F2" w:themeFill="background1" w:themeFillShade="F2"/>
          <w:lang w:val="en-US"/>
        </w:rPr>
        <w:t>:</w:t>
      </w:r>
      <w:r w:rsidR="00797076" w:rsidRPr="004D74C4">
        <w:rPr>
          <w:lang w:val="en-US"/>
        </w:rPr>
        <w:t xml:space="preserve"> </w:t>
      </w:r>
      <w:r w:rsidR="00797076" w:rsidRPr="004D74C4">
        <w:rPr>
          <w:lang w:val="en-US"/>
        </w:rPr>
        <w:tab/>
      </w:r>
      <w:r w:rsidR="00D372F7" w:rsidRPr="004D74C4">
        <w:rPr>
          <w:lang w:val="en-US"/>
        </w:rPr>
        <w:tab/>
      </w:r>
      <w:r w:rsidRPr="004D74C4">
        <w:rPr>
          <w:lang w:val="en-US"/>
        </w:rPr>
        <w:tab/>
      </w:r>
      <w:r w:rsidR="00D372F7" w:rsidRPr="004D74C4">
        <w:rPr>
          <w:lang w:val="en-US"/>
        </w:rPr>
        <w:tab/>
      </w:r>
      <w:r w:rsidR="00D372F7" w:rsidRPr="004D74C4">
        <w:rPr>
          <w:lang w:val="en-US"/>
        </w:rPr>
        <w:tab/>
      </w:r>
      <w:r w:rsidR="00797076" w:rsidRPr="004D74C4">
        <w:rPr>
          <w:lang w:val="en-US"/>
        </w:rPr>
        <w:tab/>
      </w:r>
      <w:sdt>
        <w:sdtPr>
          <w:rPr>
            <w:color w:val="7F7F7F" w:themeColor="text1" w:themeTint="80"/>
            <w:lang w:val="en-US"/>
          </w:rPr>
          <w:id w:val="22130361"/>
          <w:placeholder>
            <w:docPart w:val="83D4945F8326472C8B620A06488E1CE3"/>
          </w:placeholder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Pr="004D74C4">
            <w:rPr>
              <w:color w:val="7F7F7F" w:themeColor="text1" w:themeTint="80"/>
              <w:lang w:val="en-US"/>
            </w:rPr>
            <w:t xml:space="preserve">Select a date </w:t>
          </w:r>
        </w:sdtContent>
      </w:sdt>
      <w:r w:rsidR="00E76283" w:rsidRPr="004D74C4">
        <w:rPr>
          <w:color w:val="7F7F7F" w:themeColor="text1" w:themeTint="80"/>
          <w:lang w:val="en-US"/>
        </w:rPr>
        <w:t xml:space="preserve"> </w:t>
      </w:r>
      <w:r w:rsidR="004B144C" w:rsidRPr="004D74C4">
        <w:rPr>
          <w:lang w:val="en-US"/>
        </w:rPr>
        <w:t xml:space="preserve"> </w:t>
      </w:r>
      <w:sdt>
        <w:sdtPr>
          <w:rPr>
            <w:lang w:val="en-US"/>
          </w:rPr>
          <w:id w:val="94397738"/>
          <w:placeholder>
            <w:docPart w:val="7D986DA53B814FB0BDE0A43C61045165"/>
          </w:placeholder>
          <w:showingPlcHdr/>
        </w:sdtPr>
        <w:sdtContent>
          <w:r w:rsidR="004B144C" w:rsidRPr="004D74C4">
            <w:rPr>
              <w:rStyle w:val="Tekstvantijdelijkeaanduiding"/>
              <w:lang w:val="en-US"/>
            </w:rPr>
            <w:t>...</w:t>
          </w:r>
        </w:sdtContent>
      </w:sdt>
    </w:p>
    <w:p w14:paraId="648E95FD" w14:textId="4135FDD1" w:rsidR="00A8705A" w:rsidRPr="004D74C4" w:rsidRDefault="00453B9A" w:rsidP="00A82C45">
      <w:p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Description of what was discussed with parents/child (regarding prognosis, care goals </w:t>
      </w:r>
      <w:r w:rsidR="007F1C9B" w:rsidRPr="004D74C4">
        <w:rPr>
          <w:shd w:val="clear" w:color="auto" w:fill="F2F2F2" w:themeFill="background1" w:themeFillShade="F2"/>
          <w:lang w:val="en-US"/>
        </w:rPr>
        <w:t>etc.</w:t>
      </w:r>
      <w:r w:rsidRPr="004D74C4">
        <w:rPr>
          <w:shd w:val="clear" w:color="auto" w:fill="F2F2F2" w:themeFill="background1" w:themeFillShade="F2"/>
          <w:lang w:val="en-US"/>
        </w:rPr>
        <w:t>…, will follow later):</w:t>
      </w:r>
      <w:r w:rsidR="00A82C45" w:rsidRPr="004D74C4">
        <w:rPr>
          <w:shd w:val="clear" w:color="auto" w:fill="F2F2F2" w:themeFill="background1" w:themeFillShade="F2"/>
          <w:lang w:val="en-US"/>
        </w:rPr>
        <w:br/>
      </w:r>
      <w:sdt>
        <w:sdtPr>
          <w:rPr>
            <w:lang w:val="en-US"/>
          </w:rPr>
          <w:id w:val="19412174"/>
          <w:placeholder>
            <w:docPart w:val="8A6411B10A9C489C81B49EE6D0A7439B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Has everything been discussed (including prognosis)? In what words? What does the child know?</w:t>
          </w:r>
        </w:sdtContent>
      </w:sdt>
    </w:p>
    <w:p w14:paraId="4D1D00B2" w14:textId="2E4FE36A" w:rsidR="001D1F14" w:rsidRPr="004D74C4" w:rsidRDefault="00FD4EEC" w:rsidP="001D1F14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>2</w:t>
      </w:r>
      <w:r w:rsidR="00A8705A" w:rsidRPr="004D74C4">
        <w:rPr>
          <w:b/>
          <w:lang w:val="en-US"/>
        </w:rPr>
        <w:t xml:space="preserve">. </w:t>
      </w:r>
      <w:r w:rsidR="00453B9A" w:rsidRPr="004D74C4">
        <w:rPr>
          <w:b/>
          <w:lang w:val="en-US"/>
        </w:rPr>
        <w:t>General information</w:t>
      </w:r>
    </w:p>
    <w:p w14:paraId="6CB09B2E" w14:textId="18F09291" w:rsidR="001D1F14" w:rsidRPr="004D74C4" w:rsidRDefault="001D1F14" w:rsidP="00A8705A">
      <w:pPr>
        <w:rPr>
          <w:i/>
          <w:lang w:val="en-US"/>
        </w:rPr>
      </w:pPr>
      <w:r w:rsidRPr="004D74C4">
        <w:rPr>
          <w:lang w:val="en-US"/>
        </w:rPr>
        <w:br/>
      </w:r>
      <w:r w:rsidR="006940BB" w:rsidRPr="004D74C4">
        <w:rPr>
          <w:i/>
          <w:shd w:val="clear" w:color="auto" w:fill="F2F2F2" w:themeFill="background1" w:themeFillShade="F2"/>
          <w:lang w:val="en-US"/>
        </w:rPr>
        <w:t>Child’s information</w:t>
      </w:r>
    </w:p>
    <w:p w14:paraId="4E3E30D7" w14:textId="1415D10D" w:rsidR="003E76BB" w:rsidRPr="004D74C4" w:rsidRDefault="006940BB" w:rsidP="003E76BB">
      <w:pPr>
        <w:pStyle w:val="Lijstalinea"/>
        <w:numPr>
          <w:ilvl w:val="0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Name</w:t>
      </w:r>
      <w:r w:rsidR="003E76BB" w:rsidRPr="004D74C4">
        <w:rPr>
          <w:lang w:val="en-US"/>
        </w:rPr>
        <w:tab/>
      </w:r>
      <w:r w:rsidR="003E76BB"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="003E76BB" w:rsidRPr="004D74C4">
        <w:rPr>
          <w:lang w:val="en-US"/>
        </w:rPr>
        <w:tab/>
      </w:r>
      <w:sdt>
        <w:sdtPr>
          <w:rPr>
            <w:lang w:val="en-US"/>
          </w:rPr>
          <w:id w:val="19412280"/>
          <w:placeholder>
            <w:docPart w:val="78232F5A5BAD4B0CAD63945E4CFA6FD0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hild’s name</w:t>
          </w:r>
        </w:sdtContent>
      </w:sdt>
    </w:p>
    <w:p w14:paraId="42E48F22" w14:textId="2627779B" w:rsidR="003E76BB" w:rsidRPr="004D74C4" w:rsidRDefault="006940BB" w:rsidP="003E76BB">
      <w:pPr>
        <w:pStyle w:val="Lijstalinea"/>
        <w:numPr>
          <w:ilvl w:val="0"/>
          <w:numId w:val="1"/>
        </w:numPr>
        <w:rPr>
          <w:color w:val="000000" w:themeColor="text1"/>
          <w:lang w:val="en-US"/>
        </w:rPr>
      </w:pPr>
      <w:r w:rsidRPr="004D74C4">
        <w:rPr>
          <w:color w:val="000000" w:themeColor="text1"/>
          <w:shd w:val="clear" w:color="auto" w:fill="F2F2F2" w:themeFill="background1" w:themeFillShade="F2"/>
          <w:lang w:val="en-US"/>
        </w:rPr>
        <w:t>Date of birth</w:t>
      </w:r>
      <w:r w:rsidR="003E76BB" w:rsidRPr="004D74C4">
        <w:rPr>
          <w:color w:val="000000" w:themeColor="text1"/>
          <w:lang w:val="en-US"/>
        </w:rPr>
        <w:tab/>
      </w:r>
      <w:r w:rsidRPr="004D74C4">
        <w:rPr>
          <w:color w:val="000000" w:themeColor="text1"/>
          <w:lang w:val="en-US"/>
        </w:rPr>
        <w:tab/>
      </w:r>
      <w:r w:rsidRPr="004D74C4">
        <w:rPr>
          <w:color w:val="000000" w:themeColor="text1"/>
          <w:lang w:val="en-US"/>
        </w:rPr>
        <w:tab/>
      </w:r>
      <w:r w:rsidR="003E76BB" w:rsidRPr="004D74C4">
        <w:rPr>
          <w:color w:val="000000" w:themeColor="text1"/>
          <w:lang w:val="en-US"/>
        </w:rPr>
        <w:tab/>
      </w:r>
      <w:sdt>
        <w:sdtPr>
          <w:rPr>
            <w:lang w:val="en-US"/>
          </w:rPr>
          <w:id w:val="99418869"/>
          <w:placeholder>
            <w:docPart w:val="13F97EB2AF8F4506A8001B8CA6FB8D9B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Date of birth</w:t>
          </w:r>
        </w:sdtContent>
      </w:sdt>
    </w:p>
    <w:p w14:paraId="5553DBD3" w14:textId="02D1E5DE" w:rsidR="001D1F14" w:rsidRPr="004D74C4" w:rsidRDefault="003E76BB" w:rsidP="003E76BB">
      <w:pPr>
        <w:pStyle w:val="Lijstalinea"/>
        <w:numPr>
          <w:ilvl w:val="0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Ad</w:t>
      </w:r>
      <w:r w:rsidR="006940BB" w:rsidRPr="004D74C4">
        <w:rPr>
          <w:shd w:val="clear" w:color="auto" w:fill="F2F2F2" w:themeFill="background1" w:themeFillShade="F2"/>
          <w:lang w:val="en-US"/>
        </w:rPr>
        <w:t>dress</w:t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="006940BB" w:rsidRPr="004D74C4">
        <w:rPr>
          <w:lang w:val="en-US"/>
        </w:rPr>
        <w:tab/>
      </w:r>
      <w:r w:rsidR="006940BB" w:rsidRPr="004D74C4">
        <w:rPr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19412319"/>
          <w:placeholder>
            <w:docPart w:val="5ACE4866FF6346C1BCFD3DDD11DC56EC"/>
          </w:placeholder>
          <w:showingPlcHdr/>
          <w:text/>
        </w:sdtPr>
        <w:sdtContent>
          <w:r w:rsidR="006940BB" w:rsidRPr="004D74C4">
            <w:rPr>
              <w:rStyle w:val="Tekstvantijdelijkeaanduiding"/>
              <w:lang w:val="en-US"/>
            </w:rPr>
            <w:t>Street, House number</w:t>
          </w:r>
        </w:sdtContent>
      </w:sdt>
      <w:r w:rsidRPr="004D74C4">
        <w:rPr>
          <w:color w:val="7F7F7F" w:themeColor="text1" w:themeTint="80"/>
          <w:lang w:val="en-US"/>
        </w:rPr>
        <w:br/>
      </w:r>
      <w:r w:rsidRPr="004D74C4">
        <w:rPr>
          <w:color w:val="7F7F7F" w:themeColor="text1" w:themeTint="80"/>
          <w:lang w:val="en-US"/>
        </w:rPr>
        <w:tab/>
      </w:r>
      <w:r w:rsidRPr="004D74C4">
        <w:rPr>
          <w:color w:val="7F7F7F" w:themeColor="text1" w:themeTint="80"/>
          <w:lang w:val="en-US"/>
        </w:rPr>
        <w:tab/>
      </w:r>
      <w:r w:rsidRPr="004D74C4">
        <w:rPr>
          <w:color w:val="7F7F7F" w:themeColor="text1" w:themeTint="80"/>
          <w:lang w:val="en-US"/>
        </w:rPr>
        <w:tab/>
      </w:r>
      <w:r w:rsidR="006940BB" w:rsidRPr="004D74C4">
        <w:rPr>
          <w:color w:val="7F7F7F" w:themeColor="text1" w:themeTint="80"/>
          <w:lang w:val="en-US"/>
        </w:rPr>
        <w:tab/>
      </w:r>
      <w:r w:rsidR="006940BB" w:rsidRPr="004D74C4">
        <w:rPr>
          <w:color w:val="7F7F7F" w:themeColor="text1" w:themeTint="80"/>
          <w:lang w:val="en-US"/>
        </w:rPr>
        <w:tab/>
      </w:r>
      <w:r w:rsidRPr="004D74C4">
        <w:rPr>
          <w:color w:val="7F7F7F" w:themeColor="text1" w:themeTint="80"/>
          <w:lang w:val="en-US"/>
        </w:rPr>
        <w:tab/>
      </w:r>
      <w:sdt>
        <w:sdtPr>
          <w:rPr>
            <w:lang w:val="en-US"/>
          </w:rPr>
          <w:id w:val="94397829"/>
          <w:placeholder>
            <w:docPart w:val="91A02EC961BA4D65987AA39BAA455F41"/>
          </w:placeholder>
          <w:showingPlcHdr/>
          <w:text/>
        </w:sdtPr>
        <w:sdtContent>
          <w:r w:rsidR="006940BB" w:rsidRPr="004D74C4">
            <w:rPr>
              <w:rStyle w:val="Tekstvantijdelijkeaanduiding"/>
              <w:lang w:val="en-US"/>
            </w:rPr>
            <w:t>Postal code, city</w:t>
          </w:r>
        </w:sdtContent>
      </w:sdt>
    </w:p>
    <w:p w14:paraId="0D250AA4" w14:textId="1D5E02E6" w:rsidR="00793E19" w:rsidRPr="004D74C4" w:rsidRDefault="006940BB" w:rsidP="00793E19">
      <w:pPr>
        <w:pStyle w:val="Lijstalinea"/>
        <w:numPr>
          <w:ilvl w:val="0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Second address (if </w:t>
      </w:r>
      <w:r w:rsidR="0013003D" w:rsidRPr="004D74C4">
        <w:rPr>
          <w:shd w:val="clear" w:color="auto" w:fill="F2F2F2" w:themeFill="background1" w:themeFillShade="F2"/>
          <w:lang w:val="en-US"/>
        </w:rPr>
        <w:t>applicable</w:t>
      </w:r>
      <w:r w:rsidRPr="004D74C4">
        <w:rPr>
          <w:shd w:val="clear" w:color="auto" w:fill="F2F2F2" w:themeFill="background1" w:themeFillShade="F2"/>
          <w:lang w:val="en-US"/>
        </w:rPr>
        <w:t>)</w:t>
      </w:r>
      <w:r w:rsidR="00793E19" w:rsidRPr="004D74C4">
        <w:rPr>
          <w:lang w:val="en-US"/>
        </w:rPr>
        <w:tab/>
      </w:r>
      <w:r w:rsidR="00793E19" w:rsidRPr="004D74C4">
        <w:rPr>
          <w:lang w:val="en-US"/>
        </w:rPr>
        <w:tab/>
      </w:r>
      <w:sdt>
        <w:sdtPr>
          <w:rPr>
            <w:lang w:val="en-US"/>
          </w:rPr>
          <w:id w:val="99418661"/>
          <w:placeholder>
            <w:docPart w:val="3C6B98F55C754E0BAEECFD201D83A0E6"/>
          </w:placeholder>
          <w:showingPlcHdr/>
        </w:sdtPr>
        <w:sdtContent>
          <w:r w:rsidR="00793E19" w:rsidRPr="004D74C4">
            <w:rPr>
              <w:rStyle w:val="Tekstvantijdelijkeaanduiding"/>
              <w:lang w:val="en-US"/>
            </w:rPr>
            <w:t>Na</w:t>
          </w:r>
          <w:r w:rsidRPr="004D74C4">
            <w:rPr>
              <w:rStyle w:val="Tekstvantijdelijkeaanduiding"/>
              <w:lang w:val="en-US"/>
            </w:rPr>
            <w:t>me</w:t>
          </w:r>
          <w:r w:rsidR="00793E19" w:rsidRPr="004D74C4">
            <w:rPr>
              <w:rStyle w:val="Tekstvantijdelijkeaanduiding"/>
              <w:lang w:val="en-US"/>
            </w:rPr>
            <w:t xml:space="preserve"> /</w:t>
          </w:r>
          <w:r w:rsidRPr="004D74C4">
            <w:rPr>
              <w:rStyle w:val="Tekstvantijdelijkeaanduiding"/>
              <w:lang w:val="en-US"/>
            </w:rPr>
            <w:t xml:space="preserve"> description</w:t>
          </w:r>
          <w:r w:rsidR="00793E19" w:rsidRPr="004D74C4">
            <w:rPr>
              <w:rStyle w:val="Tekstvantijdelijkeaanduiding"/>
              <w:lang w:val="en-US"/>
            </w:rPr>
            <w:t xml:space="preserve"> (</w:t>
          </w:r>
          <w:r w:rsidRPr="004D74C4">
            <w:rPr>
              <w:rStyle w:val="Tekstvantijdelijkeaanduiding"/>
              <w:lang w:val="en-US"/>
            </w:rPr>
            <w:t>e.g., mother’s address</w:t>
          </w:r>
          <w:r w:rsidR="00793E19" w:rsidRPr="004D74C4">
            <w:rPr>
              <w:rStyle w:val="Tekstvantijdelijkeaanduiding"/>
              <w:lang w:val="en-US"/>
            </w:rPr>
            <w:t>)</w:t>
          </w:r>
        </w:sdtContent>
      </w:sdt>
      <w:r w:rsidR="00793E19" w:rsidRPr="004D74C4">
        <w:rPr>
          <w:lang w:val="en-US"/>
        </w:rPr>
        <w:br/>
      </w:r>
      <w:r w:rsidR="00793E19" w:rsidRPr="004D74C4">
        <w:rPr>
          <w:lang w:val="en-US"/>
        </w:rPr>
        <w:tab/>
      </w:r>
      <w:r w:rsidR="00793E19" w:rsidRPr="004D74C4">
        <w:rPr>
          <w:lang w:val="en-US"/>
        </w:rPr>
        <w:tab/>
      </w:r>
      <w:r w:rsidR="00793E19"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="00793E19" w:rsidRPr="004D74C4">
        <w:rPr>
          <w:lang w:val="en-US"/>
        </w:rPr>
        <w:tab/>
      </w:r>
      <w:sdt>
        <w:sdtPr>
          <w:rPr>
            <w:lang w:val="en-US"/>
          </w:rPr>
          <w:id w:val="99418659"/>
          <w:placeholder>
            <w:docPart w:val="933CFF1DB404446ABBA5B51DC709AA4D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Street, House number</w:t>
          </w:r>
        </w:sdtContent>
      </w:sdt>
      <w:r w:rsidR="00793E19" w:rsidRPr="004D74C4">
        <w:rPr>
          <w:color w:val="7F7F7F" w:themeColor="text1" w:themeTint="80"/>
          <w:lang w:val="en-US"/>
        </w:rPr>
        <w:br/>
      </w:r>
      <w:r w:rsidR="00793E19" w:rsidRPr="004D74C4">
        <w:rPr>
          <w:color w:val="7F7F7F" w:themeColor="text1" w:themeTint="80"/>
          <w:lang w:val="en-US"/>
        </w:rPr>
        <w:tab/>
      </w:r>
      <w:r w:rsidR="00793E19" w:rsidRPr="004D74C4">
        <w:rPr>
          <w:color w:val="7F7F7F" w:themeColor="text1" w:themeTint="80"/>
          <w:lang w:val="en-US"/>
        </w:rPr>
        <w:tab/>
      </w:r>
      <w:r w:rsidR="00793E19" w:rsidRPr="004D74C4">
        <w:rPr>
          <w:color w:val="7F7F7F" w:themeColor="text1" w:themeTint="80"/>
          <w:lang w:val="en-US"/>
        </w:rPr>
        <w:tab/>
      </w:r>
      <w:r w:rsidRPr="004D74C4">
        <w:rPr>
          <w:color w:val="7F7F7F" w:themeColor="text1" w:themeTint="80"/>
          <w:lang w:val="en-US"/>
        </w:rPr>
        <w:tab/>
      </w:r>
      <w:r w:rsidRPr="004D74C4">
        <w:rPr>
          <w:color w:val="7F7F7F" w:themeColor="text1" w:themeTint="80"/>
          <w:lang w:val="en-US"/>
        </w:rPr>
        <w:tab/>
      </w:r>
      <w:r w:rsidR="00793E19" w:rsidRPr="004D74C4">
        <w:rPr>
          <w:color w:val="7F7F7F" w:themeColor="text1" w:themeTint="80"/>
          <w:lang w:val="en-US"/>
        </w:rPr>
        <w:tab/>
      </w:r>
      <w:sdt>
        <w:sdtPr>
          <w:rPr>
            <w:lang w:val="en-US"/>
          </w:rPr>
          <w:id w:val="94397849"/>
          <w:placeholder>
            <w:docPart w:val="A83FAA2B5929493A8BD62A5AE83150D7"/>
          </w:placeholder>
          <w:showingPlcHdr/>
          <w:text/>
        </w:sdtPr>
        <w:sdtContent>
          <w:r w:rsidR="005828EE" w:rsidRPr="004D74C4">
            <w:rPr>
              <w:rStyle w:val="Tekstvantijdelijkeaanduiding"/>
              <w:lang w:val="en-US"/>
            </w:rPr>
            <w:t>Post</w:t>
          </w:r>
          <w:r w:rsidRPr="004D74C4">
            <w:rPr>
              <w:rStyle w:val="Tekstvantijdelijkeaanduiding"/>
              <w:lang w:val="en-US"/>
            </w:rPr>
            <w:t>al code, city</w:t>
          </w:r>
        </w:sdtContent>
      </w:sdt>
    </w:p>
    <w:p w14:paraId="6115F903" w14:textId="3DED2F14" w:rsidR="003E76BB" w:rsidRPr="004D74C4" w:rsidRDefault="006940BB" w:rsidP="003E76BB">
      <w:pPr>
        <w:pStyle w:val="Lijstalinea"/>
        <w:numPr>
          <w:ilvl w:val="0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Phone numbers</w:t>
      </w:r>
      <w:r w:rsidR="003E76BB" w:rsidRPr="004D74C4">
        <w:rPr>
          <w:lang w:val="en-US"/>
        </w:rPr>
        <w:tab/>
      </w:r>
      <w:r w:rsidR="003E76BB" w:rsidRPr="004D74C4">
        <w:rPr>
          <w:lang w:val="en-US"/>
        </w:rPr>
        <w:tab/>
      </w:r>
    </w:p>
    <w:p w14:paraId="22FED437" w14:textId="1BA31B24" w:rsidR="003E76BB" w:rsidRPr="004D74C4" w:rsidRDefault="006940BB" w:rsidP="003E76BB">
      <w:pPr>
        <w:pStyle w:val="Lijstalinea"/>
        <w:numPr>
          <w:ilvl w:val="1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Child</w:t>
      </w:r>
      <w:r w:rsidR="003E76BB"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="003E76BB" w:rsidRPr="004D74C4">
        <w:rPr>
          <w:lang w:val="en-US"/>
        </w:rPr>
        <w:tab/>
      </w:r>
      <w:sdt>
        <w:sdtPr>
          <w:rPr>
            <w:lang w:val="en-US"/>
          </w:rPr>
          <w:id w:val="22130379"/>
          <w:placeholder>
            <w:docPart w:val="3C134CDBB04E48A6BF72B408820AC966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to enter text</w:t>
          </w:r>
          <w:r w:rsidR="003E76BB" w:rsidRPr="004D74C4">
            <w:rPr>
              <w:rStyle w:val="Tekstvantijdelijkeaanduiding"/>
              <w:lang w:val="en-US"/>
            </w:rPr>
            <w:t>.</w:t>
          </w:r>
        </w:sdtContent>
      </w:sdt>
    </w:p>
    <w:p w14:paraId="251FF994" w14:textId="443D29C3" w:rsidR="003E76BB" w:rsidRPr="004D74C4" w:rsidRDefault="006940BB" w:rsidP="003E76BB">
      <w:pPr>
        <w:pStyle w:val="Lijstalinea"/>
        <w:numPr>
          <w:ilvl w:val="1"/>
          <w:numId w:val="1"/>
        </w:numPr>
        <w:rPr>
          <w:color w:val="000000" w:themeColor="text1"/>
          <w:lang w:val="en-US"/>
        </w:rPr>
      </w:pPr>
      <w:r w:rsidRPr="004D74C4">
        <w:rPr>
          <w:color w:val="000000" w:themeColor="text1"/>
          <w:shd w:val="clear" w:color="auto" w:fill="F2F2F2" w:themeFill="background1" w:themeFillShade="F2"/>
          <w:lang w:val="en-US"/>
        </w:rPr>
        <w:t>Father</w:t>
      </w:r>
      <w:r w:rsidR="003E76BB" w:rsidRPr="004D74C4">
        <w:rPr>
          <w:color w:val="000000" w:themeColor="text1"/>
          <w:lang w:val="en-US"/>
        </w:rPr>
        <w:t xml:space="preserve"> </w:t>
      </w:r>
      <w:r w:rsidR="003E76BB" w:rsidRPr="004D74C4">
        <w:rPr>
          <w:color w:val="000000" w:themeColor="text1"/>
          <w:lang w:val="en-US"/>
        </w:rPr>
        <w:tab/>
      </w:r>
      <w:r w:rsidRPr="004D74C4">
        <w:rPr>
          <w:color w:val="000000" w:themeColor="text1"/>
          <w:lang w:val="en-US"/>
        </w:rPr>
        <w:tab/>
      </w:r>
      <w:r w:rsidRPr="004D74C4">
        <w:rPr>
          <w:color w:val="000000" w:themeColor="text1"/>
          <w:lang w:val="en-US"/>
        </w:rPr>
        <w:tab/>
      </w:r>
      <w:r w:rsidR="003E76BB" w:rsidRPr="004D74C4">
        <w:rPr>
          <w:color w:val="000000" w:themeColor="text1"/>
          <w:lang w:val="en-US"/>
        </w:rPr>
        <w:tab/>
      </w:r>
      <w:sdt>
        <w:sdtPr>
          <w:rPr>
            <w:color w:val="000000" w:themeColor="text1"/>
            <w:lang w:val="en-US"/>
          </w:rPr>
          <w:id w:val="22130381"/>
          <w:placeholder>
            <w:docPart w:val="C2B481CEB29E4D169CBC31F952CB3AC4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to enter text.</w:t>
          </w:r>
        </w:sdtContent>
      </w:sdt>
    </w:p>
    <w:p w14:paraId="56B67410" w14:textId="730770E3" w:rsidR="003E76BB" w:rsidRPr="004D74C4" w:rsidRDefault="003E76BB" w:rsidP="003E76BB">
      <w:pPr>
        <w:pStyle w:val="Lijstalinea"/>
        <w:numPr>
          <w:ilvl w:val="1"/>
          <w:numId w:val="1"/>
        </w:numPr>
        <w:rPr>
          <w:color w:val="000000" w:themeColor="text1"/>
          <w:lang w:val="en-US"/>
        </w:rPr>
      </w:pPr>
      <w:r w:rsidRPr="004D74C4">
        <w:rPr>
          <w:color w:val="000000" w:themeColor="text1"/>
          <w:shd w:val="clear" w:color="auto" w:fill="F2F2F2" w:themeFill="background1" w:themeFillShade="F2"/>
          <w:lang w:val="en-US"/>
        </w:rPr>
        <w:t>M</w:t>
      </w:r>
      <w:r w:rsidR="006940BB" w:rsidRPr="004D74C4">
        <w:rPr>
          <w:color w:val="000000" w:themeColor="text1"/>
          <w:shd w:val="clear" w:color="auto" w:fill="F2F2F2" w:themeFill="background1" w:themeFillShade="F2"/>
          <w:lang w:val="en-US"/>
        </w:rPr>
        <w:t>other</w:t>
      </w:r>
      <w:r w:rsidRPr="004D74C4">
        <w:rPr>
          <w:color w:val="000000" w:themeColor="text1"/>
          <w:lang w:val="en-US"/>
        </w:rPr>
        <w:t xml:space="preserve"> </w:t>
      </w:r>
      <w:r w:rsidRPr="004D74C4">
        <w:rPr>
          <w:color w:val="000000" w:themeColor="text1"/>
          <w:lang w:val="en-US"/>
        </w:rPr>
        <w:tab/>
      </w:r>
      <w:r w:rsidR="006940BB" w:rsidRPr="004D74C4">
        <w:rPr>
          <w:color w:val="000000" w:themeColor="text1"/>
          <w:lang w:val="en-US"/>
        </w:rPr>
        <w:tab/>
      </w:r>
      <w:r w:rsidR="006940BB" w:rsidRPr="004D74C4">
        <w:rPr>
          <w:color w:val="000000" w:themeColor="text1"/>
          <w:lang w:val="en-US"/>
        </w:rPr>
        <w:tab/>
      </w:r>
      <w:r w:rsidRPr="004D74C4">
        <w:rPr>
          <w:color w:val="000000" w:themeColor="text1"/>
          <w:lang w:val="en-US"/>
        </w:rPr>
        <w:tab/>
      </w:r>
      <w:sdt>
        <w:sdtPr>
          <w:rPr>
            <w:color w:val="000000" w:themeColor="text1"/>
            <w:lang w:val="en-US"/>
          </w:rPr>
          <w:id w:val="22130380"/>
          <w:placeholder>
            <w:docPart w:val="6C5DB59E31C24A06840B0620A15C690F"/>
          </w:placeholder>
          <w:showingPlcHdr/>
        </w:sdtPr>
        <w:sdtContent>
          <w:r w:rsidR="006940BB" w:rsidRPr="004D74C4">
            <w:rPr>
              <w:rStyle w:val="Tekstvantijdelijkeaanduiding"/>
              <w:lang w:val="en-US"/>
            </w:rPr>
            <w:t>Click here to enter text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</w:p>
    <w:p w14:paraId="308F66BA" w14:textId="7F82A873" w:rsidR="003E76BB" w:rsidRPr="004D74C4" w:rsidRDefault="006940BB" w:rsidP="003E76BB">
      <w:pPr>
        <w:pStyle w:val="Lijstalinea"/>
        <w:numPr>
          <w:ilvl w:val="0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Email address</w:t>
      </w:r>
      <w:r w:rsidR="003E76BB"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="003E76BB" w:rsidRPr="004D74C4">
        <w:rPr>
          <w:lang w:val="en-US"/>
        </w:rPr>
        <w:tab/>
      </w:r>
      <w:sdt>
        <w:sdtPr>
          <w:rPr>
            <w:lang w:val="en-US"/>
          </w:rPr>
          <w:id w:val="22130382"/>
          <w:placeholder>
            <w:docPart w:val="FC2FCB4B554B4145956170B00177B632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to enter text.</w:t>
          </w:r>
        </w:sdtContent>
      </w:sdt>
      <w:r w:rsidR="00DC577D" w:rsidRPr="004D74C4">
        <w:rPr>
          <w:lang w:val="en-US"/>
        </w:rPr>
        <w:br/>
      </w:r>
      <w:r w:rsidR="00DC577D" w:rsidRPr="004D74C4">
        <w:rPr>
          <w:color w:val="7F7F7F" w:themeColor="text1" w:themeTint="80"/>
          <w:lang w:val="en-US"/>
        </w:rPr>
        <w:tab/>
      </w:r>
      <w:r w:rsidR="00DC577D" w:rsidRPr="004D74C4">
        <w:rPr>
          <w:color w:val="7F7F7F" w:themeColor="text1" w:themeTint="80"/>
          <w:lang w:val="en-US"/>
        </w:rPr>
        <w:tab/>
      </w:r>
      <w:r w:rsidR="00DC577D" w:rsidRPr="004D74C4">
        <w:rPr>
          <w:color w:val="7F7F7F" w:themeColor="text1" w:themeTint="80"/>
          <w:lang w:val="en-US"/>
        </w:rPr>
        <w:tab/>
      </w:r>
      <w:r w:rsidRPr="004D74C4">
        <w:rPr>
          <w:color w:val="7F7F7F" w:themeColor="text1" w:themeTint="80"/>
          <w:lang w:val="en-US"/>
        </w:rPr>
        <w:tab/>
      </w:r>
      <w:r w:rsidRPr="004D74C4">
        <w:rPr>
          <w:color w:val="7F7F7F" w:themeColor="text1" w:themeTint="80"/>
          <w:lang w:val="en-US"/>
        </w:rPr>
        <w:tab/>
      </w:r>
      <w:r w:rsidR="00DC577D" w:rsidRPr="004D74C4">
        <w:rPr>
          <w:color w:val="7F7F7F" w:themeColor="text1" w:themeTint="80"/>
          <w:lang w:val="en-US"/>
        </w:rPr>
        <w:tab/>
      </w:r>
      <w:sdt>
        <w:sdtPr>
          <w:rPr>
            <w:lang w:val="en-US"/>
          </w:rPr>
          <w:id w:val="16836226"/>
          <w:placeholder>
            <w:docPart w:val="9259E0B539184587B191DF1AC283220F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to enter text.</w:t>
          </w:r>
        </w:sdtContent>
      </w:sdt>
    </w:p>
    <w:p w14:paraId="0864AA0B" w14:textId="029EC17C" w:rsidR="001C5C76" w:rsidRPr="004D74C4" w:rsidRDefault="006940BB" w:rsidP="003E76BB">
      <w:pPr>
        <w:pStyle w:val="Lijstalinea"/>
        <w:numPr>
          <w:ilvl w:val="0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Language spoken</w:t>
      </w:r>
      <w:r w:rsidR="001C5C76" w:rsidRPr="004D74C4">
        <w:rPr>
          <w:lang w:val="en-US"/>
        </w:rPr>
        <w:tab/>
      </w:r>
      <w:r w:rsidR="001C5C76" w:rsidRPr="004D74C4">
        <w:rPr>
          <w:lang w:val="en-US"/>
        </w:rPr>
        <w:tab/>
      </w:r>
      <w:r w:rsidR="001C5C76" w:rsidRPr="004D74C4">
        <w:rPr>
          <w:lang w:val="en-US"/>
        </w:rPr>
        <w:tab/>
      </w:r>
      <w:sdt>
        <w:sdtPr>
          <w:rPr>
            <w:lang w:val="en-US"/>
          </w:rPr>
          <w:id w:val="19412199"/>
          <w:placeholder>
            <w:docPart w:val="96F7E4A3E1EF417D9907C07658912BC2"/>
          </w:placeholder>
          <w:showingPlcHdr/>
          <w:comboBox>
            <w:listItem w:value="Kies een item."/>
            <w:listItem w:displayText="Nederlands" w:value="Nederlands"/>
            <w:listItem w:displayText="Engels" w:value="Engels"/>
            <w:listItem w:displayText="Anders, nl." w:value="Anders, nl."/>
          </w:comboBox>
        </w:sdtPr>
        <w:sdtContent>
          <w:r w:rsidRPr="004D74C4">
            <w:rPr>
              <w:rStyle w:val="Tekstvantijdelijkeaanduiding"/>
              <w:lang w:val="en-US"/>
            </w:rPr>
            <w:t>Choose item</w:t>
          </w:r>
          <w:r w:rsidR="001C5C76" w:rsidRPr="004D74C4">
            <w:rPr>
              <w:rStyle w:val="Tekstvantijdelijkeaanduiding"/>
              <w:lang w:val="en-US"/>
            </w:rPr>
            <w:t>.</w:t>
          </w:r>
        </w:sdtContent>
      </w:sdt>
      <w:r w:rsidR="001C5C76" w:rsidRPr="004D74C4">
        <w:rPr>
          <w:lang w:val="en-US"/>
        </w:rPr>
        <w:t xml:space="preserve"> </w:t>
      </w:r>
      <w:r w:rsidR="00C370CA" w:rsidRPr="004D74C4">
        <w:rPr>
          <w:lang w:val="en-US"/>
        </w:rPr>
        <w:t xml:space="preserve"> </w:t>
      </w:r>
      <w:sdt>
        <w:sdtPr>
          <w:rPr>
            <w:lang w:val="en-US"/>
          </w:rPr>
          <w:id w:val="19412201"/>
          <w:placeholder>
            <w:docPart w:val="A38EB48BC85849BEA34A74FA4157BB2D"/>
          </w:placeholder>
          <w:showingPlcHdr/>
        </w:sdtPr>
        <w:sdtContent>
          <w:r w:rsidR="00C370CA" w:rsidRPr="004D74C4">
            <w:rPr>
              <w:rStyle w:val="Tekstvantijdelijkeaanduiding"/>
              <w:lang w:val="en-US"/>
            </w:rPr>
            <w:t>…</w:t>
          </w:r>
        </w:sdtContent>
      </w:sdt>
    </w:p>
    <w:p w14:paraId="18DC0B84" w14:textId="3EA2A880" w:rsidR="00DC577D" w:rsidRPr="004D74C4" w:rsidRDefault="006940BB" w:rsidP="003E76BB">
      <w:pPr>
        <w:pStyle w:val="Lijstalinea"/>
        <w:numPr>
          <w:ilvl w:val="0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Proficiency in the Dutch language</w:t>
      </w:r>
      <w:r w:rsidR="00DC577D" w:rsidRPr="004D74C4">
        <w:rPr>
          <w:lang w:val="en-US"/>
        </w:rPr>
        <w:tab/>
      </w:r>
      <w:sdt>
        <w:sdtPr>
          <w:rPr>
            <w:lang w:val="en-US"/>
          </w:rPr>
          <w:id w:val="16836227"/>
          <w:placeholder>
            <w:docPart w:val="0F751B807C6B491A9B41F6FED0BB47D9"/>
          </w:placeholder>
          <w:showingPlcHdr/>
          <w:comboBox>
            <w:listItem w:displayText="Ja" w:value="Ja"/>
            <w:listItem w:displayText="Nee" w:value="Nee"/>
          </w:comboBox>
        </w:sdtPr>
        <w:sdtContent>
          <w:r w:rsidRPr="004D74C4">
            <w:rPr>
              <w:rStyle w:val="Tekstvantijdelijkeaanduiding"/>
              <w:lang w:val="en-US"/>
            </w:rPr>
            <w:t>Yes</w:t>
          </w:r>
        </w:sdtContent>
      </w:sdt>
    </w:p>
    <w:p w14:paraId="4CB27E2D" w14:textId="0E117BB7" w:rsidR="003E76BB" w:rsidRPr="004D74C4" w:rsidRDefault="006940BB" w:rsidP="003E76BB">
      <w:pPr>
        <w:pStyle w:val="Lijstalinea"/>
        <w:numPr>
          <w:ilvl w:val="0"/>
          <w:numId w:val="1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Calculation details</w:t>
      </w:r>
    </w:p>
    <w:p w14:paraId="769F592A" w14:textId="64101B13" w:rsidR="003E76BB" w:rsidRPr="004D74C4" w:rsidRDefault="006940BB" w:rsidP="003E76BB">
      <w:pPr>
        <w:pStyle w:val="Lijstalinea"/>
        <w:numPr>
          <w:ilvl w:val="1"/>
          <w:numId w:val="1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Weight</w:t>
      </w:r>
      <w:r w:rsidR="003E76BB" w:rsidRPr="004D74C4">
        <w:rPr>
          <w:lang w:val="en-US"/>
        </w:rPr>
        <w:tab/>
      </w:r>
      <w:r w:rsidR="003E76BB" w:rsidRPr="004D74C4">
        <w:rPr>
          <w:lang w:val="en-US"/>
        </w:rPr>
        <w:tab/>
      </w:r>
      <w:sdt>
        <w:sdtPr>
          <w:rPr>
            <w:lang w:val="en-US"/>
          </w:rPr>
          <w:id w:val="22130385"/>
          <w:placeholder>
            <w:docPart w:val="6C5B30124FD44438ADB4A1EB5CF1B92C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to enter text.</w:t>
          </w:r>
        </w:sdtContent>
      </w:sdt>
      <w:r w:rsidR="003E76BB" w:rsidRPr="004D74C4">
        <w:rPr>
          <w:lang w:val="en-US"/>
        </w:rPr>
        <w:t xml:space="preserve"> </w:t>
      </w:r>
      <w:r w:rsidR="003E76BB" w:rsidRPr="004D74C4">
        <w:rPr>
          <w:shd w:val="clear" w:color="auto" w:fill="F2F2F2" w:themeFill="background1" w:themeFillShade="F2"/>
          <w:lang w:val="en-US"/>
        </w:rPr>
        <w:t>kg o</w:t>
      </w:r>
      <w:r w:rsidRPr="004D74C4">
        <w:rPr>
          <w:shd w:val="clear" w:color="auto" w:fill="F2F2F2" w:themeFill="background1" w:themeFillShade="F2"/>
          <w:lang w:val="en-US"/>
        </w:rPr>
        <w:t>n</w:t>
      </w:r>
      <w:r w:rsidR="00AA5055" w:rsidRPr="004D74C4">
        <w:rPr>
          <w:lang w:val="en-US"/>
        </w:rPr>
        <w:t xml:space="preserve"> </w:t>
      </w:r>
      <w:sdt>
        <w:sdtPr>
          <w:rPr>
            <w:color w:val="7F7F7F" w:themeColor="text1" w:themeTint="80"/>
            <w:lang w:val="en-US"/>
          </w:rPr>
          <w:id w:val="22130392"/>
          <w:placeholder>
            <w:docPart w:val="88CE7C7F23124BC5BAF9518EDF7C82C7"/>
          </w:placeholder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Pr="004D74C4">
            <w:rPr>
              <w:color w:val="7F7F7F" w:themeColor="text1" w:themeTint="80"/>
              <w:lang w:val="en-US"/>
            </w:rPr>
            <w:t>Select date</w:t>
          </w:r>
        </w:sdtContent>
      </w:sdt>
    </w:p>
    <w:p w14:paraId="5A2C91C6" w14:textId="5B54ECDF" w:rsidR="003E76BB" w:rsidRPr="004D74C4" w:rsidRDefault="006940BB" w:rsidP="003E76BB">
      <w:pPr>
        <w:pStyle w:val="Lijstalinea"/>
        <w:numPr>
          <w:ilvl w:val="1"/>
          <w:numId w:val="1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Hight</w:t>
      </w:r>
      <w:r w:rsidR="003E76BB" w:rsidRPr="004D74C4">
        <w:rPr>
          <w:lang w:val="en-US"/>
        </w:rPr>
        <w:tab/>
      </w:r>
      <w:r w:rsidR="003E76BB" w:rsidRPr="004D74C4">
        <w:rPr>
          <w:lang w:val="en-US"/>
        </w:rPr>
        <w:tab/>
      </w:r>
      <w:sdt>
        <w:sdtPr>
          <w:rPr>
            <w:lang w:val="en-US"/>
          </w:rPr>
          <w:id w:val="22130386"/>
          <w:placeholder>
            <w:docPart w:val="001707329AC04E5688B8CE1E63FB5445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to enter text.</w:t>
          </w:r>
        </w:sdtContent>
      </w:sdt>
      <w:r w:rsidR="003E76BB" w:rsidRPr="004D74C4">
        <w:rPr>
          <w:lang w:val="en-US"/>
        </w:rPr>
        <w:t xml:space="preserve"> </w:t>
      </w:r>
      <w:r w:rsidR="003E76BB" w:rsidRPr="004D74C4">
        <w:rPr>
          <w:shd w:val="clear" w:color="auto" w:fill="F2F2F2" w:themeFill="background1" w:themeFillShade="F2"/>
          <w:lang w:val="en-US"/>
        </w:rPr>
        <w:t>cm o</w:t>
      </w:r>
      <w:r w:rsidRPr="004D74C4">
        <w:rPr>
          <w:shd w:val="clear" w:color="auto" w:fill="F2F2F2" w:themeFill="background1" w:themeFillShade="F2"/>
          <w:lang w:val="en-US"/>
        </w:rPr>
        <w:t>n</w:t>
      </w:r>
      <w:r w:rsidR="00007605" w:rsidRPr="004D74C4">
        <w:rPr>
          <w:lang w:val="en-US"/>
        </w:rPr>
        <w:t xml:space="preserve"> </w:t>
      </w:r>
      <w:sdt>
        <w:sdtPr>
          <w:rPr>
            <w:color w:val="7F7F7F" w:themeColor="text1" w:themeTint="80"/>
            <w:lang w:val="en-US"/>
          </w:rPr>
          <w:id w:val="22130400"/>
          <w:placeholder>
            <w:docPart w:val="AA31084E138144E29A162564719B9EA1"/>
          </w:placeholder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Pr="004D74C4">
            <w:rPr>
              <w:color w:val="7F7F7F" w:themeColor="text1" w:themeTint="80"/>
              <w:lang w:val="en-US"/>
            </w:rPr>
            <w:t>Select date</w:t>
          </w:r>
        </w:sdtContent>
      </w:sdt>
    </w:p>
    <w:p w14:paraId="7AE139F5" w14:textId="50BBC250" w:rsidR="003E76BB" w:rsidRPr="004D74C4" w:rsidRDefault="006940BB" w:rsidP="003E76BB">
      <w:p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Medical situation</w:t>
      </w:r>
    </w:p>
    <w:p w14:paraId="2D7974D3" w14:textId="58EB8F9A" w:rsidR="00533EDF" w:rsidRPr="004D74C4" w:rsidRDefault="00E56F8E" w:rsidP="00E56F8E">
      <w:pPr>
        <w:pStyle w:val="Lijstalinea"/>
        <w:numPr>
          <w:ilvl w:val="0"/>
          <w:numId w:val="3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iagnos</w:t>
      </w:r>
      <w:r w:rsidR="006940BB" w:rsidRPr="004D74C4">
        <w:rPr>
          <w:shd w:val="clear" w:color="auto" w:fill="F2F2F2" w:themeFill="background1" w:themeFillShade="F2"/>
          <w:lang w:val="en-US"/>
        </w:rPr>
        <w:t>is</w:t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22130406"/>
          <w:placeholder>
            <w:docPart w:val="6909C3C740E24AE799B325BE3CA703DB"/>
          </w:placeholder>
          <w:showingPlcHdr/>
        </w:sdtPr>
        <w:sdtContent>
          <w:r w:rsidR="006940BB" w:rsidRPr="004D74C4">
            <w:rPr>
              <w:rStyle w:val="Tekstvantijdelijkeaanduiding"/>
              <w:lang w:val="en-US"/>
            </w:rPr>
            <w:t>Click here to enter text.</w:t>
          </w:r>
        </w:sdtContent>
      </w:sdt>
    </w:p>
    <w:p w14:paraId="27839034" w14:textId="3927BCBE" w:rsidR="00F8255C" w:rsidRPr="004D74C4" w:rsidRDefault="00533EDF" w:rsidP="00E56F8E">
      <w:pPr>
        <w:pStyle w:val="Lijstalinea"/>
        <w:numPr>
          <w:ilvl w:val="0"/>
          <w:numId w:val="3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lastRenderedPageBreak/>
        <w:t>D</w:t>
      </w:r>
      <w:r w:rsidR="006940BB" w:rsidRPr="004D74C4">
        <w:rPr>
          <w:shd w:val="clear" w:color="auto" w:fill="F2F2F2" w:themeFill="background1" w:themeFillShade="F2"/>
          <w:lang w:val="en-US"/>
        </w:rPr>
        <w:t>ate of diagnosis</w:t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sdt>
        <w:sdtPr>
          <w:rPr>
            <w:color w:val="7F7F7F" w:themeColor="text1" w:themeTint="80"/>
            <w:lang w:val="en-US"/>
          </w:rPr>
          <w:id w:val="94397552"/>
          <w:placeholder>
            <w:docPart w:val="BD2861F68CF34545BDD3424CA2D986AF"/>
          </w:placeholder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="006940BB" w:rsidRPr="004D74C4">
            <w:rPr>
              <w:color w:val="7F7F7F" w:themeColor="text1" w:themeTint="80"/>
              <w:lang w:val="en-US"/>
            </w:rPr>
            <w:t>Select date</w:t>
          </w:r>
        </w:sdtContent>
      </w:sdt>
    </w:p>
    <w:p w14:paraId="7D3FF4A7" w14:textId="5FF0EFC5" w:rsidR="00E56F8E" w:rsidRPr="004D74C4" w:rsidRDefault="006940BB" w:rsidP="00E56F8E">
      <w:pPr>
        <w:pStyle w:val="Lijstalinea"/>
        <w:numPr>
          <w:ilvl w:val="0"/>
          <w:numId w:val="3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Severity</w:t>
      </w:r>
      <w:r w:rsidR="00E56F8E" w:rsidRPr="004D74C4">
        <w:rPr>
          <w:shd w:val="clear" w:color="auto" w:fill="F2F2F2" w:themeFill="background1" w:themeFillShade="F2"/>
          <w:lang w:val="en-US"/>
        </w:rPr>
        <w:t xml:space="preserve"> / prognos</w:t>
      </w:r>
      <w:r w:rsidRPr="004D74C4">
        <w:rPr>
          <w:shd w:val="clear" w:color="auto" w:fill="F2F2F2" w:themeFill="background1" w:themeFillShade="F2"/>
          <w:lang w:val="en-US"/>
        </w:rPr>
        <w:t>is</w:t>
      </w:r>
      <w:r w:rsidR="0069005D" w:rsidRPr="004D74C4">
        <w:rPr>
          <w:shd w:val="clear" w:color="auto" w:fill="F2F2F2" w:themeFill="background1" w:themeFillShade="F2"/>
          <w:lang w:val="en-US"/>
        </w:rPr>
        <w:t>:</w:t>
      </w:r>
      <w:r w:rsidR="00E56F8E" w:rsidRPr="004D74C4">
        <w:rPr>
          <w:lang w:val="en-US"/>
        </w:rPr>
        <w:tab/>
      </w:r>
      <w:r w:rsidR="00E56F8E" w:rsidRPr="004D74C4">
        <w:rPr>
          <w:lang w:val="en-US"/>
        </w:rPr>
        <w:tab/>
      </w:r>
      <w:r w:rsidR="0069005D" w:rsidRPr="004D74C4">
        <w:rPr>
          <w:lang w:val="en-US"/>
        </w:rPr>
        <w:br/>
      </w:r>
      <w:sdt>
        <w:sdtPr>
          <w:rPr>
            <w:lang w:val="en-US"/>
          </w:rPr>
          <w:id w:val="22130407"/>
          <w:placeholder>
            <w:docPart w:val="6A874F438E884D7595AAE10A846557AA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to enter text.</w:t>
          </w:r>
        </w:sdtContent>
      </w:sdt>
    </w:p>
    <w:p w14:paraId="19999BBD" w14:textId="0AEA3EAE" w:rsidR="00E56F8E" w:rsidRPr="004D74C4" w:rsidRDefault="006940BB" w:rsidP="00E56F8E">
      <w:pPr>
        <w:pStyle w:val="Lijstalinea"/>
        <w:numPr>
          <w:ilvl w:val="0"/>
          <w:numId w:val="3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Relevant medical history</w:t>
      </w:r>
      <w:r w:rsidR="004A1144" w:rsidRPr="004D74C4">
        <w:rPr>
          <w:shd w:val="clear" w:color="auto" w:fill="F2F2F2" w:themeFill="background1" w:themeFillShade="F2"/>
          <w:lang w:val="en-US"/>
        </w:rPr>
        <w:t>:</w:t>
      </w:r>
    </w:p>
    <w:p w14:paraId="34F858E2" w14:textId="392B36D4" w:rsidR="004A1144" w:rsidRPr="004D74C4" w:rsidRDefault="00000000" w:rsidP="004A1144">
      <w:pPr>
        <w:pStyle w:val="Lijstalinea"/>
        <w:ind w:left="360"/>
        <w:rPr>
          <w:lang w:val="en-US"/>
        </w:rPr>
      </w:pPr>
      <w:sdt>
        <w:sdtPr>
          <w:rPr>
            <w:lang w:val="en-US"/>
          </w:rPr>
          <w:id w:val="94397949"/>
          <w:placeholder>
            <w:docPart w:val="DD8077C8B3AD4B81B47A84AC5B7CC904"/>
          </w:placeholder>
          <w:showingPlcHdr/>
        </w:sdtPr>
        <w:sdtContent>
          <w:r w:rsidR="006940BB" w:rsidRPr="004D74C4">
            <w:rPr>
              <w:rStyle w:val="Tekstvantijdelijkeaanduiding"/>
              <w:lang w:val="en-US"/>
            </w:rPr>
            <w:t>Click here to enter text.</w:t>
          </w:r>
        </w:sdtContent>
      </w:sdt>
    </w:p>
    <w:p w14:paraId="3676AAEC" w14:textId="2769AB36" w:rsidR="007D6351" w:rsidRPr="004D74C4" w:rsidRDefault="007D6351" w:rsidP="007D6351">
      <w:pPr>
        <w:pStyle w:val="Lijstalinea"/>
        <w:numPr>
          <w:ilvl w:val="0"/>
          <w:numId w:val="3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A</w:t>
      </w:r>
      <w:r w:rsidR="006940BB" w:rsidRPr="004D74C4">
        <w:rPr>
          <w:shd w:val="clear" w:color="auto" w:fill="F2F2F2" w:themeFill="background1" w:themeFillShade="F2"/>
          <w:lang w:val="en-US"/>
        </w:rPr>
        <w:t>llergies</w:t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13348814"/>
          <w:placeholder>
            <w:docPart w:val="DC32D8411BAC45C0B8D1581EA4B56AD1"/>
          </w:placeholder>
          <w:showingPlcHdr/>
        </w:sdtPr>
        <w:sdtContent>
          <w:r w:rsidR="006940BB" w:rsidRPr="004D74C4">
            <w:rPr>
              <w:rStyle w:val="Tekstvantijdelijkeaanduiding"/>
              <w:lang w:val="en-US"/>
            </w:rPr>
            <w:t>Click here to enter text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</w:p>
    <w:p w14:paraId="0187EAE4" w14:textId="77777777" w:rsidR="00E56F8E" w:rsidRPr="004D74C4" w:rsidRDefault="00E56F8E" w:rsidP="00E56F8E">
      <w:pPr>
        <w:pStyle w:val="Lijstalinea"/>
        <w:ind w:left="360"/>
        <w:rPr>
          <w:lang w:val="en-US"/>
        </w:rPr>
      </w:pPr>
    </w:p>
    <w:p w14:paraId="564AE76C" w14:textId="29E207A4" w:rsidR="00E56F8E" w:rsidRPr="004D74C4" w:rsidRDefault="00C62E59" w:rsidP="00E56F8E">
      <w:pPr>
        <w:pStyle w:val="Lijstalinea"/>
        <w:ind w:left="0"/>
        <w:rPr>
          <w:i/>
          <w:shd w:val="clear" w:color="auto" w:fill="F2F2F2" w:themeFill="background1" w:themeFillShade="F2"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Care team</w:t>
      </w:r>
    </w:p>
    <w:p w14:paraId="129CF5BA" w14:textId="77777777" w:rsidR="00212700" w:rsidRPr="004D74C4" w:rsidRDefault="00212700" w:rsidP="00E56F8E">
      <w:pPr>
        <w:pStyle w:val="Lijstalinea"/>
        <w:ind w:left="0"/>
        <w:rPr>
          <w:i/>
          <w:shd w:val="clear" w:color="auto" w:fill="F2F2F2" w:themeFill="background1" w:themeFillShade="F2"/>
          <w:lang w:val="en-US"/>
        </w:rPr>
      </w:pPr>
    </w:p>
    <w:tbl>
      <w:tblPr>
        <w:tblStyle w:val="Tabelraster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787"/>
        <w:gridCol w:w="2507"/>
        <w:gridCol w:w="1521"/>
        <w:gridCol w:w="4201"/>
      </w:tblGrid>
      <w:tr w:rsidR="00212700" w:rsidRPr="004D74C4" w14:paraId="48341C99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2A8B9732" w14:textId="77777777" w:rsidR="00212700" w:rsidRPr="004D74C4" w:rsidRDefault="00212700" w:rsidP="00D003A5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7E5CAB" w:rsidRPr="004D74C4" w14:paraId="42BC55FE" w14:textId="77777777" w:rsidTr="008D3775">
        <w:tc>
          <w:tcPr>
            <w:tcW w:w="3294" w:type="dxa"/>
            <w:gridSpan w:val="2"/>
          </w:tcPr>
          <w:p w14:paraId="123A05B5" w14:textId="6C017E5D" w:rsidR="007E5CAB" w:rsidRPr="004D74C4" w:rsidRDefault="007E5CAB" w:rsidP="00E56F8E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24</w:t>
            </w:r>
            <w:r w:rsidR="00C62E59" w:rsidRPr="004D74C4">
              <w:rPr>
                <w:b/>
                <w:shd w:val="clear" w:color="auto" w:fill="F2F2F2" w:themeFill="background1" w:themeFillShade="F2"/>
                <w:lang w:val="en-US"/>
              </w:rPr>
              <w:t>-hour Emergency number</w:t>
            </w:r>
          </w:p>
        </w:tc>
        <w:tc>
          <w:tcPr>
            <w:tcW w:w="5722" w:type="dxa"/>
            <w:gridSpan w:val="2"/>
          </w:tcPr>
          <w:p w14:paraId="56F9A85A" w14:textId="05FF694D" w:rsidR="007E5CAB" w:rsidRPr="004D74C4" w:rsidRDefault="00000000" w:rsidP="00507E8D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869"/>
                <w:placeholder>
                  <w:docPart w:val="F8746132DBD9450D87FA9A506D627876"/>
                </w:placeholder>
                <w:showingPlcHdr/>
              </w:sdtPr>
              <w:sdtContent>
                <w:r w:rsidR="00C62E59" w:rsidRPr="004D74C4">
                  <w:rPr>
                    <w:rStyle w:val="Tekstvantijdelijkeaanduiding"/>
                    <w:lang w:val="en-US"/>
                  </w:rPr>
                  <w:t>Name</w:t>
                </w:r>
              </w:sdtContent>
            </w:sdt>
            <w:r w:rsidR="00507E8D" w:rsidRPr="004D74C4">
              <w:rPr>
                <w:lang w:val="en-US"/>
              </w:rPr>
              <w:t xml:space="preserve"> / </w:t>
            </w:r>
            <w:sdt>
              <w:sdtPr>
                <w:rPr>
                  <w:lang w:val="en-US"/>
                </w:rPr>
                <w:id w:val="94397906"/>
                <w:placeholder>
                  <w:docPart w:val="75C3DB96697C4C6D9785EA7D204521AB"/>
                </w:placeholder>
                <w:showingPlcHdr/>
              </w:sdtPr>
              <w:sdtContent>
                <w:r w:rsidR="00507E8D" w:rsidRPr="004D74C4">
                  <w:rPr>
                    <w:rStyle w:val="Tekstvantijdelijkeaanduiding"/>
                    <w:lang w:val="en-US"/>
                  </w:rPr>
                  <w:t>Num</w:t>
                </w:r>
                <w:r w:rsidR="00C62E59" w:rsidRPr="004D74C4">
                  <w:rPr>
                    <w:rStyle w:val="Tekstvantijdelijkeaanduiding"/>
                    <w:lang w:val="en-US"/>
                  </w:rPr>
                  <w:t>ber</w:t>
                </w:r>
              </w:sdtContent>
            </w:sdt>
          </w:p>
        </w:tc>
      </w:tr>
      <w:tr w:rsidR="00D629A0" w:rsidRPr="004D74C4" w14:paraId="6761C3E7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4E3BCE2F" w14:textId="77777777" w:rsidR="00D629A0" w:rsidRPr="004D74C4" w:rsidRDefault="00D629A0" w:rsidP="00E56F8E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D629A0" w:rsidRPr="004D74C4" w14:paraId="47C04A81" w14:textId="77777777" w:rsidTr="008D3775">
        <w:tc>
          <w:tcPr>
            <w:tcW w:w="3294" w:type="dxa"/>
            <w:gridSpan w:val="2"/>
          </w:tcPr>
          <w:p w14:paraId="2CA56529" w14:textId="105D01BB" w:rsidR="00D629A0" w:rsidRPr="004D74C4" w:rsidRDefault="00C62E59" w:rsidP="00E56F8E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lang w:val="en-US"/>
              </w:rPr>
              <w:t>Chief practitioner</w:t>
            </w:r>
            <w:r w:rsidR="00D629A0" w:rsidRPr="004D74C4">
              <w:rPr>
                <w:b/>
                <w:lang w:val="en-US"/>
              </w:rPr>
              <w:tab/>
            </w:r>
          </w:p>
        </w:tc>
        <w:tc>
          <w:tcPr>
            <w:tcW w:w="5722" w:type="dxa"/>
            <w:gridSpan w:val="2"/>
          </w:tcPr>
          <w:p w14:paraId="6026B37A" w14:textId="59BCDB4D" w:rsidR="00D629A0" w:rsidRPr="004D74C4" w:rsidRDefault="00000000" w:rsidP="00E56F8E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19412403"/>
                <w:placeholder>
                  <w:docPart w:val="D0044F4C7C57429894F5F56C4C87FAF3"/>
                </w:placeholder>
                <w:showingPlcHdr/>
                <w:text/>
              </w:sdtPr>
              <w:sdtContent>
                <w:r w:rsidR="00C62E59" w:rsidRPr="004D74C4">
                  <w:rPr>
                    <w:rStyle w:val="Tekstvantijdelijkeaanduiding"/>
                    <w:lang w:val="en-US"/>
                  </w:rPr>
                  <w:t>Name,</w:t>
                </w:r>
                <w:r w:rsidR="00D629A0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C62E59" w:rsidRPr="004D74C4">
                  <w:rPr>
                    <w:rStyle w:val="Tekstvantijdelijkeaanduiding"/>
                    <w:lang w:val="en-US"/>
                  </w:rPr>
                  <w:t>title</w:t>
                </w:r>
                <w:r w:rsidR="00D629A0" w:rsidRPr="004D74C4">
                  <w:rPr>
                    <w:rStyle w:val="Tekstvantijdelijkeaanduiding"/>
                    <w:lang w:val="en-US"/>
                  </w:rPr>
                  <w:t xml:space="preserve">                                </w:t>
                </w:r>
              </w:sdtContent>
            </w:sdt>
          </w:p>
        </w:tc>
      </w:tr>
      <w:tr w:rsidR="008D3775" w:rsidRPr="004D74C4" w14:paraId="251C7954" w14:textId="77777777" w:rsidTr="001F4AE6">
        <w:tc>
          <w:tcPr>
            <w:tcW w:w="787" w:type="dxa"/>
          </w:tcPr>
          <w:p w14:paraId="36F70204" w14:textId="362F9D27" w:rsidR="007E5CAB" w:rsidRPr="004D74C4" w:rsidRDefault="008D3775" w:rsidP="00E56F8E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3D153469" w14:textId="0B04198B" w:rsidR="007E5CAB" w:rsidRPr="004D74C4" w:rsidRDefault="00000000" w:rsidP="00C9242F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929"/>
                <w:placeholder>
                  <w:docPart w:val="FFC3E8D646A945F1B051B97F776DC45A"/>
                </w:placeholder>
                <w:showingPlcHdr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Phone number</w:t>
                </w:r>
              </w:sdtContent>
            </w:sdt>
          </w:p>
        </w:tc>
        <w:tc>
          <w:tcPr>
            <w:tcW w:w="1521" w:type="dxa"/>
          </w:tcPr>
          <w:p w14:paraId="71887BA1" w14:textId="02EC00E6" w:rsidR="007E5CAB" w:rsidRPr="004D74C4" w:rsidRDefault="007E5CAB" w:rsidP="00E56F8E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</w:t>
            </w:r>
            <w:r w:rsidR="001F4AE6" w:rsidRPr="004D74C4">
              <w:rPr>
                <w:shd w:val="clear" w:color="auto" w:fill="F2F2F2" w:themeFill="background1" w:themeFillShade="F2"/>
                <w:lang w:val="en-US"/>
              </w:rPr>
              <w:t>mail addr</w:t>
            </w:r>
            <w:r w:rsidRPr="004D74C4">
              <w:rPr>
                <w:shd w:val="clear" w:color="auto" w:fill="F2F2F2" w:themeFill="background1" w:themeFillShade="F2"/>
                <w:lang w:val="en-US"/>
              </w:rPr>
              <w:t>es</w:t>
            </w:r>
            <w:r w:rsidR="001F4AE6" w:rsidRPr="004D74C4">
              <w:rPr>
                <w:shd w:val="clear" w:color="auto" w:fill="F2F2F2" w:themeFill="background1" w:themeFillShade="F2"/>
                <w:lang w:val="en-US"/>
              </w:rPr>
              <w:t>s</w:t>
            </w:r>
          </w:p>
        </w:tc>
        <w:tc>
          <w:tcPr>
            <w:tcW w:w="4201" w:type="dxa"/>
          </w:tcPr>
          <w:p w14:paraId="1BFBC760" w14:textId="577271D4" w:rsidR="007E5CAB" w:rsidRPr="004D74C4" w:rsidRDefault="00000000" w:rsidP="00C9242F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931"/>
                <w:placeholder>
                  <w:docPart w:val="076A96C4C85745C4B04CAA5F58F01CA0"/>
                </w:placeholder>
                <w:showingPlcHdr/>
              </w:sdtPr>
              <w:sdtContent>
                <w:r w:rsidR="00C9242F" w:rsidRPr="004D74C4">
                  <w:rPr>
                    <w:rStyle w:val="Tekstvantijdelijkeaanduiding"/>
                    <w:lang w:val="en-US"/>
                  </w:rPr>
                  <w:t>Email</w:t>
                </w:r>
                <w:r w:rsidR="00C62E59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C9242F" w:rsidRPr="004D74C4">
                  <w:rPr>
                    <w:rStyle w:val="Tekstvantijdelijkeaanduiding"/>
                    <w:lang w:val="en-US"/>
                  </w:rPr>
                  <w:t>ad</w:t>
                </w:r>
                <w:r w:rsidR="00C62E59" w:rsidRPr="004D74C4">
                  <w:rPr>
                    <w:rStyle w:val="Tekstvantijdelijkeaanduiding"/>
                    <w:lang w:val="en-US"/>
                  </w:rPr>
                  <w:t>d</w:t>
                </w:r>
                <w:r w:rsidR="00C9242F" w:rsidRPr="004D74C4">
                  <w:rPr>
                    <w:rStyle w:val="Tekstvantijdelijkeaanduiding"/>
                    <w:lang w:val="en-US"/>
                  </w:rPr>
                  <w:t>re</w:t>
                </w:r>
                <w:r w:rsidR="00C62E59" w:rsidRPr="004D74C4">
                  <w:rPr>
                    <w:rStyle w:val="Tekstvantijdelijkeaanduiding"/>
                    <w:lang w:val="en-US"/>
                  </w:rPr>
                  <w:t>s</w:t>
                </w:r>
                <w:r w:rsidR="00C9242F" w:rsidRPr="004D74C4">
                  <w:rPr>
                    <w:rStyle w:val="Tekstvantijdelijkeaanduiding"/>
                    <w:lang w:val="en-US"/>
                  </w:rPr>
                  <w:t>s</w:t>
                </w:r>
              </w:sdtContent>
            </w:sdt>
          </w:p>
        </w:tc>
      </w:tr>
      <w:tr w:rsidR="00D629A0" w:rsidRPr="004D74C4" w14:paraId="505BB33E" w14:textId="77777777" w:rsidTr="008D3775">
        <w:tc>
          <w:tcPr>
            <w:tcW w:w="3294" w:type="dxa"/>
            <w:gridSpan w:val="2"/>
          </w:tcPr>
          <w:p w14:paraId="506761FB" w14:textId="048D6802" w:rsidR="00D629A0" w:rsidRPr="004D74C4" w:rsidRDefault="00C62E59" w:rsidP="00E56F8E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After-hours</w:t>
            </w:r>
          </w:p>
        </w:tc>
        <w:tc>
          <w:tcPr>
            <w:tcW w:w="5722" w:type="dxa"/>
            <w:gridSpan w:val="2"/>
          </w:tcPr>
          <w:p w14:paraId="2926CB8D" w14:textId="1878E70A" w:rsidR="00D629A0" w:rsidRPr="004D74C4" w:rsidRDefault="00000000" w:rsidP="00E56F8E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912"/>
                <w:placeholder>
                  <w:docPart w:val="8D098B25FDE54F4D82E7D5B5CBC72C2A"/>
                </w:placeholder>
                <w:showingPlcHdr/>
              </w:sdtPr>
              <w:sdtContent>
                <w:r w:rsidR="00507E8D" w:rsidRPr="004D74C4">
                  <w:rPr>
                    <w:rStyle w:val="Tekstvantijdelijkeaanduiding"/>
                    <w:lang w:val="en-US"/>
                  </w:rPr>
                  <w:t>N</w:t>
                </w:r>
                <w:r w:rsidR="00C62E59" w:rsidRPr="004D74C4">
                  <w:rPr>
                    <w:rStyle w:val="Tekstvantijdelijkeaanduiding"/>
                    <w:lang w:val="en-US"/>
                  </w:rPr>
                  <w:t>a</w:t>
                </w:r>
                <w:r w:rsidR="00507E8D" w:rsidRPr="004D74C4">
                  <w:rPr>
                    <w:rStyle w:val="Tekstvantijdelijkeaanduiding"/>
                    <w:lang w:val="en-US"/>
                  </w:rPr>
                  <w:t>m</w:t>
                </w:r>
                <w:r w:rsidR="00C62E59" w:rsidRPr="004D74C4">
                  <w:rPr>
                    <w:rStyle w:val="Tekstvantijdelijkeaanduiding"/>
                    <w:lang w:val="en-US"/>
                  </w:rPr>
                  <w:t>e</w:t>
                </w:r>
              </w:sdtContent>
            </w:sdt>
            <w:r w:rsidR="00507E8D" w:rsidRPr="004D74C4">
              <w:rPr>
                <w:lang w:val="en-US"/>
              </w:rPr>
              <w:t xml:space="preserve"> / </w:t>
            </w:r>
            <w:sdt>
              <w:sdtPr>
                <w:rPr>
                  <w:lang w:val="en-US"/>
                </w:rPr>
                <w:id w:val="94397913"/>
                <w:placeholder>
                  <w:docPart w:val="051F342A8FCE41E28B194D1F2F1D9DF2"/>
                </w:placeholder>
                <w:showingPlcHdr/>
              </w:sdtPr>
              <w:sdtContent>
                <w:r w:rsidR="00507E8D" w:rsidRPr="004D74C4">
                  <w:rPr>
                    <w:rStyle w:val="Tekstvantijdelijkeaanduiding"/>
                    <w:lang w:val="en-US"/>
                  </w:rPr>
                  <w:t>Num</w:t>
                </w:r>
                <w:r w:rsidR="00C62E59" w:rsidRPr="004D74C4">
                  <w:rPr>
                    <w:rStyle w:val="Tekstvantijdelijkeaanduiding"/>
                    <w:lang w:val="en-US"/>
                  </w:rPr>
                  <w:t>b</w:t>
                </w:r>
                <w:r w:rsidR="00507E8D" w:rsidRPr="004D74C4">
                  <w:rPr>
                    <w:rStyle w:val="Tekstvantijdelijkeaanduiding"/>
                    <w:lang w:val="en-US"/>
                  </w:rPr>
                  <w:t>er</w:t>
                </w:r>
              </w:sdtContent>
            </w:sdt>
          </w:p>
        </w:tc>
      </w:tr>
      <w:tr w:rsidR="007B0AC0" w:rsidRPr="004D74C4" w14:paraId="151FCF64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68F83540" w14:textId="77777777" w:rsidR="007B0AC0" w:rsidRPr="004D74C4" w:rsidRDefault="007B0AC0" w:rsidP="00D003A5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C62E59" w:rsidRPr="004D74C4" w14:paraId="69712D55" w14:textId="77777777" w:rsidTr="008D3775">
        <w:tc>
          <w:tcPr>
            <w:tcW w:w="3294" w:type="dxa"/>
            <w:gridSpan w:val="2"/>
          </w:tcPr>
          <w:p w14:paraId="0063DB77" w14:textId="04DEEDF9" w:rsidR="00C62E59" w:rsidRPr="004D74C4" w:rsidRDefault="008D3775" w:rsidP="00C62E59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Care coordinator</w:t>
            </w:r>
          </w:p>
        </w:tc>
        <w:tc>
          <w:tcPr>
            <w:tcW w:w="5722" w:type="dxa"/>
            <w:gridSpan w:val="2"/>
          </w:tcPr>
          <w:p w14:paraId="11E7172F" w14:textId="7D8B8D4D" w:rsidR="00C62E59" w:rsidRPr="004D74C4" w:rsidRDefault="00000000" w:rsidP="00C62E59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-1554071629"/>
                <w:placeholder>
                  <w:docPart w:val="D3550E442C8E43158E11089E00186A04"/>
                </w:placeholder>
                <w:showingPlcHdr/>
                <w:text/>
              </w:sdtPr>
              <w:sdtContent>
                <w:r w:rsidR="00C62E59" w:rsidRPr="004D74C4">
                  <w:rPr>
                    <w:rStyle w:val="Tekstvantijdelijkeaanduiding"/>
                    <w:lang w:val="en-US"/>
                  </w:rPr>
                  <w:t xml:space="preserve">Name, title                                </w:t>
                </w:r>
              </w:sdtContent>
            </w:sdt>
          </w:p>
        </w:tc>
      </w:tr>
      <w:tr w:rsidR="008D3775" w:rsidRPr="004D74C4" w14:paraId="35EB8CE6" w14:textId="77777777" w:rsidTr="001F4AE6">
        <w:tc>
          <w:tcPr>
            <w:tcW w:w="787" w:type="dxa"/>
          </w:tcPr>
          <w:p w14:paraId="35E4F41F" w14:textId="32C68535" w:rsidR="008D3775" w:rsidRPr="004D74C4" w:rsidRDefault="008D3775" w:rsidP="008D3775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2B7617F0" w14:textId="71B22BE0" w:rsidR="008D3775" w:rsidRPr="004D74C4" w:rsidRDefault="00000000" w:rsidP="008D3775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1611574487"/>
                <w:placeholder>
                  <w:docPart w:val="C49A2A114F84416C99F7FDEC4D44F611"/>
                </w:placeholder>
                <w:showingPlcHdr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Ph</w:t>
                </w:r>
                <w:r w:rsidR="008D3775" w:rsidRPr="004D74C4">
                  <w:rPr>
                    <w:rStyle w:val="Tekstvantijdelijkeaanduiding"/>
                    <w:lang w:val="en-US"/>
                  </w:rPr>
                  <w:t>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8D3775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6C812162" w14:textId="1B36ED60" w:rsidR="008D3775" w:rsidRPr="004D74C4" w:rsidRDefault="001F4AE6" w:rsidP="008D3775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30EAAC95" w14:textId="6694C4EA" w:rsidR="008D3775" w:rsidRPr="004D74C4" w:rsidRDefault="00000000" w:rsidP="008D3775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965"/>
                <w:placeholder>
                  <w:docPart w:val="F70D196F7A694F58B90FEC47641862B4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8D3775" w:rsidRPr="004D74C4" w14:paraId="384FBEC5" w14:textId="77777777" w:rsidTr="008D3775">
        <w:tc>
          <w:tcPr>
            <w:tcW w:w="3294" w:type="dxa"/>
            <w:gridSpan w:val="2"/>
          </w:tcPr>
          <w:p w14:paraId="288912F2" w14:textId="3938222A" w:rsidR="008D3775" w:rsidRPr="004D74C4" w:rsidRDefault="008D3775" w:rsidP="008D3775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After-hours</w:t>
            </w:r>
          </w:p>
        </w:tc>
        <w:tc>
          <w:tcPr>
            <w:tcW w:w="5722" w:type="dxa"/>
            <w:gridSpan w:val="2"/>
          </w:tcPr>
          <w:p w14:paraId="2DA89B04" w14:textId="394202AE" w:rsidR="008D3775" w:rsidRPr="004D74C4" w:rsidRDefault="00000000" w:rsidP="008D3775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1758505437"/>
                <w:placeholder>
                  <w:docPart w:val="36A28E3D731F476682BB2B2FE0F3D3E7"/>
                </w:placeholder>
                <w:showingPlcHdr/>
              </w:sdtPr>
              <w:sdtContent>
                <w:r w:rsidR="008D3775" w:rsidRPr="004D74C4">
                  <w:rPr>
                    <w:rStyle w:val="Tekstvantijdelijkeaanduiding"/>
                    <w:lang w:val="en-US"/>
                  </w:rPr>
                  <w:t>Name</w:t>
                </w:r>
              </w:sdtContent>
            </w:sdt>
            <w:r w:rsidR="008D3775" w:rsidRPr="004D74C4">
              <w:rPr>
                <w:lang w:val="en-US"/>
              </w:rPr>
              <w:t xml:space="preserve"> / </w:t>
            </w:r>
            <w:sdt>
              <w:sdtPr>
                <w:rPr>
                  <w:lang w:val="en-US"/>
                </w:rPr>
                <w:id w:val="-685131273"/>
                <w:placeholder>
                  <w:docPart w:val="BC5C627986AA403EBB3BAE12F7CEAFD9"/>
                </w:placeholder>
                <w:showingPlcHdr/>
              </w:sdtPr>
              <w:sdtContent>
                <w:r w:rsidR="008D3775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</w:tr>
      <w:tr w:rsidR="008D3775" w:rsidRPr="004D74C4" w14:paraId="1CED07E7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66566EFF" w14:textId="77777777" w:rsidR="008D3775" w:rsidRPr="004D74C4" w:rsidRDefault="008D3775" w:rsidP="008D3775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8D3775" w:rsidRPr="004D74C4" w14:paraId="61159FD5" w14:textId="77777777" w:rsidTr="008D3775">
        <w:tc>
          <w:tcPr>
            <w:tcW w:w="3294" w:type="dxa"/>
            <w:gridSpan w:val="2"/>
          </w:tcPr>
          <w:p w14:paraId="4C54E589" w14:textId="5A0D3DC9" w:rsidR="008D3775" w:rsidRPr="004D74C4" w:rsidRDefault="008D3775" w:rsidP="008D3775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Secondary practi</w:t>
            </w:r>
            <w:r w:rsidR="001F4AE6" w:rsidRPr="004D74C4">
              <w:rPr>
                <w:b/>
                <w:shd w:val="clear" w:color="auto" w:fill="F2F2F2" w:themeFill="background1" w:themeFillShade="F2"/>
                <w:lang w:val="en-US"/>
              </w:rPr>
              <w:t>tioner</w:t>
            </w: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 xml:space="preserve"> /</w:t>
            </w:r>
            <w:r w:rsidR="001F4AE6" w:rsidRPr="004D74C4">
              <w:rPr>
                <w:b/>
                <w:shd w:val="clear" w:color="auto" w:fill="F2F2F2" w:themeFill="background1" w:themeFillShade="F2"/>
                <w:lang w:val="en-US"/>
              </w:rPr>
              <w:t>pediatrician</w:t>
            </w:r>
          </w:p>
        </w:tc>
        <w:tc>
          <w:tcPr>
            <w:tcW w:w="5722" w:type="dxa"/>
            <w:gridSpan w:val="2"/>
          </w:tcPr>
          <w:p w14:paraId="6FF69095" w14:textId="271174BB" w:rsidR="008D3775" w:rsidRPr="004D74C4" w:rsidRDefault="00000000" w:rsidP="008D3775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-718436901"/>
                <w:placeholder>
                  <w:docPart w:val="ABFC2BC0BA6247D89A3FF61791E75999"/>
                </w:placeholder>
                <w:showingPlcHdr/>
                <w:text/>
              </w:sdtPr>
              <w:sdtContent>
                <w:r w:rsidR="008D3775" w:rsidRPr="004D74C4">
                  <w:rPr>
                    <w:rStyle w:val="Tekstvantijdelijkeaanduiding"/>
                    <w:lang w:val="en-US"/>
                  </w:rPr>
                  <w:t xml:space="preserve">Name, title                                </w:t>
                </w:r>
              </w:sdtContent>
            </w:sdt>
          </w:p>
        </w:tc>
      </w:tr>
      <w:tr w:rsidR="001F4AE6" w:rsidRPr="004D74C4" w14:paraId="78858C8C" w14:textId="77777777" w:rsidTr="001F4AE6">
        <w:tc>
          <w:tcPr>
            <w:tcW w:w="787" w:type="dxa"/>
          </w:tcPr>
          <w:p w14:paraId="15A1AA63" w14:textId="16AAF7C7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7612630A" w14:textId="5B4A2782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618806401"/>
                <w:placeholder>
                  <w:docPart w:val="4AA454BA25B0433F931A110C9DD4A1D5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3A6E76FC" w14:textId="39B86590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3AD7813B" w14:textId="786344CA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970"/>
                <w:placeholder>
                  <w:docPart w:val="837B836AAC974F02A10ABD0E59810892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2CA16C6D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366DC814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012C612B" w14:textId="77777777" w:rsidTr="008D3775">
        <w:tc>
          <w:tcPr>
            <w:tcW w:w="3294" w:type="dxa"/>
            <w:gridSpan w:val="2"/>
          </w:tcPr>
          <w:p w14:paraId="47C95E2D" w14:textId="1E0A160F" w:rsidR="001F4AE6" w:rsidRPr="004D74C4" w:rsidRDefault="001F4AE6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Palliative care team coordinator</w:t>
            </w:r>
            <w:r w:rsidRPr="004D74C4">
              <w:rPr>
                <w:b/>
                <w:lang w:val="en-US"/>
              </w:rPr>
              <w:tab/>
            </w:r>
          </w:p>
        </w:tc>
        <w:tc>
          <w:tcPr>
            <w:tcW w:w="5722" w:type="dxa"/>
            <w:gridSpan w:val="2"/>
          </w:tcPr>
          <w:p w14:paraId="132EB041" w14:textId="6CB839D8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1891076153"/>
                <w:placeholder>
                  <w:docPart w:val="7A91B843D1754F7BB52D37830A3C712A"/>
                </w:placeholder>
                <w:showingPlcHdr/>
                <w:text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 xml:space="preserve">Name, title                                </w:t>
                </w:r>
              </w:sdtContent>
            </w:sdt>
          </w:p>
        </w:tc>
      </w:tr>
      <w:tr w:rsidR="001F4AE6" w:rsidRPr="004D74C4" w14:paraId="4700EC5B" w14:textId="77777777" w:rsidTr="001F4AE6">
        <w:tc>
          <w:tcPr>
            <w:tcW w:w="787" w:type="dxa"/>
          </w:tcPr>
          <w:p w14:paraId="1E9860E6" w14:textId="015C51B9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56CA2CD3" w14:textId="46DA9F3C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1475677600"/>
                <w:placeholder>
                  <w:docPart w:val="F6BE57EBF3B94B8D88CB4514782A6798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252674C1" w14:textId="61A2D3F3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4F59E708" w14:textId="6DE807B9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975"/>
                <w:placeholder>
                  <w:docPart w:val="F38745FEA76040849F0C84062F6A1FD3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65313575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09783FB8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354BDB0D" w14:textId="77777777" w:rsidTr="008D3775">
        <w:tc>
          <w:tcPr>
            <w:tcW w:w="3294" w:type="dxa"/>
            <w:gridSpan w:val="2"/>
          </w:tcPr>
          <w:p w14:paraId="2BDCAB83" w14:textId="484045A5" w:rsidR="001F4AE6" w:rsidRPr="004D74C4" w:rsidRDefault="001F4AE6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General practitioner</w:t>
            </w:r>
            <w:r w:rsidRPr="004D74C4">
              <w:rPr>
                <w:b/>
                <w:lang w:val="en-US"/>
              </w:rPr>
              <w:tab/>
            </w:r>
          </w:p>
        </w:tc>
        <w:tc>
          <w:tcPr>
            <w:tcW w:w="5722" w:type="dxa"/>
            <w:gridSpan w:val="2"/>
          </w:tcPr>
          <w:p w14:paraId="4BAC8A8B" w14:textId="44B61096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1759630570"/>
                <w:placeholder>
                  <w:docPart w:val="3D5157EDAEA24867B372F53FE0FA0D9A"/>
                </w:placeholder>
                <w:showingPlcHdr/>
                <w:text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 xml:space="preserve">Name, title                                </w:t>
                </w:r>
              </w:sdtContent>
            </w:sdt>
          </w:p>
        </w:tc>
      </w:tr>
      <w:tr w:rsidR="001F4AE6" w:rsidRPr="004D74C4" w14:paraId="431E5C3E" w14:textId="77777777" w:rsidTr="001F4AE6">
        <w:tc>
          <w:tcPr>
            <w:tcW w:w="787" w:type="dxa"/>
          </w:tcPr>
          <w:p w14:paraId="3A1F526C" w14:textId="69C3AD85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5EA9C4C3" w14:textId="4C1BA80C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1338681333"/>
                <w:placeholder>
                  <w:docPart w:val="5554D3B1935B4B3EBD8BE23F6CB58D39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31EE4A47" w14:textId="526951ED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1DA44CAD" w14:textId="516F133D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980"/>
                <w:placeholder>
                  <w:docPart w:val="43182834F05D4BAC9A6D59110D681AB1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5E4BB7AC" w14:textId="77777777" w:rsidTr="008D3775">
        <w:tc>
          <w:tcPr>
            <w:tcW w:w="3294" w:type="dxa"/>
            <w:gridSpan w:val="2"/>
          </w:tcPr>
          <w:p w14:paraId="7EC596BA" w14:textId="111A7A37" w:rsidR="001F4AE6" w:rsidRPr="004D74C4" w:rsidRDefault="00FC2E07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After-hours</w:t>
            </w:r>
          </w:p>
        </w:tc>
        <w:tc>
          <w:tcPr>
            <w:tcW w:w="5722" w:type="dxa"/>
            <w:gridSpan w:val="2"/>
          </w:tcPr>
          <w:p w14:paraId="7D346676" w14:textId="703954F8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981"/>
                <w:placeholder>
                  <w:docPart w:val="C6AD1DE828FD4E5B99155D1C0515135F"/>
                </w:placeholder>
                <w:showingPlcHdr/>
              </w:sdtPr>
              <w:sdtContent>
                <w:r w:rsidR="00FC2E07" w:rsidRPr="004D74C4">
                  <w:rPr>
                    <w:rStyle w:val="Tekstvantijdelijkeaanduiding"/>
                    <w:lang w:val="en-US"/>
                  </w:rPr>
                  <w:t>Name</w:t>
                </w:r>
              </w:sdtContent>
            </w:sdt>
            <w:r w:rsidR="001F4AE6" w:rsidRPr="004D74C4">
              <w:rPr>
                <w:lang w:val="en-US"/>
              </w:rPr>
              <w:t xml:space="preserve"> / </w:t>
            </w:r>
            <w:sdt>
              <w:sdtPr>
                <w:rPr>
                  <w:lang w:val="en-US"/>
                </w:rPr>
                <w:id w:val="94397982"/>
                <w:placeholder>
                  <w:docPart w:val="232C2E74C5884589B71E50000EC7CC62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um</w:t>
                </w:r>
                <w:r w:rsidR="00FC2E07" w:rsidRPr="004D74C4">
                  <w:rPr>
                    <w:rStyle w:val="Tekstvantijdelijkeaanduiding"/>
                    <w:lang w:val="en-US"/>
                  </w:rPr>
                  <w:t>b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er</w:t>
                </w:r>
              </w:sdtContent>
            </w:sdt>
          </w:p>
        </w:tc>
      </w:tr>
      <w:tr w:rsidR="001F4AE6" w:rsidRPr="004D74C4" w14:paraId="308561C0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19D2369A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066D3CC7" w14:textId="77777777" w:rsidTr="008D3775">
        <w:tc>
          <w:tcPr>
            <w:tcW w:w="3294" w:type="dxa"/>
            <w:gridSpan w:val="2"/>
          </w:tcPr>
          <w:p w14:paraId="0803D83F" w14:textId="6CE2906C" w:rsidR="001F4AE6" w:rsidRPr="004D74C4" w:rsidRDefault="00FC2E07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Primary responsible nurse unit</w:t>
            </w:r>
          </w:p>
        </w:tc>
        <w:tc>
          <w:tcPr>
            <w:tcW w:w="5722" w:type="dxa"/>
            <w:gridSpan w:val="2"/>
          </w:tcPr>
          <w:p w14:paraId="168BA608" w14:textId="3C47ABBA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1402878872"/>
                <w:placeholder>
                  <w:docPart w:val="D2C7834710CE432D980AC684510665BD"/>
                </w:placeholder>
                <w:showingPlcHdr/>
                <w:text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 xml:space="preserve">Name, title                                </w:t>
                </w:r>
              </w:sdtContent>
            </w:sdt>
          </w:p>
        </w:tc>
      </w:tr>
      <w:tr w:rsidR="001F4AE6" w:rsidRPr="004D74C4" w14:paraId="2C46B154" w14:textId="77777777" w:rsidTr="001F4AE6">
        <w:tc>
          <w:tcPr>
            <w:tcW w:w="787" w:type="dxa"/>
          </w:tcPr>
          <w:p w14:paraId="27C156CA" w14:textId="3D4D752D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3F2B5B93" w14:textId="5C0AB9BC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637109614"/>
                <w:placeholder>
                  <w:docPart w:val="A6750FAD41854092AA6CCE47CAEAC535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7D64E838" w14:textId="11558519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232DBA09" w14:textId="673DEA21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7990"/>
                <w:placeholder>
                  <w:docPart w:val="5A6ECCBAF0124265A62A89D093F2B3E8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3C31C8B9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2F0DB6FD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3F3400A0" w14:textId="77777777" w:rsidTr="008D3775">
        <w:tc>
          <w:tcPr>
            <w:tcW w:w="3294" w:type="dxa"/>
            <w:gridSpan w:val="2"/>
          </w:tcPr>
          <w:p w14:paraId="5CEE3F9E" w14:textId="78385349" w:rsidR="001F4AE6" w:rsidRPr="004D74C4" w:rsidRDefault="00FC2E07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Home care</w:t>
            </w:r>
            <w:r w:rsidR="001F4AE6" w:rsidRPr="004D74C4">
              <w:rPr>
                <w:b/>
                <w:lang w:val="en-US"/>
              </w:rPr>
              <w:tab/>
            </w:r>
          </w:p>
        </w:tc>
        <w:tc>
          <w:tcPr>
            <w:tcW w:w="5722" w:type="dxa"/>
            <w:gridSpan w:val="2"/>
          </w:tcPr>
          <w:p w14:paraId="3B0B6525" w14:textId="3C154075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000"/>
                <w:placeholder>
                  <w:docPart w:val="CF057F3C6FD542DDBF6F2D4D9C791615"/>
                </w:placeholder>
                <w:showingPlcHdr/>
                <w:text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am</w:t>
                </w:r>
                <w:r w:rsidR="00FC2E07" w:rsidRPr="004D74C4">
                  <w:rPr>
                    <w:rStyle w:val="Tekstvantijdelijkeaanduiding"/>
                    <w:lang w:val="en-US"/>
                  </w:rPr>
                  <w:t>e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 xml:space="preserve">                                </w:t>
                </w:r>
              </w:sdtContent>
            </w:sdt>
          </w:p>
        </w:tc>
      </w:tr>
      <w:tr w:rsidR="001F4AE6" w:rsidRPr="004D74C4" w14:paraId="47CB6068" w14:textId="77777777" w:rsidTr="008D3775">
        <w:tc>
          <w:tcPr>
            <w:tcW w:w="3294" w:type="dxa"/>
            <w:gridSpan w:val="2"/>
          </w:tcPr>
          <w:p w14:paraId="4908DF34" w14:textId="51327170" w:rsidR="001F4AE6" w:rsidRPr="004D74C4" w:rsidRDefault="00FC2E07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rimary contact person</w:t>
            </w:r>
          </w:p>
        </w:tc>
        <w:tc>
          <w:tcPr>
            <w:tcW w:w="5722" w:type="dxa"/>
            <w:gridSpan w:val="2"/>
          </w:tcPr>
          <w:p w14:paraId="7467A900" w14:textId="7707FCE0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021"/>
                <w:placeholder>
                  <w:docPart w:val="F2C37CCA0ABC44DE879DDC8721086FEB"/>
                </w:placeholder>
                <w:showingPlcHdr/>
                <w:text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a</w:t>
                </w:r>
                <w:r w:rsidR="00FC2E07" w:rsidRPr="004D74C4">
                  <w:rPr>
                    <w:rStyle w:val="Tekstvantijdelijkeaanduiding"/>
                    <w:lang w:val="en-US"/>
                  </w:rPr>
                  <w:t>me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 xml:space="preserve">, </w:t>
                </w:r>
                <w:r w:rsidR="00FC2E07" w:rsidRPr="004D74C4">
                  <w:rPr>
                    <w:rStyle w:val="Tekstvantijdelijkeaanduiding"/>
                    <w:lang w:val="en-US"/>
                  </w:rPr>
                  <w:t>title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 xml:space="preserve">                                </w:t>
                </w:r>
              </w:sdtContent>
            </w:sdt>
          </w:p>
        </w:tc>
      </w:tr>
      <w:tr w:rsidR="001F4AE6" w:rsidRPr="004D74C4" w14:paraId="1D62F381" w14:textId="77777777" w:rsidTr="001F4AE6">
        <w:tc>
          <w:tcPr>
            <w:tcW w:w="787" w:type="dxa"/>
          </w:tcPr>
          <w:p w14:paraId="603E55EA" w14:textId="17DD8016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5272CD92" w14:textId="22845849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2136869204"/>
                <w:placeholder>
                  <w:docPart w:val="3F06CBD7CF6C4B63A3192FA94994ED52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19453288" w14:textId="5EF02D7E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0EB052BE" w14:textId="2B81E018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02"/>
                <w:placeholder>
                  <w:docPart w:val="8C4A11F139354F9A8FBD638D5DFFAB4D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61438410" w14:textId="77777777" w:rsidTr="008D3775">
        <w:tc>
          <w:tcPr>
            <w:tcW w:w="3294" w:type="dxa"/>
            <w:gridSpan w:val="2"/>
          </w:tcPr>
          <w:p w14:paraId="78246357" w14:textId="0BC98DA8" w:rsidR="001F4AE6" w:rsidRPr="004D74C4" w:rsidRDefault="00FC2E07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Other contacts</w:t>
            </w:r>
          </w:p>
        </w:tc>
        <w:tc>
          <w:tcPr>
            <w:tcW w:w="5722" w:type="dxa"/>
            <w:gridSpan w:val="2"/>
          </w:tcPr>
          <w:p w14:paraId="27040BC0" w14:textId="29B1BAFF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032"/>
                <w:placeholder>
                  <w:docPart w:val="0B5692AE9093464881CC83BC69D6C3FD"/>
                </w:placeholder>
                <w:showingPlcHdr/>
                <w:text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a</w:t>
                </w:r>
                <w:r w:rsidR="00FC2E07" w:rsidRPr="004D74C4">
                  <w:rPr>
                    <w:rStyle w:val="Tekstvantijdelijkeaanduiding"/>
                    <w:lang w:val="en-US"/>
                  </w:rPr>
                  <w:t>me, title</w:t>
                </w:r>
              </w:sdtContent>
            </w:sdt>
            <w:r w:rsidR="001F4AE6" w:rsidRPr="004D74C4">
              <w:rPr>
                <w:lang w:val="en-US"/>
              </w:rPr>
              <w:t xml:space="preserve"> / </w:t>
            </w:r>
            <w:sdt>
              <w:sdtPr>
                <w:rPr>
                  <w:lang w:val="en-US"/>
                </w:rPr>
                <w:id w:val="94398034"/>
                <w:placeholder>
                  <w:docPart w:val="5EA41745B7C44DA08B4BEBBEECAEE085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um</w:t>
                </w:r>
                <w:r w:rsidR="00FC2E07" w:rsidRPr="004D74C4">
                  <w:rPr>
                    <w:rStyle w:val="Tekstvantijdelijkeaanduiding"/>
                    <w:lang w:val="en-US"/>
                  </w:rPr>
                  <w:t>b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er</w:t>
                </w:r>
              </w:sdtContent>
            </w:sdt>
          </w:p>
        </w:tc>
      </w:tr>
      <w:tr w:rsidR="001F4AE6" w:rsidRPr="004D74C4" w14:paraId="4B5364D8" w14:textId="77777777" w:rsidTr="008D3775">
        <w:tc>
          <w:tcPr>
            <w:tcW w:w="3294" w:type="dxa"/>
            <w:gridSpan w:val="2"/>
          </w:tcPr>
          <w:p w14:paraId="762E464E" w14:textId="2B5FB2C4" w:rsidR="001F4AE6" w:rsidRPr="004D74C4" w:rsidRDefault="00FC2E07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After-hours</w:t>
            </w:r>
          </w:p>
        </w:tc>
        <w:tc>
          <w:tcPr>
            <w:tcW w:w="5722" w:type="dxa"/>
            <w:gridSpan w:val="2"/>
          </w:tcPr>
          <w:p w14:paraId="684C1F23" w14:textId="0D948229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03"/>
                <w:placeholder>
                  <w:docPart w:val="398855CE54A64183AFAB251AF1A47652"/>
                </w:placeholder>
                <w:showingPlcHdr/>
              </w:sdtPr>
              <w:sdtContent>
                <w:r w:rsidR="00FC2E07" w:rsidRPr="004D74C4">
                  <w:rPr>
                    <w:rStyle w:val="Tekstvantijdelijkeaanduiding"/>
                    <w:lang w:val="en-US"/>
                  </w:rPr>
                  <w:t>Name</w:t>
                </w:r>
              </w:sdtContent>
            </w:sdt>
            <w:r w:rsidR="001F4AE6" w:rsidRPr="004D74C4">
              <w:rPr>
                <w:lang w:val="en-US"/>
              </w:rPr>
              <w:t xml:space="preserve"> / </w:t>
            </w:r>
            <w:sdt>
              <w:sdtPr>
                <w:rPr>
                  <w:lang w:val="en-US"/>
                </w:rPr>
                <w:id w:val="94398004"/>
                <w:placeholder>
                  <w:docPart w:val="8E122BFF7A20461389C13A8F052D91AA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um</w:t>
                </w:r>
                <w:r w:rsidR="00FC2E07" w:rsidRPr="004D74C4">
                  <w:rPr>
                    <w:rStyle w:val="Tekstvantijdelijkeaanduiding"/>
                    <w:lang w:val="en-US"/>
                  </w:rPr>
                  <w:t>b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er</w:t>
                </w:r>
              </w:sdtContent>
            </w:sdt>
          </w:p>
        </w:tc>
      </w:tr>
      <w:tr w:rsidR="001F4AE6" w:rsidRPr="004D74C4" w14:paraId="03EC8FD0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59509838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2AD067DE" w14:textId="77777777" w:rsidTr="008D3775">
        <w:tc>
          <w:tcPr>
            <w:tcW w:w="3294" w:type="dxa"/>
            <w:gridSpan w:val="2"/>
          </w:tcPr>
          <w:p w14:paraId="2555CE85" w14:textId="3FD58048" w:rsidR="001F4AE6" w:rsidRPr="004D74C4" w:rsidRDefault="00FC2E07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Pharmacy</w:t>
            </w:r>
          </w:p>
        </w:tc>
        <w:tc>
          <w:tcPr>
            <w:tcW w:w="5722" w:type="dxa"/>
            <w:gridSpan w:val="2"/>
          </w:tcPr>
          <w:p w14:paraId="67E08161" w14:textId="39272DD6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005"/>
                <w:placeholder>
                  <w:docPart w:val="4DE3C17945154094AAEA33DA9B3E74C5"/>
                </w:placeholder>
                <w:showingPlcHdr/>
                <w:text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Name</w:t>
                </w:r>
              </w:sdtContent>
            </w:sdt>
          </w:p>
        </w:tc>
      </w:tr>
      <w:tr w:rsidR="001F4AE6" w:rsidRPr="004D74C4" w14:paraId="3CEABEFE" w14:textId="77777777" w:rsidTr="001F4AE6">
        <w:tc>
          <w:tcPr>
            <w:tcW w:w="787" w:type="dxa"/>
          </w:tcPr>
          <w:p w14:paraId="182D6C45" w14:textId="72B2FBA7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219F4485" w14:textId="4A3BAD14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645165215"/>
                <w:placeholder>
                  <w:docPart w:val="FFD7887A199C40A7BD14C6FD6CC3A122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761477A8" w14:textId="1EFC65E0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0A3F63F7" w14:textId="0B2CF776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07"/>
                <w:placeholder>
                  <w:docPart w:val="97C2DD5EC392457FBECD042F85881F43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5351380E" w14:textId="77777777" w:rsidTr="008D3775">
        <w:tc>
          <w:tcPr>
            <w:tcW w:w="3294" w:type="dxa"/>
            <w:gridSpan w:val="2"/>
          </w:tcPr>
          <w:p w14:paraId="14ADDBF6" w14:textId="1F39B5CD" w:rsidR="001F4AE6" w:rsidRPr="004D74C4" w:rsidRDefault="0013003D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proofErr w:type="spellStart"/>
            <w:r w:rsidRPr="004D74C4">
              <w:rPr>
                <w:shd w:val="clear" w:color="auto" w:fill="F2F2F2" w:themeFill="background1" w:themeFillShade="F2"/>
                <w:lang w:val="en-US"/>
              </w:rPr>
              <w:t>Afther</w:t>
            </w:r>
            <w:proofErr w:type="spellEnd"/>
            <w:r w:rsidRPr="004D74C4">
              <w:rPr>
                <w:shd w:val="clear" w:color="auto" w:fill="F2F2F2" w:themeFill="background1" w:themeFillShade="F2"/>
                <w:lang w:val="en-US"/>
              </w:rPr>
              <w:t>-hours</w:t>
            </w:r>
          </w:p>
        </w:tc>
        <w:tc>
          <w:tcPr>
            <w:tcW w:w="5722" w:type="dxa"/>
            <w:gridSpan w:val="2"/>
          </w:tcPr>
          <w:p w14:paraId="6CDC1CFE" w14:textId="539F9B84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08"/>
                <w:placeholder>
                  <w:docPart w:val="580B11BF04BE41AFB01242789FCC52E3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a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>me</w:t>
                </w:r>
              </w:sdtContent>
            </w:sdt>
            <w:r w:rsidR="001F4AE6" w:rsidRPr="004D74C4">
              <w:rPr>
                <w:lang w:val="en-US"/>
              </w:rPr>
              <w:t xml:space="preserve"> / </w:t>
            </w:r>
            <w:sdt>
              <w:sdtPr>
                <w:rPr>
                  <w:lang w:val="en-US"/>
                </w:rPr>
                <w:id w:val="94398009"/>
                <w:placeholder>
                  <w:docPart w:val="59006CACAB854D0F8A6088FF81193EE2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um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>b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er</w:t>
                </w:r>
              </w:sdtContent>
            </w:sdt>
          </w:p>
        </w:tc>
      </w:tr>
      <w:tr w:rsidR="001F4AE6" w:rsidRPr="004D74C4" w14:paraId="510EB31D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6DE04D9F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69E1F240" w14:textId="77777777" w:rsidTr="008D3775">
        <w:tc>
          <w:tcPr>
            <w:tcW w:w="3294" w:type="dxa"/>
            <w:gridSpan w:val="2"/>
          </w:tcPr>
          <w:p w14:paraId="3BFA3E2C" w14:textId="6998E741" w:rsidR="001F4AE6" w:rsidRPr="004D74C4" w:rsidRDefault="0013003D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 xml:space="preserve">Pediatrician </w:t>
            </w:r>
            <w:r w:rsidR="00FC2E07" w:rsidRPr="004D74C4">
              <w:rPr>
                <w:b/>
                <w:shd w:val="clear" w:color="auto" w:fill="F2F2F2" w:themeFill="background1" w:themeFillShade="F2"/>
                <w:lang w:val="en-US"/>
              </w:rPr>
              <w:t>reginal hospital</w:t>
            </w:r>
          </w:p>
        </w:tc>
        <w:tc>
          <w:tcPr>
            <w:tcW w:w="5722" w:type="dxa"/>
            <w:gridSpan w:val="2"/>
          </w:tcPr>
          <w:p w14:paraId="0A2FE146" w14:textId="3752A1A8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088"/>
                <w:placeholder>
                  <w:docPart w:val="40732546E96F40C9A4D3A8EF84174862"/>
                </w:placeholder>
                <w:showingPlcHdr/>
                <w:text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Name</w:t>
                </w:r>
              </w:sdtContent>
            </w:sdt>
          </w:p>
        </w:tc>
      </w:tr>
      <w:tr w:rsidR="001F4AE6" w:rsidRPr="004D74C4" w14:paraId="5116BD5C" w14:textId="77777777" w:rsidTr="001F4AE6">
        <w:tc>
          <w:tcPr>
            <w:tcW w:w="787" w:type="dxa"/>
          </w:tcPr>
          <w:p w14:paraId="1C176774" w14:textId="60FAD6EC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48E89DB0" w14:textId="6E6BB9D2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1296499686"/>
                <w:placeholder>
                  <w:docPart w:val="E14A4477A2D64601B0949EFE3BA20906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1EF64CE5" w14:textId="59A30254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69F0AC81" w14:textId="3C1E8AB3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17"/>
                <w:placeholder>
                  <w:docPart w:val="90B6B0CD39EE4C1A941B94044E31D951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789133C0" w14:textId="77777777" w:rsidTr="008D3775">
        <w:tc>
          <w:tcPr>
            <w:tcW w:w="3294" w:type="dxa"/>
            <w:gridSpan w:val="2"/>
          </w:tcPr>
          <w:p w14:paraId="706B4CDC" w14:textId="45D3710B" w:rsidR="001F4AE6" w:rsidRPr="004D74C4" w:rsidRDefault="0013003D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After-hours</w:t>
            </w:r>
          </w:p>
        </w:tc>
        <w:tc>
          <w:tcPr>
            <w:tcW w:w="5722" w:type="dxa"/>
            <w:gridSpan w:val="2"/>
          </w:tcPr>
          <w:p w14:paraId="5F7076FA" w14:textId="2AD196CB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18"/>
                <w:placeholder>
                  <w:docPart w:val="867D2D8A7D9E45E3A764948AA0190880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a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>me</w:t>
                </w:r>
              </w:sdtContent>
            </w:sdt>
            <w:r w:rsidR="001F4AE6" w:rsidRPr="004D74C4">
              <w:rPr>
                <w:lang w:val="en-US"/>
              </w:rPr>
              <w:t xml:space="preserve"> / </w:t>
            </w:r>
            <w:sdt>
              <w:sdtPr>
                <w:rPr>
                  <w:lang w:val="en-US"/>
                </w:rPr>
                <w:id w:val="94398019"/>
                <w:placeholder>
                  <w:docPart w:val="05766C9010EF491587E1E46426BB1D62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u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>mbe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r</w:t>
                </w:r>
              </w:sdtContent>
            </w:sdt>
          </w:p>
        </w:tc>
      </w:tr>
      <w:tr w:rsidR="001F4AE6" w:rsidRPr="004D74C4" w14:paraId="17101548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757B5245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69EF1365" w14:textId="77777777" w:rsidTr="008D3775">
        <w:tc>
          <w:tcPr>
            <w:tcW w:w="3294" w:type="dxa"/>
            <w:gridSpan w:val="2"/>
          </w:tcPr>
          <w:p w14:paraId="5F0D3A81" w14:textId="2193E769" w:rsidR="001F4AE6" w:rsidRPr="004D74C4" w:rsidRDefault="001F4AE6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Psychol</w:t>
            </w:r>
            <w:r w:rsidR="0013003D" w:rsidRPr="004D74C4">
              <w:rPr>
                <w:b/>
                <w:shd w:val="clear" w:color="auto" w:fill="F2F2F2" w:themeFill="background1" w:themeFillShade="F2"/>
                <w:lang w:val="en-US"/>
              </w:rPr>
              <w:t xml:space="preserve">ogist </w:t>
            </w:r>
          </w:p>
        </w:tc>
        <w:tc>
          <w:tcPr>
            <w:tcW w:w="5722" w:type="dxa"/>
            <w:gridSpan w:val="2"/>
          </w:tcPr>
          <w:p w14:paraId="198A4E6B" w14:textId="24085322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066"/>
                <w:placeholder>
                  <w:docPart w:val="6F6E54EB0FC742539815A6901C4F0591"/>
                </w:placeholder>
                <w:showingPlcHdr/>
                <w:text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Name, institute</w:t>
                </w:r>
              </w:sdtContent>
            </w:sdt>
          </w:p>
        </w:tc>
      </w:tr>
      <w:tr w:rsidR="001F4AE6" w:rsidRPr="004D74C4" w14:paraId="0844B5D6" w14:textId="77777777" w:rsidTr="001F4AE6">
        <w:tc>
          <w:tcPr>
            <w:tcW w:w="787" w:type="dxa"/>
          </w:tcPr>
          <w:p w14:paraId="13C7F032" w14:textId="4B006902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78567438" w14:textId="35C49A29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748113851"/>
                <w:placeholder>
                  <w:docPart w:val="13450BEA43EA4AB7B45802570E86F314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27B5822E" w14:textId="70E1DD11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794FDFAC" w14:textId="0ED9F068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68"/>
                <w:placeholder>
                  <w:docPart w:val="24EA11B1B65242ADBA6C7B5B0C8AC67B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602FFAC6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4F007908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6A2E5979" w14:textId="77777777" w:rsidTr="008D3775">
        <w:tc>
          <w:tcPr>
            <w:tcW w:w="3294" w:type="dxa"/>
            <w:gridSpan w:val="2"/>
          </w:tcPr>
          <w:p w14:paraId="2BB47A16" w14:textId="3FB5A1B6" w:rsidR="001F4AE6" w:rsidRPr="004D74C4" w:rsidRDefault="001F4AE6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Me</w:t>
            </w:r>
            <w:r w:rsidR="0013003D" w:rsidRPr="004D74C4">
              <w:rPr>
                <w:b/>
                <w:shd w:val="clear" w:color="auto" w:fill="F2F2F2" w:themeFill="background1" w:themeFillShade="F2"/>
                <w:lang w:val="en-US"/>
              </w:rPr>
              <w:t>dical social worker</w:t>
            </w:r>
            <w:r w:rsidRPr="004D74C4">
              <w:rPr>
                <w:b/>
                <w:lang w:val="en-US"/>
              </w:rPr>
              <w:tab/>
            </w:r>
          </w:p>
        </w:tc>
        <w:tc>
          <w:tcPr>
            <w:tcW w:w="5722" w:type="dxa"/>
            <w:gridSpan w:val="2"/>
          </w:tcPr>
          <w:p w14:paraId="45BC7702" w14:textId="27FFC9E3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127"/>
                <w:placeholder>
                  <w:docPart w:val="CB1B7BCECB0F45BB871B27F2EBAA3093"/>
                </w:placeholder>
                <w:showingPlcHdr/>
                <w:text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Name, institute</w:t>
                </w:r>
              </w:sdtContent>
            </w:sdt>
          </w:p>
        </w:tc>
      </w:tr>
      <w:tr w:rsidR="001F4AE6" w:rsidRPr="004D74C4" w14:paraId="505C8A6C" w14:textId="77777777" w:rsidTr="001F4AE6">
        <w:tc>
          <w:tcPr>
            <w:tcW w:w="787" w:type="dxa"/>
          </w:tcPr>
          <w:p w14:paraId="0F2B5751" w14:textId="0F4E4E74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0CC18889" w14:textId="525AEDE3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1049676348"/>
                <w:placeholder>
                  <w:docPart w:val="087243FF4F504D70BCC1CF48006AE18C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779F9588" w14:textId="46F37692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4038713A" w14:textId="46472D3C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73"/>
                <w:placeholder>
                  <w:docPart w:val="F26820C85AF34C7EBF2BA26EC009E36B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2503637F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09372E99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441AA88D" w14:textId="77777777" w:rsidTr="008D3775">
        <w:tc>
          <w:tcPr>
            <w:tcW w:w="3294" w:type="dxa"/>
            <w:gridSpan w:val="2"/>
          </w:tcPr>
          <w:p w14:paraId="0E0CD6A8" w14:textId="0F3809F1" w:rsidR="001F4AE6" w:rsidRPr="004D74C4" w:rsidRDefault="0013003D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Pedagogical Staff</w:t>
            </w:r>
            <w:r w:rsidR="001F4AE6" w:rsidRPr="004D74C4">
              <w:rPr>
                <w:b/>
                <w:lang w:val="en-US"/>
              </w:rPr>
              <w:tab/>
            </w:r>
          </w:p>
        </w:tc>
        <w:tc>
          <w:tcPr>
            <w:tcW w:w="5722" w:type="dxa"/>
            <w:gridSpan w:val="2"/>
          </w:tcPr>
          <w:p w14:paraId="1D93A481" w14:textId="41ADB0A6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131"/>
                <w:placeholder>
                  <w:docPart w:val="918F463BEED14FD6A681C1E79F05C01C"/>
                </w:placeholder>
                <w:showingPlcHdr/>
                <w:text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Name, institute</w:t>
                </w:r>
              </w:sdtContent>
            </w:sdt>
          </w:p>
        </w:tc>
      </w:tr>
      <w:tr w:rsidR="001F4AE6" w:rsidRPr="004D74C4" w14:paraId="680D4660" w14:textId="77777777" w:rsidTr="001F4AE6">
        <w:tc>
          <w:tcPr>
            <w:tcW w:w="787" w:type="dxa"/>
          </w:tcPr>
          <w:p w14:paraId="4DC11232" w14:textId="33967B5E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02E3F45D" w14:textId="0564F2E3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1742166783"/>
                <w:placeholder>
                  <w:docPart w:val="67AA3AD239AA44C9B50695B81FE37FF7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n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umber</w:t>
                </w:r>
              </w:sdtContent>
            </w:sdt>
          </w:p>
        </w:tc>
        <w:tc>
          <w:tcPr>
            <w:tcW w:w="1521" w:type="dxa"/>
          </w:tcPr>
          <w:p w14:paraId="7E225259" w14:textId="1AEA4A35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05BE13E1" w14:textId="7DE2E5D5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78"/>
                <w:placeholder>
                  <w:docPart w:val="4055952666CA4FEF8A235DCBF20C5AC0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38905A55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6051AE16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23562AB5" w14:textId="77777777" w:rsidTr="008D3775">
        <w:tc>
          <w:tcPr>
            <w:tcW w:w="3294" w:type="dxa"/>
            <w:gridSpan w:val="2"/>
          </w:tcPr>
          <w:p w14:paraId="14E64EA4" w14:textId="0D8FCCE9" w:rsidR="001F4AE6" w:rsidRPr="004D74C4" w:rsidRDefault="0013003D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Spiritual counselor</w:t>
            </w:r>
          </w:p>
        </w:tc>
        <w:tc>
          <w:tcPr>
            <w:tcW w:w="5722" w:type="dxa"/>
            <w:gridSpan w:val="2"/>
          </w:tcPr>
          <w:p w14:paraId="6263A24C" w14:textId="511F6943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154"/>
                <w:placeholder>
                  <w:docPart w:val="8CA04AB831574A2FB416124F7003EF56"/>
                </w:placeholder>
                <w:showingPlcHdr/>
                <w:text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Name, institute</w:t>
                </w:r>
              </w:sdtContent>
            </w:sdt>
          </w:p>
        </w:tc>
      </w:tr>
      <w:tr w:rsidR="001F4AE6" w:rsidRPr="004D74C4" w14:paraId="1F1B496D" w14:textId="77777777" w:rsidTr="001F4AE6">
        <w:tc>
          <w:tcPr>
            <w:tcW w:w="787" w:type="dxa"/>
          </w:tcPr>
          <w:p w14:paraId="3BB12737" w14:textId="2B65776D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163A2B12" w14:textId="0CC6A4A4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56291131"/>
                <w:placeholder>
                  <w:docPart w:val="D4E6F1DACEA8453DB90FDDA3526AC26C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50930CF5" w14:textId="5445B235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3464EE6B" w14:textId="67BF0F89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083"/>
                <w:placeholder>
                  <w:docPart w:val="909E826C47B6449F801DD6B51586F282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50793014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74DCAA2B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7D4FD678" w14:textId="77777777" w:rsidTr="008D3775">
        <w:tc>
          <w:tcPr>
            <w:tcW w:w="3294" w:type="dxa"/>
            <w:gridSpan w:val="2"/>
          </w:tcPr>
          <w:p w14:paraId="54363DDD" w14:textId="6845C37C" w:rsidR="001F4AE6" w:rsidRPr="004D74C4" w:rsidRDefault="001F4AE6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School / da</w:t>
            </w:r>
            <w:r w:rsidR="0013003D" w:rsidRPr="004D74C4">
              <w:rPr>
                <w:b/>
                <w:shd w:val="clear" w:color="auto" w:fill="F2F2F2" w:themeFill="background1" w:themeFillShade="F2"/>
                <w:lang w:val="en-US"/>
              </w:rPr>
              <w:t xml:space="preserve">ycare </w:t>
            </w:r>
            <w:r w:rsidRPr="004D74C4">
              <w:rPr>
                <w:b/>
                <w:lang w:val="en-US"/>
              </w:rPr>
              <w:tab/>
            </w:r>
          </w:p>
        </w:tc>
        <w:tc>
          <w:tcPr>
            <w:tcW w:w="5722" w:type="dxa"/>
            <w:gridSpan w:val="2"/>
          </w:tcPr>
          <w:p w14:paraId="3FF035E1" w14:textId="652E6DD5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157"/>
                <w:placeholder>
                  <w:docPart w:val="D84AD86587134E63939CC0727615DFC8"/>
                </w:placeholder>
                <w:showingPlcHdr/>
                <w:text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Name, institute</w:t>
                </w:r>
              </w:sdtContent>
            </w:sdt>
          </w:p>
        </w:tc>
      </w:tr>
      <w:tr w:rsidR="001F4AE6" w:rsidRPr="004D74C4" w14:paraId="5D233973" w14:textId="77777777" w:rsidTr="001F4AE6">
        <w:tc>
          <w:tcPr>
            <w:tcW w:w="787" w:type="dxa"/>
          </w:tcPr>
          <w:p w14:paraId="7AE3C2B6" w14:textId="0E6497FC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0EB1A98B" w14:textId="3BA6E791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1603103352"/>
                <w:placeholder>
                  <w:docPart w:val="64CBCD0C0FE643F6A164F87BFBD4350C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50C202DA" w14:textId="742AF3AA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3DF4385E" w14:textId="0CF7718C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134"/>
                <w:placeholder>
                  <w:docPart w:val="B51BB2A3C4EE40EB99A963847ACE4042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18149CBC" w14:textId="77777777" w:rsidTr="00C62E59">
        <w:trPr>
          <w:trHeight w:val="92"/>
        </w:trPr>
        <w:tc>
          <w:tcPr>
            <w:tcW w:w="9016" w:type="dxa"/>
            <w:gridSpan w:val="4"/>
            <w:shd w:val="clear" w:color="auto" w:fill="BFBFBF" w:themeFill="background1" w:themeFillShade="BF"/>
          </w:tcPr>
          <w:p w14:paraId="2B5FDFAC" w14:textId="77777777" w:rsidR="001F4AE6" w:rsidRPr="004D74C4" w:rsidRDefault="001F4AE6" w:rsidP="001F4AE6">
            <w:pPr>
              <w:pStyle w:val="Lijstalinea"/>
              <w:ind w:left="0"/>
              <w:rPr>
                <w:i/>
                <w:sz w:val="6"/>
                <w:szCs w:val="6"/>
                <w:lang w:val="en-US"/>
              </w:rPr>
            </w:pPr>
          </w:p>
        </w:tc>
      </w:tr>
      <w:tr w:rsidR="001F4AE6" w:rsidRPr="004D74C4" w14:paraId="4D5AB261" w14:textId="77777777" w:rsidTr="008D3775">
        <w:tc>
          <w:tcPr>
            <w:tcW w:w="3294" w:type="dxa"/>
            <w:gridSpan w:val="2"/>
          </w:tcPr>
          <w:p w14:paraId="69CD8434" w14:textId="5B424A10" w:rsidR="001F4AE6" w:rsidRPr="004D74C4" w:rsidRDefault="001F4AE6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Other</w:t>
            </w:r>
          </w:p>
        </w:tc>
        <w:tc>
          <w:tcPr>
            <w:tcW w:w="5722" w:type="dxa"/>
            <w:gridSpan w:val="2"/>
          </w:tcPr>
          <w:p w14:paraId="0C55A9AB" w14:textId="735DB727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463"/>
                <w:placeholder>
                  <w:docPart w:val="41E1FA3DA5EA410592B5966565B70625"/>
                </w:placeholder>
                <w:showingPlcHdr/>
                <w:text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Name, institute</w:t>
                </w:r>
              </w:sdtContent>
            </w:sdt>
          </w:p>
        </w:tc>
      </w:tr>
      <w:tr w:rsidR="001F4AE6" w:rsidRPr="004D74C4" w14:paraId="71BF9C7D" w14:textId="77777777" w:rsidTr="001F4AE6">
        <w:tc>
          <w:tcPr>
            <w:tcW w:w="787" w:type="dxa"/>
          </w:tcPr>
          <w:p w14:paraId="2B7A01FD" w14:textId="35F1E5D0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02AB1D15" w14:textId="0D0E842A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745154639"/>
                <w:placeholder>
                  <w:docPart w:val="6ED542301A3744DA8D190C493ACEBCD4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79875DC1" w14:textId="6578382A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5924BEFC" w14:textId="2323754D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465"/>
                <w:placeholder>
                  <w:docPart w:val="B1D8F2F56A0641A6BDF51289217E9BD1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65C2B19E" w14:textId="77777777" w:rsidTr="008D3775">
        <w:tc>
          <w:tcPr>
            <w:tcW w:w="3294" w:type="dxa"/>
            <w:gridSpan w:val="2"/>
          </w:tcPr>
          <w:p w14:paraId="5EE36A88" w14:textId="14381856" w:rsidR="001F4AE6" w:rsidRPr="004D74C4" w:rsidRDefault="001F4AE6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Other</w:t>
            </w:r>
          </w:p>
        </w:tc>
        <w:tc>
          <w:tcPr>
            <w:tcW w:w="5722" w:type="dxa"/>
            <w:gridSpan w:val="2"/>
          </w:tcPr>
          <w:p w14:paraId="557ADED0" w14:textId="7E3F3C2B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466"/>
                <w:placeholder>
                  <w:docPart w:val="59A414271BDE4117BE183421B9D6C21C"/>
                </w:placeholder>
                <w:showingPlcHdr/>
                <w:text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Name, institute</w:t>
                </w:r>
              </w:sdtContent>
            </w:sdt>
          </w:p>
        </w:tc>
      </w:tr>
      <w:tr w:rsidR="001F4AE6" w:rsidRPr="004D74C4" w14:paraId="289DF899" w14:textId="77777777" w:rsidTr="001F4AE6">
        <w:tc>
          <w:tcPr>
            <w:tcW w:w="787" w:type="dxa"/>
          </w:tcPr>
          <w:p w14:paraId="7924F55A" w14:textId="1A111C6B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19E580AC" w14:textId="00F0F49C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-86615730"/>
                <w:placeholder>
                  <w:docPart w:val="A726A36902A54781971398823004FFAD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number</w:t>
                </w:r>
              </w:sdtContent>
            </w:sdt>
          </w:p>
        </w:tc>
        <w:tc>
          <w:tcPr>
            <w:tcW w:w="1521" w:type="dxa"/>
          </w:tcPr>
          <w:p w14:paraId="14860D72" w14:textId="0135AC1B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75BE8269" w14:textId="0AC5051A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468"/>
                <w:placeholder>
                  <w:docPart w:val="FFAEC86A47BC4D8EB1FAFFE2E742E651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>Email address</w:t>
                </w:r>
              </w:sdtContent>
            </w:sdt>
          </w:p>
        </w:tc>
      </w:tr>
      <w:tr w:rsidR="001F4AE6" w:rsidRPr="004D74C4" w14:paraId="124B6351" w14:textId="77777777" w:rsidTr="008D3775">
        <w:tc>
          <w:tcPr>
            <w:tcW w:w="3294" w:type="dxa"/>
            <w:gridSpan w:val="2"/>
          </w:tcPr>
          <w:p w14:paraId="4F56C233" w14:textId="6E38EABF" w:rsidR="001F4AE6" w:rsidRPr="004D74C4" w:rsidRDefault="001F4AE6" w:rsidP="001F4AE6">
            <w:pPr>
              <w:pStyle w:val="Lijstalinea"/>
              <w:ind w:left="0"/>
              <w:rPr>
                <w:b/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b/>
                <w:shd w:val="clear" w:color="auto" w:fill="F2F2F2" w:themeFill="background1" w:themeFillShade="F2"/>
                <w:lang w:val="en-US"/>
              </w:rPr>
              <w:t>Other</w:t>
            </w:r>
          </w:p>
        </w:tc>
        <w:tc>
          <w:tcPr>
            <w:tcW w:w="5722" w:type="dxa"/>
            <w:gridSpan w:val="2"/>
          </w:tcPr>
          <w:p w14:paraId="4E64F658" w14:textId="0C94428A" w:rsidR="001F4AE6" w:rsidRPr="004D74C4" w:rsidRDefault="00000000" w:rsidP="001F4AE6">
            <w:pPr>
              <w:pStyle w:val="Lijstalinea"/>
              <w:ind w:left="0"/>
              <w:rPr>
                <w:lang w:val="en-US"/>
              </w:rPr>
            </w:pPr>
            <w:sdt>
              <w:sdtPr>
                <w:rPr>
                  <w:lang w:val="en-US"/>
                </w:rPr>
                <w:id w:val="94398469"/>
                <w:placeholder>
                  <w:docPart w:val="1FB6EDDC023B4CEEBA96776072D7F2F5"/>
                </w:placeholder>
                <w:showingPlcHdr/>
                <w:text/>
              </w:sdtPr>
              <w:sdtContent>
                <w:r w:rsidR="0013003D" w:rsidRPr="004D74C4">
                  <w:rPr>
                    <w:rStyle w:val="Tekstvantijdelijkeaanduiding"/>
                    <w:lang w:val="en-US"/>
                  </w:rPr>
                  <w:t>Name, institute</w:t>
                </w:r>
              </w:sdtContent>
            </w:sdt>
          </w:p>
        </w:tc>
      </w:tr>
      <w:tr w:rsidR="001F4AE6" w:rsidRPr="004D74C4" w14:paraId="4167CF25" w14:textId="77777777" w:rsidTr="001F4AE6">
        <w:tc>
          <w:tcPr>
            <w:tcW w:w="787" w:type="dxa"/>
          </w:tcPr>
          <w:p w14:paraId="712DC9A1" w14:textId="500CB835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Phone</w:t>
            </w:r>
          </w:p>
        </w:tc>
        <w:tc>
          <w:tcPr>
            <w:tcW w:w="2507" w:type="dxa"/>
            <w:shd w:val="clear" w:color="auto" w:fill="auto"/>
          </w:tcPr>
          <w:p w14:paraId="049D0FF7" w14:textId="36E4C4BD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1911654361"/>
                <w:placeholder>
                  <w:docPart w:val="9F00DFBF099348F6A67B1B47C2EAE23A"/>
                </w:placeholder>
                <w:showingPlcHdr/>
              </w:sdtPr>
              <w:sdtContent>
                <w:r w:rsidR="001F4AE6" w:rsidRPr="004D74C4">
                  <w:rPr>
                    <w:rStyle w:val="Tekstvantijdelijkeaanduiding"/>
                    <w:lang w:val="en-US"/>
                  </w:rPr>
                  <w:t>Phonen</w:t>
                </w:r>
                <w:r w:rsidR="0013003D" w:rsidRPr="004D74C4">
                  <w:rPr>
                    <w:rStyle w:val="Tekstvantijdelijkeaanduiding"/>
                    <w:lang w:val="en-US"/>
                  </w:rPr>
                  <w:t xml:space="preserve"> </w:t>
                </w:r>
                <w:r w:rsidR="001F4AE6" w:rsidRPr="004D74C4">
                  <w:rPr>
                    <w:rStyle w:val="Tekstvantijdelijkeaanduiding"/>
                    <w:lang w:val="en-US"/>
                  </w:rPr>
                  <w:t>umber</w:t>
                </w:r>
              </w:sdtContent>
            </w:sdt>
          </w:p>
        </w:tc>
        <w:tc>
          <w:tcPr>
            <w:tcW w:w="1521" w:type="dxa"/>
          </w:tcPr>
          <w:p w14:paraId="187A2E8E" w14:textId="540BCCAA" w:rsidR="001F4AE6" w:rsidRPr="004D74C4" w:rsidRDefault="001F4AE6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r w:rsidRPr="004D74C4">
              <w:rPr>
                <w:shd w:val="clear" w:color="auto" w:fill="F2F2F2" w:themeFill="background1" w:themeFillShade="F2"/>
                <w:lang w:val="en-US"/>
              </w:rPr>
              <w:t>Email address</w:t>
            </w:r>
          </w:p>
        </w:tc>
        <w:tc>
          <w:tcPr>
            <w:tcW w:w="4201" w:type="dxa"/>
          </w:tcPr>
          <w:p w14:paraId="2258BD6D" w14:textId="6F0427D3" w:rsidR="001F4AE6" w:rsidRPr="004D74C4" w:rsidRDefault="00000000" w:rsidP="001F4AE6">
            <w:pPr>
              <w:pStyle w:val="Lijstalinea"/>
              <w:ind w:left="0"/>
              <w:rPr>
                <w:shd w:val="clear" w:color="auto" w:fill="F2F2F2" w:themeFill="background1" w:themeFillShade="F2"/>
                <w:lang w:val="en-US"/>
              </w:rPr>
            </w:pPr>
            <w:sdt>
              <w:sdtPr>
                <w:rPr>
                  <w:lang w:val="en-US"/>
                </w:rPr>
                <w:id w:val="94398471"/>
                <w:placeholder>
                  <w:docPart w:val="57D6511883924C8CBFBAF29B8A8FA6E8"/>
                </w:placeholder>
                <w:showingPlcHdr/>
              </w:sdtPr>
              <w:sdtContent>
                <w:r w:rsidR="00A25A91" w:rsidRPr="004D74C4">
                  <w:rPr>
                    <w:rStyle w:val="Tekstvantijdelijkeaanduiding"/>
                    <w:lang w:val="en-US"/>
                  </w:rPr>
                  <w:t xml:space="preserve">Email address </w:t>
                </w:r>
              </w:sdtContent>
            </w:sdt>
          </w:p>
        </w:tc>
      </w:tr>
    </w:tbl>
    <w:p w14:paraId="4682A265" w14:textId="77777777" w:rsidR="00364D08" w:rsidRPr="004D74C4" w:rsidRDefault="00364D08" w:rsidP="00364D08">
      <w:pPr>
        <w:spacing w:after="0" w:line="240" w:lineRule="atLeast"/>
        <w:rPr>
          <w:shd w:val="clear" w:color="auto" w:fill="F2F2F2" w:themeFill="background1" w:themeFillShade="F2"/>
          <w:lang w:val="en-US"/>
        </w:rPr>
      </w:pPr>
    </w:p>
    <w:p w14:paraId="1C9CE25F" w14:textId="77777777" w:rsidR="00DB2636" w:rsidRPr="004D74C4" w:rsidRDefault="00DB2636" w:rsidP="00364D08">
      <w:pPr>
        <w:spacing w:after="0" w:line="240" w:lineRule="atLeast"/>
        <w:rPr>
          <w:i/>
          <w:lang w:val="en-US"/>
        </w:rPr>
      </w:pPr>
    </w:p>
    <w:p w14:paraId="49A51CA5" w14:textId="48F3E923" w:rsidR="00E573DA" w:rsidRPr="004D74C4" w:rsidRDefault="00364D08" w:rsidP="004467B2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 xml:space="preserve">3. </w:t>
      </w:r>
      <w:r w:rsidR="00771211" w:rsidRPr="004D74C4">
        <w:rPr>
          <w:b/>
          <w:lang w:val="en-US"/>
        </w:rPr>
        <w:t>Social</w:t>
      </w:r>
      <w:r w:rsidR="00AC593C" w:rsidRPr="004D74C4">
        <w:rPr>
          <w:b/>
          <w:lang w:val="en-US"/>
        </w:rPr>
        <w:t xml:space="preserve"> map</w:t>
      </w:r>
      <w:r w:rsidR="00771211" w:rsidRPr="004D74C4">
        <w:rPr>
          <w:b/>
          <w:lang w:val="en-US"/>
        </w:rPr>
        <w:t xml:space="preserve"> / psycho</w:t>
      </w:r>
      <w:r w:rsidR="00AC593C" w:rsidRPr="004D74C4">
        <w:rPr>
          <w:b/>
          <w:lang w:val="en-US"/>
        </w:rPr>
        <w:t>social aspects</w:t>
      </w:r>
    </w:p>
    <w:p w14:paraId="5E48C061" w14:textId="27A2F411" w:rsidR="005B5F12" w:rsidRPr="004D74C4" w:rsidRDefault="005B5F12" w:rsidP="005B5F12">
      <w:pPr>
        <w:rPr>
          <w:i/>
          <w:lang w:val="en-US"/>
        </w:rPr>
      </w:pPr>
      <w:r w:rsidRPr="004D74C4">
        <w:rPr>
          <w:i/>
          <w:lang w:val="en-US"/>
        </w:rPr>
        <w:br/>
      </w:r>
      <w:r w:rsidR="00AC593C" w:rsidRPr="004D74C4">
        <w:rPr>
          <w:i/>
          <w:shd w:val="clear" w:color="auto" w:fill="F2F2F2" w:themeFill="background1" w:themeFillShade="F2"/>
          <w:lang w:val="en-US"/>
        </w:rPr>
        <w:t>Data</w:t>
      </w:r>
    </w:p>
    <w:p w14:paraId="28092C4C" w14:textId="4F195144" w:rsidR="00D17CAB" w:rsidRPr="004D74C4" w:rsidRDefault="00AC593C" w:rsidP="00D17CAB">
      <w:pPr>
        <w:pStyle w:val="Lijstalinea"/>
        <w:numPr>
          <w:ilvl w:val="0"/>
          <w:numId w:val="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Family</w:t>
      </w:r>
    </w:p>
    <w:p w14:paraId="02F51809" w14:textId="1A45DF1D" w:rsidR="00BC3ED2" w:rsidRPr="004D74C4" w:rsidRDefault="00AC593C" w:rsidP="00BC3ED2">
      <w:pPr>
        <w:pStyle w:val="Lijstalinea"/>
        <w:numPr>
          <w:ilvl w:val="1"/>
          <w:numId w:val="5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Father</w:t>
      </w:r>
      <w:r w:rsidR="00BC3ED2" w:rsidRPr="004D74C4">
        <w:rPr>
          <w:lang w:val="en-US"/>
        </w:rPr>
        <w:tab/>
      </w:r>
      <w:r w:rsidR="00BC3ED2" w:rsidRPr="004D74C4">
        <w:rPr>
          <w:lang w:val="en-US"/>
        </w:rPr>
        <w:tab/>
      </w:r>
      <w:r w:rsidR="00BC3ED2" w:rsidRPr="004D74C4">
        <w:rPr>
          <w:lang w:val="en-US"/>
        </w:rPr>
        <w:tab/>
      </w:r>
      <w:sdt>
        <w:sdtPr>
          <w:rPr>
            <w:lang w:val="en-US"/>
          </w:rPr>
          <w:id w:val="19412634"/>
          <w:placeholder>
            <w:docPart w:val="59E9F9B6170D4A0080E19D4EB2A46186"/>
          </w:placeholder>
          <w:showingPlcHdr/>
        </w:sdtPr>
        <w:sdtContent>
          <w:r w:rsidR="005A13B7" w:rsidRPr="004D74C4">
            <w:rPr>
              <w:rStyle w:val="Tekstvantijdelijkeaanduiding"/>
              <w:lang w:val="en-US"/>
            </w:rPr>
            <w:t>Na</w:t>
          </w:r>
          <w:r w:rsidRPr="004D74C4">
            <w:rPr>
              <w:rStyle w:val="Tekstvantijdelijkeaanduiding"/>
              <w:lang w:val="en-US"/>
            </w:rPr>
            <w:t>me</w:t>
          </w:r>
          <w:r w:rsidR="005A13B7" w:rsidRPr="004D74C4">
            <w:rPr>
              <w:rStyle w:val="Tekstvantijdelijkeaanduiding"/>
              <w:lang w:val="en-US"/>
            </w:rPr>
            <w:t xml:space="preserve">, </w:t>
          </w:r>
          <w:r w:rsidRPr="004D74C4">
            <w:rPr>
              <w:rStyle w:val="Tekstvantijdelijkeaanduiding"/>
              <w:lang w:val="en-US"/>
            </w:rPr>
            <w:t>age</w:t>
          </w:r>
          <w:r w:rsidR="005A13B7" w:rsidRPr="004D74C4">
            <w:rPr>
              <w:rStyle w:val="Tekstvantijdelijkeaanduiding"/>
              <w:lang w:val="en-US"/>
            </w:rPr>
            <w:t xml:space="preserve">, </w:t>
          </w:r>
          <w:r w:rsidRPr="004D74C4">
            <w:rPr>
              <w:rStyle w:val="Tekstvantijdelijkeaanduiding"/>
              <w:lang w:val="en-US"/>
            </w:rPr>
            <w:t>accupation</w:t>
          </w:r>
        </w:sdtContent>
      </w:sdt>
    </w:p>
    <w:p w14:paraId="0FA7BC22" w14:textId="048B018A" w:rsidR="005A13B7" w:rsidRPr="004D74C4" w:rsidRDefault="00AC593C" w:rsidP="005A13B7">
      <w:pPr>
        <w:pStyle w:val="Lijstalinea"/>
        <w:numPr>
          <w:ilvl w:val="1"/>
          <w:numId w:val="5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Mother</w:t>
      </w:r>
      <w:r w:rsidR="00BC3ED2" w:rsidRPr="004D74C4">
        <w:rPr>
          <w:lang w:val="en-US"/>
        </w:rPr>
        <w:tab/>
      </w:r>
      <w:r w:rsidRPr="004D74C4">
        <w:rPr>
          <w:lang w:val="en-US"/>
        </w:rPr>
        <w:tab/>
      </w:r>
      <w:r w:rsidR="00BC3ED2" w:rsidRPr="004D74C4">
        <w:rPr>
          <w:lang w:val="en-US"/>
        </w:rPr>
        <w:tab/>
      </w:r>
      <w:sdt>
        <w:sdtPr>
          <w:rPr>
            <w:lang w:val="en-US"/>
          </w:rPr>
          <w:id w:val="19412641"/>
          <w:placeholder>
            <w:docPart w:val="09D681FC672E4738B61D575F945C219C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 xml:space="preserve">Name, age, </w:t>
          </w:r>
          <w:r w:rsidR="00C60965" w:rsidRPr="004D74C4">
            <w:rPr>
              <w:rStyle w:val="Tekstvantijdelijkeaanduiding"/>
              <w:lang w:val="en-US"/>
            </w:rPr>
            <w:t>occupation</w:t>
          </w:r>
        </w:sdtContent>
      </w:sdt>
    </w:p>
    <w:p w14:paraId="30E913EF" w14:textId="73954C1F" w:rsidR="00BC3ED2" w:rsidRPr="004D74C4" w:rsidRDefault="00AC593C" w:rsidP="00BC3ED2">
      <w:pPr>
        <w:pStyle w:val="Lijstalinea"/>
        <w:numPr>
          <w:ilvl w:val="1"/>
          <w:numId w:val="5"/>
        </w:numPr>
        <w:rPr>
          <w:color w:val="7F7F7F" w:themeColor="text1" w:themeTint="8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Siblings </w:t>
      </w:r>
      <w:r w:rsidRPr="004D74C4">
        <w:rPr>
          <w:shd w:val="clear" w:color="auto" w:fill="F2F2F2" w:themeFill="background1" w:themeFillShade="F2"/>
          <w:lang w:val="en-US"/>
        </w:rPr>
        <w:tab/>
      </w:r>
      <w:r w:rsidR="00BC3ED2" w:rsidRPr="004D74C4">
        <w:rPr>
          <w:lang w:val="en-US"/>
        </w:rPr>
        <w:tab/>
      </w:r>
      <w:sdt>
        <w:sdtPr>
          <w:rPr>
            <w:lang w:val="en-US"/>
          </w:rPr>
          <w:id w:val="19412643"/>
          <w:placeholder>
            <w:docPart w:val="A16091A5E6C0427E916913524DCAC806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Names and ages of siblings</w:t>
          </w:r>
        </w:sdtContent>
      </w:sdt>
    </w:p>
    <w:p w14:paraId="78AE8F6A" w14:textId="38C8A739" w:rsidR="001A3524" w:rsidRPr="004D74C4" w:rsidRDefault="00AC593C" w:rsidP="00BC3ED2">
      <w:pPr>
        <w:pStyle w:val="Lijstalinea"/>
        <w:numPr>
          <w:ilvl w:val="0"/>
          <w:numId w:val="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Living situation</w:t>
      </w:r>
    </w:p>
    <w:p w14:paraId="5BC0BC4F" w14:textId="06BE2D22" w:rsidR="00BC3ED2" w:rsidRPr="004D74C4" w:rsidRDefault="00007605" w:rsidP="001A3524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sdt>
        <w:sdtPr>
          <w:rPr>
            <w:lang w:val="en-US"/>
          </w:rPr>
          <w:id w:val="19412683"/>
          <w:placeholder>
            <w:docPart w:val="CBEF095B5ECE4B0C8852389B4BAB61F9"/>
          </w:placeholder>
          <w:showingPlcHdr/>
        </w:sdtPr>
        <w:sdtContent>
          <w:r w:rsidR="00AC593C" w:rsidRPr="004D74C4">
            <w:rPr>
              <w:rStyle w:val="Tekstvantijdelijkeaanduiding"/>
              <w:lang w:val="en-US"/>
            </w:rPr>
            <w:t xml:space="preserve">Legal status, in case of separated partner(s), custody, and living </w:t>
          </w:r>
          <w:r w:rsidR="00FE5AF5" w:rsidRPr="004D74C4">
            <w:rPr>
              <w:rStyle w:val="Tekstvantijdelijkeaanduiding"/>
              <w:lang w:val="en-US"/>
            </w:rPr>
            <w:t>arrangements</w:t>
          </w:r>
        </w:sdtContent>
      </w:sdt>
    </w:p>
    <w:p w14:paraId="0C0504A2" w14:textId="3ECD34C9" w:rsidR="001A3524" w:rsidRPr="004D74C4" w:rsidRDefault="00FE5AF5" w:rsidP="00BC3ED2">
      <w:pPr>
        <w:pStyle w:val="Lijstalinea"/>
        <w:numPr>
          <w:ilvl w:val="0"/>
          <w:numId w:val="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Housing conditions</w:t>
      </w:r>
    </w:p>
    <w:p w14:paraId="378F7DD7" w14:textId="113C4172" w:rsidR="001A3524" w:rsidRPr="004D74C4" w:rsidRDefault="00007605" w:rsidP="001A3524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sdt>
        <w:sdtPr>
          <w:rPr>
            <w:lang w:val="en-US"/>
          </w:rPr>
          <w:id w:val="19412689"/>
          <w:placeholder>
            <w:docPart w:val="3AB61AC6C5274551BB008AEDFFEE9FDC"/>
          </w:placeholder>
          <w:showingPlcHdr/>
        </w:sdtPr>
        <w:sdtContent>
          <w:r w:rsidR="005A13B7" w:rsidRPr="004D74C4">
            <w:rPr>
              <w:rStyle w:val="Tekstvantijdelijkeaanduiding"/>
              <w:lang w:val="en-US"/>
            </w:rPr>
            <w:t>P</w:t>
          </w:r>
          <w:r w:rsidR="00FE5AF5" w:rsidRPr="004D74C4">
            <w:rPr>
              <w:rStyle w:val="Tekstvantijdelijkeaanduiding"/>
              <w:lang w:val="en-US"/>
            </w:rPr>
            <w:t>ractical aspects</w:t>
          </w:r>
          <w:r w:rsidR="005A13B7" w:rsidRPr="004D74C4">
            <w:rPr>
              <w:rStyle w:val="Tekstvantijdelijkeaanduiding"/>
              <w:lang w:val="en-US"/>
            </w:rPr>
            <w:t xml:space="preserve"> (</w:t>
          </w:r>
          <w:r w:rsidR="00FE5AF5" w:rsidRPr="004D74C4">
            <w:rPr>
              <w:rStyle w:val="Tekstvantijdelijkeaanduiding"/>
              <w:lang w:val="en-US"/>
            </w:rPr>
            <w:t>e.g., ground floor residence, location of bedroom and bathrooms)</w:t>
          </w:r>
        </w:sdtContent>
      </w:sdt>
    </w:p>
    <w:p w14:paraId="16DB636B" w14:textId="3B7B200A" w:rsidR="00C74DB1" w:rsidRPr="004D74C4" w:rsidRDefault="00C74DB1" w:rsidP="00C74DB1">
      <w:pPr>
        <w:pStyle w:val="Lijstalinea"/>
        <w:numPr>
          <w:ilvl w:val="0"/>
          <w:numId w:val="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Medi</w:t>
      </w:r>
      <w:r w:rsidR="00FE5AF5" w:rsidRPr="004D74C4">
        <w:rPr>
          <w:i/>
          <w:shd w:val="clear" w:color="auto" w:fill="F2F2F2" w:themeFill="background1" w:themeFillShade="F2"/>
          <w:lang w:val="en-US"/>
        </w:rPr>
        <w:t>cal facilities at home</w:t>
      </w:r>
    </w:p>
    <w:p w14:paraId="7981D031" w14:textId="343422C2" w:rsidR="00C74DB1" w:rsidRPr="004D74C4" w:rsidRDefault="00007605" w:rsidP="00C74DB1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sdt>
        <w:sdtPr>
          <w:rPr>
            <w:lang w:val="en-US"/>
          </w:rPr>
          <w:id w:val="94201363"/>
          <w:placeholder>
            <w:docPart w:val="87766FA8ED7941DE9A5D289BD86D4CDD"/>
          </w:placeholder>
          <w:showingPlcHdr/>
        </w:sdtPr>
        <w:sdtContent>
          <w:r w:rsidR="00FE5AF5" w:rsidRPr="004D74C4">
            <w:rPr>
              <w:rStyle w:val="Tekstvantijdelijkeaanduiding"/>
              <w:lang w:val="en-US"/>
            </w:rPr>
            <w:t>Description</w:t>
          </w:r>
        </w:sdtContent>
      </w:sdt>
    </w:p>
    <w:p w14:paraId="041CDD38" w14:textId="0A57FF02" w:rsidR="001A3524" w:rsidRPr="004D74C4" w:rsidRDefault="00543353" w:rsidP="00BC3ED2">
      <w:pPr>
        <w:pStyle w:val="Lijstalinea"/>
        <w:numPr>
          <w:ilvl w:val="0"/>
          <w:numId w:val="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Care support</w:t>
      </w:r>
      <w:r w:rsidR="001A3524" w:rsidRPr="004D74C4">
        <w:rPr>
          <w:i/>
          <w:shd w:val="clear" w:color="auto" w:fill="F2F2F2" w:themeFill="background1" w:themeFillShade="F2"/>
          <w:lang w:val="en-US"/>
        </w:rPr>
        <w:t xml:space="preserve"> / </w:t>
      </w:r>
      <w:r w:rsidRPr="004D74C4">
        <w:rPr>
          <w:i/>
          <w:shd w:val="clear" w:color="auto" w:fill="F2F2F2" w:themeFill="background1" w:themeFillShade="F2"/>
          <w:lang w:val="en-US"/>
        </w:rPr>
        <w:t>Self-sufficiency</w:t>
      </w:r>
    </w:p>
    <w:p w14:paraId="625F52BB" w14:textId="36E28519" w:rsidR="001A3524" w:rsidRPr="004D74C4" w:rsidRDefault="00007605" w:rsidP="001A3524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sdt>
        <w:sdtPr>
          <w:rPr>
            <w:lang w:val="en-US"/>
          </w:rPr>
          <w:id w:val="19412692"/>
          <w:placeholder>
            <w:docPart w:val="23ACDF78347348B682B2E4E2C8204BCD"/>
          </w:placeholder>
          <w:showingPlcHdr/>
        </w:sdtPr>
        <w:sdtContent>
          <w:r w:rsidR="00543353" w:rsidRPr="004D74C4">
            <w:rPr>
              <w:rStyle w:val="Tekstvantijdelijkeaanduiding"/>
              <w:lang w:val="en-US"/>
            </w:rPr>
            <w:t xml:space="preserve">Degree of independence / level of assistance required </w:t>
          </w:r>
        </w:sdtContent>
      </w:sdt>
    </w:p>
    <w:p w14:paraId="7DF5C245" w14:textId="1412EB22" w:rsidR="002A72C6" w:rsidRPr="004D74C4" w:rsidRDefault="001A3524" w:rsidP="00BC3ED2">
      <w:pPr>
        <w:pStyle w:val="Lijstalinea"/>
        <w:numPr>
          <w:ilvl w:val="0"/>
          <w:numId w:val="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Da</w:t>
      </w:r>
      <w:r w:rsidR="00543353" w:rsidRPr="004D74C4">
        <w:rPr>
          <w:i/>
          <w:shd w:val="clear" w:color="auto" w:fill="F2F2F2" w:themeFill="background1" w:themeFillShade="F2"/>
          <w:lang w:val="en-US"/>
        </w:rPr>
        <w:t xml:space="preserve">ily routine </w:t>
      </w:r>
    </w:p>
    <w:p w14:paraId="582AD850" w14:textId="1F68BE9F" w:rsidR="002A72C6" w:rsidRPr="004D74C4" w:rsidRDefault="00007605" w:rsidP="002A72C6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sdt>
        <w:sdtPr>
          <w:rPr>
            <w:lang w:val="en-US"/>
          </w:rPr>
          <w:id w:val="19412695"/>
          <w:placeholder>
            <w:docPart w:val="15C3071BDA4F4EBFAD15CC54B75D6B4A"/>
          </w:placeholder>
          <w:showingPlcHdr/>
        </w:sdtPr>
        <w:sdtContent>
          <w:r w:rsidR="00543353" w:rsidRPr="004D74C4">
            <w:rPr>
              <w:rStyle w:val="Tekstvantijdelijkeaanduiding"/>
              <w:lang w:val="en-US"/>
            </w:rPr>
            <w:t>Description of daily routine</w:t>
          </w:r>
        </w:sdtContent>
      </w:sdt>
    </w:p>
    <w:p w14:paraId="7EB949A7" w14:textId="7201C42E" w:rsidR="001A3524" w:rsidRPr="004D74C4" w:rsidRDefault="002A72C6" w:rsidP="00BC3ED2">
      <w:pPr>
        <w:pStyle w:val="Lijstalinea"/>
        <w:numPr>
          <w:ilvl w:val="0"/>
          <w:numId w:val="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S</w:t>
      </w:r>
      <w:r w:rsidR="001A3524" w:rsidRPr="004D74C4">
        <w:rPr>
          <w:i/>
          <w:shd w:val="clear" w:color="auto" w:fill="F2F2F2" w:themeFill="background1" w:themeFillShade="F2"/>
          <w:lang w:val="en-US"/>
        </w:rPr>
        <w:t xml:space="preserve">chool / </w:t>
      </w:r>
      <w:r w:rsidR="00876B0F" w:rsidRPr="004D74C4">
        <w:rPr>
          <w:i/>
          <w:shd w:val="clear" w:color="auto" w:fill="F2F2F2" w:themeFill="background1" w:themeFillShade="F2"/>
          <w:lang w:val="en-US"/>
        </w:rPr>
        <w:t>daycare</w:t>
      </w:r>
    </w:p>
    <w:p w14:paraId="254B8EA5" w14:textId="27F81DBD" w:rsidR="001A3524" w:rsidRPr="004D74C4" w:rsidRDefault="00007605" w:rsidP="001A3524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sdt>
        <w:sdtPr>
          <w:rPr>
            <w:lang w:val="en-US"/>
          </w:rPr>
          <w:id w:val="19412704"/>
          <w:placeholder>
            <w:docPart w:val="D9FF8384C8B24B0688A35792AF305A2C"/>
          </w:placeholder>
          <w:showingPlcHdr/>
        </w:sdtPr>
        <w:sdtContent>
          <w:r w:rsidR="00876B0F" w:rsidRPr="004D74C4">
            <w:rPr>
              <w:rStyle w:val="Tekstvantijdelijkeaanduiding"/>
              <w:lang w:val="en-US"/>
            </w:rPr>
            <w:t>Description of school/daycare, coordination with school/daycare</w:t>
          </w:r>
        </w:sdtContent>
      </w:sdt>
    </w:p>
    <w:p w14:paraId="5EAC16E6" w14:textId="53103E9B" w:rsidR="00D12D73" w:rsidRPr="004D74C4" w:rsidRDefault="00876B0F" w:rsidP="00D12D73">
      <w:pPr>
        <w:pStyle w:val="Lijstalinea"/>
        <w:numPr>
          <w:ilvl w:val="0"/>
          <w:numId w:val="1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Leisure activities</w:t>
      </w:r>
      <w:r w:rsidR="00D12D73" w:rsidRPr="004D74C4">
        <w:rPr>
          <w:i/>
          <w:shd w:val="clear" w:color="auto" w:fill="F2F2F2" w:themeFill="background1" w:themeFillShade="F2"/>
          <w:lang w:val="en-US"/>
        </w:rPr>
        <w:t xml:space="preserve"> (sport</w:t>
      </w:r>
      <w:r w:rsidRPr="004D74C4">
        <w:rPr>
          <w:i/>
          <w:shd w:val="clear" w:color="auto" w:fill="F2F2F2" w:themeFill="background1" w:themeFillShade="F2"/>
          <w:lang w:val="en-US"/>
        </w:rPr>
        <w:t>s</w:t>
      </w:r>
      <w:r w:rsidR="00D12D73" w:rsidRPr="004D74C4">
        <w:rPr>
          <w:i/>
          <w:shd w:val="clear" w:color="auto" w:fill="F2F2F2" w:themeFill="background1" w:themeFillShade="F2"/>
          <w:lang w:val="en-US"/>
        </w:rPr>
        <w:t xml:space="preserve"> / hobby)</w:t>
      </w:r>
    </w:p>
    <w:p w14:paraId="0AF74FEC" w14:textId="7AAA8E39" w:rsidR="00D12D73" w:rsidRPr="004D74C4" w:rsidRDefault="00007605" w:rsidP="00D12D73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sdt>
        <w:sdtPr>
          <w:rPr>
            <w:lang w:val="en-US"/>
          </w:rPr>
          <w:id w:val="16836330"/>
          <w:placeholder>
            <w:docPart w:val="AE936C1CFD7042E8921A519EB9C102D5"/>
          </w:placeholder>
          <w:showingPlcHdr/>
        </w:sdtPr>
        <w:sdtContent>
          <w:r w:rsidR="00876B0F" w:rsidRPr="004D74C4">
            <w:rPr>
              <w:rStyle w:val="Tekstvantijdelijkeaanduiding"/>
              <w:lang w:val="en-US"/>
            </w:rPr>
            <w:t>Brief description of sports/hobbies, names of associations, coordination</w:t>
          </w:r>
        </w:sdtContent>
      </w:sdt>
    </w:p>
    <w:p w14:paraId="4CC1C675" w14:textId="2771D74E" w:rsidR="001A3524" w:rsidRPr="004D74C4" w:rsidRDefault="001A3524" w:rsidP="00BC3ED2">
      <w:pPr>
        <w:pStyle w:val="Lijstalinea"/>
        <w:numPr>
          <w:ilvl w:val="0"/>
          <w:numId w:val="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Social </w:t>
      </w:r>
      <w:r w:rsidR="00876B0F" w:rsidRPr="004D74C4">
        <w:rPr>
          <w:i/>
          <w:shd w:val="clear" w:color="auto" w:fill="F2F2F2" w:themeFill="background1" w:themeFillShade="F2"/>
          <w:lang w:val="en-US"/>
        </w:rPr>
        <w:t>network of the child and family</w:t>
      </w:r>
    </w:p>
    <w:p w14:paraId="40E75969" w14:textId="072F6A02" w:rsidR="005A2F50" w:rsidRPr="004D74C4" w:rsidRDefault="00007605" w:rsidP="005A2F50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sdt>
        <w:sdtPr>
          <w:rPr>
            <w:lang w:val="en-US"/>
          </w:rPr>
          <w:id w:val="19412707"/>
          <w:placeholder>
            <w:docPart w:val="21993749E8454D8796CF3CA6AB6B4A18"/>
          </w:placeholder>
          <w:showingPlcHdr/>
        </w:sdtPr>
        <w:sdtContent>
          <w:r w:rsidR="00876B0F" w:rsidRPr="004D74C4">
            <w:rPr>
              <w:rStyle w:val="Tekstvantijdelijkeaanduiding"/>
              <w:lang w:val="en-US"/>
            </w:rPr>
            <w:t>Grandparents, neighbors, friend</w:t>
          </w:r>
        </w:sdtContent>
      </w:sdt>
    </w:p>
    <w:p w14:paraId="065DE1FF" w14:textId="263B5CA6" w:rsidR="001A3524" w:rsidRPr="004D74C4" w:rsidRDefault="001A3524" w:rsidP="00BC3ED2">
      <w:pPr>
        <w:pStyle w:val="Lijstalinea"/>
        <w:numPr>
          <w:ilvl w:val="0"/>
          <w:numId w:val="5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O</w:t>
      </w:r>
      <w:r w:rsidR="00876B0F" w:rsidRPr="004D74C4">
        <w:rPr>
          <w:i/>
          <w:shd w:val="clear" w:color="auto" w:fill="F2F2F2" w:themeFill="background1" w:themeFillShade="F2"/>
          <w:lang w:val="en-US"/>
        </w:rPr>
        <w:t>ther</w:t>
      </w:r>
    </w:p>
    <w:p w14:paraId="5AB3A6BD" w14:textId="2E49A9E5" w:rsidR="005A2F50" w:rsidRPr="004D74C4" w:rsidRDefault="00007605" w:rsidP="005A2F50">
      <w:pPr>
        <w:pStyle w:val="Lijstalinea"/>
        <w:ind w:left="360"/>
        <w:rPr>
          <w:color w:val="7F7F7F" w:themeColor="text1" w:themeTint="80"/>
          <w:lang w:val="en-US"/>
        </w:rPr>
      </w:pPr>
      <w:r w:rsidRPr="004D74C4">
        <w:rPr>
          <w:color w:val="7F7F7F" w:themeColor="text1" w:themeTint="80"/>
          <w:lang w:val="en-US"/>
        </w:rPr>
        <w:tab/>
      </w:r>
      <w:sdt>
        <w:sdtPr>
          <w:rPr>
            <w:color w:val="7F7F7F" w:themeColor="text1" w:themeTint="80"/>
            <w:lang w:val="en-US"/>
          </w:rPr>
          <w:id w:val="19412710"/>
          <w:placeholder>
            <w:docPart w:val="EA6633878CF9481EBC793C5F2D213DC1"/>
          </w:placeholder>
          <w:showingPlcHdr/>
        </w:sdtPr>
        <w:sdtContent>
          <w:r w:rsidR="00876B0F" w:rsidRPr="004D74C4">
            <w:rPr>
              <w:rStyle w:val="Tekstvantijdelijkeaanduiding"/>
              <w:lang w:val="en-US"/>
            </w:rPr>
            <w:t>Other relevant aspects regarding the social map</w:t>
          </w:r>
        </w:sdtContent>
      </w:sdt>
    </w:p>
    <w:p w14:paraId="391075DB" w14:textId="7EF4D2E0" w:rsidR="00E573DA" w:rsidRPr="004D74C4" w:rsidRDefault="00A63EE2" w:rsidP="00E573DA">
      <w:p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Perception</w:t>
      </w:r>
    </w:p>
    <w:p w14:paraId="47861A31" w14:textId="7E6A8921" w:rsidR="004467B2" w:rsidRPr="004D74C4" w:rsidRDefault="00A63EE2" w:rsidP="004467B2">
      <w:pPr>
        <w:pStyle w:val="Lijstalinea"/>
        <w:numPr>
          <w:ilvl w:val="0"/>
          <w:numId w:val="12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Important aspects in the perception</w:t>
      </w:r>
    </w:p>
    <w:sdt>
      <w:sdtPr>
        <w:rPr>
          <w:lang w:val="en-US"/>
        </w:rPr>
        <w:id w:val="19412442"/>
        <w:placeholder>
          <w:docPart w:val="698218F2B0A04514A1DB3656E2F417EA"/>
        </w:placeholder>
        <w:showingPlcHdr/>
      </w:sdtPr>
      <w:sdtContent>
        <w:p w14:paraId="7EA79626" w14:textId="4AC9E109" w:rsidR="004467B2" w:rsidRPr="004D74C4" w:rsidRDefault="004467B2" w:rsidP="00812940">
          <w:pPr>
            <w:pStyle w:val="Lijstalinea"/>
            <w:ind w:left="708"/>
            <w:rPr>
              <w:lang w:val="en-US"/>
            </w:rPr>
          </w:pPr>
          <w:r w:rsidRPr="004D74C4">
            <w:rPr>
              <w:rStyle w:val="Tekstvantijdelijkeaanduiding"/>
              <w:lang w:val="en-US"/>
            </w:rPr>
            <w:t>W</w:t>
          </w:r>
          <w:r w:rsidR="00A63EE2" w:rsidRPr="004D74C4">
            <w:rPr>
              <w:rStyle w:val="Tekstvantijdelijkeaanduiding"/>
              <w:lang w:val="en-US"/>
            </w:rPr>
            <w:t>hat are the family’s wishes/goals/important aspects of perception</w:t>
          </w:r>
        </w:p>
      </w:sdtContent>
    </w:sdt>
    <w:p w14:paraId="7E383386" w14:textId="0CAE14DD" w:rsidR="004467B2" w:rsidRPr="004D74C4" w:rsidRDefault="00A63EE2" w:rsidP="004467B2">
      <w:pPr>
        <w:pStyle w:val="Lijstalinea"/>
        <w:numPr>
          <w:ilvl w:val="0"/>
          <w:numId w:val="12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Religion/spirituality </w:t>
      </w:r>
    </w:p>
    <w:p w14:paraId="4D1DA878" w14:textId="5ADC5450" w:rsidR="00E37710" w:rsidRPr="004D74C4" w:rsidRDefault="004467B2" w:rsidP="00E37710">
      <w:pPr>
        <w:pStyle w:val="Lijstalinea"/>
        <w:ind w:left="360"/>
        <w:rPr>
          <w:lang w:val="en-US"/>
        </w:rPr>
      </w:pPr>
      <w:r w:rsidRPr="004D74C4">
        <w:rPr>
          <w:lang w:val="en-US"/>
        </w:rPr>
        <w:tab/>
      </w:r>
      <w:sdt>
        <w:sdtPr>
          <w:rPr>
            <w:lang w:val="en-US"/>
          </w:rPr>
          <w:id w:val="19412238"/>
          <w:placeholder>
            <w:docPart w:val="F0C2E9A8E02C4E3D8F50592394AB9686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W</w:t>
          </w:r>
          <w:r w:rsidR="00A63EE2" w:rsidRPr="004D74C4">
            <w:rPr>
              <w:rStyle w:val="Tekstvantijdelijkeaanduiding"/>
              <w:lang w:val="en-US"/>
            </w:rPr>
            <w:t>hat role does religion or spirituality play within this family?</w:t>
          </w:r>
        </w:sdtContent>
      </w:sdt>
    </w:p>
    <w:p w14:paraId="05D4E920" w14:textId="18FEDD16" w:rsidR="00A525EC" w:rsidRPr="004D74C4" w:rsidRDefault="00A63EE2" w:rsidP="00A525EC">
      <w:pPr>
        <w:pStyle w:val="Lijstalinea"/>
        <w:numPr>
          <w:ilvl w:val="0"/>
          <w:numId w:val="12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Contact with psychosocial care providers</w:t>
      </w:r>
    </w:p>
    <w:sdt>
      <w:sdtPr>
        <w:rPr>
          <w:lang w:val="en-US"/>
        </w:rPr>
        <w:id w:val="94201308"/>
        <w:placeholder>
          <w:docPart w:val="8FE4F766291F4F6084B36227D542E443"/>
        </w:placeholder>
        <w:showingPlcHdr/>
      </w:sdtPr>
      <w:sdtContent>
        <w:p w14:paraId="540028D2" w14:textId="6287D32B" w:rsidR="00A525EC" w:rsidRPr="004D74C4" w:rsidRDefault="00A63EE2" w:rsidP="00A525EC">
          <w:pPr>
            <w:pStyle w:val="Lijstalinea"/>
            <w:rPr>
              <w:lang w:val="en-US"/>
            </w:rPr>
          </w:pPr>
          <w:r w:rsidRPr="004D74C4">
            <w:rPr>
              <w:rStyle w:val="Tekstvantijdelijkeaanduiding"/>
              <w:lang w:val="en-US"/>
            </w:rPr>
            <w:t>Current contact with child psychologists</w:t>
          </w:r>
        </w:p>
      </w:sdtContent>
    </w:sdt>
    <w:p w14:paraId="252AE2F9" w14:textId="66C1538E" w:rsidR="00A525EC" w:rsidRPr="004D74C4" w:rsidRDefault="00A63EE2" w:rsidP="00A525EC">
      <w:pPr>
        <w:pStyle w:val="Lijstalinea"/>
        <w:numPr>
          <w:ilvl w:val="0"/>
          <w:numId w:val="12"/>
        </w:num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Relaxation exercises</w:t>
      </w:r>
    </w:p>
    <w:sdt>
      <w:sdtPr>
        <w:rPr>
          <w:lang w:val="en-US"/>
        </w:rPr>
        <w:id w:val="94201344"/>
        <w:placeholder>
          <w:docPart w:val="65C73C06C18F4D5383511ACF52127738"/>
        </w:placeholder>
        <w:showingPlcHdr/>
      </w:sdtPr>
      <w:sdtContent>
        <w:p w14:paraId="79522666" w14:textId="22BEDC5C" w:rsidR="00A525EC" w:rsidRPr="004D74C4" w:rsidRDefault="00FF64D2" w:rsidP="00A525EC">
          <w:pPr>
            <w:pStyle w:val="Lijstalinea"/>
            <w:rPr>
              <w:lang w:val="en-US"/>
            </w:rPr>
          </w:pPr>
          <w:r w:rsidRPr="004D74C4">
            <w:rPr>
              <w:rStyle w:val="Tekstvantijdelijkeaanduiding"/>
              <w:lang w:val="en-US"/>
            </w:rPr>
            <w:t>Interv</w:t>
          </w:r>
          <w:r w:rsidR="00A63EE2" w:rsidRPr="004D74C4">
            <w:rPr>
              <w:rStyle w:val="Tekstvantijdelijkeaanduiding"/>
              <w:lang w:val="en-US"/>
            </w:rPr>
            <w:t>entions that have a positive effect on fear/anxiety of the child</w:t>
          </w:r>
        </w:p>
      </w:sdtContent>
    </w:sdt>
    <w:p w14:paraId="5F97FCE1" w14:textId="4DA4B9CA" w:rsidR="00E37710" w:rsidRPr="004D74C4" w:rsidRDefault="00E37710" w:rsidP="00E37710">
      <w:pPr>
        <w:pStyle w:val="Lijstalinea"/>
        <w:numPr>
          <w:ilvl w:val="0"/>
          <w:numId w:val="12"/>
        </w:numPr>
        <w:rPr>
          <w:i/>
          <w:shd w:val="clear" w:color="auto" w:fill="F2F2F2" w:themeFill="background1" w:themeFillShade="F2"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O</w:t>
      </w:r>
      <w:r w:rsidR="00A63EE2" w:rsidRPr="004D74C4">
        <w:rPr>
          <w:i/>
          <w:shd w:val="clear" w:color="auto" w:fill="F2F2F2" w:themeFill="background1" w:themeFillShade="F2"/>
          <w:lang w:val="en-US"/>
        </w:rPr>
        <w:t>ther</w:t>
      </w:r>
    </w:p>
    <w:p w14:paraId="64CD3E3E" w14:textId="46B4781A" w:rsidR="00407735" w:rsidRPr="004D74C4" w:rsidRDefault="00000000" w:rsidP="00407735">
      <w:pPr>
        <w:pStyle w:val="Lijstalinea"/>
        <w:rPr>
          <w:lang w:val="en-US"/>
        </w:rPr>
      </w:pPr>
      <w:sdt>
        <w:sdtPr>
          <w:rPr>
            <w:lang w:val="en-US"/>
          </w:rPr>
          <w:id w:val="94398479"/>
          <w:placeholder>
            <w:docPart w:val="CD8AA912098E411BA604B08B1F8544B5"/>
          </w:placeholder>
          <w:showingPlcHdr/>
        </w:sdtPr>
        <w:sdtContent>
          <w:r w:rsidR="00A63EE2" w:rsidRPr="004D74C4">
            <w:rPr>
              <w:rStyle w:val="Tekstvantijdelijkeaanduiding"/>
              <w:lang w:val="en-US"/>
            </w:rPr>
            <w:t>Other aspects that are important with regard to perception</w:t>
          </w:r>
        </w:sdtContent>
      </w:sdt>
    </w:p>
    <w:p w14:paraId="30D9D00D" w14:textId="77777777" w:rsidR="00E37710" w:rsidRPr="004D74C4" w:rsidRDefault="00E37710" w:rsidP="00E37710">
      <w:pPr>
        <w:pStyle w:val="Lijstalinea"/>
        <w:ind w:left="360"/>
        <w:rPr>
          <w:color w:val="7F7F7F" w:themeColor="text1" w:themeTint="80"/>
          <w:lang w:val="en-US"/>
        </w:rPr>
      </w:pPr>
    </w:p>
    <w:p w14:paraId="2F0F6268" w14:textId="54186307" w:rsidR="004467B2" w:rsidRPr="004D74C4" w:rsidRDefault="00A63EE2" w:rsidP="001D48BE">
      <w:p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The manual contains extensive information on the psychosocial phases and aspects of palliative illness in the child, parents and environment. </w:t>
      </w:r>
      <w:r w:rsidR="00A75A59" w:rsidRPr="004D74C4">
        <w:rPr>
          <w:shd w:val="clear" w:color="auto" w:fill="F2F2F2" w:themeFill="background1" w:themeFillShade="F2"/>
          <w:lang w:val="en-US"/>
        </w:rPr>
        <w:t xml:space="preserve"> </w:t>
      </w:r>
      <w:r w:rsidR="00BC4466" w:rsidRPr="004D74C4">
        <w:rPr>
          <w:shd w:val="clear" w:color="auto" w:fill="F2F2F2" w:themeFill="background1" w:themeFillShade="F2"/>
          <w:lang w:val="en-US"/>
        </w:rPr>
        <w:br/>
      </w:r>
      <w:r w:rsidR="00BC4466" w:rsidRPr="004D74C4">
        <w:rPr>
          <w:i/>
          <w:shd w:val="clear" w:color="auto" w:fill="F2F2F2" w:themeFill="background1" w:themeFillShade="F2"/>
          <w:lang w:val="en-US"/>
        </w:rPr>
        <w:t>Psychosocial</w:t>
      </w:r>
      <w:r w:rsidRPr="004D74C4">
        <w:rPr>
          <w:i/>
          <w:shd w:val="clear" w:color="auto" w:fill="F2F2F2" w:themeFill="background1" w:themeFillShade="F2"/>
          <w:lang w:val="en-US"/>
        </w:rPr>
        <w:t xml:space="preserve"> aspects that require attention are</w:t>
      </w:r>
      <w:r w:rsidR="00586B35" w:rsidRPr="004D74C4">
        <w:rPr>
          <w:i/>
          <w:shd w:val="clear" w:color="auto" w:fill="F2F2F2" w:themeFill="background1" w:themeFillShade="F2"/>
          <w:lang w:val="en-US"/>
        </w:rPr>
        <w:t>:</w:t>
      </w:r>
      <w:r w:rsidR="00A75A59" w:rsidRPr="004D74C4">
        <w:rPr>
          <w:shd w:val="clear" w:color="auto" w:fill="F2F2F2" w:themeFill="background1" w:themeFillShade="F2"/>
          <w:lang w:val="en-US"/>
        </w:rPr>
        <w:br/>
      </w:r>
      <w:sdt>
        <w:sdtPr>
          <w:rPr>
            <w:lang w:val="en-US"/>
          </w:rPr>
          <w:id w:val="19412594"/>
          <w:placeholder>
            <w:docPart w:val="B05881943F1B4DB19C1F0A8E3EBED963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Note here aspects as described in the manual that require special attention</w:t>
          </w:r>
        </w:sdtContent>
      </w:sdt>
    </w:p>
    <w:p w14:paraId="7C3F07E5" w14:textId="3D19B0DF" w:rsidR="005A2F50" w:rsidRPr="004D74C4" w:rsidRDefault="00A63EE2" w:rsidP="005A2F50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Other comments/details regarding social map/psychosocial aspects </w:t>
      </w:r>
      <w:r w:rsidR="00586B35" w:rsidRPr="004D74C4">
        <w:rPr>
          <w:i/>
          <w:lang w:val="en-US"/>
        </w:rPr>
        <w:br/>
      </w:r>
      <w:sdt>
        <w:sdtPr>
          <w:rPr>
            <w:lang w:val="en-US"/>
          </w:rPr>
          <w:id w:val="94398490"/>
          <w:placeholder>
            <w:docPart w:val="3C22FB8DA6284E00B937AD9177EE30AA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E.g. relevant psychosocial history of family member</w:t>
          </w:r>
        </w:sdtContent>
      </w:sdt>
    </w:p>
    <w:p w14:paraId="191ECD69" w14:textId="77777777" w:rsidR="00A84D28" w:rsidRPr="004D74C4" w:rsidRDefault="00A84D28" w:rsidP="00A84D28">
      <w:pPr>
        <w:spacing w:after="0" w:line="240" w:lineRule="atLeast"/>
        <w:rPr>
          <w:i/>
          <w:lang w:val="en-US"/>
        </w:rPr>
      </w:pPr>
    </w:p>
    <w:p w14:paraId="4DBAFA4E" w14:textId="7106F1E5" w:rsidR="00A84D28" w:rsidRPr="004D74C4" w:rsidRDefault="00375A15" w:rsidP="00A84D28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>4</w:t>
      </w:r>
      <w:r w:rsidR="00A84D28" w:rsidRPr="004D74C4">
        <w:rPr>
          <w:b/>
          <w:lang w:val="en-US"/>
        </w:rPr>
        <w:t xml:space="preserve">. </w:t>
      </w:r>
      <w:r w:rsidR="00A63EE2" w:rsidRPr="004D74C4">
        <w:rPr>
          <w:b/>
          <w:lang w:val="en-US"/>
        </w:rPr>
        <w:t xml:space="preserve">Needs, wishes and goals </w:t>
      </w:r>
    </w:p>
    <w:p w14:paraId="19214EEA" w14:textId="7F423765" w:rsidR="00A84D28" w:rsidRPr="004D74C4" w:rsidRDefault="00A84D28" w:rsidP="005A2F50">
      <w:pPr>
        <w:rPr>
          <w:lang w:val="en-US"/>
        </w:rPr>
      </w:pPr>
      <w:r w:rsidRPr="004D74C4">
        <w:rPr>
          <w:lang w:val="en-US"/>
        </w:rPr>
        <w:br/>
      </w:r>
      <w:r w:rsidR="00A63EE2" w:rsidRPr="004D74C4">
        <w:rPr>
          <w:i/>
          <w:shd w:val="clear" w:color="auto" w:fill="F2F2F2" w:themeFill="background1" w:themeFillShade="F2"/>
          <w:lang w:val="en-US"/>
        </w:rPr>
        <w:t>What are the child’s personal wishes, expectations, needs and (general) goals</w:t>
      </w:r>
      <w:r w:rsidR="0096444D" w:rsidRPr="004D74C4">
        <w:rPr>
          <w:i/>
          <w:shd w:val="clear" w:color="auto" w:fill="F2F2F2" w:themeFill="background1" w:themeFillShade="F2"/>
          <w:lang w:val="en-US"/>
        </w:rPr>
        <w:t>?</w:t>
      </w:r>
      <w:r w:rsidRPr="004D74C4">
        <w:rPr>
          <w:i/>
          <w:shd w:val="clear" w:color="auto" w:fill="F2F2F2" w:themeFill="background1" w:themeFillShade="F2"/>
          <w:lang w:val="en-US"/>
        </w:rPr>
        <w:t xml:space="preserve"> </w:t>
      </w:r>
      <w:r w:rsidR="0096444D" w:rsidRPr="004D74C4">
        <w:rPr>
          <w:i/>
          <w:shd w:val="clear" w:color="auto" w:fill="F2F2F2" w:themeFill="background1" w:themeFillShade="F2"/>
          <w:lang w:val="en-US"/>
        </w:rPr>
        <w:br/>
      </w:r>
      <w:sdt>
        <w:sdtPr>
          <w:rPr>
            <w:lang w:val="en-US"/>
          </w:rPr>
          <w:id w:val="94398496"/>
          <w:placeholder>
            <w:docPart w:val="1E57F2F9E4194FD78E66CAC98CF24BE1"/>
          </w:placeholder>
          <w:showingPlcHdr/>
        </w:sdtPr>
        <w:sdtContent>
          <w:r w:rsidR="00A63EE2" w:rsidRPr="004D74C4">
            <w:rPr>
              <w:rStyle w:val="Tekstvantijdelijkeaanduiding"/>
              <w:lang w:val="en-US"/>
            </w:rPr>
            <w:t>Free entry</w:t>
          </w:r>
        </w:sdtContent>
      </w:sdt>
    </w:p>
    <w:p w14:paraId="2DDD32E9" w14:textId="79843B11" w:rsidR="005A13B7" w:rsidRPr="004D74C4" w:rsidRDefault="0096444D" w:rsidP="005A13B7">
      <w:pPr>
        <w:rPr>
          <w:color w:val="7F7F7F" w:themeColor="text1" w:themeTint="80"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W</w:t>
      </w:r>
      <w:r w:rsidR="00A63EE2" w:rsidRPr="004D74C4">
        <w:rPr>
          <w:i/>
          <w:shd w:val="clear" w:color="auto" w:fill="F2F2F2" w:themeFill="background1" w:themeFillShade="F2"/>
          <w:lang w:val="en-US"/>
        </w:rPr>
        <w:t>hat are the personal wishes, expectations, needs and (general) goals of the parents?</w:t>
      </w:r>
      <w:r w:rsidRPr="004D74C4">
        <w:rPr>
          <w:i/>
          <w:shd w:val="clear" w:color="auto" w:fill="F2F2F2" w:themeFill="background1" w:themeFillShade="F2"/>
          <w:lang w:val="en-US"/>
        </w:rPr>
        <w:t xml:space="preserve"> </w:t>
      </w:r>
      <w:r w:rsidRPr="004D74C4">
        <w:rPr>
          <w:i/>
          <w:shd w:val="clear" w:color="auto" w:fill="F2F2F2" w:themeFill="background1" w:themeFillShade="F2"/>
          <w:lang w:val="en-US"/>
        </w:rPr>
        <w:br/>
      </w:r>
      <w:sdt>
        <w:sdtPr>
          <w:rPr>
            <w:lang w:val="en-US"/>
          </w:rPr>
          <w:id w:val="94398501"/>
          <w:placeholder>
            <w:docPart w:val="EC8BD6A63B4745D098E86B95AF9C67C9"/>
          </w:placeholder>
          <w:showingPlcHdr/>
        </w:sdtPr>
        <w:sdtContent>
          <w:r w:rsidR="00A63EE2" w:rsidRPr="004D74C4">
            <w:rPr>
              <w:rStyle w:val="Tekstvantijdelijkeaanduiding"/>
              <w:lang w:val="en-US"/>
            </w:rPr>
            <w:t>Free entry</w:t>
          </w:r>
        </w:sdtContent>
      </w:sdt>
    </w:p>
    <w:p w14:paraId="19F6EE90" w14:textId="238998A9" w:rsidR="00C24614" w:rsidRPr="004D74C4" w:rsidRDefault="00A63EE2" w:rsidP="005A13B7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Agreements made about care goals based on expectations and wishes</w:t>
      </w:r>
      <w:r w:rsidR="000A6CE4" w:rsidRPr="004D74C4">
        <w:rPr>
          <w:i/>
          <w:shd w:val="clear" w:color="auto" w:fill="F2F2F2" w:themeFill="background1" w:themeFillShade="F2"/>
          <w:lang w:val="en-US"/>
        </w:rPr>
        <w:br/>
      </w:r>
      <w:sdt>
        <w:sdtPr>
          <w:rPr>
            <w:lang w:val="en-US"/>
          </w:rPr>
          <w:id w:val="94398505"/>
          <w:placeholder>
            <w:docPart w:val="1B4C56112E19442F9B58089CD2F9C460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Free entry</w:t>
          </w:r>
        </w:sdtContent>
      </w:sdt>
    </w:p>
    <w:p w14:paraId="312ABC97" w14:textId="5BE6CD44" w:rsidR="00163F4A" w:rsidRPr="004D74C4" w:rsidRDefault="00A63EE2" w:rsidP="005A13B7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Any disputes/dilemmas </w:t>
      </w:r>
      <w:r w:rsidR="00163F4A" w:rsidRPr="004D74C4">
        <w:rPr>
          <w:i/>
          <w:shd w:val="clear" w:color="auto" w:fill="F2F2F2" w:themeFill="background1" w:themeFillShade="F2"/>
          <w:lang w:val="en-US"/>
        </w:rPr>
        <w:br/>
      </w:r>
      <w:sdt>
        <w:sdtPr>
          <w:rPr>
            <w:lang w:val="en-US"/>
          </w:rPr>
          <w:id w:val="4701242"/>
          <w:placeholder>
            <w:docPart w:val="6337E3CF93C743BC85EFD7BB81C94161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Note bottlenecks, for example where parents disagree with each other or with the clinician</w:t>
          </w:r>
        </w:sdtContent>
      </w:sdt>
    </w:p>
    <w:p w14:paraId="4F91C220" w14:textId="2CCA1FD8" w:rsidR="00526AE6" w:rsidRPr="004D74C4" w:rsidRDefault="00A63EE2" w:rsidP="005A2F50">
      <w:p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Have agreements been made regarding treatment restrictions? </w:t>
      </w:r>
    </w:p>
    <w:p w14:paraId="25D1143A" w14:textId="2A219227" w:rsidR="00473D85" w:rsidRPr="004D74C4" w:rsidRDefault="00A63EE2" w:rsidP="00473D85">
      <w:pPr>
        <w:pStyle w:val="Lijstalinea"/>
        <w:numPr>
          <w:ilvl w:val="0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Resuscitation policy</w:t>
      </w:r>
      <w:r w:rsidR="00473D85" w:rsidRPr="004D74C4">
        <w:rPr>
          <w:lang w:val="en-US"/>
        </w:rPr>
        <w:tab/>
      </w:r>
      <w:r w:rsidR="00473D85" w:rsidRPr="004D74C4">
        <w:rPr>
          <w:lang w:val="en-US"/>
        </w:rPr>
        <w:tab/>
      </w:r>
      <w:r w:rsidR="00473D85" w:rsidRPr="004D74C4">
        <w:rPr>
          <w:lang w:val="en-US"/>
        </w:rPr>
        <w:tab/>
      </w:r>
      <w:sdt>
        <w:sdtPr>
          <w:rPr>
            <w:lang w:val="en-US"/>
          </w:rPr>
          <w:id w:val="19412514"/>
          <w:placeholder>
            <w:docPart w:val="D73B612B364B471B9F95189DCB2DAC77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eary record agreements</w:t>
          </w:r>
        </w:sdtContent>
      </w:sdt>
    </w:p>
    <w:p w14:paraId="6101BD4D" w14:textId="2D7AD3F1" w:rsidR="00830A91" w:rsidRPr="004D74C4" w:rsidRDefault="00A63EE2" w:rsidP="00830A91">
      <w:pPr>
        <w:pStyle w:val="Lijstalinea"/>
        <w:numPr>
          <w:ilvl w:val="1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Circulation; drug support</w:t>
      </w:r>
      <w:r w:rsidR="00830A91" w:rsidRPr="004D74C4">
        <w:rPr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94201247"/>
          <w:placeholder>
            <w:docPart w:val="24BB55311CCE47448C5FED8E5195594A"/>
          </w:placeholder>
          <w:showingPlcHdr/>
          <w:comboBox>
            <w:listItem w:value="Kies een item."/>
            <w:listItem w:displayText="Ja" w:value="Ja"/>
            <w:listItem w:displayText="Nee" w:value="Nee"/>
            <w:listItem w:displayText="Enkel bij:" w:value="Enkel bij:"/>
            <w:listItem w:displayText="Niet besproken" w:value="Niet besproken"/>
            <w:listItem w:displayText="n.v.t." w:value="n.v.t.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D061ED" w:rsidRPr="004D74C4">
            <w:rPr>
              <w:rStyle w:val="Tekstvantijdelijkeaanduiding"/>
              <w:lang w:val="en-US"/>
            </w:rPr>
            <w:t>.</w:t>
          </w:r>
        </w:sdtContent>
      </w:sdt>
      <w:r w:rsidR="002809DF" w:rsidRPr="004D74C4">
        <w:rPr>
          <w:lang w:val="en-US"/>
        </w:rPr>
        <w:t xml:space="preserve"> </w:t>
      </w:r>
      <w:sdt>
        <w:sdtPr>
          <w:rPr>
            <w:lang w:val="en-US"/>
          </w:rPr>
          <w:id w:val="16836341"/>
          <w:placeholder>
            <w:docPart w:val="DAFF4A83E8474F2EAE65C21254A64BB9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(</w:t>
          </w:r>
          <w:r w:rsidR="00140834" w:rsidRPr="004D74C4">
            <w:rPr>
              <w:rStyle w:val="Tekstvantijdelijkeaanduiding"/>
              <w:lang w:val="en-US"/>
            </w:rPr>
            <w:t>explanation if needed</w:t>
          </w:r>
          <w:r w:rsidR="002809DF" w:rsidRPr="004D74C4">
            <w:rPr>
              <w:rStyle w:val="Tekstvantijdelijkeaanduiding"/>
              <w:lang w:val="en-US"/>
            </w:rPr>
            <w:t>)</w:t>
          </w:r>
        </w:sdtContent>
      </w:sdt>
    </w:p>
    <w:p w14:paraId="1AC810B6" w14:textId="305CF23B" w:rsidR="00830A91" w:rsidRPr="004D74C4" w:rsidRDefault="00140834" w:rsidP="00830A91">
      <w:pPr>
        <w:pStyle w:val="Lijstalinea"/>
        <w:numPr>
          <w:ilvl w:val="1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Ventilation: suction</w:t>
      </w:r>
      <w:r w:rsidR="00D061ED" w:rsidRPr="004D74C4">
        <w:rPr>
          <w:lang w:val="en-US"/>
        </w:rPr>
        <w:tab/>
      </w:r>
      <w:r w:rsidR="00D061ED" w:rsidRPr="004D74C4">
        <w:rPr>
          <w:lang w:val="en-US"/>
        </w:rPr>
        <w:tab/>
      </w:r>
      <w:r w:rsidR="00D061ED" w:rsidRPr="004D74C4">
        <w:rPr>
          <w:lang w:val="en-US"/>
        </w:rPr>
        <w:tab/>
      </w:r>
      <w:sdt>
        <w:sdtPr>
          <w:rPr>
            <w:lang w:val="en-US"/>
          </w:rPr>
          <w:id w:val="94201244"/>
          <w:placeholder>
            <w:docPart w:val="B77E9E60546B4EE6845CE21467376AEB"/>
          </w:placeholder>
          <w:showingPlcHdr/>
          <w:comboBox>
            <w:listItem w:value="Kies een item."/>
            <w:listItem w:displayText="Ja" w:value="Ja"/>
            <w:listItem w:displayText="Nee" w:value="Nee"/>
            <w:listItem w:displayText="Enkel bij:" w:value="Enkel bij:"/>
            <w:listItem w:displayText="Niet besproken" w:value="Niet besproken"/>
            <w:listItem w:displayText="n.v.t." w:value="n.v.t.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D061ED" w:rsidRPr="004D74C4">
            <w:rPr>
              <w:rStyle w:val="Tekstvantijdelijkeaanduiding"/>
              <w:lang w:val="en-US"/>
            </w:rPr>
            <w:t>.</w:t>
          </w:r>
        </w:sdtContent>
      </w:sdt>
      <w:r w:rsidR="002809DF" w:rsidRPr="004D74C4">
        <w:rPr>
          <w:lang w:val="en-US"/>
        </w:rPr>
        <w:t xml:space="preserve"> </w:t>
      </w:r>
      <w:sdt>
        <w:sdtPr>
          <w:rPr>
            <w:lang w:val="en-US"/>
          </w:rPr>
          <w:id w:val="16836346"/>
          <w:placeholder>
            <w:docPart w:val="0409071AE71346689F8DAA90F6505277"/>
          </w:placeholder>
          <w:showingPlcHdr/>
        </w:sdtPr>
        <w:sdtContent>
          <w:r w:rsidR="002809DF" w:rsidRPr="004D74C4">
            <w:rPr>
              <w:rStyle w:val="Tekstvantijdelijkeaanduiding"/>
              <w:lang w:val="en-US"/>
            </w:rPr>
            <w:t>(</w:t>
          </w:r>
          <w:r w:rsidRPr="004D74C4">
            <w:rPr>
              <w:rStyle w:val="Tekstvantijdelijkeaanduiding"/>
              <w:lang w:val="en-US"/>
            </w:rPr>
            <w:t>explanation if needed</w:t>
          </w:r>
          <w:r w:rsidR="002809DF" w:rsidRPr="004D74C4">
            <w:rPr>
              <w:rStyle w:val="Tekstvantijdelijkeaanduiding"/>
              <w:lang w:val="en-US"/>
            </w:rPr>
            <w:t>)</w:t>
          </w:r>
        </w:sdtContent>
      </w:sdt>
    </w:p>
    <w:p w14:paraId="0835D283" w14:textId="11949E0D" w:rsidR="00830A91" w:rsidRPr="004D74C4" w:rsidRDefault="00140834" w:rsidP="00830A91">
      <w:pPr>
        <w:pStyle w:val="Lijstalinea"/>
        <w:numPr>
          <w:ilvl w:val="1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Ventilation: oxygen administration</w:t>
      </w:r>
      <w:r w:rsidR="00D061ED" w:rsidRPr="004D74C4">
        <w:rPr>
          <w:lang w:val="en-US"/>
        </w:rPr>
        <w:tab/>
      </w:r>
      <w:sdt>
        <w:sdtPr>
          <w:rPr>
            <w:lang w:val="en-US"/>
          </w:rPr>
          <w:id w:val="94201241"/>
          <w:placeholder>
            <w:docPart w:val="0A311ACF979C4F8FAF4FB70AFE7379AB"/>
          </w:placeholder>
          <w:showingPlcHdr/>
          <w:comboBox>
            <w:listItem w:value="Kies een item."/>
            <w:listItem w:displayText="Ja" w:value="Ja"/>
            <w:listItem w:displayText="Nee" w:value="Nee"/>
            <w:listItem w:displayText="Enkel bij:" w:value="Enkel bij:"/>
            <w:listItem w:displayText="Niet besproken" w:value="Niet besproken"/>
            <w:listItem w:displayText="n.v.t." w:value="n.v.t.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D061ED" w:rsidRPr="004D74C4">
            <w:rPr>
              <w:rStyle w:val="Tekstvantijdelijkeaanduiding"/>
              <w:lang w:val="en-US"/>
            </w:rPr>
            <w:t>.</w:t>
          </w:r>
        </w:sdtContent>
      </w:sdt>
      <w:r w:rsidR="002809DF" w:rsidRPr="004D74C4">
        <w:rPr>
          <w:lang w:val="en-US"/>
        </w:rPr>
        <w:t xml:space="preserve"> </w:t>
      </w:r>
      <w:sdt>
        <w:sdtPr>
          <w:rPr>
            <w:lang w:val="en-US"/>
          </w:rPr>
          <w:id w:val="16836349"/>
          <w:placeholder>
            <w:docPart w:val="26B9B32E63D645178CEC9DDA9393C89E"/>
          </w:placeholder>
          <w:showingPlcHdr/>
        </w:sdtPr>
        <w:sdtContent>
          <w:r w:rsidR="002809DF" w:rsidRPr="004D74C4">
            <w:rPr>
              <w:rStyle w:val="Tekstvantijdelijkeaanduiding"/>
              <w:lang w:val="en-US"/>
            </w:rPr>
            <w:t>(</w:t>
          </w:r>
          <w:r w:rsidRPr="004D74C4">
            <w:rPr>
              <w:rStyle w:val="Tekstvantijdelijkeaanduiding"/>
              <w:lang w:val="en-US"/>
            </w:rPr>
            <w:t>explanation if needed</w:t>
          </w:r>
          <w:r w:rsidR="002809DF" w:rsidRPr="004D74C4">
            <w:rPr>
              <w:rStyle w:val="Tekstvantijdelijkeaanduiding"/>
              <w:lang w:val="en-US"/>
            </w:rPr>
            <w:t>)</w:t>
          </w:r>
        </w:sdtContent>
      </w:sdt>
    </w:p>
    <w:p w14:paraId="13D9AE81" w14:textId="11CA2993" w:rsidR="00830A91" w:rsidRPr="004D74C4" w:rsidRDefault="00140834" w:rsidP="00830A91">
      <w:pPr>
        <w:pStyle w:val="Lijstalinea"/>
        <w:numPr>
          <w:ilvl w:val="1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Ventilation: mas</w:t>
      </w:r>
      <w:r w:rsidR="00A86C7D">
        <w:rPr>
          <w:shd w:val="clear" w:color="auto" w:fill="F2F2F2" w:themeFill="background1" w:themeFillShade="F2"/>
          <w:lang w:val="en-US"/>
        </w:rPr>
        <w:t>k</w:t>
      </w:r>
      <w:r w:rsidRPr="004D74C4">
        <w:rPr>
          <w:shd w:val="clear" w:color="auto" w:fill="F2F2F2" w:themeFill="background1" w:themeFillShade="F2"/>
          <w:lang w:val="en-US"/>
        </w:rPr>
        <w:t xml:space="preserve"> and balloon</w:t>
      </w:r>
      <w:r w:rsidR="00D061ED" w:rsidRPr="004D74C4">
        <w:rPr>
          <w:lang w:val="en-US"/>
        </w:rPr>
        <w:tab/>
      </w:r>
      <w:r w:rsidR="00D061ED" w:rsidRPr="004D74C4">
        <w:rPr>
          <w:lang w:val="en-US"/>
        </w:rPr>
        <w:tab/>
      </w:r>
      <w:sdt>
        <w:sdtPr>
          <w:rPr>
            <w:lang w:val="en-US"/>
          </w:rPr>
          <w:id w:val="94201238"/>
          <w:placeholder>
            <w:docPart w:val="EE269F09B6CD44D586378082FCCD9AEF"/>
          </w:placeholder>
          <w:showingPlcHdr/>
          <w:comboBox>
            <w:listItem w:value="Kies een item."/>
            <w:listItem w:displayText="Ja" w:value="Ja"/>
            <w:listItem w:displayText="Nee" w:value="Nee"/>
            <w:listItem w:displayText="Enkel bij:" w:value="Enkel bij:"/>
            <w:listItem w:displayText="Niet besproken" w:value="Niet besproken"/>
            <w:listItem w:displayText="n.v.t." w:value="n.v.t.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.</w:t>
          </w:r>
        </w:sdtContent>
      </w:sdt>
      <w:r w:rsidR="002809DF" w:rsidRPr="004D74C4">
        <w:rPr>
          <w:lang w:val="en-US"/>
        </w:rPr>
        <w:t xml:space="preserve"> </w:t>
      </w:r>
      <w:sdt>
        <w:sdtPr>
          <w:rPr>
            <w:lang w:val="en-US"/>
          </w:rPr>
          <w:id w:val="16836352"/>
          <w:placeholder>
            <w:docPart w:val="4FA70C1B6A08406B8FABCE20BA18C954"/>
          </w:placeholder>
          <w:showingPlcHdr/>
        </w:sdtPr>
        <w:sdtContent>
          <w:r w:rsidR="002809DF" w:rsidRPr="004D74C4">
            <w:rPr>
              <w:rStyle w:val="Tekstvantijdelijkeaanduiding"/>
              <w:lang w:val="en-US"/>
            </w:rPr>
            <w:t>(</w:t>
          </w:r>
          <w:r w:rsidRPr="004D74C4">
            <w:rPr>
              <w:rStyle w:val="Tekstvantijdelijkeaanduiding"/>
              <w:lang w:val="en-US"/>
            </w:rPr>
            <w:t>explanation if needed</w:t>
          </w:r>
          <w:r w:rsidR="002809DF" w:rsidRPr="004D74C4">
            <w:rPr>
              <w:rStyle w:val="Tekstvantijdelijkeaanduiding"/>
              <w:lang w:val="en-US"/>
            </w:rPr>
            <w:t>)</w:t>
          </w:r>
        </w:sdtContent>
      </w:sdt>
    </w:p>
    <w:p w14:paraId="21084635" w14:textId="33DCFCB7" w:rsidR="00830A91" w:rsidRPr="004D74C4" w:rsidRDefault="00140834" w:rsidP="00830A91">
      <w:pPr>
        <w:pStyle w:val="Lijstalinea"/>
        <w:numPr>
          <w:ilvl w:val="1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Ventilation: intubation/mechanical ventilation</w:t>
      </w:r>
      <w:r w:rsidR="00343C81" w:rsidRPr="004D74C4">
        <w:rPr>
          <w:lang w:val="en-US"/>
        </w:rPr>
        <w:tab/>
      </w:r>
      <w:sdt>
        <w:sdtPr>
          <w:rPr>
            <w:lang w:val="en-US"/>
          </w:rPr>
          <w:id w:val="94201235"/>
          <w:placeholder>
            <w:docPart w:val="9DA804373B5E403F98E755A2278DD0A1"/>
          </w:placeholder>
          <w:showingPlcHdr/>
          <w:comboBox>
            <w:listItem w:value="Kies een item."/>
            <w:listItem w:displayText="Ja" w:value="Ja"/>
            <w:listItem w:displayText="Nee" w:value="Nee"/>
            <w:listItem w:displayText="Enkel bij:" w:value="Enkel bij:"/>
            <w:listItem w:displayText="Niet besproken" w:value="Niet besproken"/>
            <w:listItem w:displayText="n.v.t." w:value="n.v.t.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343C81" w:rsidRPr="004D74C4">
            <w:rPr>
              <w:rStyle w:val="Tekstvantijdelijkeaanduiding"/>
              <w:lang w:val="en-US"/>
            </w:rPr>
            <w:t>.</w:t>
          </w:r>
        </w:sdtContent>
      </w:sdt>
      <w:r w:rsidR="002809DF" w:rsidRPr="004D74C4">
        <w:rPr>
          <w:lang w:val="en-US"/>
        </w:rPr>
        <w:t xml:space="preserve"> </w:t>
      </w:r>
      <w:sdt>
        <w:sdtPr>
          <w:rPr>
            <w:lang w:val="en-US"/>
          </w:rPr>
          <w:id w:val="16836355"/>
          <w:placeholder>
            <w:docPart w:val="124E624817834099A7F274B95B8D2E98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explanation if needed</w:t>
          </w:r>
          <w:r w:rsidR="002809DF" w:rsidRPr="004D74C4">
            <w:rPr>
              <w:rStyle w:val="Tekstvantijdelijkeaanduiding"/>
              <w:lang w:val="en-US"/>
            </w:rPr>
            <w:t>)</w:t>
          </w:r>
        </w:sdtContent>
      </w:sdt>
    </w:p>
    <w:p w14:paraId="557A33B2" w14:textId="0C882E3F" w:rsidR="00473D85" w:rsidRPr="004D74C4" w:rsidRDefault="007F1C9B" w:rsidP="00473D85">
      <w:pPr>
        <w:pStyle w:val="Lijstalinea"/>
        <w:numPr>
          <w:ilvl w:val="0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iagnostics</w:t>
      </w:r>
      <w:r w:rsidR="00140834" w:rsidRPr="004D74C4">
        <w:rPr>
          <w:shd w:val="clear" w:color="auto" w:fill="F2F2F2" w:themeFill="background1" w:themeFillShade="F2"/>
          <w:lang w:val="en-US"/>
        </w:rPr>
        <w:tab/>
      </w:r>
      <w:r w:rsidR="00473D85" w:rsidRPr="004D74C4">
        <w:rPr>
          <w:lang w:val="en-US"/>
        </w:rPr>
        <w:tab/>
      </w:r>
      <w:r w:rsidR="008928F2" w:rsidRPr="004D74C4">
        <w:rPr>
          <w:lang w:val="en-US"/>
        </w:rPr>
        <w:tab/>
      </w:r>
      <w:r w:rsidR="00473D85" w:rsidRPr="004D74C4">
        <w:rPr>
          <w:lang w:val="en-US"/>
        </w:rPr>
        <w:tab/>
      </w:r>
      <w:sdt>
        <w:sdtPr>
          <w:rPr>
            <w:lang w:val="en-US"/>
          </w:rPr>
          <w:id w:val="90898439"/>
          <w:placeholder>
            <w:docPart w:val="2F415CA037064F30B0D0464263FA6FCC"/>
          </w:placeholder>
          <w:showingPlcHdr/>
        </w:sdtPr>
        <w:sdtContent>
          <w:r w:rsidR="00140834" w:rsidRPr="004D74C4">
            <w:rPr>
              <w:rStyle w:val="Tekstvantijdelijkeaanduiding"/>
              <w:lang w:val="en-US"/>
            </w:rPr>
            <w:t>Clearly record agreements</w:t>
          </w:r>
        </w:sdtContent>
      </w:sdt>
    </w:p>
    <w:p w14:paraId="4C1E28B4" w14:textId="5F62E779" w:rsidR="00473D85" w:rsidRPr="004D74C4" w:rsidRDefault="00140834" w:rsidP="00473D85">
      <w:pPr>
        <w:pStyle w:val="Lijstalinea"/>
        <w:numPr>
          <w:ilvl w:val="0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Medication for infection</w:t>
      </w:r>
      <w:r w:rsidR="00473D85" w:rsidRPr="004D74C4">
        <w:rPr>
          <w:shd w:val="clear" w:color="auto" w:fill="F2F2F2" w:themeFill="background1" w:themeFillShade="F2"/>
          <w:lang w:val="en-US"/>
        </w:rPr>
        <w:t xml:space="preserve"> (AB)</w:t>
      </w:r>
      <w:r w:rsidR="00473D85" w:rsidRPr="004D74C4">
        <w:rPr>
          <w:lang w:val="en-US"/>
        </w:rPr>
        <w:tab/>
      </w:r>
      <w:sdt>
        <w:sdtPr>
          <w:rPr>
            <w:lang w:val="en-US"/>
          </w:rPr>
          <w:id w:val="90898444"/>
          <w:placeholder>
            <w:docPart w:val="DE9DA6E99EB44700AEF1619717C581CB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early record agreements</w:t>
          </w:r>
        </w:sdtContent>
      </w:sdt>
    </w:p>
    <w:p w14:paraId="3C0C5097" w14:textId="47F66399" w:rsidR="00473D85" w:rsidRPr="004D74C4" w:rsidRDefault="00473D85" w:rsidP="00473D85">
      <w:pPr>
        <w:pStyle w:val="Lijstalinea"/>
        <w:numPr>
          <w:ilvl w:val="0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T</w:t>
      </w:r>
      <w:r w:rsidR="00140834" w:rsidRPr="004D74C4">
        <w:rPr>
          <w:shd w:val="clear" w:color="auto" w:fill="F2F2F2" w:themeFill="background1" w:themeFillShade="F2"/>
          <w:lang w:val="en-US"/>
        </w:rPr>
        <w:t>ransfusion policy</w:t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90898447"/>
          <w:placeholder>
            <w:docPart w:val="23148E069D384A75A785740DEA14029A"/>
          </w:placeholder>
          <w:showingPlcHdr/>
        </w:sdtPr>
        <w:sdtContent>
          <w:r w:rsidR="00140834" w:rsidRPr="004D74C4">
            <w:rPr>
              <w:rStyle w:val="Tekstvantijdelijkeaanduiding"/>
              <w:lang w:val="en-US"/>
            </w:rPr>
            <w:t>Clearly record agreements</w:t>
          </w:r>
        </w:sdtContent>
      </w:sdt>
    </w:p>
    <w:p w14:paraId="3F7C8A78" w14:textId="59705F14" w:rsidR="00F550ED" w:rsidRPr="004D74C4" w:rsidRDefault="00140834" w:rsidP="00F550ED">
      <w:pPr>
        <w:pStyle w:val="Lijstalinea"/>
        <w:numPr>
          <w:ilvl w:val="0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Admission</w:t>
      </w:r>
      <w:r w:rsidR="00F550ED" w:rsidRPr="004D74C4">
        <w:rPr>
          <w:lang w:val="en-US"/>
        </w:rPr>
        <w:tab/>
      </w:r>
      <w:r w:rsidR="00F550ED" w:rsidRPr="004D74C4">
        <w:rPr>
          <w:lang w:val="en-US"/>
        </w:rPr>
        <w:tab/>
      </w:r>
      <w:r w:rsidR="00F550ED" w:rsidRPr="004D74C4">
        <w:rPr>
          <w:lang w:val="en-US"/>
        </w:rPr>
        <w:tab/>
      </w:r>
      <w:r w:rsidR="00F550ED" w:rsidRPr="004D74C4">
        <w:rPr>
          <w:lang w:val="en-US"/>
        </w:rPr>
        <w:tab/>
      </w:r>
      <w:sdt>
        <w:sdtPr>
          <w:rPr>
            <w:lang w:val="en-US"/>
          </w:rPr>
          <w:id w:val="19412555"/>
          <w:placeholder>
            <w:docPart w:val="D85A02058EFD4226A3B1877E84CE475B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early record agreements</w:t>
          </w:r>
        </w:sdtContent>
      </w:sdt>
    </w:p>
    <w:p w14:paraId="27D900BA" w14:textId="5E12BAE0" w:rsidR="00F550ED" w:rsidRPr="004D74C4" w:rsidRDefault="00140834" w:rsidP="00F550ED">
      <w:pPr>
        <w:pStyle w:val="Lijstalinea"/>
        <w:numPr>
          <w:ilvl w:val="0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Intensive care admission</w:t>
      </w:r>
      <w:r w:rsidR="00526AE6" w:rsidRPr="004D74C4">
        <w:rPr>
          <w:lang w:val="en-US"/>
        </w:rPr>
        <w:tab/>
      </w:r>
      <w:r w:rsidR="00F550ED" w:rsidRPr="004D74C4">
        <w:rPr>
          <w:lang w:val="en-US"/>
        </w:rPr>
        <w:tab/>
      </w:r>
      <w:sdt>
        <w:sdtPr>
          <w:rPr>
            <w:lang w:val="en-US"/>
          </w:rPr>
          <w:id w:val="19412551"/>
          <w:placeholder>
            <w:docPart w:val="D7839953BE444290B5143B67DFE8024A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early record agreements</w:t>
          </w:r>
        </w:sdtContent>
      </w:sdt>
    </w:p>
    <w:p w14:paraId="4AFD9EF6" w14:textId="7899D5BA" w:rsidR="00813B5F" w:rsidRPr="004D74C4" w:rsidRDefault="00140834" w:rsidP="00F550ED">
      <w:pPr>
        <w:pStyle w:val="Lijstalinea"/>
        <w:numPr>
          <w:ilvl w:val="0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Fluid and nutrition</w:t>
      </w:r>
      <w:r w:rsidR="00526AE6" w:rsidRPr="004D74C4">
        <w:rPr>
          <w:lang w:val="en-US"/>
        </w:rPr>
        <w:tab/>
      </w:r>
      <w:r w:rsidR="00526AE6" w:rsidRPr="004D74C4">
        <w:rPr>
          <w:lang w:val="en-US"/>
        </w:rPr>
        <w:tab/>
      </w:r>
      <w:r w:rsidR="00F550ED" w:rsidRPr="004D74C4">
        <w:rPr>
          <w:lang w:val="en-US"/>
        </w:rPr>
        <w:tab/>
      </w:r>
      <w:sdt>
        <w:sdtPr>
          <w:rPr>
            <w:lang w:val="en-US"/>
          </w:rPr>
          <w:id w:val="19412560"/>
          <w:placeholder>
            <w:docPart w:val="FDC09DB6427E4FD9BA62D1CF8D9E358F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early record agreements</w:t>
          </w:r>
        </w:sdtContent>
      </w:sdt>
    </w:p>
    <w:p w14:paraId="7EC81077" w14:textId="6683C935" w:rsidR="00473D85" w:rsidRPr="004D74C4" w:rsidRDefault="00140834" w:rsidP="00473D85">
      <w:pPr>
        <w:pStyle w:val="Lijstalinea"/>
        <w:numPr>
          <w:ilvl w:val="0"/>
          <w:numId w:val="5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Other</w:t>
      </w:r>
      <w:r w:rsidR="009A59C6" w:rsidRPr="004D74C4">
        <w:rPr>
          <w:shd w:val="clear" w:color="auto" w:fill="F2F2F2" w:themeFill="background1" w:themeFillShade="F2"/>
          <w:lang w:val="en-US"/>
        </w:rPr>
        <w:t>:</w:t>
      </w:r>
      <w:r w:rsidR="00473D85" w:rsidRPr="004D74C4">
        <w:rPr>
          <w:lang w:val="en-US"/>
        </w:rPr>
        <w:tab/>
      </w:r>
      <w:r w:rsidR="00473D85" w:rsidRPr="004D74C4">
        <w:rPr>
          <w:lang w:val="en-US"/>
        </w:rPr>
        <w:tab/>
      </w:r>
      <w:r w:rsidR="00473D85" w:rsidRPr="004D74C4">
        <w:rPr>
          <w:lang w:val="en-US"/>
        </w:rPr>
        <w:tab/>
      </w:r>
      <w:r w:rsidR="00473D85" w:rsidRPr="004D74C4">
        <w:rPr>
          <w:lang w:val="en-US"/>
        </w:rPr>
        <w:tab/>
      </w:r>
      <w:sdt>
        <w:sdtPr>
          <w:rPr>
            <w:lang w:val="en-US"/>
          </w:rPr>
          <w:id w:val="90898450"/>
          <w:placeholder>
            <w:docPart w:val="06F797D410C8406A87FD626369D3FB96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early record agreements</w:t>
          </w:r>
        </w:sdtContent>
      </w:sdt>
    </w:p>
    <w:p w14:paraId="5C2CA1E9" w14:textId="77777777" w:rsidR="00813B5F" w:rsidRPr="004D74C4" w:rsidRDefault="00813B5F" w:rsidP="00813B5F">
      <w:pPr>
        <w:pStyle w:val="Lijstalinea"/>
        <w:ind w:left="360"/>
        <w:rPr>
          <w:lang w:val="en-US"/>
        </w:rPr>
      </w:pPr>
    </w:p>
    <w:p w14:paraId="374C4B13" w14:textId="64C05EA9" w:rsidR="00555E98" w:rsidRPr="004D74C4" w:rsidRDefault="00B34E07" w:rsidP="00813B5F">
      <w:pPr>
        <w:pStyle w:val="Lijstalinea"/>
        <w:ind w:left="0"/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lastRenderedPageBreak/>
        <w:t>End of life</w:t>
      </w:r>
    </w:p>
    <w:p w14:paraId="04E8F32B" w14:textId="5A224407" w:rsidR="00555E98" w:rsidRPr="004D74C4" w:rsidRDefault="00B34E07" w:rsidP="00813B5F">
      <w:pPr>
        <w:pStyle w:val="Lijstalinea"/>
        <w:ind w:left="0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etail regarding end of life</w:t>
      </w:r>
      <w:r w:rsidR="00526AE6" w:rsidRPr="004D74C4">
        <w:rPr>
          <w:lang w:val="en-US"/>
        </w:rPr>
        <w:t xml:space="preserve"> </w:t>
      </w:r>
      <w:r w:rsidRPr="004D74C4">
        <w:rPr>
          <w:lang w:val="en-US"/>
        </w:rPr>
        <w:tab/>
      </w:r>
      <w:r w:rsidR="00526AE6" w:rsidRPr="004D74C4">
        <w:rPr>
          <w:lang w:val="en-US"/>
        </w:rPr>
        <w:tab/>
      </w:r>
      <w:sdt>
        <w:sdtPr>
          <w:rPr>
            <w:lang w:val="en-US"/>
          </w:rPr>
          <w:id w:val="19412745"/>
          <w:placeholder>
            <w:docPart w:val="86A7D0D08CCD4910B0601BF42FE62855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Agreements/wishes (e.g. location)</w:t>
          </w:r>
        </w:sdtContent>
      </w:sdt>
      <w:r w:rsidR="00526AE6" w:rsidRPr="004D74C4">
        <w:rPr>
          <w:lang w:val="en-US"/>
        </w:rPr>
        <w:tab/>
      </w:r>
      <w:r w:rsidR="00555E98" w:rsidRPr="004D74C4">
        <w:rPr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Possible autopsy/donation</w:t>
      </w:r>
      <w:r w:rsidR="00555E98" w:rsidRPr="004D74C4">
        <w:rPr>
          <w:lang w:val="en-US"/>
        </w:rPr>
        <w:tab/>
      </w:r>
      <w:r w:rsidR="00555E98" w:rsidRPr="004D74C4">
        <w:rPr>
          <w:lang w:val="en-US"/>
        </w:rPr>
        <w:tab/>
      </w:r>
      <w:sdt>
        <w:sdtPr>
          <w:rPr>
            <w:lang w:val="en-US"/>
          </w:rPr>
          <w:id w:val="94201353"/>
          <w:placeholder>
            <w:docPart w:val="E68E824CC6D24B34B4E926A1112AFA9B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Discussed? Current wishes</w:t>
          </w:r>
          <w:r w:rsidR="00555E98" w:rsidRPr="004D74C4">
            <w:rPr>
              <w:rStyle w:val="Tekstvantijdelijkeaanduiding"/>
              <w:lang w:val="en-US"/>
            </w:rPr>
            <w:t>?</w:t>
          </w:r>
        </w:sdtContent>
      </w:sdt>
    </w:p>
    <w:p w14:paraId="77C5753C" w14:textId="5CF25CAB" w:rsidR="00526AE6" w:rsidRPr="004D74C4" w:rsidRDefault="00B34E07" w:rsidP="00813B5F">
      <w:pPr>
        <w:pStyle w:val="Lijstalinea"/>
        <w:ind w:left="0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Farwell and funeral</w:t>
      </w:r>
      <w:r w:rsidR="00555E98" w:rsidRPr="004D74C4">
        <w:rPr>
          <w:lang w:val="en-US"/>
        </w:rPr>
        <w:tab/>
      </w:r>
      <w:r w:rsidR="00555E98" w:rsidRPr="004D74C4">
        <w:rPr>
          <w:lang w:val="en-US"/>
        </w:rPr>
        <w:tab/>
      </w:r>
      <w:r w:rsidR="00555E98" w:rsidRPr="004D74C4">
        <w:rPr>
          <w:lang w:val="en-US"/>
        </w:rPr>
        <w:tab/>
      </w:r>
      <w:sdt>
        <w:sdtPr>
          <w:rPr>
            <w:lang w:val="en-US"/>
          </w:rPr>
          <w:id w:val="94201356"/>
          <w:placeholder>
            <w:docPart w:val="5CE0E3FAD00445A9980CD0FCEFB449BB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 xml:space="preserve">Current wishes? </w:t>
          </w:r>
          <w:r w:rsidR="00C60965" w:rsidRPr="004D74C4">
            <w:rPr>
              <w:rStyle w:val="Tekstvantijdelijkeaanduiding"/>
              <w:lang w:val="en-US"/>
            </w:rPr>
            <w:t>Discussed</w:t>
          </w:r>
          <w:r w:rsidRPr="004D74C4">
            <w:rPr>
              <w:rStyle w:val="Tekstvantijdelijkeaanduiding"/>
              <w:lang w:val="en-US"/>
            </w:rPr>
            <w:t xml:space="preserve"> with child</w:t>
          </w:r>
          <w:r w:rsidR="00555E98" w:rsidRPr="004D74C4">
            <w:rPr>
              <w:rStyle w:val="Tekstvantijdelijkeaanduiding"/>
              <w:lang w:val="en-US"/>
            </w:rPr>
            <w:t>?</w:t>
          </w:r>
        </w:sdtContent>
      </w:sdt>
      <w:r w:rsidR="00E21257" w:rsidRPr="004D74C4">
        <w:rPr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Bereavement care</w:t>
      </w:r>
      <w:r w:rsidR="00E21257" w:rsidRPr="004D74C4">
        <w:rPr>
          <w:lang w:val="en-US"/>
        </w:rPr>
        <w:tab/>
      </w:r>
      <w:r w:rsidR="00E21257" w:rsidRPr="004D74C4">
        <w:rPr>
          <w:lang w:val="en-US"/>
        </w:rPr>
        <w:tab/>
      </w:r>
      <w:r w:rsidR="00E21257" w:rsidRPr="004D74C4">
        <w:rPr>
          <w:lang w:val="en-US"/>
        </w:rPr>
        <w:tab/>
      </w:r>
      <w:sdt>
        <w:sdtPr>
          <w:rPr>
            <w:lang w:val="en-US"/>
          </w:rPr>
          <w:id w:val="99418863"/>
          <w:placeholder>
            <w:docPart w:val="F06F9CD70051494298A3ABDE4E62AAEC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Agreements/wishes regarding bereavement care</w:t>
          </w:r>
        </w:sdtContent>
      </w:sdt>
    </w:p>
    <w:p w14:paraId="6D2F7CF9" w14:textId="77777777" w:rsidR="00526AE6" w:rsidRPr="004D74C4" w:rsidRDefault="00526AE6" w:rsidP="00526AE6">
      <w:pPr>
        <w:spacing w:after="0" w:line="240" w:lineRule="atLeast"/>
        <w:rPr>
          <w:i/>
          <w:lang w:val="en-US"/>
        </w:rPr>
      </w:pPr>
    </w:p>
    <w:p w14:paraId="51DA582A" w14:textId="170515B1" w:rsidR="00526AE6" w:rsidRPr="004D74C4" w:rsidRDefault="00375A15" w:rsidP="00526AE6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>5</w:t>
      </w:r>
      <w:r w:rsidR="00526AE6" w:rsidRPr="004D74C4">
        <w:rPr>
          <w:b/>
          <w:lang w:val="en-US"/>
        </w:rPr>
        <w:t xml:space="preserve">. </w:t>
      </w:r>
      <w:r w:rsidR="0031223A" w:rsidRPr="004D74C4">
        <w:rPr>
          <w:b/>
          <w:lang w:val="en-US"/>
        </w:rPr>
        <w:t>Medication including dosage</w:t>
      </w:r>
    </w:p>
    <w:p w14:paraId="407518E7" w14:textId="14966852" w:rsidR="00533E2C" w:rsidRPr="004D74C4" w:rsidRDefault="00526AE6" w:rsidP="00533E2C">
      <w:pPr>
        <w:rPr>
          <w:i/>
          <w:lang w:val="en-US"/>
        </w:rPr>
      </w:pPr>
      <w:r w:rsidRPr="004D74C4">
        <w:rPr>
          <w:lang w:val="en-US"/>
        </w:rPr>
        <w:br/>
      </w:r>
      <w:r w:rsidR="0031223A" w:rsidRPr="004D74C4">
        <w:rPr>
          <w:i/>
          <w:shd w:val="clear" w:color="auto" w:fill="F2F2F2" w:themeFill="background1" w:themeFillShade="F2"/>
          <w:lang w:val="en-US"/>
        </w:rPr>
        <w:t>Daily/weekly</w:t>
      </w:r>
    </w:p>
    <w:p w14:paraId="674920FE" w14:textId="5EADFB83" w:rsidR="006F0050" w:rsidRPr="004D74C4" w:rsidRDefault="0031223A" w:rsidP="007D46A9">
      <w:pPr>
        <w:tabs>
          <w:tab w:val="center" w:pos="4513"/>
        </w:tabs>
        <w:rPr>
          <w:u w:val="single"/>
          <w:lang w:val="en-US"/>
        </w:rPr>
      </w:pPr>
      <w:r w:rsidRPr="004D74C4">
        <w:rPr>
          <w:u w:val="single"/>
          <w:shd w:val="clear" w:color="auto" w:fill="F2F2F2" w:themeFill="background1" w:themeFillShade="F2"/>
          <w:lang w:val="en-US"/>
        </w:rPr>
        <w:t>Overview</w:t>
      </w:r>
    </w:p>
    <w:sdt>
      <w:sdtPr>
        <w:rPr>
          <w:lang w:val="en-US"/>
        </w:rPr>
        <w:id w:val="94398514"/>
        <w:placeholder>
          <w:docPart w:val="2F3443D2CB8944EB96E815C9A2BC6470"/>
        </w:placeholder>
        <w:showingPlcHdr/>
      </w:sdtPr>
      <w:sdtContent>
        <w:p w14:paraId="7B83B09F" w14:textId="1E737E3B" w:rsidR="00EF380E" w:rsidRPr="004D74C4" w:rsidRDefault="0031223A" w:rsidP="00EF380E">
          <w:pPr>
            <w:rPr>
              <w:rStyle w:val="Tekstvantijdelijkeaanduiding"/>
              <w:lang w:val="en-US"/>
            </w:rPr>
          </w:pPr>
          <w:r w:rsidRPr="004D74C4">
            <w:rPr>
              <w:rStyle w:val="Tekstvantijdelijkeaanduiding"/>
              <w:lang w:val="en-US"/>
            </w:rPr>
            <w:t>Overview of medication</w:t>
          </w:r>
        </w:p>
        <w:p w14:paraId="061BC9BD" w14:textId="71C12EE7" w:rsidR="007D46A9" w:rsidRPr="004D74C4" w:rsidRDefault="0031223A" w:rsidP="00EF380E">
          <w:pPr>
            <w:rPr>
              <w:lang w:val="en-US"/>
            </w:rPr>
          </w:pPr>
          <w:r w:rsidRPr="004D74C4">
            <w:rPr>
              <w:rStyle w:val="Tekstvantijdelijkeaanduiding"/>
              <w:lang w:val="en-US"/>
            </w:rPr>
            <w:t>Ex</w:t>
          </w:r>
          <w:r w:rsidR="007D18DF" w:rsidRPr="004D74C4">
            <w:rPr>
              <w:rStyle w:val="Tekstvantijdelijkeaanduiding"/>
              <w:lang w:val="en-US"/>
            </w:rPr>
            <w:t>.</w:t>
          </w:r>
          <w:r w:rsidR="007D18DF" w:rsidRPr="004D74C4">
            <w:rPr>
              <w:rStyle w:val="Tekstvantijdelijkeaanduiding"/>
              <w:lang w:val="en-US"/>
            </w:rPr>
            <w:br/>
          </w:r>
          <w:r w:rsidR="00EF380E" w:rsidRPr="004D74C4">
            <w:rPr>
              <w:rStyle w:val="Tekstvantijdelijkeaanduiding"/>
              <w:lang w:val="en-US"/>
            </w:rPr>
            <w:t xml:space="preserve">XXX 3 </w:t>
          </w:r>
          <w:r w:rsidRPr="004D74C4">
            <w:rPr>
              <w:rStyle w:val="Tekstvantijdelijkeaanduiding"/>
              <w:lang w:val="en-US"/>
            </w:rPr>
            <w:t>daily</w:t>
          </w:r>
          <w:r w:rsidR="00EF380E" w:rsidRPr="004D74C4">
            <w:rPr>
              <w:rStyle w:val="Tekstvantijdelijkeaanduiding"/>
              <w:lang w:val="en-US"/>
            </w:rPr>
            <w:t xml:space="preserve"> xx mg</w:t>
          </w:r>
          <w:r w:rsidR="00EF380E" w:rsidRPr="004D74C4">
            <w:rPr>
              <w:rStyle w:val="Tekstvantijdelijkeaanduiding"/>
              <w:lang w:val="en-US"/>
            </w:rPr>
            <w:br/>
            <w:t xml:space="preserve">XXXX </w:t>
          </w:r>
          <w:r w:rsidRPr="004D74C4">
            <w:rPr>
              <w:rStyle w:val="Tekstvantijdelijkeaanduiding"/>
              <w:lang w:val="en-US"/>
            </w:rPr>
            <w:t>Once a week on Friday xx mg</w:t>
          </w:r>
          <w:r w:rsidR="007D18DF" w:rsidRPr="004D74C4">
            <w:rPr>
              <w:rStyle w:val="Tekstvantijdelijkeaanduiding"/>
              <w:lang w:val="en-US"/>
            </w:rPr>
            <w:t xml:space="preserve"> </w:t>
          </w:r>
          <w:r w:rsidR="007D18DF" w:rsidRPr="004D74C4">
            <w:rPr>
              <w:rStyle w:val="Tekstvantijdelijkeaanduiding"/>
              <w:lang w:val="en-US"/>
            </w:rPr>
            <w:br/>
          </w:r>
          <w:r w:rsidR="00EF380E" w:rsidRPr="004D74C4">
            <w:rPr>
              <w:rStyle w:val="Tekstvantijdelijkeaanduiding"/>
              <w:lang w:val="en-US"/>
            </w:rPr>
            <w:t xml:space="preserve">XXXX 1 </w:t>
          </w:r>
          <w:r w:rsidRPr="004D74C4">
            <w:rPr>
              <w:rStyle w:val="Tekstvantijdelijkeaanduiding"/>
              <w:lang w:val="en-US"/>
            </w:rPr>
            <w:t xml:space="preserve">daily </w:t>
          </w:r>
          <w:r w:rsidR="00EF380E" w:rsidRPr="004D74C4">
            <w:rPr>
              <w:rStyle w:val="Tekstvantijdelijkeaanduiding"/>
              <w:lang w:val="en-US"/>
            </w:rPr>
            <w:t>xx ug, iv.</w:t>
          </w:r>
        </w:p>
      </w:sdtContent>
    </w:sdt>
    <w:p w14:paraId="73170271" w14:textId="2BB8E6DE" w:rsidR="006F0050" w:rsidRPr="004D74C4" w:rsidRDefault="0031223A" w:rsidP="00533E2C">
      <w:pPr>
        <w:rPr>
          <w:u w:val="single"/>
          <w:lang w:val="en-US"/>
        </w:rPr>
      </w:pPr>
      <w:r w:rsidRPr="004D74C4">
        <w:rPr>
          <w:u w:val="single"/>
          <w:shd w:val="clear" w:color="auto" w:fill="F2F2F2" w:themeFill="background1" w:themeFillShade="F2"/>
          <w:lang w:val="en-US"/>
        </w:rPr>
        <w:t>Timetabl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14"/>
        <w:gridCol w:w="3694"/>
        <w:gridCol w:w="2254"/>
        <w:gridCol w:w="2254"/>
      </w:tblGrid>
      <w:tr w:rsidR="006F0050" w:rsidRPr="004D74C4" w14:paraId="02EB47AB" w14:textId="77777777" w:rsidTr="00A72845">
        <w:tc>
          <w:tcPr>
            <w:tcW w:w="817" w:type="dxa"/>
            <w:shd w:val="clear" w:color="auto" w:fill="F2F2F2" w:themeFill="background1" w:themeFillShade="F2"/>
          </w:tcPr>
          <w:p w14:paraId="54C59E63" w14:textId="50835355" w:rsidR="006F0050" w:rsidRPr="004D74C4" w:rsidRDefault="006F0050" w:rsidP="00533E2C">
            <w:pPr>
              <w:rPr>
                <w:lang w:val="en-US"/>
              </w:rPr>
            </w:pPr>
            <w:r w:rsidRPr="004D74C4">
              <w:rPr>
                <w:lang w:val="en-US"/>
              </w:rPr>
              <w:t>Ti</w:t>
            </w:r>
            <w:r w:rsidR="0031223A" w:rsidRPr="004D74C4">
              <w:rPr>
                <w:lang w:val="en-US"/>
              </w:rPr>
              <w:t>me</w:t>
            </w:r>
          </w:p>
        </w:tc>
        <w:tc>
          <w:tcPr>
            <w:tcW w:w="3765" w:type="dxa"/>
            <w:shd w:val="clear" w:color="auto" w:fill="F2F2F2" w:themeFill="background1" w:themeFillShade="F2"/>
          </w:tcPr>
          <w:p w14:paraId="3C5A2730" w14:textId="60CDE407" w:rsidR="006F0050" w:rsidRPr="004D74C4" w:rsidRDefault="006F0050" w:rsidP="00533E2C">
            <w:pPr>
              <w:rPr>
                <w:lang w:val="en-US"/>
              </w:rPr>
            </w:pPr>
            <w:r w:rsidRPr="004D74C4">
              <w:rPr>
                <w:lang w:val="en-US"/>
              </w:rPr>
              <w:t>Na</w:t>
            </w:r>
            <w:r w:rsidR="0031223A" w:rsidRPr="004D74C4">
              <w:rPr>
                <w:lang w:val="en-US"/>
              </w:rPr>
              <w:t>me</w:t>
            </w:r>
          </w:p>
        </w:tc>
        <w:tc>
          <w:tcPr>
            <w:tcW w:w="2292" w:type="dxa"/>
            <w:shd w:val="clear" w:color="auto" w:fill="F2F2F2" w:themeFill="background1" w:themeFillShade="F2"/>
          </w:tcPr>
          <w:p w14:paraId="699E3381" w14:textId="3B2A940F" w:rsidR="006F0050" w:rsidRPr="004D74C4" w:rsidRDefault="0031223A" w:rsidP="00533E2C">
            <w:pPr>
              <w:rPr>
                <w:lang w:val="en-US"/>
              </w:rPr>
            </w:pPr>
            <w:r w:rsidRPr="004D74C4">
              <w:rPr>
                <w:lang w:val="en-US"/>
              </w:rPr>
              <w:t>Form</w:t>
            </w:r>
          </w:p>
        </w:tc>
        <w:tc>
          <w:tcPr>
            <w:tcW w:w="2292" w:type="dxa"/>
            <w:shd w:val="clear" w:color="auto" w:fill="F2F2F2" w:themeFill="background1" w:themeFillShade="F2"/>
          </w:tcPr>
          <w:p w14:paraId="752AB83F" w14:textId="25A92390" w:rsidR="006F0050" w:rsidRPr="004D74C4" w:rsidRDefault="006F0050" w:rsidP="00533E2C">
            <w:pPr>
              <w:rPr>
                <w:lang w:val="en-US"/>
              </w:rPr>
            </w:pPr>
            <w:r w:rsidRPr="004D74C4">
              <w:rPr>
                <w:lang w:val="en-US"/>
              </w:rPr>
              <w:t>Dos</w:t>
            </w:r>
            <w:r w:rsidR="0031223A" w:rsidRPr="004D74C4">
              <w:rPr>
                <w:lang w:val="en-US"/>
              </w:rPr>
              <w:t>e</w:t>
            </w:r>
          </w:p>
        </w:tc>
      </w:tr>
      <w:tr w:rsidR="00E823F8" w:rsidRPr="004D74C4" w14:paraId="7F6B5201" w14:textId="77777777" w:rsidTr="006F0050">
        <w:tc>
          <w:tcPr>
            <w:tcW w:w="817" w:type="dxa"/>
          </w:tcPr>
          <w:sdt>
            <w:sdtPr>
              <w:rPr>
                <w:lang w:val="en-US"/>
              </w:rPr>
              <w:id w:val="106134226"/>
              <w:placeholder>
                <w:docPart w:val="4A6270CF0F014C3CA1AEFF63EEBCD69D"/>
              </w:placeholder>
              <w:showingPlcHdr/>
            </w:sdtPr>
            <w:sdtContent>
              <w:p w14:paraId="17292B7D" w14:textId="77777777" w:rsidR="00E823F8" w:rsidRPr="004D74C4" w:rsidRDefault="00E823F8" w:rsidP="00E823F8">
                <w:pPr>
                  <w:rPr>
                    <w:lang w:val="en-US"/>
                  </w:rPr>
                </w:pPr>
                <w:r w:rsidRPr="004D74C4">
                  <w:rPr>
                    <w:rStyle w:val="Tekstvantijdelijkeaanduiding"/>
                    <w:lang w:val="en-US"/>
                  </w:rPr>
                  <w:t>…</w:t>
                </w:r>
              </w:p>
            </w:sdtContent>
          </w:sdt>
          <w:p w14:paraId="21760F04" w14:textId="77777777" w:rsidR="00E823F8" w:rsidRPr="004D74C4" w:rsidRDefault="00E823F8" w:rsidP="006F0050">
            <w:pPr>
              <w:rPr>
                <w:lang w:val="en-US"/>
              </w:rPr>
            </w:pPr>
          </w:p>
        </w:tc>
        <w:tc>
          <w:tcPr>
            <w:tcW w:w="3765" w:type="dxa"/>
          </w:tcPr>
          <w:sdt>
            <w:sdtPr>
              <w:rPr>
                <w:lang w:val="en-US"/>
              </w:rPr>
              <w:id w:val="106134218"/>
              <w:placeholder>
                <w:docPart w:val="19E804C184064E8391F2C73C2FDACF3E"/>
              </w:placeholder>
              <w:showingPlcHdr/>
            </w:sdtPr>
            <w:sdtContent>
              <w:p w14:paraId="492AC433" w14:textId="2ECBAAFE" w:rsidR="00E823F8" w:rsidRPr="004D74C4" w:rsidRDefault="0031223A" w:rsidP="00FE2558">
                <w:pPr>
                  <w:rPr>
                    <w:lang w:val="en-US"/>
                  </w:rPr>
                </w:pPr>
                <w:r w:rsidRPr="004D74C4">
                  <w:rPr>
                    <w:lang w:val="en-US"/>
                  </w:rPr>
                  <w:t>..</w:t>
                </w:r>
                <w:r w:rsidR="00FE2558" w:rsidRPr="004D74C4">
                  <w:rPr>
                    <w:rStyle w:val="Tekstvantijdelijkeaanduiding"/>
                    <w:lang w:val="en-US"/>
                  </w:rPr>
                  <w:t>.</w:t>
                </w:r>
              </w:p>
            </w:sdtContent>
          </w:sdt>
        </w:tc>
        <w:tc>
          <w:tcPr>
            <w:tcW w:w="2292" w:type="dxa"/>
          </w:tcPr>
          <w:sdt>
            <w:sdtPr>
              <w:rPr>
                <w:lang w:val="en-US"/>
              </w:rPr>
              <w:id w:val="106134232"/>
              <w:placeholder>
                <w:docPart w:val="39E72D71863E4CD2AE79DAA11EE8B53B"/>
              </w:placeholder>
              <w:showingPlcHdr/>
            </w:sdtPr>
            <w:sdtContent>
              <w:p w14:paraId="08B5B7C4" w14:textId="77777777" w:rsidR="00E823F8" w:rsidRPr="004D74C4" w:rsidRDefault="00E823F8" w:rsidP="00E823F8">
                <w:pPr>
                  <w:rPr>
                    <w:lang w:val="en-US"/>
                  </w:rPr>
                </w:pPr>
                <w:r w:rsidRPr="004D74C4">
                  <w:rPr>
                    <w:rStyle w:val="Tekstvantijdelijkeaanduiding"/>
                    <w:lang w:val="en-US"/>
                  </w:rPr>
                  <w:t>…</w:t>
                </w:r>
              </w:p>
            </w:sdtContent>
          </w:sdt>
          <w:p w14:paraId="3E578882" w14:textId="77777777" w:rsidR="00E823F8" w:rsidRPr="004D74C4" w:rsidRDefault="00E823F8" w:rsidP="00533E2C">
            <w:pPr>
              <w:rPr>
                <w:lang w:val="en-US"/>
              </w:rPr>
            </w:pPr>
          </w:p>
        </w:tc>
        <w:tc>
          <w:tcPr>
            <w:tcW w:w="2292" w:type="dxa"/>
          </w:tcPr>
          <w:sdt>
            <w:sdtPr>
              <w:rPr>
                <w:lang w:val="en-US"/>
              </w:rPr>
              <w:id w:val="106134235"/>
              <w:placeholder>
                <w:docPart w:val="88FE8E1023DF42A0916DEBC7263ED2D1"/>
              </w:placeholder>
              <w:showingPlcHdr/>
            </w:sdtPr>
            <w:sdtContent>
              <w:p w14:paraId="3F1CC6CF" w14:textId="77777777" w:rsidR="00E823F8" w:rsidRPr="004D74C4" w:rsidRDefault="00E823F8" w:rsidP="00E823F8">
                <w:pPr>
                  <w:rPr>
                    <w:lang w:val="en-US"/>
                  </w:rPr>
                </w:pPr>
                <w:r w:rsidRPr="004D74C4">
                  <w:rPr>
                    <w:rStyle w:val="Tekstvantijdelijkeaanduiding"/>
                    <w:lang w:val="en-US"/>
                  </w:rPr>
                  <w:t>…</w:t>
                </w:r>
              </w:p>
            </w:sdtContent>
          </w:sdt>
          <w:p w14:paraId="4E03B609" w14:textId="77777777" w:rsidR="00E823F8" w:rsidRPr="004D74C4" w:rsidRDefault="00E823F8" w:rsidP="00533E2C">
            <w:pPr>
              <w:rPr>
                <w:lang w:val="en-US"/>
              </w:rPr>
            </w:pPr>
          </w:p>
        </w:tc>
      </w:tr>
    </w:tbl>
    <w:p w14:paraId="5335EF4A" w14:textId="6B2E785E" w:rsidR="00533E2C" w:rsidRPr="004D74C4" w:rsidRDefault="0098565D" w:rsidP="00533E2C">
      <w:pPr>
        <w:rPr>
          <w:lang w:val="en-US"/>
        </w:rPr>
      </w:pPr>
      <w:r w:rsidRPr="004D74C4">
        <w:rPr>
          <w:lang w:val="en-US"/>
        </w:rPr>
        <w:br/>
      </w:r>
      <w:r w:rsidR="0031223A" w:rsidRPr="004D74C4">
        <w:rPr>
          <w:i/>
          <w:shd w:val="clear" w:color="auto" w:fill="F2F2F2" w:themeFill="background1" w:themeFillShade="F2"/>
          <w:lang w:val="en-US"/>
        </w:rPr>
        <w:t>If needed</w:t>
      </w:r>
      <w:r w:rsidR="00533E2C" w:rsidRPr="004D74C4">
        <w:rPr>
          <w:i/>
          <w:shd w:val="clear" w:color="auto" w:fill="F2F2F2" w:themeFill="background1" w:themeFillShade="F2"/>
          <w:lang w:val="en-US"/>
        </w:rPr>
        <w:t xml:space="preserve">, </w:t>
      </w:r>
      <w:r w:rsidR="0031223A" w:rsidRPr="004D74C4">
        <w:rPr>
          <w:i/>
          <w:shd w:val="clear" w:color="auto" w:fill="F2F2F2" w:themeFill="background1" w:themeFillShade="F2"/>
          <w:lang w:val="en-US"/>
        </w:rPr>
        <w:t>currently</w:t>
      </w:r>
      <w:r w:rsidR="000622A6" w:rsidRPr="004D74C4">
        <w:rPr>
          <w:i/>
          <w:shd w:val="clear" w:color="auto" w:fill="F2F2F2" w:themeFill="background1" w:themeFillShade="F2"/>
          <w:lang w:val="en-US"/>
        </w:rPr>
        <w:t xml:space="preserve">: </w:t>
      </w:r>
      <w:r w:rsidR="000622A6" w:rsidRPr="004D74C4">
        <w:rPr>
          <w:i/>
          <w:shd w:val="clear" w:color="auto" w:fill="F2F2F2" w:themeFill="background1" w:themeFillShade="F2"/>
          <w:lang w:val="en-US"/>
        </w:rPr>
        <w:br/>
      </w:r>
      <w:sdt>
        <w:sdtPr>
          <w:rPr>
            <w:lang w:val="en-US"/>
          </w:rPr>
          <w:id w:val="19412757"/>
          <w:placeholder>
            <w:docPart w:val="95D58FD662844F00910CD4FF60BBE7F1"/>
          </w:placeholder>
          <w:showingPlcHdr/>
        </w:sdtPr>
        <w:sdtContent>
          <w:r w:rsidR="0031223A" w:rsidRPr="004D74C4">
            <w:rPr>
              <w:rStyle w:val="Tekstvantijdelijkeaanduiding"/>
              <w:lang w:val="en-US"/>
            </w:rPr>
            <w:t>Description of medication</w:t>
          </w:r>
        </w:sdtContent>
      </w:sdt>
    </w:p>
    <w:p w14:paraId="5729DEB2" w14:textId="5ADD4830" w:rsidR="00533E2C" w:rsidRPr="004D74C4" w:rsidRDefault="0031223A" w:rsidP="00533E2C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Options to add, in case of… </w:t>
      </w:r>
      <w:r w:rsidR="00B6477F" w:rsidRPr="004D74C4">
        <w:rPr>
          <w:i/>
          <w:lang w:val="en-US"/>
        </w:rPr>
        <w:t xml:space="preserve"> </w:t>
      </w:r>
      <w:r w:rsidR="00B6477F" w:rsidRPr="004D74C4">
        <w:rPr>
          <w:i/>
          <w:lang w:val="en-US"/>
        </w:rPr>
        <w:br/>
      </w:r>
      <w:sdt>
        <w:sdtPr>
          <w:rPr>
            <w:lang w:val="en-US"/>
          </w:rPr>
          <w:id w:val="4701221"/>
          <w:placeholder>
            <w:docPart w:val="47E5164B5B254B669F8A30BEE60711F1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Descripton of medication and when to give it</w:t>
          </w:r>
        </w:sdtContent>
      </w:sdt>
    </w:p>
    <w:p w14:paraId="7C513351" w14:textId="4CCE189C" w:rsidR="00E20F2A" w:rsidRPr="004D74C4" w:rsidRDefault="0031223A" w:rsidP="00A83AEA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Present at the child/</w:t>
      </w:r>
      <w:r w:rsidR="005834DC" w:rsidRPr="004D74C4">
        <w:rPr>
          <w:i/>
          <w:shd w:val="clear" w:color="auto" w:fill="F2F2F2" w:themeFill="background1" w:themeFillShade="F2"/>
          <w:lang w:val="en-US"/>
        </w:rPr>
        <w:t>parents’</w:t>
      </w:r>
      <w:r w:rsidRPr="004D74C4">
        <w:rPr>
          <w:i/>
          <w:shd w:val="clear" w:color="auto" w:fill="F2F2F2" w:themeFill="background1" w:themeFillShade="F2"/>
          <w:lang w:val="en-US"/>
        </w:rPr>
        <w:t xml:space="preserve"> home</w:t>
      </w:r>
      <w:r w:rsidR="00C501F1" w:rsidRPr="004D74C4">
        <w:rPr>
          <w:lang w:val="en-US"/>
        </w:rPr>
        <w:br/>
      </w:r>
      <w:sdt>
        <w:sdtPr>
          <w:rPr>
            <w:lang w:val="en-US"/>
          </w:rPr>
          <w:id w:val="94201367"/>
          <w:placeholder>
            <w:docPart w:val="549DB43AA93E4C509D604802F436D421"/>
          </w:placeholder>
          <w:showingPlcHdr/>
        </w:sdtPr>
        <w:sdtContent>
          <w:r w:rsidR="00C501F1" w:rsidRPr="004D74C4">
            <w:rPr>
              <w:rStyle w:val="Tekstvantijdelijkeaanduiding"/>
              <w:lang w:val="en-US"/>
            </w:rPr>
            <w:t>W</w:t>
          </w:r>
          <w:r w:rsidRPr="004D74C4">
            <w:rPr>
              <w:rStyle w:val="Tekstvantijdelijkeaanduiding"/>
              <w:lang w:val="en-US"/>
            </w:rPr>
            <w:t>hat is available in the house? (think of future medication!) Both medication and material</w:t>
          </w:r>
          <w:r w:rsidR="00C501F1" w:rsidRPr="004D74C4">
            <w:rPr>
              <w:rStyle w:val="Tekstvantijdelijkeaanduiding"/>
              <w:lang w:val="en-US"/>
            </w:rPr>
            <w:t>.</w:t>
          </w:r>
        </w:sdtContent>
      </w:sdt>
    </w:p>
    <w:p w14:paraId="522AB6C4" w14:textId="689480E9" w:rsidR="00E924EE" w:rsidRPr="004D74C4" w:rsidRDefault="00A83AEA" w:rsidP="00E924EE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lang w:val="en-US"/>
        </w:rPr>
      </w:pPr>
      <w:r w:rsidRPr="004D74C4">
        <w:rPr>
          <w:b/>
          <w:lang w:val="en-US"/>
        </w:rPr>
        <w:t>6</w:t>
      </w:r>
      <w:r w:rsidR="00E924EE" w:rsidRPr="004D74C4">
        <w:rPr>
          <w:b/>
          <w:lang w:val="en-US"/>
        </w:rPr>
        <w:t xml:space="preserve">. </w:t>
      </w:r>
      <w:r w:rsidR="0031223A" w:rsidRPr="004D74C4">
        <w:rPr>
          <w:b/>
          <w:lang w:val="en-US"/>
        </w:rPr>
        <w:t>Nutrition</w:t>
      </w:r>
      <w:r w:rsidR="0031223A" w:rsidRPr="004D74C4">
        <w:rPr>
          <w:b/>
          <w:lang w:val="en-US"/>
        </w:rPr>
        <w:tab/>
      </w:r>
    </w:p>
    <w:p w14:paraId="4BB25F49" w14:textId="77777777" w:rsidR="00E924EE" w:rsidRPr="004D74C4" w:rsidRDefault="00E924EE" w:rsidP="00E924EE">
      <w:pPr>
        <w:spacing w:after="0" w:line="240" w:lineRule="atLeast"/>
        <w:rPr>
          <w:lang w:val="en-US"/>
        </w:rPr>
      </w:pPr>
    </w:p>
    <w:p w14:paraId="14FE4472" w14:textId="1F7F0689" w:rsidR="00E20F2A" w:rsidRPr="004D74C4" w:rsidRDefault="0031223A" w:rsidP="00533E2C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Wishes of parent/ch</w:t>
      </w:r>
      <w:r w:rsidR="00C60965" w:rsidRPr="004D74C4">
        <w:rPr>
          <w:i/>
          <w:shd w:val="clear" w:color="auto" w:fill="F2F2F2" w:themeFill="background1" w:themeFillShade="F2"/>
          <w:lang w:val="en-US"/>
        </w:rPr>
        <w:t>ild</w:t>
      </w:r>
      <w:r w:rsidRPr="004D74C4">
        <w:rPr>
          <w:i/>
          <w:shd w:val="clear" w:color="auto" w:fill="F2F2F2" w:themeFill="background1" w:themeFillShade="F2"/>
          <w:lang w:val="en-US"/>
        </w:rPr>
        <w:t xml:space="preserve"> regarding (tube)feeding </w:t>
      </w:r>
      <w:r w:rsidR="00E20F2A" w:rsidRPr="004D74C4">
        <w:rPr>
          <w:shd w:val="clear" w:color="auto" w:fill="F2F2F2" w:themeFill="background1" w:themeFillShade="F2"/>
          <w:lang w:val="en-US"/>
        </w:rPr>
        <w:t>:</w:t>
      </w:r>
      <w:r w:rsidR="00E20F2A" w:rsidRPr="004D74C4">
        <w:rPr>
          <w:lang w:val="en-US"/>
        </w:rPr>
        <w:t xml:space="preserve"> </w:t>
      </w:r>
      <w:sdt>
        <w:sdtPr>
          <w:rPr>
            <w:lang w:val="en-US"/>
          </w:rPr>
          <w:id w:val="94201254"/>
          <w:placeholder>
            <w:docPart w:val="7D3F368562AE4DB9A1C29AB968A2D9AB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2413DA" w:rsidRPr="004D74C4">
            <w:rPr>
              <w:rStyle w:val="Tekstvantijdelijkeaanduiding"/>
              <w:lang w:val="en-US"/>
            </w:rPr>
            <w:t>.</w:t>
          </w:r>
        </w:sdtContent>
      </w:sdt>
    </w:p>
    <w:p w14:paraId="7994837B" w14:textId="644D8A71" w:rsidR="00533E2C" w:rsidRPr="004D74C4" w:rsidRDefault="0031223A" w:rsidP="00533E2C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Description of feeding pattern</w:t>
      </w:r>
      <w:r w:rsidR="008C307D" w:rsidRPr="004D74C4">
        <w:rPr>
          <w:i/>
          <w:lang w:val="en-US"/>
        </w:rPr>
        <w:br/>
      </w:r>
      <w:sdt>
        <w:sdtPr>
          <w:rPr>
            <w:lang w:val="en-US"/>
          </w:rPr>
          <w:id w:val="4701222"/>
          <w:placeholder>
            <w:docPart w:val="91421B328A724B63ACC7A6BA281EF7F6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Description of daily nutrition/fluid intake/tube feeding</w:t>
          </w:r>
          <w:r w:rsidR="002809DF" w:rsidRPr="004D74C4">
            <w:rPr>
              <w:rStyle w:val="Tekstvantijdelijkeaanduiding"/>
              <w:lang w:val="en-US"/>
            </w:rPr>
            <w:t>)</w:t>
          </w:r>
          <w:r w:rsidR="008C307D" w:rsidRPr="004D74C4">
            <w:rPr>
              <w:rStyle w:val="Tekstvantijdelijkeaanduiding"/>
              <w:lang w:val="en-US"/>
            </w:rPr>
            <w:t xml:space="preserve"> </w:t>
          </w:r>
        </w:sdtContent>
      </w:sdt>
    </w:p>
    <w:p w14:paraId="5184FD1E" w14:textId="42C6F496" w:rsidR="008C307D" w:rsidRPr="004D74C4" w:rsidRDefault="0031223A" w:rsidP="00533E2C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Agreements regarding fluids, </w:t>
      </w:r>
      <w:r w:rsidR="00C60965" w:rsidRPr="004D74C4">
        <w:rPr>
          <w:i/>
          <w:shd w:val="clear" w:color="auto" w:fill="F2F2F2" w:themeFill="background1" w:themeFillShade="F2"/>
          <w:lang w:val="en-US"/>
        </w:rPr>
        <w:t>nutrition</w:t>
      </w:r>
      <w:r w:rsidRPr="004D74C4">
        <w:rPr>
          <w:i/>
          <w:shd w:val="clear" w:color="auto" w:fill="F2F2F2" w:themeFill="background1" w:themeFillShade="F2"/>
          <w:lang w:val="en-US"/>
        </w:rPr>
        <w:t xml:space="preserve"> and supplements</w:t>
      </w:r>
      <w:r w:rsidR="008C307D" w:rsidRPr="004D74C4">
        <w:rPr>
          <w:lang w:val="en-US"/>
        </w:rPr>
        <w:br/>
      </w:r>
      <w:sdt>
        <w:sdtPr>
          <w:rPr>
            <w:lang w:val="en-US"/>
          </w:rPr>
          <w:id w:val="4701239"/>
          <w:placeholder>
            <w:docPart w:val="7739AE7063CD4B2280D7EB00D76C9C20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Write down clearly</w:t>
          </w:r>
        </w:sdtContent>
      </w:sdt>
    </w:p>
    <w:p w14:paraId="75EF566A" w14:textId="1E6F7FE6" w:rsidR="00533E2C" w:rsidRPr="004D74C4" w:rsidRDefault="00A83AEA" w:rsidP="00533E2C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lang w:val="en-US"/>
        </w:rPr>
      </w:pPr>
      <w:r w:rsidRPr="004D74C4">
        <w:rPr>
          <w:b/>
          <w:lang w:val="en-US"/>
        </w:rPr>
        <w:t>7</w:t>
      </w:r>
      <w:r w:rsidR="00533E2C" w:rsidRPr="004D74C4">
        <w:rPr>
          <w:b/>
          <w:lang w:val="en-US"/>
        </w:rPr>
        <w:t>. Symptomatolo</w:t>
      </w:r>
      <w:r w:rsidR="0031223A" w:rsidRPr="004D74C4">
        <w:rPr>
          <w:b/>
          <w:lang w:val="en-US"/>
        </w:rPr>
        <w:t>gy</w:t>
      </w:r>
      <w:r w:rsidR="00533E2C" w:rsidRPr="004D74C4">
        <w:rPr>
          <w:b/>
          <w:lang w:val="en-US"/>
        </w:rPr>
        <w:t xml:space="preserve"> </w:t>
      </w:r>
    </w:p>
    <w:p w14:paraId="79D31DA3" w14:textId="77777777" w:rsidR="00371246" w:rsidRPr="004D74C4" w:rsidRDefault="00371246" w:rsidP="00533E2C">
      <w:pPr>
        <w:spacing w:after="0" w:line="240" w:lineRule="atLeast"/>
        <w:rPr>
          <w:lang w:val="en-US"/>
        </w:rPr>
      </w:pPr>
    </w:p>
    <w:p w14:paraId="3324DD3E" w14:textId="3D64F45C" w:rsidR="00371246" w:rsidRPr="004D74C4" w:rsidRDefault="0031223A" w:rsidP="00371246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Indicate which symptoms are currently relevant and which symptoms can be expected. </w:t>
      </w:r>
    </w:p>
    <w:p w14:paraId="28486413" w14:textId="751FA5D7" w:rsidR="00371246" w:rsidRPr="004D74C4" w:rsidRDefault="00533E2C" w:rsidP="00533E2C">
      <w:pPr>
        <w:spacing w:after="0" w:line="240" w:lineRule="atLeast"/>
        <w:rPr>
          <w:b/>
          <w:lang w:val="en-US"/>
        </w:rPr>
      </w:pPr>
      <w:r w:rsidRPr="004D74C4">
        <w:rPr>
          <w:lang w:val="en-US"/>
        </w:rPr>
        <w:br/>
      </w:r>
      <w:r w:rsidR="0031223A" w:rsidRPr="004D74C4">
        <w:rPr>
          <w:b/>
          <w:shd w:val="clear" w:color="auto" w:fill="F2F2F2" w:themeFill="background1" w:themeFillShade="F2"/>
          <w:lang w:val="en-US"/>
        </w:rPr>
        <w:t>Symptoms - Current</w:t>
      </w:r>
    </w:p>
    <w:sdt>
      <w:sdtPr>
        <w:rPr>
          <w:lang w:val="en-US"/>
        </w:rPr>
        <w:id w:val="106134051"/>
        <w:placeholder>
          <w:docPart w:val="6AB957985E9348A7A37FE668F6A70F09"/>
        </w:placeholder>
        <w:showingPlcHdr/>
      </w:sdtPr>
      <w:sdtContent>
        <w:p w14:paraId="7C33EA7D" w14:textId="20B4B4DD" w:rsidR="008C165D" w:rsidRPr="004D74C4" w:rsidRDefault="0031223A" w:rsidP="0058117A">
          <w:pPr>
            <w:rPr>
              <w:lang w:val="en-US"/>
            </w:rPr>
          </w:pPr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58117A" w:rsidRPr="004D74C4">
            <w:rPr>
              <w:rStyle w:val="Tekstvantijdelijkeaanduiding"/>
              <w:lang w:val="en-US"/>
            </w:rPr>
            <w:t>.</w:t>
          </w:r>
        </w:p>
      </w:sdtContent>
    </w:sdt>
    <w:p w14:paraId="6EB7C973" w14:textId="77777777" w:rsidR="00371246" w:rsidRPr="004D74C4" w:rsidRDefault="00371246" w:rsidP="00533E2C">
      <w:pPr>
        <w:spacing w:after="0" w:line="240" w:lineRule="atLeast"/>
        <w:rPr>
          <w:b/>
          <w:lang w:val="en-US"/>
        </w:rPr>
      </w:pPr>
    </w:p>
    <w:p w14:paraId="1BB82D5A" w14:textId="21C92E34" w:rsidR="00371246" w:rsidRPr="004D74C4" w:rsidRDefault="0031223A" w:rsidP="00533E2C">
      <w:pPr>
        <w:spacing w:after="0" w:line="240" w:lineRule="atLeast"/>
        <w:rPr>
          <w:b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Symptoms – Take into account possibly expected during diagnosis/prognosis</w:t>
      </w:r>
    </w:p>
    <w:sdt>
      <w:sdtPr>
        <w:rPr>
          <w:lang w:val="en-US"/>
        </w:rPr>
        <w:id w:val="106134058"/>
        <w:placeholder>
          <w:docPart w:val="0E15A1D7B04346A29B5F41C1074A010A"/>
        </w:placeholder>
        <w:showingPlcHdr/>
      </w:sdtPr>
      <w:sdtContent>
        <w:p w14:paraId="03B090D1" w14:textId="6DC85A76" w:rsidR="0058117A" w:rsidRPr="004D74C4" w:rsidRDefault="0031223A" w:rsidP="0058117A">
          <w:pPr>
            <w:rPr>
              <w:lang w:val="en-US"/>
            </w:rPr>
          </w:pPr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58117A" w:rsidRPr="004D74C4">
            <w:rPr>
              <w:rStyle w:val="Tekstvantijdelijkeaanduiding"/>
              <w:lang w:val="en-US"/>
            </w:rPr>
            <w:t>.</w:t>
          </w:r>
        </w:p>
      </w:sdtContent>
    </w:sdt>
    <w:p w14:paraId="27B06177" w14:textId="77777777" w:rsidR="00371246" w:rsidRPr="004D74C4" w:rsidRDefault="00371246" w:rsidP="00533E2C">
      <w:pPr>
        <w:spacing w:after="0" w:line="240" w:lineRule="atLeast"/>
        <w:rPr>
          <w:lang w:val="en-US"/>
        </w:rPr>
      </w:pPr>
    </w:p>
    <w:p w14:paraId="3497ED45" w14:textId="4F78A2C0" w:rsidR="00A1486E" w:rsidRPr="004D74C4" w:rsidRDefault="0031223A" w:rsidP="00533E2C">
      <w:pPr>
        <w:spacing w:after="0" w:line="240" w:lineRule="atLeast"/>
        <w:rPr>
          <w:b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Symptoms – General wishes of parents/chil</w:t>
      </w:r>
      <w:r w:rsidR="008F0023">
        <w:rPr>
          <w:b/>
          <w:shd w:val="clear" w:color="auto" w:fill="F2F2F2" w:themeFill="background1" w:themeFillShade="F2"/>
          <w:lang w:val="en-US"/>
        </w:rPr>
        <w:t>d</w:t>
      </w:r>
    </w:p>
    <w:sdt>
      <w:sdtPr>
        <w:rPr>
          <w:lang w:val="en-US"/>
        </w:rPr>
        <w:id w:val="106134075"/>
        <w:placeholder>
          <w:docPart w:val="A31A68AC2E5646E5971AC4FDC8AB509E"/>
        </w:placeholder>
        <w:showingPlcHdr/>
      </w:sdtPr>
      <w:sdtContent>
        <w:p w14:paraId="43763E24" w14:textId="438B7CE8" w:rsidR="0058117A" w:rsidRPr="004D74C4" w:rsidRDefault="0031223A" w:rsidP="0058117A">
          <w:pPr>
            <w:rPr>
              <w:lang w:val="en-US"/>
            </w:rPr>
          </w:pPr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58117A" w:rsidRPr="004D74C4">
            <w:rPr>
              <w:rStyle w:val="Tekstvantijdelijkeaanduiding"/>
              <w:lang w:val="en-US"/>
            </w:rPr>
            <w:t>.</w:t>
          </w:r>
        </w:p>
      </w:sdtContent>
    </w:sdt>
    <w:p w14:paraId="2A3ACF42" w14:textId="5F9E9E2F" w:rsidR="00422D71" w:rsidRPr="004D74C4" w:rsidRDefault="0058117A" w:rsidP="00422D71">
      <w:pPr>
        <w:spacing w:after="0" w:line="240" w:lineRule="atLeast"/>
        <w:rPr>
          <w:b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br/>
      </w:r>
      <w:r w:rsidR="0031223A" w:rsidRPr="004D74C4">
        <w:rPr>
          <w:b/>
          <w:shd w:val="clear" w:color="auto" w:fill="F2F2F2" w:themeFill="background1" w:themeFillShade="F2"/>
          <w:lang w:val="en-US"/>
        </w:rPr>
        <w:t>Symptoms – General comments</w:t>
      </w:r>
    </w:p>
    <w:sdt>
      <w:sdtPr>
        <w:rPr>
          <w:lang w:val="en-US"/>
        </w:rPr>
        <w:id w:val="106134067"/>
        <w:placeholder>
          <w:docPart w:val="2D5C5C83178C4AE1BB5A0EA963BBE626"/>
        </w:placeholder>
        <w:showingPlcHdr/>
      </w:sdtPr>
      <w:sdtContent>
        <w:p w14:paraId="2D2DEB33" w14:textId="1538498C" w:rsidR="0058117A" w:rsidRPr="004D74C4" w:rsidRDefault="0031223A" w:rsidP="0058117A">
          <w:pPr>
            <w:rPr>
              <w:lang w:val="en-US"/>
            </w:rPr>
          </w:pPr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58117A" w:rsidRPr="004D74C4">
            <w:rPr>
              <w:rStyle w:val="Tekstvantijdelijkeaanduiding"/>
              <w:lang w:val="en-US"/>
            </w:rPr>
            <w:t>.</w:t>
          </w:r>
        </w:p>
      </w:sdtContent>
    </w:sdt>
    <w:p w14:paraId="55A4BD4C" w14:textId="2D366275" w:rsidR="00245189" w:rsidRPr="004D74C4" w:rsidRDefault="00900F88" w:rsidP="00900F88">
      <w:pPr>
        <w:spacing w:after="0" w:line="240" w:lineRule="atLeast"/>
        <w:rPr>
          <w:b/>
          <w:lang w:val="en-US"/>
        </w:rPr>
      </w:pP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="00EE4C82" w:rsidRPr="004D74C4">
        <w:rPr>
          <w:lang w:val="en-US"/>
        </w:rPr>
        <w:t>------------------------------</w:t>
      </w:r>
      <w:r w:rsidR="00EE4C82" w:rsidRPr="004D74C4">
        <w:rPr>
          <w:lang w:val="en-US"/>
        </w:rPr>
        <w:br/>
      </w:r>
      <w:r w:rsidR="00425AE4" w:rsidRPr="004D74C4">
        <w:rPr>
          <w:b/>
          <w:lang w:val="en-US"/>
        </w:rPr>
        <w:t>7</w:t>
      </w:r>
      <w:r w:rsidR="001F0B9A" w:rsidRPr="004D74C4">
        <w:rPr>
          <w:b/>
          <w:lang w:val="en-US"/>
        </w:rPr>
        <w:t xml:space="preserve">a. </w:t>
      </w:r>
      <w:r w:rsidR="0031223A" w:rsidRPr="004D74C4">
        <w:rPr>
          <w:b/>
          <w:lang w:val="en-US"/>
        </w:rPr>
        <w:t>Pain</w:t>
      </w:r>
    </w:p>
    <w:p w14:paraId="2BFEE82C" w14:textId="77777777" w:rsidR="00245189" w:rsidRPr="004D74C4" w:rsidRDefault="00245189" w:rsidP="00533E2C">
      <w:pPr>
        <w:spacing w:after="0" w:line="240" w:lineRule="atLeast"/>
        <w:rPr>
          <w:b/>
          <w:lang w:val="en-US"/>
        </w:rPr>
      </w:pPr>
    </w:p>
    <w:p w14:paraId="6D1DB879" w14:textId="7080477B" w:rsidR="006F2351" w:rsidRPr="004D74C4" w:rsidRDefault="0031223A" w:rsidP="00371246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</w:t>
      </w:r>
      <w:r w:rsidR="006F2351" w:rsidRPr="004D74C4">
        <w:rPr>
          <w:b/>
          <w:shd w:val="clear" w:color="auto" w:fill="F2F2F2" w:themeFill="background1" w:themeFillShade="F2"/>
          <w:lang w:val="en-US"/>
        </w:rPr>
        <w:t>:</w:t>
      </w:r>
      <w:r w:rsidR="006F2351" w:rsidRPr="004D74C4">
        <w:rPr>
          <w:b/>
          <w:i/>
          <w:lang w:val="en-US"/>
        </w:rPr>
        <w:tab/>
      </w:r>
      <w:r w:rsidR="006F2351" w:rsidRPr="004D74C4">
        <w:rPr>
          <w:lang w:val="en-US"/>
        </w:rPr>
        <w:tab/>
      </w:r>
      <w:sdt>
        <w:sdtPr>
          <w:rPr>
            <w:lang w:val="en-US"/>
          </w:rPr>
          <w:id w:val="94398523"/>
          <w:placeholder>
            <w:docPart w:val="666636D5532E46D088238E9281E9E1CD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B55E3A" w:rsidRPr="004D74C4">
            <w:rPr>
              <w:rStyle w:val="Tekstvantijdelijkeaanduiding"/>
              <w:lang w:val="en-US"/>
            </w:rPr>
            <w:t>.</w:t>
          </w:r>
        </w:sdtContent>
      </w:sdt>
    </w:p>
    <w:p w14:paraId="283AE7A7" w14:textId="77777777" w:rsidR="006F2351" w:rsidRPr="004D74C4" w:rsidRDefault="006F2351" w:rsidP="00371246">
      <w:pPr>
        <w:spacing w:after="0" w:line="240" w:lineRule="atLeast"/>
        <w:rPr>
          <w:b/>
          <w:i/>
          <w:lang w:val="en-US"/>
        </w:rPr>
      </w:pPr>
    </w:p>
    <w:p w14:paraId="76D5C882" w14:textId="313134AE" w:rsidR="008F2F00" w:rsidRPr="004D74C4" w:rsidRDefault="0031223A" w:rsidP="00371246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</w:t>
      </w:r>
      <w:r w:rsidR="002877A4" w:rsidRPr="004D74C4">
        <w:rPr>
          <w:b/>
          <w:shd w:val="clear" w:color="auto" w:fill="F2F2F2" w:themeFill="background1" w:themeFillShade="F2"/>
          <w:lang w:val="en-US"/>
        </w:rPr>
        <w:t>:</w:t>
      </w:r>
      <w:r w:rsidR="002877A4"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94398528"/>
          <w:placeholder>
            <w:docPart w:val="72753D5FAAEA4816B4B3F6885C27E01E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B55E3A" w:rsidRPr="004D74C4">
            <w:rPr>
              <w:rStyle w:val="Tekstvantijdelijkeaanduiding"/>
              <w:lang w:val="en-US"/>
            </w:rPr>
            <w:t>.</w:t>
          </w:r>
        </w:sdtContent>
      </w:sdt>
    </w:p>
    <w:p w14:paraId="027A1113" w14:textId="77777777" w:rsidR="008F2F00" w:rsidRPr="004D74C4" w:rsidRDefault="008F2F00" w:rsidP="00371246">
      <w:pPr>
        <w:spacing w:after="0" w:line="240" w:lineRule="atLeast"/>
        <w:rPr>
          <w:b/>
          <w:i/>
          <w:lang w:val="en-US"/>
        </w:rPr>
      </w:pPr>
    </w:p>
    <w:p w14:paraId="1FEDC478" w14:textId="1664CFC4" w:rsidR="00371246" w:rsidRPr="004D74C4" w:rsidRDefault="0031223A" w:rsidP="00371246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</w:t>
      </w:r>
      <w:r w:rsidR="00371246" w:rsidRPr="004D74C4">
        <w:rPr>
          <w:b/>
          <w:shd w:val="clear" w:color="auto" w:fill="F2F2F2" w:themeFill="background1" w:themeFillShade="F2"/>
          <w:lang w:val="en-US"/>
        </w:rPr>
        <w:t>:</w:t>
      </w:r>
      <w:r w:rsidR="00371246" w:rsidRPr="004D74C4">
        <w:rPr>
          <w:b/>
          <w:i/>
          <w:lang w:val="en-US"/>
        </w:rPr>
        <w:t xml:space="preserve"> </w:t>
      </w:r>
      <w:r w:rsidR="00E377D6" w:rsidRPr="004D74C4">
        <w:rPr>
          <w:b/>
          <w:i/>
          <w:lang w:val="en-US"/>
        </w:rPr>
        <w:tab/>
      </w:r>
      <w:r w:rsidR="00550230"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10584407"/>
          <w:placeholder>
            <w:docPart w:val="60FBCC06F599496FAC22929B853E5053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371246" w:rsidRPr="004D74C4">
            <w:rPr>
              <w:rStyle w:val="Tekstvantijdelijkeaanduiding"/>
              <w:lang w:val="en-US"/>
            </w:rPr>
            <w:t>.</w:t>
          </w:r>
        </w:sdtContent>
      </w:sdt>
    </w:p>
    <w:p w14:paraId="7F96FCC5" w14:textId="77777777" w:rsidR="00371246" w:rsidRPr="004D74C4" w:rsidRDefault="00371246" w:rsidP="00371246">
      <w:pPr>
        <w:spacing w:after="0" w:line="240" w:lineRule="atLeast"/>
        <w:rPr>
          <w:u w:val="single"/>
          <w:lang w:val="en-US"/>
        </w:rPr>
      </w:pPr>
    </w:p>
    <w:p w14:paraId="5E6C05DB" w14:textId="0C3223C7" w:rsidR="00AB570C" w:rsidRPr="004D74C4" w:rsidRDefault="0031223A" w:rsidP="00371246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Specific description of current situation</w:t>
      </w:r>
      <w:r w:rsidR="00AB570C" w:rsidRPr="004D74C4">
        <w:rPr>
          <w:shd w:val="clear" w:color="auto" w:fill="F2F2F2" w:themeFill="background1" w:themeFillShade="F2"/>
          <w:lang w:val="en-US"/>
        </w:rPr>
        <w:t>:</w:t>
      </w:r>
      <w:r w:rsidR="00AB570C" w:rsidRPr="004D74C4">
        <w:rPr>
          <w:lang w:val="en-US"/>
        </w:rPr>
        <w:t xml:space="preserve"> </w:t>
      </w:r>
      <w:sdt>
        <w:sdtPr>
          <w:rPr>
            <w:lang w:val="en-US"/>
          </w:rPr>
          <w:id w:val="94201256"/>
          <w:placeholder>
            <w:docPart w:val="6B77DD2E172F418B871F0B26E0FD9F70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Pain scores, localizations, course</w:t>
          </w:r>
        </w:sdtContent>
      </w:sdt>
    </w:p>
    <w:p w14:paraId="712978CC" w14:textId="77777777" w:rsidR="00AB570C" w:rsidRPr="004D74C4" w:rsidRDefault="00AB570C" w:rsidP="00371246">
      <w:pPr>
        <w:spacing w:after="0" w:line="240" w:lineRule="atLeast"/>
        <w:rPr>
          <w:u w:val="single"/>
          <w:lang w:val="en-US"/>
        </w:rPr>
      </w:pPr>
    </w:p>
    <w:p w14:paraId="5F0C2CEF" w14:textId="4EC9E7D9" w:rsidR="003F65F2" w:rsidRPr="004D74C4" w:rsidRDefault="00523CAB" w:rsidP="00533E2C">
      <w:pPr>
        <w:spacing w:after="0" w:line="240" w:lineRule="atLeast"/>
        <w:rPr>
          <w:b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Dia</w:t>
      </w:r>
      <w:r w:rsidR="0031223A" w:rsidRPr="004D74C4">
        <w:rPr>
          <w:i/>
          <w:shd w:val="clear" w:color="auto" w:fill="F2F2F2" w:themeFill="background1" w:themeFillShade="F2"/>
          <w:lang w:val="en-US"/>
        </w:rPr>
        <w:t>gnostics</w:t>
      </w:r>
    </w:p>
    <w:p w14:paraId="7124AC5B" w14:textId="4BD6D245" w:rsidR="003F65F2" w:rsidRPr="004D74C4" w:rsidRDefault="0031223A" w:rsidP="00533E2C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Measuring instrument pain</w:t>
      </w:r>
      <w:r w:rsidR="006A0A68" w:rsidRPr="004D74C4">
        <w:rPr>
          <w:shd w:val="clear" w:color="auto" w:fill="F2F2F2" w:themeFill="background1" w:themeFillShade="F2"/>
          <w:lang w:val="en-US"/>
        </w:rPr>
        <w:t>:</w:t>
      </w:r>
      <w:r w:rsidR="006A0A68" w:rsidRPr="004D74C4">
        <w:rPr>
          <w:lang w:val="en-US"/>
        </w:rPr>
        <w:t xml:space="preserve"> </w:t>
      </w:r>
      <w:r w:rsidR="006A0A68" w:rsidRPr="004D74C4">
        <w:rPr>
          <w:lang w:val="en-US"/>
        </w:rPr>
        <w:tab/>
      </w:r>
      <w:r w:rsidR="006A0A68" w:rsidRPr="004D74C4">
        <w:rPr>
          <w:lang w:val="en-US"/>
        </w:rPr>
        <w:tab/>
      </w:r>
      <w:sdt>
        <w:sdtPr>
          <w:rPr>
            <w:lang w:val="en-US"/>
          </w:rPr>
          <w:id w:val="178642344"/>
          <w:placeholder>
            <w:docPart w:val="0310D0DAB89D4925ADD1F5227FB9D619"/>
          </w:placeholder>
          <w:comboBox>
            <w:listItem w:displayText="Maak uw keuze" w:value="Maak uw keuze"/>
            <w:listItem w:displayText="VAS" w:value="VAS"/>
            <w:listItem w:displayText="NRS" w:value="NRS"/>
            <w:listItem w:displayText="FACES" w:value="FACES"/>
            <w:listItem w:displayText="FLACC" w:value="FLACC"/>
            <w:listItem w:displayText="Comfort scale" w:value="Comfort scale"/>
            <w:listItem w:displayText="Anders, nl..." w:value="Anders, nl..."/>
          </w:comboBox>
        </w:sdtPr>
        <w:sdtContent>
          <w:r w:rsidRPr="004D74C4">
            <w:rPr>
              <w:lang w:val="en-US"/>
            </w:rPr>
            <w:t>Make your choice</w:t>
          </w:r>
        </w:sdtContent>
      </w:sdt>
      <w:r w:rsidR="00EF7406" w:rsidRPr="004D74C4">
        <w:rPr>
          <w:lang w:val="en-US"/>
        </w:rPr>
        <w:t xml:space="preserve"> </w:t>
      </w:r>
      <w:r w:rsidR="00EF7406" w:rsidRPr="004D74C4">
        <w:rPr>
          <w:lang w:val="en-US"/>
        </w:rPr>
        <w:tab/>
      </w:r>
      <w:sdt>
        <w:sdtPr>
          <w:rPr>
            <w:lang w:val="en-US"/>
          </w:rPr>
          <w:id w:val="94398641"/>
          <w:placeholder>
            <w:docPart w:val="5B0F312CA968465A887491F7C3941A40"/>
          </w:placeholder>
          <w:showingPlcHdr/>
        </w:sdtPr>
        <w:sdtContent>
          <w:r w:rsidR="00EF7406" w:rsidRPr="004D74C4">
            <w:rPr>
              <w:rStyle w:val="Tekstvantijdelijkeaanduiding"/>
              <w:lang w:val="en-US"/>
            </w:rPr>
            <w:t>...</w:t>
          </w:r>
        </w:sdtContent>
      </w:sdt>
    </w:p>
    <w:p w14:paraId="22645A31" w14:textId="77777777" w:rsidR="001F0B9A" w:rsidRPr="004D74C4" w:rsidRDefault="001F0B9A" w:rsidP="00533E2C">
      <w:pPr>
        <w:spacing w:after="0" w:line="240" w:lineRule="atLeast"/>
        <w:rPr>
          <w:i/>
          <w:lang w:val="en-US"/>
        </w:rPr>
      </w:pPr>
    </w:p>
    <w:p w14:paraId="7EE4DC12" w14:textId="1B306DDF" w:rsidR="00FE27D5" w:rsidRPr="004D74C4" w:rsidRDefault="0031223A" w:rsidP="00C249E6">
      <w:pPr>
        <w:rPr>
          <w:u w:val="single"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Treatment - </w:t>
      </w:r>
      <w:r w:rsidR="00A51952" w:rsidRPr="004D74C4">
        <w:rPr>
          <w:i/>
          <w:shd w:val="clear" w:color="auto" w:fill="F2F2F2" w:themeFill="background1" w:themeFillShade="F2"/>
          <w:lang w:val="en-US"/>
        </w:rPr>
        <w:t>Medicinal</w:t>
      </w:r>
      <w:r w:rsidR="008A62F2" w:rsidRPr="004D74C4">
        <w:rPr>
          <w:i/>
          <w:shd w:val="clear" w:color="auto" w:fill="F2F2F2" w:themeFill="background1" w:themeFillShade="F2"/>
          <w:lang w:val="en-US"/>
        </w:rPr>
        <w:br/>
      </w:r>
      <w:r w:rsidR="001F0B9A" w:rsidRPr="004D74C4">
        <w:rPr>
          <w:u w:val="single"/>
          <w:shd w:val="clear" w:color="auto" w:fill="F2F2F2" w:themeFill="background1" w:themeFillShade="F2"/>
          <w:lang w:val="en-US"/>
        </w:rPr>
        <w:t>Nocicepti</w:t>
      </w:r>
      <w:r w:rsidR="00A51952" w:rsidRPr="004D74C4">
        <w:rPr>
          <w:u w:val="single"/>
          <w:shd w:val="clear" w:color="auto" w:fill="F2F2F2" w:themeFill="background1" w:themeFillShade="F2"/>
          <w:lang w:val="en-US"/>
        </w:rPr>
        <w:t>ve pain</w:t>
      </w:r>
    </w:p>
    <w:p w14:paraId="2CDB8950" w14:textId="4BB95B31" w:rsidR="00FE27D5" w:rsidRPr="004D74C4" w:rsidRDefault="00FE27D5" w:rsidP="009162CA">
      <w:pPr>
        <w:spacing w:after="0" w:line="240" w:lineRule="atLeast"/>
        <w:ind w:right="-330" w:hanging="851"/>
        <w:rPr>
          <w:b/>
          <w:lang w:val="en-US"/>
        </w:rPr>
      </w:pPr>
      <w:r w:rsidRPr="004D74C4">
        <w:rPr>
          <w:b/>
          <w:lang w:val="en-US"/>
        </w:rPr>
        <w:t>!</w:t>
      </w:r>
      <w:r w:rsidRPr="004D74C4">
        <w:rPr>
          <w:b/>
          <w:lang w:val="en-US"/>
        </w:rPr>
        <w:tab/>
      </w:r>
      <w:r w:rsidR="00A51952" w:rsidRPr="004D74C4">
        <w:rPr>
          <w:b/>
          <w:shd w:val="clear" w:color="auto" w:fill="F2F2F2" w:themeFill="background1" w:themeFillShade="F2"/>
          <w:lang w:val="en-US"/>
        </w:rPr>
        <w:t>Currently in step</w:t>
      </w:r>
      <w:r w:rsidRPr="004D74C4">
        <w:rPr>
          <w:b/>
          <w:lang w:val="en-US"/>
        </w:rPr>
        <w:t xml:space="preserve">: </w:t>
      </w:r>
      <w:sdt>
        <w:sdtPr>
          <w:rPr>
            <w:b/>
            <w:sz w:val="40"/>
            <w:szCs w:val="40"/>
            <w:u w:val="single"/>
            <w:lang w:val="en-US"/>
          </w:rPr>
          <w:id w:val="178642412"/>
          <w:placeholder>
            <w:docPart w:val="DefaultPlaceholder_22675704"/>
          </w:placeholder>
          <w:comboBox>
            <w:listItem w:displayText="0" w:value="0"/>
            <w:listItem w:displayText="1a" w:value="1a"/>
            <w:listItem w:displayText="1b" w:value="1b"/>
            <w:listItem w:displayText="2" w:value="2"/>
            <w:listItem w:displayText="3" w:value="3"/>
          </w:comboBox>
        </w:sdtPr>
        <w:sdtContent>
          <w:r w:rsidRPr="004D74C4">
            <w:rPr>
              <w:b/>
              <w:sz w:val="40"/>
              <w:szCs w:val="40"/>
              <w:u w:val="single"/>
              <w:lang w:val="en-US"/>
            </w:rPr>
            <w:t>0</w:t>
          </w:r>
        </w:sdtContent>
      </w:sdt>
      <w:r w:rsidR="009162CA" w:rsidRPr="004D74C4">
        <w:rPr>
          <w:b/>
          <w:lang w:val="en-US"/>
        </w:rPr>
        <w:t xml:space="preserve"> , </w:t>
      </w:r>
      <w:r w:rsidR="00A51952" w:rsidRPr="004D74C4">
        <w:rPr>
          <w:b/>
          <w:shd w:val="clear" w:color="auto" w:fill="F2F2F2" w:themeFill="background1" w:themeFillShade="F2"/>
          <w:lang w:val="en-US"/>
        </w:rPr>
        <w:t>any additions/adjustments</w:t>
      </w:r>
      <w:r w:rsidR="009162CA" w:rsidRPr="004D74C4">
        <w:rPr>
          <w:b/>
          <w:lang w:val="en-US"/>
        </w:rPr>
        <w:t xml:space="preserve">: </w:t>
      </w:r>
      <w:sdt>
        <w:sdtPr>
          <w:rPr>
            <w:b/>
            <w:lang w:val="en-US"/>
          </w:rPr>
          <w:id w:val="94201297"/>
          <w:placeholder>
            <w:docPart w:val="319B6410793B46E6B1479FA35BB55AAF"/>
          </w:placeholder>
          <w:showingPlcHdr/>
        </w:sdtPr>
        <w:sdtContent>
          <w:r w:rsidR="00A51952" w:rsidRPr="004D74C4">
            <w:rPr>
              <w:rStyle w:val="Tekstvantijdelijkeaanduiding"/>
              <w:lang w:val="en-US"/>
            </w:rPr>
            <w:t>Click here if you want to enter text</w:t>
          </w:r>
          <w:r w:rsidR="009162CA" w:rsidRPr="004D74C4">
            <w:rPr>
              <w:rStyle w:val="Tekstvantijdelijkeaanduiding"/>
              <w:lang w:val="en-US"/>
            </w:rPr>
            <w:t>.</w:t>
          </w:r>
        </w:sdtContent>
      </w:sdt>
      <w:r w:rsidR="00943E93" w:rsidRPr="004D74C4">
        <w:rPr>
          <w:b/>
          <w:lang w:val="en-US"/>
        </w:rPr>
        <w:tab/>
      </w:r>
      <w:r w:rsidR="001D3FB2" w:rsidRPr="004D74C4">
        <w:rPr>
          <w:b/>
          <w:lang w:val="en-US"/>
        </w:rPr>
        <w:t xml:space="preserve">         </w:t>
      </w:r>
      <w:r w:rsidR="00943E93" w:rsidRPr="004D74C4">
        <w:rPr>
          <w:b/>
          <w:lang w:val="en-US"/>
        </w:rPr>
        <w:t>!</w:t>
      </w:r>
    </w:p>
    <w:p w14:paraId="7D2F95C1" w14:textId="77777777" w:rsidR="00FE27D5" w:rsidRPr="004D74C4" w:rsidRDefault="00FE27D5" w:rsidP="00533E2C">
      <w:pPr>
        <w:spacing w:after="0" w:line="240" w:lineRule="atLeast"/>
        <w:rPr>
          <w:u w:val="single"/>
          <w:lang w:val="en-US"/>
        </w:rPr>
      </w:pPr>
    </w:p>
    <w:p w14:paraId="25910932" w14:textId="5D32BE0D" w:rsidR="00802BF3" w:rsidRPr="004D74C4" w:rsidRDefault="00802BF3" w:rsidP="00FE27D5">
      <w:pPr>
        <w:spacing w:after="0" w:line="240" w:lineRule="atLeast"/>
        <w:ind w:hanging="567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St</w:t>
      </w:r>
      <w:r w:rsidR="00A51952" w:rsidRPr="004D74C4">
        <w:rPr>
          <w:shd w:val="clear" w:color="auto" w:fill="F2F2F2" w:themeFill="background1" w:themeFillShade="F2"/>
          <w:lang w:val="en-US"/>
        </w:rPr>
        <w:t>ep 1</w:t>
      </w:r>
      <w:r w:rsidRPr="004D74C4">
        <w:rPr>
          <w:shd w:val="clear" w:color="auto" w:fill="F2F2F2" w:themeFill="background1" w:themeFillShade="F2"/>
          <w:lang w:val="en-US"/>
        </w:rPr>
        <w:t xml:space="preserve"> – n</w:t>
      </w:r>
      <w:r w:rsidR="00A51952" w:rsidRPr="004D74C4">
        <w:rPr>
          <w:shd w:val="clear" w:color="auto" w:fill="F2F2F2" w:themeFill="background1" w:themeFillShade="F2"/>
          <w:lang w:val="en-US"/>
        </w:rPr>
        <w:t>ot opioids</w:t>
      </w:r>
    </w:p>
    <w:p w14:paraId="481A9536" w14:textId="09ADBDAE" w:rsidR="001F0B9A" w:rsidRPr="004D74C4" w:rsidRDefault="001F0B9A" w:rsidP="00533E2C">
      <w:pPr>
        <w:spacing w:after="0" w:line="240" w:lineRule="atLeast"/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St</w:t>
      </w:r>
      <w:r w:rsidR="00A51952" w:rsidRPr="004D74C4">
        <w:rPr>
          <w:i/>
          <w:shd w:val="clear" w:color="auto" w:fill="F2F2F2" w:themeFill="background1" w:themeFillShade="F2"/>
          <w:lang w:val="en-US"/>
        </w:rPr>
        <w:t>e</w:t>
      </w:r>
      <w:r w:rsidRPr="004D74C4">
        <w:rPr>
          <w:i/>
          <w:shd w:val="clear" w:color="auto" w:fill="F2F2F2" w:themeFill="background1" w:themeFillShade="F2"/>
          <w:lang w:val="en-US"/>
        </w:rPr>
        <w:t>p 1a</w:t>
      </w:r>
      <w:r w:rsidRPr="004D74C4">
        <w:rPr>
          <w:i/>
          <w:shd w:val="clear" w:color="auto" w:fill="F2F2F2" w:themeFill="background1" w:themeFillShade="F2"/>
          <w:lang w:val="en-US"/>
        </w:rPr>
        <w:tab/>
        <w:t xml:space="preserve">- Paracetamol  </w:t>
      </w:r>
      <w:r w:rsidRPr="004D74C4">
        <w:rPr>
          <w:i/>
          <w:lang w:val="en-US"/>
        </w:rPr>
        <w:t>(</w:t>
      </w:r>
      <w:hyperlink r:id="rId6" w:history="1">
        <w:r w:rsidRPr="004D74C4">
          <w:rPr>
            <w:rStyle w:val="Hyperlink"/>
            <w:i/>
            <w:lang w:val="en-US"/>
          </w:rPr>
          <w:t>KF</w:t>
        </w:r>
      </w:hyperlink>
      <w:r w:rsidRPr="004D74C4">
        <w:rPr>
          <w:i/>
          <w:lang w:val="en-US"/>
        </w:rPr>
        <w:t>)</w:t>
      </w:r>
    </w:p>
    <w:p w14:paraId="3EDB0E7C" w14:textId="2ABEADD2" w:rsidR="002070D6" w:rsidRPr="004D74C4" w:rsidRDefault="00802BF3" w:rsidP="00533E2C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os</w:t>
      </w:r>
      <w:r w:rsidR="00A51952" w:rsidRPr="004D74C4">
        <w:rPr>
          <w:shd w:val="clear" w:color="auto" w:fill="F2F2F2" w:themeFill="background1" w:themeFillShade="F2"/>
          <w:lang w:val="en-US"/>
        </w:rPr>
        <w:t>age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  <w:r w:rsidR="002070D6" w:rsidRPr="004D74C4">
        <w:rPr>
          <w:lang w:val="en-US"/>
        </w:rPr>
        <w:t xml:space="preserve">Paracetamol </w:t>
      </w:r>
      <w:sdt>
        <w:sdtPr>
          <w:rPr>
            <w:lang w:val="en-US"/>
          </w:rPr>
          <w:id w:val="178642367"/>
          <w:placeholder>
            <w:docPart w:val="FE8DBD09633640BDBC32F1C5A3440367"/>
          </w:placeholder>
          <w:showingPlcHdr/>
          <w:comboBox>
            <w:listItem w:displayText="per os" w:value="per os"/>
            <w:listItem w:displayText="rectaal" w:value="rectaal"/>
            <w:listItem w:displayText="iv" w:value="iv"/>
            <w:listItem w:displayText="per sonde" w:value="per sonde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</w:t>
          </w:r>
          <w:r w:rsidR="002070D6" w:rsidRPr="004D74C4">
            <w:rPr>
              <w:rStyle w:val="Tekstvantijdelijkeaanduiding"/>
              <w:lang w:val="en-US"/>
            </w:rPr>
            <w:t>.</w:t>
          </w:r>
        </w:sdtContent>
      </w:sdt>
      <w:r w:rsidR="002070D6" w:rsidRPr="004D74C4">
        <w:rPr>
          <w:lang w:val="en-US"/>
        </w:rPr>
        <w:t xml:space="preserve">, </w:t>
      </w:r>
      <w:sdt>
        <w:sdtPr>
          <w:rPr>
            <w:lang w:val="en-US"/>
          </w:rPr>
          <w:id w:val="178642369"/>
          <w:placeholder>
            <w:docPart w:val="95C05347E03A495BB68A5C52F02CA35B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</w:t>
          </w:r>
        </w:sdtContent>
      </w:sdt>
      <w:r w:rsidR="002070D6" w:rsidRPr="004D74C4">
        <w:rPr>
          <w:lang w:val="en-US"/>
        </w:rPr>
        <w:t xml:space="preserve"> dd </w:t>
      </w:r>
      <w:sdt>
        <w:sdtPr>
          <w:rPr>
            <w:lang w:val="en-US"/>
          </w:rPr>
          <w:id w:val="94398683"/>
          <w:placeholder>
            <w:docPart w:val="43BD0EDAADB3457FBE00E5359A42DC30"/>
          </w:placeholder>
          <w:showingPlcHdr/>
        </w:sdtPr>
        <w:sdtContent>
          <w:r w:rsidR="00EB685D" w:rsidRPr="004D74C4">
            <w:rPr>
              <w:rStyle w:val="Tekstvantijdelijkeaanduiding"/>
              <w:lang w:val="en-US"/>
            </w:rPr>
            <w:t>...</w:t>
          </w:r>
        </w:sdtContent>
      </w:sdt>
      <w:r w:rsidR="002070D6" w:rsidRPr="004D74C4">
        <w:rPr>
          <w:lang w:val="en-US"/>
        </w:rPr>
        <w:t xml:space="preserve"> mg. </w:t>
      </w:r>
    </w:p>
    <w:p w14:paraId="74C78B07" w14:textId="158BF4A6" w:rsidR="002070D6" w:rsidRPr="004D74C4" w:rsidRDefault="00A51952" w:rsidP="00533E2C">
      <w:pPr>
        <w:spacing w:after="0" w:line="240" w:lineRule="atLeast"/>
        <w:rPr>
          <w:noProof/>
          <w:sz w:val="20"/>
          <w:szCs w:val="20"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Administration form</w:t>
      </w:r>
      <w:r w:rsidR="002070D6" w:rsidRPr="004D74C4">
        <w:rPr>
          <w:shd w:val="clear" w:color="auto" w:fill="F2F2F2" w:themeFill="background1" w:themeFillShade="F2"/>
          <w:lang w:val="en-US"/>
        </w:rPr>
        <w:t>:</w:t>
      </w:r>
      <w:r w:rsidR="002070D6" w:rsidRPr="004D74C4">
        <w:rPr>
          <w:lang w:val="en-US"/>
        </w:rPr>
        <w:t xml:space="preserve"> </w:t>
      </w:r>
      <w:sdt>
        <w:sdtPr>
          <w:rPr>
            <w:lang w:val="en-US"/>
          </w:rPr>
          <w:id w:val="94398686"/>
          <w:placeholder>
            <w:docPart w:val="665BA87B80D74B8D9FC514984C86DE67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e.g tablet</w:t>
          </w:r>
        </w:sdtContent>
      </w:sdt>
    </w:p>
    <w:p w14:paraId="262D7F89" w14:textId="260FD013" w:rsidR="00802BF3" w:rsidRPr="004D74C4" w:rsidRDefault="00802BF3" w:rsidP="00533E2C">
      <w:pPr>
        <w:spacing w:after="0" w:line="240" w:lineRule="atLeast"/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St</w:t>
      </w:r>
      <w:r w:rsidR="00A51952" w:rsidRPr="004D74C4">
        <w:rPr>
          <w:i/>
          <w:shd w:val="clear" w:color="auto" w:fill="F2F2F2" w:themeFill="background1" w:themeFillShade="F2"/>
          <w:lang w:val="en-US"/>
        </w:rPr>
        <w:t>e</w:t>
      </w:r>
      <w:r w:rsidRPr="004D74C4">
        <w:rPr>
          <w:i/>
          <w:shd w:val="clear" w:color="auto" w:fill="F2F2F2" w:themeFill="background1" w:themeFillShade="F2"/>
          <w:lang w:val="en-US"/>
        </w:rPr>
        <w:t>p 1b – NSAIDs</w:t>
      </w:r>
      <w:r w:rsidRPr="004D74C4">
        <w:rPr>
          <w:i/>
          <w:lang w:val="en-US"/>
        </w:rPr>
        <w:t xml:space="preserve"> (</w:t>
      </w:r>
      <w:hyperlink r:id="rId7" w:history="1">
        <w:r w:rsidRPr="004D74C4">
          <w:rPr>
            <w:rStyle w:val="Hyperlink"/>
            <w:i/>
            <w:lang w:val="en-US"/>
          </w:rPr>
          <w:t xml:space="preserve">KF </w:t>
        </w:r>
        <w:proofErr w:type="spellStart"/>
        <w:r w:rsidRPr="004D74C4">
          <w:rPr>
            <w:rStyle w:val="Hyperlink"/>
            <w:i/>
            <w:lang w:val="en-US"/>
          </w:rPr>
          <w:t>ibu</w:t>
        </w:r>
        <w:proofErr w:type="spellEnd"/>
      </w:hyperlink>
      <w:r w:rsidRPr="004D74C4">
        <w:rPr>
          <w:i/>
          <w:lang w:val="en-US"/>
        </w:rPr>
        <w:t xml:space="preserve">, </w:t>
      </w:r>
      <w:hyperlink r:id="rId8" w:history="1">
        <w:r w:rsidRPr="004D74C4">
          <w:rPr>
            <w:rStyle w:val="Hyperlink"/>
            <w:i/>
            <w:lang w:val="en-US"/>
          </w:rPr>
          <w:t xml:space="preserve">KF </w:t>
        </w:r>
        <w:proofErr w:type="spellStart"/>
        <w:r w:rsidRPr="004D74C4">
          <w:rPr>
            <w:rStyle w:val="Hyperlink"/>
            <w:i/>
            <w:lang w:val="en-US"/>
          </w:rPr>
          <w:t>diclo</w:t>
        </w:r>
        <w:proofErr w:type="spellEnd"/>
      </w:hyperlink>
      <w:r w:rsidRPr="004D74C4">
        <w:rPr>
          <w:i/>
          <w:lang w:val="en-US"/>
        </w:rPr>
        <w:t>)</w:t>
      </w:r>
    </w:p>
    <w:p w14:paraId="3A826524" w14:textId="307E1359" w:rsidR="00802BF3" w:rsidRPr="004D74C4" w:rsidRDefault="00802BF3" w:rsidP="00533E2C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os</w:t>
      </w:r>
      <w:r w:rsidR="00A51952" w:rsidRPr="004D74C4">
        <w:rPr>
          <w:shd w:val="clear" w:color="auto" w:fill="F2F2F2" w:themeFill="background1" w:themeFillShade="F2"/>
          <w:lang w:val="en-US"/>
        </w:rPr>
        <w:t>age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78642384"/>
          <w:placeholder>
            <w:docPart w:val="D831C3A1E4B748EE9B4AB51DF5D4E1AD"/>
          </w:placeholder>
          <w:showingPlcHdr/>
          <w:comboBox>
            <w:listItem w:value="Kies een item."/>
            <w:listItem w:displayText="Ibuprofen" w:value="Ibuprofen"/>
            <w:listItem w:displayText="Diclofenac" w:value="Diclofenac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</w:t>
          </w:r>
          <w:r w:rsidR="00B96BB4" w:rsidRPr="004D74C4">
            <w:rPr>
              <w:rStyle w:val="Tekstvantijdelijkeaanduiding"/>
              <w:lang w:val="en-US"/>
            </w:rPr>
            <w:t>.</w:t>
          </w:r>
        </w:sdtContent>
      </w:sdt>
      <w:r w:rsidR="00B96BB4" w:rsidRPr="004D74C4">
        <w:rPr>
          <w:lang w:val="en-US"/>
        </w:rPr>
        <w:t xml:space="preserve"> </w:t>
      </w:r>
      <w:sdt>
        <w:sdtPr>
          <w:rPr>
            <w:lang w:val="en-US"/>
          </w:rPr>
          <w:id w:val="178642390"/>
          <w:placeholder>
            <w:docPart w:val="3A09E18A689E40788B237CC7685088E9"/>
          </w:placeholder>
          <w:showingPlcHdr/>
          <w:comboBox>
            <w:listItem w:value="Kies een item."/>
            <w:listItem w:displayText="per os" w:value="per os"/>
            <w:listItem w:displayText="rectaal" w:value="rectaal"/>
            <w:listItem w:displayText="iv" w:value="iv"/>
            <w:listItem w:displayText="per sonde" w:value="per sonde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</w:t>
          </w:r>
          <w:r w:rsidR="00B96BB4" w:rsidRPr="004D74C4">
            <w:rPr>
              <w:rStyle w:val="Tekstvantijdelijkeaanduiding"/>
              <w:lang w:val="en-US"/>
            </w:rPr>
            <w:t>.</w:t>
          </w:r>
        </w:sdtContent>
      </w:sdt>
      <w:r w:rsidR="00FE27D5" w:rsidRPr="004D74C4">
        <w:rPr>
          <w:lang w:val="en-US"/>
        </w:rPr>
        <w:t xml:space="preserve">, </w:t>
      </w:r>
      <w:sdt>
        <w:sdtPr>
          <w:rPr>
            <w:lang w:val="en-US"/>
          </w:rPr>
          <w:id w:val="178642394"/>
          <w:placeholder>
            <w:docPart w:val="38B140950EAF40D8B70616864E5C8F11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</w:t>
          </w:r>
          <w:r w:rsidR="00FE27D5" w:rsidRPr="004D74C4">
            <w:rPr>
              <w:rStyle w:val="Tekstvantijdelijkeaanduiding"/>
              <w:lang w:val="en-US"/>
            </w:rPr>
            <w:t>.</w:t>
          </w:r>
        </w:sdtContent>
      </w:sdt>
      <w:r w:rsidR="00FE27D5" w:rsidRPr="004D74C4">
        <w:rPr>
          <w:lang w:val="en-US"/>
        </w:rPr>
        <w:t xml:space="preserve"> dd </w:t>
      </w:r>
      <w:sdt>
        <w:sdtPr>
          <w:rPr>
            <w:lang w:val="en-US"/>
          </w:rPr>
          <w:id w:val="94398693"/>
          <w:placeholder>
            <w:docPart w:val="5F67558C7EB341C28618156BFB786997"/>
          </w:placeholder>
          <w:showingPlcHdr/>
        </w:sdtPr>
        <w:sdtContent>
          <w:r w:rsidR="00591B05" w:rsidRPr="004D74C4">
            <w:rPr>
              <w:rStyle w:val="Tekstvantijdelijkeaanduiding"/>
              <w:lang w:val="en-US"/>
            </w:rPr>
            <w:t>...</w:t>
          </w:r>
        </w:sdtContent>
      </w:sdt>
      <w:r w:rsidR="00FE27D5" w:rsidRPr="004D74C4">
        <w:rPr>
          <w:lang w:val="en-US"/>
        </w:rPr>
        <w:t xml:space="preserve"> mg.</w:t>
      </w:r>
    </w:p>
    <w:p w14:paraId="376EDCA9" w14:textId="77777777" w:rsidR="00802BF3" w:rsidRPr="004D74C4" w:rsidRDefault="00802BF3" w:rsidP="00533E2C">
      <w:pPr>
        <w:spacing w:after="0" w:line="240" w:lineRule="atLeast"/>
        <w:rPr>
          <w:lang w:val="en-US"/>
        </w:rPr>
      </w:pPr>
    </w:p>
    <w:p w14:paraId="33141D48" w14:textId="547FFEDA" w:rsidR="00802BF3" w:rsidRPr="004D74C4" w:rsidRDefault="00802BF3" w:rsidP="00FE27D5">
      <w:pPr>
        <w:spacing w:after="0" w:line="240" w:lineRule="atLeast"/>
        <w:ind w:hanging="567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St</w:t>
      </w:r>
      <w:r w:rsidR="00A51952" w:rsidRPr="004D74C4">
        <w:rPr>
          <w:shd w:val="clear" w:color="auto" w:fill="F2F2F2" w:themeFill="background1" w:themeFillShade="F2"/>
          <w:lang w:val="en-US"/>
        </w:rPr>
        <w:t>e</w:t>
      </w:r>
      <w:r w:rsidRPr="004D74C4">
        <w:rPr>
          <w:shd w:val="clear" w:color="auto" w:fill="F2F2F2" w:themeFill="background1" w:themeFillShade="F2"/>
          <w:lang w:val="en-US"/>
        </w:rPr>
        <w:t xml:space="preserve">p 2 – </w:t>
      </w:r>
      <w:r w:rsidR="00A51952" w:rsidRPr="004D74C4">
        <w:rPr>
          <w:shd w:val="clear" w:color="auto" w:fill="F2F2F2" w:themeFill="background1" w:themeFillShade="F2"/>
          <w:lang w:val="en-US"/>
        </w:rPr>
        <w:t>Opioids for mild pain</w:t>
      </w:r>
    </w:p>
    <w:p w14:paraId="25B41D7D" w14:textId="77777777" w:rsidR="00802BF3" w:rsidRPr="004D74C4" w:rsidRDefault="00802BF3" w:rsidP="00802BF3">
      <w:pPr>
        <w:spacing w:after="0" w:line="240" w:lineRule="atLeast"/>
        <w:ind w:left="708" w:hanging="708"/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amadol</w:t>
      </w:r>
      <w:r w:rsidRPr="004D74C4">
        <w:rPr>
          <w:i/>
          <w:lang w:val="en-US"/>
        </w:rPr>
        <w:t xml:space="preserve"> (</w:t>
      </w:r>
      <w:hyperlink r:id="rId9" w:history="1">
        <w:r w:rsidRPr="004D74C4">
          <w:rPr>
            <w:rStyle w:val="Hyperlink"/>
            <w:i/>
            <w:lang w:val="en-US"/>
          </w:rPr>
          <w:t>KF</w:t>
        </w:r>
      </w:hyperlink>
      <w:r w:rsidRPr="004D74C4">
        <w:rPr>
          <w:i/>
          <w:lang w:val="en-US"/>
        </w:rPr>
        <w:t>)</w:t>
      </w:r>
    </w:p>
    <w:p w14:paraId="09DBFF15" w14:textId="7EA60224" w:rsidR="00EC088B" w:rsidRPr="004D74C4" w:rsidRDefault="00802BF3" w:rsidP="00EC088B">
      <w:pPr>
        <w:spacing w:after="0" w:line="240" w:lineRule="atLeast"/>
        <w:ind w:left="708" w:hanging="708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os</w:t>
      </w:r>
      <w:r w:rsidR="00A51952" w:rsidRPr="004D74C4">
        <w:rPr>
          <w:shd w:val="clear" w:color="auto" w:fill="F2F2F2" w:themeFill="background1" w:themeFillShade="F2"/>
          <w:lang w:val="en-US"/>
        </w:rPr>
        <w:t>age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  <w:r w:rsidR="00EC088B" w:rsidRPr="004D74C4">
        <w:rPr>
          <w:lang w:val="en-US"/>
        </w:rPr>
        <w:tab/>
        <w:t>St</w:t>
      </w:r>
      <w:r w:rsidR="00A51952" w:rsidRPr="004D74C4">
        <w:rPr>
          <w:lang w:val="en-US"/>
        </w:rPr>
        <w:t>e</w:t>
      </w:r>
      <w:r w:rsidR="00EC088B" w:rsidRPr="004D74C4">
        <w:rPr>
          <w:lang w:val="en-US"/>
        </w:rPr>
        <w:t xml:space="preserve">p 1. </w:t>
      </w:r>
      <w:r w:rsidR="00EC088B" w:rsidRPr="004D74C4">
        <w:rPr>
          <w:lang w:val="en-US"/>
        </w:rPr>
        <w:tab/>
      </w:r>
      <w:r w:rsidR="00FE27D5" w:rsidRPr="004D74C4">
        <w:rPr>
          <w:lang w:val="en-US"/>
        </w:rPr>
        <w:t xml:space="preserve">Tramadol </w:t>
      </w:r>
      <w:sdt>
        <w:sdtPr>
          <w:rPr>
            <w:lang w:val="en-US"/>
          </w:rPr>
          <w:id w:val="178642399"/>
          <w:placeholder>
            <w:docPart w:val="10FD32BB4CBD4B79B903B16B5BFA1D9D"/>
          </w:placeholder>
          <w:showingPlcHdr/>
          <w:comboBox>
            <w:listItem w:displayText="per os" w:value="per os"/>
            <w:listItem w:displayText="rectaal" w:value="rectaal"/>
            <w:listItem w:displayText="iv" w:value="iv"/>
            <w:listItem w:displayText="per sonde" w:value="per sonde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</w:t>
          </w:r>
          <w:r w:rsidR="00FE27D5" w:rsidRPr="004D74C4">
            <w:rPr>
              <w:rStyle w:val="Tekstvantijdelijkeaanduiding"/>
              <w:lang w:val="en-US"/>
            </w:rPr>
            <w:t>.</w:t>
          </w:r>
        </w:sdtContent>
      </w:sdt>
      <w:r w:rsidR="00FE27D5" w:rsidRPr="004D74C4">
        <w:rPr>
          <w:lang w:val="en-US"/>
        </w:rPr>
        <w:t xml:space="preserve">, </w:t>
      </w:r>
      <w:sdt>
        <w:sdtPr>
          <w:rPr>
            <w:lang w:val="en-US"/>
          </w:rPr>
          <w:id w:val="178642400"/>
          <w:placeholder>
            <w:docPart w:val="10FD32BB4CBD4B79B903B16B5BFA1D9D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  <w:listItem w:displayText="9" w:value="9"/>
            <w:listItem w:displayText="10" w:value="10"/>
            <w:listItem w:displayText="12" w:value="12"/>
          </w:comboBox>
        </w:sdtPr>
        <w:sdtContent>
          <w:r w:rsidR="000D715B" w:rsidRPr="004D74C4">
            <w:rPr>
              <w:rStyle w:val="Tekstvantijdelijkeaanduiding"/>
              <w:lang w:val="en-US"/>
            </w:rPr>
            <w:t>Choose an item.</w:t>
          </w:r>
        </w:sdtContent>
      </w:sdt>
      <w:r w:rsidR="00591B05" w:rsidRPr="004D74C4">
        <w:rPr>
          <w:lang w:val="en-US"/>
        </w:rPr>
        <w:t xml:space="preserve"> dd </w:t>
      </w:r>
      <w:sdt>
        <w:sdtPr>
          <w:rPr>
            <w:lang w:val="en-US"/>
          </w:rPr>
          <w:id w:val="94398696"/>
          <w:placeholder>
            <w:docPart w:val="14966DEEC5A44C60BAEB304C8508F318"/>
          </w:placeholder>
          <w:showingPlcHdr/>
        </w:sdtPr>
        <w:sdtContent>
          <w:r w:rsidR="00591B05" w:rsidRPr="004D74C4">
            <w:rPr>
              <w:rStyle w:val="Tekstvantijdelijkeaanduiding"/>
              <w:lang w:val="en-US"/>
            </w:rPr>
            <w:t>...</w:t>
          </w:r>
        </w:sdtContent>
      </w:sdt>
      <w:r w:rsidR="00FE27D5" w:rsidRPr="004D74C4">
        <w:rPr>
          <w:lang w:val="en-US"/>
        </w:rPr>
        <w:t xml:space="preserve"> mg.</w:t>
      </w:r>
      <w:r w:rsidR="00EC088B" w:rsidRPr="004D74C4">
        <w:rPr>
          <w:lang w:val="en-US"/>
        </w:rPr>
        <w:br/>
      </w:r>
      <w:r w:rsidR="00EC088B" w:rsidRPr="004D74C4">
        <w:rPr>
          <w:lang w:val="en-US"/>
        </w:rPr>
        <w:tab/>
        <w:t>St</w:t>
      </w:r>
      <w:r w:rsidR="00A51952" w:rsidRPr="004D74C4">
        <w:rPr>
          <w:lang w:val="en-US"/>
        </w:rPr>
        <w:t>e</w:t>
      </w:r>
      <w:r w:rsidR="00EC088B" w:rsidRPr="004D74C4">
        <w:rPr>
          <w:lang w:val="en-US"/>
        </w:rPr>
        <w:t xml:space="preserve">p 2. </w:t>
      </w:r>
      <w:r w:rsidR="00EC088B" w:rsidRPr="004D74C4">
        <w:rPr>
          <w:lang w:val="en-US"/>
        </w:rPr>
        <w:tab/>
        <w:t xml:space="preserve">Tramadol </w:t>
      </w:r>
      <w:sdt>
        <w:sdtPr>
          <w:rPr>
            <w:lang w:val="en-US"/>
          </w:rPr>
          <w:id w:val="106134083"/>
          <w:placeholder>
            <w:docPart w:val="ACD12B8C56C843DA95BFB272953EF0F9"/>
          </w:placeholder>
          <w:showingPlcHdr/>
          <w:comboBox>
            <w:listItem w:displayText="per os" w:value="per os"/>
            <w:listItem w:displayText="rectaal" w:value="rectaal"/>
            <w:listItem w:displayText="iv" w:value="iv"/>
            <w:listItem w:displayText="per sonde" w:value="per sonde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</w:t>
          </w:r>
          <w:r w:rsidR="00EC088B" w:rsidRPr="004D74C4">
            <w:rPr>
              <w:rStyle w:val="Tekstvantijdelijkeaanduiding"/>
              <w:lang w:val="en-US"/>
            </w:rPr>
            <w:t>.</w:t>
          </w:r>
        </w:sdtContent>
      </w:sdt>
      <w:r w:rsidR="00EC088B" w:rsidRPr="004D74C4">
        <w:rPr>
          <w:lang w:val="en-US"/>
        </w:rPr>
        <w:t xml:space="preserve">, </w:t>
      </w:r>
      <w:sdt>
        <w:sdtPr>
          <w:rPr>
            <w:lang w:val="en-US"/>
          </w:rPr>
          <w:id w:val="106134084"/>
          <w:placeholder>
            <w:docPart w:val="ACD12B8C56C843DA95BFB272953EF0F9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  <w:listItem w:displayText="9" w:value="9"/>
            <w:listItem w:displayText="10" w:value="10"/>
            <w:listItem w:displayText="12" w:value="12"/>
          </w:comboBox>
        </w:sdtPr>
        <w:sdtContent>
          <w:r w:rsidR="000D715B" w:rsidRPr="004D74C4">
            <w:rPr>
              <w:rStyle w:val="Tekstvantijdelijkeaanduiding"/>
              <w:lang w:val="en-US"/>
            </w:rPr>
            <w:t>Choose an item.</w:t>
          </w:r>
        </w:sdtContent>
      </w:sdt>
      <w:r w:rsidR="00EC088B" w:rsidRPr="004D74C4">
        <w:rPr>
          <w:lang w:val="en-US"/>
        </w:rPr>
        <w:t xml:space="preserve"> dd </w:t>
      </w:r>
      <w:sdt>
        <w:sdtPr>
          <w:rPr>
            <w:lang w:val="en-US"/>
          </w:rPr>
          <w:id w:val="106134085"/>
          <w:placeholder>
            <w:docPart w:val="5127664F23A949F6B24A013429BCB9E5"/>
          </w:placeholder>
          <w:showingPlcHdr/>
        </w:sdtPr>
        <w:sdtContent>
          <w:r w:rsidR="00EC088B" w:rsidRPr="004D74C4">
            <w:rPr>
              <w:rStyle w:val="Tekstvantijdelijkeaanduiding"/>
              <w:lang w:val="en-US"/>
            </w:rPr>
            <w:t>...</w:t>
          </w:r>
        </w:sdtContent>
      </w:sdt>
      <w:r w:rsidR="00EC088B" w:rsidRPr="004D74C4">
        <w:rPr>
          <w:lang w:val="en-US"/>
        </w:rPr>
        <w:t xml:space="preserve"> mg.</w:t>
      </w:r>
    </w:p>
    <w:p w14:paraId="57D584B8" w14:textId="77777777" w:rsidR="00802BF3" w:rsidRPr="004D74C4" w:rsidRDefault="00802BF3" w:rsidP="00802BF3">
      <w:pPr>
        <w:spacing w:after="0" w:line="240" w:lineRule="atLeast"/>
        <w:ind w:left="708" w:hanging="708"/>
        <w:rPr>
          <w:lang w:val="en-US"/>
        </w:rPr>
      </w:pPr>
    </w:p>
    <w:p w14:paraId="35517A9C" w14:textId="1A6C3054" w:rsidR="00802BF3" w:rsidRPr="004D74C4" w:rsidRDefault="00802BF3" w:rsidP="00FE27D5">
      <w:pPr>
        <w:spacing w:after="0" w:line="240" w:lineRule="atLeast"/>
        <w:ind w:left="708" w:hanging="1275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St</w:t>
      </w:r>
      <w:r w:rsidR="00A51952" w:rsidRPr="004D74C4">
        <w:rPr>
          <w:shd w:val="clear" w:color="auto" w:fill="F2F2F2" w:themeFill="background1" w:themeFillShade="F2"/>
          <w:lang w:val="en-US"/>
        </w:rPr>
        <w:t>e</w:t>
      </w:r>
      <w:r w:rsidRPr="004D74C4">
        <w:rPr>
          <w:shd w:val="clear" w:color="auto" w:fill="F2F2F2" w:themeFill="background1" w:themeFillShade="F2"/>
          <w:lang w:val="en-US"/>
        </w:rPr>
        <w:t xml:space="preserve">p 3 – </w:t>
      </w:r>
      <w:r w:rsidR="00A51952" w:rsidRPr="004D74C4">
        <w:rPr>
          <w:shd w:val="clear" w:color="auto" w:fill="F2F2F2" w:themeFill="background1" w:themeFillShade="F2"/>
          <w:lang w:val="en-US"/>
        </w:rPr>
        <w:t>Opioids for severe pain</w:t>
      </w:r>
    </w:p>
    <w:p w14:paraId="11D97E81" w14:textId="6BE015FC" w:rsidR="00802BF3" w:rsidRPr="004D74C4" w:rsidRDefault="00802BF3" w:rsidP="00802BF3">
      <w:pPr>
        <w:spacing w:after="0" w:line="240" w:lineRule="atLeast"/>
        <w:ind w:left="708" w:hanging="708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NB. </w:t>
      </w:r>
      <w:r w:rsidR="00A51952" w:rsidRPr="004D74C4">
        <w:rPr>
          <w:b/>
          <w:shd w:val="clear" w:color="auto" w:fill="F2F2F2" w:themeFill="background1" w:themeFillShade="F2"/>
          <w:lang w:val="en-US"/>
        </w:rPr>
        <w:t>Avoid codeine, consider oxycodone, buprenorphine and PCA pump</w:t>
      </w:r>
    </w:p>
    <w:p w14:paraId="5FD6C772" w14:textId="63DC559E" w:rsidR="00802BF3" w:rsidRPr="004D74C4" w:rsidRDefault="00802BF3" w:rsidP="00802BF3">
      <w:pPr>
        <w:spacing w:after="0" w:line="240" w:lineRule="atLeast"/>
        <w:ind w:left="708" w:hanging="708"/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Mor</w:t>
      </w:r>
      <w:r w:rsidR="00A51952" w:rsidRPr="004D74C4">
        <w:rPr>
          <w:i/>
          <w:shd w:val="clear" w:color="auto" w:fill="F2F2F2" w:themeFill="background1" w:themeFillShade="F2"/>
          <w:lang w:val="en-US"/>
        </w:rPr>
        <w:t>phine</w:t>
      </w:r>
      <w:r w:rsidRPr="004D74C4">
        <w:rPr>
          <w:i/>
          <w:shd w:val="clear" w:color="auto" w:fill="F2F2F2" w:themeFill="background1" w:themeFillShade="F2"/>
          <w:lang w:val="en-US"/>
        </w:rPr>
        <w:t xml:space="preserve"> </w:t>
      </w:r>
      <w:r w:rsidRPr="004D74C4">
        <w:rPr>
          <w:i/>
          <w:lang w:val="en-US"/>
        </w:rPr>
        <w:t>(</w:t>
      </w:r>
      <w:hyperlink r:id="rId10" w:history="1">
        <w:r w:rsidRPr="004D74C4">
          <w:rPr>
            <w:rStyle w:val="Hyperlink"/>
            <w:i/>
            <w:lang w:val="en-US"/>
          </w:rPr>
          <w:t>KF</w:t>
        </w:r>
      </w:hyperlink>
      <w:r w:rsidRPr="004D74C4">
        <w:rPr>
          <w:i/>
          <w:lang w:val="en-US"/>
        </w:rPr>
        <w:t>)</w:t>
      </w:r>
    </w:p>
    <w:p w14:paraId="4DAE3D2D" w14:textId="1B5AD44F" w:rsidR="00F67E45" w:rsidRPr="004D74C4" w:rsidRDefault="00802BF3" w:rsidP="00802BF3">
      <w:pPr>
        <w:spacing w:after="0" w:line="240" w:lineRule="atLeast"/>
        <w:ind w:left="708" w:hanging="708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os</w:t>
      </w:r>
      <w:r w:rsidR="00A51952" w:rsidRPr="004D74C4">
        <w:rPr>
          <w:shd w:val="clear" w:color="auto" w:fill="F2F2F2" w:themeFill="background1" w:themeFillShade="F2"/>
          <w:lang w:val="en-US"/>
        </w:rPr>
        <w:t>age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</w:p>
    <w:p w14:paraId="306DBC3E" w14:textId="6D7C51FD" w:rsidR="00802BF3" w:rsidRPr="004D74C4" w:rsidRDefault="00A51952" w:rsidP="00802BF3">
      <w:pPr>
        <w:spacing w:after="0" w:line="240" w:lineRule="atLeast"/>
        <w:ind w:left="708" w:hanging="708"/>
        <w:rPr>
          <w:lang w:val="en-US"/>
        </w:rPr>
      </w:pPr>
      <w:r w:rsidRPr="004D74C4">
        <w:rPr>
          <w:lang w:val="en-US"/>
        </w:rPr>
        <w:t>Short-acting morphine</w:t>
      </w:r>
      <w:r w:rsidR="00D70D44" w:rsidRPr="004D74C4">
        <w:rPr>
          <w:lang w:val="en-US"/>
        </w:rPr>
        <w:t xml:space="preserve"> </w:t>
      </w:r>
      <w:sdt>
        <w:sdtPr>
          <w:rPr>
            <w:lang w:val="en-US"/>
          </w:rPr>
          <w:id w:val="178642431"/>
          <w:placeholder>
            <w:docPart w:val="AA543B61B4E941AFBB4952AF7E1AA21A"/>
          </w:placeholder>
          <w:showingPlcHdr/>
          <w:comboBox>
            <w:listItem w:displayText="per os" w:value="per os"/>
            <w:listItem w:displayText="rectaal" w:value="rectaal"/>
            <w:listItem w:displayText="iv" w:value="iv"/>
            <w:listItem w:displayText="im" w:value="im"/>
            <w:listItem w:displayText="sc" w:value="sc"/>
            <w:listItem w:displayText="per sonde" w:value="per sonde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D70D44" w:rsidRPr="004D74C4">
            <w:rPr>
              <w:rStyle w:val="Tekstvantijdelijkeaanduiding"/>
              <w:lang w:val="en-US"/>
            </w:rPr>
            <w:t>.</w:t>
          </w:r>
        </w:sdtContent>
      </w:sdt>
      <w:r w:rsidR="00D70D44" w:rsidRPr="004D74C4">
        <w:rPr>
          <w:lang w:val="en-US"/>
        </w:rPr>
        <w:t>,</w:t>
      </w:r>
      <w:r w:rsidR="00E729FE" w:rsidRPr="004D74C4">
        <w:rPr>
          <w:lang w:val="en-US"/>
        </w:rPr>
        <w:t xml:space="preserve"> </w:t>
      </w:r>
      <w:sdt>
        <w:sdtPr>
          <w:rPr>
            <w:lang w:val="en-US"/>
          </w:rPr>
          <w:id w:val="94398720"/>
          <w:placeholder>
            <w:docPart w:val="2E94EE16CF824FB29E239BDDE29960E2"/>
          </w:placeholder>
          <w:showingPlcHdr/>
          <w:comboBox>
            <w:listItem w:displayText="1 dd" w:value="1 dd"/>
            <w:listItem w:displayText="2 dd" w:value="2 dd"/>
            <w:listItem w:displayText="3 dd" w:value="3 dd"/>
            <w:listItem w:displayText="4 dd" w:value="4 dd"/>
            <w:listItem w:displayText="5 dd" w:value="5 dd"/>
            <w:listItem w:displayText="6 dd" w:value="6 dd"/>
            <w:listItem w:displayText="8 dd" w:value="8 dd"/>
            <w:listItem w:displayText="12 dd" w:value="12 dd"/>
            <w:listItem w:displayText="continu" w:value="continu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E729FE" w:rsidRPr="004D74C4">
            <w:rPr>
              <w:rStyle w:val="Tekstvantijdelijkeaanduiding"/>
              <w:lang w:val="en-US"/>
            </w:rPr>
            <w:t>.</w:t>
          </w:r>
        </w:sdtContent>
      </w:sdt>
      <w:r w:rsidR="00D70D44" w:rsidRPr="004D74C4">
        <w:rPr>
          <w:lang w:val="en-US"/>
        </w:rPr>
        <w:t xml:space="preserve"> </w:t>
      </w:r>
      <w:r w:rsidR="00C75174" w:rsidRPr="004D74C4">
        <w:rPr>
          <w:lang w:val="en-US"/>
        </w:rPr>
        <w:t xml:space="preserve"> </w:t>
      </w:r>
      <w:sdt>
        <w:sdtPr>
          <w:rPr>
            <w:lang w:val="en-US"/>
          </w:rPr>
          <w:id w:val="94398708"/>
          <w:placeholder>
            <w:docPart w:val="4FAA59A617E94EBE9358405D7582A000"/>
          </w:placeholder>
          <w:showingPlcHdr/>
        </w:sdtPr>
        <w:sdtContent>
          <w:r w:rsidR="00C75174" w:rsidRPr="004D74C4">
            <w:rPr>
              <w:rStyle w:val="Tekstvantijdelijkeaanduiding"/>
              <w:lang w:val="en-US"/>
            </w:rPr>
            <w:t>...</w:t>
          </w:r>
        </w:sdtContent>
      </w:sdt>
      <w:r w:rsidR="00D70D44" w:rsidRPr="004D74C4">
        <w:rPr>
          <w:lang w:val="en-US"/>
        </w:rPr>
        <w:t xml:space="preserve"> mcg</w:t>
      </w:r>
      <w:r w:rsidR="00213C5C" w:rsidRPr="004D74C4">
        <w:rPr>
          <w:lang w:val="en-US"/>
        </w:rPr>
        <w:t xml:space="preserve"> </w:t>
      </w:r>
      <w:sdt>
        <w:sdtPr>
          <w:rPr>
            <w:lang w:val="en-US"/>
          </w:rPr>
          <w:id w:val="99418898"/>
          <w:placeholder>
            <w:docPart w:val="98864A9A4E1F427EBD70162A98075A07"/>
          </w:placeholder>
          <w:showingPlcHdr/>
          <w:comboBox>
            <w:listItem w:value="Kies een item."/>
            <w:listItem w:displayText="per gift" w:value="per gift"/>
            <w:listItem w:displayText="als dagdosis" w:value="als dagdosis"/>
            <w:listItem w:displayText="per uur" w:value="per uur"/>
            <w:listItem w:displayText="per minuut" w:value="per minuut"/>
          </w:comboBox>
        </w:sdtPr>
        <w:sdtContent>
          <w:r w:rsidR="00213C5C" w:rsidRPr="004D74C4">
            <w:rPr>
              <w:rStyle w:val="Tekstvantijdelijkeaanduiding"/>
              <w:lang w:val="en-US"/>
            </w:rPr>
            <w:t xml:space="preserve">Kies een </w:t>
          </w:r>
          <w:r w:rsidRPr="004D74C4">
            <w:rPr>
              <w:rStyle w:val="Tekstvantijdelijkeaanduiding"/>
              <w:lang w:val="en-US"/>
            </w:rPr>
            <w:t>Choose an item</w:t>
          </w:r>
        </w:sdtContent>
      </w:sdt>
      <w:r w:rsidR="00D70D44" w:rsidRPr="004D74C4">
        <w:rPr>
          <w:lang w:val="en-US"/>
        </w:rPr>
        <w:t>.</w:t>
      </w:r>
    </w:p>
    <w:p w14:paraId="7CDB68A4" w14:textId="0B489B15" w:rsidR="00F67E45" w:rsidRPr="004D74C4" w:rsidRDefault="00A51952" w:rsidP="00FA71A9">
      <w:pPr>
        <w:spacing w:after="0" w:line="240" w:lineRule="atLeast"/>
        <w:rPr>
          <w:lang w:val="en-US"/>
        </w:rPr>
      </w:pPr>
      <w:r w:rsidRPr="004D74C4">
        <w:rPr>
          <w:lang w:val="en-US"/>
        </w:rPr>
        <w:lastRenderedPageBreak/>
        <w:t>Long-acting morphine</w:t>
      </w:r>
      <w:r w:rsidR="00F67E45" w:rsidRPr="004D74C4">
        <w:rPr>
          <w:lang w:val="en-US"/>
        </w:rPr>
        <w:t xml:space="preserve"> </w:t>
      </w:r>
      <w:sdt>
        <w:sdtPr>
          <w:rPr>
            <w:lang w:val="en-US"/>
          </w:rPr>
          <w:id w:val="99418888"/>
          <w:placeholder>
            <w:docPart w:val="9188EF36995742FFB1D0738F27482483"/>
          </w:placeholder>
          <w:showingPlcHdr/>
          <w:comboBox>
            <w:listItem w:displayText="per os" w:value="per os"/>
            <w:listItem w:displayText="rectaal" w:value="rectaal"/>
            <w:listItem w:displayText="iv" w:value="iv"/>
            <w:listItem w:displayText="im" w:value="im"/>
            <w:listItem w:displayText="sc" w:value="sc"/>
            <w:listItem w:displayText="per sonde" w:value="per sonde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F67E45" w:rsidRPr="004D74C4">
            <w:rPr>
              <w:rStyle w:val="Tekstvantijdelijkeaanduiding"/>
              <w:lang w:val="en-US"/>
            </w:rPr>
            <w:t>.</w:t>
          </w:r>
        </w:sdtContent>
      </w:sdt>
      <w:r w:rsidR="00F67E45" w:rsidRPr="004D74C4">
        <w:rPr>
          <w:lang w:val="en-US"/>
        </w:rPr>
        <w:t xml:space="preserve">, </w:t>
      </w:r>
      <w:sdt>
        <w:sdtPr>
          <w:rPr>
            <w:lang w:val="en-US"/>
          </w:rPr>
          <w:id w:val="99418889"/>
          <w:placeholder>
            <w:docPart w:val="9188EF36995742FFB1D0738F27482483"/>
          </w:placeholder>
          <w:showingPlcHdr/>
          <w:comboBox>
            <w:listItem w:displayText="1 dd" w:value="1 dd"/>
            <w:listItem w:displayText="2 dd" w:value="2 dd"/>
            <w:listItem w:displayText="3 dd" w:value="3 dd"/>
            <w:listItem w:displayText="4 dd" w:value="4 dd"/>
            <w:listItem w:displayText="5 dd" w:value="5 dd"/>
            <w:listItem w:displayText="6 dd" w:value="6 dd"/>
            <w:listItem w:displayText="8 dd" w:value="8 dd"/>
            <w:listItem w:displayText="12 dd" w:value="12 dd"/>
            <w:listItem w:displayText="continu" w:value="continu"/>
          </w:comboBox>
        </w:sdtPr>
        <w:sdtContent>
          <w:r w:rsidR="000D715B" w:rsidRPr="004D74C4">
            <w:rPr>
              <w:rStyle w:val="Tekstvantijdelijkeaanduiding"/>
              <w:lang w:val="en-US"/>
            </w:rPr>
            <w:t>Choose an item.</w:t>
          </w:r>
        </w:sdtContent>
      </w:sdt>
      <w:r w:rsidR="00F67E45" w:rsidRPr="004D74C4">
        <w:rPr>
          <w:lang w:val="en-US"/>
        </w:rPr>
        <w:t xml:space="preserve"> </w:t>
      </w:r>
      <w:sdt>
        <w:sdtPr>
          <w:rPr>
            <w:lang w:val="en-US"/>
          </w:rPr>
          <w:id w:val="94398711"/>
          <w:placeholder>
            <w:docPart w:val="53D9DE40FC154B83BCAEC46D0F9E35BC"/>
          </w:placeholder>
          <w:showingPlcHdr/>
        </w:sdtPr>
        <w:sdtContent>
          <w:r w:rsidR="00C75174" w:rsidRPr="004D74C4">
            <w:rPr>
              <w:rStyle w:val="Tekstvantijdelijkeaanduiding"/>
              <w:lang w:val="en-US"/>
            </w:rPr>
            <w:t>...</w:t>
          </w:r>
        </w:sdtContent>
      </w:sdt>
      <w:r w:rsidR="00F67E45" w:rsidRPr="004D74C4">
        <w:rPr>
          <w:lang w:val="en-US"/>
        </w:rPr>
        <w:t xml:space="preserve"> mcg</w:t>
      </w:r>
      <w:r w:rsidR="00213C5C" w:rsidRPr="004D74C4">
        <w:rPr>
          <w:lang w:val="en-US"/>
        </w:rPr>
        <w:t xml:space="preserve"> </w:t>
      </w:r>
      <w:sdt>
        <w:sdtPr>
          <w:rPr>
            <w:lang w:val="en-US"/>
          </w:rPr>
          <w:id w:val="99418895"/>
          <w:placeholder>
            <w:docPart w:val="0BEFC63027C448D18D645B9ADBC7A80B"/>
          </w:placeholder>
          <w:showingPlcHdr/>
          <w:comboBox>
            <w:listItem w:value="Kies een item."/>
            <w:listItem w:displayText="per gift" w:value="per gift"/>
            <w:listItem w:displayText="als dagdosis" w:value="als dagdosis"/>
            <w:listItem w:displayText="per uur" w:value="per uur"/>
            <w:listItem w:displayText="per minuut" w:value="per minuut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213C5C" w:rsidRPr="004D74C4">
            <w:rPr>
              <w:rStyle w:val="Tekstvantijdelijkeaanduiding"/>
              <w:lang w:val="en-US"/>
            </w:rPr>
            <w:t>.</w:t>
          </w:r>
        </w:sdtContent>
      </w:sdt>
      <w:r w:rsidR="00F67E45" w:rsidRPr="004D74C4">
        <w:rPr>
          <w:lang w:val="en-US"/>
        </w:rPr>
        <w:t>.</w:t>
      </w:r>
      <w:r w:rsidR="00FA71A9" w:rsidRPr="004D74C4">
        <w:rPr>
          <w:lang w:val="en-US"/>
        </w:rPr>
        <w:br/>
        <w:t>Fentanyl p</w:t>
      </w:r>
      <w:r w:rsidRPr="004D74C4">
        <w:rPr>
          <w:lang w:val="en-US"/>
        </w:rPr>
        <w:t>atch</w:t>
      </w:r>
      <w:r w:rsidR="00FA71A9" w:rsidRPr="004D74C4">
        <w:rPr>
          <w:lang w:val="en-US"/>
        </w:rPr>
        <w:t xml:space="preserve">: </w:t>
      </w:r>
      <w:sdt>
        <w:sdtPr>
          <w:rPr>
            <w:lang w:val="en-US"/>
          </w:rPr>
          <w:id w:val="106134089"/>
          <w:placeholder>
            <w:docPart w:val="F8C5B6C153A44D4D8F741DB7C52D127F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FA71A9" w:rsidRPr="004D74C4">
            <w:rPr>
              <w:rStyle w:val="Tekstvantijdelijkeaanduiding"/>
              <w:lang w:val="en-US"/>
            </w:rPr>
            <w:t>.</w:t>
          </w:r>
        </w:sdtContent>
      </w:sdt>
    </w:p>
    <w:p w14:paraId="084A5EC8" w14:textId="30B3C602" w:rsidR="00D25C18" w:rsidRPr="004D74C4" w:rsidRDefault="00A51952" w:rsidP="00802BF3">
      <w:pPr>
        <w:spacing w:after="0" w:line="240" w:lineRule="atLeast"/>
        <w:ind w:left="708" w:hanging="708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Rule for breakthrough pain</w:t>
      </w:r>
      <w:r w:rsidR="00D25C18" w:rsidRPr="004D74C4">
        <w:rPr>
          <w:shd w:val="clear" w:color="auto" w:fill="F2F2F2" w:themeFill="background1" w:themeFillShade="F2"/>
          <w:lang w:val="en-US"/>
        </w:rPr>
        <w:t>:</w:t>
      </w:r>
      <w:r w:rsidR="00D25C18" w:rsidRPr="004D74C4">
        <w:rPr>
          <w:lang w:val="en-US"/>
        </w:rPr>
        <w:t xml:space="preserve"> </w:t>
      </w:r>
      <w:sdt>
        <w:sdtPr>
          <w:rPr>
            <w:lang w:val="en-US"/>
          </w:rPr>
          <w:id w:val="178642416"/>
          <w:placeholder>
            <w:docPart w:val="800EC40A6056442D88AFCB8BC8EE6B38"/>
          </w:placeholder>
          <w:showingPlcHdr/>
          <w:comboBox>
            <w:listItem w:value="Kies een item."/>
            <w:listItem w:displayText="Geef 10% snelwerkend opioid (10% van de totale dagdosis die pt nu krijgt in de vorm van  langwerkende opioïden)" w:value="Geef 10% snelwerkend opioid (10% van de totale dagdosis die pt nu krijgt in de vorm van  langwerkende opioïden)"/>
            <w:listItem w:displayText="Geef een uurdosis van de subcutane of intraveneuze continu lopende opioïden als bolus" w:value="Geef een uurdosis van de subcutane of intraveneuze continu lopende opioïden als bolus"/>
            <w:listItem w:displayText="Anders, nl: " w:value="Anders, nl: 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.</w:t>
          </w:r>
          <w:r w:rsidR="00D25C18" w:rsidRPr="004D74C4">
            <w:rPr>
              <w:rStyle w:val="Tekstvantijdelijkeaanduiding"/>
              <w:lang w:val="en-US"/>
            </w:rPr>
            <w:t>.</w:t>
          </w:r>
        </w:sdtContent>
      </w:sdt>
      <w:r w:rsidR="00D25C18" w:rsidRPr="004D74C4">
        <w:rPr>
          <w:lang w:val="en-US"/>
        </w:rPr>
        <w:t xml:space="preserve"> </w:t>
      </w:r>
      <w:sdt>
        <w:sdtPr>
          <w:rPr>
            <w:lang w:val="en-US"/>
          </w:rPr>
          <w:id w:val="94398724"/>
          <w:placeholder>
            <w:docPart w:val="8C0B807196A843B99128C4E2580D82DD"/>
          </w:placeholder>
          <w:showingPlcHdr/>
        </w:sdtPr>
        <w:sdtContent>
          <w:r w:rsidR="00E729FE" w:rsidRPr="004D74C4">
            <w:rPr>
              <w:rStyle w:val="Tekstvantijdelijkeaanduiding"/>
              <w:lang w:val="en-US"/>
            </w:rPr>
            <w:t>...</w:t>
          </w:r>
        </w:sdtContent>
      </w:sdt>
    </w:p>
    <w:p w14:paraId="2822D43B" w14:textId="075B1EBD" w:rsidR="00D25C18" w:rsidRPr="004D74C4" w:rsidRDefault="00A51952" w:rsidP="00802BF3">
      <w:pPr>
        <w:spacing w:after="0" w:line="240" w:lineRule="atLeast"/>
        <w:ind w:left="708" w:hanging="708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Schedule </w:t>
      </w:r>
      <w:r w:rsidR="00C60965" w:rsidRPr="004D74C4">
        <w:rPr>
          <w:shd w:val="clear" w:color="auto" w:fill="F2F2F2" w:themeFill="background1" w:themeFillShade="F2"/>
          <w:lang w:val="en-US"/>
        </w:rPr>
        <w:t>adjustment</w:t>
      </w:r>
      <w:r w:rsidRPr="004D74C4">
        <w:rPr>
          <w:shd w:val="clear" w:color="auto" w:fill="F2F2F2" w:themeFill="background1" w:themeFillShade="F2"/>
          <w:lang w:val="en-US"/>
        </w:rPr>
        <w:t xml:space="preserve"> for long-acting opiate</w:t>
      </w:r>
      <w:r w:rsidR="00CA68B6" w:rsidRPr="004D74C4">
        <w:rPr>
          <w:shd w:val="clear" w:color="auto" w:fill="F2F2F2" w:themeFill="background1" w:themeFillShade="F2"/>
          <w:lang w:val="en-US"/>
        </w:rPr>
        <w:t>:</w:t>
      </w:r>
      <w:r w:rsidR="00CA68B6" w:rsidRPr="004D74C4">
        <w:rPr>
          <w:lang w:val="en-US"/>
        </w:rPr>
        <w:t xml:space="preserve"> </w:t>
      </w:r>
      <w:sdt>
        <w:sdtPr>
          <w:rPr>
            <w:lang w:val="en-US"/>
          </w:rPr>
          <w:id w:val="178642453"/>
          <w:placeholder>
            <w:docPart w:val="2DE6EE37F4294F3B9E3B340ED65636D8"/>
          </w:placeholder>
          <w:showingPlcHdr/>
          <w:comboBox>
            <w:listItem w:value="Kies een item."/>
            <w:listItem w:displayText="hoeveelheid extra morfine die een kind nodig gehad heeft over een periode van 24 uur, optellen bij de standaard dagdosering voor de volgende 24 uur" w:value="hoeveelheid extra morfine die een kind nodig gehad heeft over een periode van 24 uur, optellen bij de standaard dagdosering voor de volgende 24 uur"/>
            <w:listItem w:displayText="dagdosering onmiddelijk met 25-50% verhogen wanneer het kind meer dan 8 keer in een periode van 4 uur om rescue medicatie vraagt (mits goede ademfrequentie)" w:value="dagdosering onmiddelijk met 25-50% verhogen wanneer het kind meer dan 8 keer in een periode van 4 uur om rescue medicatie vraagt (mits goede ademfrequentie)"/>
            <w:listItem w:displayText="Anders, nl..." w:value="Anders, nl...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.</w:t>
          </w:r>
          <w:r w:rsidR="00CA68B6" w:rsidRPr="004D74C4">
            <w:rPr>
              <w:rStyle w:val="Tekstvantijdelijkeaanduiding"/>
              <w:lang w:val="en-US"/>
            </w:rPr>
            <w:t>.</w:t>
          </w:r>
        </w:sdtContent>
      </w:sdt>
      <w:r w:rsidR="00CA68B6" w:rsidRPr="004D74C4">
        <w:rPr>
          <w:lang w:val="en-US"/>
        </w:rPr>
        <w:t xml:space="preserve"> </w:t>
      </w:r>
      <w:sdt>
        <w:sdtPr>
          <w:rPr>
            <w:lang w:val="en-US"/>
          </w:rPr>
          <w:id w:val="94398714"/>
          <w:placeholder>
            <w:docPart w:val="8D783D7C7A3A4B51A34DFFF7DF4CB2AB"/>
          </w:placeholder>
          <w:showingPlcHdr/>
        </w:sdtPr>
        <w:sdtContent>
          <w:r w:rsidR="00C75174" w:rsidRPr="004D74C4">
            <w:rPr>
              <w:rStyle w:val="Tekstvantijdelijkeaanduiding"/>
              <w:lang w:val="en-US"/>
            </w:rPr>
            <w:t>...</w:t>
          </w:r>
        </w:sdtContent>
      </w:sdt>
    </w:p>
    <w:p w14:paraId="5B34B067" w14:textId="77777777" w:rsidR="00CA68B6" w:rsidRPr="004D74C4" w:rsidRDefault="00CA68B6" w:rsidP="00802BF3">
      <w:pPr>
        <w:spacing w:after="0" w:line="240" w:lineRule="atLeast"/>
        <w:ind w:left="708" w:hanging="708"/>
        <w:rPr>
          <w:i/>
          <w:lang w:val="en-US"/>
        </w:rPr>
      </w:pPr>
    </w:p>
    <w:p w14:paraId="0F603883" w14:textId="77777777" w:rsidR="00FE27D5" w:rsidRPr="004D74C4" w:rsidRDefault="00FE27D5" w:rsidP="00802BF3">
      <w:pPr>
        <w:spacing w:after="0" w:line="240" w:lineRule="atLeast"/>
        <w:ind w:left="708" w:hanging="708"/>
        <w:rPr>
          <w:i/>
          <w:lang w:val="en-US"/>
        </w:rPr>
      </w:pPr>
      <w:proofErr w:type="spellStart"/>
      <w:r w:rsidRPr="004D74C4">
        <w:rPr>
          <w:i/>
          <w:shd w:val="clear" w:color="auto" w:fill="F2F2F2" w:themeFill="background1" w:themeFillShade="F2"/>
          <w:lang w:val="en-US"/>
        </w:rPr>
        <w:t>Oxycodon</w:t>
      </w:r>
      <w:proofErr w:type="spellEnd"/>
      <w:r w:rsidRPr="004D74C4">
        <w:rPr>
          <w:i/>
          <w:shd w:val="clear" w:color="auto" w:fill="F2F2F2" w:themeFill="background1" w:themeFillShade="F2"/>
          <w:lang w:val="en-US"/>
        </w:rPr>
        <w:t xml:space="preserve"> </w:t>
      </w:r>
      <w:r w:rsidRPr="004D74C4">
        <w:rPr>
          <w:i/>
          <w:lang w:val="en-US"/>
        </w:rPr>
        <w:t>(</w:t>
      </w:r>
      <w:hyperlink r:id="rId11" w:history="1">
        <w:r w:rsidRPr="004D74C4">
          <w:rPr>
            <w:rStyle w:val="Hyperlink"/>
            <w:i/>
            <w:lang w:val="en-US"/>
          </w:rPr>
          <w:t>KF</w:t>
        </w:r>
      </w:hyperlink>
      <w:r w:rsidRPr="004D74C4">
        <w:rPr>
          <w:i/>
          <w:lang w:val="en-US"/>
        </w:rPr>
        <w:t>)</w:t>
      </w:r>
      <w:r w:rsidRPr="004D74C4">
        <w:rPr>
          <w:i/>
          <w:shd w:val="clear" w:color="auto" w:fill="F2F2F2" w:themeFill="background1" w:themeFillShade="F2"/>
          <w:lang w:val="en-US"/>
        </w:rPr>
        <w:t xml:space="preserve"> of </w:t>
      </w:r>
      <w:proofErr w:type="spellStart"/>
      <w:r w:rsidRPr="004D74C4">
        <w:rPr>
          <w:i/>
          <w:shd w:val="clear" w:color="auto" w:fill="F2F2F2" w:themeFill="background1" w:themeFillShade="F2"/>
          <w:lang w:val="en-US"/>
        </w:rPr>
        <w:t>buprenorfine</w:t>
      </w:r>
      <w:proofErr w:type="spellEnd"/>
      <w:r w:rsidRPr="004D74C4">
        <w:rPr>
          <w:i/>
          <w:shd w:val="clear" w:color="auto" w:fill="F2F2F2" w:themeFill="background1" w:themeFillShade="F2"/>
          <w:lang w:val="en-US"/>
        </w:rPr>
        <w:t xml:space="preserve"> </w:t>
      </w:r>
      <w:r w:rsidRPr="004D74C4">
        <w:rPr>
          <w:i/>
          <w:lang w:val="en-US"/>
        </w:rPr>
        <w:t>(</w:t>
      </w:r>
      <w:hyperlink r:id="rId12" w:history="1">
        <w:r w:rsidRPr="004D74C4">
          <w:rPr>
            <w:rStyle w:val="Hyperlink"/>
            <w:i/>
            <w:lang w:val="en-US"/>
          </w:rPr>
          <w:t>FK</w:t>
        </w:r>
      </w:hyperlink>
      <w:r w:rsidRPr="004D74C4">
        <w:rPr>
          <w:i/>
          <w:lang w:val="en-US"/>
        </w:rPr>
        <w:t xml:space="preserve">) </w:t>
      </w:r>
    </w:p>
    <w:p w14:paraId="7964ABF0" w14:textId="5E0AA7D9" w:rsidR="00FE27D5" w:rsidRPr="004D74C4" w:rsidRDefault="00FE27D5" w:rsidP="00FE27D5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os</w:t>
      </w:r>
      <w:r w:rsidR="00A51952" w:rsidRPr="004D74C4">
        <w:rPr>
          <w:shd w:val="clear" w:color="auto" w:fill="F2F2F2" w:themeFill="background1" w:themeFillShade="F2"/>
          <w:lang w:val="en-US"/>
        </w:rPr>
        <w:t>age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78642407"/>
          <w:placeholder>
            <w:docPart w:val="7769198E6BD74916AE6D7EA7AC56CD99"/>
          </w:placeholder>
          <w:showingPlcHdr/>
          <w:comboBox>
            <w:listItem w:value="Kies een item."/>
            <w:listItem w:displayText="Oxycodon" w:value="Oxycodon"/>
            <w:listItem w:displayText="Buprenorfine" w:value="Buprenorfine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78642408"/>
          <w:placeholder>
            <w:docPart w:val="7769198E6BD74916AE6D7EA7AC56CD99"/>
          </w:placeholder>
          <w:showingPlcHdr/>
          <w:comboBox>
            <w:listItem w:value="Kies een item."/>
            <w:listItem w:displayText="per os" w:value="per os"/>
            <w:listItem w:displayText="rectaal" w:value="rectaal"/>
            <w:listItem w:displayText="iv" w:value="iv"/>
            <w:listItem w:displayText="per sonde" w:value="per sonde"/>
          </w:comboBox>
        </w:sdtPr>
        <w:sdtContent>
          <w:r w:rsidR="000D715B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, </w:t>
      </w:r>
      <w:sdt>
        <w:sdtPr>
          <w:rPr>
            <w:lang w:val="en-US"/>
          </w:rPr>
          <w:id w:val="178642409"/>
          <w:placeholder>
            <w:docPart w:val="D0E0FC21C7264DA0AF22D427E47070A0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 dd </w:t>
      </w:r>
      <w:sdt>
        <w:sdtPr>
          <w:rPr>
            <w:lang w:val="en-US"/>
          </w:rPr>
          <w:id w:val="94398717"/>
          <w:placeholder>
            <w:docPart w:val="642FEAB79E7A4EAD8EE094C847DDC162"/>
          </w:placeholder>
          <w:showingPlcHdr/>
        </w:sdtPr>
        <w:sdtContent>
          <w:r w:rsidR="00C75174" w:rsidRPr="004D74C4">
            <w:rPr>
              <w:rStyle w:val="Tekstvantijdelijkeaanduiding"/>
              <w:lang w:val="en-US"/>
            </w:rPr>
            <w:t>...</w:t>
          </w:r>
        </w:sdtContent>
      </w:sdt>
      <w:r w:rsidRPr="004D74C4">
        <w:rPr>
          <w:lang w:val="en-US"/>
        </w:rPr>
        <w:t xml:space="preserve"> mg.</w:t>
      </w:r>
    </w:p>
    <w:p w14:paraId="262518CA" w14:textId="77777777" w:rsidR="00FE27D5" w:rsidRPr="004D74C4" w:rsidRDefault="00FE27D5" w:rsidP="00802BF3">
      <w:pPr>
        <w:spacing w:after="0" w:line="240" w:lineRule="atLeast"/>
        <w:ind w:left="708" w:hanging="708"/>
        <w:rPr>
          <w:i/>
          <w:lang w:val="en-US"/>
        </w:rPr>
      </w:pPr>
    </w:p>
    <w:p w14:paraId="7834C7EF" w14:textId="6B36EEED" w:rsidR="00802BF3" w:rsidRPr="004D74C4" w:rsidRDefault="00A51952" w:rsidP="00802BF3">
      <w:pPr>
        <w:spacing w:after="0" w:line="240" w:lineRule="atLeast"/>
        <w:ind w:left="708" w:hanging="708"/>
        <w:rPr>
          <w:u w:val="single"/>
          <w:lang w:val="en-US"/>
        </w:rPr>
      </w:pPr>
      <w:r w:rsidRPr="004D74C4">
        <w:rPr>
          <w:u w:val="single"/>
          <w:shd w:val="clear" w:color="auto" w:fill="F2F2F2" w:themeFill="background1" w:themeFillShade="F2"/>
          <w:lang w:val="en-US"/>
        </w:rPr>
        <w:t>Neuropathic pain</w:t>
      </w:r>
    </w:p>
    <w:p w14:paraId="1BE711C4" w14:textId="77777777" w:rsidR="00062FAB" w:rsidRPr="004D74C4" w:rsidRDefault="00062FAB" w:rsidP="00802BF3">
      <w:pPr>
        <w:spacing w:after="0" w:line="240" w:lineRule="atLeast"/>
        <w:ind w:left="708" w:hanging="708"/>
        <w:rPr>
          <w:lang w:val="en-US"/>
        </w:rPr>
      </w:pPr>
    </w:p>
    <w:p w14:paraId="0AA13C16" w14:textId="64863360" w:rsidR="00062FAB" w:rsidRPr="004D74C4" w:rsidRDefault="00EF53AA" w:rsidP="00802BF3">
      <w:pPr>
        <w:spacing w:after="0" w:line="240" w:lineRule="atLeast"/>
        <w:ind w:left="708" w:hanging="708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NB. </w:t>
      </w:r>
      <w:r w:rsidR="00A51952" w:rsidRPr="004D74C4">
        <w:rPr>
          <w:b/>
          <w:shd w:val="clear" w:color="auto" w:fill="F2F2F2" w:themeFill="background1" w:themeFillShade="F2"/>
          <w:lang w:val="en-US"/>
        </w:rPr>
        <w:t xml:space="preserve">Avoid phenytoin, carbamazepine and valproate, consider opioids </w:t>
      </w:r>
    </w:p>
    <w:p w14:paraId="668ACE17" w14:textId="77777777" w:rsidR="001F0B9A" w:rsidRPr="004D74C4" w:rsidRDefault="001F0B9A" w:rsidP="00533E2C">
      <w:pPr>
        <w:spacing w:after="0" w:line="240" w:lineRule="atLeast"/>
        <w:rPr>
          <w:lang w:val="en-US"/>
        </w:rPr>
      </w:pPr>
    </w:p>
    <w:p w14:paraId="761127BC" w14:textId="0EA08DEF" w:rsidR="00523CAB" w:rsidRPr="004D74C4" w:rsidRDefault="00A51952" w:rsidP="00533E2C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Tricyclic antidepressant </w:t>
      </w:r>
      <w:r w:rsidR="000378F4" w:rsidRPr="004D74C4">
        <w:rPr>
          <w:lang w:val="en-US"/>
        </w:rPr>
        <w:t xml:space="preserve"> (</w:t>
      </w:r>
      <w:hyperlink r:id="rId13" w:history="1">
        <w:r w:rsidR="000378F4" w:rsidRPr="004D74C4">
          <w:rPr>
            <w:rStyle w:val="Hyperlink"/>
            <w:lang w:val="en-US"/>
          </w:rPr>
          <w:t>FK</w:t>
        </w:r>
      </w:hyperlink>
      <w:r w:rsidR="000378F4" w:rsidRPr="004D74C4">
        <w:rPr>
          <w:lang w:val="en-US"/>
        </w:rPr>
        <w:t>)</w:t>
      </w:r>
    </w:p>
    <w:p w14:paraId="0B2E6045" w14:textId="271353A0" w:rsidR="000378F4" w:rsidRPr="004D74C4" w:rsidRDefault="000378F4" w:rsidP="00533E2C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o</w:t>
      </w:r>
      <w:r w:rsidR="00A51952" w:rsidRPr="004D74C4">
        <w:rPr>
          <w:shd w:val="clear" w:color="auto" w:fill="F2F2F2" w:themeFill="background1" w:themeFillShade="F2"/>
          <w:lang w:val="en-US"/>
        </w:rPr>
        <w:t>sage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Amitriptyline </w:t>
      </w:r>
      <w:sdt>
        <w:sdtPr>
          <w:rPr>
            <w:lang w:val="en-US"/>
          </w:rPr>
          <w:id w:val="178642441"/>
          <w:placeholder>
            <w:docPart w:val="76264918DF80413D94D5B9F330CEF403"/>
          </w:placeholder>
          <w:showingPlcHdr/>
          <w:comboBox>
            <w:listItem w:displayText="per os" w:value="per os"/>
            <w:listItem w:displayText="rectaal" w:value="rectaal"/>
            <w:listItem w:displayText="iv" w:value="iv"/>
            <w:listItem w:displayText="im" w:value="im"/>
            <w:listItem w:displayText="sc" w:value="sc"/>
            <w:listItem w:displayText="per sonde" w:value="per sonde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, </w:t>
      </w:r>
      <w:sdt>
        <w:sdtPr>
          <w:rPr>
            <w:lang w:val="en-US"/>
          </w:rPr>
          <w:id w:val="178642442"/>
          <w:placeholder>
            <w:docPart w:val="76264918DF80413D94D5B9F330CEF403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  <w:listItem w:displayText="9" w:value="9"/>
            <w:listItem w:displayText="10" w:value="10"/>
            <w:listItem w:displayText="12" w:value="12"/>
            <w:listItem w:displayText="18" w:value="18"/>
            <w:listItem w:displayText="24" w:value="24"/>
          </w:comboBox>
        </w:sdtPr>
        <w:sdtContent>
          <w:r w:rsidR="000D715B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 dd </w:t>
      </w:r>
      <w:sdt>
        <w:sdtPr>
          <w:rPr>
            <w:lang w:val="en-US"/>
          </w:rPr>
          <w:id w:val="94398735"/>
          <w:placeholder>
            <w:docPart w:val="3D4DE4E6C35D495A8E7A63C79DFECCAD"/>
          </w:placeholder>
          <w:showingPlcHdr/>
        </w:sdtPr>
        <w:sdtContent>
          <w:r w:rsidR="005A1223" w:rsidRPr="004D74C4">
            <w:rPr>
              <w:rStyle w:val="Tekstvantijdelijkeaanduiding"/>
              <w:lang w:val="en-US"/>
            </w:rPr>
            <w:t>...</w:t>
          </w:r>
        </w:sdtContent>
      </w:sdt>
      <w:r w:rsidRPr="004D74C4">
        <w:rPr>
          <w:lang w:val="en-US"/>
        </w:rPr>
        <w:t xml:space="preserve"> mg.</w:t>
      </w:r>
    </w:p>
    <w:p w14:paraId="0D2FEC0B" w14:textId="767E5E34" w:rsidR="000378F4" w:rsidRPr="004D74C4" w:rsidRDefault="00A51952" w:rsidP="00533E2C">
      <w:pPr>
        <w:spacing w:after="0" w:line="240" w:lineRule="atLeast"/>
        <w:rPr>
          <w:i/>
          <w:sz w:val="18"/>
          <w:szCs w:val="18"/>
          <w:lang w:val="en-US"/>
        </w:rPr>
      </w:pPr>
      <w:r w:rsidRPr="004D74C4">
        <w:rPr>
          <w:i/>
          <w:sz w:val="18"/>
          <w:szCs w:val="18"/>
          <w:shd w:val="clear" w:color="auto" w:fill="F2F2F2" w:themeFill="background1" w:themeFillShade="F2"/>
          <w:lang w:val="en-US"/>
        </w:rPr>
        <w:t>Depending on the effect and side effects, gradually increase every 3-7 days if no effect yet</w:t>
      </w:r>
      <w:r w:rsidR="000B3778" w:rsidRPr="004D74C4">
        <w:rPr>
          <w:i/>
          <w:sz w:val="18"/>
          <w:szCs w:val="18"/>
          <w:shd w:val="clear" w:color="auto" w:fill="F2F2F2" w:themeFill="background1" w:themeFillShade="F2"/>
          <w:lang w:val="en-US"/>
        </w:rPr>
        <w:t>.</w:t>
      </w:r>
    </w:p>
    <w:p w14:paraId="027F2596" w14:textId="77777777" w:rsidR="007866C8" w:rsidRPr="004D74C4" w:rsidRDefault="007866C8" w:rsidP="00533E2C">
      <w:pPr>
        <w:spacing w:after="0" w:line="240" w:lineRule="atLeast"/>
        <w:rPr>
          <w:lang w:val="en-US"/>
        </w:rPr>
      </w:pPr>
    </w:p>
    <w:p w14:paraId="62D198D2" w14:textId="1070A190" w:rsidR="000378F4" w:rsidRPr="004D74C4" w:rsidRDefault="00A51952" w:rsidP="00533E2C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Antiepileptic drugs</w:t>
      </w:r>
      <w:r w:rsidR="00A13A1A" w:rsidRPr="004D74C4">
        <w:rPr>
          <w:lang w:val="en-US"/>
        </w:rPr>
        <w:t xml:space="preserve"> (</w:t>
      </w:r>
      <w:hyperlink r:id="rId14" w:history="1">
        <w:r w:rsidR="00A13A1A" w:rsidRPr="004D74C4">
          <w:rPr>
            <w:rStyle w:val="Hyperlink"/>
            <w:lang w:val="en-US"/>
          </w:rPr>
          <w:t>FK</w:t>
        </w:r>
      </w:hyperlink>
      <w:r w:rsidR="00A13A1A" w:rsidRPr="004D74C4">
        <w:rPr>
          <w:lang w:val="en-US"/>
        </w:rPr>
        <w:t>)</w:t>
      </w:r>
    </w:p>
    <w:p w14:paraId="1DE0AC60" w14:textId="6D8DAA91" w:rsidR="000378F4" w:rsidRPr="004D74C4" w:rsidRDefault="000378F4" w:rsidP="00533E2C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os</w:t>
      </w:r>
      <w:r w:rsidR="00A51952" w:rsidRPr="004D74C4">
        <w:rPr>
          <w:shd w:val="clear" w:color="auto" w:fill="F2F2F2" w:themeFill="background1" w:themeFillShade="F2"/>
          <w:lang w:val="en-US"/>
        </w:rPr>
        <w:t>age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78642444"/>
          <w:placeholder>
            <w:docPart w:val="31865EC3CBC24CFC8CA564BC5A70093F"/>
          </w:placeholder>
          <w:showingPlcHdr/>
          <w:comboBox>
            <w:listItem w:value="Kies een item."/>
            <w:listItem w:displayText="Gabapentine" w:value="Gabapentine"/>
            <w:listItem w:displayText="Pregabaline" w:value="Pregabaline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78642449"/>
          <w:placeholder>
            <w:docPart w:val="BC426C832B1C4862BD75F83A550C2C48"/>
          </w:placeholder>
          <w:showingPlcHdr/>
          <w:comboBox>
            <w:listItem w:displayText="per os" w:value="per os"/>
            <w:listItem w:displayText="rectaal" w:value="rectaal"/>
            <w:listItem w:displayText="iv" w:value="iv"/>
            <w:listItem w:displayText="im" w:value="im"/>
            <w:listItem w:displayText="sc" w:value="sc"/>
            <w:listItem w:displayText="per sonde" w:value="per sonde"/>
          </w:comboBox>
        </w:sdtPr>
        <w:sdtContent>
          <w:r w:rsidR="00A51952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, </w:t>
      </w:r>
      <w:sdt>
        <w:sdtPr>
          <w:rPr>
            <w:lang w:val="en-US"/>
          </w:rPr>
          <w:id w:val="178642450"/>
          <w:placeholder>
            <w:docPart w:val="BC426C832B1C4862BD75F83A550C2C48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  <w:listItem w:displayText="9" w:value="9"/>
            <w:listItem w:displayText="10" w:value="10"/>
            <w:listItem w:displayText="12" w:value="12"/>
            <w:listItem w:displayText="18" w:value="18"/>
            <w:listItem w:displayText="24" w:value="24"/>
          </w:comboBox>
        </w:sdtPr>
        <w:sdtContent>
          <w:r w:rsidR="000D715B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 dd </w:t>
      </w:r>
      <w:sdt>
        <w:sdtPr>
          <w:rPr>
            <w:lang w:val="en-US"/>
          </w:rPr>
          <w:id w:val="94398738"/>
          <w:placeholder>
            <w:docPart w:val="84FCF6B4BC0A452D88DE0FE32878B940"/>
          </w:placeholder>
          <w:showingPlcHdr/>
        </w:sdtPr>
        <w:sdtContent>
          <w:r w:rsidR="005A1223" w:rsidRPr="004D74C4">
            <w:rPr>
              <w:rStyle w:val="Tekstvantijdelijkeaanduiding"/>
              <w:lang w:val="en-US"/>
            </w:rPr>
            <w:t>...</w:t>
          </w:r>
        </w:sdtContent>
      </w:sdt>
      <w:r w:rsidRPr="004D74C4">
        <w:rPr>
          <w:lang w:val="en-US"/>
        </w:rPr>
        <w:t xml:space="preserve"> mg.</w:t>
      </w:r>
    </w:p>
    <w:p w14:paraId="4F41A190" w14:textId="77777777" w:rsidR="002510CA" w:rsidRPr="004D74C4" w:rsidRDefault="002510CA" w:rsidP="00533E2C">
      <w:pPr>
        <w:spacing w:after="0" w:line="240" w:lineRule="atLeast"/>
        <w:rPr>
          <w:lang w:val="en-US"/>
        </w:rPr>
      </w:pPr>
    </w:p>
    <w:p w14:paraId="23DFDE1E" w14:textId="2C1B3B82" w:rsidR="00A13A1A" w:rsidRPr="004D74C4" w:rsidRDefault="00A51952" w:rsidP="00533E2C">
      <w:pPr>
        <w:spacing w:after="0" w:line="240" w:lineRule="atLeast"/>
        <w:rPr>
          <w:u w:val="single"/>
          <w:lang w:val="en-US"/>
        </w:rPr>
      </w:pPr>
      <w:r w:rsidRPr="004D74C4">
        <w:rPr>
          <w:u w:val="single"/>
          <w:shd w:val="clear" w:color="auto" w:fill="F2F2F2" w:themeFill="background1" w:themeFillShade="F2"/>
          <w:lang w:val="en-US"/>
        </w:rPr>
        <w:t>Other pain (e.g. bone pain</w:t>
      </w:r>
      <w:r w:rsidR="003C17E2" w:rsidRPr="004D74C4">
        <w:rPr>
          <w:u w:val="single"/>
          <w:shd w:val="clear" w:color="auto" w:fill="F2F2F2" w:themeFill="background1" w:themeFillShade="F2"/>
          <w:lang w:val="en-US"/>
        </w:rPr>
        <w:t>)</w:t>
      </w:r>
    </w:p>
    <w:p w14:paraId="5E58DF57" w14:textId="77777777" w:rsidR="003C17E2" w:rsidRPr="004D74C4" w:rsidRDefault="003C17E2" w:rsidP="00533E2C">
      <w:pPr>
        <w:spacing w:after="0" w:line="240" w:lineRule="atLeast"/>
        <w:rPr>
          <w:lang w:val="en-US"/>
        </w:rPr>
      </w:pPr>
    </w:p>
    <w:p w14:paraId="127D0086" w14:textId="6BDFF053" w:rsidR="003C17E2" w:rsidRPr="004D74C4" w:rsidRDefault="00A51952" w:rsidP="00533E2C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Other pain medication</w:t>
      </w:r>
      <w:r w:rsidR="003C17E2" w:rsidRPr="004D74C4">
        <w:rPr>
          <w:shd w:val="clear" w:color="auto" w:fill="F2F2F2" w:themeFill="background1" w:themeFillShade="F2"/>
          <w:lang w:val="en-US"/>
        </w:rPr>
        <w:t>:</w:t>
      </w:r>
      <w:r w:rsidR="003C17E2" w:rsidRPr="004D74C4">
        <w:rPr>
          <w:lang w:val="en-US"/>
        </w:rPr>
        <w:t xml:space="preserve"> </w:t>
      </w:r>
      <w:sdt>
        <w:sdtPr>
          <w:rPr>
            <w:lang w:val="en-US"/>
          </w:rPr>
          <w:id w:val="178642452"/>
          <w:placeholder>
            <w:docPart w:val="DA246F6E69A340E5B939938816E5F7D2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3C17E2" w:rsidRPr="004D74C4">
            <w:rPr>
              <w:rStyle w:val="Tekstvantijdelijkeaanduiding"/>
              <w:lang w:val="en-US"/>
            </w:rPr>
            <w:t>.</w:t>
          </w:r>
        </w:sdtContent>
      </w:sdt>
      <w:r w:rsidR="00900F88" w:rsidRPr="004D74C4">
        <w:rPr>
          <w:lang w:val="en-US"/>
        </w:rPr>
        <w:br/>
      </w:r>
    </w:p>
    <w:p w14:paraId="6089C814" w14:textId="05C5EE6E" w:rsidR="00525400" w:rsidRPr="004D74C4" w:rsidRDefault="00A51952" w:rsidP="00525400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– Non-medicinal</w:t>
      </w:r>
      <w:r w:rsidR="00525400" w:rsidRPr="004D74C4">
        <w:rPr>
          <w:i/>
          <w:shd w:val="clear" w:color="auto" w:fill="F2F2F2" w:themeFill="background1" w:themeFillShade="F2"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525400" w:rsidRPr="004D74C4">
        <w:rPr>
          <w:shd w:val="clear" w:color="auto" w:fill="F2F2F2" w:themeFill="background1" w:themeFillShade="F2"/>
          <w:lang w:val="en-US"/>
        </w:rPr>
        <w:t>:</w:t>
      </w:r>
      <w:r w:rsidR="00525400" w:rsidRPr="004D74C4">
        <w:rPr>
          <w:lang w:val="en-US"/>
        </w:rPr>
        <w:t xml:space="preserve"> </w:t>
      </w:r>
      <w:sdt>
        <w:sdtPr>
          <w:rPr>
            <w:lang w:val="en-US"/>
          </w:rPr>
          <w:id w:val="10584418"/>
          <w:placeholder>
            <w:docPart w:val="D3D1566F11774D9CAAB3793D0C936296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525400" w:rsidRPr="004D74C4">
            <w:rPr>
              <w:rStyle w:val="Tekstvantijdelijkeaanduiding"/>
              <w:lang w:val="en-US"/>
            </w:rPr>
            <w:t>.</w:t>
          </w:r>
        </w:sdtContent>
      </w:sdt>
    </w:p>
    <w:p w14:paraId="20CD9856" w14:textId="77777777" w:rsidR="00525400" w:rsidRPr="004D74C4" w:rsidRDefault="00525400" w:rsidP="00533E2C">
      <w:pPr>
        <w:spacing w:after="0" w:line="240" w:lineRule="atLeast"/>
        <w:rPr>
          <w:lang w:val="en-US"/>
        </w:rPr>
      </w:pPr>
    </w:p>
    <w:p w14:paraId="0A59D265" w14:textId="696BC49C" w:rsidR="00900F88" w:rsidRPr="004D74C4" w:rsidRDefault="00900F88" w:rsidP="00900F88">
      <w:pPr>
        <w:spacing w:after="0" w:line="240" w:lineRule="atLeast"/>
        <w:rPr>
          <w:b/>
          <w:lang w:val="en-US"/>
        </w:rPr>
      </w:pP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  <w:t>------------------------------</w:t>
      </w:r>
      <w:r w:rsidRPr="004D74C4">
        <w:rPr>
          <w:lang w:val="en-US"/>
        </w:rPr>
        <w:br/>
      </w:r>
      <w:r w:rsidR="00425AE4" w:rsidRPr="004D74C4">
        <w:rPr>
          <w:b/>
          <w:lang w:val="en-US"/>
        </w:rPr>
        <w:t>7</w:t>
      </w:r>
      <w:r w:rsidRPr="004D74C4">
        <w:rPr>
          <w:b/>
          <w:lang w:val="en-US"/>
        </w:rPr>
        <w:t xml:space="preserve">b. </w:t>
      </w:r>
      <w:r w:rsidR="00E2018B" w:rsidRPr="004D74C4">
        <w:rPr>
          <w:b/>
          <w:lang w:val="en-US"/>
        </w:rPr>
        <w:t>Nausea/vomiting</w:t>
      </w:r>
    </w:p>
    <w:p w14:paraId="32E9142E" w14:textId="57A2A876" w:rsidR="00813350" w:rsidRPr="004D74C4" w:rsidRDefault="00B34834" w:rsidP="00813350">
      <w:pPr>
        <w:spacing w:after="0" w:line="240" w:lineRule="atLeast"/>
        <w:rPr>
          <w:lang w:val="en-US"/>
        </w:rPr>
      </w:pPr>
      <w:r w:rsidRPr="004D74C4">
        <w:rPr>
          <w:u w:val="single"/>
          <w:lang w:val="en-US"/>
        </w:rPr>
        <w:br/>
      </w:r>
      <w:r w:rsidR="00E2018B" w:rsidRPr="004D74C4">
        <w:rPr>
          <w:b/>
          <w:shd w:val="clear" w:color="auto" w:fill="F2F2F2" w:themeFill="background1" w:themeFillShade="F2"/>
          <w:lang w:val="en-US"/>
        </w:rPr>
        <w:t>Current situation</w:t>
      </w:r>
      <w:r w:rsidR="00813350" w:rsidRPr="004D74C4">
        <w:rPr>
          <w:b/>
          <w:shd w:val="clear" w:color="auto" w:fill="F2F2F2" w:themeFill="background1" w:themeFillShade="F2"/>
          <w:lang w:val="en-US"/>
        </w:rPr>
        <w:t>:</w:t>
      </w:r>
      <w:r w:rsidR="00813350" w:rsidRPr="004D74C4">
        <w:rPr>
          <w:b/>
          <w:i/>
          <w:lang w:val="en-US"/>
        </w:rPr>
        <w:tab/>
      </w:r>
      <w:r w:rsidR="00813350" w:rsidRPr="004D74C4">
        <w:rPr>
          <w:lang w:val="en-US"/>
        </w:rPr>
        <w:tab/>
      </w:r>
      <w:sdt>
        <w:sdtPr>
          <w:rPr>
            <w:lang w:val="en-US"/>
          </w:rPr>
          <w:id w:val="94398536"/>
          <w:placeholder>
            <w:docPart w:val="B2CF874913FD433E9227FB357CFAC67B"/>
          </w:placeholder>
          <w:showingPlcHdr/>
        </w:sdtPr>
        <w:sdtContent>
          <w:r w:rsidR="00E2018B" w:rsidRPr="004D74C4">
            <w:rPr>
              <w:rStyle w:val="Tekstvantijdelijkeaanduiding"/>
              <w:lang w:val="en-US"/>
            </w:rPr>
            <w:t>Click here if you want to enter text</w:t>
          </w:r>
          <w:r w:rsidR="00813350" w:rsidRPr="004D74C4">
            <w:rPr>
              <w:rStyle w:val="Tekstvantijdelijkeaanduiding"/>
              <w:lang w:val="en-US"/>
            </w:rPr>
            <w:t>.</w:t>
          </w:r>
        </w:sdtContent>
      </w:sdt>
    </w:p>
    <w:p w14:paraId="32B7F7FC" w14:textId="77777777" w:rsidR="00813350" w:rsidRPr="004D74C4" w:rsidRDefault="00813350" w:rsidP="00813350">
      <w:pPr>
        <w:spacing w:after="0" w:line="240" w:lineRule="atLeast"/>
        <w:rPr>
          <w:b/>
          <w:i/>
          <w:lang w:val="en-US"/>
        </w:rPr>
      </w:pPr>
    </w:p>
    <w:p w14:paraId="0A5EDF69" w14:textId="77777777" w:rsidR="00E2018B" w:rsidRPr="004D74C4" w:rsidRDefault="00E2018B" w:rsidP="00E2018B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207463249"/>
          <w:placeholder>
            <w:docPart w:val="21DC0F989BC4484BB091113E8710F8B0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74AD814E" w14:textId="77777777" w:rsidR="00E2018B" w:rsidRPr="004D74C4" w:rsidRDefault="00E2018B" w:rsidP="00E2018B">
      <w:pPr>
        <w:spacing w:after="0" w:line="240" w:lineRule="atLeast"/>
        <w:rPr>
          <w:b/>
          <w:i/>
          <w:lang w:val="en-US"/>
        </w:rPr>
      </w:pPr>
    </w:p>
    <w:p w14:paraId="3F467616" w14:textId="77777777" w:rsidR="00E2018B" w:rsidRPr="004D74C4" w:rsidRDefault="00E2018B" w:rsidP="00E2018B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-947304084"/>
          <w:placeholder>
            <w:docPart w:val="F5BFE835CDC342518F6DBF04BDAD4AB0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3B1E7FDC" w14:textId="77777777" w:rsidR="00900F88" w:rsidRPr="004D74C4" w:rsidRDefault="00900F88" w:rsidP="00813350">
      <w:pPr>
        <w:spacing w:after="0" w:line="240" w:lineRule="atLeast"/>
        <w:rPr>
          <w:b/>
          <w:lang w:val="en-US"/>
        </w:rPr>
      </w:pPr>
    </w:p>
    <w:p w14:paraId="1C1BE3AE" w14:textId="48396EFC" w:rsidR="00B178D5" w:rsidRPr="004D74C4" w:rsidRDefault="00B34834" w:rsidP="00371246">
      <w:pPr>
        <w:spacing w:after="0" w:line="240" w:lineRule="atLeast"/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Diagn</w:t>
      </w:r>
      <w:r w:rsidR="00E2018B" w:rsidRPr="004D74C4">
        <w:rPr>
          <w:i/>
          <w:shd w:val="clear" w:color="auto" w:fill="F2F2F2" w:themeFill="background1" w:themeFillShade="F2"/>
          <w:lang w:val="en-US"/>
        </w:rPr>
        <w:t>ostics</w:t>
      </w:r>
      <w:r w:rsidRPr="004D74C4">
        <w:rPr>
          <w:i/>
          <w:lang w:val="en-US"/>
        </w:rPr>
        <w:br/>
      </w:r>
      <w:r w:rsidR="00E2018B" w:rsidRPr="004D74C4">
        <w:rPr>
          <w:shd w:val="clear" w:color="auto" w:fill="F2F2F2" w:themeFill="background1" w:themeFillShade="F2"/>
          <w:lang w:val="en-US"/>
        </w:rPr>
        <w:t>Keeping diary frequency/duration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4976089"/>
          <w:placeholder>
            <w:docPart w:val="1EC1716FCD1E4446B7A09D764E1AA4EE"/>
          </w:placeholder>
          <w:showingPlcHdr/>
          <w:comboBox>
            <w:listItem w:value="Kies een item."/>
            <w:listItem w:displayText="Ja" w:value="Ja"/>
            <w:listItem w:displayText="Nee" w:value="Nee"/>
            <w:listItem w:displayText="Ja, namelijk: " w:value="Ja, namelijk: "/>
          </w:comboBox>
        </w:sdtPr>
        <w:sdtContent>
          <w:r w:rsidR="00E2018B" w:rsidRPr="004D74C4">
            <w:rPr>
              <w:rStyle w:val="Tekstvantijdelijkeaanduiding"/>
              <w:lang w:val="en-US"/>
            </w:rPr>
            <w:t>Choose an item</w:t>
          </w:r>
        </w:sdtContent>
      </w:sdt>
      <w:r w:rsidR="005E1E42" w:rsidRPr="004D74C4">
        <w:rPr>
          <w:lang w:val="en-US"/>
        </w:rPr>
        <w:t xml:space="preserve"> </w:t>
      </w:r>
      <w:sdt>
        <w:sdtPr>
          <w:rPr>
            <w:lang w:val="en-US"/>
          </w:rPr>
          <w:id w:val="94398741"/>
          <w:placeholder>
            <w:docPart w:val="B981245128C94A6A8188D9CBF16F9FC7"/>
          </w:placeholder>
          <w:showingPlcHdr/>
        </w:sdtPr>
        <w:sdtContent>
          <w:r w:rsidR="005E1E42" w:rsidRPr="004D74C4">
            <w:rPr>
              <w:rStyle w:val="Tekstvantijdelijkeaanduiding"/>
              <w:lang w:val="en-US"/>
            </w:rPr>
            <w:t>...</w:t>
          </w:r>
        </w:sdtContent>
      </w:sdt>
    </w:p>
    <w:p w14:paraId="74FA4BFF" w14:textId="77777777" w:rsidR="00B34834" w:rsidRPr="004D74C4" w:rsidRDefault="00B34834" w:rsidP="00371246">
      <w:pPr>
        <w:spacing w:after="0" w:line="240" w:lineRule="atLeast"/>
        <w:rPr>
          <w:lang w:val="en-US"/>
        </w:rPr>
      </w:pPr>
    </w:p>
    <w:p w14:paraId="414261E9" w14:textId="7E6B226D" w:rsidR="00B34834" w:rsidRPr="004D74C4" w:rsidRDefault="00C60965" w:rsidP="00B34834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</w:t>
      </w:r>
      <w:r w:rsidR="00E2018B" w:rsidRPr="004D74C4">
        <w:rPr>
          <w:i/>
          <w:shd w:val="clear" w:color="auto" w:fill="F2F2F2" w:themeFill="background1" w:themeFillShade="F2"/>
          <w:lang w:val="en-US"/>
        </w:rPr>
        <w:t xml:space="preserve"> – Non-medicinal</w:t>
      </w:r>
      <w:r w:rsidR="00B34834" w:rsidRPr="004D74C4">
        <w:rPr>
          <w:i/>
          <w:lang w:val="en-US"/>
        </w:rPr>
        <w:br/>
      </w:r>
      <w:r w:rsidR="00E2018B" w:rsidRPr="004D74C4">
        <w:rPr>
          <w:shd w:val="clear" w:color="auto" w:fill="F2F2F2" w:themeFill="background1" w:themeFillShade="F2"/>
          <w:lang w:val="en-US"/>
        </w:rPr>
        <w:t>Actions taken</w:t>
      </w:r>
      <w:r w:rsidR="00B34834" w:rsidRPr="004D74C4">
        <w:rPr>
          <w:shd w:val="clear" w:color="auto" w:fill="F2F2F2" w:themeFill="background1" w:themeFillShade="F2"/>
          <w:lang w:val="en-US"/>
        </w:rPr>
        <w:t>:</w:t>
      </w:r>
      <w:r w:rsidR="00B34834" w:rsidRPr="004D74C4">
        <w:rPr>
          <w:lang w:val="en-US"/>
        </w:rPr>
        <w:t xml:space="preserve"> </w:t>
      </w:r>
      <w:sdt>
        <w:sdtPr>
          <w:rPr>
            <w:lang w:val="en-US"/>
          </w:rPr>
          <w:id w:val="534471741"/>
          <w:placeholder>
            <w:docPart w:val="986FCFE054AA8749B30B7DFB84FB8763"/>
          </w:placeholder>
          <w:showingPlcHdr/>
          <w:text/>
        </w:sdtPr>
        <w:sdtContent>
          <w:r w:rsidR="00E2018B" w:rsidRPr="004D74C4">
            <w:rPr>
              <w:rStyle w:val="Tekstvantijdelijkeaanduiding"/>
              <w:lang w:val="en-US"/>
            </w:rPr>
            <w:t>Click here if you want to enter text</w:t>
          </w:r>
          <w:r w:rsidR="00B34834" w:rsidRPr="004D74C4">
            <w:rPr>
              <w:rStyle w:val="Tekstvantijdelijkeaanduiding"/>
              <w:lang w:val="en-US"/>
            </w:rPr>
            <w:t>.</w:t>
          </w:r>
        </w:sdtContent>
      </w:sdt>
    </w:p>
    <w:p w14:paraId="2AB2ED41" w14:textId="0AB6ACDC" w:rsidR="00B34834" w:rsidRPr="004D74C4" w:rsidRDefault="00E2018B" w:rsidP="00B34834">
      <w:pPr>
        <w:rPr>
          <w:i/>
          <w:lang w:val="en-US"/>
        </w:rPr>
      </w:pPr>
      <w:r w:rsidRPr="004D74C4">
        <w:rPr>
          <w:i/>
          <w:lang w:val="en-US"/>
        </w:rPr>
        <w:t>Treatment - Medicinal</w:t>
      </w:r>
    </w:p>
    <w:p w14:paraId="2D44A6A3" w14:textId="0608500D" w:rsidR="003D3E59" w:rsidRPr="004D74C4" w:rsidRDefault="0059051C" w:rsidP="003D3E59">
      <w:pPr>
        <w:spacing w:after="0" w:line="240" w:lineRule="atLeast"/>
        <w:ind w:right="-330" w:hanging="851"/>
        <w:rPr>
          <w:lang w:val="en-US"/>
        </w:rPr>
      </w:pPr>
      <w:r w:rsidRPr="004D74C4">
        <w:rPr>
          <w:lang w:val="en-US"/>
        </w:rPr>
        <w:tab/>
      </w:r>
      <w:r w:rsidR="00E2018B" w:rsidRPr="004D74C4">
        <w:rPr>
          <w:lang w:val="en-US"/>
        </w:rPr>
        <w:t>Currently in step</w:t>
      </w:r>
      <w:r w:rsidR="003D3E59" w:rsidRPr="004D74C4">
        <w:rPr>
          <w:lang w:val="en-US"/>
        </w:rPr>
        <w:t xml:space="preserve">: </w:t>
      </w:r>
      <w:sdt>
        <w:sdtPr>
          <w:rPr>
            <w:u w:val="single"/>
            <w:lang w:val="en-US"/>
          </w:rPr>
          <w:id w:val="94201422"/>
          <w:placeholder>
            <w:docPart w:val="84C3FD7A1C23405495E1E5ECA2B83F5B"/>
          </w:placeholder>
          <w:comboBox>
            <w:listItem w:displayText="0" w:value="0"/>
            <w:listItem w:displayText="1a" w:value="1a"/>
            <w:listItem w:displayText="1b" w:value="1b"/>
            <w:listItem w:displayText="1c" w:value="1c"/>
            <w:listItem w:displayText="2a" w:value="2a"/>
            <w:listItem w:displayText="2b" w:value="2b"/>
            <w:listItem w:displayText="2c" w:value="2c"/>
            <w:listItem w:displayText="2d" w:value="2d"/>
            <w:listItem w:displayText="3a" w:value="3a"/>
            <w:listItem w:displayText="3b" w:value="3b"/>
            <w:listItem w:displayText="3c" w:value="3c"/>
          </w:comboBox>
        </w:sdtPr>
        <w:sdtContent>
          <w:r w:rsidR="003D3E59" w:rsidRPr="004D74C4">
            <w:rPr>
              <w:u w:val="single"/>
              <w:lang w:val="en-US"/>
            </w:rPr>
            <w:t>0</w:t>
          </w:r>
        </w:sdtContent>
      </w:sdt>
      <w:r w:rsidR="003D3E59" w:rsidRPr="004D74C4">
        <w:rPr>
          <w:lang w:val="en-US"/>
        </w:rPr>
        <w:t xml:space="preserve"> , </w:t>
      </w:r>
      <w:r w:rsidR="00E2018B" w:rsidRPr="004D74C4">
        <w:rPr>
          <w:lang w:val="en-US"/>
        </w:rPr>
        <w:t>any additions/</w:t>
      </w:r>
      <w:r w:rsidR="00C60965" w:rsidRPr="004D74C4">
        <w:rPr>
          <w:lang w:val="en-US"/>
        </w:rPr>
        <w:t>adjustments</w:t>
      </w:r>
      <w:r w:rsidR="003D3E59" w:rsidRPr="004D74C4">
        <w:rPr>
          <w:lang w:val="en-US"/>
        </w:rPr>
        <w:t xml:space="preserve">: </w:t>
      </w:r>
      <w:sdt>
        <w:sdtPr>
          <w:rPr>
            <w:lang w:val="en-US"/>
          </w:rPr>
          <w:id w:val="94201423"/>
          <w:placeholder>
            <w:docPart w:val="980BC3F1898040F18C28A6E68B6F1B49"/>
          </w:placeholder>
          <w:showingPlcHdr/>
        </w:sdtPr>
        <w:sdtContent>
          <w:r w:rsidR="00E2018B" w:rsidRPr="004D74C4">
            <w:rPr>
              <w:rStyle w:val="Tekstvantijdelijkeaanduiding"/>
              <w:lang w:val="en-US"/>
            </w:rPr>
            <w:t>Click here if you want to enter text</w:t>
          </w:r>
          <w:r w:rsidR="003D3E59" w:rsidRPr="004D74C4">
            <w:rPr>
              <w:rStyle w:val="Tekstvantijdelijkeaanduiding"/>
              <w:lang w:val="en-US"/>
            </w:rPr>
            <w:t>.</w:t>
          </w:r>
        </w:sdtContent>
      </w:sdt>
      <w:r w:rsidR="003D3E59" w:rsidRPr="004D74C4">
        <w:rPr>
          <w:lang w:val="en-US"/>
        </w:rPr>
        <w:tab/>
      </w:r>
      <w:r w:rsidRPr="004D74C4">
        <w:rPr>
          <w:lang w:val="en-US"/>
        </w:rPr>
        <w:t xml:space="preserve">       </w:t>
      </w:r>
    </w:p>
    <w:p w14:paraId="3DB994C1" w14:textId="77777777" w:rsidR="003D3E59" w:rsidRPr="004D74C4" w:rsidRDefault="003D3E59" w:rsidP="003D3E59">
      <w:pPr>
        <w:spacing w:after="0" w:line="240" w:lineRule="atLeast"/>
        <w:rPr>
          <w:u w:val="single"/>
          <w:lang w:val="en-US"/>
        </w:rPr>
      </w:pPr>
    </w:p>
    <w:p w14:paraId="138C8C47" w14:textId="1B9EBED0" w:rsidR="003D3E59" w:rsidRPr="004D74C4" w:rsidRDefault="003D3E59" w:rsidP="003D3E59">
      <w:pPr>
        <w:spacing w:after="0" w:line="240" w:lineRule="atLeast"/>
        <w:ind w:hanging="567"/>
        <w:rPr>
          <w:lang w:val="en-US"/>
        </w:rPr>
      </w:pPr>
      <w:r w:rsidRPr="004D74C4">
        <w:rPr>
          <w:lang w:val="en-US"/>
        </w:rPr>
        <w:t>St</w:t>
      </w:r>
      <w:r w:rsidR="00E2018B" w:rsidRPr="004D74C4">
        <w:rPr>
          <w:lang w:val="en-US"/>
        </w:rPr>
        <w:t>e</w:t>
      </w:r>
      <w:r w:rsidRPr="004D74C4">
        <w:rPr>
          <w:lang w:val="en-US"/>
        </w:rPr>
        <w:t>p 1</w:t>
      </w:r>
    </w:p>
    <w:p w14:paraId="11EE434E" w14:textId="77777777" w:rsidR="003D3E59" w:rsidRPr="004D74C4" w:rsidRDefault="003D3E59" w:rsidP="003D3E59">
      <w:pPr>
        <w:spacing w:after="0" w:line="240" w:lineRule="atLeast"/>
        <w:rPr>
          <w:i/>
          <w:lang w:val="en-US"/>
        </w:rPr>
      </w:pPr>
      <w:r w:rsidRPr="004D74C4">
        <w:rPr>
          <w:i/>
          <w:lang w:val="en-US"/>
        </w:rPr>
        <w:t>Stap 1a</w:t>
      </w:r>
      <w:r w:rsidRPr="004D74C4">
        <w:rPr>
          <w:i/>
          <w:lang w:val="en-US"/>
        </w:rPr>
        <w:tab/>
        <w:t>- 5-HT3-receptor antagonist (</w:t>
      </w:r>
      <w:hyperlink r:id="rId15" w:history="1">
        <w:r w:rsidRPr="004D74C4">
          <w:rPr>
            <w:rStyle w:val="Hyperlink"/>
            <w:i/>
            <w:lang w:val="en-US"/>
          </w:rPr>
          <w:t>K</w:t>
        </w:r>
        <w:r w:rsidR="002A73F9" w:rsidRPr="004D74C4">
          <w:rPr>
            <w:rStyle w:val="Hyperlink"/>
            <w:i/>
            <w:lang w:val="en-US"/>
          </w:rPr>
          <w:t xml:space="preserve">F </w:t>
        </w:r>
        <w:proofErr w:type="spellStart"/>
        <w:r w:rsidR="002A73F9" w:rsidRPr="004D74C4">
          <w:rPr>
            <w:rStyle w:val="Hyperlink"/>
            <w:i/>
            <w:lang w:val="en-US"/>
          </w:rPr>
          <w:t>ond</w:t>
        </w:r>
        <w:proofErr w:type="spellEnd"/>
      </w:hyperlink>
      <w:r w:rsidRPr="004D74C4">
        <w:rPr>
          <w:i/>
          <w:lang w:val="en-US"/>
        </w:rPr>
        <w:t>)</w:t>
      </w:r>
    </w:p>
    <w:p w14:paraId="7C98D40F" w14:textId="538F9D72" w:rsidR="003D3E59" w:rsidRPr="004D74C4" w:rsidRDefault="003D3E59" w:rsidP="003D3E59">
      <w:pPr>
        <w:spacing w:after="0" w:line="240" w:lineRule="atLeast"/>
        <w:rPr>
          <w:lang w:val="en-US"/>
        </w:rPr>
      </w:pPr>
      <w:r w:rsidRPr="004D74C4">
        <w:rPr>
          <w:lang w:val="en-US"/>
        </w:rPr>
        <w:t>Dos</w:t>
      </w:r>
      <w:r w:rsidR="00E2018B" w:rsidRPr="004D74C4">
        <w:rPr>
          <w:lang w:val="en-US"/>
        </w:rPr>
        <w:t>age</w:t>
      </w:r>
      <w:r w:rsidRPr="004D74C4">
        <w:rPr>
          <w:lang w:val="en-US"/>
        </w:rPr>
        <w:t xml:space="preserve">: </w:t>
      </w:r>
      <w:r w:rsidR="00025C49" w:rsidRPr="004D74C4">
        <w:rPr>
          <w:lang w:val="en-US"/>
        </w:rPr>
        <w:t>Ondansetron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94201424"/>
          <w:placeholder>
            <w:docPart w:val="1664D318E7A548D2A547F14F99388779"/>
          </w:placeholder>
          <w:showingPlcHdr/>
          <w:comboBox>
            <w:listItem w:displayText="per os" w:value="per os"/>
            <w:listItem w:displayText="iv" w:value="iv"/>
            <w:listItem w:displayText="sublinguaal" w:value="sublinguaal"/>
            <w:listItem w:displayText="intraveneus" w:value="intraveneus"/>
            <w:listItem w:displayText="via sonde" w:value="via sonde"/>
          </w:comboBox>
        </w:sdtPr>
        <w:sdtContent>
          <w:r w:rsidR="00E2018B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, </w:t>
      </w:r>
      <w:sdt>
        <w:sdtPr>
          <w:rPr>
            <w:lang w:val="en-US"/>
          </w:rPr>
          <w:id w:val="94201425"/>
          <w:placeholder>
            <w:docPart w:val="0B64D3E578F647BEB62D0F9E2065DA00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</w:comboBox>
        </w:sdtPr>
        <w:sdtContent>
          <w:r w:rsidR="00E2018B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 dd </w:t>
      </w:r>
      <w:sdt>
        <w:sdtPr>
          <w:rPr>
            <w:lang w:val="en-US"/>
          </w:rPr>
          <w:id w:val="94201434"/>
          <w:placeholder>
            <w:docPart w:val="6ED9296D4C4B47EDA44DE885CC031BB6"/>
          </w:placeholder>
          <w:showingPlcHdr/>
        </w:sdtPr>
        <w:sdtContent>
          <w:r w:rsidR="00025C49" w:rsidRPr="004D74C4">
            <w:rPr>
              <w:rStyle w:val="Tekstvantijdelijkeaanduiding"/>
              <w:lang w:val="en-US"/>
            </w:rPr>
            <w:t>…</w:t>
          </w:r>
        </w:sdtContent>
      </w:sdt>
      <w:r w:rsidRPr="004D74C4">
        <w:rPr>
          <w:lang w:val="en-US"/>
        </w:rPr>
        <w:t xml:space="preserve"> mg. </w:t>
      </w:r>
    </w:p>
    <w:p w14:paraId="0E0C43A8" w14:textId="77777777" w:rsidR="003D3E59" w:rsidRPr="004D74C4" w:rsidRDefault="003D3E59" w:rsidP="003D3E59">
      <w:pPr>
        <w:spacing w:after="0" w:line="240" w:lineRule="atLeast"/>
        <w:rPr>
          <w:i/>
          <w:lang w:val="en-US"/>
        </w:rPr>
      </w:pPr>
      <w:r w:rsidRPr="004D74C4">
        <w:rPr>
          <w:i/>
          <w:lang w:val="en-US"/>
        </w:rPr>
        <w:t xml:space="preserve">Stap 1b – </w:t>
      </w:r>
      <w:r w:rsidR="00FA4AF6" w:rsidRPr="004D74C4">
        <w:rPr>
          <w:i/>
          <w:lang w:val="en-US"/>
        </w:rPr>
        <w:t xml:space="preserve">D2-receptor antagonist </w:t>
      </w:r>
      <w:r w:rsidRPr="004D74C4">
        <w:rPr>
          <w:i/>
          <w:lang w:val="en-US"/>
        </w:rPr>
        <w:t>(</w:t>
      </w:r>
      <w:hyperlink r:id="rId16" w:history="1">
        <w:r w:rsidRPr="004D74C4">
          <w:rPr>
            <w:rStyle w:val="Hyperlink"/>
            <w:i/>
            <w:lang w:val="en-US"/>
          </w:rPr>
          <w:t>KF</w:t>
        </w:r>
        <w:r w:rsidR="00FA4AF6" w:rsidRPr="004D74C4">
          <w:rPr>
            <w:rStyle w:val="Hyperlink"/>
            <w:i/>
            <w:lang w:val="en-US"/>
          </w:rPr>
          <w:t xml:space="preserve"> </w:t>
        </w:r>
        <w:proofErr w:type="spellStart"/>
        <w:r w:rsidR="00FA4AF6" w:rsidRPr="004D74C4">
          <w:rPr>
            <w:rStyle w:val="Hyperlink"/>
            <w:i/>
            <w:lang w:val="en-US"/>
          </w:rPr>
          <w:t>domp</w:t>
        </w:r>
        <w:proofErr w:type="spellEnd"/>
      </w:hyperlink>
      <w:r w:rsidRPr="004D74C4">
        <w:rPr>
          <w:i/>
          <w:lang w:val="en-US"/>
        </w:rPr>
        <w:t>)</w:t>
      </w:r>
    </w:p>
    <w:p w14:paraId="078C2F6B" w14:textId="2B696F4E" w:rsidR="003D3E59" w:rsidRPr="004D74C4" w:rsidRDefault="003D3E59" w:rsidP="003D3E59">
      <w:pPr>
        <w:spacing w:after="0" w:line="240" w:lineRule="atLeast"/>
        <w:rPr>
          <w:lang w:val="en-US"/>
        </w:rPr>
      </w:pPr>
      <w:r w:rsidRPr="004D74C4">
        <w:rPr>
          <w:lang w:val="en-US"/>
        </w:rPr>
        <w:t>D</w:t>
      </w:r>
      <w:r w:rsidR="00E2018B" w:rsidRPr="004D74C4">
        <w:rPr>
          <w:lang w:val="en-US"/>
        </w:rPr>
        <w:t>osa</w:t>
      </w:r>
      <w:r w:rsidRPr="004D74C4">
        <w:rPr>
          <w:lang w:val="en-US"/>
        </w:rPr>
        <w:t>g</w:t>
      </w:r>
      <w:r w:rsidR="00E2018B" w:rsidRPr="004D74C4">
        <w:rPr>
          <w:lang w:val="en-US"/>
        </w:rPr>
        <w:t>e</w:t>
      </w:r>
      <w:r w:rsidRPr="004D74C4">
        <w:rPr>
          <w:lang w:val="en-US"/>
        </w:rPr>
        <w:t xml:space="preserve">: </w:t>
      </w:r>
      <w:proofErr w:type="spellStart"/>
      <w:r w:rsidR="00FA4AF6" w:rsidRPr="004D74C4">
        <w:rPr>
          <w:lang w:val="en-US"/>
        </w:rPr>
        <w:t>Domperidon</w:t>
      </w:r>
      <w:proofErr w:type="spellEnd"/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94201429"/>
          <w:placeholder>
            <w:docPart w:val="8B5A687F52B7499581E840090502100E"/>
          </w:placeholder>
          <w:showingPlcHdr/>
          <w:comboBox>
            <w:listItem w:value="Kies een item."/>
            <w:listItem w:displayText="per os" w:value="per os"/>
            <w:listItem w:displayText="rectaal" w:value="rectaal"/>
            <w:listItem w:displayText="via sonde" w:value="via sonde"/>
          </w:comboBox>
        </w:sdtPr>
        <w:sdtContent>
          <w:r w:rsidR="00E2018B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, </w:t>
      </w:r>
      <w:sdt>
        <w:sdtPr>
          <w:rPr>
            <w:lang w:val="en-US"/>
          </w:rPr>
          <w:id w:val="94201430"/>
          <w:placeholder>
            <w:docPart w:val="23D662B09E494C3EB917C8F4AF819CBA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</w:comboBox>
        </w:sdtPr>
        <w:sdtContent>
          <w:r w:rsidR="00E2018B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 dd </w:t>
      </w:r>
      <w:sdt>
        <w:sdtPr>
          <w:rPr>
            <w:lang w:val="en-US"/>
          </w:rPr>
          <w:id w:val="94201431"/>
          <w:placeholder>
            <w:docPart w:val="95CDDE50F3434E28ABBAAD2373B2820E"/>
          </w:placeholder>
          <w:text/>
        </w:sdtPr>
        <w:sdtContent>
          <w:r w:rsidRPr="004D74C4">
            <w:rPr>
              <w:lang w:val="en-US"/>
            </w:rPr>
            <w:t>…</w:t>
          </w:r>
        </w:sdtContent>
      </w:sdt>
      <w:r w:rsidRPr="004D74C4">
        <w:rPr>
          <w:lang w:val="en-US"/>
        </w:rPr>
        <w:t xml:space="preserve"> mg.</w:t>
      </w:r>
    </w:p>
    <w:p w14:paraId="2803D5DE" w14:textId="77777777" w:rsidR="00900F88" w:rsidRPr="004D74C4" w:rsidRDefault="00900F88" w:rsidP="00371246">
      <w:pPr>
        <w:spacing w:after="0" w:line="240" w:lineRule="atLeast"/>
        <w:rPr>
          <w:b/>
          <w:lang w:val="en-US"/>
        </w:rPr>
      </w:pPr>
    </w:p>
    <w:p w14:paraId="4F02A022" w14:textId="77777777" w:rsidR="00E2018B" w:rsidRPr="004D74C4" w:rsidRDefault="00E2018B" w:rsidP="00371246">
      <w:pPr>
        <w:spacing w:after="0" w:line="240" w:lineRule="atLeast"/>
        <w:rPr>
          <w:lang w:val="en-US"/>
        </w:rPr>
      </w:pPr>
      <w:r w:rsidRPr="004D74C4">
        <w:rPr>
          <w:lang w:val="en-US"/>
        </w:rPr>
        <w:t>Further medication for nausea/vomiting (see manual)</w:t>
      </w:r>
    </w:p>
    <w:p w14:paraId="36306FC1" w14:textId="2958CECF" w:rsidR="003D3E59" w:rsidRPr="004D74C4" w:rsidRDefault="00000000" w:rsidP="00371246">
      <w:pPr>
        <w:spacing w:after="0" w:line="240" w:lineRule="atLeast"/>
        <w:rPr>
          <w:lang w:val="en-US"/>
        </w:rPr>
      </w:pPr>
      <w:sdt>
        <w:sdtPr>
          <w:rPr>
            <w:lang w:val="en-US"/>
          </w:rPr>
          <w:id w:val="94201476"/>
          <w:placeholder>
            <w:docPart w:val="59F58CDF7BA1414F971DD8F41633C95B"/>
          </w:placeholder>
          <w:showingPlcHdr/>
        </w:sdtPr>
        <w:sdtContent>
          <w:r w:rsidR="00E2018B" w:rsidRPr="004D74C4">
            <w:rPr>
              <w:rStyle w:val="Tekstvantijdelijkeaanduiding"/>
              <w:lang w:val="en-US"/>
            </w:rPr>
            <w:t>Click here if you want to enter text</w:t>
          </w:r>
          <w:r w:rsidR="0059051C" w:rsidRPr="004D74C4">
            <w:rPr>
              <w:rStyle w:val="Tekstvantijdelijkeaanduiding"/>
              <w:lang w:val="en-US"/>
            </w:rPr>
            <w:t>.</w:t>
          </w:r>
        </w:sdtContent>
      </w:sdt>
    </w:p>
    <w:p w14:paraId="7B3C0B3D" w14:textId="77777777" w:rsidR="005C3334" w:rsidRPr="004D74C4" w:rsidRDefault="005C3334" w:rsidP="00371246">
      <w:pPr>
        <w:spacing w:after="0" w:line="240" w:lineRule="atLeast"/>
        <w:rPr>
          <w:lang w:val="en-US"/>
        </w:rPr>
      </w:pPr>
    </w:p>
    <w:p w14:paraId="498811FB" w14:textId="77777777" w:rsidR="005C3334" w:rsidRPr="004D74C4" w:rsidRDefault="005C3334" w:rsidP="005C3334">
      <w:pPr>
        <w:spacing w:after="0" w:line="240" w:lineRule="atLeast"/>
        <w:rPr>
          <w:lang w:val="en-US"/>
        </w:rPr>
      </w:pPr>
      <w:r w:rsidRPr="004D74C4">
        <w:rPr>
          <w:b/>
          <w:lang w:val="en-US"/>
        </w:rPr>
        <w:tab/>
      </w:r>
      <w:r w:rsidRPr="004D74C4">
        <w:rPr>
          <w:b/>
          <w:lang w:val="en-US"/>
        </w:rPr>
        <w:tab/>
      </w:r>
      <w:r w:rsidRPr="004D74C4">
        <w:rPr>
          <w:b/>
          <w:lang w:val="en-US"/>
        </w:rPr>
        <w:tab/>
      </w:r>
      <w:r w:rsidRPr="004D74C4">
        <w:rPr>
          <w:b/>
          <w:lang w:val="en-US"/>
        </w:rPr>
        <w:tab/>
      </w:r>
      <w:r w:rsidRPr="004D74C4">
        <w:rPr>
          <w:lang w:val="en-US"/>
        </w:rPr>
        <w:t>------------------------------</w:t>
      </w:r>
    </w:p>
    <w:p w14:paraId="0426968A" w14:textId="0648BA07" w:rsidR="005C3334" w:rsidRPr="004D74C4" w:rsidRDefault="005C3334" w:rsidP="005C3334">
      <w:pP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 xml:space="preserve">7c. </w:t>
      </w:r>
      <w:r w:rsidR="001672BC" w:rsidRPr="004D74C4">
        <w:rPr>
          <w:b/>
          <w:lang w:val="en-US"/>
        </w:rPr>
        <w:t>Constipation</w:t>
      </w:r>
    </w:p>
    <w:p w14:paraId="5769E321" w14:textId="77777777" w:rsidR="005C3334" w:rsidRPr="004D74C4" w:rsidRDefault="005C3334" w:rsidP="005C3334">
      <w:pPr>
        <w:spacing w:after="0" w:line="240" w:lineRule="atLeast"/>
        <w:rPr>
          <w:b/>
          <w:lang w:val="en-US"/>
        </w:rPr>
      </w:pPr>
    </w:p>
    <w:p w14:paraId="2F771A61" w14:textId="77777777" w:rsidR="001672BC" w:rsidRPr="004D74C4" w:rsidRDefault="001672BC" w:rsidP="001672BC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-1613198222"/>
          <w:placeholder>
            <w:docPart w:val="B1C2EC84A5F445169363F7E4FD004E76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073BBB3B" w14:textId="77777777" w:rsidR="001672BC" w:rsidRPr="004D74C4" w:rsidRDefault="001672BC" w:rsidP="001672BC">
      <w:pPr>
        <w:spacing w:after="0" w:line="240" w:lineRule="atLeast"/>
        <w:rPr>
          <w:b/>
          <w:i/>
          <w:lang w:val="en-US"/>
        </w:rPr>
      </w:pPr>
    </w:p>
    <w:p w14:paraId="198A7E8F" w14:textId="77777777" w:rsidR="001672BC" w:rsidRPr="004D74C4" w:rsidRDefault="001672BC" w:rsidP="001672BC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1369952360"/>
          <w:placeholder>
            <w:docPart w:val="4D49840A556B423E983171506CF911CD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7125E94C" w14:textId="77777777" w:rsidR="001672BC" w:rsidRPr="004D74C4" w:rsidRDefault="001672BC" w:rsidP="001672BC">
      <w:pPr>
        <w:spacing w:after="0" w:line="240" w:lineRule="atLeast"/>
        <w:rPr>
          <w:b/>
          <w:i/>
          <w:lang w:val="en-US"/>
        </w:rPr>
      </w:pPr>
    </w:p>
    <w:p w14:paraId="5673EF09" w14:textId="77777777" w:rsidR="001672BC" w:rsidRPr="004D74C4" w:rsidRDefault="001672BC" w:rsidP="001672BC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-1996644340"/>
          <w:placeholder>
            <w:docPart w:val="83203C08DBBD45298D46FCFF8CCB97D2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4FB9A57B" w14:textId="77777777" w:rsidR="005C3334" w:rsidRPr="004D74C4" w:rsidRDefault="005C3334" w:rsidP="005C3334">
      <w:pPr>
        <w:spacing w:after="0" w:line="240" w:lineRule="atLeast"/>
        <w:rPr>
          <w:b/>
          <w:lang w:val="en-US"/>
        </w:rPr>
      </w:pPr>
    </w:p>
    <w:p w14:paraId="200E3C86" w14:textId="14E3AAFF" w:rsidR="006A0ACA" w:rsidRPr="004D74C4" w:rsidRDefault="001672BC" w:rsidP="006A0ACA">
      <w:p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- Non-medicinal</w:t>
      </w:r>
      <w:r w:rsidR="006A0ACA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6A0ACA" w:rsidRPr="004D74C4">
        <w:rPr>
          <w:shd w:val="clear" w:color="auto" w:fill="F2F2F2" w:themeFill="background1" w:themeFillShade="F2"/>
          <w:lang w:val="en-US"/>
        </w:rPr>
        <w:t>:</w:t>
      </w:r>
      <w:r w:rsidR="006A0ACA" w:rsidRPr="004D74C4">
        <w:rPr>
          <w:lang w:val="en-US"/>
        </w:rPr>
        <w:t xml:space="preserve"> </w:t>
      </w:r>
      <w:sdt>
        <w:sdtPr>
          <w:rPr>
            <w:lang w:val="en-US"/>
          </w:rPr>
          <w:id w:val="94397715"/>
          <w:placeholder>
            <w:docPart w:val="F373A71BEEA945DD9FD32699F2DD4CB9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6A0ACA" w:rsidRPr="004D74C4">
            <w:rPr>
              <w:rStyle w:val="Tekstvantijdelijkeaanduiding"/>
              <w:lang w:val="en-US"/>
            </w:rPr>
            <w:t>.</w:t>
          </w:r>
        </w:sdtContent>
      </w:sdt>
    </w:p>
    <w:p w14:paraId="5D34962D" w14:textId="567A9084" w:rsidR="006A0ACA" w:rsidRPr="004D74C4" w:rsidRDefault="001672BC" w:rsidP="006A0ACA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- Medicinal</w:t>
      </w:r>
      <w:r w:rsidR="006A0ACA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Medication and dosage</w:t>
      </w:r>
      <w:r w:rsidR="006A0ACA" w:rsidRPr="004D74C4">
        <w:rPr>
          <w:shd w:val="clear" w:color="auto" w:fill="F2F2F2" w:themeFill="background1" w:themeFillShade="F2"/>
          <w:lang w:val="en-US"/>
        </w:rPr>
        <w:t>:</w:t>
      </w:r>
      <w:r w:rsidR="006A0ACA" w:rsidRPr="004D74C4">
        <w:rPr>
          <w:lang w:val="en-US"/>
        </w:rPr>
        <w:t xml:space="preserve"> </w:t>
      </w:r>
      <w:sdt>
        <w:sdtPr>
          <w:rPr>
            <w:lang w:val="en-US"/>
          </w:rPr>
          <w:id w:val="94397716"/>
          <w:placeholder>
            <w:docPart w:val="FE6C54FDDDEB4224ACA0D69A5F2D6D44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6A0ACA" w:rsidRPr="004D74C4">
            <w:rPr>
              <w:rStyle w:val="Tekstvantijdelijkeaanduiding"/>
              <w:lang w:val="en-US"/>
            </w:rPr>
            <w:t>.</w:t>
          </w:r>
        </w:sdtContent>
      </w:sdt>
    </w:p>
    <w:p w14:paraId="457230B6" w14:textId="77777777" w:rsidR="00900F88" w:rsidRPr="004D74C4" w:rsidRDefault="00961253" w:rsidP="00371246">
      <w:pPr>
        <w:spacing w:after="0" w:line="240" w:lineRule="atLeast"/>
        <w:rPr>
          <w:lang w:val="en-US"/>
        </w:rPr>
      </w:pPr>
      <w:r w:rsidRPr="004D74C4">
        <w:rPr>
          <w:b/>
          <w:lang w:val="en-US"/>
        </w:rPr>
        <w:br/>
      </w:r>
      <w:r w:rsidR="00900F88" w:rsidRPr="004D74C4">
        <w:rPr>
          <w:b/>
          <w:lang w:val="en-US"/>
        </w:rPr>
        <w:tab/>
      </w:r>
      <w:r w:rsidR="00900F88" w:rsidRPr="004D74C4">
        <w:rPr>
          <w:b/>
          <w:lang w:val="en-US"/>
        </w:rPr>
        <w:tab/>
      </w:r>
      <w:r w:rsidR="00900F88" w:rsidRPr="004D74C4">
        <w:rPr>
          <w:b/>
          <w:lang w:val="en-US"/>
        </w:rPr>
        <w:tab/>
      </w:r>
      <w:r w:rsidR="00900F88" w:rsidRPr="004D74C4">
        <w:rPr>
          <w:b/>
          <w:lang w:val="en-US"/>
        </w:rPr>
        <w:tab/>
      </w:r>
      <w:r w:rsidR="00900F88" w:rsidRPr="004D74C4">
        <w:rPr>
          <w:lang w:val="en-US"/>
        </w:rPr>
        <w:t>------------------------------</w:t>
      </w:r>
    </w:p>
    <w:p w14:paraId="48C39354" w14:textId="575FA7D5" w:rsidR="00371246" w:rsidRPr="004D74C4" w:rsidRDefault="00425AE4" w:rsidP="00371246">
      <w:pP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d</w:t>
      </w:r>
      <w:r w:rsidR="00371246" w:rsidRPr="004D74C4">
        <w:rPr>
          <w:b/>
          <w:lang w:val="en-US"/>
        </w:rPr>
        <w:t>. D</w:t>
      </w:r>
      <w:r w:rsidR="00D20D32" w:rsidRPr="004D74C4">
        <w:rPr>
          <w:b/>
          <w:lang w:val="en-US"/>
        </w:rPr>
        <w:t xml:space="preserve">yspnea </w:t>
      </w:r>
    </w:p>
    <w:p w14:paraId="11F7D5DC" w14:textId="77777777" w:rsidR="00371246" w:rsidRPr="004D74C4" w:rsidRDefault="00371246" w:rsidP="00371246">
      <w:pPr>
        <w:spacing w:after="0" w:line="240" w:lineRule="atLeast"/>
        <w:rPr>
          <w:b/>
          <w:lang w:val="en-US"/>
        </w:rPr>
      </w:pPr>
    </w:p>
    <w:p w14:paraId="75BAFBE6" w14:textId="77777777" w:rsidR="00D20D32" w:rsidRPr="004D74C4" w:rsidRDefault="00D20D32" w:rsidP="00D20D32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490607616"/>
          <w:placeholder>
            <w:docPart w:val="C675D34B54D84BE4A127C8CA794A918F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215E90E1" w14:textId="77777777" w:rsidR="00D20D32" w:rsidRPr="004D74C4" w:rsidRDefault="00D20D32" w:rsidP="00D20D32">
      <w:pPr>
        <w:spacing w:after="0" w:line="240" w:lineRule="atLeast"/>
        <w:rPr>
          <w:b/>
          <w:i/>
          <w:lang w:val="en-US"/>
        </w:rPr>
      </w:pPr>
    </w:p>
    <w:p w14:paraId="43E8D7FD" w14:textId="77777777" w:rsidR="00D20D32" w:rsidRPr="004D74C4" w:rsidRDefault="00D20D32" w:rsidP="00D20D32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-1714022281"/>
          <w:placeholder>
            <w:docPart w:val="0824BD96AC2A4236BE463BE8EAACA4F5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56B2CCFD" w14:textId="77777777" w:rsidR="00D20D32" w:rsidRPr="004D74C4" w:rsidRDefault="00D20D32" w:rsidP="00D20D32">
      <w:pPr>
        <w:spacing w:after="0" w:line="240" w:lineRule="atLeast"/>
        <w:rPr>
          <w:b/>
          <w:i/>
          <w:lang w:val="en-US"/>
        </w:rPr>
      </w:pPr>
    </w:p>
    <w:p w14:paraId="246EFC13" w14:textId="77777777" w:rsidR="00D20D32" w:rsidRPr="004D74C4" w:rsidRDefault="00D20D32" w:rsidP="00D20D32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-498275343"/>
          <w:placeholder>
            <w:docPart w:val="4E716B41BEF340D29D036DB118D3D0BB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17F54D40" w14:textId="77777777" w:rsidR="000F03FB" w:rsidRPr="004D74C4" w:rsidRDefault="000F03FB" w:rsidP="00371246">
      <w:pPr>
        <w:spacing w:after="0" w:line="240" w:lineRule="atLeast"/>
        <w:rPr>
          <w:b/>
          <w:lang w:val="en-US"/>
        </w:rPr>
      </w:pPr>
    </w:p>
    <w:p w14:paraId="38A141C7" w14:textId="6343043C" w:rsidR="00371246" w:rsidRPr="004D74C4" w:rsidRDefault="00D20D32" w:rsidP="00371246">
      <w:pPr>
        <w:spacing w:after="0" w:line="240" w:lineRule="atLeast"/>
        <w:rPr>
          <w:b/>
          <w:shd w:val="clear" w:color="auto" w:fill="F2F2F2" w:themeFill="background1" w:themeFillShade="F2"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Diagnostics</w:t>
      </w:r>
    </w:p>
    <w:p w14:paraId="1D654B9B" w14:textId="2B3A18DB" w:rsidR="00CF368A" w:rsidRPr="004D74C4" w:rsidRDefault="00D20D32" w:rsidP="00CF368A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 xml:space="preserve">Measuring instrument </w:t>
      </w:r>
      <w:r w:rsidR="00C60965" w:rsidRPr="004D74C4">
        <w:rPr>
          <w:shd w:val="clear" w:color="auto" w:fill="F2F2F2" w:themeFill="background1" w:themeFillShade="F2"/>
          <w:lang w:val="en-US"/>
        </w:rPr>
        <w:t>dyspnea</w:t>
      </w:r>
      <w:r w:rsidR="00371246" w:rsidRPr="004D74C4">
        <w:rPr>
          <w:shd w:val="clear" w:color="auto" w:fill="F2F2F2" w:themeFill="background1" w:themeFillShade="F2"/>
          <w:lang w:val="en-US"/>
        </w:rPr>
        <w:t>:</w:t>
      </w:r>
      <w:r w:rsidR="00371246" w:rsidRPr="004D74C4">
        <w:rPr>
          <w:lang w:val="en-US"/>
        </w:rPr>
        <w:t xml:space="preserve"> </w:t>
      </w:r>
      <w:r w:rsidR="00371246" w:rsidRPr="004D74C4">
        <w:rPr>
          <w:lang w:val="en-US"/>
        </w:rPr>
        <w:tab/>
      </w:r>
      <w:sdt>
        <w:sdtPr>
          <w:rPr>
            <w:lang w:val="en-US"/>
          </w:rPr>
          <w:id w:val="10584370"/>
          <w:placeholder>
            <w:docPart w:val="DAD93F13FD8C4E7CA2F30AABA58C0A62"/>
          </w:placeholder>
          <w:showingPlcHdr/>
          <w:comboBox>
            <w:listItem w:displayText="Maak uw keuze" w:value="Maak uw keuze"/>
            <w:listItem w:displayText="Pediatric Dyspnea Scale" w:value="Pediatric Dyspnea Scale"/>
            <w:listItem w:displayText="VAS" w:value="VAS"/>
            <w:listItem w:displayText="NRS" w:value="NRS"/>
            <w:listItem w:displayText="Geen" w:value="Geen"/>
            <w:listItem w:displayText="Anders, nl..." w:value="Anders, nl...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.</w:t>
          </w:r>
        </w:sdtContent>
      </w:sdt>
      <w:r w:rsidR="00371246" w:rsidRPr="004D74C4">
        <w:rPr>
          <w:lang w:val="en-US"/>
        </w:rPr>
        <w:t xml:space="preserve"> </w:t>
      </w:r>
      <w:r w:rsidR="00371246" w:rsidRPr="004D74C4">
        <w:rPr>
          <w:lang w:val="en-US"/>
        </w:rPr>
        <w:tab/>
      </w:r>
      <w:r w:rsidR="00371246" w:rsidRPr="004D74C4">
        <w:rPr>
          <w:lang w:val="en-US"/>
        </w:rPr>
        <w:tab/>
      </w:r>
      <w:sdt>
        <w:sdtPr>
          <w:rPr>
            <w:lang w:val="en-US"/>
          </w:rPr>
          <w:id w:val="94398783"/>
          <w:placeholder>
            <w:docPart w:val="6BAD4A44B4EF4BC3A5B29ED8AE7AA0D0"/>
          </w:placeholder>
          <w:showingPlcHdr/>
        </w:sdtPr>
        <w:sdtContent>
          <w:r w:rsidR="006D090C" w:rsidRPr="004D74C4">
            <w:rPr>
              <w:rStyle w:val="Tekstvantijdelijkeaanduiding"/>
              <w:lang w:val="en-US"/>
            </w:rPr>
            <w:t>...</w:t>
          </w:r>
        </w:sdtContent>
      </w:sdt>
    </w:p>
    <w:p w14:paraId="52124AC1" w14:textId="77777777" w:rsidR="00371246" w:rsidRPr="004D74C4" w:rsidRDefault="00371246" w:rsidP="00371246">
      <w:pPr>
        <w:spacing w:after="0" w:line="240" w:lineRule="atLeast"/>
        <w:rPr>
          <w:i/>
          <w:lang w:val="en-US"/>
        </w:rPr>
      </w:pPr>
    </w:p>
    <w:p w14:paraId="22CAB8F7" w14:textId="6ED85DDA" w:rsidR="00A61F48" w:rsidRPr="004D74C4" w:rsidRDefault="00D20D32" w:rsidP="00A61F48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– Non-medicinal</w:t>
      </w:r>
      <w:r w:rsidR="00A61F48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Measures taken</w:t>
      </w:r>
      <w:r w:rsidR="00A61F48" w:rsidRPr="004D74C4">
        <w:rPr>
          <w:shd w:val="clear" w:color="auto" w:fill="F2F2F2" w:themeFill="background1" w:themeFillShade="F2"/>
          <w:lang w:val="en-US"/>
        </w:rPr>
        <w:t>:</w:t>
      </w:r>
      <w:r w:rsidR="00A61F48" w:rsidRPr="004D74C4">
        <w:rPr>
          <w:lang w:val="en-US"/>
        </w:rPr>
        <w:t xml:space="preserve"> </w:t>
      </w:r>
      <w:sdt>
        <w:sdtPr>
          <w:rPr>
            <w:lang w:val="en-US"/>
          </w:rPr>
          <w:id w:val="10584421"/>
          <w:placeholder>
            <w:docPart w:val="8D5B430FE0B04A3E858517B7DF51F0A7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E.g. in case of shortness of breath )2 for comfort, posture advice,</w:t>
          </w:r>
          <w:r w:rsidR="00C60965" w:rsidRPr="004D74C4">
            <w:rPr>
              <w:rStyle w:val="Tekstvantijdelijkeaanduiding"/>
              <w:lang w:val="en-US"/>
            </w:rPr>
            <w:t xml:space="preserve"> </w:t>
          </w:r>
          <w:r w:rsidRPr="004D74C4">
            <w:rPr>
              <w:rStyle w:val="Tekstvantijdelijkeaanduiding"/>
              <w:lang w:val="en-US"/>
            </w:rPr>
            <w:t>etc</w:t>
          </w:r>
          <w:r w:rsidR="00A61F48" w:rsidRPr="004D74C4">
            <w:rPr>
              <w:rStyle w:val="Tekstvantijdelijkeaanduiding"/>
              <w:lang w:val="en-US"/>
            </w:rPr>
            <w:t>.</w:t>
          </w:r>
        </w:sdtContent>
      </w:sdt>
    </w:p>
    <w:p w14:paraId="56268FF4" w14:textId="5BC423A8" w:rsidR="00A61F48" w:rsidRPr="004D74C4" w:rsidRDefault="00D20D32" w:rsidP="00A61F48">
      <w:pPr>
        <w:rPr>
          <w:i/>
          <w:shd w:val="clear" w:color="auto" w:fill="F2F2F2" w:themeFill="background1" w:themeFillShade="F2"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- Medicinal</w:t>
      </w:r>
    </w:p>
    <w:p w14:paraId="206D74A2" w14:textId="03A6DF72" w:rsidR="00A61F48" w:rsidRPr="004D74C4" w:rsidRDefault="00BB38C5" w:rsidP="00DD619C">
      <w:pPr>
        <w:spacing w:after="0" w:line="240" w:lineRule="atLeast"/>
        <w:ind w:hanging="567"/>
        <w:rPr>
          <w:i/>
          <w:lang w:val="en-US"/>
        </w:rPr>
      </w:pPr>
      <w:r w:rsidRPr="004D74C4">
        <w:rPr>
          <w:lang w:val="en-US"/>
        </w:rPr>
        <w:tab/>
      </w:r>
      <w:r w:rsidR="00A61F48" w:rsidRPr="004D74C4">
        <w:rPr>
          <w:shd w:val="clear" w:color="auto" w:fill="F2F2F2" w:themeFill="background1" w:themeFillShade="F2"/>
          <w:lang w:val="en-US"/>
        </w:rPr>
        <w:t>Dyspn</w:t>
      </w:r>
      <w:r w:rsidR="00D20D32" w:rsidRPr="004D74C4">
        <w:rPr>
          <w:shd w:val="clear" w:color="auto" w:fill="F2F2F2" w:themeFill="background1" w:themeFillShade="F2"/>
          <w:lang w:val="en-US"/>
        </w:rPr>
        <w:t>ea</w:t>
      </w:r>
      <w:r w:rsidR="00DD619C" w:rsidRPr="004D74C4">
        <w:rPr>
          <w:shd w:val="clear" w:color="auto" w:fill="F2F2F2" w:themeFill="background1" w:themeFillShade="F2"/>
          <w:lang w:val="en-US"/>
        </w:rPr>
        <w:t xml:space="preserve"> - </w:t>
      </w:r>
      <w:r w:rsidR="00D20D32" w:rsidRPr="004D74C4">
        <w:rPr>
          <w:i/>
          <w:shd w:val="clear" w:color="auto" w:fill="F2F2F2" w:themeFill="background1" w:themeFillShade="F2"/>
          <w:lang w:val="en-US"/>
        </w:rPr>
        <w:t>Morphine</w:t>
      </w:r>
      <w:r w:rsidR="00A61F48" w:rsidRPr="004D74C4">
        <w:rPr>
          <w:i/>
          <w:lang w:val="en-US"/>
        </w:rPr>
        <w:t xml:space="preserve"> (</w:t>
      </w:r>
      <w:hyperlink r:id="rId17" w:history="1">
        <w:r w:rsidR="00A61F48" w:rsidRPr="004D74C4">
          <w:rPr>
            <w:rStyle w:val="Hyperlink"/>
            <w:i/>
            <w:lang w:val="en-US"/>
          </w:rPr>
          <w:t>KF</w:t>
        </w:r>
      </w:hyperlink>
      <w:r w:rsidR="00A61F48" w:rsidRPr="004D74C4">
        <w:rPr>
          <w:i/>
          <w:lang w:val="en-US"/>
        </w:rPr>
        <w:t>)</w:t>
      </w:r>
    </w:p>
    <w:p w14:paraId="22204165" w14:textId="2B02620E" w:rsidR="00A61F48" w:rsidRPr="004D74C4" w:rsidRDefault="00A61F48" w:rsidP="00A61F48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os</w:t>
      </w:r>
      <w:r w:rsidR="00D20D32" w:rsidRPr="004D74C4">
        <w:rPr>
          <w:shd w:val="clear" w:color="auto" w:fill="F2F2F2" w:themeFill="background1" w:themeFillShade="F2"/>
          <w:lang w:val="en-US"/>
        </w:rPr>
        <w:t>age</w:t>
      </w:r>
      <w:r w:rsidRPr="004D74C4">
        <w:rPr>
          <w:shd w:val="clear" w:color="auto" w:fill="F2F2F2" w:themeFill="background1" w:themeFillShade="F2"/>
          <w:lang w:val="en-US"/>
        </w:rPr>
        <w:t xml:space="preserve">: </w:t>
      </w:r>
      <w:r w:rsidR="006341DB" w:rsidRPr="004D74C4">
        <w:rPr>
          <w:lang w:val="en-US"/>
        </w:rPr>
        <w:tab/>
      </w:r>
      <w:r w:rsidR="006341DB" w:rsidRPr="004D74C4">
        <w:rPr>
          <w:shd w:val="clear" w:color="auto" w:fill="F2F2F2" w:themeFill="background1" w:themeFillShade="F2"/>
          <w:lang w:val="en-US"/>
        </w:rPr>
        <w:t>St</w:t>
      </w:r>
      <w:r w:rsidR="00D20D32" w:rsidRPr="004D74C4">
        <w:rPr>
          <w:shd w:val="clear" w:color="auto" w:fill="F2F2F2" w:themeFill="background1" w:themeFillShade="F2"/>
          <w:lang w:val="en-US"/>
        </w:rPr>
        <w:t>e</w:t>
      </w:r>
      <w:r w:rsidR="006341DB" w:rsidRPr="004D74C4">
        <w:rPr>
          <w:shd w:val="clear" w:color="auto" w:fill="F2F2F2" w:themeFill="background1" w:themeFillShade="F2"/>
          <w:lang w:val="en-US"/>
        </w:rPr>
        <w:t>p 1.</w:t>
      </w:r>
      <w:r w:rsidR="006341DB" w:rsidRPr="004D74C4">
        <w:rPr>
          <w:lang w:val="en-US"/>
        </w:rPr>
        <w:t xml:space="preserve"> </w:t>
      </w:r>
      <w:r w:rsidR="00924B77" w:rsidRPr="004D74C4">
        <w:rPr>
          <w:lang w:val="en-US"/>
        </w:rPr>
        <w:tab/>
      </w:r>
      <w:r w:rsidR="00C60965" w:rsidRPr="004D74C4">
        <w:rPr>
          <w:lang w:val="en-US"/>
        </w:rPr>
        <w:t>Morphine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0584433"/>
          <w:placeholder>
            <w:docPart w:val="EE856724F2604CB5B9D98E7B98305112"/>
          </w:placeholder>
          <w:showingPlcHdr/>
          <w:comboBox>
            <w:listItem w:displayText="per os" w:value="per os"/>
            <w:listItem w:displayText="iv" w:value="iv"/>
            <w:listItem w:displayText="per sonde" w:value="per sonde"/>
            <w:listItem w:displayText="sc" w:value="sc"/>
          </w:comboBox>
        </w:sdtPr>
        <w:sdtContent>
          <w:r w:rsidR="00D20D32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, </w:t>
      </w:r>
      <w:sdt>
        <w:sdtPr>
          <w:rPr>
            <w:lang w:val="en-US"/>
          </w:rPr>
          <w:id w:val="10584575"/>
          <w:placeholder>
            <w:docPart w:val="A870F501813042AB855838D158BEF01E"/>
          </w:placeholder>
          <w:showingPlcHdr/>
          <w:comboBox>
            <w:listItem w:displayText="1dd" w:value="1dd"/>
            <w:listItem w:displayText="2dd" w:value="2dd"/>
            <w:listItem w:displayText="3dd" w:value="3dd"/>
            <w:listItem w:displayText="4dd" w:value="4dd"/>
            <w:listItem w:displayText="5dd" w:value="5dd"/>
            <w:listItem w:displayText="6dd" w:value="6dd"/>
            <w:listItem w:displayText="8dd" w:value="8dd"/>
            <w:listItem w:displayText="12dd" w:value="12dd"/>
            <w:listItem w:displayText="continu" w:value="continu"/>
          </w:comboBox>
        </w:sdtPr>
        <w:sdtContent>
          <w:r w:rsidR="00D20D32" w:rsidRPr="004D74C4">
            <w:rPr>
              <w:rStyle w:val="Tekstvantijdelijkeaanduiding"/>
              <w:lang w:val="en-US"/>
            </w:rPr>
            <w:t>Choose an item</w:t>
          </w:r>
          <w:r w:rsidR="00D6017A"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94398786"/>
          <w:placeholder>
            <w:docPart w:val="C0B53D1845D34C5D85FA7D15C638D499"/>
          </w:placeholder>
          <w:showingPlcHdr/>
        </w:sdtPr>
        <w:sdtContent>
          <w:r w:rsidR="006D090C" w:rsidRPr="004D74C4">
            <w:rPr>
              <w:rStyle w:val="Tekstvantijdelijkeaanduiding"/>
              <w:lang w:val="en-US"/>
            </w:rPr>
            <w:t>...</w:t>
          </w:r>
        </w:sdtContent>
      </w:sdt>
      <w:r w:rsidR="00213C5C" w:rsidRPr="004D74C4">
        <w:rPr>
          <w:lang w:val="en-US"/>
        </w:rPr>
        <w:t xml:space="preserve"> mcg </w:t>
      </w:r>
      <w:sdt>
        <w:sdtPr>
          <w:rPr>
            <w:lang w:val="en-US"/>
          </w:rPr>
          <w:id w:val="99418892"/>
          <w:placeholder>
            <w:docPart w:val="133CC399C40B4509AAED862F5CF9D3AC"/>
          </w:placeholder>
          <w:showingPlcHdr/>
          <w:comboBox>
            <w:listItem w:value="Kies een item."/>
            <w:listItem w:displayText="per gift" w:value="per gift"/>
            <w:listItem w:displayText="als dagdosis" w:value="als dagdosis"/>
            <w:listItem w:displayText="per uur" w:value="per uur"/>
            <w:listItem w:displayText="per minuut" w:value="per minuut"/>
          </w:comboBox>
        </w:sdtPr>
        <w:sdtContent>
          <w:r w:rsidR="00D20D32" w:rsidRPr="004D74C4">
            <w:rPr>
              <w:rStyle w:val="Tekstvantijdelijkeaanduiding"/>
              <w:lang w:val="en-US"/>
            </w:rPr>
            <w:t>Choose an item</w:t>
          </w:r>
          <w:r w:rsidR="00213C5C" w:rsidRPr="004D74C4">
            <w:rPr>
              <w:rStyle w:val="Tekstvantijdelijkeaanduiding"/>
              <w:lang w:val="en-US"/>
            </w:rPr>
            <w:t>.</w:t>
          </w:r>
        </w:sdtContent>
      </w:sdt>
      <w:r w:rsidR="006D090C" w:rsidRPr="004D74C4">
        <w:rPr>
          <w:lang w:val="en-US"/>
        </w:rPr>
        <w:t>.</w:t>
      </w:r>
      <w:r w:rsidR="006341DB" w:rsidRPr="004D74C4">
        <w:rPr>
          <w:lang w:val="en-US"/>
        </w:rPr>
        <w:br/>
      </w:r>
      <w:r w:rsidR="006341DB" w:rsidRPr="004D74C4">
        <w:rPr>
          <w:lang w:val="en-US"/>
        </w:rPr>
        <w:tab/>
      </w:r>
      <w:r w:rsidR="006341DB" w:rsidRPr="004D74C4">
        <w:rPr>
          <w:lang w:val="en-US"/>
        </w:rPr>
        <w:tab/>
      </w:r>
      <w:r w:rsidR="006341DB" w:rsidRPr="004D74C4">
        <w:rPr>
          <w:shd w:val="clear" w:color="auto" w:fill="F2F2F2" w:themeFill="background1" w:themeFillShade="F2"/>
          <w:lang w:val="en-US"/>
        </w:rPr>
        <w:t>St</w:t>
      </w:r>
      <w:r w:rsidR="00D20D32" w:rsidRPr="004D74C4">
        <w:rPr>
          <w:shd w:val="clear" w:color="auto" w:fill="F2F2F2" w:themeFill="background1" w:themeFillShade="F2"/>
          <w:lang w:val="en-US"/>
        </w:rPr>
        <w:t>e</w:t>
      </w:r>
      <w:r w:rsidR="006341DB" w:rsidRPr="004D74C4">
        <w:rPr>
          <w:shd w:val="clear" w:color="auto" w:fill="F2F2F2" w:themeFill="background1" w:themeFillShade="F2"/>
          <w:lang w:val="en-US"/>
        </w:rPr>
        <w:t>p 2.</w:t>
      </w:r>
      <w:r w:rsidR="006341DB" w:rsidRPr="004D74C4">
        <w:rPr>
          <w:lang w:val="en-US"/>
        </w:rPr>
        <w:t xml:space="preserve"> </w:t>
      </w:r>
      <w:r w:rsidR="00924B77" w:rsidRPr="004D74C4">
        <w:rPr>
          <w:lang w:val="en-US"/>
        </w:rPr>
        <w:tab/>
      </w:r>
      <w:r w:rsidR="00C60965" w:rsidRPr="004D74C4">
        <w:rPr>
          <w:lang w:val="en-US"/>
        </w:rPr>
        <w:t>Morphine</w:t>
      </w:r>
      <w:r w:rsidR="006341DB" w:rsidRPr="004D74C4">
        <w:rPr>
          <w:lang w:val="en-US"/>
        </w:rPr>
        <w:t xml:space="preserve"> </w:t>
      </w:r>
      <w:sdt>
        <w:sdtPr>
          <w:rPr>
            <w:lang w:val="en-US"/>
          </w:rPr>
          <w:id w:val="94397606"/>
          <w:placeholder>
            <w:docPart w:val="B3B01C8CFE01417588D65AE02EA49E46"/>
          </w:placeholder>
          <w:showingPlcHdr/>
          <w:comboBox>
            <w:listItem w:displayText="per os" w:value="per os"/>
            <w:listItem w:displayText="iv" w:value="iv"/>
            <w:listItem w:displayText="per sonde" w:value="per sonde"/>
            <w:listItem w:displayText="sc" w:value="sc"/>
          </w:comboBox>
        </w:sdtPr>
        <w:sdtContent>
          <w:r w:rsidR="00D20D32" w:rsidRPr="004D74C4">
            <w:rPr>
              <w:rStyle w:val="Tekstvantijdelijkeaanduiding"/>
              <w:lang w:val="en-US"/>
            </w:rPr>
            <w:t>Choose an item</w:t>
          </w:r>
          <w:r w:rsidR="006341DB" w:rsidRPr="004D74C4">
            <w:rPr>
              <w:rStyle w:val="Tekstvantijdelijkeaanduiding"/>
              <w:lang w:val="en-US"/>
            </w:rPr>
            <w:t>.</w:t>
          </w:r>
        </w:sdtContent>
      </w:sdt>
      <w:r w:rsidR="006341DB" w:rsidRPr="004D74C4">
        <w:rPr>
          <w:lang w:val="en-US"/>
        </w:rPr>
        <w:t xml:space="preserve">, </w:t>
      </w:r>
      <w:sdt>
        <w:sdtPr>
          <w:rPr>
            <w:lang w:val="en-US"/>
          </w:rPr>
          <w:id w:val="94397607"/>
          <w:placeholder>
            <w:docPart w:val="4A7B1B0704A04A4BBF3DCDD033493C5E"/>
          </w:placeholder>
          <w:showingPlcHdr/>
          <w:comboBox>
            <w:listItem w:displayText="1dd" w:value="1dd"/>
            <w:listItem w:displayText="2dd" w:value="2dd"/>
            <w:listItem w:displayText="3dd" w:value="3dd"/>
            <w:listItem w:displayText="4dd" w:value="4dd"/>
            <w:listItem w:displayText="5dd" w:value="5dd"/>
            <w:listItem w:displayText="6dd" w:value="6dd"/>
            <w:listItem w:displayText="8dd" w:value="8dd"/>
            <w:listItem w:displayText="12dd" w:value="12dd"/>
            <w:listItem w:displayText="continu" w:value="continu"/>
          </w:comboBox>
        </w:sdtPr>
        <w:sdtContent>
          <w:r w:rsidR="00D20D32" w:rsidRPr="004D74C4">
            <w:rPr>
              <w:rStyle w:val="Tekstvantijdelijkeaanduiding"/>
              <w:lang w:val="en-US"/>
            </w:rPr>
            <w:t>Choose an item</w:t>
          </w:r>
          <w:r w:rsidR="006341DB" w:rsidRPr="004D74C4">
            <w:rPr>
              <w:rStyle w:val="Tekstvantijdelijkeaanduiding"/>
              <w:lang w:val="en-US"/>
            </w:rPr>
            <w:t>.</w:t>
          </w:r>
        </w:sdtContent>
      </w:sdt>
      <w:r w:rsidR="006341DB" w:rsidRPr="004D74C4">
        <w:rPr>
          <w:lang w:val="en-US"/>
        </w:rPr>
        <w:t xml:space="preserve"> </w:t>
      </w:r>
      <w:sdt>
        <w:sdtPr>
          <w:rPr>
            <w:lang w:val="en-US"/>
          </w:rPr>
          <w:id w:val="94398789"/>
          <w:placeholder>
            <w:docPart w:val="90A9185652304A15BBF4AD959A411606"/>
          </w:placeholder>
          <w:showingPlcHdr/>
        </w:sdtPr>
        <w:sdtContent>
          <w:r w:rsidR="006D090C" w:rsidRPr="004D74C4">
            <w:rPr>
              <w:rStyle w:val="Tekstvantijdelijkeaanduiding"/>
              <w:lang w:val="en-US"/>
            </w:rPr>
            <w:t>...</w:t>
          </w:r>
        </w:sdtContent>
      </w:sdt>
      <w:r w:rsidR="006341DB" w:rsidRPr="004D74C4">
        <w:rPr>
          <w:lang w:val="en-US"/>
        </w:rPr>
        <w:t xml:space="preserve"> mcg </w:t>
      </w:r>
      <w:sdt>
        <w:sdtPr>
          <w:rPr>
            <w:lang w:val="en-US"/>
          </w:rPr>
          <w:id w:val="94397610"/>
          <w:placeholder>
            <w:docPart w:val="17234FB9B49443A8B8F04577A5BB26EA"/>
          </w:placeholder>
          <w:showingPlcHdr/>
          <w:comboBox>
            <w:listItem w:value="Kies een item."/>
            <w:listItem w:displayText="per gift" w:value="per gift"/>
            <w:listItem w:displayText="als dagdosis" w:value="als dagdosis"/>
            <w:listItem w:displayText="per uur" w:value="per uur"/>
            <w:listItem w:displayText="per minuut" w:value="per minuut"/>
          </w:comboBox>
        </w:sdtPr>
        <w:sdtContent>
          <w:r w:rsidR="00D20D32" w:rsidRPr="004D74C4">
            <w:rPr>
              <w:rStyle w:val="Tekstvantijdelijkeaanduiding"/>
              <w:lang w:val="en-US"/>
            </w:rPr>
            <w:t>Choose an item</w:t>
          </w:r>
          <w:r w:rsidR="006341DB" w:rsidRPr="004D74C4">
            <w:rPr>
              <w:rStyle w:val="Tekstvantijdelijkeaanduiding"/>
              <w:lang w:val="en-US"/>
            </w:rPr>
            <w:t>.</w:t>
          </w:r>
        </w:sdtContent>
      </w:sdt>
      <w:r w:rsidR="006341DB" w:rsidRPr="004D74C4">
        <w:rPr>
          <w:lang w:val="en-US"/>
        </w:rPr>
        <w:t>.</w:t>
      </w:r>
    </w:p>
    <w:p w14:paraId="4A7991AA" w14:textId="01A09E76" w:rsidR="00A61F48" w:rsidRPr="004D74C4" w:rsidRDefault="00924B77" w:rsidP="00A61F48">
      <w:pPr>
        <w:spacing w:after="0" w:line="240" w:lineRule="atLeast"/>
        <w:ind w:hanging="567"/>
        <w:rPr>
          <w:lang w:val="en-US"/>
        </w:rPr>
      </w:pPr>
      <w:r w:rsidRPr="004D74C4">
        <w:rPr>
          <w:lang w:val="en-US"/>
        </w:rPr>
        <w:tab/>
      </w:r>
      <w:r w:rsidR="00D20D32" w:rsidRPr="004D74C4">
        <w:rPr>
          <w:shd w:val="clear" w:color="auto" w:fill="F2F2F2" w:themeFill="background1" w:themeFillShade="F2"/>
          <w:lang w:val="en-US"/>
        </w:rPr>
        <w:t>Next steps</w:t>
      </w:r>
      <w:r w:rsidR="006341DB"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ab/>
      </w:r>
      <w:sdt>
        <w:sdtPr>
          <w:rPr>
            <w:lang w:val="en-US"/>
          </w:rPr>
          <w:id w:val="94397611"/>
          <w:placeholder>
            <w:docPart w:val="18C5674F292E491E9057B4054E9869D2"/>
          </w:placeholder>
          <w:showingPlcHdr/>
        </w:sdtPr>
        <w:sdtContent>
          <w:r w:rsidR="00D20D32" w:rsidRPr="004D74C4">
            <w:rPr>
              <w:rStyle w:val="Tekstvantijdelijkeaanduiding"/>
              <w:lang w:val="en-US"/>
            </w:rPr>
            <w:t>Click here if you want to enter text</w:t>
          </w:r>
          <w:r w:rsidR="006341DB" w:rsidRPr="004D74C4">
            <w:rPr>
              <w:rStyle w:val="Tekstvantijdelijkeaanduiding"/>
              <w:lang w:val="en-US"/>
            </w:rPr>
            <w:t>.</w:t>
          </w:r>
        </w:sdtContent>
      </w:sdt>
    </w:p>
    <w:p w14:paraId="34D5F5A9" w14:textId="77777777" w:rsidR="006341DB" w:rsidRPr="004D74C4" w:rsidRDefault="006341DB" w:rsidP="00A61F48">
      <w:pPr>
        <w:spacing w:after="0" w:line="240" w:lineRule="atLeast"/>
        <w:ind w:hanging="567"/>
        <w:rPr>
          <w:lang w:val="en-US"/>
        </w:rPr>
      </w:pPr>
    </w:p>
    <w:p w14:paraId="0F3E1224" w14:textId="4D4504DC" w:rsidR="00A61F48" w:rsidRPr="004D74C4" w:rsidRDefault="00BB38C5" w:rsidP="00DD619C">
      <w:pPr>
        <w:spacing w:after="0" w:line="240" w:lineRule="atLeast"/>
        <w:ind w:hanging="567"/>
        <w:rPr>
          <w:i/>
          <w:lang w:val="en-US"/>
        </w:rPr>
      </w:pPr>
      <w:r w:rsidRPr="004D74C4">
        <w:rPr>
          <w:lang w:val="en-US"/>
        </w:rPr>
        <w:tab/>
      </w:r>
      <w:r w:rsidR="003A31F1" w:rsidRPr="004D74C4">
        <w:rPr>
          <w:shd w:val="clear" w:color="auto" w:fill="F2F2F2" w:themeFill="background1" w:themeFillShade="F2"/>
          <w:lang w:val="en-US"/>
        </w:rPr>
        <w:t>Restlessness/anxiety in dyspnea</w:t>
      </w:r>
      <w:r w:rsidR="00DD619C" w:rsidRPr="004D74C4">
        <w:rPr>
          <w:shd w:val="clear" w:color="auto" w:fill="F2F2F2" w:themeFill="background1" w:themeFillShade="F2"/>
          <w:lang w:val="en-US"/>
        </w:rPr>
        <w:t xml:space="preserve"> - </w:t>
      </w:r>
      <w:r w:rsidR="00A61F48" w:rsidRPr="004D74C4">
        <w:rPr>
          <w:i/>
          <w:shd w:val="clear" w:color="auto" w:fill="F2F2F2" w:themeFill="background1" w:themeFillShade="F2"/>
          <w:lang w:val="en-US"/>
        </w:rPr>
        <w:t>Benzodiazepine</w:t>
      </w:r>
      <w:r w:rsidR="003A31F1" w:rsidRPr="004D74C4">
        <w:rPr>
          <w:i/>
          <w:shd w:val="clear" w:color="auto" w:fill="F2F2F2" w:themeFill="background1" w:themeFillShade="F2"/>
          <w:lang w:val="en-US"/>
        </w:rPr>
        <w:t>s</w:t>
      </w:r>
      <w:r w:rsidR="00A61F48" w:rsidRPr="004D74C4">
        <w:rPr>
          <w:i/>
          <w:lang w:val="en-US"/>
        </w:rPr>
        <w:t xml:space="preserve"> (</w:t>
      </w:r>
      <w:hyperlink r:id="rId18" w:history="1">
        <w:r w:rsidR="00A61F48" w:rsidRPr="004D74C4">
          <w:rPr>
            <w:rStyle w:val="Hyperlink"/>
            <w:i/>
            <w:lang w:val="en-US"/>
          </w:rPr>
          <w:t>KF</w:t>
        </w:r>
        <w:r w:rsidR="004B7B8D" w:rsidRPr="004D74C4">
          <w:rPr>
            <w:rStyle w:val="Hyperlink"/>
            <w:i/>
            <w:lang w:val="en-US"/>
          </w:rPr>
          <w:t xml:space="preserve"> lora</w:t>
        </w:r>
      </w:hyperlink>
      <w:r w:rsidR="004B7B8D" w:rsidRPr="004D74C4">
        <w:rPr>
          <w:i/>
          <w:lang w:val="en-US"/>
        </w:rPr>
        <w:t xml:space="preserve">, </w:t>
      </w:r>
      <w:hyperlink r:id="rId19" w:history="1">
        <w:r w:rsidR="004B7B8D" w:rsidRPr="004D74C4">
          <w:rPr>
            <w:rStyle w:val="Hyperlink"/>
            <w:i/>
            <w:lang w:val="en-US"/>
          </w:rPr>
          <w:t xml:space="preserve">KF </w:t>
        </w:r>
        <w:proofErr w:type="spellStart"/>
        <w:r w:rsidR="004B7B8D" w:rsidRPr="004D74C4">
          <w:rPr>
            <w:rStyle w:val="Hyperlink"/>
            <w:i/>
            <w:lang w:val="en-US"/>
          </w:rPr>
          <w:t>mida</w:t>
        </w:r>
        <w:proofErr w:type="spellEnd"/>
      </w:hyperlink>
      <w:r w:rsidR="00A61F48" w:rsidRPr="004D74C4">
        <w:rPr>
          <w:i/>
          <w:lang w:val="en-US"/>
        </w:rPr>
        <w:t>)</w:t>
      </w:r>
      <w:r w:rsidR="000F03FB" w:rsidRPr="004D74C4">
        <w:rPr>
          <w:i/>
          <w:lang w:val="en-US"/>
        </w:rPr>
        <w:t xml:space="preserve">, </w:t>
      </w:r>
      <w:r w:rsidR="00B81B92" w:rsidRPr="004D74C4">
        <w:rPr>
          <w:i/>
          <w:shd w:val="clear" w:color="auto" w:fill="F2F2F2" w:themeFill="background1" w:themeFillShade="F2"/>
          <w:lang w:val="en-US"/>
        </w:rPr>
        <w:t>as an addition to morphine</w:t>
      </w:r>
    </w:p>
    <w:p w14:paraId="5B4A95F7" w14:textId="586F6BDC" w:rsidR="00A61F48" w:rsidRPr="004D74C4" w:rsidRDefault="00A61F48" w:rsidP="00A61F48">
      <w:pPr>
        <w:spacing w:after="0" w:line="240" w:lineRule="atLeast"/>
        <w:ind w:left="708" w:hanging="708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Dos</w:t>
      </w:r>
      <w:r w:rsidR="003A31F1" w:rsidRPr="004D74C4">
        <w:rPr>
          <w:shd w:val="clear" w:color="auto" w:fill="F2F2F2" w:themeFill="background1" w:themeFillShade="F2"/>
          <w:lang w:val="en-US"/>
        </w:rPr>
        <w:t>a</w:t>
      </w:r>
      <w:r w:rsidRPr="004D74C4">
        <w:rPr>
          <w:shd w:val="clear" w:color="auto" w:fill="F2F2F2" w:themeFill="background1" w:themeFillShade="F2"/>
          <w:lang w:val="en-US"/>
        </w:rPr>
        <w:t>g</w:t>
      </w:r>
      <w:r w:rsidR="003A31F1" w:rsidRPr="004D74C4">
        <w:rPr>
          <w:shd w:val="clear" w:color="auto" w:fill="F2F2F2" w:themeFill="background1" w:themeFillShade="F2"/>
          <w:lang w:val="en-US"/>
        </w:rPr>
        <w:t>e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0584552"/>
          <w:placeholder>
            <w:docPart w:val="61FE8EC8283D45AE853788119DF3A15B"/>
          </w:placeholder>
          <w:showingPlcHdr/>
          <w:comboBox>
            <w:listItem w:value="Kies een item."/>
            <w:listItem w:displayText="Lorazepam" w:value="Lorazepam"/>
            <w:listItem w:displayText="Midazolam" w:value="Midazolam"/>
          </w:comboBox>
        </w:sdtPr>
        <w:sdtContent>
          <w:r w:rsidR="003A31F1" w:rsidRPr="004D74C4">
            <w:rPr>
              <w:rStyle w:val="Tekstvantijdelijkeaanduiding"/>
              <w:lang w:val="en-US"/>
            </w:rPr>
            <w:t>Choose an item</w:t>
          </w:r>
          <w:r w:rsidR="000F03FB"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0584441"/>
          <w:placeholder>
            <w:docPart w:val="9D1DA250EC2144648052B9EDE0AC884B"/>
          </w:placeholder>
          <w:showingPlcHdr/>
          <w:comboBox>
            <w:listItem w:displayText="per os" w:value="per os"/>
            <w:listItem w:displayText="iv" w:value="iv"/>
            <w:listItem w:displayText="sc" w:value="sc"/>
          </w:comboBox>
        </w:sdtPr>
        <w:sdtContent>
          <w:r w:rsidR="003A31F1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, </w:t>
      </w:r>
      <w:sdt>
        <w:sdtPr>
          <w:rPr>
            <w:lang w:val="en-US"/>
          </w:rPr>
          <w:id w:val="10584442"/>
          <w:placeholder>
            <w:docPart w:val="9D1DA250EC2144648052B9EDE0AC884B"/>
          </w:placeholder>
          <w:showingPlcHdr/>
          <w:comboBox>
            <w:listItem w:displayText="1" w:value="1"/>
            <w:listItem w:displayText="2" w:value="2"/>
            <w:listItem w:displayText="3" w:value="3"/>
            <w:listItem w:displayText="4" w:value="4"/>
            <w:listItem w:displayText="5" w:value="5"/>
            <w:listItem w:displayText="6" w:value="6"/>
            <w:listItem w:displayText="7" w:value="7"/>
            <w:listItem w:displayText="8" w:value="8"/>
            <w:listItem w:displayText="9" w:value="9"/>
            <w:listItem w:displayText="10" w:value="10"/>
            <w:listItem w:displayText="12" w:value="12"/>
          </w:comboBox>
        </w:sdtPr>
        <w:sdtContent>
          <w:r w:rsidR="000D715B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 dd </w:t>
      </w:r>
      <w:sdt>
        <w:sdtPr>
          <w:rPr>
            <w:lang w:val="en-US"/>
          </w:rPr>
          <w:id w:val="94398792"/>
          <w:placeholder>
            <w:docPart w:val="C90276BC63D045CCB5D6E4D01AD3E02D"/>
          </w:placeholder>
          <w:showingPlcHdr/>
        </w:sdtPr>
        <w:sdtContent>
          <w:r w:rsidR="006D090C" w:rsidRPr="004D74C4">
            <w:rPr>
              <w:rStyle w:val="Tekstvantijdelijkeaanduiding"/>
              <w:lang w:val="en-US"/>
            </w:rPr>
            <w:t>...</w:t>
          </w:r>
        </w:sdtContent>
      </w:sdt>
      <w:r w:rsidRPr="004D74C4">
        <w:rPr>
          <w:lang w:val="en-US"/>
        </w:rPr>
        <w:t xml:space="preserve"> mg.</w:t>
      </w:r>
    </w:p>
    <w:p w14:paraId="576808FC" w14:textId="77777777" w:rsidR="000C4CF5" w:rsidRPr="004D74C4" w:rsidRDefault="000C4CF5" w:rsidP="000C4CF5">
      <w:pPr>
        <w:spacing w:after="0" w:line="240" w:lineRule="atLeast"/>
        <w:rPr>
          <w:lang w:val="en-US"/>
        </w:rPr>
      </w:pPr>
    </w:p>
    <w:p w14:paraId="4D2D86BC" w14:textId="1C99C37B" w:rsidR="007F260A" w:rsidRPr="004D74C4" w:rsidRDefault="00B81B92" w:rsidP="00727244">
      <w:pPr>
        <w:spacing w:after="0" w:line="240" w:lineRule="atLeast"/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Other medication for dyspnea</w:t>
      </w:r>
      <w:r w:rsidR="000C4CF5" w:rsidRPr="004D74C4">
        <w:rPr>
          <w:shd w:val="clear" w:color="auto" w:fill="F2F2F2" w:themeFill="background1" w:themeFillShade="F2"/>
          <w:lang w:val="en-US"/>
        </w:rPr>
        <w:t>:</w:t>
      </w:r>
      <w:r w:rsidR="000C4CF5" w:rsidRPr="004D74C4">
        <w:rPr>
          <w:lang w:val="en-US"/>
        </w:rPr>
        <w:t xml:space="preserve"> </w:t>
      </w:r>
      <w:sdt>
        <w:sdtPr>
          <w:rPr>
            <w:lang w:val="en-US"/>
          </w:rPr>
          <w:id w:val="10584578"/>
          <w:placeholder>
            <w:docPart w:val="8F8E1A4F4DB44E22B4F1CB554CF8A193"/>
          </w:placeholder>
          <w:showingPlcHdr/>
          <w:text/>
        </w:sdtPr>
        <w:sdtContent>
          <w:r w:rsidR="003A31F1" w:rsidRPr="004D74C4">
            <w:rPr>
              <w:rStyle w:val="Tekstvantijdelijkeaanduiding"/>
              <w:lang w:val="en-US"/>
            </w:rPr>
            <w:t>Click here if you want to enter text</w:t>
          </w:r>
          <w:r w:rsidR="000C4CF5" w:rsidRPr="004D74C4">
            <w:rPr>
              <w:rStyle w:val="Tekstvantijdelijkeaanduiding"/>
              <w:lang w:val="en-US"/>
            </w:rPr>
            <w:t>.</w:t>
          </w:r>
        </w:sdtContent>
      </w:sdt>
    </w:p>
    <w:p w14:paraId="6696B64F" w14:textId="77777777" w:rsidR="000D4B5C" w:rsidRPr="004D74C4" w:rsidRDefault="000D4B5C" w:rsidP="000D4B5C">
      <w:pPr>
        <w:spacing w:after="0" w:line="240" w:lineRule="atLeast"/>
        <w:rPr>
          <w:lang w:val="en-US"/>
        </w:rPr>
      </w:pPr>
    </w:p>
    <w:p w14:paraId="3EDCD0A3" w14:textId="77777777" w:rsidR="000D4B5C" w:rsidRPr="004D74C4" w:rsidRDefault="000D4B5C" w:rsidP="000D4B5C">
      <w:pPr>
        <w:spacing w:after="0" w:line="240" w:lineRule="atLeast"/>
        <w:rPr>
          <w:lang w:val="en-US"/>
        </w:rPr>
      </w:pP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  <w:t>------------------------------</w:t>
      </w:r>
    </w:p>
    <w:p w14:paraId="383CD22F" w14:textId="4AB0BD9D" w:rsidR="000D4B5C" w:rsidRPr="004D74C4" w:rsidRDefault="000D4B5C" w:rsidP="000D4B5C">
      <w:pP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e</w:t>
      </w:r>
      <w:r w:rsidRPr="004D74C4">
        <w:rPr>
          <w:b/>
          <w:lang w:val="en-US"/>
        </w:rPr>
        <w:t xml:space="preserve">-1. </w:t>
      </w:r>
      <w:r w:rsidR="00AF2B40" w:rsidRPr="004D74C4">
        <w:rPr>
          <w:b/>
          <w:lang w:val="en-US"/>
        </w:rPr>
        <w:t>Cough</w:t>
      </w:r>
    </w:p>
    <w:p w14:paraId="10582E2B" w14:textId="77777777" w:rsidR="000D4B5C" w:rsidRPr="004D74C4" w:rsidRDefault="000D4B5C" w:rsidP="000D4B5C">
      <w:pPr>
        <w:spacing w:after="0" w:line="240" w:lineRule="atLeast"/>
        <w:rPr>
          <w:b/>
          <w:lang w:val="en-US"/>
        </w:rPr>
      </w:pPr>
    </w:p>
    <w:p w14:paraId="12C2338B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-1403597434"/>
          <w:placeholder>
            <w:docPart w:val="DC743203DD104179AC2BC6322A6EB41A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3F40151E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1876ED87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-91560427"/>
          <w:placeholder>
            <w:docPart w:val="055F020A9B0B414EBF14E938928694B5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25830E6A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2FCCBF17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315389239"/>
          <w:placeholder>
            <w:docPart w:val="934E962D63D148FC8A221A19E92F93BD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73503B8D" w14:textId="77777777" w:rsidR="000D4B5C" w:rsidRPr="004D74C4" w:rsidRDefault="000D4B5C" w:rsidP="000D4B5C">
      <w:pPr>
        <w:spacing w:after="0" w:line="240" w:lineRule="atLeast"/>
        <w:rPr>
          <w:b/>
          <w:lang w:val="en-US"/>
        </w:rPr>
      </w:pPr>
    </w:p>
    <w:p w14:paraId="68097B5E" w14:textId="123C28D4" w:rsidR="000D4B5C" w:rsidRPr="004D74C4" w:rsidRDefault="0064183F" w:rsidP="000D4B5C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Comments on current situation</w:t>
      </w:r>
      <w:r w:rsidR="000D4B5C" w:rsidRPr="004D74C4">
        <w:rPr>
          <w:i/>
          <w:lang w:val="en-US"/>
        </w:rPr>
        <w:br/>
      </w:r>
      <w:sdt>
        <w:sdtPr>
          <w:rPr>
            <w:lang w:val="en-US"/>
          </w:rPr>
          <w:id w:val="5872018"/>
          <w:placeholder>
            <w:docPart w:val="ADFA201AC80F45319D0F6A0BE5501A02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0D4B5C" w:rsidRPr="004D74C4">
            <w:rPr>
              <w:rStyle w:val="Tekstvantijdelijkeaanduiding"/>
              <w:lang w:val="en-US"/>
            </w:rPr>
            <w:t>.</w:t>
          </w:r>
        </w:sdtContent>
      </w:sdt>
    </w:p>
    <w:p w14:paraId="4ECEBBC2" w14:textId="705D8749" w:rsidR="000D4B5C" w:rsidRPr="004D74C4" w:rsidRDefault="0064183F" w:rsidP="000D4B5C">
      <w:p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- Cause</w:t>
      </w:r>
      <w:r w:rsidR="000D4B5C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0D4B5C" w:rsidRPr="004D74C4">
        <w:rPr>
          <w:shd w:val="clear" w:color="auto" w:fill="F2F2F2" w:themeFill="background1" w:themeFillShade="F2"/>
          <w:lang w:val="en-US"/>
        </w:rPr>
        <w:t>:</w:t>
      </w:r>
      <w:r w:rsidR="000D4B5C" w:rsidRPr="004D74C4">
        <w:rPr>
          <w:lang w:val="en-US"/>
        </w:rPr>
        <w:t xml:space="preserve"> </w:t>
      </w:r>
      <w:sdt>
        <w:sdtPr>
          <w:rPr>
            <w:lang w:val="en-US"/>
          </w:rPr>
          <w:id w:val="5872027"/>
          <w:placeholder>
            <w:docPart w:val="5ECA17544DB040FF81F8D396E3E8473D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0D4B5C" w:rsidRPr="004D74C4">
            <w:rPr>
              <w:rStyle w:val="Tekstvantijdelijkeaanduiding"/>
              <w:lang w:val="en-US"/>
            </w:rPr>
            <w:t>.</w:t>
          </w:r>
        </w:sdtContent>
      </w:sdt>
    </w:p>
    <w:p w14:paraId="78BA0B79" w14:textId="77777777" w:rsidR="0064183F" w:rsidRPr="004D74C4" w:rsidRDefault="0064183F" w:rsidP="000D4B5C">
      <w:pPr>
        <w:rPr>
          <w:i/>
          <w:shd w:val="clear" w:color="auto" w:fill="F2F2F2" w:themeFill="background1" w:themeFillShade="F2"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- Non-medicinal</w:t>
      </w:r>
    </w:p>
    <w:p w14:paraId="6C05EFEB" w14:textId="67C8CC3C" w:rsidR="000D4B5C" w:rsidRPr="004D74C4" w:rsidRDefault="0064183F" w:rsidP="000D4B5C">
      <w:pPr>
        <w:rPr>
          <w:i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0D4B5C" w:rsidRPr="004D74C4">
        <w:rPr>
          <w:shd w:val="clear" w:color="auto" w:fill="F2F2F2" w:themeFill="background1" w:themeFillShade="F2"/>
          <w:lang w:val="en-US"/>
        </w:rPr>
        <w:t>:</w:t>
      </w:r>
      <w:r w:rsidR="000D4B5C" w:rsidRPr="004D74C4">
        <w:rPr>
          <w:lang w:val="en-US"/>
        </w:rPr>
        <w:t xml:space="preserve"> </w:t>
      </w:r>
      <w:sdt>
        <w:sdtPr>
          <w:rPr>
            <w:lang w:val="en-US"/>
          </w:rPr>
          <w:id w:val="5872021"/>
          <w:placeholder>
            <w:docPart w:val="A285AC5CC46641FE8561243E86922BFE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0D4B5C" w:rsidRPr="004D74C4">
            <w:rPr>
              <w:rStyle w:val="Tekstvantijdelijkeaanduiding"/>
              <w:lang w:val="en-US"/>
            </w:rPr>
            <w:t>.</w:t>
          </w:r>
        </w:sdtContent>
      </w:sdt>
    </w:p>
    <w:p w14:paraId="3AD20089" w14:textId="70E6EB55" w:rsidR="000D4B5C" w:rsidRPr="004D74C4" w:rsidRDefault="0064183F" w:rsidP="000D4B5C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- Medicinal</w:t>
      </w:r>
      <w:r w:rsidR="000D4B5C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Medication and dosage</w:t>
      </w:r>
      <w:r w:rsidR="000D4B5C" w:rsidRPr="004D74C4">
        <w:rPr>
          <w:shd w:val="clear" w:color="auto" w:fill="F2F2F2" w:themeFill="background1" w:themeFillShade="F2"/>
          <w:lang w:val="en-US"/>
        </w:rPr>
        <w:t>:</w:t>
      </w:r>
      <w:r w:rsidR="000D4B5C" w:rsidRPr="004D74C4">
        <w:rPr>
          <w:lang w:val="en-US"/>
        </w:rPr>
        <w:t xml:space="preserve"> </w:t>
      </w:r>
      <w:sdt>
        <w:sdtPr>
          <w:rPr>
            <w:lang w:val="en-US"/>
          </w:rPr>
          <w:id w:val="5872022"/>
          <w:placeholder>
            <w:docPart w:val="F747FC0645784F8C8A7B3269717BA8C6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0D4B5C" w:rsidRPr="004D74C4">
            <w:rPr>
              <w:rStyle w:val="Tekstvantijdelijkeaanduiding"/>
              <w:lang w:val="en-US"/>
            </w:rPr>
            <w:t>.</w:t>
          </w:r>
        </w:sdtContent>
      </w:sdt>
    </w:p>
    <w:p w14:paraId="256B4C7B" w14:textId="77777777" w:rsidR="00E76145" w:rsidRPr="004D74C4" w:rsidRDefault="00E76145" w:rsidP="00E76145">
      <w:pPr>
        <w:spacing w:after="0" w:line="240" w:lineRule="atLeast"/>
        <w:rPr>
          <w:lang w:val="en-US"/>
        </w:rPr>
      </w:pP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  <w:t>------------------------------</w:t>
      </w:r>
    </w:p>
    <w:p w14:paraId="2061D3D1" w14:textId="2A4572ED" w:rsidR="00E76145" w:rsidRPr="004D74C4" w:rsidRDefault="00E76145" w:rsidP="00E76145">
      <w:pP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e</w:t>
      </w:r>
      <w:r w:rsidRPr="004D74C4">
        <w:rPr>
          <w:b/>
          <w:lang w:val="en-US"/>
        </w:rPr>
        <w:t>-2. R</w:t>
      </w:r>
      <w:r w:rsidR="0064183F" w:rsidRPr="004D74C4">
        <w:rPr>
          <w:b/>
          <w:lang w:val="en-US"/>
        </w:rPr>
        <w:t>a</w:t>
      </w:r>
      <w:r w:rsidR="00B81B92" w:rsidRPr="004D74C4">
        <w:rPr>
          <w:b/>
          <w:lang w:val="en-US"/>
        </w:rPr>
        <w:t>ttling</w:t>
      </w:r>
    </w:p>
    <w:p w14:paraId="6407B730" w14:textId="77777777" w:rsidR="00E76145" w:rsidRPr="004D74C4" w:rsidRDefault="00E76145" w:rsidP="00E76145">
      <w:pPr>
        <w:spacing w:after="0" w:line="240" w:lineRule="atLeast"/>
        <w:rPr>
          <w:b/>
          <w:lang w:val="en-US"/>
        </w:rPr>
      </w:pPr>
    </w:p>
    <w:p w14:paraId="571D6630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-1835901879"/>
          <w:placeholder>
            <w:docPart w:val="1BEBD996C3C948A7B424388F9227581D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1DE6305B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22D9E2A2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-1481069372"/>
          <w:placeholder>
            <w:docPart w:val="322C9DC5C707484C834CBF2EFB5A093A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1BD836F2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50C0B070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1138918162"/>
          <w:placeholder>
            <w:docPart w:val="BC6401F4F5914EA3A841F5BE9F31E430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0DD5A48D" w14:textId="77777777" w:rsidR="00E76145" w:rsidRPr="004D74C4" w:rsidRDefault="00E76145" w:rsidP="00E76145">
      <w:pPr>
        <w:spacing w:after="0" w:line="240" w:lineRule="atLeast"/>
        <w:rPr>
          <w:b/>
          <w:lang w:val="en-US"/>
        </w:rPr>
      </w:pPr>
    </w:p>
    <w:p w14:paraId="58165FC8" w14:textId="6B0FBBED" w:rsidR="00E76145" w:rsidRPr="004D74C4" w:rsidRDefault="0064183F" w:rsidP="00E76145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Comments on cur</w:t>
      </w:r>
      <w:r w:rsidR="004608CE" w:rsidRPr="004D74C4">
        <w:rPr>
          <w:i/>
          <w:shd w:val="clear" w:color="auto" w:fill="F2F2F2" w:themeFill="background1" w:themeFillShade="F2"/>
          <w:lang w:val="en-US"/>
        </w:rPr>
        <w:t>r</w:t>
      </w:r>
      <w:r w:rsidRPr="004D74C4">
        <w:rPr>
          <w:i/>
          <w:shd w:val="clear" w:color="auto" w:fill="F2F2F2" w:themeFill="background1" w:themeFillShade="F2"/>
          <w:lang w:val="en-US"/>
        </w:rPr>
        <w:t>ent situation</w:t>
      </w:r>
      <w:r w:rsidR="00E76145" w:rsidRPr="004D74C4">
        <w:rPr>
          <w:i/>
          <w:lang w:val="en-US"/>
        </w:rPr>
        <w:br/>
      </w:r>
      <w:sdt>
        <w:sdtPr>
          <w:rPr>
            <w:lang w:val="en-US"/>
          </w:rPr>
          <w:id w:val="5872036"/>
          <w:placeholder>
            <w:docPart w:val="736B784E8FA2447CA7325F9250F9E579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E76145" w:rsidRPr="004D74C4">
            <w:rPr>
              <w:rStyle w:val="Tekstvantijdelijkeaanduiding"/>
              <w:lang w:val="en-US"/>
            </w:rPr>
            <w:t>.</w:t>
          </w:r>
        </w:sdtContent>
      </w:sdt>
    </w:p>
    <w:p w14:paraId="6D655C16" w14:textId="3F1D5F0F" w:rsidR="00E76145" w:rsidRPr="004D74C4" w:rsidRDefault="004608CE" w:rsidP="00E76145">
      <w:p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– Non-medicinal</w:t>
      </w:r>
      <w:r w:rsidR="00E76145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E76145" w:rsidRPr="004D74C4">
        <w:rPr>
          <w:shd w:val="clear" w:color="auto" w:fill="F2F2F2" w:themeFill="background1" w:themeFillShade="F2"/>
          <w:lang w:val="en-US"/>
        </w:rPr>
        <w:t>:</w:t>
      </w:r>
      <w:r w:rsidR="00E76145" w:rsidRPr="004D74C4">
        <w:rPr>
          <w:lang w:val="en-US"/>
        </w:rPr>
        <w:t xml:space="preserve"> </w:t>
      </w:r>
      <w:sdt>
        <w:sdtPr>
          <w:rPr>
            <w:lang w:val="en-US"/>
          </w:rPr>
          <w:id w:val="5872038"/>
          <w:placeholder>
            <w:docPart w:val="E885D0623EF64709B4374A0719F68DCC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E76145" w:rsidRPr="004D74C4">
            <w:rPr>
              <w:rStyle w:val="Tekstvantijdelijkeaanduiding"/>
              <w:lang w:val="en-US"/>
            </w:rPr>
            <w:t>.</w:t>
          </w:r>
        </w:sdtContent>
      </w:sdt>
    </w:p>
    <w:p w14:paraId="648AAF6D" w14:textId="27444049" w:rsidR="00E76145" w:rsidRPr="004D74C4" w:rsidRDefault="004608CE" w:rsidP="00E76145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- Medicinal</w:t>
      </w:r>
      <w:r w:rsidR="00E76145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Medication and dosage</w:t>
      </w:r>
      <w:r w:rsidR="00E76145" w:rsidRPr="004D74C4">
        <w:rPr>
          <w:shd w:val="clear" w:color="auto" w:fill="F2F2F2" w:themeFill="background1" w:themeFillShade="F2"/>
          <w:lang w:val="en-US"/>
        </w:rPr>
        <w:t>:</w:t>
      </w:r>
      <w:r w:rsidR="00E76145" w:rsidRPr="004D74C4">
        <w:rPr>
          <w:lang w:val="en-US"/>
        </w:rPr>
        <w:t xml:space="preserve"> </w:t>
      </w:r>
      <w:sdt>
        <w:sdtPr>
          <w:rPr>
            <w:lang w:val="en-US"/>
          </w:rPr>
          <w:id w:val="5872039"/>
          <w:placeholder>
            <w:docPart w:val="CA064875EADC488EBA1AC3BB6AA652FC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E76145" w:rsidRPr="004D74C4">
            <w:rPr>
              <w:rStyle w:val="Tekstvantijdelijkeaanduiding"/>
              <w:lang w:val="en-US"/>
            </w:rPr>
            <w:t>.</w:t>
          </w:r>
        </w:sdtContent>
      </w:sdt>
    </w:p>
    <w:p w14:paraId="3778D71E" w14:textId="77777777" w:rsidR="00F170C5" w:rsidRPr="004D74C4" w:rsidRDefault="00F170C5" w:rsidP="00727244">
      <w:pPr>
        <w:spacing w:after="0" w:line="240" w:lineRule="atLeast"/>
        <w:rPr>
          <w:lang w:val="en-US"/>
        </w:rPr>
      </w:pPr>
    </w:p>
    <w:p w14:paraId="31E170AB" w14:textId="77777777" w:rsidR="00F170C5" w:rsidRPr="004D74C4" w:rsidRDefault="00F170C5" w:rsidP="00727244">
      <w:pPr>
        <w:spacing w:after="0" w:line="240" w:lineRule="atLeast"/>
        <w:rPr>
          <w:lang w:val="en-US"/>
        </w:rPr>
      </w:pP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  <w:t>------------------------------</w:t>
      </w:r>
    </w:p>
    <w:p w14:paraId="30AC10A3" w14:textId="7D971F25" w:rsidR="00022439" w:rsidRPr="004D74C4" w:rsidRDefault="00022439" w:rsidP="00022439">
      <w:pP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f</w:t>
      </w:r>
      <w:r w:rsidRPr="004D74C4">
        <w:rPr>
          <w:b/>
          <w:lang w:val="en-US"/>
        </w:rPr>
        <w:t xml:space="preserve">. </w:t>
      </w:r>
      <w:r w:rsidR="00B81B92" w:rsidRPr="004D74C4">
        <w:rPr>
          <w:b/>
          <w:lang w:val="en-US"/>
        </w:rPr>
        <w:t>Fatigue</w:t>
      </w:r>
    </w:p>
    <w:p w14:paraId="5406FFC0" w14:textId="77777777" w:rsidR="00022439" w:rsidRPr="004D74C4" w:rsidRDefault="00022439" w:rsidP="00022439">
      <w:pPr>
        <w:spacing w:after="0" w:line="240" w:lineRule="atLeast"/>
        <w:rPr>
          <w:b/>
          <w:lang w:val="en-US"/>
        </w:rPr>
      </w:pPr>
    </w:p>
    <w:p w14:paraId="6D0B576D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-516162846"/>
          <w:placeholder>
            <w:docPart w:val="7271955F453C4EC4A94B1159C2144993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6725E050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331B56AC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819380340"/>
          <w:placeholder>
            <w:docPart w:val="BA62C37E0DF74AA1AE81E113054C12A0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3AD8D6C2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2BB394E3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2106230017"/>
          <w:placeholder>
            <w:docPart w:val="E1FE6FFED16748768766765E19F647BC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3F503894" w14:textId="77777777" w:rsidR="00022439" w:rsidRPr="004D74C4" w:rsidRDefault="00022439" w:rsidP="00022439">
      <w:pPr>
        <w:spacing w:after="0" w:line="240" w:lineRule="atLeast"/>
        <w:rPr>
          <w:b/>
          <w:lang w:val="en-US"/>
        </w:rPr>
      </w:pPr>
    </w:p>
    <w:p w14:paraId="54BD8F34" w14:textId="77777777" w:rsidR="004608CE" w:rsidRPr="004D74C4" w:rsidRDefault="004608CE" w:rsidP="004608CE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lastRenderedPageBreak/>
        <w:t>Comments on current situation</w:t>
      </w:r>
      <w:r w:rsidRPr="004D74C4">
        <w:rPr>
          <w:i/>
          <w:lang w:val="en-US"/>
        </w:rPr>
        <w:br/>
      </w:r>
      <w:sdt>
        <w:sdtPr>
          <w:rPr>
            <w:lang w:val="en-US"/>
          </w:rPr>
          <w:id w:val="-2053366749"/>
          <w:placeholder>
            <w:docPart w:val="2507B65AD61345D9B0DDF2893C61B803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5EF6E91A" w14:textId="63549E5A" w:rsidR="009D766B" w:rsidRPr="004D74C4" w:rsidRDefault="00F65662" w:rsidP="00F65662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Diagnos</w:t>
      </w:r>
      <w:r w:rsidR="004608CE" w:rsidRPr="004D74C4">
        <w:rPr>
          <w:i/>
          <w:shd w:val="clear" w:color="auto" w:fill="F2F2F2" w:themeFill="background1" w:themeFillShade="F2"/>
          <w:lang w:val="en-US"/>
        </w:rPr>
        <w:t>tics</w:t>
      </w:r>
      <w:r w:rsidRPr="004D74C4">
        <w:rPr>
          <w:i/>
          <w:lang w:val="en-US"/>
        </w:rPr>
        <w:br/>
      </w:r>
      <w:r w:rsidR="00B81B92" w:rsidRPr="004D74C4">
        <w:rPr>
          <w:shd w:val="clear" w:color="auto" w:fill="F2F2F2" w:themeFill="background1" w:themeFillShade="F2"/>
          <w:lang w:val="en-US"/>
        </w:rPr>
        <w:t>Ever go through screening list</w:t>
      </w:r>
      <w:r w:rsidRPr="004D74C4">
        <w:rPr>
          <w:shd w:val="clear" w:color="auto" w:fill="F2F2F2" w:themeFill="background1" w:themeFillShade="F2"/>
          <w:lang w:val="en-US"/>
        </w:rPr>
        <w:t>?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94201552"/>
          <w:placeholder>
            <w:docPart w:val="4E7E55B24FF846FCAFA01AD33FD3055F"/>
          </w:placeholder>
          <w:showingPlcHdr/>
          <w:comboBox>
            <w:listItem w:value="Kies een item."/>
            <w:listItem w:displayText="Nee" w:value="Nee"/>
            <w:listItem w:displayText="Ja" w:value="Ja"/>
          </w:comboBox>
        </w:sdtPr>
        <w:sdtContent>
          <w:r w:rsidR="00B81B92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 </w:t>
      </w:r>
      <w:r w:rsidR="00B81B92" w:rsidRPr="004D74C4">
        <w:rPr>
          <w:lang w:val="en-US"/>
        </w:rPr>
        <w:t>–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94201559"/>
          <w:placeholder>
            <w:docPart w:val="882B93648D60409BB47D75E6FD818CB8"/>
          </w:placeholder>
          <w:showingPlcHdr/>
        </w:sdtPr>
        <w:sdtContent>
          <w:r w:rsidR="00B81B92" w:rsidRPr="004D74C4">
            <w:rPr>
              <w:rStyle w:val="Tekstvantijdelijkeaanduiding"/>
              <w:lang w:val="en-US"/>
            </w:rPr>
            <w:t>Name screenings list</w:t>
          </w:r>
        </w:sdtContent>
      </w:sdt>
    </w:p>
    <w:p w14:paraId="41597EA9" w14:textId="29C96C0B" w:rsidR="00F65662" w:rsidRPr="004D74C4" w:rsidRDefault="004608CE" w:rsidP="00F65662">
      <w:p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– Non-medicinal</w:t>
      </w:r>
      <w:r w:rsidR="00F65662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F65662" w:rsidRPr="004D74C4">
        <w:rPr>
          <w:shd w:val="clear" w:color="auto" w:fill="F2F2F2" w:themeFill="background1" w:themeFillShade="F2"/>
          <w:lang w:val="en-US"/>
        </w:rPr>
        <w:t>:</w:t>
      </w:r>
      <w:r w:rsidR="00F65662" w:rsidRPr="004D74C4">
        <w:rPr>
          <w:lang w:val="en-US"/>
        </w:rPr>
        <w:t xml:space="preserve"> </w:t>
      </w:r>
      <w:sdt>
        <w:sdtPr>
          <w:rPr>
            <w:lang w:val="en-US"/>
          </w:rPr>
          <w:id w:val="94201556"/>
          <w:placeholder>
            <w:docPart w:val="2C9238C0DB8541AFA7AFA7ACBEAAD38D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F65662" w:rsidRPr="004D74C4">
            <w:rPr>
              <w:rStyle w:val="Tekstvantijdelijkeaanduiding"/>
              <w:lang w:val="en-US"/>
            </w:rPr>
            <w:t>.</w:t>
          </w:r>
        </w:sdtContent>
      </w:sdt>
    </w:p>
    <w:p w14:paraId="215CE8AC" w14:textId="0DF440A2" w:rsidR="00F65662" w:rsidRPr="004D74C4" w:rsidRDefault="004608CE" w:rsidP="00F65662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- Medicinal</w:t>
      </w:r>
      <w:r w:rsidR="00F65662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Medication and dosage</w:t>
      </w:r>
      <w:r w:rsidR="00F65662" w:rsidRPr="004D74C4">
        <w:rPr>
          <w:shd w:val="clear" w:color="auto" w:fill="F2F2F2" w:themeFill="background1" w:themeFillShade="F2"/>
          <w:lang w:val="en-US"/>
        </w:rPr>
        <w:t>:</w:t>
      </w:r>
      <w:r w:rsidR="00F65662" w:rsidRPr="004D74C4">
        <w:rPr>
          <w:lang w:val="en-US"/>
        </w:rPr>
        <w:t xml:space="preserve"> </w:t>
      </w:r>
      <w:sdt>
        <w:sdtPr>
          <w:rPr>
            <w:lang w:val="en-US"/>
          </w:rPr>
          <w:id w:val="94201557"/>
          <w:placeholder>
            <w:docPart w:val="60293041310E40C19F95A84B1069D5E1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F65662" w:rsidRPr="004D74C4">
            <w:rPr>
              <w:rStyle w:val="Tekstvantijdelijkeaanduiding"/>
              <w:lang w:val="en-US"/>
            </w:rPr>
            <w:t>.</w:t>
          </w:r>
        </w:sdtContent>
      </w:sdt>
    </w:p>
    <w:p w14:paraId="0456C8B5" w14:textId="77777777" w:rsidR="00F170C5" w:rsidRPr="004D74C4" w:rsidRDefault="00F170C5" w:rsidP="00727244">
      <w:pPr>
        <w:spacing w:after="0" w:line="240" w:lineRule="atLeast"/>
        <w:rPr>
          <w:lang w:val="en-US"/>
        </w:rPr>
      </w:pP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</w:r>
      <w:r w:rsidRPr="004D74C4">
        <w:rPr>
          <w:lang w:val="en-US"/>
        </w:rPr>
        <w:tab/>
        <w:t>------------------------------</w:t>
      </w:r>
    </w:p>
    <w:p w14:paraId="105E8067" w14:textId="26311DBE" w:rsidR="00961253" w:rsidRPr="004D74C4" w:rsidRDefault="00961253" w:rsidP="00961253">
      <w:pPr>
        <w:rPr>
          <w:b/>
          <w:lang w:val="en-US"/>
        </w:rPr>
      </w:pPr>
      <w:r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g</w:t>
      </w:r>
      <w:r w:rsidRPr="004D74C4">
        <w:rPr>
          <w:b/>
          <w:lang w:val="en-US"/>
        </w:rPr>
        <w:t xml:space="preserve">. </w:t>
      </w:r>
      <w:r w:rsidR="00B81B92" w:rsidRPr="004D74C4">
        <w:rPr>
          <w:b/>
          <w:lang w:val="en-US"/>
        </w:rPr>
        <w:t>Anxiety and depression</w:t>
      </w:r>
    </w:p>
    <w:p w14:paraId="1AB8273C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-1025331947"/>
          <w:placeholder>
            <w:docPart w:val="1F8E8844FE9B44EA82CFD1BDE0F0FAC8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25C5EF3B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35777A62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1948958074"/>
          <w:placeholder>
            <w:docPart w:val="89AD6F3545BE4CC08D7A0D5A8BC936C0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439ED42C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3F3E7C45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1435399653"/>
          <w:placeholder>
            <w:docPart w:val="7665DED6302540829195AD75C3337C44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3F6BCBAA" w14:textId="54EFDA3B" w:rsidR="00961253" w:rsidRPr="004D74C4" w:rsidRDefault="00961253" w:rsidP="00961253">
      <w:pPr>
        <w:rPr>
          <w:lang w:val="en-US"/>
        </w:rPr>
      </w:pPr>
      <w:r w:rsidRPr="004D74C4">
        <w:rPr>
          <w:i/>
          <w:lang w:val="en-US"/>
        </w:rPr>
        <w:br/>
      </w:r>
      <w:r w:rsidR="00D4471C" w:rsidRPr="004D74C4">
        <w:rPr>
          <w:i/>
          <w:shd w:val="clear" w:color="auto" w:fill="F2F2F2" w:themeFill="background1" w:themeFillShade="F2"/>
          <w:lang w:val="en-US"/>
        </w:rPr>
        <w:t>Comments on current situation</w:t>
      </w:r>
      <w:r w:rsidR="00D4471C" w:rsidRPr="004D74C4">
        <w:rPr>
          <w:i/>
          <w:lang w:val="en-US"/>
        </w:rPr>
        <w:br/>
      </w:r>
      <w:sdt>
        <w:sdtPr>
          <w:rPr>
            <w:lang w:val="en-US"/>
          </w:rPr>
          <w:id w:val="-1278714049"/>
          <w:placeholder>
            <w:docPart w:val="7748AFF288C74EEFAC98C7789753DFC0"/>
          </w:placeholder>
          <w:showingPlcHdr/>
          <w:text/>
        </w:sdtPr>
        <w:sdtContent>
          <w:r w:rsidR="00D4471C"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257119F1" w14:textId="7B5A9A88" w:rsidR="00961253" w:rsidRPr="004D74C4" w:rsidRDefault="00961253" w:rsidP="00961253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Dia</w:t>
      </w:r>
      <w:r w:rsidR="00D4471C" w:rsidRPr="004D74C4">
        <w:rPr>
          <w:i/>
          <w:shd w:val="clear" w:color="auto" w:fill="F2F2F2" w:themeFill="background1" w:themeFillShade="F2"/>
          <w:lang w:val="en-US"/>
        </w:rPr>
        <w:t>gnostics</w:t>
      </w:r>
      <w:r w:rsidRPr="004D74C4">
        <w:rPr>
          <w:i/>
          <w:lang w:val="en-US"/>
        </w:rPr>
        <w:br/>
      </w:r>
      <w:r w:rsidR="00B81B92" w:rsidRPr="004D74C4">
        <w:rPr>
          <w:shd w:val="clear" w:color="auto" w:fill="F2F2F2" w:themeFill="background1" w:themeFillShade="F2"/>
          <w:lang w:val="en-US"/>
        </w:rPr>
        <w:t>Ever go through screening list?</w:t>
      </w:r>
      <w:r w:rsidR="00B81B92" w:rsidRPr="004D74C4">
        <w:rPr>
          <w:lang w:val="en-US"/>
        </w:rPr>
        <w:t xml:space="preserve"> </w:t>
      </w:r>
      <w:sdt>
        <w:sdtPr>
          <w:rPr>
            <w:lang w:val="en-US"/>
          </w:rPr>
          <w:id w:val="1902942690"/>
          <w:placeholder>
            <w:docPart w:val="03E3A22C09FF4A438CAB593444DFED46"/>
          </w:placeholder>
          <w:showingPlcHdr/>
          <w:comboBox>
            <w:listItem w:value="Kies een item."/>
            <w:listItem w:displayText="Nee" w:value="Nee"/>
            <w:listItem w:displayText="Ja" w:value="Ja"/>
          </w:comboBox>
        </w:sdtPr>
        <w:sdtContent>
          <w:r w:rsidR="00B81B92" w:rsidRPr="004D74C4">
            <w:rPr>
              <w:rStyle w:val="Tekstvantijdelijkeaanduiding"/>
              <w:lang w:val="en-US"/>
            </w:rPr>
            <w:t>Choose an item.</w:t>
          </w:r>
        </w:sdtContent>
      </w:sdt>
      <w:r w:rsidR="00B81B92" w:rsidRPr="004D74C4">
        <w:rPr>
          <w:lang w:val="en-US"/>
        </w:rPr>
        <w:t xml:space="preserve"> – </w:t>
      </w:r>
      <w:sdt>
        <w:sdtPr>
          <w:rPr>
            <w:lang w:val="en-US"/>
          </w:rPr>
          <w:id w:val="-812867990"/>
          <w:placeholder>
            <w:docPart w:val="FD9537C08AF744EA97CE83CC34996BC3"/>
          </w:placeholder>
          <w:showingPlcHdr/>
        </w:sdtPr>
        <w:sdtContent>
          <w:r w:rsidR="00B81B92" w:rsidRPr="004D74C4">
            <w:rPr>
              <w:rStyle w:val="Tekstvantijdelijkeaanduiding"/>
              <w:lang w:val="en-US"/>
            </w:rPr>
            <w:t>Name screenings list</w:t>
          </w:r>
        </w:sdtContent>
      </w:sdt>
      <w:r w:rsidRPr="004D74C4">
        <w:rPr>
          <w:highlight w:val="yellow"/>
          <w:lang w:val="en-US"/>
        </w:rPr>
        <w:br/>
      </w:r>
      <w:r w:rsidR="00B81B92" w:rsidRPr="004D74C4">
        <w:rPr>
          <w:shd w:val="clear" w:color="auto" w:fill="F2F2F2" w:themeFill="background1" w:themeFillShade="F2"/>
          <w:lang w:val="en-US"/>
        </w:rPr>
        <w:t>Possible other causes/triggers</w:t>
      </w:r>
      <w:r w:rsidRPr="004D74C4">
        <w:rPr>
          <w:shd w:val="clear" w:color="auto" w:fill="F2F2F2" w:themeFill="background1" w:themeFillShade="F2"/>
          <w:lang w:val="en-US"/>
        </w:rPr>
        <w:t>: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54936501"/>
          <w:placeholder>
            <w:docPart w:val="5980CA67B7A54E71B43D5D0E0306215B"/>
          </w:placeholder>
          <w:showingPlcHdr/>
          <w:comboBox>
            <w:listItem w:value="Kies een item."/>
            <w:listItem w:displayText="Nee" w:value="Nee"/>
            <w:listItem w:displayText="Ja, nl.." w:value="Ja, nl.."/>
          </w:comboBox>
        </w:sdtPr>
        <w:sdtContent>
          <w:r w:rsidR="00B81B92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 -  </w:t>
      </w:r>
      <w:sdt>
        <w:sdtPr>
          <w:rPr>
            <w:lang w:val="en-US"/>
          </w:rPr>
          <w:id w:val="54936503"/>
          <w:placeholder>
            <w:docPart w:val="3937C2BDD13E44AD82EA317704145887"/>
          </w:placeholder>
          <w:showingPlcHdr/>
          <w:text/>
        </w:sdtPr>
        <w:sdtContent>
          <w:r w:rsidR="00B81B92" w:rsidRPr="004D74C4">
            <w:rPr>
              <w:rStyle w:val="Tekstvantijdelijkeaanduiding"/>
              <w:lang w:val="en-US"/>
            </w:rPr>
            <w:t>Click here if you want to enter text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</w:p>
    <w:p w14:paraId="7EFCFC94" w14:textId="48BF2F65" w:rsidR="00961253" w:rsidRPr="004D74C4" w:rsidRDefault="00D4471C" w:rsidP="00961253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– Non-medicinal</w:t>
      </w:r>
      <w:r w:rsidR="00961253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961253" w:rsidRPr="004D74C4">
        <w:rPr>
          <w:shd w:val="clear" w:color="auto" w:fill="F2F2F2" w:themeFill="background1" w:themeFillShade="F2"/>
          <w:lang w:val="en-US"/>
        </w:rPr>
        <w:t>:</w:t>
      </w:r>
      <w:r w:rsidR="00961253" w:rsidRPr="004D74C4">
        <w:rPr>
          <w:lang w:val="en-US"/>
        </w:rPr>
        <w:t xml:space="preserve"> </w:t>
      </w:r>
      <w:sdt>
        <w:sdtPr>
          <w:rPr>
            <w:lang w:val="en-US"/>
          </w:rPr>
          <w:id w:val="54936513"/>
          <w:placeholder>
            <w:docPart w:val="E8F1C2FD5F774419814C1AA3CC1D91F4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4A72A54A" w14:textId="04427341" w:rsidR="006F2351" w:rsidRPr="004D74C4" w:rsidRDefault="00D4471C" w:rsidP="006F2351">
      <w:pPr>
        <w:spacing w:after="0" w:line="240" w:lineRule="atLeast"/>
        <w:rPr>
          <w:b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Treatment – Medicinal </w:t>
      </w:r>
      <w:r w:rsidR="00961253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Medication and dosage</w:t>
      </w:r>
      <w:r w:rsidR="00961253" w:rsidRPr="004D74C4">
        <w:rPr>
          <w:shd w:val="clear" w:color="auto" w:fill="F2F2F2" w:themeFill="background1" w:themeFillShade="F2"/>
          <w:lang w:val="en-US"/>
        </w:rPr>
        <w:t>:</w:t>
      </w:r>
      <w:r w:rsidR="00961253" w:rsidRPr="004D74C4">
        <w:rPr>
          <w:lang w:val="en-US"/>
        </w:rPr>
        <w:t xml:space="preserve"> </w:t>
      </w:r>
      <w:sdt>
        <w:sdtPr>
          <w:rPr>
            <w:lang w:val="en-US"/>
          </w:rPr>
          <w:id w:val="10584330"/>
          <w:placeholder>
            <w:docPart w:val="8E9637BAC0D8478CB50D709EB314E081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961253" w:rsidRPr="004D74C4">
            <w:rPr>
              <w:rStyle w:val="Tekstvantijdelijkeaanduiding"/>
              <w:lang w:val="en-US"/>
            </w:rPr>
            <w:t>.</w:t>
          </w:r>
        </w:sdtContent>
      </w:sdt>
      <w:r w:rsidR="00961253" w:rsidRPr="004D74C4">
        <w:rPr>
          <w:lang w:val="en-US"/>
        </w:rPr>
        <w:br/>
      </w:r>
      <w:r w:rsidR="00E353C8" w:rsidRPr="004D74C4">
        <w:rPr>
          <w:lang w:val="en-US"/>
        </w:rPr>
        <w:br/>
      </w:r>
      <w:r w:rsidR="00E353C8" w:rsidRPr="004D74C4">
        <w:rPr>
          <w:lang w:val="en-US"/>
        </w:rPr>
        <w:tab/>
      </w:r>
      <w:r w:rsidR="00E353C8" w:rsidRPr="004D74C4">
        <w:rPr>
          <w:lang w:val="en-US"/>
        </w:rPr>
        <w:tab/>
      </w:r>
      <w:r w:rsidR="00E353C8" w:rsidRPr="004D74C4">
        <w:rPr>
          <w:lang w:val="en-US"/>
        </w:rPr>
        <w:tab/>
      </w:r>
      <w:r w:rsidR="00E353C8" w:rsidRPr="004D74C4">
        <w:rPr>
          <w:lang w:val="en-US"/>
        </w:rPr>
        <w:tab/>
        <w:t>------------------------------</w:t>
      </w:r>
      <w:r w:rsidR="00E353C8" w:rsidRPr="004D74C4">
        <w:rPr>
          <w:lang w:val="en-US"/>
        </w:rPr>
        <w:br/>
      </w:r>
      <w:r w:rsidR="00E353C8"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h</w:t>
      </w:r>
      <w:r w:rsidR="00E353C8" w:rsidRPr="004D74C4">
        <w:rPr>
          <w:b/>
          <w:lang w:val="en-US"/>
        </w:rPr>
        <w:t xml:space="preserve">. </w:t>
      </w:r>
      <w:r w:rsidRPr="004D74C4">
        <w:rPr>
          <w:b/>
          <w:lang w:val="en-US"/>
        </w:rPr>
        <w:t>Neurological symptoms</w:t>
      </w:r>
      <w:r w:rsidR="00E353C8" w:rsidRPr="004D74C4">
        <w:rPr>
          <w:b/>
          <w:lang w:val="en-US"/>
        </w:rPr>
        <w:br/>
      </w:r>
      <w:r w:rsidR="00972E66" w:rsidRPr="004D74C4">
        <w:rPr>
          <w:u w:val="single"/>
          <w:lang w:val="en-US"/>
        </w:rPr>
        <w:br/>
      </w:r>
      <w:r w:rsidR="005B7737" w:rsidRPr="004D74C4">
        <w:rPr>
          <w:b/>
          <w:lang w:val="en-US"/>
        </w:rPr>
        <w:t>7h</w:t>
      </w:r>
      <w:r w:rsidR="00972E66" w:rsidRPr="004D74C4">
        <w:rPr>
          <w:b/>
          <w:lang w:val="en-US"/>
        </w:rPr>
        <w:t>-1. E</w:t>
      </w:r>
      <w:r w:rsidR="00B81B92" w:rsidRPr="004D74C4">
        <w:rPr>
          <w:b/>
          <w:lang w:val="en-US"/>
        </w:rPr>
        <w:t>pilepsy</w:t>
      </w:r>
    </w:p>
    <w:p w14:paraId="2B3BD489" w14:textId="77777777" w:rsidR="00813350" w:rsidRPr="004D74C4" w:rsidRDefault="00813350" w:rsidP="006F2351">
      <w:pPr>
        <w:spacing w:after="0" w:line="240" w:lineRule="atLeast"/>
        <w:rPr>
          <w:u w:val="single"/>
          <w:lang w:val="en-US"/>
        </w:rPr>
      </w:pPr>
    </w:p>
    <w:p w14:paraId="5C9D1D4B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-747035637"/>
          <w:placeholder>
            <w:docPart w:val="E2ADBB98F6EC43AB8EE309095B42170A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1279BF09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63A26840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378059966"/>
          <w:placeholder>
            <w:docPart w:val="F068092EF38A4AB7B29B898F500D92E2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688650FD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03DDEFC7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492684169"/>
          <w:placeholder>
            <w:docPart w:val="06BB31A2D450470B8EC2C90D5CEF85CB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1EEB4821" w14:textId="77777777" w:rsidR="00E353C8" w:rsidRPr="004D74C4" w:rsidRDefault="00E353C8" w:rsidP="00E353C8">
      <w:pPr>
        <w:spacing w:after="0" w:line="240" w:lineRule="atLeast"/>
        <w:rPr>
          <w:b/>
          <w:lang w:val="en-US"/>
        </w:rPr>
      </w:pPr>
    </w:p>
    <w:p w14:paraId="4D7FF4B5" w14:textId="77777777" w:rsidR="00D4471C" w:rsidRPr="004D74C4" w:rsidRDefault="00D4471C" w:rsidP="00D4471C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Comments on current situation</w:t>
      </w:r>
      <w:r w:rsidRPr="004D74C4">
        <w:rPr>
          <w:i/>
          <w:lang w:val="en-US"/>
        </w:rPr>
        <w:br/>
      </w:r>
      <w:sdt>
        <w:sdtPr>
          <w:rPr>
            <w:lang w:val="en-US"/>
          </w:rPr>
          <w:id w:val="-1544281927"/>
          <w:placeholder>
            <w:docPart w:val="C3B68EFF84BF49B583A02DCE1AC2DC02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459DB53A" w14:textId="117A07A7" w:rsidR="002469B7" w:rsidRPr="004D74C4" w:rsidRDefault="00D4471C" w:rsidP="00E353C8">
      <w:p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 xml:space="preserve">Treatment – Medicinal </w:t>
      </w:r>
    </w:p>
    <w:p w14:paraId="4E3E3A3A" w14:textId="0A3ED17C" w:rsidR="00A36E10" w:rsidRPr="004D74C4" w:rsidRDefault="00B81B92" w:rsidP="002469B7">
      <w:pPr>
        <w:pStyle w:val="Lijstalinea"/>
        <w:numPr>
          <w:ilvl w:val="0"/>
          <w:numId w:val="12"/>
        </w:num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lastRenderedPageBreak/>
        <w:t>Attack medication</w:t>
      </w:r>
      <w:r w:rsidR="00E353C8" w:rsidRPr="004D74C4">
        <w:rPr>
          <w:shd w:val="clear" w:color="auto" w:fill="F2F2F2" w:themeFill="background1" w:themeFillShade="F2"/>
          <w:lang w:val="en-US"/>
        </w:rPr>
        <w:t xml:space="preserve"> (</w:t>
      </w:r>
      <w:r w:rsidRPr="004D74C4">
        <w:rPr>
          <w:shd w:val="clear" w:color="auto" w:fill="F2F2F2" w:themeFill="background1" w:themeFillShade="F2"/>
          <w:lang w:val="en-US"/>
        </w:rPr>
        <w:t>Attack duration of 5 minutes is t=0 for medicinal interventions</w:t>
      </w:r>
      <w:r w:rsidR="00A36E10" w:rsidRPr="004D74C4">
        <w:rPr>
          <w:shd w:val="clear" w:color="auto" w:fill="F2F2F2" w:themeFill="background1" w:themeFillShade="F2"/>
          <w:lang w:val="en-US"/>
        </w:rPr>
        <w:t>)</w:t>
      </w:r>
    </w:p>
    <w:p w14:paraId="444C99D6" w14:textId="29262A8D" w:rsidR="00A36E10" w:rsidRPr="004D74C4" w:rsidRDefault="00E353C8" w:rsidP="002469B7">
      <w:pPr>
        <w:pStyle w:val="Lijstalinea"/>
        <w:numPr>
          <w:ilvl w:val="0"/>
          <w:numId w:val="12"/>
        </w:numPr>
        <w:ind w:left="1068"/>
        <w:rPr>
          <w:b/>
          <w:i/>
          <w:lang w:val="en-US"/>
        </w:rPr>
      </w:pPr>
      <w:r w:rsidRPr="004D74C4">
        <w:rPr>
          <w:lang w:val="en-US"/>
        </w:rPr>
        <w:t>St</w:t>
      </w:r>
      <w:r w:rsidR="00B81B92" w:rsidRPr="004D74C4">
        <w:rPr>
          <w:lang w:val="en-US"/>
        </w:rPr>
        <w:t>e</w:t>
      </w:r>
      <w:r w:rsidRPr="004D74C4">
        <w:rPr>
          <w:lang w:val="en-US"/>
        </w:rPr>
        <w:t>p 1, t=0, g</w:t>
      </w:r>
      <w:r w:rsidR="00B81B92" w:rsidRPr="004D74C4">
        <w:rPr>
          <w:lang w:val="en-US"/>
        </w:rPr>
        <w:t>ive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5872220"/>
          <w:placeholder>
            <w:docPart w:val="6E626F21CD0F4CF6B8EC247C34FD42CB"/>
          </w:placeholder>
          <w:showingPlcHdr/>
          <w:comboBox>
            <w:listItem w:value="Kies een item."/>
            <w:listItem w:displayText="Midazolam" w:value="Midazolam"/>
            <w:listItem w:displayText="Diazepam" w:value="Diazepam"/>
          </w:comboBox>
        </w:sdtPr>
        <w:sdtContent>
          <w:r w:rsidR="00B81B92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5872224"/>
          <w:placeholder>
            <w:docPart w:val="9B633C8266844D57B73EDEB255CFAB97"/>
          </w:placeholder>
          <w:showingPlcHdr/>
          <w:comboBox>
            <w:listItem w:value="Kies een item."/>
            <w:listItem w:displayText="Buccaal" w:value="Buccaal"/>
            <w:listItem w:displayText="Intranasaal" w:value="Intranasaal"/>
            <w:listItem w:displayText="Intramusculair" w:value="Intramusculair"/>
            <w:listItem w:displayText="Rectaal" w:value="Rectaal"/>
          </w:comboBox>
        </w:sdtPr>
        <w:sdtContent>
          <w:r w:rsidR="00B81B92" w:rsidRPr="004D74C4">
            <w:rPr>
              <w:rStyle w:val="Tekstvantijdelijkeaanduiding"/>
              <w:lang w:val="en-US"/>
            </w:rPr>
            <w:t>Choose an item</w:t>
          </w:r>
        </w:sdtContent>
      </w:sdt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5872226"/>
          <w:placeholder>
            <w:docPart w:val="5FACB1CC50A94306B6225877537EDF21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…</w:t>
          </w:r>
        </w:sdtContent>
      </w:sdt>
      <w:r w:rsidRPr="004D74C4">
        <w:rPr>
          <w:lang w:val="en-US"/>
        </w:rPr>
        <w:t xml:space="preserve">mg </w:t>
      </w:r>
      <w:r w:rsidR="00B81B92" w:rsidRPr="004D74C4">
        <w:rPr>
          <w:lang w:val="en-US"/>
        </w:rPr>
        <w:t>one-off</w:t>
      </w:r>
    </w:p>
    <w:p w14:paraId="5543C44A" w14:textId="620C591E" w:rsidR="00B81B92" w:rsidRPr="004D74C4" w:rsidRDefault="00E353C8" w:rsidP="002469B7">
      <w:pPr>
        <w:pStyle w:val="Lijstalinea"/>
        <w:ind w:left="1068"/>
        <w:rPr>
          <w:lang w:val="en-US"/>
        </w:rPr>
      </w:pPr>
      <w:r w:rsidRPr="004D74C4">
        <w:rPr>
          <w:lang w:val="en-US"/>
        </w:rPr>
        <w:t>St</w:t>
      </w:r>
      <w:r w:rsidR="00B81B92" w:rsidRPr="004D74C4">
        <w:rPr>
          <w:lang w:val="en-US"/>
        </w:rPr>
        <w:t>e</w:t>
      </w:r>
      <w:r w:rsidRPr="004D74C4">
        <w:rPr>
          <w:lang w:val="en-US"/>
        </w:rPr>
        <w:t>p 2, t=5, g</w:t>
      </w:r>
      <w:r w:rsidR="00B81B92" w:rsidRPr="004D74C4">
        <w:rPr>
          <w:lang w:val="en-US"/>
        </w:rPr>
        <w:t>ive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5872233"/>
          <w:placeholder>
            <w:docPart w:val="A4294A95FD594CF8842CB63FA6650928"/>
          </w:placeholder>
          <w:showingPlcHdr/>
          <w:comboBox>
            <w:listItem w:value="Kies een item."/>
            <w:listItem w:displayText="Midazolam" w:value="Midazolam"/>
            <w:listItem w:displayText="Diazepam" w:value="Diazepam"/>
          </w:comboBox>
        </w:sdtPr>
        <w:sdtContent>
          <w:r w:rsidR="00B81B92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5872234"/>
          <w:placeholder>
            <w:docPart w:val="A4294A95FD594CF8842CB63FA6650928"/>
          </w:placeholder>
          <w:showingPlcHdr/>
          <w:comboBox>
            <w:listItem w:value="Kies een item."/>
            <w:listItem w:displayText="Buccaal" w:value="Buccaal"/>
            <w:listItem w:displayText="Intranasaal" w:value="Intranasaal"/>
            <w:listItem w:displayText="Intramusculair" w:value="Intramusculair"/>
            <w:listItem w:displayText="Rectaal" w:value="Rectaal"/>
          </w:comboBox>
        </w:sdtPr>
        <w:sdtContent>
          <w:r w:rsidR="000D715B" w:rsidRPr="004D74C4">
            <w:rPr>
              <w:rStyle w:val="Tekstvantijdelijkeaanduiding"/>
              <w:lang w:val="en-US"/>
            </w:rPr>
            <w:t>Choose an item.</w:t>
          </w:r>
        </w:sdtContent>
      </w:sdt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5872235"/>
          <w:placeholder>
            <w:docPart w:val="53DF37E74C854FBCBE64A05FB766BD49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…</w:t>
          </w:r>
        </w:sdtContent>
      </w:sdt>
      <w:r w:rsidRPr="004D74C4">
        <w:rPr>
          <w:lang w:val="en-US"/>
        </w:rPr>
        <w:t xml:space="preserve">mg </w:t>
      </w:r>
      <w:r w:rsidR="00B81B92" w:rsidRPr="004D74C4">
        <w:rPr>
          <w:lang w:val="en-US"/>
        </w:rPr>
        <w:t>one-off</w:t>
      </w:r>
    </w:p>
    <w:p w14:paraId="49B68D9E" w14:textId="3B0983A9" w:rsidR="00A36E10" w:rsidRPr="004D74C4" w:rsidRDefault="00B81B92" w:rsidP="002469B7">
      <w:pPr>
        <w:pStyle w:val="Lijstalinea"/>
        <w:ind w:left="1068"/>
        <w:rPr>
          <w:lang w:val="en-US"/>
        </w:rPr>
      </w:pPr>
      <w:r w:rsidRPr="004D74C4">
        <w:rPr>
          <w:lang w:val="en-US"/>
        </w:rPr>
        <w:t>Insertion of IV desired by child/parents</w:t>
      </w:r>
      <w:r w:rsidR="00A36E10" w:rsidRPr="004D74C4">
        <w:rPr>
          <w:lang w:val="en-US"/>
        </w:rPr>
        <w:t xml:space="preserve">? </w:t>
      </w:r>
      <w:sdt>
        <w:sdtPr>
          <w:rPr>
            <w:lang w:val="en-US"/>
          </w:rPr>
          <w:id w:val="5872249"/>
          <w:placeholder>
            <w:docPart w:val="7FD8A6E527C74BD8A28D3BC56CF4B13C"/>
          </w:placeholder>
          <w:showingPlcHdr/>
          <w:comboBox>
            <w:listItem w:value="Kies een item."/>
            <w:listItem w:displayText="Ja" w:value="Ja"/>
            <w:listItem w:displayText="Nee" w:value="Nee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.</w:t>
          </w:r>
        </w:sdtContent>
      </w:sdt>
      <w:r w:rsidR="00AF5A2E" w:rsidRPr="004D74C4">
        <w:rPr>
          <w:lang w:val="en-US"/>
        </w:rPr>
        <w:t xml:space="preserve">, </w:t>
      </w:r>
      <w:r w:rsidRPr="004D74C4">
        <w:rPr>
          <w:lang w:val="en-US"/>
        </w:rPr>
        <w:t>possibly bone needle</w:t>
      </w:r>
      <w:r w:rsidR="00AF5A2E" w:rsidRPr="004D74C4">
        <w:rPr>
          <w:lang w:val="en-US"/>
        </w:rPr>
        <w:t xml:space="preserve">? </w:t>
      </w:r>
      <w:sdt>
        <w:sdtPr>
          <w:rPr>
            <w:lang w:val="en-US"/>
          </w:rPr>
          <w:id w:val="106134099"/>
          <w:placeholder>
            <w:docPart w:val="7397E92112AE4AE689E9997BEB83341D"/>
          </w:placeholder>
          <w:showingPlcHdr/>
          <w:comboBox>
            <w:listItem w:value="Kies"/>
            <w:listItem w:displayText="Ja" w:value="Ja"/>
            <w:listItem w:displayText="Nee" w:value="Nee"/>
          </w:comboBox>
        </w:sdtPr>
        <w:sdtContent>
          <w:r w:rsidRPr="004D74C4">
            <w:rPr>
              <w:rStyle w:val="Tekstvantijdelijkeaanduiding"/>
              <w:lang w:val="en-US"/>
            </w:rPr>
            <w:t>Choose</w:t>
          </w:r>
        </w:sdtContent>
      </w:sdt>
    </w:p>
    <w:p w14:paraId="7B63CF4B" w14:textId="4EF92D3B" w:rsidR="00CE68AA" w:rsidRPr="004D74C4" w:rsidRDefault="00A36E10" w:rsidP="002469B7">
      <w:pPr>
        <w:pStyle w:val="Lijstalinea"/>
        <w:numPr>
          <w:ilvl w:val="0"/>
          <w:numId w:val="12"/>
        </w:numPr>
        <w:ind w:left="1068"/>
        <w:rPr>
          <w:b/>
          <w:i/>
          <w:lang w:val="en-US"/>
        </w:rPr>
      </w:pPr>
      <w:r w:rsidRPr="004D74C4">
        <w:rPr>
          <w:lang w:val="en-US"/>
        </w:rPr>
        <w:t>St</w:t>
      </w:r>
      <w:r w:rsidR="00B81B92" w:rsidRPr="004D74C4">
        <w:rPr>
          <w:lang w:val="en-US"/>
        </w:rPr>
        <w:t>e</w:t>
      </w:r>
      <w:r w:rsidRPr="004D74C4">
        <w:rPr>
          <w:lang w:val="en-US"/>
        </w:rPr>
        <w:t>p 3, t=10, intraven</w:t>
      </w:r>
      <w:r w:rsidR="00B81B92" w:rsidRPr="004D74C4">
        <w:rPr>
          <w:lang w:val="en-US"/>
        </w:rPr>
        <w:t>ou</w:t>
      </w:r>
      <w:r w:rsidRPr="004D74C4">
        <w:rPr>
          <w:lang w:val="en-US"/>
        </w:rPr>
        <w:t xml:space="preserve">s </w:t>
      </w:r>
      <w:sdt>
        <w:sdtPr>
          <w:rPr>
            <w:lang w:val="en-US"/>
          </w:rPr>
          <w:id w:val="5872255"/>
          <w:placeholder>
            <w:docPart w:val="28AFEC76C8A94C52B0F58A1E0BDA2365"/>
          </w:placeholder>
          <w:showingPlcHdr/>
          <w:comboBox>
            <w:listItem w:value="Kies een item."/>
            <w:listItem w:displayText="Midazolam" w:value="Midazolam"/>
            <w:listItem w:displayText="Lorazepam" w:value="Lorazepam"/>
          </w:comboBox>
        </w:sdtPr>
        <w:sdtContent>
          <w:r w:rsidR="00B81B92" w:rsidRPr="004D74C4">
            <w:rPr>
              <w:rStyle w:val="Tekstvantijdelijkeaanduiding"/>
              <w:lang w:val="en-US"/>
            </w:rPr>
            <w:t>Choose an item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5872257"/>
          <w:placeholder>
            <w:docPart w:val="C50F4DCA9B184E8F85471A0F9A170D46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…</w:t>
          </w:r>
        </w:sdtContent>
      </w:sdt>
      <w:r w:rsidRPr="004D74C4">
        <w:rPr>
          <w:lang w:val="en-US"/>
        </w:rPr>
        <w:t>mg</w:t>
      </w:r>
    </w:p>
    <w:p w14:paraId="3F147BD6" w14:textId="378E9081" w:rsidR="002469B7" w:rsidRPr="004D74C4" w:rsidRDefault="00B81B92" w:rsidP="002469B7">
      <w:pPr>
        <w:pStyle w:val="Lijstalinea"/>
        <w:numPr>
          <w:ilvl w:val="0"/>
          <w:numId w:val="12"/>
        </w:numPr>
        <w:rPr>
          <w:b/>
          <w:i/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Maintenance medication</w:t>
      </w:r>
      <w:r w:rsidR="002469B7" w:rsidRPr="004D74C4">
        <w:rPr>
          <w:shd w:val="clear" w:color="auto" w:fill="F2F2F2" w:themeFill="background1" w:themeFillShade="F2"/>
          <w:lang w:val="en-US"/>
        </w:rPr>
        <w:t>:</w:t>
      </w:r>
      <w:r w:rsidR="002469B7" w:rsidRPr="004D74C4">
        <w:rPr>
          <w:lang w:val="en-US"/>
        </w:rPr>
        <w:t xml:space="preserve"> </w:t>
      </w:r>
      <w:sdt>
        <w:sdtPr>
          <w:rPr>
            <w:lang w:val="en-US"/>
          </w:rPr>
          <w:id w:val="5872267"/>
          <w:placeholder>
            <w:docPart w:val="2AC519B7A40748CB9CCCF847DE803A03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2469B7" w:rsidRPr="004D74C4">
            <w:rPr>
              <w:rStyle w:val="Tekstvantijdelijkeaanduiding"/>
              <w:lang w:val="en-US"/>
            </w:rPr>
            <w:t>.</w:t>
          </w:r>
        </w:sdtContent>
      </w:sdt>
    </w:p>
    <w:p w14:paraId="0FDFA9DF" w14:textId="55AFC81E" w:rsidR="006F2351" w:rsidRPr="004D74C4" w:rsidRDefault="00E705D5" w:rsidP="006F2351">
      <w:pPr>
        <w:spacing w:after="0" w:line="240" w:lineRule="atLeast"/>
        <w:rPr>
          <w:b/>
          <w:lang w:val="en-US"/>
        </w:rPr>
      </w:pPr>
      <w:r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h</w:t>
      </w:r>
      <w:r w:rsidRPr="004D74C4">
        <w:rPr>
          <w:b/>
          <w:lang w:val="en-US"/>
        </w:rPr>
        <w:t>-2.</w:t>
      </w:r>
      <w:r w:rsidR="00322279" w:rsidRPr="004D74C4">
        <w:rPr>
          <w:b/>
          <w:lang w:val="en-US"/>
        </w:rPr>
        <w:t xml:space="preserve"> Movement disorders, spasticity, disability symptoms</w:t>
      </w:r>
    </w:p>
    <w:p w14:paraId="30E0FC0A" w14:textId="77777777" w:rsidR="00322279" w:rsidRPr="004D74C4" w:rsidRDefault="00322279" w:rsidP="006F2351">
      <w:pPr>
        <w:spacing w:after="0" w:line="240" w:lineRule="atLeast"/>
        <w:rPr>
          <w:b/>
          <w:i/>
          <w:lang w:val="en-US"/>
        </w:rPr>
      </w:pPr>
    </w:p>
    <w:p w14:paraId="446C1363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1662111788"/>
          <w:placeholder>
            <w:docPart w:val="384B7E8B0E2A46D4B92282F678A4C34A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0130A5CB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425514A5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-2144036547"/>
          <w:placeholder>
            <w:docPart w:val="D6FB5952B0344FC29C540C5CBF07AA09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5505C4C0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5959D1A4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711385166"/>
          <w:placeholder>
            <w:docPart w:val="220E434F0AE744BBA254213E32F9E74D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0634504F" w14:textId="77777777" w:rsidR="00E705D5" w:rsidRPr="004D74C4" w:rsidRDefault="00E705D5" w:rsidP="00E705D5">
      <w:pPr>
        <w:spacing w:after="0" w:line="240" w:lineRule="atLeast"/>
        <w:rPr>
          <w:b/>
          <w:lang w:val="en-US"/>
        </w:rPr>
      </w:pPr>
    </w:p>
    <w:p w14:paraId="78D08EAC" w14:textId="77777777" w:rsidR="00D4471C" w:rsidRPr="004D74C4" w:rsidRDefault="00D4471C" w:rsidP="00D4471C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Comments on current situation</w:t>
      </w:r>
      <w:r w:rsidRPr="004D74C4">
        <w:rPr>
          <w:i/>
          <w:lang w:val="en-US"/>
        </w:rPr>
        <w:br/>
      </w:r>
      <w:sdt>
        <w:sdtPr>
          <w:rPr>
            <w:lang w:val="en-US"/>
          </w:rPr>
          <w:id w:val="338592832"/>
          <w:placeholder>
            <w:docPart w:val="62F6A3DCB15647E6B7EF411F3C4BB588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7AD446BF" w14:textId="77777777" w:rsidR="00D4471C" w:rsidRPr="004D74C4" w:rsidRDefault="00D4471C" w:rsidP="00D4471C">
      <w:pPr>
        <w:rPr>
          <w:i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– Non-medicinal</w:t>
      </w:r>
      <w:r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: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821382539"/>
          <w:placeholder>
            <w:docPart w:val="925CA690C9E948F5919C9B9A97D1220B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5B166E6C" w14:textId="05F14C4B" w:rsidR="00AF2B40" w:rsidRPr="004D74C4" w:rsidRDefault="00D4471C" w:rsidP="00D4471C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- Medicinal</w:t>
      </w:r>
      <w:r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Medication and dosage:</w:t>
      </w:r>
      <w:r w:rsidRPr="004D74C4">
        <w:rPr>
          <w:lang w:val="en-US"/>
        </w:rPr>
        <w:t xml:space="preserve"> </w:t>
      </w:r>
      <w:sdt>
        <w:sdtPr>
          <w:rPr>
            <w:lang w:val="en-US"/>
          </w:rPr>
          <w:id w:val="1920904760"/>
          <w:placeholder>
            <w:docPart w:val="51BE66B2762E42079EBD99AA3C72A143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  <w:r w:rsidR="00541FF4" w:rsidRPr="004D74C4">
        <w:rPr>
          <w:lang w:val="en-US"/>
        </w:rPr>
        <w:br/>
      </w:r>
      <w:r w:rsidR="003B3AC3" w:rsidRPr="004D74C4">
        <w:rPr>
          <w:lang w:val="en-US"/>
        </w:rPr>
        <w:br/>
      </w:r>
      <w:r w:rsidR="00CE68AA" w:rsidRPr="004D74C4">
        <w:rPr>
          <w:lang w:val="en-US"/>
        </w:rPr>
        <w:tab/>
      </w:r>
      <w:r w:rsidR="00CE68AA" w:rsidRPr="004D74C4">
        <w:rPr>
          <w:lang w:val="en-US"/>
        </w:rPr>
        <w:tab/>
      </w:r>
      <w:r w:rsidR="00CE68AA" w:rsidRPr="004D74C4">
        <w:rPr>
          <w:lang w:val="en-US"/>
        </w:rPr>
        <w:tab/>
      </w:r>
      <w:r w:rsidR="00CE68AA" w:rsidRPr="004D74C4">
        <w:rPr>
          <w:lang w:val="en-US"/>
        </w:rPr>
        <w:tab/>
        <w:t>------------------------------</w:t>
      </w:r>
      <w:r w:rsidR="00CE68AA" w:rsidRPr="004D74C4">
        <w:rPr>
          <w:lang w:val="en-US"/>
        </w:rPr>
        <w:br/>
      </w:r>
      <w:r w:rsidR="00C008C3"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i</w:t>
      </w:r>
      <w:r w:rsidR="00CE68AA" w:rsidRPr="004D74C4">
        <w:rPr>
          <w:b/>
          <w:lang w:val="en-US"/>
        </w:rPr>
        <w:t>.</w:t>
      </w:r>
      <w:r w:rsidR="00961253" w:rsidRPr="004D74C4">
        <w:rPr>
          <w:b/>
          <w:lang w:val="en-US"/>
        </w:rPr>
        <w:t xml:space="preserve"> </w:t>
      </w:r>
      <w:r w:rsidR="00322279" w:rsidRPr="004D74C4">
        <w:rPr>
          <w:b/>
          <w:lang w:val="en-US"/>
        </w:rPr>
        <w:t xml:space="preserve">Hematological phenomena </w:t>
      </w:r>
      <w:r w:rsidR="00FD71A0" w:rsidRPr="004D74C4">
        <w:rPr>
          <w:b/>
          <w:lang w:val="en-US"/>
        </w:rPr>
        <w:br/>
      </w:r>
      <w:r w:rsidR="00961253" w:rsidRPr="004D74C4">
        <w:rPr>
          <w:u w:val="single"/>
          <w:lang w:val="en-US"/>
        </w:rPr>
        <w:br/>
      </w:r>
      <w:r w:rsidR="00AF2B40"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="00AF2B40" w:rsidRPr="004D74C4">
        <w:rPr>
          <w:b/>
          <w:i/>
          <w:lang w:val="en-US"/>
        </w:rPr>
        <w:tab/>
      </w:r>
      <w:r w:rsidR="00AF2B40" w:rsidRPr="004D74C4">
        <w:rPr>
          <w:lang w:val="en-US"/>
        </w:rPr>
        <w:tab/>
      </w:r>
      <w:sdt>
        <w:sdtPr>
          <w:rPr>
            <w:lang w:val="en-US"/>
          </w:rPr>
          <w:id w:val="1301119369"/>
          <w:placeholder>
            <w:docPart w:val="32AAD477369446C2A96A9A1A787CB1DF"/>
          </w:placeholder>
          <w:showingPlcHdr/>
        </w:sdtPr>
        <w:sdtContent>
          <w:r w:rsidR="00AF2B40"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06971C86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6E2DFABF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-798455733"/>
          <w:placeholder>
            <w:docPart w:val="DF4C40C0346E49AF980C05B2F2368AEE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74F968D2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1F372ED0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1388761413"/>
          <w:placeholder>
            <w:docPart w:val="AA88F1FD148A4F2FB2129C6865E9C653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19A7BE1A" w14:textId="230B920B" w:rsidR="00961253" w:rsidRPr="004D74C4" w:rsidRDefault="00961253" w:rsidP="00AF2B40">
      <w:pPr>
        <w:spacing w:after="0" w:line="240" w:lineRule="atLeast"/>
        <w:rPr>
          <w:b/>
          <w:lang w:val="en-US"/>
        </w:rPr>
      </w:pPr>
    </w:p>
    <w:p w14:paraId="5334B912" w14:textId="6F273DBE" w:rsidR="00961253" w:rsidRPr="004D74C4" w:rsidRDefault="00961253" w:rsidP="00961253">
      <w:pPr>
        <w:spacing w:after="0" w:line="240" w:lineRule="atLeast"/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D</w:t>
      </w:r>
      <w:r w:rsidR="008F0023">
        <w:rPr>
          <w:i/>
          <w:shd w:val="clear" w:color="auto" w:fill="F2F2F2" w:themeFill="background1" w:themeFillShade="F2"/>
          <w:lang w:val="en-US"/>
        </w:rPr>
        <w:t>iagnostics</w:t>
      </w:r>
      <w:r w:rsidRPr="004D74C4">
        <w:rPr>
          <w:i/>
          <w:lang w:val="en-US"/>
        </w:rPr>
        <w:br/>
      </w:r>
      <w:r w:rsidR="00322279" w:rsidRPr="004D74C4">
        <w:rPr>
          <w:shd w:val="clear" w:color="auto" w:fill="F2F2F2" w:themeFill="background1" w:themeFillShade="F2"/>
          <w:lang w:val="en-US"/>
        </w:rPr>
        <w:t xml:space="preserve">Last </w:t>
      </w:r>
      <w:r w:rsidR="00B34D0B" w:rsidRPr="004D74C4">
        <w:rPr>
          <w:shd w:val="clear" w:color="auto" w:fill="F2F2F2" w:themeFill="background1" w:themeFillShade="F2"/>
          <w:lang w:val="en-US"/>
        </w:rPr>
        <w:t>Hb:</w:t>
      </w:r>
      <w:r w:rsidR="00B34D0B" w:rsidRPr="004D74C4">
        <w:rPr>
          <w:lang w:val="en-US"/>
        </w:rPr>
        <w:t xml:space="preserve"> </w:t>
      </w:r>
      <w:r w:rsidR="001A76B2" w:rsidRPr="004D74C4">
        <w:rPr>
          <w:lang w:val="en-US"/>
        </w:rPr>
        <w:tab/>
      </w:r>
      <w:r w:rsidR="001A76B2" w:rsidRPr="004D74C4">
        <w:rPr>
          <w:lang w:val="en-US"/>
        </w:rPr>
        <w:tab/>
      </w:r>
      <w:sdt>
        <w:sdtPr>
          <w:rPr>
            <w:lang w:val="en-US"/>
          </w:rPr>
          <w:id w:val="5871825"/>
          <w:placeholder>
            <w:docPart w:val="A0F7F6CD73A04FB9822DBCDEC0711487"/>
          </w:placeholder>
          <w:showingPlcHdr/>
        </w:sdtPr>
        <w:sdtContent>
          <w:r w:rsidR="00322279" w:rsidRPr="004D74C4">
            <w:rPr>
              <w:rStyle w:val="Tekstvantijdelijkeaanduiding"/>
              <w:lang w:val="en-US"/>
            </w:rPr>
            <w:t>value</w:t>
          </w:r>
        </w:sdtContent>
      </w:sdt>
      <w:r w:rsidR="00B34D0B" w:rsidRPr="004D74C4">
        <w:rPr>
          <w:lang w:val="en-US"/>
        </w:rPr>
        <w:t xml:space="preserve"> mmol/l op </w:t>
      </w:r>
      <w:sdt>
        <w:sdtPr>
          <w:rPr>
            <w:lang w:val="en-US"/>
          </w:rPr>
          <w:id w:val="5871863"/>
          <w:placeholder>
            <w:docPart w:val="72639AAD4DFB4FC1BB7C29EA4DD41348"/>
          </w:placeholder>
          <w:showingPlcHdr/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="00B34D0B" w:rsidRPr="004D74C4">
            <w:rPr>
              <w:rStyle w:val="Tekstvantijdelijkeaanduiding"/>
              <w:lang w:val="en-US"/>
            </w:rPr>
            <w:t>dat</w:t>
          </w:r>
          <w:r w:rsidR="00322279" w:rsidRPr="004D74C4">
            <w:rPr>
              <w:rStyle w:val="Tekstvantijdelijkeaanduiding"/>
              <w:lang w:val="en-US"/>
            </w:rPr>
            <w:t>e</w:t>
          </w:r>
        </w:sdtContent>
      </w:sdt>
      <w:r w:rsidR="003C2CCC" w:rsidRPr="004D74C4">
        <w:rPr>
          <w:lang w:val="en-US"/>
        </w:rPr>
        <w:t>.</w:t>
      </w:r>
      <w:r w:rsidR="001A76B2" w:rsidRPr="004D74C4">
        <w:rPr>
          <w:lang w:val="en-US"/>
        </w:rPr>
        <w:br/>
      </w:r>
      <w:r w:rsidR="001A76B2" w:rsidRPr="004D74C4">
        <w:rPr>
          <w:lang w:val="en-US"/>
        </w:rPr>
        <w:tab/>
      </w:r>
      <w:r w:rsidR="001A76B2" w:rsidRPr="004D74C4">
        <w:rPr>
          <w:lang w:val="en-US"/>
        </w:rPr>
        <w:tab/>
      </w:r>
      <w:proofErr w:type="spellStart"/>
      <w:r w:rsidR="00B34D0B" w:rsidRPr="004D74C4">
        <w:rPr>
          <w:shd w:val="clear" w:color="auto" w:fill="F2F2F2" w:themeFill="background1" w:themeFillShade="F2"/>
          <w:lang w:val="en-US"/>
        </w:rPr>
        <w:t>Trombo</w:t>
      </w:r>
      <w:proofErr w:type="spellEnd"/>
      <w:r w:rsidR="00B34D0B" w:rsidRPr="004D74C4">
        <w:rPr>
          <w:shd w:val="clear" w:color="auto" w:fill="F2F2F2" w:themeFill="background1" w:themeFillShade="F2"/>
          <w:lang w:val="en-US"/>
        </w:rPr>
        <w:t>:</w:t>
      </w:r>
      <w:r w:rsidR="00B34D0B" w:rsidRPr="004D74C4">
        <w:rPr>
          <w:lang w:val="en-US"/>
        </w:rPr>
        <w:t xml:space="preserve"> </w:t>
      </w:r>
      <w:r w:rsidR="001A76B2" w:rsidRPr="004D74C4">
        <w:rPr>
          <w:lang w:val="en-US"/>
        </w:rPr>
        <w:tab/>
      </w:r>
      <w:sdt>
        <w:sdtPr>
          <w:rPr>
            <w:lang w:val="en-US"/>
          </w:rPr>
          <w:id w:val="5871907"/>
          <w:placeholder>
            <w:docPart w:val="1CCF4FDC03184B6C95B7F6C5CA947E7F"/>
          </w:placeholder>
          <w:showingPlcHdr/>
        </w:sdtPr>
        <w:sdtContent>
          <w:r w:rsidR="00322279" w:rsidRPr="004D74C4">
            <w:rPr>
              <w:rStyle w:val="Tekstvantijdelijkeaanduiding"/>
              <w:lang w:val="en-US"/>
            </w:rPr>
            <w:t>value</w:t>
          </w:r>
        </w:sdtContent>
      </w:sdt>
      <w:r w:rsidR="00B34D0B" w:rsidRPr="004D74C4">
        <w:rPr>
          <w:lang w:val="en-US"/>
        </w:rPr>
        <w:t xml:space="preserve"> x 10</w:t>
      </w:r>
      <w:r w:rsidR="00B34D0B" w:rsidRPr="004D74C4">
        <w:rPr>
          <w:vertAlign w:val="superscript"/>
          <w:lang w:val="en-US"/>
        </w:rPr>
        <w:t>9</w:t>
      </w:r>
      <w:r w:rsidR="00B34D0B" w:rsidRPr="004D74C4">
        <w:rPr>
          <w:lang w:val="en-US"/>
        </w:rPr>
        <w:t xml:space="preserve">/l op </w:t>
      </w:r>
      <w:sdt>
        <w:sdtPr>
          <w:rPr>
            <w:lang w:val="en-US"/>
          </w:rPr>
          <w:id w:val="5871908"/>
          <w:placeholder>
            <w:docPart w:val="AA8F4B5CDE18455CBC7FFE0BCA493620"/>
          </w:placeholder>
          <w:showingPlcHdr/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="00B34D0B" w:rsidRPr="004D74C4">
            <w:rPr>
              <w:rStyle w:val="Tekstvantijdelijkeaanduiding"/>
              <w:lang w:val="en-US"/>
            </w:rPr>
            <w:t>dat</w:t>
          </w:r>
          <w:r w:rsidR="00322279" w:rsidRPr="004D74C4">
            <w:rPr>
              <w:rStyle w:val="Tekstvantijdelijkeaanduiding"/>
              <w:lang w:val="en-US"/>
            </w:rPr>
            <w:t>e</w:t>
          </w:r>
        </w:sdtContent>
      </w:sdt>
      <w:r w:rsidR="00B34D0B" w:rsidRPr="004D74C4">
        <w:rPr>
          <w:lang w:val="en-US"/>
        </w:rPr>
        <w:t>.</w:t>
      </w:r>
      <w:r w:rsidR="00A9407B" w:rsidRPr="004D74C4">
        <w:rPr>
          <w:lang w:val="en-US"/>
        </w:rPr>
        <w:br/>
      </w:r>
      <w:r w:rsidR="00322279" w:rsidRPr="004D74C4">
        <w:rPr>
          <w:shd w:val="clear" w:color="auto" w:fill="F2F2F2" w:themeFill="background1" w:themeFillShade="F2"/>
          <w:lang w:val="en-US"/>
        </w:rPr>
        <w:t xml:space="preserve">other </w:t>
      </w:r>
      <w:r w:rsidR="008F0023" w:rsidRPr="004D74C4">
        <w:rPr>
          <w:shd w:val="clear" w:color="auto" w:fill="F2F2F2" w:themeFill="background1" w:themeFillShade="F2"/>
          <w:lang w:val="en-US"/>
        </w:rPr>
        <w:t>diagnostics</w:t>
      </w:r>
      <w:r w:rsidR="00B34D0B" w:rsidRPr="004D74C4">
        <w:rPr>
          <w:shd w:val="clear" w:color="auto" w:fill="F2F2F2" w:themeFill="background1" w:themeFillShade="F2"/>
          <w:lang w:val="en-US"/>
        </w:rPr>
        <w:t>:</w:t>
      </w:r>
      <w:r w:rsidR="00B34D0B" w:rsidRPr="004D74C4">
        <w:rPr>
          <w:lang w:val="en-US"/>
        </w:rPr>
        <w:t xml:space="preserve"> </w:t>
      </w:r>
      <w:r w:rsidR="001A76B2" w:rsidRPr="004D74C4">
        <w:rPr>
          <w:lang w:val="en-US"/>
        </w:rPr>
        <w:tab/>
      </w:r>
      <w:r w:rsidR="00A9407B" w:rsidRPr="004D74C4">
        <w:rPr>
          <w:lang w:val="en-US"/>
        </w:rPr>
        <w:tab/>
      </w:r>
      <w:sdt>
        <w:sdtPr>
          <w:rPr>
            <w:lang w:val="en-US"/>
          </w:rPr>
          <w:id w:val="5871909"/>
          <w:placeholder>
            <w:docPart w:val="C93FBF8077DF4E2A9851A85952C1B406"/>
          </w:placeholder>
          <w:showingPlcHdr/>
        </w:sdtPr>
        <w:sdtContent>
          <w:r w:rsidR="00322279" w:rsidRPr="004D74C4">
            <w:rPr>
              <w:rStyle w:val="Tekstvantijdelijkeaanduiding"/>
              <w:lang w:val="en-US"/>
            </w:rPr>
            <w:t>Click here if you want to enter text</w:t>
          </w:r>
          <w:r w:rsidR="00B34D0B" w:rsidRPr="004D74C4">
            <w:rPr>
              <w:rStyle w:val="Tekstvantijdelijkeaanduiding"/>
              <w:lang w:val="en-US"/>
            </w:rPr>
            <w:t>.</w:t>
          </w:r>
        </w:sdtContent>
      </w:sdt>
    </w:p>
    <w:p w14:paraId="28ACC846" w14:textId="77777777" w:rsidR="00961253" w:rsidRPr="004D74C4" w:rsidRDefault="00961253" w:rsidP="00961253">
      <w:pPr>
        <w:spacing w:after="0" w:line="240" w:lineRule="atLeast"/>
        <w:rPr>
          <w:lang w:val="en-US"/>
        </w:rPr>
      </w:pPr>
    </w:p>
    <w:p w14:paraId="3415782F" w14:textId="17B53297" w:rsidR="00322279" w:rsidRPr="004D74C4" w:rsidRDefault="00322279" w:rsidP="00961253">
      <w:pPr>
        <w:rPr>
          <w:i/>
          <w:shd w:val="clear" w:color="auto" w:fill="F2F2F2" w:themeFill="background1" w:themeFillShade="F2"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- Non-medicinal</w:t>
      </w:r>
    </w:p>
    <w:p w14:paraId="078BEC04" w14:textId="09E509EC" w:rsidR="00961253" w:rsidRPr="004D74C4" w:rsidRDefault="00322279" w:rsidP="00961253">
      <w:p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History of transfusions</w:t>
      </w:r>
      <w:r w:rsidR="00244759" w:rsidRPr="004D74C4">
        <w:rPr>
          <w:shd w:val="clear" w:color="auto" w:fill="F2F2F2" w:themeFill="background1" w:themeFillShade="F2"/>
          <w:lang w:val="en-US"/>
        </w:rPr>
        <w:t>:</w:t>
      </w:r>
      <w:r w:rsidR="00244759" w:rsidRPr="004D74C4">
        <w:rPr>
          <w:lang w:val="en-US"/>
        </w:rPr>
        <w:t xml:space="preserve"> </w:t>
      </w:r>
      <w:r w:rsidR="00244759" w:rsidRPr="004D74C4">
        <w:rPr>
          <w:lang w:val="en-US"/>
        </w:rPr>
        <w:tab/>
      </w:r>
      <w:sdt>
        <w:sdtPr>
          <w:rPr>
            <w:lang w:val="en-US"/>
          </w:rPr>
          <w:id w:val="5871924"/>
          <w:placeholder>
            <w:docPart w:val="351DA40F565B4CC3BB4BECC84555F7E3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Describe previous transfusions + effect</w:t>
          </w:r>
          <w:r w:rsidR="00244759" w:rsidRPr="004D74C4">
            <w:rPr>
              <w:rStyle w:val="Tekstvantijdelijkeaanduiding"/>
              <w:lang w:val="en-US"/>
            </w:rPr>
            <w:t>.</w:t>
          </w:r>
        </w:sdtContent>
      </w:sdt>
      <w:r w:rsidR="00244759" w:rsidRPr="004D74C4">
        <w:rPr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History of bleeding</w:t>
      </w:r>
      <w:r w:rsidR="00244759" w:rsidRPr="004D74C4">
        <w:rPr>
          <w:shd w:val="clear" w:color="auto" w:fill="F2F2F2" w:themeFill="background1" w:themeFillShade="F2"/>
          <w:lang w:val="en-US"/>
        </w:rPr>
        <w:t>:</w:t>
      </w:r>
      <w:r w:rsidR="00244759" w:rsidRPr="004D74C4">
        <w:rPr>
          <w:lang w:val="en-US"/>
        </w:rPr>
        <w:t xml:space="preserve"> </w:t>
      </w:r>
      <w:r w:rsidRPr="004D74C4">
        <w:rPr>
          <w:lang w:val="en-US"/>
        </w:rPr>
        <w:tab/>
      </w:r>
      <w:r w:rsidR="00244759" w:rsidRPr="004D74C4">
        <w:rPr>
          <w:lang w:val="en-US"/>
        </w:rPr>
        <w:tab/>
      </w:r>
      <w:sdt>
        <w:sdtPr>
          <w:rPr>
            <w:lang w:val="en-US"/>
          </w:rPr>
          <w:id w:val="5871963"/>
          <w:placeholder>
            <w:docPart w:val="8E0EA3E6A16C4D6FA872DFF5CC53C11F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Describe previous bleeding + measures taken + effect</w:t>
          </w:r>
          <w:r w:rsidR="00244759" w:rsidRPr="004D74C4">
            <w:rPr>
              <w:rStyle w:val="Tekstvantijdelijkeaanduiding"/>
              <w:lang w:val="en-US"/>
            </w:rPr>
            <w:t>.</w:t>
          </w:r>
        </w:sdtContent>
      </w:sdt>
      <w:r w:rsidR="00244759" w:rsidRPr="004D74C4">
        <w:rPr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Emergency kit acute serious life-</w:t>
      </w:r>
      <w:r w:rsidR="006827E7" w:rsidRPr="004D74C4">
        <w:rPr>
          <w:shd w:val="clear" w:color="auto" w:fill="F2F2F2" w:themeFill="background1" w:themeFillShade="F2"/>
          <w:lang w:val="en-US"/>
        </w:rPr>
        <w:t>threating</w:t>
      </w:r>
      <w:r w:rsidRPr="004D74C4">
        <w:rPr>
          <w:shd w:val="clear" w:color="auto" w:fill="F2F2F2" w:themeFill="background1" w:themeFillShade="F2"/>
          <w:lang w:val="en-US"/>
        </w:rPr>
        <w:t xml:space="preserve"> bleeding at home</w:t>
      </w:r>
      <w:r w:rsidR="003D3A5D" w:rsidRPr="004D74C4">
        <w:rPr>
          <w:shd w:val="clear" w:color="auto" w:fill="F2F2F2" w:themeFill="background1" w:themeFillShade="F2"/>
          <w:lang w:val="en-US"/>
        </w:rPr>
        <w:t>:</w:t>
      </w:r>
      <w:r w:rsidR="003D3A5D" w:rsidRPr="004D74C4">
        <w:rPr>
          <w:lang w:val="en-US"/>
        </w:rPr>
        <w:t xml:space="preserve"> </w:t>
      </w:r>
      <w:sdt>
        <w:sdtPr>
          <w:rPr>
            <w:lang w:val="en-US"/>
          </w:rPr>
          <w:id w:val="5871910"/>
          <w:placeholder>
            <w:docPart w:val="0026DF1FFA1B4FE68A697D38312309F1"/>
          </w:placeholder>
          <w:showingPlcHdr/>
          <w:comboBox>
            <w:listItem w:value="Kies een item."/>
            <w:listItem w:displayText="JA" w:value="JA"/>
            <w:listItem w:displayText="NEE, omdat: " w:value="NEE, omdat: "/>
          </w:comboBox>
        </w:sdtPr>
        <w:sdtContent>
          <w:r w:rsidRPr="004D74C4">
            <w:rPr>
              <w:rStyle w:val="Tekstvantijdelijkeaanduiding"/>
              <w:lang w:val="en-US"/>
            </w:rPr>
            <w:t>Choose an item</w:t>
          </w:r>
          <w:r w:rsidR="003D3A5D" w:rsidRPr="004D74C4">
            <w:rPr>
              <w:rStyle w:val="Tekstvantijdelijkeaanduiding"/>
              <w:lang w:val="en-US"/>
            </w:rPr>
            <w:t>.</w:t>
          </w:r>
        </w:sdtContent>
      </w:sdt>
      <w:r w:rsidR="003D3A5D" w:rsidRPr="004D74C4">
        <w:rPr>
          <w:lang w:val="en-US"/>
        </w:rPr>
        <w:t xml:space="preserve"> </w:t>
      </w:r>
      <w:sdt>
        <w:sdtPr>
          <w:rPr>
            <w:lang w:val="en-US"/>
          </w:rPr>
          <w:id w:val="5871913"/>
          <w:placeholder>
            <w:docPart w:val="EDB43DF3CB91491C8D0CD3C81E5A9AF1"/>
          </w:placeholder>
          <w:showingPlcHdr/>
        </w:sdtPr>
        <w:sdtContent>
          <w:r w:rsidR="003D3A5D" w:rsidRPr="004D74C4">
            <w:rPr>
              <w:rStyle w:val="Tekstvantijdelijkeaanduiding"/>
              <w:lang w:val="en-US"/>
            </w:rPr>
            <w:t>…</w:t>
          </w:r>
        </w:sdtContent>
      </w:sdt>
      <w:r w:rsidR="00244759" w:rsidRPr="004D74C4">
        <w:rPr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961253" w:rsidRPr="004D74C4">
        <w:rPr>
          <w:shd w:val="clear" w:color="auto" w:fill="F2F2F2" w:themeFill="background1" w:themeFillShade="F2"/>
          <w:lang w:val="en-US"/>
        </w:rPr>
        <w:t>:</w:t>
      </w:r>
      <w:r w:rsidR="00961253" w:rsidRPr="004D74C4">
        <w:rPr>
          <w:lang w:val="en-US"/>
        </w:rPr>
        <w:t xml:space="preserve"> </w:t>
      </w:r>
      <w:sdt>
        <w:sdtPr>
          <w:rPr>
            <w:lang w:val="en-US"/>
          </w:rPr>
          <w:id w:val="5871813"/>
          <w:placeholder>
            <w:docPart w:val="37FBAF978C6F4221B09E2A8993F85764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961253" w:rsidRPr="004D74C4">
            <w:rPr>
              <w:rStyle w:val="Tekstvantijdelijkeaanduiding"/>
              <w:lang w:val="en-US"/>
            </w:rPr>
            <w:t>.</w:t>
          </w:r>
        </w:sdtContent>
      </w:sdt>
    </w:p>
    <w:p w14:paraId="1DEA0CFA" w14:textId="41A2C5AE" w:rsidR="009F2614" w:rsidRPr="004D74C4" w:rsidRDefault="00322279" w:rsidP="001F5B0E">
      <w:pPr>
        <w:rPr>
          <w:b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lastRenderedPageBreak/>
        <w:t>Treatment - Medicinal</w:t>
      </w:r>
      <w:r w:rsidR="00770F3C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Medication and dosage</w:t>
      </w:r>
      <w:r w:rsidR="009F2614" w:rsidRPr="004D74C4">
        <w:rPr>
          <w:shd w:val="clear" w:color="auto" w:fill="F2F2F2" w:themeFill="background1" w:themeFillShade="F2"/>
          <w:lang w:val="en-US"/>
        </w:rPr>
        <w:t>:</w:t>
      </w:r>
      <w:r w:rsidR="009F2614" w:rsidRPr="004D74C4">
        <w:rPr>
          <w:lang w:val="en-US"/>
        </w:rPr>
        <w:t xml:space="preserve"> </w:t>
      </w:r>
      <w:sdt>
        <w:sdtPr>
          <w:rPr>
            <w:lang w:val="en-US"/>
          </w:rPr>
          <w:id w:val="5872042"/>
          <w:placeholder>
            <w:docPart w:val="6AFDF7A69F624A66B4A146F9B0CB65BC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9F2614" w:rsidRPr="004D74C4">
            <w:rPr>
              <w:rStyle w:val="Tekstvantijdelijkeaanduiding"/>
              <w:lang w:val="en-US"/>
            </w:rPr>
            <w:t>.</w:t>
          </w:r>
        </w:sdtContent>
      </w:sdt>
      <w:r w:rsidR="009F2614" w:rsidRPr="004D74C4">
        <w:rPr>
          <w:lang w:val="en-US"/>
        </w:rPr>
        <w:br/>
      </w:r>
      <w:r w:rsidR="001F5B0E" w:rsidRPr="004D74C4">
        <w:rPr>
          <w:lang w:val="en-US"/>
        </w:rPr>
        <w:br/>
      </w:r>
      <w:r w:rsidR="009F2614" w:rsidRPr="004D74C4">
        <w:rPr>
          <w:lang w:val="en-US"/>
        </w:rPr>
        <w:tab/>
      </w:r>
      <w:r w:rsidR="009F2614" w:rsidRPr="004D74C4">
        <w:rPr>
          <w:lang w:val="en-US"/>
        </w:rPr>
        <w:tab/>
      </w:r>
      <w:r w:rsidR="009F2614" w:rsidRPr="004D74C4">
        <w:rPr>
          <w:lang w:val="en-US"/>
        </w:rPr>
        <w:tab/>
      </w:r>
      <w:r w:rsidR="009F2614" w:rsidRPr="004D74C4">
        <w:rPr>
          <w:lang w:val="en-US"/>
        </w:rPr>
        <w:tab/>
        <w:t>------------------------------</w:t>
      </w:r>
      <w:r w:rsidR="001F5B0E" w:rsidRPr="004D74C4">
        <w:rPr>
          <w:lang w:val="en-US"/>
        </w:rPr>
        <w:br/>
      </w:r>
      <w:r w:rsidR="009F2614"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j</w:t>
      </w:r>
      <w:r w:rsidR="009F2614" w:rsidRPr="004D74C4">
        <w:rPr>
          <w:b/>
          <w:lang w:val="en-US"/>
        </w:rPr>
        <w:t xml:space="preserve">. </w:t>
      </w:r>
      <w:r w:rsidR="006827E7" w:rsidRPr="004D74C4">
        <w:rPr>
          <w:b/>
          <w:lang w:val="en-US"/>
        </w:rPr>
        <w:t xml:space="preserve">Skin phenomena </w:t>
      </w:r>
    </w:p>
    <w:p w14:paraId="37009D26" w14:textId="00F91D0D" w:rsidR="00FD71A0" w:rsidRPr="004D74C4" w:rsidRDefault="00FD71A0" w:rsidP="001F5B0E">
      <w:pPr>
        <w:rPr>
          <w:lang w:val="en-US"/>
        </w:rPr>
      </w:pPr>
      <w:r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j</w:t>
      </w:r>
      <w:r w:rsidRPr="004D74C4">
        <w:rPr>
          <w:b/>
          <w:lang w:val="en-US"/>
        </w:rPr>
        <w:t xml:space="preserve">-1. </w:t>
      </w:r>
      <w:r w:rsidR="006827E7" w:rsidRPr="004D74C4">
        <w:rPr>
          <w:b/>
          <w:lang w:val="en-US"/>
        </w:rPr>
        <w:t>Itch</w:t>
      </w:r>
    </w:p>
    <w:p w14:paraId="2AB498C4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2112704493"/>
          <w:placeholder>
            <w:docPart w:val="DBABCC7DD3DC41E7964869219F1F31B2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6D55614E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7F82DFD3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-1794670119"/>
          <w:placeholder>
            <w:docPart w:val="F5365D8B9C864290843373498BF52E69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5AD19078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34A03E4F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-1186979270"/>
          <w:placeholder>
            <w:docPart w:val="D4FECA6C3A3D4096A9FB3D29B9BECDE8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5F794A2B" w14:textId="77777777" w:rsidR="009F2614" w:rsidRPr="004D74C4" w:rsidRDefault="009F2614" w:rsidP="009F2614">
      <w:pPr>
        <w:spacing w:after="0" w:line="240" w:lineRule="atLeast"/>
        <w:rPr>
          <w:b/>
          <w:lang w:val="en-US"/>
        </w:rPr>
      </w:pPr>
    </w:p>
    <w:p w14:paraId="529211C9" w14:textId="77777777" w:rsidR="00003089" w:rsidRPr="004D74C4" w:rsidRDefault="00003089" w:rsidP="00003089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Comments on current situation</w:t>
      </w:r>
      <w:r w:rsidRPr="004D74C4">
        <w:rPr>
          <w:i/>
          <w:lang w:val="en-US"/>
        </w:rPr>
        <w:br/>
      </w:r>
      <w:sdt>
        <w:sdtPr>
          <w:rPr>
            <w:lang w:val="en-US"/>
          </w:rPr>
          <w:id w:val="-1577431772"/>
          <w:placeholder>
            <w:docPart w:val="C25DF04F06764F57B6091FEDFC8539AA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07A283A6" w14:textId="521922F6" w:rsidR="009F2614" w:rsidRPr="004D74C4" w:rsidRDefault="00EA6408" w:rsidP="009F2614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– Non-medicinal</w:t>
      </w:r>
      <w:r w:rsidR="009F2614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9F2614" w:rsidRPr="004D74C4">
        <w:rPr>
          <w:shd w:val="clear" w:color="auto" w:fill="F2F2F2" w:themeFill="background1" w:themeFillShade="F2"/>
          <w:lang w:val="en-US"/>
        </w:rPr>
        <w:t>:</w:t>
      </w:r>
      <w:r w:rsidR="009F2614" w:rsidRPr="004D74C4">
        <w:rPr>
          <w:lang w:val="en-US"/>
        </w:rPr>
        <w:t xml:space="preserve"> </w:t>
      </w:r>
      <w:sdt>
        <w:sdtPr>
          <w:rPr>
            <w:lang w:val="en-US"/>
          </w:rPr>
          <w:id w:val="5872071"/>
          <w:placeholder>
            <w:docPart w:val="2D7A2365453342699C486B87982433D7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9F2614" w:rsidRPr="004D74C4">
            <w:rPr>
              <w:rStyle w:val="Tekstvantijdelijkeaanduiding"/>
              <w:lang w:val="en-US"/>
            </w:rPr>
            <w:t>.</w:t>
          </w:r>
        </w:sdtContent>
      </w:sdt>
    </w:p>
    <w:p w14:paraId="00A13AF8" w14:textId="06FB4076" w:rsidR="0034732B" w:rsidRPr="004D74C4" w:rsidRDefault="00EA6408" w:rsidP="0034732B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 - Medicinal</w:t>
      </w:r>
      <w:r w:rsidR="00BE1F51" w:rsidRPr="004D74C4">
        <w:rPr>
          <w:i/>
          <w:shd w:val="clear" w:color="auto" w:fill="F2F2F2" w:themeFill="background1" w:themeFillShade="F2"/>
          <w:lang w:val="en-US"/>
        </w:rPr>
        <w:t xml:space="preserve"> (</w:t>
      </w:r>
      <w:r w:rsidR="004D74C4">
        <w:rPr>
          <w:i/>
          <w:shd w:val="clear" w:color="auto" w:fill="F2F2F2" w:themeFill="background1" w:themeFillShade="F2"/>
          <w:lang w:val="en-US"/>
        </w:rPr>
        <w:t>Both local and systemic</w:t>
      </w:r>
      <w:r w:rsidR="00BE1F51" w:rsidRPr="004D74C4">
        <w:rPr>
          <w:i/>
          <w:shd w:val="clear" w:color="auto" w:fill="F2F2F2" w:themeFill="background1" w:themeFillShade="F2"/>
          <w:lang w:val="en-US"/>
        </w:rPr>
        <w:t>)</w:t>
      </w:r>
      <w:r w:rsidR="009F2614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Medication and dosage</w:t>
      </w:r>
      <w:r w:rsidR="009F2614" w:rsidRPr="004D74C4">
        <w:rPr>
          <w:shd w:val="clear" w:color="auto" w:fill="F2F2F2" w:themeFill="background1" w:themeFillShade="F2"/>
          <w:lang w:val="en-US"/>
        </w:rPr>
        <w:t>:</w:t>
      </w:r>
      <w:r w:rsidR="009F2614" w:rsidRPr="004D74C4">
        <w:rPr>
          <w:lang w:val="en-US"/>
        </w:rPr>
        <w:t xml:space="preserve"> </w:t>
      </w:r>
      <w:sdt>
        <w:sdtPr>
          <w:rPr>
            <w:lang w:val="en-US"/>
          </w:rPr>
          <w:id w:val="5872072"/>
          <w:placeholder>
            <w:docPart w:val="9FABFA66FDBC49C09C0EB935567DDCD8"/>
          </w:placeholder>
          <w:showingPlcHdr/>
          <w:text/>
        </w:sdtPr>
        <w:sdtContent>
          <w:r w:rsidR="004D74C4">
            <w:rPr>
              <w:rStyle w:val="Tekstvantijdelijkeaanduiding"/>
              <w:lang w:val="en-US"/>
            </w:rPr>
            <w:t>Clear description of ointments, regularity, quantity, spots. etc</w:t>
          </w:r>
          <w:r w:rsidR="009F2614" w:rsidRPr="004D74C4">
            <w:rPr>
              <w:rStyle w:val="Tekstvantijdelijkeaanduiding"/>
              <w:lang w:val="en-US"/>
            </w:rPr>
            <w:t>.</w:t>
          </w:r>
        </w:sdtContent>
      </w:sdt>
      <w:r w:rsidR="009F2614" w:rsidRPr="004D74C4">
        <w:rPr>
          <w:lang w:val="en-US"/>
        </w:rPr>
        <w:br/>
      </w:r>
      <w:r w:rsidR="001A4EEC" w:rsidRPr="004D74C4">
        <w:rPr>
          <w:lang w:val="en-US"/>
        </w:rPr>
        <w:br/>
      </w:r>
      <w:r w:rsidR="001A4EEC" w:rsidRPr="004D74C4">
        <w:rPr>
          <w:lang w:val="en-US"/>
        </w:rPr>
        <w:tab/>
      </w:r>
      <w:r w:rsidR="001A4EEC" w:rsidRPr="004D74C4">
        <w:rPr>
          <w:lang w:val="en-US"/>
        </w:rPr>
        <w:tab/>
      </w:r>
      <w:r w:rsidR="001A4EEC" w:rsidRPr="004D74C4">
        <w:rPr>
          <w:lang w:val="en-US"/>
        </w:rPr>
        <w:tab/>
      </w:r>
      <w:r w:rsidR="001A4EEC" w:rsidRPr="004D74C4">
        <w:rPr>
          <w:lang w:val="en-US"/>
        </w:rPr>
        <w:tab/>
        <w:t>------------------------------</w:t>
      </w:r>
      <w:r w:rsidR="001A4EEC" w:rsidRPr="004D74C4">
        <w:rPr>
          <w:lang w:val="en-US"/>
        </w:rPr>
        <w:br/>
      </w:r>
      <w:r w:rsidR="0034732B"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j</w:t>
      </w:r>
      <w:r w:rsidR="0034732B" w:rsidRPr="004D74C4">
        <w:rPr>
          <w:b/>
          <w:lang w:val="en-US"/>
        </w:rPr>
        <w:t xml:space="preserve">-2. </w:t>
      </w:r>
      <w:r w:rsidR="006827E7" w:rsidRPr="004D74C4">
        <w:rPr>
          <w:b/>
          <w:lang w:val="en-US"/>
        </w:rPr>
        <w:t xml:space="preserve">Wounds/decubitus/mucositis </w:t>
      </w:r>
    </w:p>
    <w:p w14:paraId="3B20A079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Current situation:</w:t>
      </w:r>
      <w:r w:rsidRPr="004D74C4">
        <w:rPr>
          <w:b/>
          <w:i/>
          <w:lang w:val="en-US"/>
        </w:rPr>
        <w:tab/>
      </w:r>
      <w:r w:rsidRPr="004D74C4">
        <w:rPr>
          <w:lang w:val="en-US"/>
        </w:rPr>
        <w:tab/>
      </w:r>
      <w:sdt>
        <w:sdtPr>
          <w:rPr>
            <w:lang w:val="en-US"/>
          </w:rPr>
          <w:id w:val="-1700699837"/>
          <w:placeholder>
            <w:docPart w:val="96D52A9B157D4E05844B9EC41661E014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6DB91CEB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719750D7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Expectation / “Is it likely that this will occur in this palliative process?”:</w:t>
      </w:r>
      <w:r w:rsidRPr="004D74C4">
        <w:rPr>
          <w:b/>
          <w:i/>
          <w:lang w:val="en-US"/>
        </w:rPr>
        <w:br/>
      </w:r>
      <w:sdt>
        <w:sdtPr>
          <w:rPr>
            <w:lang w:val="en-US"/>
          </w:rPr>
          <w:id w:val="-1853331357"/>
          <w:placeholder>
            <w:docPart w:val="D2735260C05049F6A56F59409DEFF0DE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5505307B" w14:textId="77777777" w:rsidR="00AF2B40" w:rsidRPr="004D74C4" w:rsidRDefault="00AF2B40" w:rsidP="00AF2B40">
      <w:pPr>
        <w:spacing w:after="0" w:line="240" w:lineRule="atLeast"/>
        <w:rPr>
          <w:b/>
          <w:i/>
          <w:lang w:val="en-US"/>
        </w:rPr>
      </w:pPr>
    </w:p>
    <w:p w14:paraId="4321B992" w14:textId="77777777" w:rsidR="00AF2B40" w:rsidRPr="004D74C4" w:rsidRDefault="00AF2B40" w:rsidP="00AF2B40">
      <w:pPr>
        <w:spacing w:after="0" w:line="240" w:lineRule="atLeast"/>
        <w:rPr>
          <w:lang w:val="en-US"/>
        </w:rPr>
      </w:pPr>
      <w:r w:rsidRPr="004D74C4">
        <w:rPr>
          <w:b/>
          <w:shd w:val="clear" w:color="auto" w:fill="F2F2F2" w:themeFill="background1" w:themeFillShade="F2"/>
          <w:lang w:val="en-US"/>
        </w:rPr>
        <w:t>Goals child/parents:</w:t>
      </w:r>
      <w:r w:rsidRPr="004D74C4">
        <w:rPr>
          <w:b/>
          <w:i/>
          <w:lang w:val="en-US"/>
        </w:rPr>
        <w:t xml:space="preserve"> </w:t>
      </w:r>
      <w:r w:rsidRPr="004D74C4">
        <w:rPr>
          <w:b/>
          <w:i/>
          <w:lang w:val="en-US"/>
        </w:rPr>
        <w:tab/>
      </w:r>
      <w:r w:rsidRPr="004D74C4">
        <w:rPr>
          <w:b/>
          <w:i/>
          <w:lang w:val="en-US"/>
        </w:rPr>
        <w:tab/>
      </w:r>
      <w:sdt>
        <w:sdtPr>
          <w:rPr>
            <w:lang w:val="en-US"/>
          </w:rPr>
          <w:id w:val="-50081742"/>
          <w:placeholder>
            <w:docPart w:val="C5421DC4D3F443ECBBA06C82B1DDD2DA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1A58C62A" w14:textId="77777777" w:rsidR="0034732B" w:rsidRPr="004D74C4" w:rsidRDefault="0034732B" w:rsidP="0034732B">
      <w:pPr>
        <w:spacing w:after="0" w:line="240" w:lineRule="atLeast"/>
        <w:rPr>
          <w:b/>
          <w:lang w:val="en-US"/>
        </w:rPr>
      </w:pPr>
    </w:p>
    <w:p w14:paraId="54F72803" w14:textId="77777777" w:rsidR="00003089" w:rsidRPr="004D74C4" w:rsidRDefault="00003089" w:rsidP="00003089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Comments on current situation</w:t>
      </w:r>
      <w:r w:rsidRPr="004D74C4">
        <w:rPr>
          <w:i/>
          <w:lang w:val="en-US"/>
        </w:rPr>
        <w:br/>
      </w:r>
      <w:sdt>
        <w:sdtPr>
          <w:rPr>
            <w:lang w:val="en-US"/>
          </w:rPr>
          <w:id w:val="-1342850829"/>
          <w:placeholder>
            <w:docPart w:val="C175F0C8161F4CA78B188F4092269D26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.</w:t>
          </w:r>
        </w:sdtContent>
      </w:sdt>
    </w:p>
    <w:p w14:paraId="3A874D39" w14:textId="36C7F57A" w:rsidR="00A32CF0" w:rsidRPr="004D74C4" w:rsidRDefault="00A32CF0" w:rsidP="0034732B">
      <w:pPr>
        <w:rPr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Dia</w:t>
      </w:r>
      <w:r w:rsidR="00003089" w:rsidRPr="004D74C4">
        <w:rPr>
          <w:i/>
          <w:shd w:val="clear" w:color="auto" w:fill="F2F2F2" w:themeFill="background1" w:themeFillShade="F2"/>
          <w:lang w:val="en-US"/>
        </w:rPr>
        <w:t xml:space="preserve">gnostics </w:t>
      </w:r>
      <w:r w:rsidRPr="004D74C4">
        <w:rPr>
          <w:i/>
          <w:lang w:val="en-US"/>
        </w:rPr>
        <w:br/>
      </w:r>
      <w:sdt>
        <w:sdtPr>
          <w:rPr>
            <w:lang w:val="en-US"/>
          </w:rPr>
          <w:id w:val="5872147"/>
          <w:placeholder>
            <w:docPart w:val="49F32950C4264B3FAE8542B0648B5D13"/>
          </w:placeholder>
          <w:showingPlcHdr/>
        </w:sdtPr>
        <w:sdtContent>
          <w:r w:rsidR="006827E7" w:rsidRPr="004D74C4">
            <w:rPr>
              <w:rStyle w:val="Tekstvantijdelijkeaanduiding"/>
              <w:lang w:val="en-US"/>
            </w:rPr>
            <w:t xml:space="preserve">Extensive description per location; redness, size, depth and shape, wound edges, maceration, the degree of exudate and bleeding, tendency, odor, swelling, heat and pain. Gradation (stage) per spot! </w:t>
          </w:r>
        </w:sdtContent>
      </w:sdt>
    </w:p>
    <w:p w14:paraId="73AA56A6" w14:textId="4FD4B11C" w:rsidR="001A4EEC" w:rsidRPr="004D74C4" w:rsidRDefault="00003089" w:rsidP="0034732B">
      <w:pPr>
        <w:rPr>
          <w:b/>
          <w:lang w:val="en-US"/>
        </w:rPr>
      </w:pPr>
      <w:r w:rsidRPr="004D74C4">
        <w:rPr>
          <w:i/>
          <w:shd w:val="clear" w:color="auto" w:fill="F2F2F2" w:themeFill="background1" w:themeFillShade="F2"/>
          <w:lang w:val="en-US"/>
        </w:rPr>
        <w:t>Treatment</w:t>
      </w:r>
      <w:r w:rsidR="0034732B" w:rsidRPr="004D74C4">
        <w:rPr>
          <w:i/>
          <w:lang w:val="en-US"/>
        </w:rPr>
        <w:br/>
      </w:r>
      <w:r w:rsidRPr="004D74C4">
        <w:rPr>
          <w:shd w:val="clear" w:color="auto" w:fill="F2F2F2" w:themeFill="background1" w:themeFillShade="F2"/>
          <w:lang w:val="en-US"/>
        </w:rPr>
        <w:t>Actions taken</w:t>
      </w:r>
      <w:r w:rsidR="0034732B" w:rsidRPr="004D74C4">
        <w:rPr>
          <w:shd w:val="clear" w:color="auto" w:fill="F2F2F2" w:themeFill="background1" w:themeFillShade="F2"/>
          <w:lang w:val="en-US"/>
        </w:rPr>
        <w:t>:</w:t>
      </w:r>
      <w:r w:rsidR="0034732B" w:rsidRPr="004D74C4">
        <w:rPr>
          <w:lang w:val="en-US"/>
        </w:rPr>
        <w:t xml:space="preserve"> </w:t>
      </w:r>
      <w:sdt>
        <w:sdtPr>
          <w:rPr>
            <w:lang w:val="en-US"/>
          </w:rPr>
          <w:id w:val="5872142"/>
          <w:placeholder>
            <w:docPart w:val="1E0825B0DBA442B38CC172A72711AFCB"/>
          </w:placeholder>
          <w:showingPlcHdr/>
          <w:text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34732B" w:rsidRPr="004D74C4">
            <w:rPr>
              <w:rStyle w:val="Tekstvantijdelijkeaanduiding"/>
              <w:lang w:val="en-US"/>
            </w:rPr>
            <w:t>.</w:t>
          </w:r>
        </w:sdtContent>
      </w:sdt>
      <w:r w:rsidR="001A4EEC" w:rsidRPr="004D74C4">
        <w:rPr>
          <w:lang w:val="en-US"/>
        </w:rPr>
        <w:br/>
      </w:r>
      <w:r w:rsidR="001A4EEC" w:rsidRPr="004D74C4">
        <w:rPr>
          <w:lang w:val="en-US"/>
        </w:rPr>
        <w:br/>
      </w:r>
      <w:r w:rsidR="001A4EEC" w:rsidRPr="004D74C4">
        <w:rPr>
          <w:lang w:val="en-US"/>
        </w:rPr>
        <w:tab/>
      </w:r>
      <w:r w:rsidR="001A4EEC" w:rsidRPr="004D74C4">
        <w:rPr>
          <w:lang w:val="en-US"/>
        </w:rPr>
        <w:tab/>
      </w:r>
      <w:r w:rsidR="001A4EEC" w:rsidRPr="004D74C4">
        <w:rPr>
          <w:lang w:val="en-US"/>
        </w:rPr>
        <w:tab/>
      </w:r>
      <w:r w:rsidR="001A4EEC" w:rsidRPr="004D74C4">
        <w:rPr>
          <w:lang w:val="en-US"/>
        </w:rPr>
        <w:tab/>
        <w:t>------------------------------</w:t>
      </w:r>
      <w:r w:rsidR="001A4EEC" w:rsidRPr="004D74C4">
        <w:rPr>
          <w:lang w:val="en-US"/>
        </w:rPr>
        <w:br/>
      </w:r>
      <w:r w:rsidR="001A4EEC" w:rsidRPr="004D74C4">
        <w:rPr>
          <w:b/>
          <w:lang w:val="en-US"/>
        </w:rPr>
        <w:t>7</w:t>
      </w:r>
      <w:r w:rsidR="005B7737" w:rsidRPr="004D74C4">
        <w:rPr>
          <w:b/>
          <w:lang w:val="en-US"/>
        </w:rPr>
        <w:t>k</w:t>
      </w:r>
      <w:r w:rsidR="001A4EEC" w:rsidRPr="004D74C4">
        <w:rPr>
          <w:b/>
          <w:lang w:val="en-US"/>
        </w:rPr>
        <w:t xml:space="preserve">. </w:t>
      </w:r>
      <w:r w:rsidR="00AF2B40" w:rsidRPr="004D74C4">
        <w:rPr>
          <w:b/>
          <w:lang w:val="en-US"/>
        </w:rPr>
        <w:t>Other</w:t>
      </w:r>
    </w:p>
    <w:sdt>
      <w:sdtPr>
        <w:rPr>
          <w:lang w:val="en-US"/>
        </w:rPr>
        <w:id w:val="5872347"/>
        <w:placeholder>
          <w:docPart w:val="805E8C335C224A399AC9EAB0FE79A56F"/>
        </w:placeholder>
        <w:showingPlcHdr/>
      </w:sdtPr>
      <w:sdtContent>
        <w:p w14:paraId="68CB216D" w14:textId="3E7E598F" w:rsidR="001A4EEC" w:rsidRPr="004D74C4" w:rsidRDefault="00003089" w:rsidP="0034732B">
          <w:pPr>
            <w:rPr>
              <w:lang w:val="en-US"/>
            </w:rPr>
          </w:pPr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1A4EEC" w:rsidRPr="004D74C4">
            <w:rPr>
              <w:rStyle w:val="Tekstvantijdelijkeaanduiding"/>
              <w:lang w:val="en-US"/>
            </w:rPr>
            <w:t>.</w:t>
          </w:r>
        </w:p>
      </w:sdtContent>
    </w:sdt>
    <w:p w14:paraId="53CE4E01" w14:textId="77777777" w:rsidR="001A4EEC" w:rsidRPr="004D74C4" w:rsidRDefault="001A4EEC" w:rsidP="0034732B">
      <w:pPr>
        <w:rPr>
          <w:lang w:val="en-US"/>
        </w:rPr>
      </w:pPr>
    </w:p>
    <w:p w14:paraId="2C935C6C" w14:textId="4C40F1F8" w:rsidR="00A83AEA" w:rsidRPr="004D74C4" w:rsidRDefault="00A83AEA" w:rsidP="00A83AEA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lang w:val="en-US"/>
        </w:rPr>
      </w:pPr>
      <w:r w:rsidRPr="004D74C4">
        <w:rPr>
          <w:b/>
          <w:lang w:val="en-US"/>
        </w:rPr>
        <w:t xml:space="preserve">8. </w:t>
      </w:r>
      <w:r w:rsidR="005D255D" w:rsidRPr="004D74C4">
        <w:rPr>
          <w:b/>
          <w:lang w:val="en-US"/>
        </w:rPr>
        <w:t>Alternative therapies and relaxation</w:t>
      </w:r>
      <w:r w:rsidRPr="004D74C4">
        <w:rPr>
          <w:b/>
          <w:lang w:val="en-US"/>
        </w:rPr>
        <w:t>/wellness</w:t>
      </w:r>
    </w:p>
    <w:p w14:paraId="2C4D6FD4" w14:textId="77777777" w:rsidR="00A83AEA" w:rsidRPr="004D74C4" w:rsidRDefault="00A83AEA" w:rsidP="00A83AEA">
      <w:pPr>
        <w:spacing w:after="0" w:line="240" w:lineRule="atLeast"/>
        <w:rPr>
          <w:lang w:val="en-US"/>
        </w:rPr>
      </w:pPr>
    </w:p>
    <w:p w14:paraId="31C7F4A1" w14:textId="0F5E6C8F" w:rsidR="00A83AEA" w:rsidRPr="004D74C4" w:rsidRDefault="005D255D" w:rsidP="00A83AEA">
      <w:pPr>
        <w:rPr>
          <w:u w:val="single"/>
          <w:shd w:val="clear" w:color="auto" w:fill="F2F2F2" w:themeFill="background1" w:themeFillShade="F2"/>
          <w:lang w:val="en-US"/>
        </w:rPr>
      </w:pPr>
      <w:r w:rsidRPr="004D74C4">
        <w:rPr>
          <w:u w:val="single"/>
          <w:shd w:val="clear" w:color="auto" w:fill="F2F2F2" w:themeFill="background1" w:themeFillShade="F2"/>
          <w:lang w:val="en-US"/>
        </w:rPr>
        <w:t>Overview</w:t>
      </w:r>
      <w:r w:rsidR="00A83AEA" w:rsidRPr="004D74C4">
        <w:rPr>
          <w:u w:val="single"/>
          <w:shd w:val="clear" w:color="auto" w:fill="F2F2F2" w:themeFill="background1" w:themeFillShade="F2"/>
          <w:lang w:val="en-US"/>
        </w:rPr>
        <w:t xml:space="preserve"> </w:t>
      </w:r>
      <w:r w:rsidR="006827E7" w:rsidRPr="004D74C4">
        <w:rPr>
          <w:u w:val="single"/>
          <w:shd w:val="clear" w:color="auto" w:fill="F2F2F2" w:themeFill="background1" w:themeFillShade="F2"/>
          <w:lang w:val="en-US"/>
        </w:rPr>
        <w:t>complementary therapies</w:t>
      </w:r>
      <w:r w:rsidR="006827E7" w:rsidRPr="004D74C4">
        <w:rPr>
          <w:u w:val="single"/>
          <w:shd w:val="clear" w:color="auto" w:fill="F2F2F2" w:themeFill="background1" w:themeFillShade="F2"/>
          <w:lang w:val="en-US"/>
        </w:rPr>
        <w:br/>
      </w:r>
      <w:sdt>
        <w:sdtPr>
          <w:rPr>
            <w:lang w:val="en-US"/>
          </w:rPr>
          <w:id w:val="90898453"/>
          <w:placeholder>
            <w:docPart w:val="4D3283C539BF4D14A942CE701FE3091A"/>
          </w:placeholder>
          <w:showingPlcHdr/>
        </w:sdtPr>
        <w:sdtContent>
          <w:r w:rsidRPr="004D74C4">
            <w:rPr>
              <w:rStyle w:val="Tekstvantijdelijkeaanduiding"/>
              <w:lang w:val="en-US"/>
            </w:rPr>
            <w:t>Click here if you want to enter text</w:t>
          </w:r>
          <w:r w:rsidR="00A83AEA" w:rsidRPr="004D74C4">
            <w:rPr>
              <w:rStyle w:val="Tekstvantijdelijkeaanduiding"/>
              <w:lang w:val="en-US"/>
            </w:rPr>
            <w:t>.</w:t>
          </w:r>
        </w:sdtContent>
      </w:sdt>
    </w:p>
    <w:p w14:paraId="5F008B72" w14:textId="2715AAE4" w:rsidR="00A83AEA" w:rsidRPr="004D74C4" w:rsidRDefault="006827E7" w:rsidP="00A83AEA">
      <w:pPr>
        <w:rPr>
          <w:lang w:val="en-US"/>
        </w:rPr>
      </w:pPr>
      <w:r w:rsidRPr="004D74C4">
        <w:rPr>
          <w:u w:val="single"/>
          <w:shd w:val="clear" w:color="auto" w:fill="F2F2F2" w:themeFill="background1" w:themeFillShade="F2"/>
          <w:lang w:val="en-US"/>
        </w:rPr>
        <w:t xml:space="preserve">Relaxation/wellness actions </w:t>
      </w:r>
      <w:r w:rsidR="00A83AEA" w:rsidRPr="004D74C4">
        <w:rPr>
          <w:lang w:val="en-US"/>
        </w:rPr>
        <w:br/>
      </w:r>
      <w:sdt>
        <w:sdtPr>
          <w:rPr>
            <w:lang w:val="en-US"/>
          </w:rPr>
          <w:id w:val="90898455"/>
          <w:placeholder>
            <w:docPart w:val="1B7475FCDEDD4C1D9D2280795317E43F"/>
          </w:placeholder>
          <w:showingPlcHdr/>
        </w:sdtPr>
        <w:sdtContent>
          <w:r w:rsidR="005D255D" w:rsidRPr="004D74C4">
            <w:rPr>
              <w:rStyle w:val="Tekstvantijdelijkeaanduiding"/>
              <w:lang w:val="en-US"/>
            </w:rPr>
            <w:t>Click here if you want to enter text</w:t>
          </w:r>
          <w:r w:rsidR="00A83AEA" w:rsidRPr="004D74C4">
            <w:rPr>
              <w:rStyle w:val="Tekstvantijdelijkeaanduiding"/>
              <w:lang w:val="en-US"/>
            </w:rPr>
            <w:t>.</w:t>
          </w:r>
        </w:sdtContent>
      </w:sdt>
    </w:p>
    <w:p w14:paraId="32F26EC7" w14:textId="233D556F" w:rsidR="00A61C56" w:rsidRPr="004D74C4" w:rsidRDefault="000B63F2" w:rsidP="00A61C56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lang w:val="en-US"/>
        </w:rPr>
      </w:pPr>
      <w:r w:rsidRPr="004D74C4">
        <w:rPr>
          <w:b/>
          <w:lang w:val="en-US"/>
        </w:rPr>
        <w:t>9</w:t>
      </w:r>
      <w:r w:rsidR="00A61C56" w:rsidRPr="004D74C4">
        <w:rPr>
          <w:b/>
          <w:lang w:val="en-US"/>
        </w:rPr>
        <w:t xml:space="preserve">. </w:t>
      </w:r>
      <w:r w:rsidR="001A387F" w:rsidRPr="004D74C4">
        <w:rPr>
          <w:b/>
          <w:lang w:val="en-US"/>
        </w:rPr>
        <w:t>History of change</w:t>
      </w:r>
    </w:p>
    <w:p w14:paraId="1990A462" w14:textId="2B81B54E" w:rsidR="00A61C56" w:rsidRPr="004D74C4" w:rsidRDefault="00D244EC" w:rsidP="00A61C56">
      <w:pPr>
        <w:rPr>
          <w:lang w:val="en-US"/>
        </w:rPr>
      </w:pPr>
      <w:r w:rsidRPr="004D74C4">
        <w:rPr>
          <w:lang w:val="en-US"/>
        </w:rPr>
        <w:br/>
      </w:r>
      <w:r w:rsidR="001245EF" w:rsidRPr="004D74C4">
        <w:rPr>
          <w:shd w:val="clear" w:color="auto" w:fill="F2F2F2" w:themeFill="background1" w:themeFillShade="F2"/>
          <w:lang w:val="en-US"/>
        </w:rPr>
        <w:t>Last updated</w:t>
      </w:r>
      <w:r w:rsidR="00A61C56" w:rsidRPr="004D74C4">
        <w:rPr>
          <w:shd w:val="clear" w:color="auto" w:fill="F2F2F2" w:themeFill="background1" w:themeFillShade="F2"/>
          <w:lang w:val="en-US"/>
        </w:rPr>
        <w:t>:</w:t>
      </w:r>
      <w:r w:rsidR="00A61C56" w:rsidRPr="004D74C4">
        <w:rPr>
          <w:lang w:val="en-US"/>
        </w:rPr>
        <w:tab/>
      </w:r>
      <w:r w:rsidR="001245EF" w:rsidRPr="004D74C4">
        <w:rPr>
          <w:lang w:val="en-US"/>
        </w:rPr>
        <w:tab/>
      </w:r>
      <w:r w:rsidR="001245EF" w:rsidRPr="004D74C4">
        <w:rPr>
          <w:lang w:val="en-US"/>
        </w:rPr>
        <w:tab/>
      </w:r>
      <w:sdt>
        <w:sdtPr>
          <w:rPr>
            <w:color w:val="7F7F7F" w:themeColor="text1" w:themeTint="80"/>
            <w:lang w:val="en-US"/>
          </w:rPr>
          <w:id w:val="4976085"/>
          <w:placeholder>
            <w:docPart w:val="DefaultPlaceholder_22675705"/>
          </w:placeholder>
          <w:date>
            <w:dateFormat w:val="d-M-yyyy"/>
            <w:lid w:val="nl-NL"/>
            <w:storeMappedDataAs w:val="dateTime"/>
            <w:calendar w:val="gregorian"/>
          </w:date>
        </w:sdtPr>
        <w:sdtContent>
          <w:r w:rsidR="001245EF" w:rsidRPr="004D74C4">
            <w:rPr>
              <w:color w:val="7F7F7F" w:themeColor="text1" w:themeTint="80"/>
              <w:lang w:val="en-US"/>
            </w:rPr>
            <w:t>Choose date</w:t>
          </w:r>
        </w:sdtContent>
      </w:sdt>
    </w:p>
    <w:p w14:paraId="5CFF0024" w14:textId="1D50E378" w:rsidR="00A61C56" w:rsidRPr="004D74C4" w:rsidRDefault="006827E7" w:rsidP="00A61C56">
      <w:pPr>
        <w:rPr>
          <w:lang w:val="en-US"/>
        </w:rPr>
      </w:pPr>
      <w:r w:rsidRPr="004D74C4">
        <w:rPr>
          <w:shd w:val="clear" w:color="auto" w:fill="F2F2F2" w:themeFill="background1" w:themeFillShade="F2"/>
          <w:lang w:val="en-US"/>
        </w:rPr>
        <w:t>Main changes</w:t>
      </w:r>
      <w:r w:rsidR="00A61C56" w:rsidRPr="004D74C4">
        <w:rPr>
          <w:shd w:val="clear" w:color="auto" w:fill="F2F2F2" w:themeFill="background1" w:themeFillShade="F2"/>
          <w:lang w:val="en-US"/>
        </w:rPr>
        <w:t>:</w:t>
      </w:r>
      <w:r w:rsidR="00A61C56" w:rsidRPr="004D74C4">
        <w:rPr>
          <w:lang w:val="en-US"/>
        </w:rPr>
        <w:t xml:space="preserve"> </w:t>
      </w:r>
      <w:r w:rsidR="00A61C56" w:rsidRPr="004D74C4">
        <w:rPr>
          <w:lang w:val="en-US"/>
        </w:rPr>
        <w:tab/>
      </w:r>
      <w:sdt>
        <w:sdtPr>
          <w:rPr>
            <w:lang w:val="en-US"/>
          </w:rPr>
          <w:id w:val="4976084"/>
          <w:placeholder>
            <w:docPart w:val="BCA071DD26204245B10410F4F8CE2F57"/>
          </w:placeholder>
          <w:showingPlcHdr/>
          <w:text/>
        </w:sdtPr>
        <w:sdtContent>
          <w:r w:rsidR="005D255D" w:rsidRPr="004D74C4">
            <w:rPr>
              <w:rStyle w:val="Tekstvantijdelijkeaanduiding"/>
              <w:lang w:val="en-US"/>
            </w:rPr>
            <w:t>Click here if you want to enter text</w:t>
          </w:r>
          <w:r w:rsidR="00A61C56" w:rsidRPr="004D74C4">
            <w:rPr>
              <w:rStyle w:val="Tekstvantijdelijkeaanduiding"/>
              <w:lang w:val="en-US"/>
            </w:rPr>
            <w:t>.</w:t>
          </w:r>
        </w:sdtContent>
      </w:sdt>
    </w:p>
    <w:p w14:paraId="3DB55C4A" w14:textId="77346C1A" w:rsidR="000B63F2" w:rsidRPr="004D74C4" w:rsidRDefault="000B63F2" w:rsidP="000B63F2">
      <w:pPr>
        <w:pBdr>
          <w:top w:val="single" w:sz="4" w:space="1" w:color="auto"/>
          <w:bottom w:val="single" w:sz="4" w:space="1" w:color="auto"/>
        </w:pBdr>
        <w:spacing w:after="0" w:line="240" w:lineRule="atLeast"/>
        <w:rPr>
          <w:lang w:val="en-US"/>
        </w:rPr>
      </w:pPr>
      <w:r w:rsidRPr="004D74C4">
        <w:rPr>
          <w:b/>
          <w:lang w:val="en-US"/>
        </w:rPr>
        <w:t xml:space="preserve">10. </w:t>
      </w:r>
      <w:r w:rsidR="005D255D" w:rsidRPr="004D74C4">
        <w:rPr>
          <w:b/>
          <w:lang w:val="en-US"/>
        </w:rPr>
        <w:t>Other</w:t>
      </w:r>
    </w:p>
    <w:p w14:paraId="71A25C58" w14:textId="50D87E50" w:rsidR="000B63F2" w:rsidRPr="004D74C4" w:rsidRDefault="000B63F2" w:rsidP="005A2F50">
      <w:pPr>
        <w:rPr>
          <w:lang w:val="en-US"/>
        </w:rPr>
      </w:pPr>
      <w:r w:rsidRPr="004D74C4">
        <w:rPr>
          <w:lang w:val="en-US"/>
        </w:rPr>
        <w:br/>
      </w:r>
      <w:sdt>
        <w:sdtPr>
          <w:rPr>
            <w:lang w:val="en-US"/>
          </w:rPr>
          <w:id w:val="94201410"/>
          <w:placeholder>
            <w:docPart w:val="3727D109041B4CE6B8D788D92BE0C5DB"/>
          </w:placeholder>
          <w:showingPlcHdr/>
        </w:sdtPr>
        <w:sdtContent>
          <w:r w:rsidR="005D255D" w:rsidRPr="004D74C4">
            <w:rPr>
              <w:rStyle w:val="Tekstvantijdelijkeaanduiding"/>
              <w:lang w:val="en-US"/>
            </w:rPr>
            <w:t>Click here if you want to enter text</w:t>
          </w:r>
          <w:r w:rsidRPr="004D74C4">
            <w:rPr>
              <w:rStyle w:val="Tekstvantijdelijkeaanduiding"/>
              <w:lang w:val="en-US"/>
            </w:rPr>
            <w:t>.</w:t>
          </w:r>
        </w:sdtContent>
      </w:sdt>
    </w:p>
    <w:p w14:paraId="7CBD9786" w14:textId="77777777" w:rsidR="00A61C56" w:rsidRPr="004D74C4" w:rsidRDefault="00A61C56" w:rsidP="005A2F50">
      <w:pPr>
        <w:rPr>
          <w:lang w:val="en-US"/>
        </w:rPr>
      </w:pPr>
    </w:p>
    <w:sectPr w:rsidR="00A61C56" w:rsidRPr="004D74C4" w:rsidSect="00142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2791F"/>
    <w:multiLevelType w:val="hybridMultilevel"/>
    <w:tmpl w:val="B9A4753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24031"/>
    <w:multiLevelType w:val="hybridMultilevel"/>
    <w:tmpl w:val="A0542FF4"/>
    <w:lvl w:ilvl="0" w:tplc="56D6C1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801B5"/>
    <w:multiLevelType w:val="hybridMultilevel"/>
    <w:tmpl w:val="72383B42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5360B8"/>
    <w:multiLevelType w:val="hybridMultilevel"/>
    <w:tmpl w:val="98B60D5A"/>
    <w:lvl w:ilvl="0" w:tplc="56D6C1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00375"/>
    <w:multiLevelType w:val="hybridMultilevel"/>
    <w:tmpl w:val="94785A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13386D"/>
    <w:multiLevelType w:val="hybridMultilevel"/>
    <w:tmpl w:val="F3CA1B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84E2B"/>
    <w:multiLevelType w:val="hybridMultilevel"/>
    <w:tmpl w:val="96363B8A"/>
    <w:lvl w:ilvl="0" w:tplc="56D6C1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62179D"/>
    <w:multiLevelType w:val="hybridMultilevel"/>
    <w:tmpl w:val="38D6FA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622A9C"/>
    <w:multiLevelType w:val="hybridMultilevel"/>
    <w:tmpl w:val="AB648F1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65398C"/>
    <w:multiLevelType w:val="hybridMultilevel"/>
    <w:tmpl w:val="C4D00AB8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91C3DD5"/>
    <w:multiLevelType w:val="hybridMultilevel"/>
    <w:tmpl w:val="0218CBAE"/>
    <w:lvl w:ilvl="0" w:tplc="56D6C1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F632F5B"/>
    <w:multiLevelType w:val="hybridMultilevel"/>
    <w:tmpl w:val="3C82AFD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0C43BA"/>
    <w:multiLevelType w:val="hybridMultilevel"/>
    <w:tmpl w:val="EB78F51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66502E5"/>
    <w:multiLevelType w:val="hybridMultilevel"/>
    <w:tmpl w:val="2D489B5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AA759DB"/>
    <w:multiLevelType w:val="hybridMultilevel"/>
    <w:tmpl w:val="FDC4E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1F3B1D"/>
    <w:multiLevelType w:val="hybridMultilevel"/>
    <w:tmpl w:val="F68C0778"/>
    <w:lvl w:ilvl="0" w:tplc="56D6C1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CF218C"/>
    <w:multiLevelType w:val="hybridMultilevel"/>
    <w:tmpl w:val="06A2D4AA"/>
    <w:lvl w:ilvl="0" w:tplc="56D6C1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6155F8"/>
    <w:multiLevelType w:val="hybridMultilevel"/>
    <w:tmpl w:val="F968A114"/>
    <w:lvl w:ilvl="0" w:tplc="56D6C1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6296245">
    <w:abstractNumId w:val="10"/>
  </w:num>
  <w:num w:numId="2" w16cid:durableId="1379279169">
    <w:abstractNumId w:val="7"/>
  </w:num>
  <w:num w:numId="3" w16cid:durableId="1418743921">
    <w:abstractNumId w:val="15"/>
  </w:num>
  <w:num w:numId="4" w16cid:durableId="310721346">
    <w:abstractNumId w:val="17"/>
  </w:num>
  <w:num w:numId="5" w16cid:durableId="1548567599">
    <w:abstractNumId w:val="6"/>
  </w:num>
  <w:num w:numId="6" w16cid:durableId="1971862114">
    <w:abstractNumId w:val="5"/>
  </w:num>
  <w:num w:numId="7" w16cid:durableId="223689468">
    <w:abstractNumId w:val="14"/>
  </w:num>
  <w:num w:numId="8" w16cid:durableId="1521161875">
    <w:abstractNumId w:val="4"/>
  </w:num>
  <w:num w:numId="9" w16cid:durableId="1805729997">
    <w:abstractNumId w:val="13"/>
  </w:num>
  <w:num w:numId="10" w16cid:durableId="315107488">
    <w:abstractNumId w:val="12"/>
  </w:num>
  <w:num w:numId="11" w16cid:durableId="405110155">
    <w:abstractNumId w:val="0"/>
  </w:num>
  <w:num w:numId="12" w16cid:durableId="1607884615">
    <w:abstractNumId w:val="11"/>
  </w:num>
  <w:num w:numId="13" w16cid:durableId="919368502">
    <w:abstractNumId w:val="9"/>
  </w:num>
  <w:num w:numId="14" w16cid:durableId="2116778950">
    <w:abstractNumId w:val="2"/>
  </w:num>
  <w:num w:numId="15" w16cid:durableId="360588673">
    <w:abstractNumId w:val="8"/>
  </w:num>
  <w:num w:numId="16" w16cid:durableId="605113210">
    <w:abstractNumId w:val="16"/>
  </w:num>
  <w:num w:numId="17" w16cid:durableId="1304194978">
    <w:abstractNumId w:val="1"/>
  </w:num>
  <w:num w:numId="18" w16cid:durableId="17557816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ocumentProtection w:edit="forms" w:enforcement="0"/>
  <w:defaultTabStop w:val="708"/>
  <w:hyphenationZone w:val="425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041"/>
    <w:rsid w:val="00003089"/>
    <w:rsid w:val="00004CFB"/>
    <w:rsid w:val="00006C26"/>
    <w:rsid w:val="00006FD2"/>
    <w:rsid w:val="00007605"/>
    <w:rsid w:val="0001081A"/>
    <w:rsid w:val="0001086E"/>
    <w:rsid w:val="000132F4"/>
    <w:rsid w:val="0001558C"/>
    <w:rsid w:val="00021A2F"/>
    <w:rsid w:val="000221E2"/>
    <w:rsid w:val="00022439"/>
    <w:rsid w:val="00022C57"/>
    <w:rsid w:val="00023A74"/>
    <w:rsid w:val="00025C49"/>
    <w:rsid w:val="00027F2A"/>
    <w:rsid w:val="00030CCA"/>
    <w:rsid w:val="000310C1"/>
    <w:rsid w:val="0003490A"/>
    <w:rsid w:val="00034E9E"/>
    <w:rsid w:val="0003733C"/>
    <w:rsid w:val="000378F4"/>
    <w:rsid w:val="000401F1"/>
    <w:rsid w:val="00041D75"/>
    <w:rsid w:val="0004300F"/>
    <w:rsid w:val="000432A1"/>
    <w:rsid w:val="00043441"/>
    <w:rsid w:val="000461EC"/>
    <w:rsid w:val="00051014"/>
    <w:rsid w:val="00054579"/>
    <w:rsid w:val="00057D57"/>
    <w:rsid w:val="000622A6"/>
    <w:rsid w:val="00062CF6"/>
    <w:rsid w:val="00062FAB"/>
    <w:rsid w:val="000630AE"/>
    <w:rsid w:val="00063CB6"/>
    <w:rsid w:val="0006630F"/>
    <w:rsid w:val="00071251"/>
    <w:rsid w:val="00072D8F"/>
    <w:rsid w:val="0007704C"/>
    <w:rsid w:val="0008134C"/>
    <w:rsid w:val="00082999"/>
    <w:rsid w:val="00082A23"/>
    <w:rsid w:val="000839C8"/>
    <w:rsid w:val="00083E1B"/>
    <w:rsid w:val="00084D4F"/>
    <w:rsid w:val="0008781C"/>
    <w:rsid w:val="000950AA"/>
    <w:rsid w:val="00096EFA"/>
    <w:rsid w:val="000A05CE"/>
    <w:rsid w:val="000A0810"/>
    <w:rsid w:val="000A42EF"/>
    <w:rsid w:val="000A598C"/>
    <w:rsid w:val="000A5A5E"/>
    <w:rsid w:val="000A6CE4"/>
    <w:rsid w:val="000B10BC"/>
    <w:rsid w:val="000B2325"/>
    <w:rsid w:val="000B3778"/>
    <w:rsid w:val="000B3CFD"/>
    <w:rsid w:val="000B4804"/>
    <w:rsid w:val="000B4CB1"/>
    <w:rsid w:val="000B530B"/>
    <w:rsid w:val="000B6179"/>
    <w:rsid w:val="000B63F2"/>
    <w:rsid w:val="000C0AB1"/>
    <w:rsid w:val="000C14D8"/>
    <w:rsid w:val="000C210E"/>
    <w:rsid w:val="000C43EA"/>
    <w:rsid w:val="000C4701"/>
    <w:rsid w:val="000C4B0C"/>
    <w:rsid w:val="000C4CF5"/>
    <w:rsid w:val="000C4E09"/>
    <w:rsid w:val="000C526C"/>
    <w:rsid w:val="000D4B5C"/>
    <w:rsid w:val="000D51B8"/>
    <w:rsid w:val="000D711B"/>
    <w:rsid w:val="000D715B"/>
    <w:rsid w:val="000E066F"/>
    <w:rsid w:val="000E0692"/>
    <w:rsid w:val="000E09F5"/>
    <w:rsid w:val="000E38F2"/>
    <w:rsid w:val="000E3AAD"/>
    <w:rsid w:val="000E3EF5"/>
    <w:rsid w:val="000E55D4"/>
    <w:rsid w:val="000E5C77"/>
    <w:rsid w:val="000E652B"/>
    <w:rsid w:val="000E703E"/>
    <w:rsid w:val="000F03FB"/>
    <w:rsid w:val="000F2684"/>
    <w:rsid w:val="000F318A"/>
    <w:rsid w:val="000F3F95"/>
    <w:rsid w:val="000F63CD"/>
    <w:rsid w:val="000F7584"/>
    <w:rsid w:val="00106F1D"/>
    <w:rsid w:val="00107E03"/>
    <w:rsid w:val="00110E00"/>
    <w:rsid w:val="001137DC"/>
    <w:rsid w:val="001202D6"/>
    <w:rsid w:val="00121C94"/>
    <w:rsid w:val="00122D14"/>
    <w:rsid w:val="001245EF"/>
    <w:rsid w:val="0013003D"/>
    <w:rsid w:val="00131172"/>
    <w:rsid w:val="00132CEC"/>
    <w:rsid w:val="00137A35"/>
    <w:rsid w:val="00140834"/>
    <w:rsid w:val="00142A24"/>
    <w:rsid w:val="00142A8E"/>
    <w:rsid w:val="00143E9C"/>
    <w:rsid w:val="0014586C"/>
    <w:rsid w:val="00147280"/>
    <w:rsid w:val="00151BC0"/>
    <w:rsid w:val="00152F9F"/>
    <w:rsid w:val="00156444"/>
    <w:rsid w:val="00160A65"/>
    <w:rsid w:val="00163F4A"/>
    <w:rsid w:val="00164416"/>
    <w:rsid w:val="001655D9"/>
    <w:rsid w:val="001669CD"/>
    <w:rsid w:val="001672BC"/>
    <w:rsid w:val="00167A23"/>
    <w:rsid w:val="0017183A"/>
    <w:rsid w:val="00173DB3"/>
    <w:rsid w:val="00181F18"/>
    <w:rsid w:val="00197436"/>
    <w:rsid w:val="001A0CC3"/>
    <w:rsid w:val="001A14B0"/>
    <w:rsid w:val="001A3524"/>
    <w:rsid w:val="001A387F"/>
    <w:rsid w:val="001A4EEC"/>
    <w:rsid w:val="001A5F6B"/>
    <w:rsid w:val="001A76B2"/>
    <w:rsid w:val="001B1909"/>
    <w:rsid w:val="001C5C76"/>
    <w:rsid w:val="001D1F14"/>
    <w:rsid w:val="001D3FB2"/>
    <w:rsid w:val="001D48BE"/>
    <w:rsid w:val="001D5F41"/>
    <w:rsid w:val="001D75EA"/>
    <w:rsid w:val="001E2490"/>
    <w:rsid w:val="001E282E"/>
    <w:rsid w:val="001E2B3E"/>
    <w:rsid w:val="001E3448"/>
    <w:rsid w:val="001E41EA"/>
    <w:rsid w:val="001E46AA"/>
    <w:rsid w:val="001E4F9A"/>
    <w:rsid w:val="001E5D1F"/>
    <w:rsid w:val="001E5FA6"/>
    <w:rsid w:val="001F0B9A"/>
    <w:rsid w:val="001F0BBB"/>
    <w:rsid w:val="001F2DDC"/>
    <w:rsid w:val="001F466A"/>
    <w:rsid w:val="001F4AE6"/>
    <w:rsid w:val="001F5B0E"/>
    <w:rsid w:val="001F67C7"/>
    <w:rsid w:val="001F79AA"/>
    <w:rsid w:val="002002B5"/>
    <w:rsid w:val="00203E97"/>
    <w:rsid w:val="0020425F"/>
    <w:rsid w:val="002070D6"/>
    <w:rsid w:val="00212021"/>
    <w:rsid w:val="00212700"/>
    <w:rsid w:val="00213C5C"/>
    <w:rsid w:val="00214FA0"/>
    <w:rsid w:val="0021793D"/>
    <w:rsid w:val="00217F13"/>
    <w:rsid w:val="002211E8"/>
    <w:rsid w:val="00221FEF"/>
    <w:rsid w:val="00223D75"/>
    <w:rsid w:val="002250E8"/>
    <w:rsid w:val="002253E4"/>
    <w:rsid w:val="00230427"/>
    <w:rsid w:val="002325FC"/>
    <w:rsid w:val="00232902"/>
    <w:rsid w:val="00237009"/>
    <w:rsid w:val="002372CB"/>
    <w:rsid w:val="002413DA"/>
    <w:rsid w:val="00244759"/>
    <w:rsid w:val="00245189"/>
    <w:rsid w:val="002453EC"/>
    <w:rsid w:val="002469B7"/>
    <w:rsid w:val="00247222"/>
    <w:rsid w:val="002474DC"/>
    <w:rsid w:val="002510CA"/>
    <w:rsid w:val="00251551"/>
    <w:rsid w:val="0025185A"/>
    <w:rsid w:val="00251898"/>
    <w:rsid w:val="00252F40"/>
    <w:rsid w:val="00254ABA"/>
    <w:rsid w:val="00256E33"/>
    <w:rsid w:val="002603FC"/>
    <w:rsid w:val="00262F3C"/>
    <w:rsid w:val="002639C6"/>
    <w:rsid w:val="00265082"/>
    <w:rsid w:val="002659C3"/>
    <w:rsid w:val="00273CE4"/>
    <w:rsid w:val="0027413B"/>
    <w:rsid w:val="00275052"/>
    <w:rsid w:val="00277C22"/>
    <w:rsid w:val="002809DF"/>
    <w:rsid w:val="00281A1E"/>
    <w:rsid w:val="002835EF"/>
    <w:rsid w:val="002877A4"/>
    <w:rsid w:val="002912BE"/>
    <w:rsid w:val="002912DD"/>
    <w:rsid w:val="00292FC1"/>
    <w:rsid w:val="00293471"/>
    <w:rsid w:val="00293AB1"/>
    <w:rsid w:val="00293E5F"/>
    <w:rsid w:val="002A0E3E"/>
    <w:rsid w:val="002A116E"/>
    <w:rsid w:val="002A1611"/>
    <w:rsid w:val="002A50A5"/>
    <w:rsid w:val="002A56D6"/>
    <w:rsid w:val="002A59A4"/>
    <w:rsid w:val="002A5A01"/>
    <w:rsid w:val="002A72C6"/>
    <w:rsid w:val="002A73BC"/>
    <w:rsid w:val="002A73F9"/>
    <w:rsid w:val="002B0301"/>
    <w:rsid w:val="002B2EAB"/>
    <w:rsid w:val="002C0405"/>
    <w:rsid w:val="002C4FBF"/>
    <w:rsid w:val="002C586E"/>
    <w:rsid w:val="002C771D"/>
    <w:rsid w:val="002D3CFF"/>
    <w:rsid w:val="002D6CA5"/>
    <w:rsid w:val="002D7755"/>
    <w:rsid w:val="002E6454"/>
    <w:rsid w:val="002E6808"/>
    <w:rsid w:val="002F2D87"/>
    <w:rsid w:val="002F3B19"/>
    <w:rsid w:val="002F3D94"/>
    <w:rsid w:val="002F42CC"/>
    <w:rsid w:val="002F61A4"/>
    <w:rsid w:val="002F6BCA"/>
    <w:rsid w:val="002F6CED"/>
    <w:rsid w:val="003006E6"/>
    <w:rsid w:val="003015E1"/>
    <w:rsid w:val="00304E78"/>
    <w:rsid w:val="003057E1"/>
    <w:rsid w:val="00305C09"/>
    <w:rsid w:val="00307616"/>
    <w:rsid w:val="0031223A"/>
    <w:rsid w:val="003165EC"/>
    <w:rsid w:val="00316B33"/>
    <w:rsid w:val="00317257"/>
    <w:rsid w:val="00321088"/>
    <w:rsid w:val="00321109"/>
    <w:rsid w:val="003221C1"/>
    <w:rsid w:val="00322206"/>
    <w:rsid w:val="00322279"/>
    <w:rsid w:val="0032524F"/>
    <w:rsid w:val="00325B99"/>
    <w:rsid w:val="0032602B"/>
    <w:rsid w:val="0032635A"/>
    <w:rsid w:val="00327275"/>
    <w:rsid w:val="00340627"/>
    <w:rsid w:val="00343284"/>
    <w:rsid w:val="00343C81"/>
    <w:rsid w:val="0034415C"/>
    <w:rsid w:val="0034732B"/>
    <w:rsid w:val="00350B78"/>
    <w:rsid w:val="00351A9D"/>
    <w:rsid w:val="003620C5"/>
    <w:rsid w:val="00364D08"/>
    <w:rsid w:val="00366C14"/>
    <w:rsid w:val="00371246"/>
    <w:rsid w:val="00371539"/>
    <w:rsid w:val="00374C78"/>
    <w:rsid w:val="00375A15"/>
    <w:rsid w:val="003766BD"/>
    <w:rsid w:val="00376AD0"/>
    <w:rsid w:val="00382DB1"/>
    <w:rsid w:val="00391595"/>
    <w:rsid w:val="003922D0"/>
    <w:rsid w:val="003A0163"/>
    <w:rsid w:val="003A31F1"/>
    <w:rsid w:val="003A403F"/>
    <w:rsid w:val="003A794D"/>
    <w:rsid w:val="003B3AC3"/>
    <w:rsid w:val="003B3D9A"/>
    <w:rsid w:val="003B47AE"/>
    <w:rsid w:val="003B4CED"/>
    <w:rsid w:val="003B4F19"/>
    <w:rsid w:val="003B5BF5"/>
    <w:rsid w:val="003C013D"/>
    <w:rsid w:val="003C0EC0"/>
    <w:rsid w:val="003C17E2"/>
    <w:rsid w:val="003C2CCC"/>
    <w:rsid w:val="003C4A9C"/>
    <w:rsid w:val="003C5B30"/>
    <w:rsid w:val="003C633A"/>
    <w:rsid w:val="003C7D1A"/>
    <w:rsid w:val="003D1FED"/>
    <w:rsid w:val="003D2C91"/>
    <w:rsid w:val="003D2DB1"/>
    <w:rsid w:val="003D3A5D"/>
    <w:rsid w:val="003D3E59"/>
    <w:rsid w:val="003D4037"/>
    <w:rsid w:val="003D4DD1"/>
    <w:rsid w:val="003D6A1E"/>
    <w:rsid w:val="003D7E63"/>
    <w:rsid w:val="003E29F4"/>
    <w:rsid w:val="003E3BC9"/>
    <w:rsid w:val="003E4222"/>
    <w:rsid w:val="003E4C30"/>
    <w:rsid w:val="003E76BB"/>
    <w:rsid w:val="003F0236"/>
    <w:rsid w:val="003F3C5F"/>
    <w:rsid w:val="003F3CD3"/>
    <w:rsid w:val="003F65F2"/>
    <w:rsid w:val="004014B5"/>
    <w:rsid w:val="00403971"/>
    <w:rsid w:val="00403BDD"/>
    <w:rsid w:val="0040463D"/>
    <w:rsid w:val="0040512B"/>
    <w:rsid w:val="00406E86"/>
    <w:rsid w:val="00407735"/>
    <w:rsid w:val="00414B61"/>
    <w:rsid w:val="0041600F"/>
    <w:rsid w:val="00416B93"/>
    <w:rsid w:val="00421FC4"/>
    <w:rsid w:val="00422D71"/>
    <w:rsid w:val="00425AE4"/>
    <w:rsid w:val="00426DB5"/>
    <w:rsid w:val="004302AD"/>
    <w:rsid w:val="00431896"/>
    <w:rsid w:val="004339DF"/>
    <w:rsid w:val="0043473B"/>
    <w:rsid w:val="004349A3"/>
    <w:rsid w:val="0043610A"/>
    <w:rsid w:val="004368BC"/>
    <w:rsid w:val="00436D70"/>
    <w:rsid w:val="00441A9B"/>
    <w:rsid w:val="00443220"/>
    <w:rsid w:val="004467B2"/>
    <w:rsid w:val="00453988"/>
    <w:rsid w:val="00453B9A"/>
    <w:rsid w:val="0045412A"/>
    <w:rsid w:val="004552A1"/>
    <w:rsid w:val="0045603E"/>
    <w:rsid w:val="00456C3F"/>
    <w:rsid w:val="004608CE"/>
    <w:rsid w:val="00461C03"/>
    <w:rsid w:val="00461F3D"/>
    <w:rsid w:val="004632E4"/>
    <w:rsid w:val="00466A4A"/>
    <w:rsid w:val="0046756A"/>
    <w:rsid w:val="00467F9E"/>
    <w:rsid w:val="00473D85"/>
    <w:rsid w:val="00480245"/>
    <w:rsid w:val="00482315"/>
    <w:rsid w:val="00487B23"/>
    <w:rsid w:val="00491D98"/>
    <w:rsid w:val="004921B7"/>
    <w:rsid w:val="00492FE4"/>
    <w:rsid w:val="004948D5"/>
    <w:rsid w:val="004A1144"/>
    <w:rsid w:val="004A4282"/>
    <w:rsid w:val="004A5CD1"/>
    <w:rsid w:val="004B144C"/>
    <w:rsid w:val="004B7018"/>
    <w:rsid w:val="004B7022"/>
    <w:rsid w:val="004B7B8D"/>
    <w:rsid w:val="004C043B"/>
    <w:rsid w:val="004C0595"/>
    <w:rsid w:val="004C08FE"/>
    <w:rsid w:val="004C0E00"/>
    <w:rsid w:val="004C505F"/>
    <w:rsid w:val="004C799D"/>
    <w:rsid w:val="004D17D4"/>
    <w:rsid w:val="004D3A11"/>
    <w:rsid w:val="004D6FDF"/>
    <w:rsid w:val="004D70E1"/>
    <w:rsid w:val="004D74C4"/>
    <w:rsid w:val="004E088F"/>
    <w:rsid w:val="004E0A65"/>
    <w:rsid w:val="004E3417"/>
    <w:rsid w:val="004E395B"/>
    <w:rsid w:val="004E4E8B"/>
    <w:rsid w:val="004F21F1"/>
    <w:rsid w:val="004F3FB3"/>
    <w:rsid w:val="004F6754"/>
    <w:rsid w:val="004F73A4"/>
    <w:rsid w:val="00500875"/>
    <w:rsid w:val="005017C1"/>
    <w:rsid w:val="005020C3"/>
    <w:rsid w:val="00504888"/>
    <w:rsid w:val="005049CE"/>
    <w:rsid w:val="00504DC5"/>
    <w:rsid w:val="00507E7D"/>
    <w:rsid w:val="00507E8D"/>
    <w:rsid w:val="00507F3B"/>
    <w:rsid w:val="0051211F"/>
    <w:rsid w:val="00513BF0"/>
    <w:rsid w:val="00514148"/>
    <w:rsid w:val="00521C13"/>
    <w:rsid w:val="00523CAB"/>
    <w:rsid w:val="00525400"/>
    <w:rsid w:val="0052601B"/>
    <w:rsid w:val="0052654D"/>
    <w:rsid w:val="00526AE6"/>
    <w:rsid w:val="00530AC2"/>
    <w:rsid w:val="0053159F"/>
    <w:rsid w:val="00531A10"/>
    <w:rsid w:val="005339D5"/>
    <w:rsid w:val="00533E2C"/>
    <w:rsid w:val="00533EDF"/>
    <w:rsid w:val="005342A1"/>
    <w:rsid w:val="0053554A"/>
    <w:rsid w:val="005374AA"/>
    <w:rsid w:val="00537D18"/>
    <w:rsid w:val="00540E24"/>
    <w:rsid w:val="00541FF4"/>
    <w:rsid w:val="00543353"/>
    <w:rsid w:val="0054462A"/>
    <w:rsid w:val="00547480"/>
    <w:rsid w:val="00550230"/>
    <w:rsid w:val="00552D7A"/>
    <w:rsid w:val="00554669"/>
    <w:rsid w:val="00555E98"/>
    <w:rsid w:val="00556974"/>
    <w:rsid w:val="005615A2"/>
    <w:rsid w:val="00564E4E"/>
    <w:rsid w:val="00565B71"/>
    <w:rsid w:val="00573233"/>
    <w:rsid w:val="005777FA"/>
    <w:rsid w:val="00577B4A"/>
    <w:rsid w:val="0058117A"/>
    <w:rsid w:val="005817BB"/>
    <w:rsid w:val="005828EE"/>
    <w:rsid w:val="00582F5F"/>
    <w:rsid w:val="005834DC"/>
    <w:rsid w:val="00583631"/>
    <w:rsid w:val="0058698A"/>
    <w:rsid w:val="00586B35"/>
    <w:rsid w:val="005872DF"/>
    <w:rsid w:val="0059051C"/>
    <w:rsid w:val="00591204"/>
    <w:rsid w:val="00591B05"/>
    <w:rsid w:val="00592AD5"/>
    <w:rsid w:val="00592EB9"/>
    <w:rsid w:val="005932D2"/>
    <w:rsid w:val="00593860"/>
    <w:rsid w:val="0059421B"/>
    <w:rsid w:val="00596E49"/>
    <w:rsid w:val="00597169"/>
    <w:rsid w:val="005A0952"/>
    <w:rsid w:val="005A1223"/>
    <w:rsid w:val="005A13B7"/>
    <w:rsid w:val="005A2F50"/>
    <w:rsid w:val="005A4437"/>
    <w:rsid w:val="005B1480"/>
    <w:rsid w:val="005B30D5"/>
    <w:rsid w:val="005B3246"/>
    <w:rsid w:val="005B5F12"/>
    <w:rsid w:val="005B6CD4"/>
    <w:rsid w:val="005B7737"/>
    <w:rsid w:val="005C3041"/>
    <w:rsid w:val="005C3334"/>
    <w:rsid w:val="005C717F"/>
    <w:rsid w:val="005C7A56"/>
    <w:rsid w:val="005D0374"/>
    <w:rsid w:val="005D0A26"/>
    <w:rsid w:val="005D255D"/>
    <w:rsid w:val="005D3154"/>
    <w:rsid w:val="005D6335"/>
    <w:rsid w:val="005E1E42"/>
    <w:rsid w:val="005E48C8"/>
    <w:rsid w:val="005E5CF7"/>
    <w:rsid w:val="005F3851"/>
    <w:rsid w:val="005F4BB8"/>
    <w:rsid w:val="00600331"/>
    <w:rsid w:val="006014E8"/>
    <w:rsid w:val="006067F4"/>
    <w:rsid w:val="006069F2"/>
    <w:rsid w:val="00607053"/>
    <w:rsid w:val="006145A1"/>
    <w:rsid w:val="0061765D"/>
    <w:rsid w:val="00617906"/>
    <w:rsid w:val="00627EB7"/>
    <w:rsid w:val="00633662"/>
    <w:rsid w:val="006341DB"/>
    <w:rsid w:val="00635288"/>
    <w:rsid w:val="006406CA"/>
    <w:rsid w:val="00640976"/>
    <w:rsid w:val="0064183F"/>
    <w:rsid w:val="00642574"/>
    <w:rsid w:val="00642933"/>
    <w:rsid w:val="00642AA9"/>
    <w:rsid w:val="00642E42"/>
    <w:rsid w:val="0064390C"/>
    <w:rsid w:val="00646209"/>
    <w:rsid w:val="00651EB7"/>
    <w:rsid w:val="0065398E"/>
    <w:rsid w:val="00660113"/>
    <w:rsid w:val="00662657"/>
    <w:rsid w:val="00667D83"/>
    <w:rsid w:val="00670401"/>
    <w:rsid w:val="006709B6"/>
    <w:rsid w:val="006719E8"/>
    <w:rsid w:val="00672075"/>
    <w:rsid w:val="00676556"/>
    <w:rsid w:val="006827E7"/>
    <w:rsid w:val="0068652C"/>
    <w:rsid w:val="00686AD7"/>
    <w:rsid w:val="00687277"/>
    <w:rsid w:val="006878AE"/>
    <w:rsid w:val="00687ADB"/>
    <w:rsid w:val="0069005D"/>
    <w:rsid w:val="00691BB2"/>
    <w:rsid w:val="00691E87"/>
    <w:rsid w:val="006940BB"/>
    <w:rsid w:val="006942D8"/>
    <w:rsid w:val="00695948"/>
    <w:rsid w:val="006A0A68"/>
    <w:rsid w:val="006A0ACA"/>
    <w:rsid w:val="006B072B"/>
    <w:rsid w:val="006B1182"/>
    <w:rsid w:val="006B2162"/>
    <w:rsid w:val="006C0FDB"/>
    <w:rsid w:val="006C25C3"/>
    <w:rsid w:val="006C447F"/>
    <w:rsid w:val="006C588B"/>
    <w:rsid w:val="006D023A"/>
    <w:rsid w:val="006D090C"/>
    <w:rsid w:val="006D2230"/>
    <w:rsid w:val="006D4698"/>
    <w:rsid w:val="006D5285"/>
    <w:rsid w:val="006D6BBE"/>
    <w:rsid w:val="006D7C95"/>
    <w:rsid w:val="006E0FA5"/>
    <w:rsid w:val="006E22A4"/>
    <w:rsid w:val="006E3A1E"/>
    <w:rsid w:val="006E7D75"/>
    <w:rsid w:val="006F0050"/>
    <w:rsid w:val="006F2351"/>
    <w:rsid w:val="006F2B21"/>
    <w:rsid w:val="006F49AC"/>
    <w:rsid w:val="006F4B25"/>
    <w:rsid w:val="006F5E52"/>
    <w:rsid w:val="006F7290"/>
    <w:rsid w:val="006F75DC"/>
    <w:rsid w:val="007000FF"/>
    <w:rsid w:val="0070030B"/>
    <w:rsid w:val="00700C00"/>
    <w:rsid w:val="00701FE3"/>
    <w:rsid w:val="00702A0E"/>
    <w:rsid w:val="00705C37"/>
    <w:rsid w:val="00707005"/>
    <w:rsid w:val="00713AB7"/>
    <w:rsid w:val="007178C7"/>
    <w:rsid w:val="00720C7E"/>
    <w:rsid w:val="00724D8D"/>
    <w:rsid w:val="00727244"/>
    <w:rsid w:val="007305DC"/>
    <w:rsid w:val="00730E80"/>
    <w:rsid w:val="00732752"/>
    <w:rsid w:val="007343AD"/>
    <w:rsid w:val="007356B0"/>
    <w:rsid w:val="00737D45"/>
    <w:rsid w:val="007420C3"/>
    <w:rsid w:val="00742964"/>
    <w:rsid w:val="0074371E"/>
    <w:rsid w:val="00743CF4"/>
    <w:rsid w:val="0074494D"/>
    <w:rsid w:val="00747375"/>
    <w:rsid w:val="0075075D"/>
    <w:rsid w:val="00751389"/>
    <w:rsid w:val="007634DF"/>
    <w:rsid w:val="007652A5"/>
    <w:rsid w:val="00765DEE"/>
    <w:rsid w:val="0076619F"/>
    <w:rsid w:val="007661C0"/>
    <w:rsid w:val="00767621"/>
    <w:rsid w:val="00767D25"/>
    <w:rsid w:val="00770727"/>
    <w:rsid w:val="00770F3C"/>
    <w:rsid w:val="00771211"/>
    <w:rsid w:val="00774DB2"/>
    <w:rsid w:val="007758D1"/>
    <w:rsid w:val="00782711"/>
    <w:rsid w:val="00782FE4"/>
    <w:rsid w:val="00785637"/>
    <w:rsid w:val="007863E5"/>
    <w:rsid w:val="007866C8"/>
    <w:rsid w:val="007904A6"/>
    <w:rsid w:val="00790E2B"/>
    <w:rsid w:val="00792274"/>
    <w:rsid w:val="00793E19"/>
    <w:rsid w:val="00796072"/>
    <w:rsid w:val="00797076"/>
    <w:rsid w:val="007976B4"/>
    <w:rsid w:val="007A0830"/>
    <w:rsid w:val="007A1EEA"/>
    <w:rsid w:val="007A36A9"/>
    <w:rsid w:val="007B0AC0"/>
    <w:rsid w:val="007B1FF3"/>
    <w:rsid w:val="007B3861"/>
    <w:rsid w:val="007B54B3"/>
    <w:rsid w:val="007B638E"/>
    <w:rsid w:val="007B6C00"/>
    <w:rsid w:val="007C249E"/>
    <w:rsid w:val="007C4381"/>
    <w:rsid w:val="007C7528"/>
    <w:rsid w:val="007D015B"/>
    <w:rsid w:val="007D18DF"/>
    <w:rsid w:val="007D3377"/>
    <w:rsid w:val="007D3580"/>
    <w:rsid w:val="007D3691"/>
    <w:rsid w:val="007D3C71"/>
    <w:rsid w:val="007D46A9"/>
    <w:rsid w:val="007D51D2"/>
    <w:rsid w:val="007D5411"/>
    <w:rsid w:val="007D6351"/>
    <w:rsid w:val="007E02D2"/>
    <w:rsid w:val="007E035A"/>
    <w:rsid w:val="007E0E79"/>
    <w:rsid w:val="007E5CAB"/>
    <w:rsid w:val="007F1062"/>
    <w:rsid w:val="007F1C9B"/>
    <w:rsid w:val="007F260A"/>
    <w:rsid w:val="007F2C0E"/>
    <w:rsid w:val="007F414A"/>
    <w:rsid w:val="007F4AE0"/>
    <w:rsid w:val="00801E35"/>
    <w:rsid w:val="00802BF3"/>
    <w:rsid w:val="00803901"/>
    <w:rsid w:val="00805525"/>
    <w:rsid w:val="00807FC7"/>
    <w:rsid w:val="00810955"/>
    <w:rsid w:val="008117A6"/>
    <w:rsid w:val="00812940"/>
    <w:rsid w:val="00813350"/>
    <w:rsid w:val="00813B5F"/>
    <w:rsid w:val="008156EC"/>
    <w:rsid w:val="00820615"/>
    <w:rsid w:val="008243C1"/>
    <w:rsid w:val="008267C2"/>
    <w:rsid w:val="00830A91"/>
    <w:rsid w:val="00833AD3"/>
    <w:rsid w:val="00835173"/>
    <w:rsid w:val="008353FF"/>
    <w:rsid w:val="00841471"/>
    <w:rsid w:val="008414E1"/>
    <w:rsid w:val="00842733"/>
    <w:rsid w:val="0084306E"/>
    <w:rsid w:val="0084327E"/>
    <w:rsid w:val="00846017"/>
    <w:rsid w:val="00846CE3"/>
    <w:rsid w:val="00846FBC"/>
    <w:rsid w:val="008542C6"/>
    <w:rsid w:val="0085595F"/>
    <w:rsid w:val="00856DDB"/>
    <w:rsid w:val="00863036"/>
    <w:rsid w:val="0086758F"/>
    <w:rsid w:val="008710FE"/>
    <w:rsid w:val="00872370"/>
    <w:rsid w:val="008733F8"/>
    <w:rsid w:val="0087522F"/>
    <w:rsid w:val="00876B0F"/>
    <w:rsid w:val="00877421"/>
    <w:rsid w:val="0088068A"/>
    <w:rsid w:val="00881781"/>
    <w:rsid w:val="008835A4"/>
    <w:rsid w:val="00884064"/>
    <w:rsid w:val="00884E7F"/>
    <w:rsid w:val="00886924"/>
    <w:rsid w:val="008908C5"/>
    <w:rsid w:val="008927F2"/>
    <w:rsid w:val="008928F2"/>
    <w:rsid w:val="008929C8"/>
    <w:rsid w:val="008940AA"/>
    <w:rsid w:val="00897A74"/>
    <w:rsid w:val="00897C79"/>
    <w:rsid w:val="008A0CB8"/>
    <w:rsid w:val="008A2A52"/>
    <w:rsid w:val="008A4098"/>
    <w:rsid w:val="008A62F2"/>
    <w:rsid w:val="008A7BA1"/>
    <w:rsid w:val="008B0C34"/>
    <w:rsid w:val="008B3E2F"/>
    <w:rsid w:val="008B46DD"/>
    <w:rsid w:val="008B4781"/>
    <w:rsid w:val="008B662C"/>
    <w:rsid w:val="008C0234"/>
    <w:rsid w:val="008C0E15"/>
    <w:rsid w:val="008C165D"/>
    <w:rsid w:val="008C1C35"/>
    <w:rsid w:val="008C307D"/>
    <w:rsid w:val="008C315D"/>
    <w:rsid w:val="008C3918"/>
    <w:rsid w:val="008C76C0"/>
    <w:rsid w:val="008C76F7"/>
    <w:rsid w:val="008D160E"/>
    <w:rsid w:val="008D3775"/>
    <w:rsid w:val="008D50FA"/>
    <w:rsid w:val="008D5CA1"/>
    <w:rsid w:val="008D7349"/>
    <w:rsid w:val="008E00F2"/>
    <w:rsid w:val="008E25BD"/>
    <w:rsid w:val="008E2F9C"/>
    <w:rsid w:val="008E4178"/>
    <w:rsid w:val="008E4504"/>
    <w:rsid w:val="008F0023"/>
    <w:rsid w:val="008F219B"/>
    <w:rsid w:val="008F2346"/>
    <w:rsid w:val="008F29D5"/>
    <w:rsid w:val="008F2E95"/>
    <w:rsid w:val="008F2F00"/>
    <w:rsid w:val="00900F88"/>
    <w:rsid w:val="00904304"/>
    <w:rsid w:val="009044DA"/>
    <w:rsid w:val="00905F92"/>
    <w:rsid w:val="009064EC"/>
    <w:rsid w:val="0091433E"/>
    <w:rsid w:val="009162CA"/>
    <w:rsid w:val="009226FC"/>
    <w:rsid w:val="00923BC1"/>
    <w:rsid w:val="00923CC4"/>
    <w:rsid w:val="00924380"/>
    <w:rsid w:val="00924B77"/>
    <w:rsid w:val="00924D63"/>
    <w:rsid w:val="00925D12"/>
    <w:rsid w:val="00925EF1"/>
    <w:rsid w:val="009272E0"/>
    <w:rsid w:val="0092788A"/>
    <w:rsid w:val="00930E59"/>
    <w:rsid w:val="00931984"/>
    <w:rsid w:val="00931EDE"/>
    <w:rsid w:val="00933C24"/>
    <w:rsid w:val="0093522B"/>
    <w:rsid w:val="009363E3"/>
    <w:rsid w:val="00937D3E"/>
    <w:rsid w:val="00940891"/>
    <w:rsid w:val="00941143"/>
    <w:rsid w:val="0094261A"/>
    <w:rsid w:val="00943E93"/>
    <w:rsid w:val="00944369"/>
    <w:rsid w:val="0094713A"/>
    <w:rsid w:val="009474BA"/>
    <w:rsid w:val="009475CF"/>
    <w:rsid w:val="00950086"/>
    <w:rsid w:val="009507D5"/>
    <w:rsid w:val="00950CA6"/>
    <w:rsid w:val="009515DB"/>
    <w:rsid w:val="00954CC9"/>
    <w:rsid w:val="00955E5D"/>
    <w:rsid w:val="009605B8"/>
    <w:rsid w:val="00961253"/>
    <w:rsid w:val="00962815"/>
    <w:rsid w:val="00963FA7"/>
    <w:rsid w:val="0096444D"/>
    <w:rsid w:val="00964CCC"/>
    <w:rsid w:val="00967E5F"/>
    <w:rsid w:val="00972E66"/>
    <w:rsid w:val="00974470"/>
    <w:rsid w:val="009748E2"/>
    <w:rsid w:val="009768AA"/>
    <w:rsid w:val="00976F9D"/>
    <w:rsid w:val="00977CC5"/>
    <w:rsid w:val="00982F23"/>
    <w:rsid w:val="00984204"/>
    <w:rsid w:val="0098557E"/>
    <w:rsid w:val="0098565D"/>
    <w:rsid w:val="0099038F"/>
    <w:rsid w:val="0099050A"/>
    <w:rsid w:val="009909A4"/>
    <w:rsid w:val="00991DF0"/>
    <w:rsid w:val="00995396"/>
    <w:rsid w:val="00995B2A"/>
    <w:rsid w:val="00996B73"/>
    <w:rsid w:val="009A019F"/>
    <w:rsid w:val="009A43E5"/>
    <w:rsid w:val="009A52F1"/>
    <w:rsid w:val="009A59C6"/>
    <w:rsid w:val="009A6D8C"/>
    <w:rsid w:val="009B57D2"/>
    <w:rsid w:val="009B6F17"/>
    <w:rsid w:val="009C1F9D"/>
    <w:rsid w:val="009C3EA6"/>
    <w:rsid w:val="009C55B5"/>
    <w:rsid w:val="009C6DBA"/>
    <w:rsid w:val="009D0473"/>
    <w:rsid w:val="009D1A63"/>
    <w:rsid w:val="009D1C9C"/>
    <w:rsid w:val="009D54B6"/>
    <w:rsid w:val="009D5611"/>
    <w:rsid w:val="009D766B"/>
    <w:rsid w:val="009E562F"/>
    <w:rsid w:val="009F07F2"/>
    <w:rsid w:val="009F2614"/>
    <w:rsid w:val="009F4917"/>
    <w:rsid w:val="009F6D45"/>
    <w:rsid w:val="00A10964"/>
    <w:rsid w:val="00A1182B"/>
    <w:rsid w:val="00A13A1A"/>
    <w:rsid w:val="00A1486E"/>
    <w:rsid w:val="00A2125B"/>
    <w:rsid w:val="00A219DD"/>
    <w:rsid w:val="00A22756"/>
    <w:rsid w:val="00A23068"/>
    <w:rsid w:val="00A25A91"/>
    <w:rsid w:val="00A26FA9"/>
    <w:rsid w:val="00A27985"/>
    <w:rsid w:val="00A30464"/>
    <w:rsid w:val="00A32CF0"/>
    <w:rsid w:val="00A36E10"/>
    <w:rsid w:val="00A37704"/>
    <w:rsid w:val="00A40D9D"/>
    <w:rsid w:val="00A416C3"/>
    <w:rsid w:val="00A42F69"/>
    <w:rsid w:val="00A4515A"/>
    <w:rsid w:val="00A479DE"/>
    <w:rsid w:val="00A50B46"/>
    <w:rsid w:val="00A51952"/>
    <w:rsid w:val="00A525EC"/>
    <w:rsid w:val="00A5370B"/>
    <w:rsid w:val="00A53BCF"/>
    <w:rsid w:val="00A54D9E"/>
    <w:rsid w:val="00A61A30"/>
    <w:rsid w:val="00A61C56"/>
    <w:rsid w:val="00A61F48"/>
    <w:rsid w:val="00A62109"/>
    <w:rsid w:val="00A636DA"/>
    <w:rsid w:val="00A63EE2"/>
    <w:rsid w:val="00A661FD"/>
    <w:rsid w:val="00A70D0F"/>
    <w:rsid w:val="00A72845"/>
    <w:rsid w:val="00A732A1"/>
    <w:rsid w:val="00A75A59"/>
    <w:rsid w:val="00A75D08"/>
    <w:rsid w:val="00A82C45"/>
    <w:rsid w:val="00A83AEA"/>
    <w:rsid w:val="00A84D28"/>
    <w:rsid w:val="00A86C7D"/>
    <w:rsid w:val="00A8705A"/>
    <w:rsid w:val="00A874EE"/>
    <w:rsid w:val="00A87E7E"/>
    <w:rsid w:val="00A9188A"/>
    <w:rsid w:val="00A93DA9"/>
    <w:rsid w:val="00A93E1E"/>
    <w:rsid w:val="00A9407B"/>
    <w:rsid w:val="00A95E18"/>
    <w:rsid w:val="00A9609C"/>
    <w:rsid w:val="00AA21ED"/>
    <w:rsid w:val="00AA3518"/>
    <w:rsid w:val="00AA3C5E"/>
    <w:rsid w:val="00AA5055"/>
    <w:rsid w:val="00AA506A"/>
    <w:rsid w:val="00AA5937"/>
    <w:rsid w:val="00AB0E0D"/>
    <w:rsid w:val="00AB1835"/>
    <w:rsid w:val="00AB27D5"/>
    <w:rsid w:val="00AB2F14"/>
    <w:rsid w:val="00AB570C"/>
    <w:rsid w:val="00AC01E6"/>
    <w:rsid w:val="00AC1B8C"/>
    <w:rsid w:val="00AC2B10"/>
    <w:rsid w:val="00AC2D4F"/>
    <w:rsid w:val="00AC4261"/>
    <w:rsid w:val="00AC4C4B"/>
    <w:rsid w:val="00AC593C"/>
    <w:rsid w:val="00AC5DEC"/>
    <w:rsid w:val="00AC7743"/>
    <w:rsid w:val="00AD233E"/>
    <w:rsid w:val="00AD3161"/>
    <w:rsid w:val="00AD42A7"/>
    <w:rsid w:val="00AD5DA7"/>
    <w:rsid w:val="00AD68E5"/>
    <w:rsid w:val="00AD7E52"/>
    <w:rsid w:val="00AE1443"/>
    <w:rsid w:val="00AE21F6"/>
    <w:rsid w:val="00AE2837"/>
    <w:rsid w:val="00AE5189"/>
    <w:rsid w:val="00AE5A78"/>
    <w:rsid w:val="00AF1A59"/>
    <w:rsid w:val="00AF2B40"/>
    <w:rsid w:val="00AF5A2E"/>
    <w:rsid w:val="00AF5EFB"/>
    <w:rsid w:val="00AF7EBF"/>
    <w:rsid w:val="00B01D1D"/>
    <w:rsid w:val="00B079F8"/>
    <w:rsid w:val="00B1194B"/>
    <w:rsid w:val="00B1232D"/>
    <w:rsid w:val="00B1665F"/>
    <w:rsid w:val="00B169E0"/>
    <w:rsid w:val="00B178D5"/>
    <w:rsid w:val="00B21777"/>
    <w:rsid w:val="00B24DFB"/>
    <w:rsid w:val="00B25ECA"/>
    <w:rsid w:val="00B2659E"/>
    <w:rsid w:val="00B26FE7"/>
    <w:rsid w:val="00B32595"/>
    <w:rsid w:val="00B3287E"/>
    <w:rsid w:val="00B32988"/>
    <w:rsid w:val="00B337AA"/>
    <w:rsid w:val="00B339EF"/>
    <w:rsid w:val="00B34834"/>
    <w:rsid w:val="00B34D0B"/>
    <w:rsid w:val="00B34E07"/>
    <w:rsid w:val="00B35651"/>
    <w:rsid w:val="00B3621D"/>
    <w:rsid w:val="00B366DD"/>
    <w:rsid w:val="00B373FB"/>
    <w:rsid w:val="00B404BF"/>
    <w:rsid w:val="00B41883"/>
    <w:rsid w:val="00B45B86"/>
    <w:rsid w:val="00B477A6"/>
    <w:rsid w:val="00B50DA8"/>
    <w:rsid w:val="00B51BF4"/>
    <w:rsid w:val="00B55E3A"/>
    <w:rsid w:val="00B601D3"/>
    <w:rsid w:val="00B62A95"/>
    <w:rsid w:val="00B62BD2"/>
    <w:rsid w:val="00B63328"/>
    <w:rsid w:val="00B6477F"/>
    <w:rsid w:val="00B730C2"/>
    <w:rsid w:val="00B81B92"/>
    <w:rsid w:val="00B856A5"/>
    <w:rsid w:val="00B87E6D"/>
    <w:rsid w:val="00B90003"/>
    <w:rsid w:val="00B917C2"/>
    <w:rsid w:val="00B93507"/>
    <w:rsid w:val="00B94CFE"/>
    <w:rsid w:val="00B95EE3"/>
    <w:rsid w:val="00B96BB4"/>
    <w:rsid w:val="00BA4EAA"/>
    <w:rsid w:val="00BA544B"/>
    <w:rsid w:val="00BA77AA"/>
    <w:rsid w:val="00BB0102"/>
    <w:rsid w:val="00BB1F1B"/>
    <w:rsid w:val="00BB31B4"/>
    <w:rsid w:val="00BB38C5"/>
    <w:rsid w:val="00BB675A"/>
    <w:rsid w:val="00BC3ED2"/>
    <w:rsid w:val="00BC4466"/>
    <w:rsid w:val="00BC45B9"/>
    <w:rsid w:val="00BC6194"/>
    <w:rsid w:val="00BD0EF7"/>
    <w:rsid w:val="00BD28DF"/>
    <w:rsid w:val="00BD3F53"/>
    <w:rsid w:val="00BE0286"/>
    <w:rsid w:val="00BE1DC1"/>
    <w:rsid w:val="00BE1F51"/>
    <w:rsid w:val="00BE37AB"/>
    <w:rsid w:val="00BE5949"/>
    <w:rsid w:val="00BE7D3E"/>
    <w:rsid w:val="00BF0112"/>
    <w:rsid w:val="00BF20BD"/>
    <w:rsid w:val="00BF2357"/>
    <w:rsid w:val="00BF778C"/>
    <w:rsid w:val="00C008C3"/>
    <w:rsid w:val="00C027CC"/>
    <w:rsid w:val="00C056D9"/>
    <w:rsid w:val="00C060F6"/>
    <w:rsid w:val="00C0611E"/>
    <w:rsid w:val="00C071C2"/>
    <w:rsid w:val="00C11717"/>
    <w:rsid w:val="00C124E2"/>
    <w:rsid w:val="00C13B44"/>
    <w:rsid w:val="00C13FEC"/>
    <w:rsid w:val="00C210D0"/>
    <w:rsid w:val="00C24614"/>
    <w:rsid w:val="00C249E6"/>
    <w:rsid w:val="00C24A21"/>
    <w:rsid w:val="00C27851"/>
    <w:rsid w:val="00C30BCA"/>
    <w:rsid w:val="00C327D7"/>
    <w:rsid w:val="00C3493C"/>
    <w:rsid w:val="00C3504E"/>
    <w:rsid w:val="00C36D9C"/>
    <w:rsid w:val="00C370CA"/>
    <w:rsid w:val="00C37A0C"/>
    <w:rsid w:val="00C41E08"/>
    <w:rsid w:val="00C47D3A"/>
    <w:rsid w:val="00C501F1"/>
    <w:rsid w:val="00C50708"/>
    <w:rsid w:val="00C52DF8"/>
    <w:rsid w:val="00C57A0A"/>
    <w:rsid w:val="00C60965"/>
    <w:rsid w:val="00C61494"/>
    <w:rsid w:val="00C62AA6"/>
    <w:rsid w:val="00C62E59"/>
    <w:rsid w:val="00C630B9"/>
    <w:rsid w:val="00C63F60"/>
    <w:rsid w:val="00C71D49"/>
    <w:rsid w:val="00C71E9D"/>
    <w:rsid w:val="00C74B29"/>
    <w:rsid w:val="00C74DB1"/>
    <w:rsid w:val="00C75162"/>
    <w:rsid w:val="00C75174"/>
    <w:rsid w:val="00C81F11"/>
    <w:rsid w:val="00C8582D"/>
    <w:rsid w:val="00C85EAD"/>
    <w:rsid w:val="00C90F2C"/>
    <w:rsid w:val="00C9242F"/>
    <w:rsid w:val="00C969D4"/>
    <w:rsid w:val="00C97495"/>
    <w:rsid w:val="00CA68B6"/>
    <w:rsid w:val="00CB0AAA"/>
    <w:rsid w:val="00CB116B"/>
    <w:rsid w:val="00CB23C7"/>
    <w:rsid w:val="00CC0E74"/>
    <w:rsid w:val="00CC3E31"/>
    <w:rsid w:val="00CC6E6C"/>
    <w:rsid w:val="00CE0B2C"/>
    <w:rsid w:val="00CE1B7D"/>
    <w:rsid w:val="00CE4A0E"/>
    <w:rsid w:val="00CE5B84"/>
    <w:rsid w:val="00CE68AA"/>
    <w:rsid w:val="00CE7E6B"/>
    <w:rsid w:val="00CF03A8"/>
    <w:rsid w:val="00CF047A"/>
    <w:rsid w:val="00CF0E76"/>
    <w:rsid w:val="00CF16F8"/>
    <w:rsid w:val="00CF28C2"/>
    <w:rsid w:val="00CF368A"/>
    <w:rsid w:val="00D02445"/>
    <w:rsid w:val="00D02762"/>
    <w:rsid w:val="00D04519"/>
    <w:rsid w:val="00D05C65"/>
    <w:rsid w:val="00D061ED"/>
    <w:rsid w:val="00D108AB"/>
    <w:rsid w:val="00D1123F"/>
    <w:rsid w:val="00D12D73"/>
    <w:rsid w:val="00D13843"/>
    <w:rsid w:val="00D1420B"/>
    <w:rsid w:val="00D156F7"/>
    <w:rsid w:val="00D15B3C"/>
    <w:rsid w:val="00D15D33"/>
    <w:rsid w:val="00D17433"/>
    <w:rsid w:val="00D17CAB"/>
    <w:rsid w:val="00D20BF7"/>
    <w:rsid w:val="00D20D32"/>
    <w:rsid w:val="00D23E49"/>
    <w:rsid w:val="00D244EC"/>
    <w:rsid w:val="00D2507E"/>
    <w:rsid w:val="00D252AF"/>
    <w:rsid w:val="00D2589C"/>
    <w:rsid w:val="00D25AAA"/>
    <w:rsid w:val="00D25C18"/>
    <w:rsid w:val="00D34CB9"/>
    <w:rsid w:val="00D3511B"/>
    <w:rsid w:val="00D36294"/>
    <w:rsid w:val="00D36CB6"/>
    <w:rsid w:val="00D372F7"/>
    <w:rsid w:val="00D427F7"/>
    <w:rsid w:val="00D43B64"/>
    <w:rsid w:val="00D4471C"/>
    <w:rsid w:val="00D4729A"/>
    <w:rsid w:val="00D47724"/>
    <w:rsid w:val="00D51ECE"/>
    <w:rsid w:val="00D5270E"/>
    <w:rsid w:val="00D5653A"/>
    <w:rsid w:val="00D6017A"/>
    <w:rsid w:val="00D629A0"/>
    <w:rsid w:val="00D632EC"/>
    <w:rsid w:val="00D63BA5"/>
    <w:rsid w:val="00D67C3F"/>
    <w:rsid w:val="00D70D44"/>
    <w:rsid w:val="00D72765"/>
    <w:rsid w:val="00D73781"/>
    <w:rsid w:val="00D76386"/>
    <w:rsid w:val="00D76B4E"/>
    <w:rsid w:val="00D773E1"/>
    <w:rsid w:val="00D80007"/>
    <w:rsid w:val="00D83403"/>
    <w:rsid w:val="00D841F2"/>
    <w:rsid w:val="00D843EC"/>
    <w:rsid w:val="00D8444E"/>
    <w:rsid w:val="00D8529E"/>
    <w:rsid w:val="00D871B7"/>
    <w:rsid w:val="00D9185E"/>
    <w:rsid w:val="00D925D3"/>
    <w:rsid w:val="00D93862"/>
    <w:rsid w:val="00D93BC3"/>
    <w:rsid w:val="00D9730F"/>
    <w:rsid w:val="00D9775D"/>
    <w:rsid w:val="00DA0109"/>
    <w:rsid w:val="00DA1F98"/>
    <w:rsid w:val="00DA74AB"/>
    <w:rsid w:val="00DA7E30"/>
    <w:rsid w:val="00DB222F"/>
    <w:rsid w:val="00DB2636"/>
    <w:rsid w:val="00DB2BE4"/>
    <w:rsid w:val="00DB4F68"/>
    <w:rsid w:val="00DC154C"/>
    <w:rsid w:val="00DC577D"/>
    <w:rsid w:val="00DD2BE6"/>
    <w:rsid w:val="00DD2DF6"/>
    <w:rsid w:val="00DD5E1C"/>
    <w:rsid w:val="00DD619C"/>
    <w:rsid w:val="00DE01A4"/>
    <w:rsid w:val="00DE0A28"/>
    <w:rsid w:val="00DE22C6"/>
    <w:rsid w:val="00DE758D"/>
    <w:rsid w:val="00DE7E09"/>
    <w:rsid w:val="00DF00C3"/>
    <w:rsid w:val="00DF1D07"/>
    <w:rsid w:val="00DF2F00"/>
    <w:rsid w:val="00DF347C"/>
    <w:rsid w:val="00DF51FD"/>
    <w:rsid w:val="00DF6E70"/>
    <w:rsid w:val="00E0043F"/>
    <w:rsid w:val="00E013C9"/>
    <w:rsid w:val="00E01912"/>
    <w:rsid w:val="00E07A57"/>
    <w:rsid w:val="00E14294"/>
    <w:rsid w:val="00E177B5"/>
    <w:rsid w:val="00E17E30"/>
    <w:rsid w:val="00E2018B"/>
    <w:rsid w:val="00E2083A"/>
    <w:rsid w:val="00E20E72"/>
    <w:rsid w:val="00E20F2A"/>
    <w:rsid w:val="00E21257"/>
    <w:rsid w:val="00E232B6"/>
    <w:rsid w:val="00E23313"/>
    <w:rsid w:val="00E267AF"/>
    <w:rsid w:val="00E303B9"/>
    <w:rsid w:val="00E312BE"/>
    <w:rsid w:val="00E3267C"/>
    <w:rsid w:val="00E330D3"/>
    <w:rsid w:val="00E353C8"/>
    <w:rsid w:val="00E36052"/>
    <w:rsid w:val="00E375E7"/>
    <w:rsid w:val="00E37710"/>
    <w:rsid w:val="00E377D6"/>
    <w:rsid w:val="00E429B3"/>
    <w:rsid w:val="00E447C2"/>
    <w:rsid w:val="00E45EEE"/>
    <w:rsid w:val="00E5412F"/>
    <w:rsid w:val="00E54A11"/>
    <w:rsid w:val="00E56F8E"/>
    <w:rsid w:val="00E573DA"/>
    <w:rsid w:val="00E641C8"/>
    <w:rsid w:val="00E643D3"/>
    <w:rsid w:val="00E64718"/>
    <w:rsid w:val="00E655E6"/>
    <w:rsid w:val="00E65C12"/>
    <w:rsid w:val="00E705D5"/>
    <w:rsid w:val="00E70F0C"/>
    <w:rsid w:val="00E729FE"/>
    <w:rsid w:val="00E75EFC"/>
    <w:rsid w:val="00E76145"/>
    <w:rsid w:val="00E76283"/>
    <w:rsid w:val="00E77926"/>
    <w:rsid w:val="00E81491"/>
    <w:rsid w:val="00E823F8"/>
    <w:rsid w:val="00E83066"/>
    <w:rsid w:val="00E84256"/>
    <w:rsid w:val="00E85976"/>
    <w:rsid w:val="00E91D73"/>
    <w:rsid w:val="00E924EE"/>
    <w:rsid w:val="00E937B0"/>
    <w:rsid w:val="00E96D38"/>
    <w:rsid w:val="00E96F9A"/>
    <w:rsid w:val="00E97278"/>
    <w:rsid w:val="00E973C5"/>
    <w:rsid w:val="00EA333D"/>
    <w:rsid w:val="00EA482C"/>
    <w:rsid w:val="00EA6408"/>
    <w:rsid w:val="00EA642A"/>
    <w:rsid w:val="00EA69FE"/>
    <w:rsid w:val="00EB1561"/>
    <w:rsid w:val="00EB2739"/>
    <w:rsid w:val="00EB5A52"/>
    <w:rsid w:val="00EB60FD"/>
    <w:rsid w:val="00EB6586"/>
    <w:rsid w:val="00EB685D"/>
    <w:rsid w:val="00EB72E6"/>
    <w:rsid w:val="00EB73AF"/>
    <w:rsid w:val="00EC088B"/>
    <w:rsid w:val="00EC1167"/>
    <w:rsid w:val="00EC13F6"/>
    <w:rsid w:val="00EC448B"/>
    <w:rsid w:val="00EC6173"/>
    <w:rsid w:val="00EC63E1"/>
    <w:rsid w:val="00ED0437"/>
    <w:rsid w:val="00ED11ED"/>
    <w:rsid w:val="00ED1B24"/>
    <w:rsid w:val="00ED27B2"/>
    <w:rsid w:val="00ED51DB"/>
    <w:rsid w:val="00EE0A35"/>
    <w:rsid w:val="00EE1429"/>
    <w:rsid w:val="00EE2C56"/>
    <w:rsid w:val="00EE402A"/>
    <w:rsid w:val="00EE4C82"/>
    <w:rsid w:val="00EE5F27"/>
    <w:rsid w:val="00EE6D66"/>
    <w:rsid w:val="00EE7F88"/>
    <w:rsid w:val="00EF1A95"/>
    <w:rsid w:val="00EF3246"/>
    <w:rsid w:val="00EF37AB"/>
    <w:rsid w:val="00EF380E"/>
    <w:rsid w:val="00EF3C42"/>
    <w:rsid w:val="00EF42D1"/>
    <w:rsid w:val="00EF53AA"/>
    <w:rsid w:val="00EF5638"/>
    <w:rsid w:val="00EF65BE"/>
    <w:rsid w:val="00EF7406"/>
    <w:rsid w:val="00EF7FA4"/>
    <w:rsid w:val="00F0256F"/>
    <w:rsid w:val="00F04098"/>
    <w:rsid w:val="00F05F87"/>
    <w:rsid w:val="00F1190C"/>
    <w:rsid w:val="00F14324"/>
    <w:rsid w:val="00F170C5"/>
    <w:rsid w:val="00F172D0"/>
    <w:rsid w:val="00F1753C"/>
    <w:rsid w:val="00F17BA6"/>
    <w:rsid w:val="00F20D79"/>
    <w:rsid w:val="00F211AA"/>
    <w:rsid w:val="00F247B4"/>
    <w:rsid w:val="00F31FAC"/>
    <w:rsid w:val="00F32776"/>
    <w:rsid w:val="00F327A2"/>
    <w:rsid w:val="00F327B6"/>
    <w:rsid w:val="00F33201"/>
    <w:rsid w:val="00F360C3"/>
    <w:rsid w:val="00F3619A"/>
    <w:rsid w:val="00F37CA8"/>
    <w:rsid w:val="00F41865"/>
    <w:rsid w:val="00F43782"/>
    <w:rsid w:val="00F44559"/>
    <w:rsid w:val="00F50A7A"/>
    <w:rsid w:val="00F50BEE"/>
    <w:rsid w:val="00F510F9"/>
    <w:rsid w:val="00F51490"/>
    <w:rsid w:val="00F550ED"/>
    <w:rsid w:val="00F600AA"/>
    <w:rsid w:val="00F60271"/>
    <w:rsid w:val="00F618C9"/>
    <w:rsid w:val="00F619DB"/>
    <w:rsid w:val="00F62F37"/>
    <w:rsid w:val="00F654E1"/>
    <w:rsid w:val="00F65662"/>
    <w:rsid w:val="00F659CA"/>
    <w:rsid w:val="00F6703C"/>
    <w:rsid w:val="00F67E45"/>
    <w:rsid w:val="00F70F5F"/>
    <w:rsid w:val="00F721EA"/>
    <w:rsid w:val="00F7525B"/>
    <w:rsid w:val="00F76205"/>
    <w:rsid w:val="00F76AAA"/>
    <w:rsid w:val="00F815AE"/>
    <w:rsid w:val="00F8255C"/>
    <w:rsid w:val="00F83AEF"/>
    <w:rsid w:val="00F847A2"/>
    <w:rsid w:val="00F87436"/>
    <w:rsid w:val="00F96695"/>
    <w:rsid w:val="00F972B0"/>
    <w:rsid w:val="00FA4AF6"/>
    <w:rsid w:val="00FA4DE7"/>
    <w:rsid w:val="00FA59C5"/>
    <w:rsid w:val="00FA6F92"/>
    <w:rsid w:val="00FA71A9"/>
    <w:rsid w:val="00FA7841"/>
    <w:rsid w:val="00FA7ED4"/>
    <w:rsid w:val="00FB1599"/>
    <w:rsid w:val="00FB37E9"/>
    <w:rsid w:val="00FC1A35"/>
    <w:rsid w:val="00FC1DAE"/>
    <w:rsid w:val="00FC2E07"/>
    <w:rsid w:val="00FC4658"/>
    <w:rsid w:val="00FC4A63"/>
    <w:rsid w:val="00FC5021"/>
    <w:rsid w:val="00FC50AA"/>
    <w:rsid w:val="00FC5C2C"/>
    <w:rsid w:val="00FC6041"/>
    <w:rsid w:val="00FC6B9E"/>
    <w:rsid w:val="00FC7C27"/>
    <w:rsid w:val="00FD0900"/>
    <w:rsid w:val="00FD22A2"/>
    <w:rsid w:val="00FD266D"/>
    <w:rsid w:val="00FD4EEC"/>
    <w:rsid w:val="00FD4F38"/>
    <w:rsid w:val="00FD5A7D"/>
    <w:rsid w:val="00FD71A0"/>
    <w:rsid w:val="00FD7A61"/>
    <w:rsid w:val="00FE140D"/>
    <w:rsid w:val="00FE2416"/>
    <w:rsid w:val="00FE2558"/>
    <w:rsid w:val="00FE27D5"/>
    <w:rsid w:val="00FE5070"/>
    <w:rsid w:val="00FE5AF5"/>
    <w:rsid w:val="00FE7709"/>
    <w:rsid w:val="00FF0922"/>
    <w:rsid w:val="00FF64D2"/>
    <w:rsid w:val="00FF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C9E225"/>
  <w15:docId w15:val="{5909E7CA-D515-43C9-A5F3-C8CBD9A0A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823F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C6041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FC6041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60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6041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6F0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4455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4455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4455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4455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44559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1F79AA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25C4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67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inderformularium.nl/geneesmiddel/17/diclofenac" TargetMode="External"/><Relationship Id="rId13" Type="http://schemas.openxmlformats.org/officeDocument/2006/relationships/hyperlink" Target="https://www.farmacotherapeutischkompas.nl/preparaatteksten/a/amitriptyline%20(verwijzing).asp" TargetMode="External"/><Relationship Id="rId18" Type="http://schemas.openxmlformats.org/officeDocument/2006/relationships/hyperlink" Target="https://www.kinderformularium.nl/geneesmiddel/139/lorazepam" TargetMode="External"/><Relationship Id="rId3" Type="http://schemas.openxmlformats.org/officeDocument/2006/relationships/styles" Target="styles.xml"/><Relationship Id="rId21" Type="http://schemas.openxmlformats.org/officeDocument/2006/relationships/glossaryDocument" Target="glossary/document.xml"/><Relationship Id="rId7" Type="http://schemas.openxmlformats.org/officeDocument/2006/relationships/hyperlink" Target="https://www.kinderformularium.nl/geneesmiddel/18/ibuprofen" TargetMode="External"/><Relationship Id="rId12" Type="http://schemas.openxmlformats.org/officeDocument/2006/relationships/hyperlink" Target="https://www.farmacotherapeutischkompas.nl/preparaatteksten/b/buprenorfine.asp" TargetMode="External"/><Relationship Id="rId17" Type="http://schemas.openxmlformats.org/officeDocument/2006/relationships/hyperlink" Target="https://www.kinderformularium.nl/geneesmiddel/16/morfine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kinderformularium.nl/geneesmiddel/27/domperidon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www.kinderformularium.nl/geneesmiddel/21/paracetamol" TargetMode="External"/><Relationship Id="rId11" Type="http://schemas.openxmlformats.org/officeDocument/2006/relationships/hyperlink" Target="https://www.kinderformularium.nl/geneesmiddel/603/oxycodo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kinderformularium.nl/geneesmiddel/30/ondansetron" TargetMode="External"/><Relationship Id="rId10" Type="http://schemas.openxmlformats.org/officeDocument/2006/relationships/hyperlink" Target="https://www.kinderformularium.nl/geneesmiddel/16/morfine" TargetMode="External"/><Relationship Id="rId19" Type="http://schemas.openxmlformats.org/officeDocument/2006/relationships/hyperlink" Target="https://www.kinderformularium.nl/geneesmiddel/140/midazolam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kinderformularium.nl/geneesmiddel/12/tramadol" TargetMode="External"/><Relationship Id="rId14" Type="http://schemas.openxmlformats.org/officeDocument/2006/relationships/hyperlink" Target="https://www.farmacotherapeutischkompas.nl/preparaatteksten/g/gabapentine%20(verwijzing).asp" TargetMode="External"/><Relationship Id="rId22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efaultPlaceholder_2267570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263CFAA-4B38-44C6-A309-136B137AECD1}"/>
      </w:docPartPr>
      <w:docPartBody>
        <w:p w:rsidR="00447889" w:rsidRDefault="006C6034">
          <w:r w:rsidRPr="00637F85">
            <w:rPr>
              <w:rStyle w:val="Tekstvantijdelijkeaanduiding"/>
            </w:rPr>
            <w:t>Klik hier als u een datum wilt invoeren.</w:t>
          </w:r>
        </w:p>
      </w:docPartBody>
    </w:docPart>
    <w:docPart>
      <w:docPartPr>
        <w:name w:val="83D4945F8326472C8B620A06488E1CE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75DAF93-3266-4DA7-BBE3-138E1C4D7A24}"/>
      </w:docPartPr>
      <w:docPartBody>
        <w:p w:rsidR="00447889" w:rsidRDefault="006C6034" w:rsidP="006C6034">
          <w:pPr>
            <w:pStyle w:val="83D4945F8326472C8B620A06488E1CE3"/>
          </w:pPr>
          <w:r w:rsidRPr="00637F85">
            <w:rPr>
              <w:rStyle w:val="Tekstvantijdelijkeaanduiding"/>
            </w:rPr>
            <w:t>Klik hier als u een datum wilt invoeren.</w:t>
          </w:r>
        </w:p>
      </w:docPartBody>
    </w:docPart>
    <w:docPart>
      <w:docPartPr>
        <w:name w:val="88CE7C7F23124BC5BAF9518EDF7C82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902852E-AE70-4B3C-95E6-89C90B43E279}"/>
      </w:docPartPr>
      <w:docPartBody>
        <w:p w:rsidR="00447889" w:rsidRDefault="006C6034" w:rsidP="006C6034">
          <w:pPr>
            <w:pStyle w:val="88CE7C7F23124BC5BAF9518EDF7C82C7"/>
          </w:pPr>
          <w:r w:rsidRPr="00637F85">
            <w:rPr>
              <w:rStyle w:val="Tekstvantijdelijkeaanduiding"/>
            </w:rPr>
            <w:t>Klik hier als u een datum wilt invoeren.</w:t>
          </w:r>
        </w:p>
      </w:docPartBody>
    </w:docPart>
    <w:docPart>
      <w:docPartPr>
        <w:name w:val="AA31084E138144E29A162564719B9EA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94FE2A9-AE79-4735-8283-41FC24A1E914}"/>
      </w:docPartPr>
      <w:docPartBody>
        <w:p w:rsidR="00447889" w:rsidRDefault="006C6034" w:rsidP="006C6034">
          <w:pPr>
            <w:pStyle w:val="AA31084E138144E29A162564719B9EA1"/>
          </w:pPr>
          <w:r w:rsidRPr="00637F85">
            <w:rPr>
              <w:rStyle w:val="Tekstvantijdelijkeaanduiding"/>
            </w:rPr>
            <w:t>Klik hier als u een datum wilt invoeren.</w:t>
          </w:r>
        </w:p>
      </w:docPartBody>
    </w:docPart>
    <w:docPart>
      <w:docPartPr>
        <w:name w:val="3C134CDBB04E48A6BF72B408820AC96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32C919C-EEB9-4FFB-B2E7-A1CEC7CE7CCF}"/>
      </w:docPartPr>
      <w:docPartBody>
        <w:p w:rsidR="00447889" w:rsidRDefault="00FC5CB4" w:rsidP="00FC5CB4">
          <w:pPr>
            <w:pStyle w:val="3C134CDBB04E48A6BF72B408820AC966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C2B481CEB29E4D169CBC31F952CB3AC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F2B1BF-0CEF-447C-8E4D-42D0A3534C3F}"/>
      </w:docPartPr>
      <w:docPartBody>
        <w:p w:rsidR="00447889" w:rsidRDefault="00FC5CB4" w:rsidP="00FC5CB4">
          <w:pPr>
            <w:pStyle w:val="C2B481CEB29E4D169CBC31F952CB3AC4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6C5DB59E31C24A06840B0620A15C690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AEA26E0-E413-4780-84D3-56720F1C4D9C}"/>
      </w:docPartPr>
      <w:docPartBody>
        <w:p w:rsidR="00447889" w:rsidRDefault="00FC5CB4" w:rsidP="00FC5CB4">
          <w:pPr>
            <w:pStyle w:val="6C5DB59E31C24A06840B0620A15C690F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FC2FCB4B554B4145956170B00177B63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FF19B3B-EDEA-4741-8E2F-00E5EF30972D}"/>
      </w:docPartPr>
      <w:docPartBody>
        <w:p w:rsidR="00447889" w:rsidRDefault="00FC5CB4" w:rsidP="00FC5CB4">
          <w:pPr>
            <w:pStyle w:val="FC2FCB4B554B4145956170B00177B632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6C5B30124FD44438ADB4A1EB5CF1B92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1FE0D34-49FF-4783-B5A6-C13D5652584D}"/>
      </w:docPartPr>
      <w:docPartBody>
        <w:p w:rsidR="00447889" w:rsidRDefault="00FC5CB4" w:rsidP="00FC5CB4">
          <w:pPr>
            <w:pStyle w:val="6C5B30124FD44438ADB4A1EB5CF1B92C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001707329AC04E5688B8CE1E63FB544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3F24A1A-F1FC-43CF-A3BF-26675F9F5B5A}"/>
      </w:docPartPr>
      <w:docPartBody>
        <w:p w:rsidR="00447889" w:rsidRDefault="00FC5CB4" w:rsidP="00FC5CB4">
          <w:pPr>
            <w:pStyle w:val="001707329AC04E5688B8CE1E63FB5445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6909C3C740E24AE799B325BE3CA703D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9FEACD5-FC87-43C8-969B-6B177AC69D4C}"/>
      </w:docPartPr>
      <w:docPartBody>
        <w:p w:rsidR="00447889" w:rsidRDefault="00FC5CB4" w:rsidP="00FC5CB4">
          <w:pPr>
            <w:pStyle w:val="6909C3C740E24AE799B325BE3CA703DB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6A874F438E884D7595AAE10A846557A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A8C2759-FA81-4D88-944C-A6F34C5D3ECA}"/>
      </w:docPartPr>
      <w:docPartBody>
        <w:p w:rsidR="00447889" w:rsidRDefault="00FC5CB4" w:rsidP="00FC5CB4">
          <w:pPr>
            <w:pStyle w:val="6A874F438E884D7595AAE10A846557AA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DefaultPlaceholder_2267570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EA7839F-0FA9-445A-9385-8D0AE6B82F27}"/>
      </w:docPartPr>
      <w:docPartBody>
        <w:p w:rsidR="00DA7ACA" w:rsidRDefault="00DA7ACA">
          <w:r w:rsidRPr="000C1771">
            <w:rPr>
              <w:rStyle w:val="Tekstvantijdelijkeaanduiding"/>
            </w:rPr>
            <w:t>Kies een item.</w:t>
          </w:r>
        </w:p>
      </w:docPartBody>
    </w:docPart>
    <w:docPart>
      <w:docPartPr>
        <w:name w:val="0310D0DAB89D4925ADD1F5227FB9D61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674F6D1-31CF-42CE-A6F4-6EF7704D7965}"/>
      </w:docPartPr>
      <w:docPartBody>
        <w:p w:rsidR="00DA7ACA" w:rsidRDefault="00DA7ACA" w:rsidP="00DA7ACA">
          <w:pPr>
            <w:pStyle w:val="0310D0DAB89D4925ADD1F5227FB9D619"/>
          </w:pPr>
          <w:r w:rsidRPr="000C1771">
            <w:rPr>
              <w:rStyle w:val="Tekstvantijdelijkeaanduiding"/>
            </w:rPr>
            <w:t>Kies een item.</w:t>
          </w:r>
        </w:p>
      </w:docPartBody>
    </w:docPart>
    <w:docPart>
      <w:docPartPr>
        <w:name w:val="38B140950EAF40D8B70616864E5C8F1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F0FE967-08D3-43FD-A3BE-E33B3048EBDD}"/>
      </w:docPartPr>
      <w:docPartBody>
        <w:p w:rsidR="00DA7ACA" w:rsidRDefault="00FC5CB4" w:rsidP="00FC5CB4">
          <w:pPr>
            <w:pStyle w:val="38B140950EAF40D8B70616864E5C8F11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10FD32BB4CBD4B79B903B16B5BFA1D9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8D1C312-C74A-4178-8DBD-A510820BB3B6}"/>
      </w:docPartPr>
      <w:docPartBody>
        <w:p w:rsidR="00DA7ACA" w:rsidRDefault="00FC5CB4" w:rsidP="00FC5CB4">
          <w:pPr>
            <w:pStyle w:val="10FD32BB4CBD4B79B903B16B5BFA1D9D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7769198E6BD74916AE6D7EA7AC56CD9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1039404-3003-4388-8754-7A8CC5F87010}"/>
      </w:docPartPr>
      <w:docPartBody>
        <w:p w:rsidR="00DA7ACA" w:rsidRDefault="00FC5CB4" w:rsidP="00FC5CB4">
          <w:pPr>
            <w:pStyle w:val="7769198E6BD74916AE6D7EA7AC56CD99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D0E0FC21C7264DA0AF22D427E47070A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4B88501-643E-45E1-8F1F-E0CDBD318A9B}"/>
      </w:docPartPr>
      <w:docPartBody>
        <w:p w:rsidR="00DA7ACA" w:rsidRDefault="00FC5CB4" w:rsidP="00FC5CB4">
          <w:pPr>
            <w:pStyle w:val="D0E0FC21C7264DA0AF22D427E47070A0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AA543B61B4E941AFBB4952AF7E1AA21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85DA54F-7238-465D-956B-8BA4C7194550}"/>
      </w:docPartPr>
      <w:docPartBody>
        <w:p w:rsidR="00DA7ACA" w:rsidRDefault="00FC5CB4" w:rsidP="00FC5CB4">
          <w:pPr>
            <w:pStyle w:val="AA543B61B4E941AFBB4952AF7E1AA21A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76264918DF80413D94D5B9F330CEF40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8BA8420-4B02-45A1-A365-A26480CD6406}"/>
      </w:docPartPr>
      <w:docPartBody>
        <w:p w:rsidR="00DA7ACA" w:rsidRDefault="00FC5CB4" w:rsidP="00FC5CB4">
          <w:pPr>
            <w:pStyle w:val="76264918DF80413D94D5B9F330CEF403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BC426C832B1C4862BD75F83A550C2C4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615E61D-B515-4834-83EC-64181C6220F8}"/>
      </w:docPartPr>
      <w:docPartBody>
        <w:p w:rsidR="00DA7ACA" w:rsidRDefault="00FC5CB4" w:rsidP="00FC5CB4">
          <w:pPr>
            <w:pStyle w:val="BC426C832B1C4862BD75F83A550C2C48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DAD93F13FD8C4E7CA2F30AABA58C0A6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621B47B-079D-42FF-9D65-86716004A320}"/>
      </w:docPartPr>
      <w:docPartBody>
        <w:p w:rsidR="006F333B" w:rsidRDefault="00FC5CB4" w:rsidP="00FC5CB4">
          <w:pPr>
            <w:pStyle w:val="DAD93F13FD8C4E7CA2F30AABA58C0A622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60FBCC06F599496FAC22929B853E505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F71F100-8415-4E83-93CF-AD709145C612}"/>
      </w:docPartPr>
      <w:docPartBody>
        <w:p w:rsidR="006F333B" w:rsidRDefault="00FC5CB4" w:rsidP="00FC5CB4">
          <w:pPr>
            <w:pStyle w:val="60FBCC06F599496FAC22929B853E5053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FE8DBD09633640BDBC32F1C5A344036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C342B96-A466-4EF5-A2F3-9B3C70B47C71}"/>
      </w:docPartPr>
      <w:docPartBody>
        <w:p w:rsidR="006F333B" w:rsidRDefault="00FC5CB4" w:rsidP="00FC5CB4">
          <w:pPr>
            <w:pStyle w:val="FE8DBD09633640BDBC32F1C5A3440367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95C05347E03A495BB68A5C52F02CA3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BF9573D-9C9E-4AE1-BBE4-5102395F65C8}"/>
      </w:docPartPr>
      <w:docPartBody>
        <w:p w:rsidR="006F333B" w:rsidRDefault="00FC5CB4" w:rsidP="00FC5CB4">
          <w:pPr>
            <w:pStyle w:val="95C05347E03A495BB68A5C52F02CA35B1"/>
          </w:pPr>
          <w:r w:rsidRPr="004D74C4">
            <w:rPr>
              <w:rStyle w:val="Tekstvantijdelijkeaanduiding"/>
              <w:lang w:val="en-US"/>
            </w:rPr>
            <w:t>Choose an item</w:t>
          </w:r>
        </w:p>
      </w:docPartBody>
    </w:docPart>
    <w:docPart>
      <w:docPartPr>
        <w:name w:val="D831C3A1E4B748EE9B4AB51DF5D4E1A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031FC42-E0FF-4906-B5D4-BC9706E673DA}"/>
      </w:docPartPr>
      <w:docPartBody>
        <w:p w:rsidR="006F333B" w:rsidRDefault="00FC5CB4" w:rsidP="00FC5CB4">
          <w:pPr>
            <w:pStyle w:val="D831C3A1E4B748EE9B4AB51DF5D4E1AD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3A09E18A689E40788B237CC7685088E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CBD2BF3-E9BB-4C72-9D4F-8CC9AF0654DF}"/>
      </w:docPartPr>
      <w:docPartBody>
        <w:p w:rsidR="006F333B" w:rsidRDefault="00FC5CB4" w:rsidP="00FC5CB4">
          <w:pPr>
            <w:pStyle w:val="3A09E18A689E40788B237CC7685088E9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800EC40A6056442D88AFCB8BC8EE6B3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F42089B-D908-4FD4-B36B-85590F06515E}"/>
      </w:docPartPr>
      <w:docPartBody>
        <w:p w:rsidR="006F333B" w:rsidRDefault="00FC5CB4" w:rsidP="00FC5CB4">
          <w:pPr>
            <w:pStyle w:val="800EC40A6056442D88AFCB8BC8EE6B381"/>
          </w:pPr>
          <w:r w:rsidRPr="004D74C4">
            <w:rPr>
              <w:rStyle w:val="Tekstvantijdelijkeaanduiding"/>
              <w:lang w:val="en-US"/>
            </w:rPr>
            <w:t>Choose an item..</w:t>
          </w:r>
        </w:p>
      </w:docPartBody>
    </w:docPart>
    <w:docPart>
      <w:docPartPr>
        <w:name w:val="2DE6EE37F4294F3B9E3B340ED65636D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DE18452-66F0-4BDF-83FB-A02682B1CE74}"/>
      </w:docPartPr>
      <w:docPartBody>
        <w:p w:rsidR="006F333B" w:rsidRDefault="00FC5CB4" w:rsidP="00FC5CB4">
          <w:pPr>
            <w:pStyle w:val="2DE6EE37F4294F3B9E3B340ED65636D81"/>
          </w:pPr>
          <w:r w:rsidRPr="004D74C4">
            <w:rPr>
              <w:rStyle w:val="Tekstvantijdelijkeaanduiding"/>
              <w:lang w:val="en-US"/>
            </w:rPr>
            <w:t>Choose an item..</w:t>
          </w:r>
        </w:p>
      </w:docPartBody>
    </w:docPart>
    <w:docPart>
      <w:docPartPr>
        <w:name w:val="31865EC3CBC24CFC8CA564BC5A70093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F605321-31C2-46BF-86FD-C443D28816F8}"/>
      </w:docPartPr>
      <w:docPartBody>
        <w:p w:rsidR="006F333B" w:rsidRDefault="00FC5CB4" w:rsidP="00FC5CB4">
          <w:pPr>
            <w:pStyle w:val="31865EC3CBC24CFC8CA564BC5A70093F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DA246F6E69A340E5B939938816E5F7D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67FEEE7-1B07-4284-A3E8-73BDA909DBDB}"/>
      </w:docPartPr>
      <w:docPartBody>
        <w:p w:rsidR="006F333B" w:rsidRDefault="00FC5CB4" w:rsidP="00FC5CB4">
          <w:pPr>
            <w:pStyle w:val="DA246F6E69A340E5B939938816E5F7D2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8D5B430FE0B04A3E858517B7DF51F0A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481C1BF-7CA1-4F2F-8688-7FF26FC4D0E8}"/>
      </w:docPartPr>
      <w:docPartBody>
        <w:p w:rsidR="006F333B" w:rsidRDefault="00FC5CB4" w:rsidP="00FC5CB4">
          <w:pPr>
            <w:pStyle w:val="8D5B430FE0B04A3E858517B7DF51F0A71"/>
          </w:pPr>
          <w:r w:rsidRPr="004D74C4">
            <w:rPr>
              <w:rStyle w:val="Tekstvantijdelijkeaanduiding"/>
              <w:lang w:val="en-US"/>
            </w:rPr>
            <w:t>E.g. in case of shortness of breath )2 for comfort, posture advice, etc.</w:t>
          </w:r>
        </w:p>
      </w:docPartBody>
    </w:docPart>
    <w:docPart>
      <w:docPartPr>
        <w:name w:val="EE856724F2604CB5B9D98E7B9830511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D2100D9-2E60-4A6B-97B4-B601852E9EFA}"/>
      </w:docPartPr>
      <w:docPartBody>
        <w:p w:rsidR="006F333B" w:rsidRDefault="00FC5CB4" w:rsidP="00FC5CB4">
          <w:pPr>
            <w:pStyle w:val="EE856724F2604CB5B9D98E7B98305112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9D1DA250EC2144648052B9EDE0AC884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3A86FD4-9D65-43CB-95A6-23B88C700E33}"/>
      </w:docPartPr>
      <w:docPartBody>
        <w:p w:rsidR="006F333B" w:rsidRDefault="00FC5CB4" w:rsidP="00FC5CB4">
          <w:pPr>
            <w:pStyle w:val="9D1DA250EC2144648052B9EDE0AC884B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A870F501813042AB855838D158BEF01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991EE2B-40C9-4900-A448-75730A490877}"/>
      </w:docPartPr>
      <w:docPartBody>
        <w:p w:rsidR="006F333B" w:rsidRDefault="00FC5CB4" w:rsidP="00FC5CB4">
          <w:pPr>
            <w:pStyle w:val="A870F501813042AB855838D158BEF01E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8F8E1A4F4DB44E22B4F1CB554CF8A19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480031D-B3D6-466C-9FC1-156950CB595D}"/>
      </w:docPartPr>
      <w:docPartBody>
        <w:p w:rsidR="006F333B" w:rsidRDefault="00FC5CB4" w:rsidP="00FC5CB4">
          <w:pPr>
            <w:pStyle w:val="8F8E1A4F4DB44E22B4F1CB554CF8A193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D3D1566F11774D9CAAB3793D0C93629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98AAC33-88EB-4176-BEF2-607B80F12DD0}"/>
      </w:docPartPr>
      <w:docPartBody>
        <w:p w:rsidR="006F333B" w:rsidRDefault="00FC5CB4" w:rsidP="00FC5CB4">
          <w:pPr>
            <w:pStyle w:val="D3D1566F11774D9CAAB3793D0C936296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986FCFE054AA8749B30B7DFB84FB876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6993D0E-7C8F-2542-A583-BD33D00477A0}"/>
      </w:docPartPr>
      <w:docPartBody>
        <w:p w:rsidR="006F333B" w:rsidRDefault="00FC5CB4" w:rsidP="00FC5CB4">
          <w:pPr>
            <w:pStyle w:val="986FCFE054AA8749B30B7DFB84FB8763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61FE8EC8283D45AE853788119DF3A1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EE9F324-6B27-47A4-802E-C844E3DFD68A}"/>
      </w:docPartPr>
      <w:docPartBody>
        <w:p w:rsidR="00E06A22" w:rsidRDefault="00FC5CB4" w:rsidP="00FC5CB4">
          <w:pPr>
            <w:pStyle w:val="61FE8EC8283D45AE853788119DF3A15B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BCA071DD26204245B10410F4F8CE2F5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29FE945-6F27-4302-99BA-01F1B5F6CB0B}"/>
      </w:docPartPr>
      <w:docPartBody>
        <w:p w:rsidR="00E06A22" w:rsidRDefault="00FC5CB4" w:rsidP="00FC5CB4">
          <w:pPr>
            <w:pStyle w:val="BCA071DD26204245B10410F4F8CE2F57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906A49B0D2C64AFFB0964EA35F32697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B25D587-1D37-4995-A747-E21F25636ACB}"/>
      </w:docPartPr>
      <w:docPartBody>
        <w:p w:rsidR="002A3A6B" w:rsidRDefault="00FC5CB4" w:rsidP="00FC5CB4">
          <w:pPr>
            <w:pStyle w:val="906A49B0D2C64AFFB0964EA35F3269711"/>
          </w:pPr>
          <w:r w:rsidRPr="004D74C4">
            <w:rPr>
              <w:rStyle w:val="Tekstvantijdelijkeaanduiding"/>
              <w:lang w:val="en-US"/>
            </w:rPr>
            <w:t>Enter a number</w:t>
          </w:r>
        </w:p>
      </w:docPartBody>
    </w:docPart>
    <w:docPart>
      <w:docPartPr>
        <w:name w:val="1EC1716FCD1E4446B7A09D764E1AA4E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1C7B901-3116-4310-B739-7C505D3370FD}"/>
      </w:docPartPr>
      <w:docPartBody>
        <w:p w:rsidR="002A3A6B" w:rsidRDefault="00FC5CB4" w:rsidP="00FC5CB4">
          <w:pPr>
            <w:pStyle w:val="1EC1716FCD1E4446B7A09D764E1AA4EE1"/>
          </w:pPr>
          <w:r w:rsidRPr="004D74C4">
            <w:rPr>
              <w:rStyle w:val="Tekstvantijdelijkeaanduiding"/>
              <w:lang w:val="en-US"/>
            </w:rPr>
            <w:t>Choose an item</w:t>
          </w:r>
        </w:p>
      </w:docPartBody>
    </w:docPart>
    <w:docPart>
      <w:docPartPr>
        <w:name w:val="B27E4CBE4E8B40BA976E46E659C5B41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767D5D2-5790-4611-AC5D-2B963EA15D58}"/>
      </w:docPartPr>
      <w:docPartBody>
        <w:p w:rsidR="002A3A6B" w:rsidRDefault="002A3A6B" w:rsidP="002A3A6B">
          <w:pPr>
            <w:pStyle w:val="B27E4CBE4E8B40BA976E46E659C5B41B"/>
          </w:pPr>
          <w:r w:rsidRPr="00637F85">
            <w:rPr>
              <w:rStyle w:val="Tekstvantijdelijkeaanduiding"/>
            </w:rPr>
            <w:t>Klik hier als u een datum wilt invoeren.</w:t>
          </w:r>
        </w:p>
      </w:docPartBody>
    </w:docPart>
    <w:docPart>
      <w:docPartPr>
        <w:name w:val="7199BAF0B62A449CB789C104EC4CAE2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27198F5-F81C-4149-A403-682F30630EEB}"/>
      </w:docPartPr>
      <w:docPartBody>
        <w:p w:rsidR="002A3A6B" w:rsidRDefault="002A3A6B" w:rsidP="002A3A6B">
          <w:pPr>
            <w:pStyle w:val="7199BAF0B62A449CB789C104EC4CAE21"/>
          </w:pPr>
          <w:r w:rsidRPr="00637F85">
            <w:rPr>
              <w:rStyle w:val="Tekstvantijdelijkeaanduiding"/>
            </w:rPr>
            <w:t>Klik hier als u een datum wilt invoeren.</w:t>
          </w:r>
        </w:p>
      </w:docPartBody>
    </w:docPart>
    <w:docPart>
      <w:docPartPr>
        <w:name w:val="8A6411B10A9C489C81B49EE6D0A7439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2DD10F0-2A5A-4651-8DB4-AF4BADE1AA89}"/>
      </w:docPartPr>
      <w:docPartBody>
        <w:p w:rsidR="002A3A6B" w:rsidRDefault="00FC5CB4" w:rsidP="00FC5CB4">
          <w:pPr>
            <w:pStyle w:val="8A6411B10A9C489C81B49EE6D0A7439B1"/>
          </w:pPr>
          <w:r w:rsidRPr="004D74C4">
            <w:rPr>
              <w:rStyle w:val="Tekstvantijdelijkeaanduiding"/>
              <w:lang w:val="en-US"/>
            </w:rPr>
            <w:t>Has everything been discussed (including prognosis)? In what words? What does the child know?</w:t>
          </w:r>
        </w:p>
      </w:docPartBody>
    </w:docPart>
    <w:docPart>
      <w:docPartPr>
        <w:name w:val="96F7E4A3E1EF417D9907C07658912BC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3A6E47A-5E5E-4705-9506-5B58D4979947}"/>
      </w:docPartPr>
      <w:docPartBody>
        <w:p w:rsidR="002A3A6B" w:rsidRDefault="00FC5CB4" w:rsidP="00FC5CB4">
          <w:pPr>
            <w:pStyle w:val="96F7E4A3E1EF417D9907C07658912BC21"/>
          </w:pPr>
          <w:r w:rsidRPr="004D74C4">
            <w:rPr>
              <w:rStyle w:val="Tekstvantijdelijkeaanduiding"/>
              <w:lang w:val="en-US"/>
            </w:rPr>
            <w:t>Choose item.</w:t>
          </w:r>
        </w:p>
      </w:docPartBody>
    </w:docPart>
    <w:docPart>
      <w:docPartPr>
        <w:name w:val="A38EB48BC85849BEA34A74FA4157BB2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05FDB40-5655-4440-89A8-3B0281314277}"/>
      </w:docPartPr>
      <w:docPartBody>
        <w:p w:rsidR="002A3A6B" w:rsidRDefault="00FC5CB4" w:rsidP="00FC5CB4">
          <w:pPr>
            <w:pStyle w:val="A38EB48BC85849BEA34A74FA4157BB2D1"/>
          </w:pPr>
          <w:r w:rsidRPr="004D74C4">
            <w:rPr>
              <w:rStyle w:val="Tekstvantijdelijkeaanduiding"/>
              <w:lang w:val="en-US"/>
            </w:rPr>
            <w:t>…</w:t>
          </w:r>
        </w:p>
      </w:docPartBody>
    </w:docPart>
    <w:docPart>
      <w:docPartPr>
        <w:name w:val="78232F5A5BAD4B0CAD63945E4CFA6FD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DB39A65-7876-4099-B8AF-7BCB95671888}"/>
      </w:docPartPr>
      <w:docPartBody>
        <w:p w:rsidR="002A3A6B" w:rsidRDefault="00FC5CB4" w:rsidP="00FC5CB4">
          <w:pPr>
            <w:pStyle w:val="78232F5A5BAD4B0CAD63945E4CFA6FD01"/>
          </w:pPr>
          <w:r w:rsidRPr="004D74C4">
            <w:rPr>
              <w:rStyle w:val="Tekstvantijdelijkeaanduiding"/>
              <w:lang w:val="en-US"/>
            </w:rPr>
            <w:t>Child’s name</w:t>
          </w:r>
        </w:p>
      </w:docPartBody>
    </w:docPart>
    <w:docPart>
      <w:docPartPr>
        <w:name w:val="5ACE4866FF6346C1BCFD3DDD11DC56E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4E0F2A4-304B-4F7B-A2EF-85683864840C}"/>
      </w:docPartPr>
      <w:docPartBody>
        <w:p w:rsidR="002A3A6B" w:rsidRDefault="00FC5CB4" w:rsidP="00FC5CB4">
          <w:pPr>
            <w:pStyle w:val="5ACE4866FF6346C1BCFD3DDD11DC56EC1"/>
          </w:pPr>
          <w:r w:rsidRPr="004D74C4">
            <w:rPr>
              <w:rStyle w:val="Tekstvantijdelijkeaanduiding"/>
              <w:lang w:val="en-US"/>
            </w:rPr>
            <w:t>Street, House number</w:t>
          </w:r>
        </w:p>
      </w:docPartBody>
    </w:docPart>
    <w:docPart>
      <w:docPartPr>
        <w:name w:val="07F31A0DB6F1429A9E54396FBD237B6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A3CB235-95F9-4752-8681-1B5C70B20546}"/>
      </w:docPartPr>
      <w:docPartBody>
        <w:p w:rsidR="002A3A6B" w:rsidRDefault="00FC5CB4" w:rsidP="00FC5CB4">
          <w:pPr>
            <w:pStyle w:val="07F31A0DB6F1429A9E54396FBD237B6F1"/>
          </w:pPr>
          <w:r w:rsidRPr="004D74C4">
            <w:rPr>
              <w:rStyle w:val="Tekstvantijdelijkeaanduiding"/>
              <w:lang w:val="en-US"/>
            </w:rPr>
            <w:t>Name of the initial author</w:t>
          </w:r>
        </w:p>
      </w:docPartBody>
    </w:docPart>
    <w:docPart>
      <w:docPartPr>
        <w:name w:val="31D17D9B7C884A4887E1A6B8690BCA5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1F84164-F1A4-475A-955B-2FCCCB02AAD8}"/>
      </w:docPartPr>
      <w:docPartBody>
        <w:p w:rsidR="002A3A6B" w:rsidRDefault="00FC5CB4" w:rsidP="00FC5CB4">
          <w:pPr>
            <w:pStyle w:val="31D17D9B7C884A4887E1A6B8690BCA581"/>
          </w:pPr>
          <w:r w:rsidRPr="004D74C4">
            <w:rPr>
              <w:rStyle w:val="Tekstvantijdelijkeaanduiding"/>
              <w:lang w:val="en-US"/>
            </w:rPr>
            <w:t>Name(s) of other author(s)</w:t>
          </w:r>
        </w:p>
      </w:docPartBody>
    </w:docPart>
    <w:docPart>
      <w:docPartPr>
        <w:name w:val="F0C2E9A8E02C4E3D8F50592394AB968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9DF04E4-3712-46BD-8CE4-172EFA52FC14}"/>
      </w:docPartPr>
      <w:docPartBody>
        <w:p w:rsidR="002A3A6B" w:rsidRDefault="00FC5CB4" w:rsidP="00FC5CB4">
          <w:pPr>
            <w:pStyle w:val="F0C2E9A8E02C4E3D8F50592394AB96861"/>
          </w:pPr>
          <w:r w:rsidRPr="004D74C4">
            <w:rPr>
              <w:rStyle w:val="Tekstvantijdelijkeaanduiding"/>
              <w:lang w:val="en-US"/>
            </w:rPr>
            <w:t>What role does religion or spirituality play within this family?</w:t>
          </w:r>
        </w:p>
      </w:docPartBody>
    </w:docPart>
    <w:docPart>
      <w:docPartPr>
        <w:name w:val="698218F2B0A04514A1DB3656E2F417E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6FE405B-D691-49E0-8912-285C0209F024}"/>
      </w:docPartPr>
      <w:docPartBody>
        <w:p w:rsidR="002A3A6B" w:rsidRDefault="00FC5CB4" w:rsidP="00FC5CB4">
          <w:pPr>
            <w:pStyle w:val="698218F2B0A04514A1DB3656E2F417EA1"/>
          </w:pPr>
          <w:r w:rsidRPr="004D74C4">
            <w:rPr>
              <w:rStyle w:val="Tekstvantijdelijkeaanduiding"/>
              <w:lang w:val="en-US"/>
            </w:rPr>
            <w:t>What are the family’s wishes/goals/important aspects of perception</w:t>
          </w:r>
        </w:p>
      </w:docPartBody>
    </w:docPart>
    <w:docPart>
      <w:docPartPr>
        <w:name w:val="D7839953BE444290B5143B67DFE8024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945A310-BC6E-4CAB-9C92-99D39710051A}"/>
      </w:docPartPr>
      <w:docPartBody>
        <w:p w:rsidR="009C525D" w:rsidRDefault="00FC5CB4" w:rsidP="00FC5CB4">
          <w:pPr>
            <w:pStyle w:val="D7839953BE444290B5143B67DFE8024A1"/>
          </w:pPr>
          <w:r w:rsidRPr="004D74C4">
            <w:rPr>
              <w:rStyle w:val="Tekstvantijdelijkeaanduiding"/>
              <w:lang w:val="en-US"/>
            </w:rPr>
            <w:t>Clearly record agreements</w:t>
          </w:r>
        </w:p>
      </w:docPartBody>
    </w:docPart>
    <w:docPart>
      <w:docPartPr>
        <w:name w:val="D85A02058EFD4226A3B1877E84CE47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A4D2D64-A70F-477E-8AD9-9D95C9691EDC}"/>
      </w:docPartPr>
      <w:docPartBody>
        <w:p w:rsidR="009C525D" w:rsidRDefault="00FC5CB4" w:rsidP="00FC5CB4">
          <w:pPr>
            <w:pStyle w:val="D85A02058EFD4226A3B1877E84CE475B1"/>
          </w:pPr>
          <w:r w:rsidRPr="004D74C4">
            <w:rPr>
              <w:rStyle w:val="Tekstvantijdelijkeaanduiding"/>
              <w:lang w:val="en-US"/>
            </w:rPr>
            <w:t>Clearly record agreements</w:t>
          </w:r>
        </w:p>
      </w:docPartBody>
    </w:docPart>
    <w:docPart>
      <w:docPartPr>
        <w:name w:val="FDC09DB6427E4FD9BA62D1CF8D9E358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522F56F-FABD-4998-AD06-E443053B4005}"/>
      </w:docPartPr>
      <w:docPartBody>
        <w:p w:rsidR="009C525D" w:rsidRDefault="00FC5CB4" w:rsidP="00FC5CB4">
          <w:pPr>
            <w:pStyle w:val="FDC09DB6427E4FD9BA62D1CF8D9E358F1"/>
          </w:pPr>
          <w:r w:rsidRPr="004D74C4">
            <w:rPr>
              <w:rStyle w:val="Tekstvantijdelijkeaanduiding"/>
              <w:lang w:val="en-US"/>
            </w:rPr>
            <w:t>Clearly record agreements</w:t>
          </w:r>
        </w:p>
      </w:docPartBody>
    </w:docPart>
    <w:docPart>
      <w:docPartPr>
        <w:name w:val="B05881943F1B4DB19C1F0A8E3EBED96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C155745-5830-4038-AB79-D80A51B7522B}"/>
      </w:docPartPr>
      <w:docPartBody>
        <w:p w:rsidR="009C525D" w:rsidRDefault="00FC5CB4" w:rsidP="00FC5CB4">
          <w:pPr>
            <w:pStyle w:val="B05881943F1B4DB19C1F0A8E3EBED9631"/>
          </w:pPr>
          <w:r w:rsidRPr="004D74C4">
            <w:rPr>
              <w:rStyle w:val="Tekstvantijdelijkeaanduiding"/>
              <w:lang w:val="en-US"/>
            </w:rPr>
            <w:t>Note here aspects as described in the manual that require special attention</w:t>
          </w:r>
        </w:p>
      </w:docPartBody>
    </w:docPart>
    <w:docPart>
      <w:docPartPr>
        <w:name w:val="09D681FC672E4738B61D575F945C219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A387151-08E0-494F-96AD-27514DEB7C8F}"/>
      </w:docPartPr>
      <w:docPartBody>
        <w:p w:rsidR="009C525D" w:rsidRDefault="00FC5CB4" w:rsidP="00FC5CB4">
          <w:pPr>
            <w:pStyle w:val="09D681FC672E4738B61D575F945C219C1"/>
          </w:pPr>
          <w:r w:rsidRPr="004D74C4">
            <w:rPr>
              <w:rStyle w:val="Tekstvantijdelijkeaanduiding"/>
              <w:lang w:val="en-US"/>
            </w:rPr>
            <w:t>Name, age, occupation</w:t>
          </w:r>
        </w:p>
      </w:docPartBody>
    </w:docPart>
    <w:docPart>
      <w:docPartPr>
        <w:name w:val="59E9F9B6170D4A0080E19D4EB2A4618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CA059FF-5358-432E-A42D-3405AA640783}"/>
      </w:docPartPr>
      <w:docPartBody>
        <w:p w:rsidR="009C525D" w:rsidRDefault="00FC5CB4" w:rsidP="00FC5CB4">
          <w:pPr>
            <w:pStyle w:val="59E9F9B6170D4A0080E19D4EB2A461861"/>
          </w:pPr>
          <w:r w:rsidRPr="004D74C4">
            <w:rPr>
              <w:rStyle w:val="Tekstvantijdelijkeaanduiding"/>
              <w:lang w:val="en-US"/>
            </w:rPr>
            <w:t>Name, age, accupation</w:t>
          </w:r>
        </w:p>
      </w:docPartBody>
    </w:docPart>
    <w:docPart>
      <w:docPartPr>
        <w:name w:val="A16091A5E6C0427E916913524DCAC80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CF4D9F5-1D26-4903-8934-2E0F18AC6C97}"/>
      </w:docPartPr>
      <w:docPartBody>
        <w:p w:rsidR="009C525D" w:rsidRDefault="00FC5CB4" w:rsidP="00FC5CB4">
          <w:pPr>
            <w:pStyle w:val="A16091A5E6C0427E916913524DCAC8061"/>
          </w:pPr>
          <w:r w:rsidRPr="004D74C4">
            <w:rPr>
              <w:rStyle w:val="Tekstvantijdelijkeaanduiding"/>
              <w:lang w:val="en-US"/>
            </w:rPr>
            <w:t>Names and ages of siblings</w:t>
          </w:r>
        </w:p>
      </w:docPartBody>
    </w:docPart>
    <w:docPart>
      <w:docPartPr>
        <w:name w:val="CBEF095B5ECE4B0C8852389B4BAB61F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13CBEF4-6F55-4CEA-A668-A40A2249950A}"/>
      </w:docPartPr>
      <w:docPartBody>
        <w:p w:rsidR="009C525D" w:rsidRDefault="00FC5CB4" w:rsidP="00FC5CB4">
          <w:pPr>
            <w:pStyle w:val="CBEF095B5ECE4B0C8852389B4BAB61F91"/>
          </w:pPr>
          <w:r w:rsidRPr="004D74C4">
            <w:rPr>
              <w:rStyle w:val="Tekstvantijdelijkeaanduiding"/>
              <w:lang w:val="en-US"/>
            </w:rPr>
            <w:t>Legal status, in case of separated partner(s), custody, and living arrangements</w:t>
          </w:r>
        </w:p>
      </w:docPartBody>
    </w:docPart>
    <w:docPart>
      <w:docPartPr>
        <w:name w:val="3AB61AC6C5274551BB008AEDFFEE9FD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7C38A14-E15F-4781-9292-4A8DCBE75E76}"/>
      </w:docPartPr>
      <w:docPartBody>
        <w:p w:rsidR="009C525D" w:rsidRDefault="00FC5CB4" w:rsidP="00FC5CB4">
          <w:pPr>
            <w:pStyle w:val="3AB61AC6C5274551BB008AEDFFEE9FDC1"/>
          </w:pPr>
          <w:r w:rsidRPr="004D74C4">
            <w:rPr>
              <w:rStyle w:val="Tekstvantijdelijkeaanduiding"/>
              <w:lang w:val="en-US"/>
            </w:rPr>
            <w:t>Practical aspects (e.g., ground floor residence, location of bedroom and bathrooms)</w:t>
          </w:r>
        </w:p>
      </w:docPartBody>
    </w:docPart>
    <w:docPart>
      <w:docPartPr>
        <w:name w:val="23ACDF78347348B682B2E4E2C8204BC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08833D7-91F6-475C-9C66-3779FEE820F4}"/>
      </w:docPartPr>
      <w:docPartBody>
        <w:p w:rsidR="009C525D" w:rsidRDefault="00FC5CB4" w:rsidP="00FC5CB4">
          <w:pPr>
            <w:pStyle w:val="23ACDF78347348B682B2E4E2C8204BCD1"/>
          </w:pPr>
          <w:r w:rsidRPr="004D74C4">
            <w:rPr>
              <w:rStyle w:val="Tekstvantijdelijkeaanduiding"/>
              <w:lang w:val="en-US"/>
            </w:rPr>
            <w:t xml:space="preserve">Degree of independence / level of assistance required </w:t>
          </w:r>
        </w:p>
      </w:docPartBody>
    </w:docPart>
    <w:docPart>
      <w:docPartPr>
        <w:name w:val="15C3071BDA4F4EBFAD15CC54B75D6B4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2FA0DB3-9A7A-4A31-A4CD-6449DDB9DB0F}"/>
      </w:docPartPr>
      <w:docPartBody>
        <w:p w:rsidR="009C525D" w:rsidRDefault="00FC5CB4" w:rsidP="00FC5CB4">
          <w:pPr>
            <w:pStyle w:val="15C3071BDA4F4EBFAD15CC54B75D6B4A1"/>
          </w:pPr>
          <w:r w:rsidRPr="004D74C4">
            <w:rPr>
              <w:rStyle w:val="Tekstvantijdelijkeaanduiding"/>
              <w:lang w:val="en-US"/>
            </w:rPr>
            <w:t>Description of daily routine</w:t>
          </w:r>
        </w:p>
      </w:docPartBody>
    </w:docPart>
    <w:docPart>
      <w:docPartPr>
        <w:name w:val="D9FF8384C8B24B0688A35792AF305A2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082486D-6E16-4072-A347-A96164513D4C}"/>
      </w:docPartPr>
      <w:docPartBody>
        <w:p w:rsidR="009C525D" w:rsidRDefault="00FC5CB4" w:rsidP="00FC5CB4">
          <w:pPr>
            <w:pStyle w:val="D9FF8384C8B24B0688A35792AF305A2C1"/>
          </w:pPr>
          <w:r w:rsidRPr="004D74C4">
            <w:rPr>
              <w:rStyle w:val="Tekstvantijdelijkeaanduiding"/>
              <w:lang w:val="en-US"/>
            </w:rPr>
            <w:t>Description of school/daycare, coordination with school/daycare</w:t>
          </w:r>
        </w:p>
      </w:docPartBody>
    </w:docPart>
    <w:docPart>
      <w:docPartPr>
        <w:name w:val="21993749E8454D8796CF3CA6AB6B4A1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49F89AB-0115-497A-9A02-FE4C39C431CA}"/>
      </w:docPartPr>
      <w:docPartBody>
        <w:p w:rsidR="009C525D" w:rsidRDefault="00FC5CB4" w:rsidP="00FC5CB4">
          <w:pPr>
            <w:pStyle w:val="21993749E8454D8796CF3CA6AB6B4A181"/>
          </w:pPr>
          <w:r w:rsidRPr="004D74C4">
            <w:rPr>
              <w:rStyle w:val="Tekstvantijdelijkeaanduiding"/>
              <w:lang w:val="en-US"/>
            </w:rPr>
            <w:t>Grandparents, neighbors, friend</w:t>
          </w:r>
        </w:p>
      </w:docPartBody>
    </w:docPart>
    <w:docPart>
      <w:docPartPr>
        <w:name w:val="EA6633878CF9481EBC793C5F2D213DC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E1E1828-02BA-4FC1-993F-F05980586D23}"/>
      </w:docPartPr>
      <w:docPartBody>
        <w:p w:rsidR="009C525D" w:rsidRDefault="00FC5CB4" w:rsidP="00FC5CB4">
          <w:pPr>
            <w:pStyle w:val="EA6633878CF9481EBC793C5F2D213DC11"/>
          </w:pPr>
          <w:r w:rsidRPr="004D74C4">
            <w:rPr>
              <w:rStyle w:val="Tekstvantijdelijkeaanduiding"/>
              <w:lang w:val="en-US"/>
            </w:rPr>
            <w:t>Other relevant aspects regarding the social map</w:t>
          </w:r>
        </w:p>
      </w:docPartBody>
    </w:docPart>
    <w:docPart>
      <w:docPartPr>
        <w:name w:val="86A7D0D08CCD4910B0601BF42FE6285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ABFC0EC-B2BE-48CC-BCBB-656296E9753E}"/>
      </w:docPartPr>
      <w:docPartBody>
        <w:p w:rsidR="009C525D" w:rsidRDefault="00FC5CB4" w:rsidP="00FC5CB4">
          <w:pPr>
            <w:pStyle w:val="86A7D0D08CCD4910B0601BF42FE628551"/>
          </w:pPr>
          <w:r w:rsidRPr="004D74C4">
            <w:rPr>
              <w:rStyle w:val="Tekstvantijdelijkeaanduiding"/>
              <w:lang w:val="en-US"/>
            </w:rPr>
            <w:t>Agreements/wishes (e.g. location)</w:t>
          </w:r>
        </w:p>
      </w:docPartBody>
    </w:docPart>
    <w:docPart>
      <w:docPartPr>
        <w:name w:val="95D58FD662844F00910CD4FF60BBE7F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17F47BA-FBB9-4509-9B6A-D2C36A3E8E5A}"/>
      </w:docPartPr>
      <w:docPartBody>
        <w:p w:rsidR="009C525D" w:rsidRDefault="00FC5CB4" w:rsidP="00FC5CB4">
          <w:pPr>
            <w:pStyle w:val="95D58FD662844F00910CD4FF60BBE7F11"/>
          </w:pPr>
          <w:r w:rsidRPr="004D74C4">
            <w:rPr>
              <w:rStyle w:val="Tekstvantijdelijkeaanduiding"/>
              <w:lang w:val="en-US"/>
            </w:rPr>
            <w:t>Description of medication</w:t>
          </w:r>
        </w:p>
      </w:docPartBody>
    </w:docPart>
    <w:docPart>
      <w:docPartPr>
        <w:name w:val="2F415CA037064F30B0D0464263FA6FC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C3E2191-7EF2-49A1-B594-8732A6CDF987}"/>
      </w:docPartPr>
      <w:docPartBody>
        <w:p w:rsidR="009C525D" w:rsidRDefault="00FC5CB4" w:rsidP="00FC5CB4">
          <w:pPr>
            <w:pStyle w:val="2F415CA037064F30B0D0464263FA6FCC1"/>
          </w:pPr>
          <w:r w:rsidRPr="004D74C4">
            <w:rPr>
              <w:rStyle w:val="Tekstvantijdelijkeaanduiding"/>
              <w:lang w:val="en-US"/>
            </w:rPr>
            <w:t>Clearly record agreements</w:t>
          </w:r>
        </w:p>
      </w:docPartBody>
    </w:docPart>
    <w:docPart>
      <w:docPartPr>
        <w:name w:val="D73B612B364B471B9F95189DCB2DAC7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A9DC35F-A170-4DF4-8C7E-8D12631BAE88}"/>
      </w:docPartPr>
      <w:docPartBody>
        <w:p w:rsidR="009C525D" w:rsidRDefault="00FC5CB4" w:rsidP="00FC5CB4">
          <w:pPr>
            <w:pStyle w:val="D73B612B364B471B9F95189DCB2DAC771"/>
          </w:pPr>
          <w:r w:rsidRPr="004D74C4">
            <w:rPr>
              <w:rStyle w:val="Tekstvantijdelijkeaanduiding"/>
              <w:lang w:val="en-US"/>
            </w:rPr>
            <w:t>Cleary record agreements</w:t>
          </w:r>
        </w:p>
      </w:docPartBody>
    </w:docPart>
    <w:docPart>
      <w:docPartPr>
        <w:name w:val="DE9DA6E99EB44700AEF1619717C581C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B9C1732-FCBE-4376-AF98-DF5B0B8724B8}"/>
      </w:docPartPr>
      <w:docPartBody>
        <w:p w:rsidR="009C525D" w:rsidRDefault="00FC5CB4" w:rsidP="00FC5CB4">
          <w:pPr>
            <w:pStyle w:val="DE9DA6E99EB44700AEF1619717C581CB1"/>
          </w:pPr>
          <w:r w:rsidRPr="004D74C4">
            <w:rPr>
              <w:rStyle w:val="Tekstvantijdelijkeaanduiding"/>
              <w:lang w:val="en-US"/>
            </w:rPr>
            <w:t>Clearly record agreements</w:t>
          </w:r>
        </w:p>
      </w:docPartBody>
    </w:docPart>
    <w:docPart>
      <w:docPartPr>
        <w:name w:val="23148E069D384A75A785740DEA14029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66FF6FB-9D07-4DFE-8183-8680A5A3FD89}"/>
      </w:docPartPr>
      <w:docPartBody>
        <w:p w:rsidR="009C525D" w:rsidRDefault="00FC5CB4" w:rsidP="00FC5CB4">
          <w:pPr>
            <w:pStyle w:val="23148E069D384A75A785740DEA14029A1"/>
          </w:pPr>
          <w:r w:rsidRPr="004D74C4">
            <w:rPr>
              <w:rStyle w:val="Tekstvantijdelijkeaanduiding"/>
              <w:lang w:val="en-US"/>
            </w:rPr>
            <w:t>Clearly record agreements</w:t>
          </w:r>
        </w:p>
      </w:docPartBody>
    </w:docPart>
    <w:docPart>
      <w:docPartPr>
        <w:name w:val="06F797D410C8406A87FD626369D3FB9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2B55CE7-ACDC-4607-AA1C-751663F7AC45}"/>
      </w:docPartPr>
      <w:docPartBody>
        <w:p w:rsidR="009C525D" w:rsidRDefault="00FC5CB4" w:rsidP="00FC5CB4">
          <w:pPr>
            <w:pStyle w:val="06F797D410C8406A87FD626369D3FB961"/>
          </w:pPr>
          <w:r w:rsidRPr="004D74C4">
            <w:rPr>
              <w:rStyle w:val="Tekstvantijdelijkeaanduiding"/>
              <w:lang w:val="en-US"/>
            </w:rPr>
            <w:t>Clearly record agreements</w:t>
          </w:r>
        </w:p>
      </w:docPartBody>
    </w:docPart>
    <w:docPart>
      <w:docPartPr>
        <w:name w:val="EE269F09B6CD44D586378082FCCD9AE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1A29900-EB0B-417A-BB5A-1E960782415A}"/>
      </w:docPartPr>
      <w:docPartBody>
        <w:p w:rsidR="00696C5D" w:rsidRDefault="00FC5CB4" w:rsidP="00FC5CB4">
          <w:pPr>
            <w:pStyle w:val="EE269F09B6CD44D586378082FCCD9AEF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0A311ACF979C4F8FAF4FB70AFE7379A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3374CFA-D855-47FD-A16D-41EA16E365DE}"/>
      </w:docPartPr>
      <w:docPartBody>
        <w:p w:rsidR="00696C5D" w:rsidRDefault="00FC5CB4" w:rsidP="00FC5CB4">
          <w:pPr>
            <w:pStyle w:val="0A311ACF979C4F8FAF4FB70AFE7379AB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B77E9E60546B4EE6845CE21467376AE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C79CC83-B11E-48F8-9632-43F52245BE74}"/>
      </w:docPartPr>
      <w:docPartBody>
        <w:p w:rsidR="00696C5D" w:rsidRDefault="00FC5CB4" w:rsidP="00FC5CB4">
          <w:pPr>
            <w:pStyle w:val="B77E9E60546B4EE6845CE21467376AEB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24BB55311CCE47448C5FED8E5195594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8B5F71F-DA54-40B5-A6F8-7E40CF5AE34E}"/>
      </w:docPartPr>
      <w:docPartBody>
        <w:p w:rsidR="00696C5D" w:rsidRDefault="00FC5CB4" w:rsidP="00FC5CB4">
          <w:pPr>
            <w:pStyle w:val="24BB55311CCE47448C5FED8E5195594A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9DA804373B5E403F98E755A2278DD0A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501E3D0-5E11-4CB2-94C4-ED37DC11A327}"/>
      </w:docPartPr>
      <w:docPartBody>
        <w:p w:rsidR="00696C5D" w:rsidRDefault="00FC5CB4" w:rsidP="00FC5CB4">
          <w:pPr>
            <w:pStyle w:val="9DA804373B5E403F98E755A2278DD0A1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7D3F368562AE4DB9A1C29AB968A2D9A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24848DA-3EA4-4AF9-981F-E73F1C03DF59}"/>
      </w:docPartPr>
      <w:docPartBody>
        <w:p w:rsidR="00696C5D" w:rsidRDefault="00FC5CB4" w:rsidP="00FC5CB4">
          <w:pPr>
            <w:pStyle w:val="7D3F368562AE4DB9A1C29AB968A2D9AB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6B77DD2E172F418B871F0B26E0FD9F7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2AA0FD8-2681-4902-99B7-9AC9AEBC05A6}"/>
      </w:docPartPr>
      <w:docPartBody>
        <w:p w:rsidR="00696C5D" w:rsidRDefault="00FC5CB4" w:rsidP="00FC5CB4">
          <w:pPr>
            <w:pStyle w:val="6B77DD2E172F418B871F0B26E0FD9F701"/>
          </w:pPr>
          <w:r w:rsidRPr="004D74C4">
            <w:rPr>
              <w:rStyle w:val="Tekstvantijdelijkeaanduiding"/>
              <w:lang w:val="en-US"/>
            </w:rPr>
            <w:t>Pain scores, localizations, course</w:t>
          </w:r>
        </w:p>
      </w:docPartBody>
    </w:docPart>
    <w:docPart>
      <w:docPartPr>
        <w:name w:val="4D3283C539BF4D14A942CE701FE3091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F4DDC0E-3B83-4E60-A1FB-DFBAFB9D581F}"/>
      </w:docPartPr>
      <w:docPartBody>
        <w:p w:rsidR="00696C5D" w:rsidRDefault="00FC5CB4" w:rsidP="00FC5CB4">
          <w:pPr>
            <w:pStyle w:val="4D3283C539BF4D14A942CE701FE3091A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1B7475FCDEDD4C1D9D2280795317E43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82C3F9B-46D2-4F57-AADD-A8F90AC87345}"/>
      </w:docPartPr>
      <w:docPartBody>
        <w:p w:rsidR="00696C5D" w:rsidRDefault="00FC5CB4" w:rsidP="00FC5CB4">
          <w:pPr>
            <w:pStyle w:val="1B7475FCDEDD4C1D9D2280795317E43F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8FE4F766291F4F6084B36227D542E44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284375A-1ECF-4BAC-AFCB-7AB9D7A58D20}"/>
      </w:docPartPr>
      <w:docPartBody>
        <w:p w:rsidR="00696C5D" w:rsidRDefault="00FC5CB4" w:rsidP="00FC5CB4">
          <w:pPr>
            <w:pStyle w:val="8FE4F766291F4F6084B36227D542E4431"/>
          </w:pPr>
          <w:r w:rsidRPr="004D74C4">
            <w:rPr>
              <w:rStyle w:val="Tekstvantijdelijkeaanduiding"/>
              <w:lang w:val="en-US"/>
            </w:rPr>
            <w:t>Current contact with child psychologists</w:t>
          </w:r>
        </w:p>
      </w:docPartBody>
    </w:docPart>
    <w:docPart>
      <w:docPartPr>
        <w:name w:val="65C73C06C18F4D5383511ACF5212773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4FD179A-164E-42A6-B0C2-D9EC80CFD2E7}"/>
      </w:docPartPr>
      <w:docPartBody>
        <w:p w:rsidR="00696C5D" w:rsidRDefault="00FC5CB4" w:rsidP="00FC5CB4">
          <w:pPr>
            <w:pStyle w:val="65C73C06C18F4D5383511ACF521277381"/>
          </w:pPr>
          <w:r w:rsidRPr="004D74C4">
            <w:rPr>
              <w:rStyle w:val="Tekstvantijdelijkeaanduiding"/>
              <w:lang w:val="en-US"/>
            </w:rPr>
            <w:t>Interventions that have a positive effect on fear/anxiety of the child</w:t>
          </w:r>
        </w:p>
      </w:docPartBody>
    </w:docPart>
    <w:docPart>
      <w:docPartPr>
        <w:name w:val="319B6410793B46E6B1479FA35BB55AA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1EF2930-CC43-4600-924D-F0FF9E981F14}"/>
      </w:docPartPr>
      <w:docPartBody>
        <w:p w:rsidR="00696C5D" w:rsidRDefault="00FC5CB4" w:rsidP="00FC5CB4">
          <w:pPr>
            <w:pStyle w:val="319B6410793B46E6B1479FA35BB55AAF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E68E824CC6D24B34B4E926A1112AFA9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341ECAA-D80E-4CB1-BAC1-338FBCF22C18}"/>
      </w:docPartPr>
      <w:docPartBody>
        <w:p w:rsidR="00696C5D" w:rsidRDefault="00FC5CB4" w:rsidP="00FC5CB4">
          <w:pPr>
            <w:pStyle w:val="E68E824CC6D24B34B4E926A1112AFA9B1"/>
          </w:pPr>
          <w:r w:rsidRPr="004D74C4">
            <w:rPr>
              <w:rStyle w:val="Tekstvantijdelijkeaanduiding"/>
              <w:lang w:val="en-US"/>
            </w:rPr>
            <w:t>Discussed? Current wishes?</w:t>
          </w:r>
        </w:p>
      </w:docPartBody>
    </w:docPart>
    <w:docPart>
      <w:docPartPr>
        <w:name w:val="5CE0E3FAD00445A9980CD0FCEFB449B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D2CA42F-4A7D-4193-9E86-4CF5AC0CC0A1}"/>
      </w:docPartPr>
      <w:docPartBody>
        <w:p w:rsidR="00696C5D" w:rsidRDefault="00FC5CB4" w:rsidP="00FC5CB4">
          <w:pPr>
            <w:pStyle w:val="5CE0E3FAD00445A9980CD0FCEFB449BB1"/>
          </w:pPr>
          <w:r w:rsidRPr="004D74C4">
            <w:rPr>
              <w:rStyle w:val="Tekstvantijdelijkeaanduiding"/>
              <w:lang w:val="en-US"/>
            </w:rPr>
            <w:t>Current wishes? Discussed with child?</w:t>
          </w:r>
        </w:p>
      </w:docPartBody>
    </w:docPart>
    <w:docPart>
      <w:docPartPr>
        <w:name w:val="87766FA8ED7941DE9A5D289BD86D4CD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F0780DB-2E2B-4517-9B15-BA41ECC130FE}"/>
      </w:docPartPr>
      <w:docPartBody>
        <w:p w:rsidR="00696C5D" w:rsidRDefault="00FC5CB4" w:rsidP="00FC5CB4">
          <w:pPr>
            <w:pStyle w:val="87766FA8ED7941DE9A5D289BD86D4CDD1"/>
          </w:pPr>
          <w:r w:rsidRPr="004D74C4">
            <w:rPr>
              <w:rStyle w:val="Tekstvantijdelijkeaanduiding"/>
              <w:lang w:val="en-US"/>
            </w:rPr>
            <w:t>Description</w:t>
          </w:r>
        </w:p>
      </w:docPartBody>
    </w:docPart>
    <w:docPart>
      <w:docPartPr>
        <w:name w:val="549DB43AA93E4C509D604802F436D42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E496ABB-D247-4F77-98EC-0A30E6FFA8B8}"/>
      </w:docPartPr>
      <w:docPartBody>
        <w:p w:rsidR="00696C5D" w:rsidRDefault="00FC5CB4" w:rsidP="00FC5CB4">
          <w:pPr>
            <w:pStyle w:val="549DB43AA93E4C509D604802F436D4211"/>
          </w:pPr>
          <w:r w:rsidRPr="004D74C4">
            <w:rPr>
              <w:rStyle w:val="Tekstvantijdelijkeaanduiding"/>
              <w:lang w:val="en-US"/>
            </w:rPr>
            <w:t>What is available in the house? (think of future medication!) Both medication and material.</w:t>
          </w:r>
        </w:p>
      </w:docPartBody>
    </w:docPart>
    <w:docPart>
      <w:docPartPr>
        <w:name w:val="84C3FD7A1C23405495E1E5ECA2B83F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B69E943-1AE5-4460-BB30-3A2F5E68826E}"/>
      </w:docPartPr>
      <w:docPartBody>
        <w:p w:rsidR="00696C5D" w:rsidRDefault="00696C5D" w:rsidP="00696C5D">
          <w:pPr>
            <w:pStyle w:val="84C3FD7A1C23405495E1E5ECA2B83F5B"/>
          </w:pPr>
          <w:r w:rsidRPr="000C1771">
            <w:rPr>
              <w:rStyle w:val="Tekstvantijdelijkeaanduiding"/>
            </w:rPr>
            <w:t>Kies een item.</w:t>
          </w:r>
        </w:p>
      </w:docPartBody>
    </w:docPart>
    <w:docPart>
      <w:docPartPr>
        <w:name w:val="980BC3F1898040F18C28A6E68B6F1B4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1B4269E-4D62-4EC4-9546-06D33DEC2D86}"/>
      </w:docPartPr>
      <w:docPartBody>
        <w:p w:rsidR="00696C5D" w:rsidRDefault="00FC5CB4" w:rsidP="00FC5CB4">
          <w:pPr>
            <w:pStyle w:val="980BC3F1898040F18C28A6E68B6F1B49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1664D318E7A548D2A547F14F9938877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EA93703-251F-4D68-ACD2-39F6723F70C3}"/>
      </w:docPartPr>
      <w:docPartBody>
        <w:p w:rsidR="00696C5D" w:rsidRDefault="00FC5CB4" w:rsidP="00FC5CB4">
          <w:pPr>
            <w:pStyle w:val="1664D318E7A548D2A547F14F99388779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0B64D3E578F647BEB62D0F9E2065DA0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9E69F0A-E096-44AE-AE5F-39596E2093DF}"/>
      </w:docPartPr>
      <w:docPartBody>
        <w:p w:rsidR="00696C5D" w:rsidRDefault="00FC5CB4" w:rsidP="00FC5CB4">
          <w:pPr>
            <w:pStyle w:val="0B64D3E578F647BEB62D0F9E2065DA00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8B5A687F52B7499581E840090502100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B1A44A8-6857-40F4-A0DC-133198219643}"/>
      </w:docPartPr>
      <w:docPartBody>
        <w:p w:rsidR="00696C5D" w:rsidRDefault="00FC5CB4" w:rsidP="00FC5CB4">
          <w:pPr>
            <w:pStyle w:val="8B5A687F52B7499581E840090502100E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23D662B09E494C3EB917C8F4AF819CB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19B1BED-264C-446A-BF1B-15D036A5D5BB}"/>
      </w:docPartPr>
      <w:docPartBody>
        <w:p w:rsidR="00696C5D" w:rsidRDefault="00FC5CB4" w:rsidP="00FC5CB4">
          <w:pPr>
            <w:pStyle w:val="23D662B09E494C3EB917C8F4AF819CBA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95CDDE50F3434E28ABBAAD2373B2820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757B401-0B67-446D-8852-8A82CDE32B95}"/>
      </w:docPartPr>
      <w:docPartBody>
        <w:p w:rsidR="00696C5D" w:rsidRDefault="00696C5D" w:rsidP="00696C5D">
          <w:pPr>
            <w:pStyle w:val="95CDDE50F3434E28ABBAAD2373B2820E"/>
          </w:pPr>
          <w:r w:rsidRPr="00637F85">
            <w:rPr>
              <w:rStyle w:val="Tekstvantijdelijkeaanduiding"/>
            </w:rPr>
            <w:t>Klik hier als u tekst wilt invoeren.</w:t>
          </w:r>
        </w:p>
      </w:docPartBody>
    </w:docPart>
    <w:docPart>
      <w:docPartPr>
        <w:name w:val="6ED9296D4C4B47EDA44DE885CC031BB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0BDF464-D1DA-4602-8B30-4605B62C4AF8}"/>
      </w:docPartPr>
      <w:docPartBody>
        <w:p w:rsidR="00696C5D" w:rsidRDefault="00FC5CB4" w:rsidP="00FC5CB4">
          <w:pPr>
            <w:pStyle w:val="6ED9296D4C4B47EDA44DE885CC031BB61"/>
          </w:pPr>
          <w:r w:rsidRPr="004D74C4">
            <w:rPr>
              <w:rStyle w:val="Tekstvantijdelijkeaanduiding"/>
              <w:lang w:val="en-US"/>
            </w:rPr>
            <w:t>…</w:t>
          </w:r>
        </w:p>
      </w:docPartBody>
    </w:docPart>
    <w:docPart>
      <w:docPartPr>
        <w:name w:val="3727D109041B4CE6B8D788D92BE0C5D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51D6E86-2433-4300-AF5D-ED1FE1487E2F}"/>
      </w:docPartPr>
      <w:docPartBody>
        <w:p w:rsidR="00696C5D" w:rsidRDefault="00FC5CB4" w:rsidP="00FC5CB4">
          <w:pPr>
            <w:pStyle w:val="3727D109041B4CE6B8D788D92BE0C5DB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4E7E55B24FF846FCAFA01AD33FD3055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6DBB3EE-1814-441B-9912-B8F03E41A29C}"/>
      </w:docPartPr>
      <w:docPartBody>
        <w:p w:rsidR="00A9234B" w:rsidRDefault="00FC5CB4" w:rsidP="00FC5CB4">
          <w:pPr>
            <w:pStyle w:val="4E7E55B24FF846FCAFA01AD33FD3055F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2C9238C0DB8541AFA7AFA7ACBEAAD38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DB0665A-48E2-4DCB-A4F2-C1BA31E6898B}"/>
      </w:docPartPr>
      <w:docPartBody>
        <w:p w:rsidR="00A9234B" w:rsidRDefault="00FC5CB4" w:rsidP="00FC5CB4">
          <w:pPr>
            <w:pStyle w:val="2C9238C0DB8541AFA7AFA7ACBEAAD38D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60293041310E40C19F95A84B1069D5E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B16321A-60E3-466D-BD1D-892233A2D70F}"/>
      </w:docPartPr>
      <w:docPartBody>
        <w:p w:rsidR="00A9234B" w:rsidRDefault="00FC5CB4" w:rsidP="00FC5CB4">
          <w:pPr>
            <w:pStyle w:val="60293041310E40C19F95A84B1069D5E1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59F58CDF7BA1414F971DD8F41633C9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CA7ED61-FE66-4CAE-B6EA-CFCC3FDC2DFF}"/>
      </w:docPartPr>
      <w:docPartBody>
        <w:p w:rsidR="00A9234B" w:rsidRDefault="00FC5CB4" w:rsidP="00FC5CB4">
          <w:pPr>
            <w:pStyle w:val="59F58CDF7BA1414F971DD8F41633C95B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882B93648D60409BB47D75E6FD818CB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AF32AB7-646F-44EF-982F-AF8E70063320}"/>
      </w:docPartPr>
      <w:docPartBody>
        <w:p w:rsidR="00A9234B" w:rsidRDefault="00FC5CB4" w:rsidP="00FC5CB4">
          <w:pPr>
            <w:pStyle w:val="882B93648D60409BB47D75E6FD818CB81"/>
          </w:pPr>
          <w:r w:rsidRPr="004D74C4">
            <w:rPr>
              <w:rStyle w:val="Tekstvantijdelijkeaanduiding"/>
              <w:lang w:val="en-US"/>
            </w:rPr>
            <w:t>Name screenings list</w:t>
          </w:r>
        </w:p>
      </w:docPartBody>
    </w:docPart>
    <w:docPart>
      <w:docPartPr>
        <w:name w:val="5980CA67B7A54E71B43D5D0E0306215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FCDA87C-399E-407B-9F2D-09A74B35D7F2}"/>
      </w:docPartPr>
      <w:docPartBody>
        <w:p w:rsidR="00A9234B" w:rsidRDefault="00FC5CB4" w:rsidP="00FC5CB4">
          <w:pPr>
            <w:pStyle w:val="5980CA67B7A54E71B43D5D0E0306215B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3937C2BDD13E44AD82EA31770414588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0386039-5007-4CA1-90E6-48BA6077E392}"/>
      </w:docPartPr>
      <w:docPartBody>
        <w:p w:rsidR="00A9234B" w:rsidRDefault="00FC5CB4" w:rsidP="00FC5CB4">
          <w:pPr>
            <w:pStyle w:val="3937C2BDD13E44AD82EA317704145887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E8F1C2FD5F774419814C1AA3CC1D91F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FFABFAD-754D-4EE1-93D9-E561D6E0E36B}"/>
      </w:docPartPr>
      <w:docPartBody>
        <w:p w:rsidR="00A9234B" w:rsidRDefault="00FC5CB4" w:rsidP="00FC5CB4">
          <w:pPr>
            <w:pStyle w:val="E8F1C2FD5F774419814C1AA3CC1D91F4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8E9637BAC0D8478CB50D709EB314E08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1669F35-F8B8-43EB-85F3-E963F65F1975}"/>
      </w:docPartPr>
      <w:docPartBody>
        <w:p w:rsidR="00A9234B" w:rsidRDefault="00FC5CB4" w:rsidP="00FC5CB4">
          <w:pPr>
            <w:pStyle w:val="8E9637BAC0D8478CB50D709EB314E081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37FBAF978C6F4221B09E2A8993F8576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2564C42-9C47-4F2D-A416-2D13F038378E}"/>
      </w:docPartPr>
      <w:docPartBody>
        <w:p w:rsidR="00A9234B" w:rsidRDefault="00FC5CB4" w:rsidP="00FC5CB4">
          <w:pPr>
            <w:pStyle w:val="37FBAF978C6F4221B09E2A8993F85764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1CCF4FDC03184B6C95B7F6C5CA947E7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A7DAD23-004B-4CA2-994F-1DE967CA02D1}"/>
      </w:docPartPr>
      <w:docPartBody>
        <w:p w:rsidR="00A9234B" w:rsidRDefault="00FC5CB4" w:rsidP="00FC5CB4">
          <w:pPr>
            <w:pStyle w:val="1CCF4FDC03184B6C95B7F6C5CA947E7F1"/>
          </w:pPr>
          <w:r w:rsidRPr="004D74C4">
            <w:rPr>
              <w:rStyle w:val="Tekstvantijdelijkeaanduiding"/>
              <w:lang w:val="en-US"/>
            </w:rPr>
            <w:t>value</w:t>
          </w:r>
        </w:p>
      </w:docPartBody>
    </w:docPart>
    <w:docPart>
      <w:docPartPr>
        <w:name w:val="AA8F4B5CDE18455CBC7FFE0BCA49362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237D566-4996-4C3E-B271-A3AC38F34B5D}"/>
      </w:docPartPr>
      <w:docPartBody>
        <w:p w:rsidR="00A9234B" w:rsidRDefault="00FC5CB4" w:rsidP="00FC5CB4">
          <w:pPr>
            <w:pStyle w:val="AA8F4B5CDE18455CBC7FFE0BCA4936201"/>
          </w:pPr>
          <w:r w:rsidRPr="004D74C4">
            <w:rPr>
              <w:rStyle w:val="Tekstvantijdelijkeaanduiding"/>
              <w:lang w:val="en-US"/>
            </w:rPr>
            <w:t>date</w:t>
          </w:r>
        </w:p>
      </w:docPartBody>
    </w:docPart>
    <w:docPart>
      <w:docPartPr>
        <w:name w:val="A0F7F6CD73A04FB9822DBCDEC071148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323A8D2-69B6-46FF-B470-6EDD107BCB58}"/>
      </w:docPartPr>
      <w:docPartBody>
        <w:p w:rsidR="00A9234B" w:rsidRDefault="00FC5CB4" w:rsidP="00FC5CB4">
          <w:pPr>
            <w:pStyle w:val="A0F7F6CD73A04FB9822DBCDEC07114871"/>
          </w:pPr>
          <w:r w:rsidRPr="004D74C4">
            <w:rPr>
              <w:rStyle w:val="Tekstvantijdelijkeaanduiding"/>
              <w:lang w:val="en-US"/>
            </w:rPr>
            <w:t>value</w:t>
          </w:r>
        </w:p>
      </w:docPartBody>
    </w:docPart>
    <w:docPart>
      <w:docPartPr>
        <w:name w:val="72639AAD4DFB4FC1BB7C29EA4DD4134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59B0E0A-0E23-436A-880A-67413FB594BF}"/>
      </w:docPartPr>
      <w:docPartBody>
        <w:p w:rsidR="00A9234B" w:rsidRDefault="00FC5CB4" w:rsidP="00FC5CB4">
          <w:pPr>
            <w:pStyle w:val="72639AAD4DFB4FC1BB7C29EA4DD413481"/>
          </w:pPr>
          <w:r w:rsidRPr="004D74C4">
            <w:rPr>
              <w:rStyle w:val="Tekstvantijdelijkeaanduiding"/>
              <w:lang w:val="en-US"/>
            </w:rPr>
            <w:t>date</w:t>
          </w:r>
        </w:p>
      </w:docPartBody>
    </w:docPart>
    <w:docPart>
      <w:docPartPr>
        <w:name w:val="C93FBF8077DF4E2A9851A85952C1B40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E1E61EE-37BE-45A1-A657-7B7A264388A6}"/>
      </w:docPartPr>
      <w:docPartBody>
        <w:p w:rsidR="00A9234B" w:rsidRDefault="00FC5CB4" w:rsidP="00FC5CB4">
          <w:pPr>
            <w:pStyle w:val="C93FBF8077DF4E2A9851A85952C1B406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0026DF1FFA1B4FE68A697D38312309F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E3979E1-9DFD-4C00-AC10-023F89D42CEF}"/>
      </w:docPartPr>
      <w:docPartBody>
        <w:p w:rsidR="00A9234B" w:rsidRDefault="00FC5CB4" w:rsidP="00FC5CB4">
          <w:pPr>
            <w:pStyle w:val="0026DF1FFA1B4FE68A697D38312309F1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EDB43DF3CB91491C8D0CD3C81E5A9AF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CCD8C59-7E26-4E99-8462-A510FA7AD5A4}"/>
      </w:docPartPr>
      <w:docPartBody>
        <w:p w:rsidR="00A9234B" w:rsidRDefault="00FC5CB4" w:rsidP="00FC5CB4">
          <w:pPr>
            <w:pStyle w:val="EDB43DF3CB91491C8D0CD3C81E5A9AF11"/>
          </w:pPr>
          <w:r w:rsidRPr="004D74C4">
            <w:rPr>
              <w:rStyle w:val="Tekstvantijdelijkeaanduiding"/>
              <w:lang w:val="en-US"/>
            </w:rPr>
            <w:t>…</w:t>
          </w:r>
        </w:p>
      </w:docPartBody>
    </w:docPart>
    <w:docPart>
      <w:docPartPr>
        <w:name w:val="351DA40F565B4CC3BB4BECC84555F7E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F456B10-0DB9-4241-8371-F0FF693AF608}"/>
      </w:docPartPr>
      <w:docPartBody>
        <w:p w:rsidR="00A9234B" w:rsidRDefault="00FC5CB4" w:rsidP="00FC5CB4">
          <w:pPr>
            <w:pStyle w:val="351DA40F565B4CC3BB4BECC84555F7E31"/>
          </w:pPr>
          <w:r w:rsidRPr="004D74C4">
            <w:rPr>
              <w:rStyle w:val="Tekstvantijdelijkeaanduiding"/>
              <w:lang w:val="en-US"/>
            </w:rPr>
            <w:t>Describe previous transfusions + effect.</w:t>
          </w:r>
        </w:p>
      </w:docPartBody>
    </w:docPart>
    <w:docPart>
      <w:docPartPr>
        <w:name w:val="8E0EA3E6A16C4D6FA872DFF5CC53C11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1F09E60-7214-43C6-B91F-B853830AA27D}"/>
      </w:docPartPr>
      <w:docPartBody>
        <w:p w:rsidR="00A9234B" w:rsidRDefault="00FC5CB4" w:rsidP="00FC5CB4">
          <w:pPr>
            <w:pStyle w:val="8E0EA3E6A16C4D6FA872DFF5CC53C11F1"/>
          </w:pPr>
          <w:r w:rsidRPr="004D74C4">
            <w:rPr>
              <w:rStyle w:val="Tekstvantijdelijkeaanduiding"/>
              <w:lang w:val="en-US"/>
            </w:rPr>
            <w:t>Describe previous bleeding + measures taken + effect.</w:t>
          </w:r>
        </w:p>
      </w:docPartBody>
    </w:docPart>
    <w:docPart>
      <w:docPartPr>
        <w:name w:val="ADFA201AC80F45319D0F6A0BE5501A0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BA39363-EC48-4C00-8310-587A6675B3BF}"/>
      </w:docPartPr>
      <w:docPartBody>
        <w:p w:rsidR="00A9234B" w:rsidRDefault="00FC5CB4" w:rsidP="00FC5CB4">
          <w:pPr>
            <w:pStyle w:val="ADFA201AC80F45319D0F6A0BE5501A02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A285AC5CC46641FE8561243E86922BF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8CD3BA0-15BA-41E1-A383-9CDA7929567B}"/>
      </w:docPartPr>
      <w:docPartBody>
        <w:p w:rsidR="00A9234B" w:rsidRDefault="00FC5CB4" w:rsidP="00FC5CB4">
          <w:pPr>
            <w:pStyle w:val="A285AC5CC46641FE8561243E86922BFE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F747FC0645784F8C8A7B3269717BA8C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C758F85-DA71-45C3-BA4E-4CEE94B9BB0C}"/>
      </w:docPartPr>
      <w:docPartBody>
        <w:p w:rsidR="00A9234B" w:rsidRDefault="00FC5CB4" w:rsidP="00FC5CB4">
          <w:pPr>
            <w:pStyle w:val="F747FC0645784F8C8A7B3269717BA8C6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5ECA17544DB040FF81F8D396E3E8473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DB085F7-38BB-4E72-B433-304A0FF22872}"/>
      </w:docPartPr>
      <w:docPartBody>
        <w:p w:rsidR="00A9234B" w:rsidRDefault="00FC5CB4" w:rsidP="00FC5CB4">
          <w:pPr>
            <w:pStyle w:val="5ECA17544DB040FF81F8D396E3E8473D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736B784E8FA2447CA7325F9250F9E57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6B7618F-900C-4B75-A0F4-60DD025AF5EA}"/>
      </w:docPartPr>
      <w:docPartBody>
        <w:p w:rsidR="00A9234B" w:rsidRDefault="00FC5CB4" w:rsidP="00FC5CB4">
          <w:pPr>
            <w:pStyle w:val="736B784E8FA2447CA7325F9250F9E579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E885D0623EF64709B4374A0719F68DC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54CFCCB-ED84-4745-8BC5-65596408986D}"/>
      </w:docPartPr>
      <w:docPartBody>
        <w:p w:rsidR="00A9234B" w:rsidRDefault="00FC5CB4" w:rsidP="00FC5CB4">
          <w:pPr>
            <w:pStyle w:val="E885D0623EF64709B4374A0719F68DCC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CA064875EADC488EBA1AC3BB6AA652F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4CCA82A-C2D4-4534-940B-880172392EDB}"/>
      </w:docPartPr>
      <w:docPartBody>
        <w:p w:rsidR="00A9234B" w:rsidRDefault="00FC5CB4" w:rsidP="00FC5CB4">
          <w:pPr>
            <w:pStyle w:val="CA064875EADC488EBA1AC3BB6AA652FC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6AFDF7A69F624A66B4A146F9B0CB65B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F9BF720-78F1-4646-ACC2-58561614BE7A}"/>
      </w:docPartPr>
      <w:docPartBody>
        <w:p w:rsidR="00A9234B" w:rsidRDefault="00FC5CB4" w:rsidP="00FC5CB4">
          <w:pPr>
            <w:pStyle w:val="6AFDF7A69F624A66B4A146F9B0CB65BC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2D7A2365453342699C486B87982433D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490C9A8-F838-48FF-AEC4-3B7D1F3212DA}"/>
      </w:docPartPr>
      <w:docPartBody>
        <w:p w:rsidR="00A9234B" w:rsidRDefault="00FC5CB4" w:rsidP="00FC5CB4">
          <w:pPr>
            <w:pStyle w:val="2D7A2365453342699C486B87982433D7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9FABFA66FDBC49C09C0EB935567DDCD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597A669-AE23-4FE7-B3EB-9A45EF46FD25}"/>
      </w:docPartPr>
      <w:docPartBody>
        <w:p w:rsidR="00A9234B" w:rsidRDefault="00FC5CB4" w:rsidP="00FC5CB4">
          <w:pPr>
            <w:pStyle w:val="9FABFA66FDBC49C09C0EB935567DDCD81"/>
          </w:pPr>
          <w:r>
            <w:rPr>
              <w:rStyle w:val="Tekstvantijdelijkeaanduiding"/>
              <w:lang w:val="en-US"/>
            </w:rPr>
            <w:t>Clear description of ointments, regularity, quantity, spots. etc</w:t>
          </w:r>
          <w:r w:rsidRPr="004D74C4">
            <w:rPr>
              <w:rStyle w:val="Tekstvantijdelijkeaanduiding"/>
              <w:lang w:val="en-US"/>
            </w:rPr>
            <w:t>.</w:t>
          </w:r>
        </w:p>
      </w:docPartBody>
    </w:docPart>
    <w:docPart>
      <w:docPartPr>
        <w:name w:val="1E0825B0DBA442B38CC172A72711AFC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0FCA9C7-EDDB-4E05-8681-1603F9033179}"/>
      </w:docPartPr>
      <w:docPartBody>
        <w:p w:rsidR="00A9234B" w:rsidRDefault="00FC5CB4" w:rsidP="00FC5CB4">
          <w:pPr>
            <w:pStyle w:val="1E0825B0DBA442B38CC172A72711AFCB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49F32950C4264B3FAE8542B0648B5D1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2F00BFF-7D71-40BE-B5FB-9AF65CC1B348}"/>
      </w:docPartPr>
      <w:docPartBody>
        <w:p w:rsidR="00A9234B" w:rsidRDefault="00FC5CB4" w:rsidP="00FC5CB4">
          <w:pPr>
            <w:pStyle w:val="49F32950C4264B3FAE8542B0648B5D131"/>
          </w:pPr>
          <w:r w:rsidRPr="004D74C4">
            <w:rPr>
              <w:rStyle w:val="Tekstvantijdelijkeaanduiding"/>
              <w:lang w:val="en-US"/>
            </w:rPr>
            <w:t xml:space="preserve">Extensive description per location; redness, size, depth and shape, wound edges, maceration, the degree of exudate and bleeding, tendency, odor, swelling, heat and pain. Gradation (stage) per spot! </w:t>
          </w:r>
        </w:p>
      </w:docPartBody>
    </w:docPart>
    <w:docPart>
      <w:docPartPr>
        <w:name w:val="A4294A95FD594CF8842CB63FA665092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114B822-3F7B-447F-AB0E-1B0E67E3ACC7}"/>
      </w:docPartPr>
      <w:docPartBody>
        <w:p w:rsidR="00A9234B" w:rsidRDefault="00FC5CB4" w:rsidP="00FC5CB4">
          <w:pPr>
            <w:pStyle w:val="A4294A95FD594CF8842CB63FA6650928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53DF37E74C854FBCBE64A05FB766BD4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F8D3540-0760-4FB1-B6A6-5D8E0CD6C750}"/>
      </w:docPartPr>
      <w:docPartBody>
        <w:p w:rsidR="00A9234B" w:rsidRDefault="00FC5CB4" w:rsidP="00FC5CB4">
          <w:pPr>
            <w:pStyle w:val="53DF37E74C854FBCBE64A05FB766BD491"/>
          </w:pPr>
          <w:r w:rsidRPr="004D74C4">
            <w:rPr>
              <w:rStyle w:val="Tekstvantijdelijkeaanduiding"/>
              <w:lang w:val="en-US"/>
            </w:rPr>
            <w:t>…</w:t>
          </w:r>
        </w:p>
      </w:docPartBody>
    </w:docPart>
    <w:docPart>
      <w:docPartPr>
        <w:name w:val="6E626F21CD0F4CF6B8EC247C34FD42C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1E613B0-569E-4291-B406-0D3F1D864005}"/>
      </w:docPartPr>
      <w:docPartBody>
        <w:p w:rsidR="00A9234B" w:rsidRDefault="00FC5CB4" w:rsidP="00FC5CB4">
          <w:pPr>
            <w:pStyle w:val="6E626F21CD0F4CF6B8EC247C34FD42CB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9B633C8266844D57B73EDEB255CFAB9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ED4BA6B-1FAC-420C-8076-1A15B667C92E}"/>
      </w:docPartPr>
      <w:docPartBody>
        <w:p w:rsidR="00A9234B" w:rsidRDefault="00FC5CB4" w:rsidP="00FC5CB4">
          <w:pPr>
            <w:pStyle w:val="9B633C8266844D57B73EDEB255CFAB971"/>
          </w:pPr>
          <w:r w:rsidRPr="004D74C4">
            <w:rPr>
              <w:rStyle w:val="Tekstvantijdelijkeaanduiding"/>
              <w:lang w:val="en-US"/>
            </w:rPr>
            <w:t>Choose an item</w:t>
          </w:r>
        </w:p>
      </w:docPartBody>
    </w:docPart>
    <w:docPart>
      <w:docPartPr>
        <w:name w:val="5FACB1CC50A94306B6225877537EDF2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E7AE757-B506-47EB-8912-12A720CA33D8}"/>
      </w:docPartPr>
      <w:docPartBody>
        <w:p w:rsidR="00A9234B" w:rsidRDefault="00FC5CB4" w:rsidP="00FC5CB4">
          <w:pPr>
            <w:pStyle w:val="5FACB1CC50A94306B6225877537EDF211"/>
          </w:pPr>
          <w:r w:rsidRPr="004D74C4">
            <w:rPr>
              <w:rStyle w:val="Tekstvantijdelijkeaanduiding"/>
              <w:lang w:val="en-US"/>
            </w:rPr>
            <w:t>…</w:t>
          </w:r>
        </w:p>
      </w:docPartBody>
    </w:docPart>
    <w:docPart>
      <w:docPartPr>
        <w:name w:val="7FD8A6E527C74BD8A28D3BC56CF4B13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EC54A79-FF72-490B-B084-E306E34D6B78}"/>
      </w:docPartPr>
      <w:docPartBody>
        <w:p w:rsidR="00A9234B" w:rsidRDefault="00FC5CB4" w:rsidP="00FC5CB4">
          <w:pPr>
            <w:pStyle w:val="7FD8A6E527C74BD8A28D3BC56CF4B13C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28AFEC76C8A94C52B0F58A1E0BDA236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B803AE3-ED90-43A2-86E8-505AD37636D9}"/>
      </w:docPartPr>
      <w:docPartBody>
        <w:p w:rsidR="00A9234B" w:rsidRDefault="00FC5CB4" w:rsidP="00FC5CB4">
          <w:pPr>
            <w:pStyle w:val="28AFEC76C8A94C52B0F58A1E0BDA2365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C50F4DCA9B184E8F85471A0F9A170D4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6D99BD6-8DC3-42CA-BACC-681F1A6561E6}"/>
      </w:docPartPr>
      <w:docPartBody>
        <w:p w:rsidR="00A9234B" w:rsidRDefault="00FC5CB4" w:rsidP="00FC5CB4">
          <w:pPr>
            <w:pStyle w:val="C50F4DCA9B184E8F85471A0F9A170D461"/>
          </w:pPr>
          <w:r w:rsidRPr="004D74C4">
            <w:rPr>
              <w:rStyle w:val="Tekstvantijdelijkeaanduiding"/>
              <w:lang w:val="en-US"/>
            </w:rPr>
            <w:t>…</w:t>
          </w:r>
        </w:p>
      </w:docPartBody>
    </w:docPart>
    <w:docPart>
      <w:docPartPr>
        <w:name w:val="DC32D8411BAC45C0B8D1581EA4B56AD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8DC21F5-965B-4CFE-BB8E-6C26F5D7B9D0}"/>
      </w:docPartPr>
      <w:docPartBody>
        <w:p w:rsidR="002B401D" w:rsidRDefault="00FC5CB4" w:rsidP="00FC5CB4">
          <w:pPr>
            <w:pStyle w:val="DC32D8411BAC45C0B8D1581EA4B56AD1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2AC519B7A40748CB9CCCF847DE803A0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3592A85-3C95-4DD4-9778-FACC8C18D502}"/>
      </w:docPartPr>
      <w:docPartBody>
        <w:p w:rsidR="002B401D" w:rsidRDefault="00FC5CB4" w:rsidP="00FC5CB4">
          <w:pPr>
            <w:pStyle w:val="2AC519B7A40748CB9CCCF847DE803A03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805E8C335C224A399AC9EAB0FE79A56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AF6851C-E3D7-4204-BB3D-7E694EBE74B1}"/>
      </w:docPartPr>
      <w:docPartBody>
        <w:p w:rsidR="002B401D" w:rsidRDefault="00FC5CB4" w:rsidP="00FC5CB4">
          <w:pPr>
            <w:pStyle w:val="805E8C335C224A399AC9EAB0FE79A56F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47E5164B5B254B669F8A30BEE60711F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C18D8CE-6685-44E3-A0CB-96E43E987FE1}"/>
      </w:docPartPr>
      <w:docPartBody>
        <w:p w:rsidR="002B401D" w:rsidRDefault="00FC5CB4" w:rsidP="00FC5CB4">
          <w:pPr>
            <w:pStyle w:val="47E5164B5B254B669F8A30BEE60711F11"/>
          </w:pPr>
          <w:r w:rsidRPr="004D74C4">
            <w:rPr>
              <w:rStyle w:val="Tekstvantijdelijkeaanduiding"/>
              <w:lang w:val="en-US"/>
            </w:rPr>
            <w:t>Descripton of medication and when to give it</w:t>
          </w:r>
        </w:p>
      </w:docPartBody>
    </w:docPart>
    <w:docPart>
      <w:docPartPr>
        <w:name w:val="91421B328A724B63ACC7A6BA281EF7F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6BECB6A-76E6-4EF4-B769-D15DEA5F0889}"/>
      </w:docPartPr>
      <w:docPartBody>
        <w:p w:rsidR="002B401D" w:rsidRDefault="00FC5CB4" w:rsidP="00FC5CB4">
          <w:pPr>
            <w:pStyle w:val="91421B328A724B63ACC7A6BA281EF7F61"/>
          </w:pPr>
          <w:r w:rsidRPr="004D74C4">
            <w:rPr>
              <w:rStyle w:val="Tekstvantijdelijkeaanduiding"/>
              <w:lang w:val="en-US"/>
            </w:rPr>
            <w:t xml:space="preserve">Description of daily nutrition/fluid intake/tube feeding) </w:t>
          </w:r>
        </w:p>
      </w:docPartBody>
    </w:docPart>
    <w:docPart>
      <w:docPartPr>
        <w:name w:val="7739AE7063CD4B2280D7EB00D76C9C2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B1C0AB2-7618-4CE1-8340-96AA02E26B76}"/>
      </w:docPartPr>
      <w:docPartBody>
        <w:p w:rsidR="002B401D" w:rsidRDefault="00FC5CB4" w:rsidP="00FC5CB4">
          <w:pPr>
            <w:pStyle w:val="7739AE7063CD4B2280D7EB00D76C9C201"/>
          </w:pPr>
          <w:r w:rsidRPr="004D74C4">
            <w:rPr>
              <w:rStyle w:val="Tekstvantijdelijkeaanduiding"/>
              <w:lang w:val="en-US"/>
            </w:rPr>
            <w:t>Write down clearly</w:t>
          </w:r>
        </w:p>
      </w:docPartBody>
    </w:docPart>
    <w:docPart>
      <w:docPartPr>
        <w:name w:val="6337E3CF93C743BC85EFD7BB81C9416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D68BD2D-3479-4616-9453-ABCAA69C8674}"/>
      </w:docPartPr>
      <w:docPartBody>
        <w:p w:rsidR="00416CDC" w:rsidRDefault="00FC5CB4" w:rsidP="00FC5CB4">
          <w:pPr>
            <w:pStyle w:val="6337E3CF93C743BC85EFD7BB81C941611"/>
          </w:pPr>
          <w:r w:rsidRPr="004D74C4">
            <w:rPr>
              <w:rStyle w:val="Tekstvantijdelijkeaanduiding"/>
              <w:lang w:val="en-US"/>
            </w:rPr>
            <w:t>Note bottlenecks, for example where parents disagree with each other or with the clinician</w:t>
          </w:r>
        </w:p>
      </w:docPartBody>
    </w:docPart>
    <w:docPart>
      <w:docPartPr>
        <w:name w:val="9259E0B539184587B191DF1AC283220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F98BA15-557F-4731-AB1D-D056FAB4A364}"/>
      </w:docPartPr>
      <w:docPartBody>
        <w:p w:rsidR="0026416E" w:rsidRDefault="00FC5CB4" w:rsidP="00FC5CB4">
          <w:pPr>
            <w:pStyle w:val="9259E0B539184587B191DF1AC283220F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0F751B807C6B491A9B41F6FED0BB47D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FA1EB16-098B-4E1A-AA9B-FF8C86A0E3DF}"/>
      </w:docPartPr>
      <w:docPartBody>
        <w:p w:rsidR="0026416E" w:rsidRDefault="00FC5CB4" w:rsidP="00FC5CB4">
          <w:pPr>
            <w:pStyle w:val="0F751B807C6B491A9B41F6FED0BB47D91"/>
          </w:pPr>
          <w:r w:rsidRPr="004D74C4">
            <w:rPr>
              <w:rStyle w:val="Tekstvantijdelijkeaanduiding"/>
              <w:lang w:val="en-US"/>
            </w:rPr>
            <w:t>Yes</w:t>
          </w:r>
        </w:p>
      </w:docPartBody>
    </w:docPart>
    <w:docPart>
      <w:docPartPr>
        <w:name w:val="AE936C1CFD7042E8921A519EB9C102D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CE60077-B406-4682-AD7F-472DFA0A64F0}"/>
      </w:docPartPr>
      <w:docPartBody>
        <w:p w:rsidR="0026416E" w:rsidRDefault="00FC5CB4" w:rsidP="00FC5CB4">
          <w:pPr>
            <w:pStyle w:val="AE936C1CFD7042E8921A519EB9C102D51"/>
          </w:pPr>
          <w:r w:rsidRPr="004D74C4">
            <w:rPr>
              <w:rStyle w:val="Tekstvantijdelijkeaanduiding"/>
              <w:lang w:val="en-US"/>
            </w:rPr>
            <w:t>Brief description of sports/hobbies, names of associations, coordination</w:t>
          </w:r>
        </w:p>
      </w:docPartBody>
    </w:docPart>
    <w:docPart>
      <w:docPartPr>
        <w:name w:val="DAFF4A83E8474F2EAE65C21254A64BB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F0FFAB1-79DC-4463-8756-86D6087A8E9B}"/>
      </w:docPartPr>
      <w:docPartBody>
        <w:p w:rsidR="0026416E" w:rsidRDefault="00FC5CB4" w:rsidP="00FC5CB4">
          <w:pPr>
            <w:pStyle w:val="DAFF4A83E8474F2EAE65C21254A64BB91"/>
          </w:pPr>
          <w:r w:rsidRPr="004D74C4">
            <w:rPr>
              <w:rStyle w:val="Tekstvantijdelijkeaanduiding"/>
              <w:lang w:val="en-US"/>
            </w:rPr>
            <w:t>(explanation if needed)</w:t>
          </w:r>
        </w:p>
      </w:docPartBody>
    </w:docPart>
    <w:docPart>
      <w:docPartPr>
        <w:name w:val="0409071AE71346689F8DAA90F650527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9506657-D99B-48E3-B7C5-FA5C9E951659}"/>
      </w:docPartPr>
      <w:docPartBody>
        <w:p w:rsidR="0026416E" w:rsidRDefault="00FC5CB4" w:rsidP="00FC5CB4">
          <w:pPr>
            <w:pStyle w:val="0409071AE71346689F8DAA90F65052771"/>
          </w:pPr>
          <w:r w:rsidRPr="004D74C4">
            <w:rPr>
              <w:rStyle w:val="Tekstvantijdelijkeaanduiding"/>
              <w:lang w:val="en-US"/>
            </w:rPr>
            <w:t>(explanation if needed)</w:t>
          </w:r>
        </w:p>
      </w:docPartBody>
    </w:docPart>
    <w:docPart>
      <w:docPartPr>
        <w:name w:val="26B9B32E63D645178CEC9DDA9393C89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BCE8D4B-BE72-4183-ABD9-E4B971C883D7}"/>
      </w:docPartPr>
      <w:docPartBody>
        <w:p w:rsidR="0026416E" w:rsidRDefault="00FC5CB4" w:rsidP="00FC5CB4">
          <w:pPr>
            <w:pStyle w:val="26B9B32E63D645178CEC9DDA9393C89E1"/>
          </w:pPr>
          <w:r w:rsidRPr="004D74C4">
            <w:rPr>
              <w:rStyle w:val="Tekstvantijdelijkeaanduiding"/>
              <w:lang w:val="en-US"/>
            </w:rPr>
            <w:t>(explanation if needed)</w:t>
          </w:r>
        </w:p>
      </w:docPartBody>
    </w:docPart>
    <w:docPart>
      <w:docPartPr>
        <w:name w:val="4FA70C1B6A08406B8FABCE20BA18C95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D73035E-FECD-450B-A95A-33201250335B}"/>
      </w:docPartPr>
      <w:docPartBody>
        <w:p w:rsidR="0026416E" w:rsidRDefault="00FC5CB4" w:rsidP="00FC5CB4">
          <w:pPr>
            <w:pStyle w:val="4FA70C1B6A08406B8FABCE20BA18C9541"/>
          </w:pPr>
          <w:r w:rsidRPr="004D74C4">
            <w:rPr>
              <w:rStyle w:val="Tekstvantijdelijkeaanduiding"/>
              <w:lang w:val="en-US"/>
            </w:rPr>
            <w:t>(explanation if needed)</w:t>
          </w:r>
        </w:p>
      </w:docPartBody>
    </w:docPart>
    <w:docPart>
      <w:docPartPr>
        <w:name w:val="124E624817834099A7F274B95B8D2E9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74594C7-8C06-43F9-AE4D-66BD8582DCA8}"/>
      </w:docPartPr>
      <w:docPartBody>
        <w:p w:rsidR="0026416E" w:rsidRDefault="00FC5CB4" w:rsidP="00FC5CB4">
          <w:pPr>
            <w:pStyle w:val="124E624817834099A7F274B95B8D2E981"/>
          </w:pPr>
          <w:r w:rsidRPr="004D74C4">
            <w:rPr>
              <w:rStyle w:val="Tekstvantijdelijkeaanduiding"/>
              <w:lang w:val="en-US"/>
            </w:rPr>
            <w:t>explanation if needed)</w:t>
          </w:r>
        </w:p>
      </w:docPartBody>
    </w:docPart>
    <w:docPart>
      <w:docPartPr>
        <w:name w:val="933CFF1DB404446ABBA5B51DC709AA4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9426300-65B9-4F3E-A116-D58614589BCC}"/>
      </w:docPartPr>
      <w:docPartBody>
        <w:p w:rsidR="00037FE9" w:rsidRDefault="00FC5CB4" w:rsidP="00FC5CB4">
          <w:pPr>
            <w:pStyle w:val="933CFF1DB404446ABBA5B51DC709AA4D1"/>
          </w:pPr>
          <w:r w:rsidRPr="004D74C4">
            <w:rPr>
              <w:rStyle w:val="Tekstvantijdelijkeaanduiding"/>
              <w:lang w:val="en-US"/>
            </w:rPr>
            <w:t>Street, House number</w:t>
          </w:r>
        </w:p>
      </w:docPartBody>
    </w:docPart>
    <w:docPart>
      <w:docPartPr>
        <w:name w:val="3C6B98F55C754E0BAEECFD201D83A0E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FAD5C1B-6447-49EC-81B1-6DC2825C1477}"/>
      </w:docPartPr>
      <w:docPartBody>
        <w:p w:rsidR="00037FE9" w:rsidRDefault="00FC5CB4" w:rsidP="00FC5CB4">
          <w:pPr>
            <w:pStyle w:val="3C6B98F55C754E0BAEECFD201D83A0E61"/>
          </w:pPr>
          <w:r w:rsidRPr="004D74C4">
            <w:rPr>
              <w:rStyle w:val="Tekstvantijdelijkeaanduiding"/>
              <w:lang w:val="en-US"/>
            </w:rPr>
            <w:t>Name / description (e.g., mother’s address)</w:t>
          </w:r>
        </w:p>
      </w:docPartBody>
    </w:docPart>
    <w:docPart>
      <w:docPartPr>
        <w:name w:val="F06F9CD70051494298A3ABDE4E62AAE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8330D8F-1E73-4231-A576-53244034A2EC}"/>
      </w:docPartPr>
      <w:docPartBody>
        <w:p w:rsidR="00037FE9" w:rsidRDefault="00FC5CB4" w:rsidP="00FC5CB4">
          <w:pPr>
            <w:pStyle w:val="F06F9CD70051494298A3ABDE4E62AAEC1"/>
          </w:pPr>
          <w:r w:rsidRPr="004D74C4">
            <w:rPr>
              <w:rStyle w:val="Tekstvantijdelijkeaanduiding"/>
              <w:lang w:val="en-US"/>
            </w:rPr>
            <w:t>Agreements/wishes regarding bereavement care</w:t>
          </w:r>
        </w:p>
      </w:docPartBody>
    </w:docPart>
    <w:docPart>
      <w:docPartPr>
        <w:name w:val="13F97EB2AF8F4506A8001B8CA6FB8D9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AA7452B-2706-45B5-A45D-C0C2EF984394}"/>
      </w:docPartPr>
      <w:docPartBody>
        <w:p w:rsidR="00183B5D" w:rsidRDefault="00FC5CB4" w:rsidP="00FC5CB4">
          <w:pPr>
            <w:pStyle w:val="13F97EB2AF8F4506A8001B8CA6FB8D9B1"/>
          </w:pPr>
          <w:r w:rsidRPr="004D74C4">
            <w:rPr>
              <w:rStyle w:val="Tekstvantijdelijkeaanduiding"/>
              <w:lang w:val="en-US"/>
            </w:rPr>
            <w:t>Date of birth</w:t>
          </w:r>
        </w:p>
      </w:docPartBody>
    </w:docPart>
    <w:docPart>
      <w:docPartPr>
        <w:name w:val="9188EF36995742FFB1D0738F2748248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69CA964-89E8-4BD4-BD77-5E8D104C8D60}"/>
      </w:docPartPr>
      <w:docPartBody>
        <w:p w:rsidR="00183B5D" w:rsidRDefault="00FC5CB4" w:rsidP="00FC5CB4">
          <w:pPr>
            <w:pStyle w:val="9188EF36995742FFB1D0738F27482483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0BEFC63027C448D18D645B9ADBC7A80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AA17407-19BA-4AD7-AF52-9F259D48F9EE}"/>
      </w:docPartPr>
      <w:docPartBody>
        <w:p w:rsidR="00183B5D" w:rsidRDefault="00FC5CB4" w:rsidP="00FC5CB4">
          <w:pPr>
            <w:pStyle w:val="0BEFC63027C448D18D645B9ADBC7A80B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98864A9A4E1F427EBD70162A98075A0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3FBEBFD-12B7-4D6A-B015-FA96B40C04B9}"/>
      </w:docPartPr>
      <w:docPartBody>
        <w:p w:rsidR="00183B5D" w:rsidRDefault="00FC5CB4" w:rsidP="00FC5CB4">
          <w:pPr>
            <w:pStyle w:val="98864A9A4E1F427EBD70162A98075A071"/>
          </w:pPr>
          <w:r w:rsidRPr="004D74C4">
            <w:rPr>
              <w:rStyle w:val="Tekstvantijdelijkeaanduiding"/>
              <w:lang w:val="en-US"/>
            </w:rPr>
            <w:t>Kies een Choose an item</w:t>
          </w:r>
        </w:p>
      </w:docPartBody>
    </w:docPart>
    <w:docPart>
      <w:docPartPr>
        <w:name w:val="133CC399C40B4509AAED862F5CF9D3A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9885EB2-BE6F-4DF7-BC34-6968D1F1E1F3}"/>
      </w:docPartPr>
      <w:docPartBody>
        <w:p w:rsidR="00183B5D" w:rsidRDefault="00FC5CB4" w:rsidP="00FC5CB4">
          <w:pPr>
            <w:pStyle w:val="133CC399C40B4509AAED862F5CF9D3AC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BD2861F68CF34545BDD3424CA2D986A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25E7A44-2CF7-4E87-863B-B83E01FE084E}"/>
      </w:docPartPr>
      <w:docPartBody>
        <w:p w:rsidR="00EE12E4" w:rsidRDefault="00183B5D">
          <w:r w:rsidRPr="00637F85">
            <w:rPr>
              <w:rStyle w:val="Tekstvantijdelijkeaanduiding"/>
            </w:rPr>
            <w:t>Klik hier als u een datum wilt invoeren.</w:t>
          </w:r>
        </w:p>
      </w:docPartBody>
    </w:docPart>
    <w:docPart>
      <w:docPartPr>
        <w:name w:val="B3B01C8CFE01417588D65AE02EA49E4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BF0B070-D043-46BA-ACB7-B96FB959578D}"/>
      </w:docPartPr>
      <w:docPartBody>
        <w:p w:rsidR="00EE12E4" w:rsidRDefault="00FC5CB4" w:rsidP="00FC5CB4">
          <w:pPr>
            <w:pStyle w:val="B3B01C8CFE01417588D65AE02EA49E46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4A7B1B0704A04A4BBF3DCDD033493C5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25F04B0-EE4F-445C-A638-B42F2F92B53F}"/>
      </w:docPartPr>
      <w:docPartBody>
        <w:p w:rsidR="00EE12E4" w:rsidRDefault="00FC5CB4" w:rsidP="00FC5CB4">
          <w:pPr>
            <w:pStyle w:val="4A7B1B0704A04A4BBF3DCDD033493C5E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17234FB9B49443A8B8F04577A5BB26E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E5BD8FB-AE4F-40F3-85FB-A6894394FA50}"/>
      </w:docPartPr>
      <w:docPartBody>
        <w:p w:rsidR="00EE12E4" w:rsidRDefault="00FC5CB4" w:rsidP="00FC5CB4">
          <w:pPr>
            <w:pStyle w:val="17234FB9B49443A8B8F04577A5BB26EA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C898EA41291648BD9604F551127D768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16817F8-BE01-4DDD-9143-5B8A935AE8E3}"/>
      </w:docPartPr>
      <w:docPartBody>
        <w:p w:rsidR="003F0B94" w:rsidRDefault="00FC5CB4" w:rsidP="00FC5CB4">
          <w:pPr>
            <w:pStyle w:val="C898EA41291648BD9604F551127D7686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18C5674F292E491E9057B4054E9869D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DE6AAFE-C4CA-4D7C-96FD-E06382162E8F}"/>
      </w:docPartPr>
      <w:docPartBody>
        <w:p w:rsidR="003F0B94" w:rsidRDefault="00FC5CB4" w:rsidP="00FC5CB4">
          <w:pPr>
            <w:pStyle w:val="18C5674F292E491E9057B4054E9869D2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F373A71BEEA945DD9FD32699F2DD4CB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48C3702-0BCF-49C9-AA4D-21D504728C16}"/>
      </w:docPartPr>
      <w:docPartBody>
        <w:p w:rsidR="00FF528F" w:rsidRDefault="00FC5CB4" w:rsidP="00FC5CB4">
          <w:pPr>
            <w:pStyle w:val="F373A71BEEA945DD9FD32699F2DD4CB9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FE6C54FDDDEB4224ACA0D69A5F2D6D4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25C9F26-9B8F-497B-B35C-143CF04E135A}"/>
      </w:docPartPr>
      <w:docPartBody>
        <w:p w:rsidR="00FF528F" w:rsidRDefault="00FC5CB4" w:rsidP="00FC5CB4">
          <w:pPr>
            <w:pStyle w:val="FE6C54FDDDEB4224ACA0D69A5F2D6D44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7D986DA53B814FB0BDE0A43C6104516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CAF9976-1BD7-4405-8EAD-212A78F299FF}"/>
      </w:docPartPr>
      <w:docPartBody>
        <w:p w:rsidR="00BD694B" w:rsidRDefault="00FC5CB4" w:rsidP="00FC5CB4">
          <w:pPr>
            <w:pStyle w:val="7D986DA53B814FB0BDE0A43C61045165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91A02EC961BA4D65987AA39BAA455F4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96BE17C-1C2C-4685-A6D8-ADFDE1B68A9A}"/>
      </w:docPartPr>
      <w:docPartBody>
        <w:p w:rsidR="00BD694B" w:rsidRDefault="00FC5CB4" w:rsidP="00FC5CB4">
          <w:pPr>
            <w:pStyle w:val="91A02EC961BA4D65987AA39BAA455F411"/>
          </w:pPr>
          <w:r w:rsidRPr="004D74C4">
            <w:rPr>
              <w:rStyle w:val="Tekstvantijdelijkeaanduiding"/>
              <w:lang w:val="en-US"/>
            </w:rPr>
            <w:t>Postal code, city</w:t>
          </w:r>
        </w:p>
      </w:docPartBody>
    </w:docPart>
    <w:docPart>
      <w:docPartPr>
        <w:name w:val="A83FAA2B5929493A8BD62A5AE83150D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01EB0C9-FC8A-45DB-85EB-67176497B9C5}"/>
      </w:docPartPr>
      <w:docPartBody>
        <w:p w:rsidR="00BD694B" w:rsidRDefault="00FC5CB4" w:rsidP="00FC5CB4">
          <w:pPr>
            <w:pStyle w:val="A83FAA2B5929493A8BD62A5AE83150D71"/>
          </w:pPr>
          <w:r w:rsidRPr="004D74C4">
            <w:rPr>
              <w:rStyle w:val="Tekstvantijdelijkeaanduiding"/>
              <w:lang w:val="en-US"/>
            </w:rPr>
            <w:t>Postal code, city</w:t>
          </w:r>
        </w:p>
      </w:docPartBody>
    </w:docPart>
    <w:docPart>
      <w:docPartPr>
        <w:name w:val="D0044F4C7C57429894F5F56C4C87FAF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59DD23B-3D15-4999-9811-97B8F723610F}"/>
      </w:docPartPr>
      <w:docPartBody>
        <w:p w:rsidR="00BD694B" w:rsidRDefault="00FC5CB4" w:rsidP="00FC5CB4">
          <w:pPr>
            <w:pStyle w:val="D0044F4C7C57429894F5F56C4C87FAF31"/>
          </w:pPr>
          <w:r w:rsidRPr="004D74C4">
            <w:rPr>
              <w:rStyle w:val="Tekstvantijdelijkeaanduiding"/>
              <w:lang w:val="en-US"/>
            </w:rPr>
            <w:t xml:space="preserve">Name, title                                </w:t>
          </w:r>
        </w:p>
      </w:docPartBody>
    </w:docPart>
    <w:docPart>
      <w:docPartPr>
        <w:name w:val="F8746132DBD9450D87FA9A506D62787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18BBD2B-9219-458C-910F-471E852130A8}"/>
      </w:docPartPr>
      <w:docPartBody>
        <w:p w:rsidR="00BD694B" w:rsidRDefault="00FC5CB4" w:rsidP="00FC5CB4">
          <w:pPr>
            <w:pStyle w:val="F8746132DBD9450D87FA9A506D6278761"/>
          </w:pPr>
          <w:r w:rsidRPr="004D74C4">
            <w:rPr>
              <w:rStyle w:val="Tekstvantijdelijkeaanduiding"/>
              <w:lang w:val="en-US"/>
            </w:rPr>
            <w:t>Name</w:t>
          </w:r>
        </w:p>
      </w:docPartBody>
    </w:docPart>
    <w:docPart>
      <w:docPartPr>
        <w:name w:val="75C3DB96697C4C6D9785EA7D204521A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8FD146A-63EF-429C-B041-5D56D0E24E31}"/>
      </w:docPartPr>
      <w:docPartBody>
        <w:p w:rsidR="00BD694B" w:rsidRDefault="00FC5CB4" w:rsidP="00FC5CB4">
          <w:pPr>
            <w:pStyle w:val="75C3DB96697C4C6D9785EA7D204521AB1"/>
          </w:pPr>
          <w:r w:rsidRPr="004D74C4">
            <w:rPr>
              <w:rStyle w:val="Tekstvantijdelijkeaanduiding"/>
              <w:lang w:val="en-US"/>
            </w:rPr>
            <w:t>Number</w:t>
          </w:r>
        </w:p>
      </w:docPartBody>
    </w:docPart>
    <w:docPart>
      <w:docPartPr>
        <w:name w:val="8D098B25FDE54F4D82E7D5B5CBC72C2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892F879-27E4-475D-A4FD-F57B6FA8A9AE}"/>
      </w:docPartPr>
      <w:docPartBody>
        <w:p w:rsidR="00BD694B" w:rsidRDefault="00FC5CB4" w:rsidP="00FC5CB4">
          <w:pPr>
            <w:pStyle w:val="8D098B25FDE54F4D82E7D5B5CBC72C2A1"/>
          </w:pPr>
          <w:r w:rsidRPr="004D74C4">
            <w:rPr>
              <w:rStyle w:val="Tekstvantijdelijkeaanduiding"/>
              <w:lang w:val="en-US"/>
            </w:rPr>
            <w:t>Name</w:t>
          </w:r>
        </w:p>
      </w:docPartBody>
    </w:docPart>
    <w:docPart>
      <w:docPartPr>
        <w:name w:val="051F342A8FCE41E28B194D1F2F1D9DF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1AAD179-C25F-4E4B-B422-FBDD0A6FCCF5}"/>
      </w:docPartPr>
      <w:docPartBody>
        <w:p w:rsidR="00BD694B" w:rsidRDefault="00FC5CB4" w:rsidP="00FC5CB4">
          <w:pPr>
            <w:pStyle w:val="051F342A8FCE41E28B194D1F2F1D9DF21"/>
          </w:pPr>
          <w:r w:rsidRPr="004D74C4">
            <w:rPr>
              <w:rStyle w:val="Tekstvantijdelijkeaanduiding"/>
              <w:lang w:val="en-US"/>
            </w:rPr>
            <w:t>Number</w:t>
          </w:r>
        </w:p>
      </w:docPartBody>
    </w:docPart>
    <w:docPart>
      <w:docPartPr>
        <w:name w:val="FFC3E8D646A945F1B051B97F776DC45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7F04650-7755-4E75-A448-1AAF817FA51F}"/>
      </w:docPartPr>
      <w:docPartBody>
        <w:p w:rsidR="00BD694B" w:rsidRDefault="00FC5CB4" w:rsidP="00FC5CB4">
          <w:pPr>
            <w:pStyle w:val="FFC3E8D646A945F1B051B97F776DC45A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076A96C4C85745C4B04CAA5F58F01CA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A8DA60E-40F5-4BE3-94CF-7FC26E674145}"/>
      </w:docPartPr>
      <w:docPartBody>
        <w:p w:rsidR="00BD694B" w:rsidRDefault="00FC5CB4" w:rsidP="00FC5CB4">
          <w:pPr>
            <w:pStyle w:val="076A96C4C85745C4B04CAA5F58F01CA0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DD8077C8B3AD4B81B47A84AC5B7CC90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C1F068C-3493-42F6-B0C9-23B00AE1FCE4}"/>
      </w:docPartPr>
      <w:docPartBody>
        <w:p w:rsidR="00BD694B" w:rsidRDefault="00FC5CB4" w:rsidP="00FC5CB4">
          <w:pPr>
            <w:pStyle w:val="DD8077C8B3AD4B81B47A84AC5B7CC9041"/>
          </w:pPr>
          <w:r w:rsidRPr="004D74C4">
            <w:rPr>
              <w:rStyle w:val="Tekstvantijdelijkeaanduiding"/>
              <w:lang w:val="en-US"/>
            </w:rPr>
            <w:t>Click here to enter text.</w:t>
          </w:r>
        </w:p>
      </w:docPartBody>
    </w:docPart>
    <w:docPart>
      <w:docPartPr>
        <w:name w:val="CD8AA912098E411BA604B08B1F8544B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679323F-1756-4A25-898F-C5AE2091D9C6}"/>
      </w:docPartPr>
      <w:docPartBody>
        <w:p w:rsidR="00BD694B" w:rsidRDefault="00FC5CB4" w:rsidP="00FC5CB4">
          <w:pPr>
            <w:pStyle w:val="CD8AA912098E411BA604B08B1F8544B51"/>
          </w:pPr>
          <w:r w:rsidRPr="004D74C4">
            <w:rPr>
              <w:rStyle w:val="Tekstvantijdelijkeaanduiding"/>
              <w:lang w:val="en-US"/>
            </w:rPr>
            <w:t>Other aspects that are important with regard to perception</w:t>
          </w:r>
        </w:p>
      </w:docPartBody>
    </w:docPart>
    <w:docPart>
      <w:docPartPr>
        <w:name w:val="3C22FB8DA6284E00B937AD9177EE30A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9B23000-414F-44DA-B33D-5D45094D3374}"/>
      </w:docPartPr>
      <w:docPartBody>
        <w:p w:rsidR="00BD694B" w:rsidRDefault="00FC5CB4" w:rsidP="00FC5CB4">
          <w:pPr>
            <w:pStyle w:val="3C22FB8DA6284E00B937AD9177EE30AA1"/>
          </w:pPr>
          <w:r w:rsidRPr="004D74C4">
            <w:rPr>
              <w:rStyle w:val="Tekstvantijdelijkeaanduiding"/>
              <w:lang w:val="en-US"/>
            </w:rPr>
            <w:t>E.g. relevant psychosocial history of family member</w:t>
          </w:r>
        </w:p>
      </w:docPartBody>
    </w:docPart>
    <w:docPart>
      <w:docPartPr>
        <w:name w:val="1E57F2F9E4194FD78E66CAC98CF24BE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8AFD56D-CBC6-4618-AC23-94136F4923EC}"/>
      </w:docPartPr>
      <w:docPartBody>
        <w:p w:rsidR="00BD694B" w:rsidRDefault="00FC5CB4" w:rsidP="00FC5CB4">
          <w:pPr>
            <w:pStyle w:val="1E57F2F9E4194FD78E66CAC98CF24BE11"/>
          </w:pPr>
          <w:r w:rsidRPr="004D74C4">
            <w:rPr>
              <w:rStyle w:val="Tekstvantijdelijkeaanduiding"/>
              <w:lang w:val="en-US"/>
            </w:rPr>
            <w:t>Free entry</w:t>
          </w:r>
        </w:p>
      </w:docPartBody>
    </w:docPart>
    <w:docPart>
      <w:docPartPr>
        <w:name w:val="EC8BD6A63B4745D098E86B95AF9C67C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355153A-38D4-4110-8D2F-D68759F6FC67}"/>
      </w:docPartPr>
      <w:docPartBody>
        <w:p w:rsidR="00BD694B" w:rsidRDefault="00FC5CB4" w:rsidP="00FC5CB4">
          <w:pPr>
            <w:pStyle w:val="EC8BD6A63B4745D098E86B95AF9C67C91"/>
          </w:pPr>
          <w:r w:rsidRPr="004D74C4">
            <w:rPr>
              <w:rStyle w:val="Tekstvantijdelijkeaanduiding"/>
              <w:lang w:val="en-US"/>
            </w:rPr>
            <w:t>Free entry</w:t>
          </w:r>
        </w:p>
      </w:docPartBody>
    </w:docPart>
    <w:docPart>
      <w:docPartPr>
        <w:name w:val="1B4C56112E19442F9B58089CD2F9C46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4C5F43D-5E55-4312-A1A2-A9852EAFAADE}"/>
      </w:docPartPr>
      <w:docPartBody>
        <w:p w:rsidR="00BD694B" w:rsidRDefault="00FC5CB4" w:rsidP="00FC5CB4">
          <w:pPr>
            <w:pStyle w:val="1B4C56112E19442F9B58089CD2F9C4601"/>
          </w:pPr>
          <w:r w:rsidRPr="004D74C4">
            <w:rPr>
              <w:rStyle w:val="Tekstvantijdelijkeaanduiding"/>
              <w:lang w:val="en-US"/>
            </w:rPr>
            <w:t>Free entry</w:t>
          </w:r>
        </w:p>
      </w:docPartBody>
    </w:docPart>
    <w:docPart>
      <w:docPartPr>
        <w:name w:val="2F3443D2CB8944EB96E815C9A2BC647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73F4379-46CE-4582-BC26-F983D7EA4F29}"/>
      </w:docPartPr>
      <w:docPartBody>
        <w:p w:rsidR="00FC5CB4" w:rsidRPr="004D74C4" w:rsidRDefault="00FC5CB4" w:rsidP="00EF380E">
          <w:pPr>
            <w:rPr>
              <w:rStyle w:val="Tekstvantijdelijkeaanduiding"/>
              <w:lang w:val="en-US"/>
            </w:rPr>
          </w:pPr>
          <w:r w:rsidRPr="004D74C4">
            <w:rPr>
              <w:rStyle w:val="Tekstvantijdelijkeaanduiding"/>
              <w:lang w:val="en-US"/>
            </w:rPr>
            <w:t>Overview of medication</w:t>
          </w:r>
        </w:p>
        <w:p w:rsidR="00BD694B" w:rsidRDefault="00FC5CB4" w:rsidP="00FC5CB4">
          <w:pPr>
            <w:pStyle w:val="2F3443D2CB8944EB96E815C9A2BC64701"/>
          </w:pPr>
          <w:r w:rsidRPr="004D74C4">
            <w:rPr>
              <w:rStyle w:val="Tekstvantijdelijkeaanduiding"/>
              <w:lang w:val="en-US"/>
            </w:rPr>
            <w:t>Ex.</w:t>
          </w:r>
          <w:r w:rsidRPr="004D74C4">
            <w:rPr>
              <w:rStyle w:val="Tekstvantijdelijkeaanduiding"/>
              <w:lang w:val="en-US"/>
            </w:rPr>
            <w:br/>
            <w:t>XXX 3 daily xx mg</w:t>
          </w:r>
          <w:r w:rsidRPr="004D74C4">
            <w:rPr>
              <w:rStyle w:val="Tekstvantijdelijkeaanduiding"/>
              <w:lang w:val="en-US"/>
            </w:rPr>
            <w:br/>
            <w:t xml:space="preserve">XXXX Once a week on Friday xx mg </w:t>
          </w:r>
          <w:r w:rsidRPr="004D74C4">
            <w:rPr>
              <w:rStyle w:val="Tekstvantijdelijkeaanduiding"/>
              <w:lang w:val="en-US"/>
            </w:rPr>
            <w:br/>
            <w:t>XXXX 1 daily xx ug, iv.</w:t>
          </w:r>
        </w:p>
      </w:docPartBody>
    </w:docPart>
    <w:docPart>
      <w:docPartPr>
        <w:name w:val="72753D5FAAEA4816B4B3F6885C27E01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8BBB67F-5F20-4112-9623-682A48253EF7}"/>
      </w:docPartPr>
      <w:docPartBody>
        <w:p w:rsidR="00BD694B" w:rsidRDefault="00FC5CB4" w:rsidP="00FC5CB4">
          <w:pPr>
            <w:pStyle w:val="72753D5FAAEA4816B4B3F6885C27E01E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B2CF874913FD433E9227FB357CFAC67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EA37019-B185-4D7C-B30C-C034F54EA0F8}"/>
      </w:docPartPr>
      <w:docPartBody>
        <w:p w:rsidR="00BD694B" w:rsidRDefault="00FC5CB4" w:rsidP="00FC5CB4">
          <w:pPr>
            <w:pStyle w:val="B2CF874913FD433E9227FB357CFAC67B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666636D5532E46D088238E9281E9E1C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AA4E00A-A5BE-494E-A517-4CF7ED5366FC}"/>
      </w:docPartPr>
      <w:docPartBody>
        <w:p w:rsidR="00BD694B" w:rsidRDefault="00FC5CB4" w:rsidP="00FC5CB4">
          <w:pPr>
            <w:pStyle w:val="666636D5532E46D088238E9281E9E1CD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5B0F312CA968465A887491F7C3941A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88A9164-9BA6-4935-B9A3-181407B935D7}"/>
      </w:docPartPr>
      <w:docPartBody>
        <w:p w:rsidR="00BD694B" w:rsidRDefault="00FC5CB4" w:rsidP="00FC5CB4">
          <w:pPr>
            <w:pStyle w:val="5B0F312CA968465A887491F7C3941A40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43BD0EDAADB3457FBE00E5359A42DC3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718A76F-279B-4A88-B3BE-AA8AE6FE8F9D}"/>
      </w:docPartPr>
      <w:docPartBody>
        <w:p w:rsidR="00BD694B" w:rsidRDefault="00FC5CB4" w:rsidP="00FC5CB4">
          <w:pPr>
            <w:pStyle w:val="43BD0EDAADB3457FBE00E5359A42DC30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665BA87B80D74B8D9FC514984C86DE6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082E699-EF04-4DDC-8D62-DF662BA57A0F}"/>
      </w:docPartPr>
      <w:docPartBody>
        <w:p w:rsidR="00BD694B" w:rsidRDefault="00FC5CB4" w:rsidP="00FC5CB4">
          <w:pPr>
            <w:pStyle w:val="665BA87B80D74B8D9FC514984C86DE671"/>
          </w:pPr>
          <w:r w:rsidRPr="004D74C4">
            <w:rPr>
              <w:rStyle w:val="Tekstvantijdelijkeaanduiding"/>
              <w:lang w:val="en-US"/>
            </w:rPr>
            <w:t>e.g tablet</w:t>
          </w:r>
        </w:p>
      </w:docPartBody>
    </w:docPart>
    <w:docPart>
      <w:docPartPr>
        <w:name w:val="5F67558C7EB341C28618156BFB78699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AB01107-65C5-4E7F-A469-F93118B995F3}"/>
      </w:docPartPr>
      <w:docPartBody>
        <w:p w:rsidR="00BD694B" w:rsidRDefault="00FC5CB4" w:rsidP="00FC5CB4">
          <w:pPr>
            <w:pStyle w:val="5F67558C7EB341C28618156BFB786997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14966DEEC5A44C60BAEB304C8508F31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0AF65B3-973D-4E63-BD57-2C3CA685C98F}"/>
      </w:docPartPr>
      <w:docPartBody>
        <w:p w:rsidR="00BD694B" w:rsidRDefault="00FC5CB4" w:rsidP="00FC5CB4">
          <w:pPr>
            <w:pStyle w:val="14966DEEC5A44C60BAEB304C8508F318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4FAA59A617E94EBE9358405D7582A00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44175F1-D7B7-497B-A123-AC52470C7BB7}"/>
      </w:docPartPr>
      <w:docPartBody>
        <w:p w:rsidR="00BD694B" w:rsidRDefault="00FC5CB4" w:rsidP="00FC5CB4">
          <w:pPr>
            <w:pStyle w:val="4FAA59A617E94EBE9358405D7582A000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53D9DE40FC154B83BCAEC46D0F9E35B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FA39B78-84C6-433B-89CB-BF0876EED255}"/>
      </w:docPartPr>
      <w:docPartBody>
        <w:p w:rsidR="00BD694B" w:rsidRDefault="00FC5CB4" w:rsidP="00FC5CB4">
          <w:pPr>
            <w:pStyle w:val="53D9DE40FC154B83BCAEC46D0F9E35BC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8D783D7C7A3A4B51A34DFFF7DF4CB2A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0082F99-F12D-4CC5-9232-B0F8973D95A0}"/>
      </w:docPartPr>
      <w:docPartBody>
        <w:p w:rsidR="00BD694B" w:rsidRDefault="00FC5CB4" w:rsidP="00FC5CB4">
          <w:pPr>
            <w:pStyle w:val="8D783D7C7A3A4B51A34DFFF7DF4CB2AB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642FEAB79E7A4EAD8EE094C847DDC16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CB9BE8C-E58F-40E4-A78B-B86DBF3ED083}"/>
      </w:docPartPr>
      <w:docPartBody>
        <w:p w:rsidR="00BD694B" w:rsidRDefault="00FC5CB4" w:rsidP="00FC5CB4">
          <w:pPr>
            <w:pStyle w:val="642FEAB79E7A4EAD8EE094C847DDC162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2E94EE16CF824FB29E239BDDE29960E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27EA5DD-B4BD-4237-9D02-2DB51DBF987D}"/>
      </w:docPartPr>
      <w:docPartBody>
        <w:p w:rsidR="00BD694B" w:rsidRDefault="00FC5CB4" w:rsidP="00FC5CB4">
          <w:pPr>
            <w:pStyle w:val="2E94EE16CF824FB29E239BDDE29960E2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8C0B807196A843B99128C4E2580D82D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44380AA-754A-4006-8454-3AA3258CD37B}"/>
      </w:docPartPr>
      <w:docPartBody>
        <w:p w:rsidR="00BD694B" w:rsidRDefault="00FC5CB4" w:rsidP="00FC5CB4">
          <w:pPr>
            <w:pStyle w:val="8C0B807196A843B99128C4E2580D82DD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3D4DE4E6C35D495A8E7A63C79DFECCA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5A9F397-C4CC-41AC-AD77-FEC96B6CEDDF}"/>
      </w:docPartPr>
      <w:docPartBody>
        <w:p w:rsidR="00BD694B" w:rsidRDefault="00FC5CB4" w:rsidP="00FC5CB4">
          <w:pPr>
            <w:pStyle w:val="3D4DE4E6C35D495A8E7A63C79DFECCAD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84FCF6B4BC0A452D88DE0FE32878B94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E6ED87F-092C-4AA8-88C2-20770CB1F771}"/>
      </w:docPartPr>
      <w:docPartBody>
        <w:p w:rsidR="00BD694B" w:rsidRDefault="00FC5CB4" w:rsidP="00FC5CB4">
          <w:pPr>
            <w:pStyle w:val="84FCF6B4BC0A452D88DE0FE32878B940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B981245128C94A6A8188D9CBF16F9F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13CAA6A-96F1-4BC6-98D7-5615A4E34711}"/>
      </w:docPartPr>
      <w:docPartBody>
        <w:p w:rsidR="00BD694B" w:rsidRDefault="00FC5CB4" w:rsidP="00FC5CB4">
          <w:pPr>
            <w:pStyle w:val="B981245128C94A6A8188D9CBF16F9FC7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6BAD4A44B4EF4BC3A5B29ED8AE7AA0D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72D4442-586A-4D12-9570-4028DD64E4B1}"/>
      </w:docPartPr>
      <w:docPartBody>
        <w:p w:rsidR="00083532" w:rsidRDefault="00FC5CB4" w:rsidP="00FC5CB4">
          <w:pPr>
            <w:pStyle w:val="6BAD4A44B4EF4BC3A5B29ED8AE7AA0D0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C0B53D1845D34C5D85FA7D15C638D49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7B6799B-BE99-43AC-B4E5-16F2A08EC165}"/>
      </w:docPartPr>
      <w:docPartBody>
        <w:p w:rsidR="00083532" w:rsidRDefault="00FC5CB4" w:rsidP="00FC5CB4">
          <w:pPr>
            <w:pStyle w:val="C0B53D1845D34C5D85FA7D15C638D499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90A9185652304A15BBF4AD959A41160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2F22472-DBAB-4B99-A910-3CB21436319E}"/>
      </w:docPartPr>
      <w:docPartBody>
        <w:p w:rsidR="00083532" w:rsidRDefault="00FC5CB4" w:rsidP="00FC5CB4">
          <w:pPr>
            <w:pStyle w:val="90A9185652304A15BBF4AD959A411606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C90276BC63D045CCB5D6E4D01AD3E02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B45D1A4-1E2E-43CF-8992-D92608906B7C}"/>
      </w:docPartPr>
      <w:docPartBody>
        <w:p w:rsidR="00083532" w:rsidRDefault="00FC5CB4" w:rsidP="00FC5CB4">
          <w:pPr>
            <w:pStyle w:val="C90276BC63D045CCB5D6E4D01AD3E02D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6AB957985E9348A7A37FE668F6A70F0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CBAD67B-8855-4E97-BD6A-7D82F7E2C415}"/>
      </w:docPartPr>
      <w:docPartBody>
        <w:p w:rsidR="00DD0AFB" w:rsidRDefault="00FC5CB4" w:rsidP="00FC5CB4">
          <w:pPr>
            <w:pStyle w:val="6AB957985E9348A7A37FE668F6A70F09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0E15A1D7B04346A29B5F41C1074A010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CAB2A44-324B-432F-A8CB-C156E411B3EB}"/>
      </w:docPartPr>
      <w:docPartBody>
        <w:p w:rsidR="00DD0AFB" w:rsidRDefault="00FC5CB4" w:rsidP="00FC5CB4">
          <w:pPr>
            <w:pStyle w:val="0E15A1D7B04346A29B5F41C1074A010A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2D5C5C83178C4AE1BB5A0EA963BBE62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016C615-AC7F-4F02-A0E5-C52DFDFF71EE}"/>
      </w:docPartPr>
      <w:docPartBody>
        <w:p w:rsidR="00DD0AFB" w:rsidRDefault="00FC5CB4" w:rsidP="00FC5CB4">
          <w:pPr>
            <w:pStyle w:val="2D5C5C83178C4AE1BB5A0EA963BBE626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A31A68AC2E5646E5971AC4FDC8AB509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2DF9B23-EFE0-4793-8746-A7EC1A3EC3D7}"/>
      </w:docPartPr>
      <w:docPartBody>
        <w:p w:rsidR="00DD0AFB" w:rsidRDefault="00FC5CB4" w:rsidP="00FC5CB4">
          <w:pPr>
            <w:pStyle w:val="A31A68AC2E5646E5971AC4FDC8AB509E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ACD12B8C56C843DA95BFB272953EF0F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65B4B98-EE52-4528-964F-9C03D715DED0}"/>
      </w:docPartPr>
      <w:docPartBody>
        <w:p w:rsidR="00DD0AFB" w:rsidRDefault="00FC5CB4" w:rsidP="00FC5CB4">
          <w:pPr>
            <w:pStyle w:val="ACD12B8C56C843DA95BFB272953EF0F91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5127664F23A949F6B24A013429BCB9E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98D05A5-28D7-41E5-99A7-F1C1F0C81455}"/>
      </w:docPartPr>
      <w:docPartBody>
        <w:p w:rsidR="00DD0AFB" w:rsidRDefault="00FC5CB4" w:rsidP="00FC5CB4">
          <w:pPr>
            <w:pStyle w:val="5127664F23A949F6B24A013429BCB9E51"/>
          </w:pPr>
          <w:r w:rsidRPr="004D74C4">
            <w:rPr>
              <w:rStyle w:val="Tekstvantijdelijkeaanduiding"/>
              <w:lang w:val="en-US"/>
            </w:rPr>
            <w:t>...</w:t>
          </w:r>
        </w:p>
      </w:docPartBody>
    </w:docPart>
    <w:docPart>
      <w:docPartPr>
        <w:name w:val="F8C5B6C153A44D4D8F741DB7C52D127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36787A0-D8F4-4147-A9A4-C0C436AE6835}"/>
      </w:docPartPr>
      <w:docPartBody>
        <w:p w:rsidR="00DD0AFB" w:rsidRDefault="00FC5CB4" w:rsidP="00FC5CB4">
          <w:pPr>
            <w:pStyle w:val="F8C5B6C153A44D4D8F741DB7C52D127F1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7397E92112AE4AE689E9997BEB83341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C2A3C78-449E-440A-9BEF-84DD859D6B8C}"/>
      </w:docPartPr>
      <w:docPartBody>
        <w:p w:rsidR="00DD0AFB" w:rsidRDefault="00FC5CB4" w:rsidP="00FC5CB4">
          <w:pPr>
            <w:pStyle w:val="7397E92112AE4AE689E9997BEB83341D1"/>
          </w:pPr>
          <w:r w:rsidRPr="004D74C4">
            <w:rPr>
              <w:rStyle w:val="Tekstvantijdelijkeaanduiding"/>
              <w:lang w:val="en-US"/>
            </w:rPr>
            <w:t>Choose</w:t>
          </w:r>
        </w:p>
      </w:docPartBody>
    </w:docPart>
    <w:docPart>
      <w:docPartPr>
        <w:name w:val="19E804C184064E8391F2C73C2FDACF3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30E41BB-9EC7-417C-84FD-93C8CD1C7749}"/>
      </w:docPartPr>
      <w:docPartBody>
        <w:p w:rsidR="00DD0AFB" w:rsidRDefault="00FC5CB4" w:rsidP="00FC5CB4">
          <w:pPr>
            <w:pStyle w:val="19E804C184064E8391F2C73C2FDACF3E1"/>
          </w:pPr>
          <w:r w:rsidRPr="004D74C4">
            <w:rPr>
              <w:lang w:val="en-US"/>
            </w:rPr>
            <w:t>..</w:t>
          </w:r>
          <w:r w:rsidRPr="004D74C4">
            <w:rPr>
              <w:rStyle w:val="Tekstvantijdelijkeaanduiding"/>
              <w:lang w:val="en-US"/>
            </w:rPr>
            <w:t>.</w:t>
          </w:r>
        </w:p>
      </w:docPartBody>
    </w:docPart>
    <w:docPart>
      <w:docPartPr>
        <w:name w:val="4A6270CF0F014C3CA1AEFF63EEBCD69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6C90E0C-C220-4E76-89A2-828F9950B964}"/>
      </w:docPartPr>
      <w:docPartBody>
        <w:p w:rsidR="00DD0AFB" w:rsidRDefault="00FC5CB4" w:rsidP="00FC5CB4">
          <w:pPr>
            <w:pStyle w:val="4A6270CF0F014C3CA1AEFF63EEBCD69D1"/>
          </w:pPr>
          <w:r w:rsidRPr="004D74C4">
            <w:rPr>
              <w:rStyle w:val="Tekstvantijdelijkeaanduiding"/>
              <w:lang w:val="en-US"/>
            </w:rPr>
            <w:t>…</w:t>
          </w:r>
        </w:p>
      </w:docPartBody>
    </w:docPart>
    <w:docPart>
      <w:docPartPr>
        <w:name w:val="39E72D71863E4CD2AE79DAA11EE8B53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087B1AB-28D7-46D3-8ED2-5A2D804C77FF}"/>
      </w:docPartPr>
      <w:docPartBody>
        <w:p w:rsidR="00DD0AFB" w:rsidRDefault="00FC5CB4" w:rsidP="00FC5CB4">
          <w:pPr>
            <w:pStyle w:val="39E72D71863E4CD2AE79DAA11EE8B53B1"/>
          </w:pPr>
          <w:r w:rsidRPr="004D74C4">
            <w:rPr>
              <w:rStyle w:val="Tekstvantijdelijkeaanduiding"/>
              <w:lang w:val="en-US"/>
            </w:rPr>
            <w:t>…</w:t>
          </w:r>
        </w:p>
      </w:docPartBody>
    </w:docPart>
    <w:docPart>
      <w:docPartPr>
        <w:name w:val="88FE8E1023DF42A0916DEBC7263ED2D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5E756CC-C14B-4C44-89F2-F33886343DEE}"/>
      </w:docPartPr>
      <w:docPartBody>
        <w:p w:rsidR="00DD0AFB" w:rsidRDefault="00FC5CB4" w:rsidP="00FC5CB4">
          <w:pPr>
            <w:pStyle w:val="88FE8E1023DF42A0916DEBC7263ED2D11"/>
          </w:pPr>
          <w:r w:rsidRPr="004D74C4">
            <w:rPr>
              <w:rStyle w:val="Tekstvantijdelijkeaanduiding"/>
              <w:lang w:val="en-US"/>
            </w:rPr>
            <w:t>…</w:t>
          </w:r>
        </w:p>
      </w:docPartBody>
    </w:docPart>
    <w:docPart>
      <w:docPartPr>
        <w:name w:val="D3550E442C8E43158E11089E00186A0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142BF97-7FE9-4EE1-B5C4-A90B5B846748}"/>
      </w:docPartPr>
      <w:docPartBody>
        <w:p w:rsidR="007E5AF3" w:rsidRDefault="00FC5CB4" w:rsidP="00FC5CB4">
          <w:pPr>
            <w:pStyle w:val="D3550E442C8E43158E11089E00186A041"/>
          </w:pPr>
          <w:r w:rsidRPr="004D74C4">
            <w:rPr>
              <w:rStyle w:val="Tekstvantijdelijkeaanduiding"/>
              <w:lang w:val="en-US"/>
            </w:rPr>
            <w:t xml:space="preserve">Name, title                                </w:t>
          </w:r>
        </w:p>
      </w:docPartBody>
    </w:docPart>
    <w:docPart>
      <w:docPartPr>
        <w:name w:val="C49A2A114F84416C99F7FDEC4D44F61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5C5CF31-0531-4188-9CF7-C7CB0D9F3CB9}"/>
      </w:docPartPr>
      <w:docPartBody>
        <w:p w:rsidR="007E5AF3" w:rsidRDefault="00FC5CB4" w:rsidP="00FC5CB4">
          <w:pPr>
            <w:pStyle w:val="C49A2A114F84416C99F7FDEC4D44F611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F70D196F7A694F58B90FEC47641862B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785CBFA-26C3-44B7-A334-3481B9E24478}"/>
      </w:docPartPr>
      <w:docPartBody>
        <w:p w:rsidR="007E5AF3" w:rsidRDefault="00FC5CB4" w:rsidP="00FC5CB4">
          <w:pPr>
            <w:pStyle w:val="F70D196F7A694F58B90FEC47641862B4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36A28E3D731F476682BB2B2FE0F3D3E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165A428-3E49-4F7D-AC45-386086DB244C}"/>
      </w:docPartPr>
      <w:docPartBody>
        <w:p w:rsidR="007E5AF3" w:rsidRDefault="00FC5CB4" w:rsidP="00FC5CB4">
          <w:pPr>
            <w:pStyle w:val="36A28E3D731F476682BB2B2FE0F3D3E71"/>
          </w:pPr>
          <w:r w:rsidRPr="004D74C4">
            <w:rPr>
              <w:rStyle w:val="Tekstvantijdelijkeaanduiding"/>
              <w:lang w:val="en-US"/>
            </w:rPr>
            <w:t>Name</w:t>
          </w:r>
        </w:p>
      </w:docPartBody>
    </w:docPart>
    <w:docPart>
      <w:docPartPr>
        <w:name w:val="BC5C627986AA403EBB3BAE12F7CEAFD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7294B3D-98DE-4E8E-BD0D-1E5365295859}"/>
      </w:docPartPr>
      <w:docPartBody>
        <w:p w:rsidR="007E5AF3" w:rsidRDefault="00FC5CB4" w:rsidP="00FC5CB4">
          <w:pPr>
            <w:pStyle w:val="BC5C627986AA403EBB3BAE12F7CEAFD91"/>
          </w:pPr>
          <w:r w:rsidRPr="004D74C4">
            <w:rPr>
              <w:rStyle w:val="Tekstvantijdelijkeaanduiding"/>
              <w:lang w:val="en-US"/>
            </w:rPr>
            <w:t>Number</w:t>
          </w:r>
        </w:p>
      </w:docPartBody>
    </w:docPart>
    <w:docPart>
      <w:docPartPr>
        <w:name w:val="ABFC2BC0BA6247D89A3FF61791E7599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1DA273B-3653-4BB3-AA45-656C5415D8B6}"/>
      </w:docPartPr>
      <w:docPartBody>
        <w:p w:rsidR="007E5AF3" w:rsidRDefault="00FC5CB4" w:rsidP="00FC5CB4">
          <w:pPr>
            <w:pStyle w:val="ABFC2BC0BA6247D89A3FF61791E759991"/>
          </w:pPr>
          <w:r w:rsidRPr="004D74C4">
            <w:rPr>
              <w:rStyle w:val="Tekstvantijdelijkeaanduiding"/>
              <w:lang w:val="en-US"/>
            </w:rPr>
            <w:t xml:space="preserve">Name, title                                </w:t>
          </w:r>
        </w:p>
      </w:docPartBody>
    </w:docPart>
    <w:docPart>
      <w:docPartPr>
        <w:name w:val="4AA454BA25B0433F931A110C9DD4A1D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546A0E0-7469-49E8-AE72-B1CADCD0F576}"/>
      </w:docPartPr>
      <w:docPartBody>
        <w:p w:rsidR="007E5AF3" w:rsidRDefault="00FC5CB4" w:rsidP="00FC5CB4">
          <w:pPr>
            <w:pStyle w:val="4AA454BA25B0433F931A110C9DD4A1D5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837B836AAC974F02A10ABD0E5981089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48524B9-E718-4D4D-9A4E-FFC5E95BDC2F}"/>
      </w:docPartPr>
      <w:docPartBody>
        <w:p w:rsidR="007E5AF3" w:rsidRDefault="00FC5CB4" w:rsidP="00FC5CB4">
          <w:pPr>
            <w:pStyle w:val="837B836AAC974F02A10ABD0E59810892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7A91B843D1754F7BB52D37830A3C712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4FC394D-448E-4E24-9803-BE258A482FAA}"/>
      </w:docPartPr>
      <w:docPartBody>
        <w:p w:rsidR="007E5AF3" w:rsidRDefault="00FC5CB4" w:rsidP="00FC5CB4">
          <w:pPr>
            <w:pStyle w:val="7A91B843D1754F7BB52D37830A3C712A1"/>
          </w:pPr>
          <w:r w:rsidRPr="004D74C4">
            <w:rPr>
              <w:rStyle w:val="Tekstvantijdelijkeaanduiding"/>
              <w:lang w:val="en-US"/>
            </w:rPr>
            <w:t xml:space="preserve">Name, title                                </w:t>
          </w:r>
        </w:p>
      </w:docPartBody>
    </w:docPart>
    <w:docPart>
      <w:docPartPr>
        <w:name w:val="F6BE57EBF3B94B8D88CB4514782A679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522AF5A-5044-4420-BD0E-5A005A9C9358}"/>
      </w:docPartPr>
      <w:docPartBody>
        <w:p w:rsidR="007E5AF3" w:rsidRDefault="00FC5CB4" w:rsidP="00FC5CB4">
          <w:pPr>
            <w:pStyle w:val="F6BE57EBF3B94B8D88CB4514782A6798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F38745FEA76040849F0C84062F6A1FD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7533D8-D54F-4288-A72F-58E914365903}"/>
      </w:docPartPr>
      <w:docPartBody>
        <w:p w:rsidR="007E5AF3" w:rsidRDefault="00FC5CB4" w:rsidP="00FC5CB4">
          <w:pPr>
            <w:pStyle w:val="F38745FEA76040849F0C84062F6A1FD3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43182834F05D4BAC9A6D59110D681AB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5281071-BDB2-4FCB-81B5-B762B29EDDFE}"/>
      </w:docPartPr>
      <w:docPartBody>
        <w:p w:rsidR="007E5AF3" w:rsidRDefault="00FC5CB4" w:rsidP="00FC5CB4">
          <w:pPr>
            <w:pStyle w:val="43182834F05D4BAC9A6D59110D681AB1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C6AD1DE828FD4E5B99155D1C0515135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4C7DA41-DF26-437C-9163-34D6D3AF2720}"/>
      </w:docPartPr>
      <w:docPartBody>
        <w:p w:rsidR="007E5AF3" w:rsidRDefault="00FC5CB4" w:rsidP="00FC5CB4">
          <w:pPr>
            <w:pStyle w:val="C6AD1DE828FD4E5B99155D1C0515135F1"/>
          </w:pPr>
          <w:r w:rsidRPr="004D74C4">
            <w:rPr>
              <w:rStyle w:val="Tekstvantijdelijkeaanduiding"/>
              <w:lang w:val="en-US"/>
            </w:rPr>
            <w:t>Name</w:t>
          </w:r>
        </w:p>
      </w:docPartBody>
    </w:docPart>
    <w:docPart>
      <w:docPartPr>
        <w:name w:val="232C2E74C5884589B71E50000EC7CC6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59A8EDA-3742-4F01-9069-BCA715B532FF}"/>
      </w:docPartPr>
      <w:docPartBody>
        <w:p w:rsidR="007E5AF3" w:rsidRDefault="00FC5CB4" w:rsidP="00FC5CB4">
          <w:pPr>
            <w:pStyle w:val="232C2E74C5884589B71E50000EC7CC621"/>
          </w:pPr>
          <w:r w:rsidRPr="004D74C4">
            <w:rPr>
              <w:rStyle w:val="Tekstvantijdelijkeaanduiding"/>
              <w:lang w:val="en-US"/>
            </w:rPr>
            <w:t>Number</w:t>
          </w:r>
        </w:p>
      </w:docPartBody>
    </w:docPart>
    <w:docPart>
      <w:docPartPr>
        <w:name w:val="D2C7834710CE432D980AC684510665B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DD2F81B-986F-4457-9A0C-AEFD4D0646E4}"/>
      </w:docPartPr>
      <w:docPartBody>
        <w:p w:rsidR="007E5AF3" w:rsidRDefault="00FC5CB4" w:rsidP="00FC5CB4">
          <w:pPr>
            <w:pStyle w:val="D2C7834710CE432D980AC684510665BD1"/>
          </w:pPr>
          <w:r w:rsidRPr="004D74C4">
            <w:rPr>
              <w:rStyle w:val="Tekstvantijdelijkeaanduiding"/>
              <w:lang w:val="en-US"/>
            </w:rPr>
            <w:t xml:space="preserve">Name, title                                </w:t>
          </w:r>
        </w:p>
      </w:docPartBody>
    </w:docPart>
    <w:docPart>
      <w:docPartPr>
        <w:name w:val="5A6ECCBAF0124265A62A89D093F2B3E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B17722E-58E1-4F13-88DD-FDED15DE7CFA}"/>
      </w:docPartPr>
      <w:docPartBody>
        <w:p w:rsidR="007E5AF3" w:rsidRDefault="00FC5CB4" w:rsidP="00FC5CB4">
          <w:pPr>
            <w:pStyle w:val="5A6ECCBAF0124265A62A89D093F2B3E8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CF057F3C6FD542DDBF6F2D4D9C79161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EF58430-CCB9-4EA2-9270-4EFD24E91079}"/>
      </w:docPartPr>
      <w:docPartBody>
        <w:p w:rsidR="007E5AF3" w:rsidRDefault="00FC5CB4" w:rsidP="00FC5CB4">
          <w:pPr>
            <w:pStyle w:val="CF057F3C6FD542DDBF6F2D4D9C7916151"/>
          </w:pPr>
          <w:r w:rsidRPr="004D74C4">
            <w:rPr>
              <w:rStyle w:val="Tekstvantijdelijkeaanduiding"/>
              <w:lang w:val="en-US"/>
            </w:rPr>
            <w:t xml:space="preserve">Name                                </w:t>
          </w:r>
        </w:p>
      </w:docPartBody>
    </w:docPart>
    <w:docPart>
      <w:docPartPr>
        <w:name w:val="F2C37CCA0ABC44DE879DDC8721086FE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67A027A-D995-4E58-B17F-11D5766A7802}"/>
      </w:docPartPr>
      <w:docPartBody>
        <w:p w:rsidR="007E5AF3" w:rsidRDefault="00FC5CB4" w:rsidP="00FC5CB4">
          <w:pPr>
            <w:pStyle w:val="F2C37CCA0ABC44DE879DDC8721086FEB1"/>
          </w:pPr>
          <w:r w:rsidRPr="004D74C4">
            <w:rPr>
              <w:rStyle w:val="Tekstvantijdelijkeaanduiding"/>
              <w:lang w:val="en-US"/>
            </w:rPr>
            <w:t xml:space="preserve">Name, title                                </w:t>
          </w:r>
        </w:p>
      </w:docPartBody>
    </w:docPart>
    <w:docPart>
      <w:docPartPr>
        <w:name w:val="8C4A11F139354F9A8FBD638D5DFFAB4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32B5B60-71E2-442C-97A6-897A41E6BE5D}"/>
      </w:docPartPr>
      <w:docPartBody>
        <w:p w:rsidR="007E5AF3" w:rsidRDefault="00FC5CB4" w:rsidP="00FC5CB4">
          <w:pPr>
            <w:pStyle w:val="8C4A11F139354F9A8FBD638D5DFFAB4D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0B5692AE9093464881CC83BC69D6C3F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0F18D79-B689-405F-BAF7-98C836A1B802}"/>
      </w:docPartPr>
      <w:docPartBody>
        <w:p w:rsidR="007E5AF3" w:rsidRDefault="00FC5CB4" w:rsidP="00FC5CB4">
          <w:pPr>
            <w:pStyle w:val="0B5692AE9093464881CC83BC69D6C3FD1"/>
          </w:pPr>
          <w:r w:rsidRPr="004D74C4">
            <w:rPr>
              <w:rStyle w:val="Tekstvantijdelijkeaanduiding"/>
              <w:lang w:val="en-US"/>
            </w:rPr>
            <w:t>Name, title</w:t>
          </w:r>
        </w:p>
      </w:docPartBody>
    </w:docPart>
    <w:docPart>
      <w:docPartPr>
        <w:name w:val="5EA41745B7C44DA08B4BEBBEECAEE08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F8C86EF-E9BD-4253-8C33-BCD5327230C5}"/>
      </w:docPartPr>
      <w:docPartBody>
        <w:p w:rsidR="007E5AF3" w:rsidRDefault="00FC5CB4" w:rsidP="00FC5CB4">
          <w:pPr>
            <w:pStyle w:val="5EA41745B7C44DA08B4BEBBEECAEE0851"/>
          </w:pPr>
          <w:r w:rsidRPr="004D74C4">
            <w:rPr>
              <w:rStyle w:val="Tekstvantijdelijkeaanduiding"/>
              <w:lang w:val="en-US"/>
            </w:rPr>
            <w:t>Number</w:t>
          </w:r>
        </w:p>
      </w:docPartBody>
    </w:docPart>
    <w:docPart>
      <w:docPartPr>
        <w:name w:val="398855CE54A64183AFAB251AF1A4765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9D3254A-749A-4804-B00B-EAC0D43A2CBF}"/>
      </w:docPartPr>
      <w:docPartBody>
        <w:p w:rsidR="007E5AF3" w:rsidRDefault="00FC5CB4" w:rsidP="00FC5CB4">
          <w:pPr>
            <w:pStyle w:val="398855CE54A64183AFAB251AF1A476521"/>
          </w:pPr>
          <w:r w:rsidRPr="004D74C4">
            <w:rPr>
              <w:rStyle w:val="Tekstvantijdelijkeaanduiding"/>
              <w:lang w:val="en-US"/>
            </w:rPr>
            <w:t>Name</w:t>
          </w:r>
        </w:p>
      </w:docPartBody>
    </w:docPart>
    <w:docPart>
      <w:docPartPr>
        <w:name w:val="8E122BFF7A20461389C13A8F052D91A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AA43459-1E69-40CE-958F-937708AB066E}"/>
      </w:docPartPr>
      <w:docPartBody>
        <w:p w:rsidR="007E5AF3" w:rsidRDefault="00FC5CB4" w:rsidP="00FC5CB4">
          <w:pPr>
            <w:pStyle w:val="8E122BFF7A20461389C13A8F052D91AA1"/>
          </w:pPr>
          <w:r w:rsidRPr="004D74C4">
            <w:rPr>
              <w:rStyle w:val="Tekstvantijdelijkeaanduiding"/>
              <w:lang w:val="en-US"/>
            </w:rPr>
            <w:t>Number</w:t>
          </w:r>
        </w:p>
      </w:docPartBody>
    </w:docPart>
    <w:docPart>
      <w:docPartPr>
        <w:name w:val="4DE3C17945154094AAEA33DA9B3E74C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1401F35-5144-4392-A993-0D4B50E2CFA4}"/>
      </w:docPartPr>
      <w:docPartBody>
        <w:p w:rsidR="007E5AF3" w:rsidRDefault="00FC5CB4" w:rsidP="00FC5CB4">
          <w:pPr>
            <w:pStyle w:val="4DE3C17945154094AAEA33DA9B3E74C51"/>
          </w:pPr>
          <w:r w:rsidRPr="004D74C4">
            <w:rPr>
              <w:rStyle w:val="Tekstvantijdelijkeaanduiding"/>
              <w:lang w:val="en-US"/>
            </w:rPr>
            <w:t>Name</w:t>
          </w:r>
        </w:p>
      </w:docPartBody>
    </w:docPart>
    <w:docPart>
      <w:docPartPr>
        <w:name w:val="97C2DD5EC392457FBECD042F85881F4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F147381-E161-4478-8C2A-B3DEAE3DCDF5}"/>
      </w:docPartPr>
      <w:docPartBody>
        <w:p w:rsidR="007E5AF3" w:rsidRDefault="00FC5CB4" w:rsidP="00FC5CB4">
          <w:pPr>
            <w:pStyle w:val="97C2DD5EC392457FBECD042F85881F43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580B11BF04BE41AFB01242789FCC52E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ACBC7E3-66BC-4068-AC60-8797DF731D19}"/>
      </w:docPartPr>
      <w:docPartBody>
        <w:p w:rsidR="007E5AF3" w:rsidRDefault="00FC5CB4" w:rsidP="00FC5CB4">
          <w:pPr>
            <w:pStyle w:val="580B11BF04BE41AFB01242789FCC52E31"/>
          </w:pPr>
          <w:r w:rsidRPr="004D74C4">
            <w:rPr>
              <w:rStyle w:val="Tekstvantijdelijkeaanduiding"/>
              <w:lang w:val="en-US"/>
            </w:rPr>
            <w:t>Name</w:t>
          </w:r>
        </w:p>
      </w:docPartBody>
    </w:docPart>
    <w:docPart>
      <w:docPartPr>
        <w:name w:val="59006CACAB854D0F8A6088FF81193EE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49CA110-FCEC-4FEE-A3F7-B7B3278EC7A4}"/>
      </w:docPartPr>
      <w:docPartBody>
        <w:p w:rsidR="007E5AF3" w:rsidRDefault="00FC5CB4" w:rsidP="00FC5CB4">
          <w:pPr>
            <w:pStyle w:val="59006CACAB854D0F8A6088FF81193EE21"/>
          </w:pPr>
          <w:r w:rsidRPr="004D74C4">
            <w:rPr>
              <w:rStyle w:val="Tekstvantijdelijkeaanduiding"/>
              <w:lang w:val="en-US"/>
            </w:rPr>
            <w:t>Number</w:t>
          </w:r>
        </w:p>
      </w:docPartBody>
    </w:docPart>
    <w:docPart>
      <w:docPartPr>
        <w:name w:val="40732546E96F40C9A4D3A8EF8417486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D6A1120-DDA9-44F3-948C-EA99098758FB}"/>
      </w:docPartPr>
      <w:docPartBody>
        <w:p w:rsidR="007E5AF3" w:rsidRDefault="00FC5CB4" w:rsidP="00FC5CB4">
          <w:pPr>
            <w:pStyle w:val="40732546E96F40C9A4D3A8EF841748621"/>
          </w:pPr>
          <w:r w:rsidRPr="004D74C4">
            <w:rPr>
              <w:rStyle w:val="Tekstvantijdelijkeaanduiding"/>
              <w:lang w:val="en-US"/>
            </w:rPr>
            <w:t>Name</w:t>
          </w:r>
        </w:p>
      </w:docPartBody>
    </w:docPart>
    <w:docPart>
      <w:docPartPr>
        <w:name w:val="90B6B0CD39EE4C1A941B94044E31D95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0967D87-F30B-4365-A90D-148523D377B5}"/>
      </w:docPartPr>
      <w:docPartBody>
        <w:p w:rsidR="007E5AF3" w:rsidRDefault="00FC5CB4" w:rsidP="00FC5CB4">
          <w:pPr>
            <w:pStyle w:val="90B6B0CD39EE4C1A941B94044E31D951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867D2D8A7D9E45E3A764948AA019088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CF31F14-CF05-4D25-B61A-75F0524E75C9}"/>
      </w:docPartPr>
      <w:docPartBody>
        <w:p w:rsidR="007E5AF3" w:rsidRDefault="00FC5CB4" w:rsidP="00FC5CB4">
          <w:pPr>
            <w:pStyle w:val="867D2D8A7D9E45E3A764948AA01908801"/>
          </w:pPr>
          <w:r w:rsidRPr="004D74C4">
            <w:rPr>
              <w:rStyle w:val="Tekstvantijdelijkeaanduiding"/>
              <w:lang w:val="en-US"/>
            </w:rPr>
            <w:t>Name</w:t>
          </w:r>
        </w:p>
      </w:docPartBody>
    </w:docPart>
    <w:docPart>
      <w:docPartPr>
        <w:name w:val="05766C9010EF491587E1E46426BB1D6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B0AC512-EB02-40CE-BA73-429EC6A124C4}"/>
      </w:docPartPr>
      <w:docPartBody>
        <w:p w:rsidR="007E5AF3" w:rsidRDefault="00FC5CB4" w:rsidP="00FC5CB4">
          <w:pPr>
            <w:pStyle w:val="05766C9010EF491587E1E46426BB1D621"/>
          </w:pPr>
          <w:r w:rsidRPr="004D74C4">
            <w:rPr>
              <w:rStyle w:val="Tekstvantijdelijkeaanduiding"/>
              <w:lang w:val="en-US"/>
            </w:rPr>
            <w:t>Number</w:t>
          </w:r>
        </w:p>
      </w:docPartBody>
    </w:docPart>
    <w:docPart>
      <w:docPartPr>
        <w:name w:val="6F6E54EB0FC742539815A6901C4F059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A458A8A-798B-422F-9887-7A497CED1997}"/>
      </w:docPartPr>
      <w:docPartBody>
        <w:p w:rsidR="007E5AF3" w:rsidRDefault="00FC5CB4" w:rsidP="00FC5CB4">
          <w:pPr>
            <w:pStyle w:val="6F6E54EB0FC742539815A6901C4F05911"/>
          </w:pPr>
          <w:r w:rsidRPr="004D74C4">
            <w:rPr>
              <w:rStyle w:val="Tekstvantijdelijkeaanduiding"/>
              <w:lang w:val="en-US"/>
            </w:rPr>
            <w:t>Name, institute</w:t>
          </w:r>
        </w:p>
      </w:docPartBody>
    </w:docPart>
    <w:docPart>
      <w:docPartPr>
        <w:name w:val="24EA11B1B65242ADBA6C7B5B0C8AC67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24E0B4D-88E7-439E-BC0B-5742E48427EA}"/>
      </w:docPartPr>
      <w:docPartBody>
        <w:p w:rsidR="007E5AF3" w:rsidRDefault="00FC5CB4" w:rsidP="00FC5CB4">
          <w:pPr>
            <w:pStyle w:val="24EA11B1B65242ADBA6C7B5B0C8AC67B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CB1B7BCECB0F45BB871B27F2EBAA309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2A76603-0EE9-45A6-9D0B-11DBF332BED8}"/>
      </w:docPartPr>
      <w:docPartBody>
        <w:p w:rsidR="007E5AF3" w:rsidRDefault="00FC5CB4" w:rsidP="00FC5CB4">
          <w:pPr>
            <w:pStyle w:val="CB1B7BCECB0F45BB871B27F2EBAA30931"/>
          </w:pPr>
          <w:r w:rsidRPr="004D74C4">
            <w:rPr>
              <w:rStyle w:val="Tekstvantijdelijkeaanduiding"/>
              <w:lang w:val="en-US"/>
            </w:rPr>
            <w:t>Name, institute</w:t>
          </w:r>
        </w:p>
      </w:docPartBody>
    </w:docPart>
    <w:docPart>
      <w:docPartPr>
        <w:name w:val="F26820C85AF34C7EBF2BA26EC009E36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E8737B3-6D10-4D62-8C1D-0DE7E813EDE2}"/>
      </w:docPartPr>
      <w:docPartBody>
        <w:p w:rsidR="007E5AF3" w:rsidRDefault="00FC5CB4" w:rsidP="00FC5CB4">
          <w:pPr>
            <w:pStyle w:val="F26820C85AF34C7EBF2BA26EC009E36B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918F463BEED14FD6A681C1E79F05C01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259D970-78BF-4DF2-8590-FDE0645A1B28}"/>
      </w:docPartPr>
      <w:docPartBody>
        <w:p w:rsidR="007E5AF3" w:rsidRDefault="00FC5CB4" w:rsidP="00FC5CB4">
          <w:pPr>
            <w:pStyle w:val="918F463BEED14FD6A681C1E79F05C01C1"/>
          </w:pPr>
          <w:r w:rsidRPr="004D74C4">
            <w:rPr>
              <w:rStyle w:val="Tekstvantijdelijkeaanduiding"/>
              <w:lang w:val="en-US"/>
            </w:rPr>
            <w:t>Name, institute</w:t>
          </w:r>
        </w:p>
      </w:docPartBody>
    </w:docPart>
    <w:docPart>
      <w:docPartPr>
        <w:name w:val="4055952666CA4FEF8A235DCBF20C5AC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8697F2E-5710-426B-B05D-F9C75DB719D6}"/>
      </w:docPartPr>
      <w:docPartBody>
        <w:p w:rsidR="007E5AF3" w:rsidRDefault="00FC5CB4" w:rsidP="00FC5CB4">
          <w:pPr>
            <w:pStyle w:val="4055952666CA4FEF8A235DCBF20C5AC0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8CA04AB831574A2FB416124F7003EF5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1E11CCE-25CE-4873-9797-818063016A73}"/>
      </w:docPartPr>
      <w:docPartBody>
        <w:p w:rsidR="007E5AF3" w:rsidRDefault="00FC5CB4" w:rsidP="00FC5CB4">
          <w:pPr>
            <w:pStyle w:val="8CA04AB831574A2FB416124F7003EF561"/>
          </w:pPr>
          <w:r w:rsidRPr="004D74C4">
            <w:rPr>
              <w:rStyle w:val="Tekstvantijdelijkeaanduiding"/>
              <w:lang w:val="en-US"/>
            </w:rPr>
            <w:t>Name, institute</w:t>
          </w:r>
        </w:p>
      </w:docPartBody>
    </w:docPart>
    <w:docPart>
      <w:docPartPr>
        <w:name w:val="909E826C47B6449F801DD6B51586F28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1DA9AB6-E322-4479-9270-FADEAA6E6721}"/>
      </w:docPartPr>
      <w:docPartBody>
        <w:p w:rsidR="007E5AF3" w:rsidRDefault="00FC5CB4" w:rsidP="00FC5CB4">
          <w:pPr>
            <w:pStyle w:val="909E826C47B6449F801DD6B51586F282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D84AD86587134E63939CC0727615DFC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5EC0F5E-8E7C-41AF-8820-271CAC16F3FA}"/>
      </w:docPartPr>
      <w:docPartBody>
        <w:p w:rsidR="007E5AF3" w:rsidRDefault="00FC5CB4" w:rsidP="00FC5CB4">
          <w:pPr>
            <w:pStyle w:val="D84AD86587134E63939CC0727615DFC81"/>
          </w:pPr>
          <w:r w:rsidRPr="004D74C4">
            <w:rPr>
              <w:rStyle w:val="Tekstvantijdelijkeaanduiding"/>
              <w:lang w:val="en-US"/>
            </w:rPr>
            <w:t>Name, institute</w:t>
          </w:r>
        </w:p>
      </w:docPartBody>
    </w:docPart>
    <w:docPart>
      <w:docPartPr>
        <w:name w:val="B51BB2A3C4EE40EB99A963847ACE404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3663737-A147-4444-8479-82895F7C0A66}"/>
      </w:docPartPr>
      <w:docPartBody>
        <w:p w:rsidR="007E5AF3" w:rsidRDefault="00FC5CB4" w:rsidP="00FC5CB4">
          <w:pPr>
            <w:pStyle w:val="B51BB2A3C4EE40EB99A963847ACE4042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41E1FA3DA5EA410592B5966565B7062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2EE5026-A6D5-4F0A-BE04-4141F87A2676}"/>
      </w:docPartPr>
      <w:docPartBody>
        <w:p w:rsidR="007E5AF3" w:rsidRDefault="00FC5CB4" w:rsidP="00FC5CB4">
          <w:pPr>
            <w:pStyle w:val="41E1FA3DA5EA410592B5966565B706251"/>
          </w:pPr>
          <w:r w:rsidRPr="004D74C4">
            <w:rPr>
              <w:rStyle w:val="Tekstvantijdelijkeaanduiding"/>
              <w:lang w:val="en-US"/>
            </w:rPr>
            <w:t>Name, institute</w:t>
          </w:r>
        </w:p>
      </w:docPartBody>
    </w:docPart>
    <w:docPart>
      <w:docPartPr>
        <w:name w:val="B1D8F2F56A0641A6BDF51289217E9BD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A7B1E81-5BFB-4C1A-8310-ED3956B7AD1B}"/>
      </w:docPartPr>
      <w:docPartBody>
        <w:p w:rsidR="007E5AF3" w:rsidRDefault="00FC5CB4" w:rsidP="00FC5CB4">
          <w:pPr>
            <w:pStyle w:val="B1D8F2F56A0641A6BDF51289217E9BD1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59A414271BDE4117BE183421B9D6C21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862A910-0F64-47DC-A135-74EE1A3093E7}"/>
      </w:docPartPr>
      <w:docPartBody>
        <w:p w:rsidR="007E5AF3" w:rsidRDefault="00FC5CB4" w:rsidP="00FC5CB4">
          <w:pPr>
            <w:pStyle w:val="59A414271BDE4117BE183421B9D6C21C1"/>
          </w:pPr>
          <w:r w:rsidRPr="004D74C4">
            <w:rPr>
              <w:rStyle w:val="Tekstvantijdelijkeaanduiding"/>
              <w:lang w:val="en-US"/>
            </w:rPr>
            <w:t>Name, institute</w:t>
          </w:r>
        </w:p>
      </w:docPartBody>
    </w:docPart>
    <w:docPart>
      <w:docPartPr>
        <w:name w:val="FFAEC86A47BC4D8EB1FAFFE2E742E65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FAF0DE3-93CB-41AC-AD8F-89932DC335B5}"/>
      </w:docPartPr>
      <w:docPartBody>
        <w:p w:rsidR="007E5AF3" w:rsidRDefault="00FC5CB4" w:rsidP="00FC5CB4">
          <w:pPr>
            <w:pStyle w:val="FFAEC86A47BC4D8EB1FAFFE2E742E6511"/>
          </w:pPr>
          <w:r w:rsidRPr="004D74C4">
            <w:rPr>
              <w:rStyle w:val="Tekstvantijdelijkeaanduiding"/>
              <w:lang w:val="en-US"/>
            </w:rPr>
            <w:t>Email address</w:t>
          </w:r>
        </w:p>
      </w:docPartBody>
    </w:docPart>
    <w:docPart>
      <w:docPartPr>
        <w:name w:val="1FB6EDDC023B4CEEBA96776072D7F2F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BD6B320-6B5D-4533-AE91-DBB398177D24}"/>
      </w:docPartPr>
      <w:docPartBody>
        <w:p w:rsidR="007E5AF3" w:rsidRDefault="00FC5CB4" w:rsidP="00FC5CB4">
          <w:pPr>
            <w:pStyle w:val="1FB6EDDC023B4CEEBA96776072D7F2F51"/>
          </w:pPr>
          <w:r w:rsidRPr="004D74C4">
            <w:rPr>
              <w:rStyle w:val="Tekstvantijdelijkeaanduiding"/>
              <w:lang w:val="en-US"/>
            </w:rPr>
            <w:t>Name, institute</w:t>
          </w:r>
        </w:p>
      </w:docPartBody>
    </w:docPart>
    <w:docPart>
      <w:docPartPr>
        <w:name w:val="57D6511883924C8CBFBAF29B8A8FA6E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1567C17-78A9-4652-9EF0-6518633417BA}"/>
      </w:docPartPr>
      <w:docPartBody>
        <w:p w:rsidR="007E5AF3" w:rsidRDefault="00FC5CB4" w:rsidP="00FC5CB4">
          <w:pPr>
            <w:pStyle w:val="57D6511883924C8CBFBAF29B8A8FA6E81"/>
          </w:pPr>
          <w:r w:rsidRPr="004D74C4">
            <w:rPr>
              <w:rStyle w:val="Tekstvantijdelijkeaanduiding"/>
              <w:lang w:val="en-US"/>
            </w:rPr>
            <w:t xml:space="preserve">Email address </w:t>
          </w:r>
        </w:p>
      </w:docPartBody>
    </w:docPart>
    <w:docPart>
      <w:docPartPr>
        <w:name w:val="3D5157EDAEA24867B372F53FE0FA0D9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814BC80-4A08-4AE9-A026-02538A0A7B8C}"/>
      </w:docPartPr>
      <w:docPartBody>
        <w:p w:rsidR="007E5AF3" w:rsidRDefault="00FC5CB4" w:rsidP="00FC5CB4">
          <w:pPr>
            <w:pStyle w:val="3D5157EDAEA24867B372F53FE0FA0D9A1"/>
          </w:pPr>
          <w:r w:rsidRPr="004D74C4">
            <w:rPr>
              <w:rStyle w:val="Tekstvantijdelijkeaanduiding"/>
              <w:lang w:val="en-US"/>
            </w:rPr>
            <w:t xml:space="preserve">Name, title                                </w:t>
          </w:r>
        </w:p>
      </w:docPartBody>
    </w:docPart>
    <w:docPart>
      <w:docPartPr>
        <w:name w:val="5554D3B1935B4B3EBD8BE23F6CB58D3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936E5A2-8D12-4E0E-AD2B-F6F0D8D9E975}"/>
      </w:docPartPr>
      <w:docPartBody>
        <w:p w:rsidR="007E5AF3" w:rsidRDefault="00FC5CB4" w:rsidP="00FC5CB4">
          <w:pPr>
            <w:pStyle w:val="5554D3B1935B4B3EBD8BE23F6CB58D39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A6750FAD41854092AA6CCE47CAEAC53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CC80DFD-8F03-4251-AE18-D819487574B3}"/>
      </w:docPartPr>
      <w:docPartBody>
        <w:p w:rsidR="007E5AF3" w:rsidRDefault="00FC5CB4" w:rsidP="00FC5CB4">
          <w:pPr>
            <w:pStyle w:val="A6750FAD41854092AA6CCE47CAEAC535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3F06CBD7CF6C4B63A3192FA94994ED5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4A2B854-0C1A-4902-B926-237290EB6175}"/>
      </w:docPartPr>
      <w:docPartBody>
        <w:p w:rsidR="007E5AF3" w:rsidRDefault="00FC5CB4" w:rsidP="00FC5CB4">
          <w:pPr>
            <w:pStyle w:val="3F06CBD7CF6C4B63A3192FA94994ED52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FFD7887A199C40A7BD14C6FD6CC3A12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D1D29E1-D2AE-4ECE-B2A2-6643504A0192}"/>
      </w:docPartPr>
      <w:docPartBody>
        <w:p w:rsidR="007E5AF3" w:rsidRDefault="00FC5CB4" w:rsidP="00FC5CB4">
          <w:pPr>
            <w:pStyle w:val="FFD7887A199C40A7BD14C6FD6CC3A122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E14A4477A2D64601B0949EFE3BA2090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FC48404-4DDF-4D82-AFF3-648E0F72AE6E}"/>
      </w:docPartPr>
      <w:docPartBody>
        <w:p w:rsidR="007E5AF3" w:rsidRDefault="00FC5CB4" w:rsidP="00FC5CB4">
          <w:pPr>
            <w:pStyle w:val="E14A4477A2D64601B0949EFE3BA20906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13450BEA43EA4AB7B45802570E86F31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1CCAAFB-BDDA-4632-810D-3AF288BB2B62}"/>
      </w:docPartPr>
      <w:docPartBody>
        <w:p w:rsidR="007E5AF3" w:rsidRDefault="00FC5CB4" w:rsidP="00FC5CB4">
          <w:pPr>
            <w:pStyle w:val="13450BEA43EA4AB7B45802570E86F314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087243FF4F504D70BCC1CF48006AE18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CD4117C-344B-46AC-BEF5-2EA37BA71EE6}"/>
      </w:docPartPr>
      <w:docPartBody>
        <w:p w:rsidR="007E5AF3" w:rsidRDefault="00FC5CB4" w:rsidP="00FC5CB4">
          <w:pPr>
            <w:pStyle w:val="087243FF4F504D70BCC1CF48006AE18C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67AA3AD239AA44C9B50695B81FE37FF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01FC20D-85DA-43FD-9E68-39F18692301D}"/>
      </w:docPartPr>
      <w:docPartBody>
        <w:p w:rsidR="007E5AF3" w:rsidRDefault="00FC5CB4" w:rsidP="00FC5CB4">
          <w:pPr>
            <w:pStyle w:val="67AA3AD239AA44C9B50695B81FE37FF71"/>
          </w:pPr>
          <w:r w:rsidRPr="004D74C4">
            <w:rPr>
              <w:rStyle w:val="Tekstvantijdelijkeaanduiding"/>
              <w:lang w:val="en-US"/>
            </w:rPr>
            <w:t>Phonen umber</w:t>
          </w:r>
        </w:p>
      </w:docPartBody>
    </w:docPart>
    <w:docPart>
      <w:docPartPr>
        <w:name w:val="D4E6F1DACEA8453DB90FDDA3526AC26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5BAF94A-CEA9-4F73-918E-7E1965C4A528}"/>
      </w:docPartPr>
      <w:docPartBody>
        <w:p w:rsidR="007E5AF3" w:rsidRDefault="00FC5CB4" w:rsidP="00FC5CB4">
          <w:pPr>
            <w:pStyle w:val="D4E6F1DACEA8453DB90FDDA3526AC26C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64CBCD0C0FE643F6A164F87BFBD4350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675D40F-385E-40A4-A613-A0FC9425A436}"/>
      </w:docPartPr>
      <w:docPartBody>
        <w:p w:rsidR="007E5AF3" w:rsidRDefault="00FC5CB4" w:rsidP="00FC5CB4">
          <w:pPr>
            <w:pStyle w:val="64CBCD0C0FE643F6A164F87BFBD4350C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6ED542301A3744DA8D190C493ACEBCD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86FA955-CC85-4C87-8683-84EA76B71A8D}"/>
      </w:docPartPr>
      <w:docPartBody>
        <w:p w:rsidR="007E5AF3" w:rsidRDefault="00FC5CB4" w:rsidP="00FC5CB4">
          <w:pPr>
            <w:pStyle w:val="6ED542301A3744DA8D190C493ACEBCD4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A726A36902A54781971398823004FFA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B3D1E90-173A-4B5E-851B-BD0956F8C7A1}"/>
      </w:docPartPr>
      <w:docPartBody>
        <w:p w:rsidR="007E5AF3" w:rsidRDefault="00FC5CB4" w:rsidP="00FC5CB4">
          <w:pPr>
            <w:pStyle w:val="A726A36902A54781971398823004FFAD1"/>
          </w:pPr>
          <w:r w:rsidRPr="004D74C4">
            <w:rPr>
              <w:rStyle w:val="Tekstvantijdelijkeaanduiding"/>
              <w:lang w:val="en-US"/>
            </w:rPr>
            <w:t>Phone number</w:t>
          </w:r>
        </w:p>
      </w:docPartBody>
    </w:docPart>
    <w:docPart>
      <w:docPartPr>
        <w:name w:val="9F00DFBF099348F6A67B1B47C2EAE23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18D5695-2910-4BF4-AE38-9598FDCC41D4}"/>
      </w:docPartPr>
      <w:docPartBody>
        <w:p w:rsidR="007E5AF3" w:rsidRDefault="00FC5CB4" w:rsidP="00FC5CB4">
          <w:pPr>
            <w:pStyle w:val="9F00DFBF099348F6A67B1B47C2EAE23A1"/>
          </w:pPr>
          <w:r w:rsidRPr="004D74C4">
            <w:rPr>
              <w:rStyle w:val="Tekstvantijdelijkeaanduiding"/>
              <w:lang w:val="en-US"/>
            </w:rPr>
            <w:t>Phonen umber</w:t>
          </w:r>
        </w:p>
      </w:docPartBody>
    </w:docPart>
    <w:docPart>
      <w:docPartPr>
        <w:name w:val="21DC0F989BC4484BB091113E8710F8B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306131F-5AE5-4ABF-8B6E-CEFE0351DC07}"/>
      </w:docPartPr>
      <w:docPartBody>
        <w:p w:rsidR="00FC5CB4" w:rsidRDefault="00FC5CB4" w:rsidP="00FC5CB4">
          <w:pPr>
            <w:pStyle w:val="21DC0F989BC4484BB091113E8710F8B0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F5BFE835CDC342518F6DBF04BDAD4AB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7224C27-F723-4C18-B47A-B5022FF61919}"/>
      </w:docPartPr>
      <w:docPartBody>
        <w:p w:rsidR="00FC5CB4" w:rsidRDefault="00FC5CB4" w:rsidP="00FC5CB4">
          <w:pPr>
            <w:pStyle w:val="F5BFE835CDC342518F6DBF04BDAD4AB0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B1C2EC84A5F445169363F7E4FD004E7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4EE61A1-C0CA-49B5-A628-593DAFD16F57}"/>
      </w:docPartPr>
      <w:docPartBody>
        <w:p w:rsidR="00FC5CB4" w:rsidRDefault="00FC5CB4" w:rsidP="00FC5CB4">
          <w:pPr>
            <w:pStyle w:val="B1C2EC84A5F445169363F7E4FD004E76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4D49840A556B423E983171506CF911C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17C344A-A2B9-4842-85B6-92EF84261AD9}"/>
      </w:docPartPr>
      <w:docPartBody>
        <w:p w:rsidR="00FC5CB4" w:rsidRDefault="00FC5CB4" w:rsidP="00FC5CB4">
          <w:pPr>
            <w:pStyle w:val="4D49840A556B423E983171506CF911CD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83203C08DBBD45298D46FCFF8CCB97D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9648CE4-62C4-4E58-ACE1-456E067E32CA}"/>
      </w:docPartPr>
      <w:docPartBody>
        <w:p w:rsidR="00FC5CB4" w:rsidRDefault="00FC5CB4" w:rsidP="00FC5CB4">
          <w:pPr>
            <w:pStyle w:val="83203C08DBBD45298D46FCFF8CCB97D2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C675D34B54D84BE4A127C8CA794A918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BE97938-2DA5-4E5B-B37F-BDC069766F68}"/>
      </w:docPartPr>
      <w:docPartBody>
        <w:p w:rsidR="00FC5CB4" w:rsidRDefault="00FC5CB4" w:rsidP="00FC5CB4">
          <w:pPr>
            <w:pStyle w:val="C675D34B54D84BE4A127C8CA794A918F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0824BD96AC2A4236BE463BE8EAACA4F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EB07DB0-7AA5-4498-8BC6-3C8028AB60EF}"/>
      </w:docPartPr>
      <w:docPartBody>
        <w:p w:rsidR="00FC5CB4" w:rsidRDefault="00FC5CB4" w:rsidP="00FC5CB4">
          <w:pPr>
            <w:pStyle w:val="0824BD96AC2A4236BE463BE8EAACA4F5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4E716B41BEF340D29D036DB118D3D0B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3EA218C-1FB8-4DC7-B865-4E755C0376A9}"/>
      </w:docPartPr>
      <w:docPartBody>
        <w:p w:rsidR="00FC5CB4" w:rsidRDefault="00FC5CB4" w:rsidP="00FC5CB4">
          <w:pPr>
            <w:pStyle w:val="4E716B41BEF340D29D036DB118D3D0BB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DC743203DD104179AC2BC6322A6EB41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D9DC3DB-6A52-47F4-918F-92440666010B}"/>
      </w:docPartPr>
      <w:docPartBody>
        <w:p w:rsidR="00FC5CB4" w:rsidRDefault="00FC5CB4" w:rsidP="00FC5CB4">
          <w:pPr>
            <w:pStyle w:val="DC743203DD104179AC2BC6322A6EB41A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055F020A9B0B414EBF14E938928694B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589C394-DC9D-41E2-9B26-62E3CE839951}"/>
      </w:docPartPr>
      <w:docPartBody>
        <w:p w:rsidR="00FC5CB4" w:rsidRDefault="00FC5CB4" w:rsidP="00FC5CB4">
          <w:pPr>
            <w:pStyle w:val="055F020A9B0B414EBF14E938928694B5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934E962D63D148FC8A221A19E92F93B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E52A885-AE56-497F-8BAE-4E3459B4B973}"/>
      </w:docPartPr>
      <w:docPartBody>
        <w:p w:rsidR="00FC5CB4" w:rsidRDefault="00FC5CB4" w:rsidP="00FC5CB4">
          <w:pPr>
            <w:pStyle w:val="934E962D63D148FC8A221A19E92F93BD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1BEBD996C3C948A7B424388F9227581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D47E962-D00A-4619-A016-A901CA449941}"/>
      </w:docPartPr>
      <w:docPartBody>
        <w:p w:rsidR="00FC5CB4" w:rsidRDefault="00FC5CB4" w:rsidP="00FC5CB4">
          <w:pPr>
            <w:pStyle w:val="1BEBD996C3C948A7B424388F9227581D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322C9DC5C707484C834CBF2EFB5A093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D3C4014-8AB6-4CEE-AAEC-B95268A5DCC4}"/>
      </w:docPartPr>
      <w:docPartBody>
        <w:p w:rsidR="00FC5CB4" w:rsidRDefault="00FC5CB4" w:rsidP="00FC5CB4">
          <w:pPr>
            <w:pStyle w:val="322C9DC5C707484C834CBF2EFB5A093A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BC6401F4F5914EA3A841F5BE9F31E43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3F88488-1A56-4EEB-B914-DCD685C97BBF}"/>
      </w:docPartPr>
      <w:docPartBody>
        <w:p w:rsidR="00FC5CB4" w:rsidRDefault="00FC5CB4" w:rsidP="00FC5CB4">
          <w:pPr>
            <w:pStyle w:val="BC6401F4F5914EA3A841F5BE9F31E430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7271955F453C4EC4A94B1159C214499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DD57E3E-341D-426F-8EC0-8E9A73BD2006}"/>
      </w:docPartPr>
      <w:docPartBody>
        <w:p w:rsidR="00FC5CB4" w:rsidRDefault="00FC5CB4" w:rsidP="00FC5CB4">
          <w:pPr>
            <w:pStyle w:val="7271955F453C4EC4A94B1159C2144993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BA62C37E0DF74AA1AE81E113054C12A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57D6DB5-4882-47A4-B58D-0BD36CC5B7DA}"/>
      </w:docPartPr>
      <w:docPartBody>
        <w:p w:rsidR="00FC5CB4" w:rsidRDefault="00FC5CB4" w:rsidP="00FC5CB4">
          <w:pPr>
            <w:pStyle w:val="BA62C37E0DF74AA1AE81E113054C12A0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E1FE6FFED16748768766765E19F647B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C1DDB75-95C0-4B9E-8147-AF68C343D65E}"/>
      </w:docPartPr>
      <w:docPartBody>
        <w:p w:rsidR="00FC5CB4" w:rsidRDefault="00FC5CB4" w:rsidP="00FC5CB4">
          <w:pPr>
            <w:pStyle w:val="E1FE6FFED16748768766765E19F647BC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1F8E8844FE9B44EA82CFD1BDE0F0FAC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DA0C2B2-7B12-4773-8500-15409EB1EE61}"/>
      </w:docPartPr>
      <w:docPartBody>
        <w:p w:rsidR="00FC5CB4" w:rsidRDefault="00FC5CB4" w:rsidP="00FC5CB4">
          <w:pPr>
            <w:pStyle w:val="1F8E8844FE9B44EA82CFD1BDE0F0FAC8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89AD6F3545BE4CC08D7A0D5A8BC936C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C20BE7E-02B4-46F4-A916-266D9251AF3E}"/>
      </w:docPartPr>
      <w:docPartBody>
        <w:p w:rsidR="00FC5CB4" w:rsidRDefault="00FC5CB4" w:rsidP="00FC5CB4">
          <w:pPr>
            <w:pStyle w:val="89AD6F3545BE4CC08D7A0D5A8BC936C0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7665DED6302540829195AD75C3337C4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28C7C7D-53E5-47FA-8E48-60A67AF85358}"/>
      </w:docPartPr>
      <w:docPartBody>
        <w:p w:rsidR="00FC5CB4" w:rsidRDefault="00FC5CB4" w:rsidP="00FC5CB4">
          <w:pPr>
            <w:pStyle w:val="7665DED6302540829195AD75C3337C44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E2ADBB98F6EC43AB8EE309095B42170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43817A3-9B17-4EBE-9CDE-1D3073AFAC1C}"/>
      </w:docPartPr>
      <w:docPartBody>
        <w:p w:rsidR="00FC5CB4" w:rsidRDefault="00FC5CB4" w:rsidP="00FC5CB4">
          <w:pPr>
            <w:pStyle w:val="E2ADBB98F6EC43AB8EE309095B42170A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F068092EF38A4AB7B29B898F500D92E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1C71FA1-B67C-4E8F-8ED3-233297629F79}"/>
      </w:docPartPr>
      <w:docPartBody>
        <w:p w:rsidR="00FC5CB4" w:rsidRDefault="00FC5CB4" w:rsidP="00FC5CB4">
          <w:pPr>
            <w:pStyle w:val="F068092EF38A4AB7B29B898F500D92E2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06BB31A2D450470B8EC2C90D5CEF85C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3515D8D-4EE6-4830-81F8-D9FFB0DA292D}"/>
      </w:docPartPr>
      <w:docPartBody>
        <w:p w:rsidR="00FC5CB4" w:rsidRDefault="00FC5CB4" w:rsidP="00FC5CB4">
          <w:pPr>
            <w:pStyle w:val="06BB31A2D450470B8EC2C90D5CEF85CB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384B7E8B0E2A46D4B92282F678A4C34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256262F-6492-4DCD-8AFD-65967BA7ACAA}"/>
      </w:docPartPr>
      <w:docPartBody>
        <w:p w:rsidR="00FC5CB4" w:rsidRDefault="00FC5CB4" w:rsidP="00FC5CB4">
          <w:pPr>
            <w:pStyle w:val="384B7E8B0E2A46D4B92282F678A4C34A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D6FB5952B0344FC29C540C5CBF07AA0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E630EFB-2586-4B97-B5E2-C31B6FA4DA2B}"/>
      </w:docPartPr>
      <w:docPartBody>
        <w:p w:rsidR="00FC5CB4" w:rsidRDefault="00FC5CB4" w:rsidP="00FC5CB4">
          <w:pPr>
            <w:pStyle w:val="D6FB5952B0344FC29C540C5CBF07AA09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220E434F0AE744BBA254213E32F9E74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C03C5CB-6C3F-42B0-9F04-B208E9E7A9FA}"/>
      </w:docPartPr>
      <w:docPartBody>
        <w:p w:rsidR="00FC5CB4" w:rsidRDefault="00FC5CB4" w:rsidP="00FC5CB4">
          <w:pPr>
            <w:pStyle w:val="220E434F0AE744BBA254213E32F9E74D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32AAD477369446C2A96A9A1A787CB1D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A5CA3C3-0BBA-4656-9CE1-1C1EA25F0C47}"/>
      </w:docPartPr>
      <w:docPartBody>
        <w:p w:rsidR="00FC5CB4" w:rsidRDefault="00FC5CB4" w:rsidP="00FC5CB4">
          <w:pPr>
            <w:pStyle w:val="32AAD477369446C2A96A9A1A787CB1DF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DF4C40C0346E49AF980C05B2F2368AE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756D37D-2FAD-4EDB-AD79-BA07BB57AA30}"/>
      </w:docPartPr>
      <w:docPartBody>
        <w:p w:rsidR="00FC5CB4" w:rsidRDefault="00FC5CB4" w:rsidP="00FC5CB4">
          <w:pPr>
            <w:pStyle w:val="DF4C40C0346E49AF980C05B2F2368AEE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AA88F1FD148A4F2FB2129C6865E9C65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F2C470A-61AE-479A-9A7C-59235B7472FE}"/>
      </w:docPartPr>
      <w:docPartBody>
        <w:p w:rsidR="00FC5CB4" w:rsidRDefault="00FC5CB4" w:rsidP="00FC5CB4">
          <w:pPr>
            <w:pStyle w:val="AA88F1FD148A4F2FB2129C6865E9C653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DBABCC7DD3DC41E7964869219F1F31B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1906FFD-6778-4599-A277-21981227F7DF}"/>
      </w:docPartPr>
      <w:docPartBody>
        <w:p w:rsidR="00FC5CB4" w:rsidRDefault="00FC5CB4" w:rsidP="00FC5CB4">
          <w:pPr>
            <w:pStyle w:val="DBABCC7DD3DC41E7964869219F1F31B2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F5365D8B9C864290843373498BF52E6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C12B1F8-5894-476C-B528-EA2187036B1E}"/>
      </w:docPartPr>
      <w:docPartBody>
        <w:p w:rsidR="00FC5CB4" w:rsidRDefault="00FC5CB4" w:rsidP="00FC5CB4">
          <w:pPr>
            <w:pStyle w:val="F5365D8B9C864290843373498BF52E69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D4FECA6C3A3D4096A9FB3D29B9BECDE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348F608-57C3-4C48-BBCD-4BC41841B006}"/>
      </w:docPartPr>
      <w:docPartBody>
        <w:p w:rsidR="00FC5CB4" w:rsidRDefault="00FC5CB4" w:rsidP="00FC5CB4">
          <w:pPr>
            <w:pStyle w:val="D4FECA6C3A3D4096A9FB3D29B9BECDE8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96D52A9B157D4E05844B9EC41661E01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D03C0E0-04FE-41ED-B651-272B6CC6FD0D}"/>
      </w:docPartPr>
      <w:docPartBody>
        <w:p w:rsidR="00FC5CB4" w:rsidRDefault="00FC5CB4" w:rsidP="00FC5CB4">
          <w:pPr>
            <w:pStyle w:val="96D52A9B157D4E05844B9EC41661E014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D2735260C05049F6A56F59409DEFF0D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5D6DEF1-D4B4-4014-B005-FF069F0A830B}"/>
      </w:docPartPr>
      <w:docPartBody>
        <w:p w:rsidR="00FC5CB4" w:rsidRDefault="00FC5CB4" w:rsidP="00FC5CB4">
          <w:pPr>
            <w:pStyle w:val="D2735260C05049F6A56F59409DEFF0DE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C5421DC4D3F443ECBBA06C82B1DDD2D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50B79CC1-BF58-4E3C-8539-24861405779B}"/>
      </w:docPartPr>
      <w:docPartBody>
        <w:p w:rsidR="00FC5CB4" w:rsidRDefault="00FC5CB4" w:rsidP="00FC5CB4">
          <w:pPr>
            <w:pStyle w:val="C5421DC4D3F443ECBBA06C82B1DDD2DA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2507B65AD61345D9B0DDF2893C61B80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B8DD2D7-8B07-46D9-83DD-F8DA7B678973}"/>
      </w:docPartPr>
      <w:docPartBody>
        <w:p w:rsidR="00FC5CB4" w:rsidRDefault="00FC5CB4" w:rsidP="00FC5CB4">
          <w:pPr>
            <w:pStyle w:val="2507B65AD61345D9B0DDF2893C61B803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7748AFF288C74EEFAC98C7789753DFC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2B28CEE-1285-43EB-B10B-CE02ECF56CC4}"/>
      </w:docPartPr>
      <w:docPartBody>
        <w:p w:rsidR="00FC5CB4" w:rsidRDefault="00FC5CB4" w:rsidP="00FC5CB4">
          <w:pPr>
            <w:pStyle w:val="7748AFF288C74EEFAC98C7789753DFC0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C3B68EFF84BF49B583A02DCE1AC2DC0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B3078ED-6D41-4511-89C5-987ACAEF389B}"/>
      </w:docPartPr>
      <w:docPartBody>
        <w:p w:rsidR="00FC5CB4" w:rsidRDefault="00FC5CB4" w:rsidP="00FC5CB4">
          <w:pPr>
            <w:pStyle w:val="C3B68EFF84BF49B583A02DCE1AC2DC02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925CA690C9E948F5919C9B9A97D1220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FED5857-883E-4B39-BAC4-5A367A210164}"/>
      </w:docPartPr>
      <w:docPartBody>
        <w:p w:rsidR="00FC5CB4" w:rsidRDefault="00FC5CB4" w:rsidP="00FC5CB4">
          <w:pPr>
            <w:pStyle w:val="925CA690C9E948F5919C9B9A97D1220B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51BE66B2762E42079EBD99AA3C72A14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C395289-980F-4648-8166-8CAEB4C3B79D}"/>
      </w:docPartPr>
      <w:docPartBody>
        <w:p w:rsidR="00FC5CB4" w:rsidRDefault="00FC5CB4" w:rsidP="00FC5CB4">
          <w:pPr>
            <w:pStyle w:val="51BE66B2762E42079EBD99AA3C72A143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62F6A3DCB15647E6B7EF411F3C4BB58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A975F236-5966-4A4A-8DE6-91A0CBC6F1E3}"/>
      </w:docPartPr>
      <w:docPartBody>
        <w:p w:rsidR="00FC5CB4" w:rsidRDefault="00FC5CB4" w:rsidP="00FC5CB4">
          <w:pPr>
            <w:pStyle w:val="62F6A3DCB15647E6B7EF411F3C4BB588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C25DF04F06764F57B6091FEDFC8539A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6F8688F-A232-4DE5-A38D-AEE81D5BAF3F}"/>
      </w:docPartPr>
      <w:docPartBody>
        <w:p w:rsidR="00FC5CB4" w:rsidRDefault="00FC5CB4" w:rsidP="00FC5CB4">
          <w:pPr>
            <w:pStyle w:val="C25DF04F06764F57B6091FEDFC8539AA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C175F0C8161F4CA78B188F4092269D2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12C182E-A2CE-4EC1-8636-22452641A84E}"/>
      </w:docPartPr>
      <w:docPartBody>
        <w:p w:rsidR="00FC5CB4" w:rsidRDefault="00FC5CB4" w:rsidP="00FC5CB4">
          <w:pPr>
            <w:pStyle w:val="C175F0C8161F4CA78B188F4092269D262"/>
          </w:pPr>
          <w:r w:rsidRPr="004D74C4">
            <w:rPr>
              <w:rStyle w:val="Tekstvantijdelijkeaanduiding"/>
              <w:lang w:val="en-US"/>
            </w:rPr>
            <w:t>Click here if you want to enter text.</w:t>
          </w:r>
        </w:p>
      </w:docPartBody>
    </w:docPart>
    <w:docPart>
      <w:docPartPr>
        <w:name w:val="03E3A22C09FF4A438CAB593444DFED46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C9F8AC48-61D8-41F5-B646-A52CC07B2CB6}"/>
      </w:docPartPr>
      <w:docPartBody>
        <w:p w:rsidR="000F3690" w:rsidRDefault="00FC5CB4" w:rsidP="00FC5CB4">
          <w:pPr>
            <w:pStyle w:val="03E3A22C09FF4A438CAB593444DFED462"/>
          </w:pPr>
          <w:r w:rsidRPr="004D74C4">
            <w:rPr>
              <w:rStyle w:val="Tekstvantijdelijkeaanduiding"/>
              <w:lang w:val="en-US"/>
            </w:rPr>
            <w:t>Choose an item.</w:t>
          </w:r>
        </w:p>
      </w:docPartBody>
    </w:docPart>
    <w:docPart>
      <w:docPartPr>
        <w:name w:val="FD9537C08AF744EA97CE83CC34996BC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2CC0FE6-AEF5-481B-B317-EC62EEC363C5}"/>
      </w:docPartPr>
      <w:docPartBody>
        <w:p w:rsidR="000F3690" w:rsidRDefault="00FC5CB4" w:rsidP="00FC5CB4">
          <w:pPr>
            <w:pStyle w:val="FD9537C08AF744EA97CE83CC34996BC32"/>
          </w:pPr>
          <w:r w:rsidRPr="004D74C4">
            <w:rPr>
              <w:rStyle w:val="Tekstvantijdelijkeaanduiding"/>
              <w:lang w:val="en-US"/>
            </w:rPr>
            <w:t>Name screenings lis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6034"/>
    <w:rsid w:val="00037FE9"/>
    <w:rsid w:val="00083532"/>
    <w:rsid w:val="000F3690"/>
    <w:rsid w:val="00180422"/>
    <w:rsid w:val="00182E12"/>
    <w:rsid w:val="00183B5D"/>
    <w:rsid w:val="001D7F20"/>
    <w:rsid w:val="0026416E"/>
    <w:rsid w:val="002A3A6B"/>
    <w:rsid w:val="002B401D"/>
    <w:rsid w:val="002E31F8"/>
    <w:rsid w:val="00336F59"/>
    <w:rsid w:val="003F0B94"/>
    <w:rsid w:val="00416CDC"/>
    <w:rsid w:val="00447889"/>
    <w:rsid w:val="004B31CC"/>
    <w:rsid w:val="005D5944"/>
    <w:rsid w:val="00630553"/>
    <w:rsid w:val="00696C5D"/>
    <w:rsid w:val="006C6034"/>
    <w:rsid w:val="006F333B"/>
    <w:rsid w:val="00731A12"/>
    <w:rsid w:val="007E5AF3"/>
    <w:rsid w:val="008E632E"/>
    <w:rsid w:val="00957D86"/>
    <w:rsid w:val="00971ABE"/>
    <w:rsid w:val="009C525D"/>
    <w:rsid w:val="00A54702"/>
    <w:rsid w:val="00A60E48"/>
    <w:rsid w:val="00A9234B"/>
    <w:rsid w:val="00BB00BE"/>
    <w:rsid w:val="00BD694B"/>
    <w:rsid w:val="00D0372D"/>
    <w:rsid w:val="00D33906"/>
    <w:rsid w:val="00D6689C"/>
    <w:rsid w:val="00DA7ACA"/>
    <w:rsid w:val="00DC2AF0"/>
    <w:rsid w:val="00DD0AFB"/>
    <w:rsid w:val="00E06A22"/>
    <w:rsid w:val="00EE12E4"/>
    <w:rsid w:val="00F7525B"/>
    <w:rsid w:val="00FC5CB4"/>
    <w:rsid w:val="00FF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788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FC5CB4"/>
    <w:rPr>
      <w:color w:val="808080"/>
    </w:rPr>
  </w:style>
  <w:style w:type="paragraph" w:customStyle="1" w:styleId="83D4945F8326472C8B620A06488E1CE3">
    <w:name w:val="83D4945F8326472C8B620A06488E1CE3"/>
    <w:rsid w:val="006C6034"/>
  </w:style>
  <w:style w:type="paragraph" w:customStyle="1" w:styleId="88CE7C7F23124BC5BAF9518EDF7C82C7">
    <w:name w:val="88CE7C7F23124BC5BAF9518EDF7C82C7"/>
    <w:rsid w:val="006C6034"/>
  </w:style>
  <w:style w:type="paragraph" w:customStyle="1" w:styleId="AA31084E138144E29A162564719B9EA1">
    <w:name w:val="AA31084E138144E29A162564719B9EA1"/>
    <w:rsid w:val="006C6034"/>
  </w:style>
  <w:style w:type="paragraph" w:customStyle="1" w:styleId="0310D0DAB89D4925ADD1F5227FB9D619">
    <w:name w:val="0310D0DAB89D4925ADD1F5227FB9D619"/>
    <w:rsid w:val="00DA7ACA"/>
    <w:rPr>
      <w:rFonts w:eastAsiaTheme="minorHAnsi"/>
      <w:lang w:eastAsia="en-US"/>
    </w:rPr>
  </w:style>
  <w:style w:type="paragraph" w:customStyle="1" w:styleId="B27E4CBE4E8B40BA976E46E659C5B41B">
    <w:name w:val="B27E4CBE4E8B40BA976E46E659C5B41B"/>
    <w:rsid w:val="002A3A6B"/>
  </w:style>
  <w:style w:type="paragraph" w:customStyle="1" w:styleId="7199BAF0B62A449CB789C104EC4CAE21">
    <w:name w:val="7199BAF0B62A449CB789C104EC4CAE21"/>
    <w:rsid w:val="002A3A6B"/>
  </w:style>
  <w:style w:type="paragraph" w:customStyle="1" w:styleId="84C3FD7A1C23405495E1E5ECA2B83F5B">
    <w:name w:val="84C3FD7A1C23405495E1E5ECA2B83F5B"/>
    <w:rsid w:val="00696C5D"/>
  </w:style>
  <w:style w:type="paragraph" w:customStyle="1" w:styleId="95CDDE50F3434E28ABBAAD2373B2820E">
    <w:name w:val="95CDDE50F3434E28ABBAAD2373B2820E"/>
    <w:rsid w:val="00696C5D"/>
  </w:style>
  <w:style w:type="paragraph" w:customStyle="1" w:styleId="07F31A0DB6F1429A9E54396FBD237B6F1">
    <w:name w:val="07F31A0DB6F1429A9E54396FBD237B6F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31D17D9B7C884A4887E1A6B8690BCA581">
    <w:name w:val="31D17D9B7C884A4887E1A6B8690BCA58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06A49B0D2C64AFFB0964EA35F3269711">
    <w:name w:val="906A49B0D2C64AFFB0964EA35F32697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C898EA41291648BD9604F551127D76861">
    <w:name w:val="C898EA41291648BD9604F551127D768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7D986DA53B814FB0BDE0A43C610451651">
    <w:name w:val="7D986DA53B814FB0BDE0A43C6104516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A6411B10A9C489C81B49EE6D0A7439B1">
    <w:name w:val="8A6411B10A9C489C81B49EE6D0A7439B1"/>
    <w:rsid w:val="00FC5CB4"/>
    <w:rPr>
      <w:rFonts w:eastAsiaTheme="minorHAnsi"/>
      <w:lang w:eastAsia="en-US"/>
    </w:rPr>
  </w:style>
  <w:style w:type="paragraph" w:customStyle="1" w:styleId="78232F5A5BAD4B0CAD63945E4CFA6FD01">
    <w:name w:val="78232F5A5BAD4B0CAD63945E4CFA6FD0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13F97EB2AF8F4506A8001B8CA6FB8D9B1">
    <w:name w:val="13F97EB2AF8F4506A8001B8CA6FB8D9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ACE4866FF6346C1BCFD3DDD11DC56EC1">
    <w:name w:val="5ACE4866FF6346C1BCFD3DDD11DC56E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1A02EC961BA4D65987AA39BAA455F411">
    <w:name w:val="91A02EC961BA4D65987AA39BAA455F4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3C6B98F55C754E0BAEECFD201D83A0E61">
    <w:name w:val="3C6B98F55C754E0BAEECFD201D83A0E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33CFF1DB404446ABBA5B51DC709AA4D1">
    <w:name w:val="933CFF1DB404446ABBA5B51DC709AA4D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A83FAA2B5929493A8BD62A5AE83150D71">
    <w:name w:val="A83FAA2B5929493A8BD62A5AE83150D7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3C134CDBB04E48A6BF72B408820AC9661">
    <w:name w:val="3C134CDBB04E48A6BF72B408820AC96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C2B481CEB29E4D169CBC31F952CB3AC41">
    <w:name w:val="C2B481CEB29E4D169CBC31F952CB3AC4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C5DB59E31C24A06840B0620A15C690F1">
    <w:name w:val="6C5DB59E31C24A06840B0620A15C690F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C2FCB4B554B4145956170B00177B6321">
    <w:name w:val="FC2FCB4B554B4145956170B00177B63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259E0B539184587B191DF1AC283220F1">
    <w:name w:val="9259E0B539184587B191DF1AC283220F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6F7E4A3E1EF417D9907C07658912BC21">
    <w:name w:val="96F7E4A3E1EF417D9907C07658912BC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A38EB48BC85849BEA34A74FA4157BB2D1">
    <w:name w:val="A38EB48BC85849BEA34A74FA4157BB2D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F751B807C6B491A9B41F6FED0BB47D91">
    <w:name w:val="0F751B807C6B491A9B41F6FED0BB47D9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C5B30124FD44438ADB4A1EB5CF1B92C1">
    <w:name w:val="6C5B30124FD44438ADB4A1EB5CF1B92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01707329AC04E5688B8CE1E63FB54451">
    <w:name w:val="001707329AC04E5688B8CE1E63FB544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909C3C740E24AE799B325BE3CA703DB1">
    <w:name w:val="6909C3C740E24AE799B325BE3CA703D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A874F438E884D7595AAE10A846557AA1">
    <w:name w:val="6A874F438E884D7595AAE10A846557A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D8077C8B3AD4B81B47A84AC5B7CC9041">
    <w:name w:val="DD8077C8B3AD4B81B47A84AC5B7CC904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C32D8411BAC45C0B8D1581EA4B56AD11">
    <w:name w:val="DC32D8411BAC45C0B8D1581EA4B56AD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8746132DBD9450D87FA9A506D6278761">
    <w:name w:val="F8746132DBD9450D87FA9A506D62787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75C3DB96697C4C6D9785EA7D204521AB1">
    <w:name w:val="75C3DB96697C4C6D9785EA7D204521A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0044F4C7C57429894F5F56C4C87FAF31">
    <w:name w:val="D0044F4C7C57429894F5F56C4C87FAF3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FC3E8D646A945F1B051B97F776DC45A1">
    <w:name w:val="FFC3E8D646A945F1B051B97F776DC45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76A96C4C85745C4B04CAA5F58F01CA01">
    <w:name w:val="076A96C4C85745C4B04CAA5F58F01CA0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D098B25FDE54F4D82E7D5B5CBC72C2A1">
    <w:name w:val="8D098B25FDE54F4D82E7D5B5CBC72C2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51F342A8FCE41E28B194D1F2F1D9DF21">
    <w:name w:val="051F342A8FCE41E28B194D1F2F1D9DF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3550E442C8E43158E11089E00186A041">
    <w:name w:val="D3550E442C8E43158E11089E00186A04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C49A2A114F84416C99F7FDEC4D44F6111">
    <w:name w:val="C49A2A114F84416C99F7FDEC4D44F61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70D196F7A694F58B90FEC47641862B41">
    <w:name w:val="F70D196F7A694F58B90FEC47641862B4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36A28E3D731F476682BB2B2FE0F3D3E71">
    <w:name w:val="36A28E3D731F476682BB2B2FE0F3D3E7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BC5C627986AA403EBB3BAE12F7CEAFD91">
    <w:name w:val="BC5C627986AA403EBB3BAE12F7CEAFD9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ABFC2BC0BA6247D89A3FF61791E759991">
    <w:name w:val="ABFC2BC0BA6247D89A3FF61791E75999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4AA454BA25B0433F931A110C9DD4A1D51">
    <w:name w:val="4AA454BA25B0433F931A110C9DD4A1D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37B836AAC974F02A10ABD0E598108921">
    <w:name w:val="837B836AAC974F02A10ABD0E5981089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7A91B843D1754F7BB52D37830A3C712A1">
    <w:name w:val="7A91B843D1754F7BB52D37830A3C712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6BE57EBF3B94B8D88CB4514782A67981">
    <w:name w:val="F6BE57EBF3B94B8D88CB4514782A6798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38745FEA76040849F0C84062F6A1FD31">
    <w:name w:val="F38745FEA76040849F0C84062F6A1FD3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3D5157EDAEA24867B372F53FE0FA0D9A1">
    <w:name w:val="3D5157EDAEA24867B372F53FE0FA0D9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554D3B1935B4B3EBD8BE23F6CB58D391">
    <w:name w:val="5554D3B1935B4B3EBD8BE23F6CB58D39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43182834F05D4BAC9A6D59110D681AB11">
    <w:name w:val="43182834F05D4BAC9A6D59110D681AB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C6AD1DE828FD4E5B99155D1C0515135F1">
    <w:name w:val="C6AD1DE828FD4E5B99155D1C0515135F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32C2E74C5884589B71E50000EC7CC621">
    <w:name w:val="232C2E74C5884589B71E50000EC7CC6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2C7834710CE432D980AC684510665BD1">
    <w:name w:val="D2C7834710CE432D980AC684510665BD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A6750FAD41854092AA6CCE47CAEAC5351">
    <w:name w:val="A6750FAD41854092AA6CCE47CAEAC53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A6ECCBAF0124265A62A89D093F2B3E81">
    <w:name w:val="5A6ECCBAF0124265A62A89D093F2B3E8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CF057F3C6FD542DDBF6F2D4D9C7916151">
    <w:name w:val="CF057F3C6FD542DDBF6F2D4D9C79161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2C37CCA0ABC44DE879DDC8721086FEB1">
    <w:name w:val="F2C37CCA0ABC44DE879DDC8721086FE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3F06CBD7CF6C4B63A3192FA94994ED521">
    <w:name w:val="3F06CBD7CF6C4B63A3192FA94994ED5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C4A11F139354F9A8FBD638D5DFFAB4D1">
    <w:name w:val="8C4A11F139354F9A8FBD638D5DFFAB4D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B5692AE9093464881CC83BC69D6C3FD1">
    <w:name w:val="0B5692AE9093464881CC83BC69D6C3FD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EA41745B7C44DA08B4BEBBEECAEE0851">
    <w:name w:val="5EA41745B7C44DA08B4BEBBEECAEE08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398855CE54A64183AFAB251AF1A476521">
    <w:name w:val="398855CE54A64183AFAB251AF1A4765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E122BFF7A20461389C13A8F052D91AA1">
    <w:name w:val="8E122BFF7A20461389C13A8F052D91A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4DE3C17945154094AAEA33DA9B3E74C51">
    <w:name w:val="4DE3C17945154094AAEA33DA9B3E74C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FD7887A199C40A7BD14C6FD6CC3A1221">
    <w:name w:val="FFD7887A199C40A7BD14C6FD6CC3A12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7C2DD5EC392457FBECD042F85881F431">
    <w:name w:val="97C2DD5EC392457FBECD042F85881F43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80B11BF04BE41AFB01242789FCC52E31">
    <w:name w:val="580B11BF04BE41AFB01242789FCC52E3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9006CACAB854D0F8A6088FF81193EE21">
    <w:name w:val="59006CACAB854D0F8A6088FF81193EE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40732546E96F40C9A4D3A8EF841748621">
    <w:name w:val="40732546E96F40C9A4D3A8EF8417486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E14A4477A2D64601B0949EFE3BA209061">
    <w:name w:val="E14A4477A2D64601B0949EFE3BA2090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0B6B0CD39EE4C1A941B94044E31D9511">
    <w:name w:val="90B6B0CD39EE4C1A941B94044E31D95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67D2D8A7D9E45E3A764948AA01908801">
    <w:name w:val="867D2D8A7D9E45E3A764948AA0190880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5766C9010EF491587E1E46426BB1D621">
    <w:name w:val="05766C9010EF491587E1E46426BB1D6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F6E54EB0FC742539815A6901C4F05911">
    <w:name w:val="6F6E54EB0FC742539815A6901C4F059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13450BEA43EA4AB7B45802570E86F3141">
    <w:name w:val="13450BEA43EA4AB7B45802570E86F314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4EA11B1B65242ADBA6C7B5B0C8AC67B1">
    <w:name w:val="24EA11B1B65242ADBA6C7B5B0C8AC67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CB1B7BCECB0F45BB871B27F2EBAA30931">
    <w:name w:val="CB1B7BCECB0F45BB871B27F2EBAA3093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87243FF4F504D70BCC1CF48006AE18C1">
    <w:name w:val="087243FF4F504D70BCC1CF48006AE18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26820C85AF34C7EBF2BA26EC009E36B1">
    <w:name w:val="F26820C85AF34C7EBF2BA26EC009E36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18F463BEED14FD6A681C1E79F05C01C1">
    <w:name w:val="918F463BEED14FD6A681C1E79F05C01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7AA3AD239AA44C9B50695B81FE37FF71">
    <w:name w:val="67AA3AD239AA44C9B50695B81FE37FF7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4055952666CA4FEF8A235DCBF20C5AC01">
    <w:name w:val="4055952666CA4FEF8A235DCBF20C5AC0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CA04AB831574A2FB416124F7003EF561">
    <w:name w:val="8CA04AB831574A2FB416124F7003EF5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4E6F1DACEA8453DB90FDDA3526AC26C1">
    <w:name w:val="D4E6F1DACEA8453DB90FDDA3526AC26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09E826C47B6449F801DD6B51586F2821">
    <w:name w:val="909E826C47B6449F801DD6B51586F28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84AD86587134E63939CC0727615DFC81">
    <w:name w:val="D84AD86587134E63939CC0727615DFC8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4CBCD0C0FE643F6A164F87BFBD4350C1">
    <w:name w:val="64CBCD0C0FE643F6A164F87BFBD4350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B51BB2A3C4EE40EB99A963847ACE40421">
    <w:name w:val="B51BB2A3C4EE40EB99A963847ACE4042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41E1FA3DA5EA410592B5966565B706251">
    <w:name w:val="41E1FA3DA5EA410592B5966565B7062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ED542301A3744DA8D190C493ACEBCD41">
    <w:name w:val="6ED542301A3744DA8D190C493ACEBCD4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B1D8F2F56A0641A6BDF51289217E9BD11">
    <w:name w:val="B1D8F2F56A0641A6BDF51289217E9BD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9A414271BDE4117BE183421B9D6C21C1">
    <w:name w:val="59A414271BDE4117BE183421B9D6C21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A726A36902A54781971398823004FFAD1">
    <w:name w:val="A726A36902A54781971398823004FFAD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FAEC86A47BC4D8EB1FAFFE2E742E6511">
    <w:name w:val="FFAEC86A47BC4D8EB1FAFFE2E742E65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1FB6EDDC023B4CEEBA96776072D7F2F51">
    <w:name w:val="1FB6EDDC023B4CEEBA96776072D7F2F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F00DFBF099348F6A67B1B47C2EAE23A1">
    <w:name w:val="9F00DFBF099348F6A67B1B47C2EAE23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7D6511883924C8CBFBAF29B8A8FA6E81">
    <w:name w:val="57D6511883924C8CBFBAF29B8A8FA6E8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9E9F9B6170D4A0080E19D4EB2A461861">
    <w:name w:val="59E9F9B6170D4A0080E19D4EB2A4618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9D681FC672E4738B61D575F945C219C1">
    <w:name w:val="09D681FC672E4738B61D575F945C219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A16091A5E6C0427E916913524DCAC8061">
    <w:name w:val="A16091A5E6C0427E916913524DCAC80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CBEF095B5ECE4B0C8852389B4BAB61F91">
    <w:name w:val="CBEF095B5ECE4B0C8852389B4BAB61F9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3AB61AC6C5274551BB008AEDFFEE9FDC1">
    <w:name w:val="3AB61AC6C5274551BB008AEDFFEE9FD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7766FA8ED7941DE9A5D289BD86D4CDD1">
    <w:name w:val="87766FA8ED7941DE9A5D289BD86D4CDD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3ACDF78347348B682B2E4E2C8204BCD1">
    <w:name w:val="23ACDF78347348B682B2E4E2C8204BCD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15C3071BDA4F4EBFAD15CC54B75D6B4A1">
    <w:name w:val="15C3071BDA4F4EBFAD15CC54B75D6B4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9FF8384C8B24B0688A35792AF305A2C1">
    <w:name w:val="D9FF8384C8B24B0688A35792AF305A2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AE936C1CFD7042E8921A519EB9C102D51">
    <w:name w:val="AE936C1CFD7042E8921A519EB9C102D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1993749E8454D8796CF3CA6AB6B4A181">
    <w:name w:val="21993749E8454D8796CF3CA6AB6B4A18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EA6633878CF9481EBC793C5F2D213DC11">
    <w:name w:val="EA6633878CF9481EBC793C5F2D213DC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98218F2B0A04514A1DB3656E2F417EA1">
    <w:name w:val="698218F2B0A04514A1DB3656E2F417E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0C2E9A8E02C4E3D8F50592394AB96861">
    <w:name w:val="F0C2E9A8E02C4E3D8F50592394AB968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FE4F766291F4F6084B36227D542E4431">
    <w:name w:val="8FE4F766291F4F6084B36227D542E443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65C73C06C18F4D5383511ACF521277381">
    <w:name w:val="65C73C06C18F4D5383511ACF52127738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CD8AA912098E411BA604B08B1F8544B51">
    <w:name w:val="CD8AA912098E411BA604B08B1F8544B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B05881943F1B4DB19C1F0A8E3EBED9631">
    <w:name w:val="B05881943F1B4DB19C1F0A8E3EBED9631"/>
    <w:rsid w:val="00FC5CB4"/>
    <w:rPr>
      <w:rFonts w:eastAsiaTheme="minorHAnsi"/>
      <w:lang w:eastAsia="en-US"/>
    </w:rPr>
  </w:style>
  <w:style w:type="paragraph" w:customStyle="1" w:styleId="3C22FB8DA6284E00B937AD9177EE30AA1">
    <w:name w:val="3C22FB8DA6284E00B937AD9177EE30AA1"/>
    <w:rsid w:val="00FC5CB4"/>
    <w:rPr>
      <w:rFonts w:eastAsiaTheme="minorHAnsi"/>
      <w:lang w:eastAsia="en-US"/>
    </w:rPr>
  </w:style>
  <w:style w:type="paragraph" w:customStyle="1" w:styleId="1E57F2F9E4194FD78E66CAC98CF24BE11">
    <w:name w:val="1E57F2F9E4194FD78E66CAC98CF24BE11"/>
    <w:rsid w:val="00FC5CB4"/>
    <w:rPr>
      <w:rFonts w:eastAsiaTheme="minorHAnsi"/>
      <w:lang w:eastAsia="en-US"/>
    </w:rPr>
  </w:style>
  <w:style w:type="paragraph" w:customStyle="1" w:styleId="EC8BD6A63B4745D098E86B95AF9C67C91">
    <w:name w:val="EC8BD6A63B4745D098E86B95AF9C67C91"/>
    <w:rsid w:val="00FC5CB4"/>
    <w:rPr>
      <w:rFonts w:eastAsiaTheme="minorHAnsi"/>
      <w:lang w:eastAsia="en-US"/>
    </w:rPr>
  </w:style>
  <w:style w:type="paragraph" w:customStyle="1" w:styleId="1B4C56112E19442F9B58089CD2F9C4601">
    <w:name w:val="1B4C56112E19442F9B58089CD2F9C4601"/>
    <w:rsid w:val="00FC5CB4"/>
    <w:rPr>
      <w:rFonts w:eastAsiaTheme="minorHAnsi"/>
      <w:lang w:eastAsia="en-US"/>
    </w:rPr>
  </w:style>
  <w:style w:type="paragraph" w:customStyle="1" w:styleId="6337E3CF93C743BC85EFD7BB81C941611">
    <w:name w:val="6337E3CF93C743BC85EFD7BB81C941611"/>
    <w:rsid w:val="00FC5CB4"/>
    <w:rPr>
      <w:rFonts w:eastAsiaTheme="minorHAnsi"/>
      <w:lang w:eastAsia="en-US"/>
    </w:rPr>
  </w:style>
  <w:style w:type="paragraph" w:customStyle="1" w:styleId="D73B612B364B471B9F95189DCB2DAC771">
    <w:name w:val="D73B612B364B471B9F95189DCB2DAC77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4BB55311CCE47448C5FED8E5195594A1">
    <w:name w:val="24BB55311CCE47448C5FED8E5195594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AFF4A83E8474F2EAE65C21254A64BB91">
    <w:name w:val="DAFF4A83E8474F2EAE65C21254A64BB9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B77E9E60546B4EE6845CE21467376AEB1">
    <w:name w:val="B77E9E60546B4EE6845CE21467376AE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409071AE71346689F8DAA90F65052771">
    <w:name w:val="0409071AE71346689F8DAA90F6505277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A311ACF979C4F8FAF4FB70AFE7379AB1">
    <w:name w:val="0A311ACF979C4F8FAF4FB70AFE7379A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6B9B32E63D645178CEC9DDA9393C89E1">
    <w:name w:val="26B9B32E63D645178CEC9DDA9393C89E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EE269F09B6CD44D586378082FCCD9AEF1">
    <w:name w:val="EE269F09B6CD44D586378082FCCD9AEF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4FA70C1B6A08406B8FABCE20BA18C9541">
    <w:name w:val="4FA70C1B6A08406B8FABCE20BA18C954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DA804373B5E403F98E755A2278DD0A11">
    <w:name w:val="9DA804373B5E403F98E755A2278DD0A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124E624817834099A7F274B95B8D2E981">
    <w:name w:val="124E624817834099A7F274B95B8D2E98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F415CA037064F30B0D0464263FA6FCC1">
    <w:name w:val="2F415CA037064F30B0D0464263FA6FC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E9DA6E99EB44700AEF1619717C581CB1">
    <w:name w:val="DE9DA6E99EB44700AEF1619717C581C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3148E069D384A75A785740DEA14029A1">
    <w:name w:val="23148E069D384A75A785740DEA14029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85A02058EFD4226A3B1877E84CE475B1">
    <w:name w:val="D85A02058EFD4226A3B1877E84CE475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D7839953BE444290B5143B67DFE8024A1">
    <w:name w:val="D7839953BE444290B5143B67DFE8024A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DC09DB6427E4FD9BA62D1CF8D9E358F1">
    <w:name w:val="FDC09DB6427E4FD9BA62D1CF8D9E358F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06F797D410C8406A87FD626369D3FB961">
    <w:name w:val="06F797D410C8406A87FD626369D3FB9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86A7D0D08CCD4910B0601BF42FE628551">
    <w:name w:val="86A7D0D08CCD4910B0601BF42FE6285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E68E824CC6D24B34B4E926A1112AFA9B1">
    <w:name w:val="E68E824CC6D24B34B4E926A1112AFA9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CE0E3FAD00445A9980CD0FCEFB449BB1">
    <w:name w:val="5CE0E3FAD00445A9980CD0FCEFB449B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F06F9CD70051494298A3ABDE4E62AAEC1">
    <w:name w:val="F06F9CD70051494298A3ABDE4E62AAE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F3443D2CB8944EB96E815C9A2BC64701">
    <w:name w:val="2F3443D2CB8944EB96E815C9A2BC64701"/>
    <w:rsid w:val="00FC5CB4"/>
    <w:rPr>
      <w:rFonts w:eastAsiaTheme="minorHAnsi"/>
      <w:lang w:eastAsia="en-US"/>
    </w:rPr>
  </w:style>
  <w:style w:type="paragraph" w:customStyle="1" w:styleId="4A6270CF0F014C3CA1AEFF63EEBCD69D1">
    <w:name w:val="4A6270CF0F014C3CA1AEFF63EEBCD69D1"/>
    <w:rsid w:val="00FC5CB4"/>
    <w:rPr>
      <w:rFonts w:eastAsiaTheme="minorHAnsi"/>
      <w:lang w:eastAsia="en-US"/>
    </w:rPr>
  </w:style>
  <w:style w:type="paragraph" w:customStyle="1" w:styleId="19E804C184064E8391F2C73C2FDACF3E1">
    <w:name w:val="19E804C184064E8391F2C73C2FDACF3E1"/>
    <w:rsid w:val="00FC5CB4"/>
    <w:rPr>
      <w:rFonts w:eastAsiaTheme="minorHAnsi"/>
      <w:lang w:eastAsia="en-US"/>
    </w:rPr>
  </w:style>
  <w:style w:type="paragraph" w:customStyle="1" w:styleId="39E72D71863E4CD2AE79DAA11EE8B53B1">
    <w:name w:val="39E72D71863E4CD2AE79DAA11EE8B53B1"/>
    <w:rsid w:val="00FC5CB4"/>
    <w:rPr>
      <w:rFonts w:eastAsiaTheme="minorHAnsi"/>
      <w:lang w:eastAsia="en-US"/>
    </w:rPr>
  </w:style>
  <w:style w:type="paragraph" w:customStyle="1" w:styleId="88FE8E1023DF42A0916DEBC7263ED2D11">
    <w:name w:val="88FE8E1023DF42A0916DEBC7263ED2D11"/>
    <w:rsid w:val="00FC5CB4"/>
    <w:rPr>
      <w:rFonts w:eastAsiaTheme="minorHAnsi"/>
      <w:lang w:eastAsia="en-US"/>
    </w:rPr>
  </w:style>
  <w:style w:type="paragraph" w:customStyle="1" w:styleId="95D58FD662844F00910CD4FF60BBE7F11">
    <w:name w:val="95D58FD662844F00910CD4FF60BBE7F11"/>
    <w:rsid w:val="00FC5CB4"/>
    <w:rPr>
      <w:rFonts w:eastAsiaTheme="minorHAnsi"/>
      <w:lang w:eastAsia="en-US"/>
    </w:rPr>
  </w:style>
  <w:style w:type="paragraph" w:customStyle="1" w:styleId="47E5164B5B254B669F8A30BEE60711F11">
    <w:name w:val="47E5164B5B254B669F8A30BEE60711F11"/>
    <w:rsid w:val="00FC5CB4"/>
    <w:rPr>
      <w:rFonts w:eastAsiaTheme="minorHAnsi"/>
      <w:lang w:eastAsia="en-US"/>
    </w:rPr>
  </w:style>
  <w:style w:type="paragraph" w:customStyle="1" w:styleId="549DB43AA93E4C509D604802F436D4211">
    <w:name w:val="549DB43AA93E4C509D604802F436D4211"/>
    <w:rsid w:val="00FC5CB4"/>
    <w:rPr>
      <w:rFonts w:eastAsiaTheme="minorHAnsi"/>
      <w:lang w:eastAsia="en-US"/>
    </w:rPr>
  </w:style>
  <w:style w:type="paragraph" w:customStyle="1" w:styleId="7D3F368562AE4DB9A1C29AB968A2D9AB1">
    <w:name w:val="7D3F368562AE4DB9A1C29AB968A2D9AB1"/>
    <w:rsid w:val="00FC5CB4"/>
    <w:rPr>
      <w:rFonts w:eastAsiaTheme="minorHAnsi"/>
      <w:lang w:eastAsia="en-US"/>
    </w:rPr>
  </w:style>
  <w:style w:type="paragraph" w:customStyle="1" w:styleId="91421B328A724B63ACC7A6BA281EF7F61">
    <w:name w:val="91421B328A724B63ACC7A6BA281EF7F61"/>
    <w:rsid w:val="00FC5CB4"/>
    <w:rPr>
      <w:rFonts w:eastAsiaTheme="minorHAnsi"/>
      <w:lang w:eastAsia="en-US"/>
    </w:rPr>
  </w:style>
  <w:style w:type="paragraph" w:customStyle="1" w:styleId="7739AE7063CD4B2280D7EB00D76C9C201">
    <w:name w:val="7739AE7063CD4B2280D7EB00D76C9C201"/>
    <w:rsid w:val="00FC5CB4"/>
    <w:rPr>
      <w:rFonts w:eastAsiaTheme="minorHAnsi"/>
      <w:lang w:eastAsia="en-US"/>
    </w:rPr>
  </w:style>
  <w:style w:type="paragraph" w:customStyle="1" w:styleId="6AB957985E9348A7A37FE668F6A70F091">
    <w:name w:val="6AB957985E9348A7A37FE668F6A70F091"/>
    <w:rsid w:val="00FC5CB4"/>
    <w:rPr>
      <w:rFonts w:eastAsiaTheme="minorHAnsi"/>
      <w:lang w:eastAsia="en-US"/>
    </w:rPr>
  </w:style>
  <w:style w:type="paragraph" w:customStyle="1" w:styleId="0E15A1D7B04346A29B5F41C1074A010A1">
    <w:name w:val="0E15A1D7B04346A29B5F41C1074A010A1"/>
    <w:rsid w:val="00FC5CB4"/>
    <w:rPr>
      <w:rFonts w:eastAsiaTheme="minorHAnsi"/>
      <w:lang w:eastAsia="en-US"/>
    </w:rPr>
  </w:style>
  <w:style w:type="paragraph" w:customStyle="1" w:styleId="A31A68AC2E5646E5971AC4FDC8AB509E1">
    <w:name w:val="A31A68AC2E5646E5971AC4FDC8AB509E1"/>
    <w:rsid w:val="00FC5CB4"/>
    <w:rPr>
      <w:rFonts w:eastAsiaTheme="minorHAnsi"/>
      <w:lang w:eastAsia="en-US"/>
    </w:rPr>
  </w:style>
  <w:style w:type="paragraph" w:customStyle="1" w:styleId="2D5C5C83178C4AE1BB5A0EA963BBE6261">
    <w:name w:val="2D5C5C83178C4AE1BB5A0EA963BBE6261"/>
    <w:rsid w:val="00FC5CB4"/>
    <w:rPr>
      <w:rFonts w:eastAsiaTheme="minorHAnsi"/>
      <w:lang w:eastAsia="en-US"/>
    </w:rPr>
  </w:style>
  <w:style w:type="paragraph" w:customStyle="1" w:styleId="666636D5532E46D088238E9281E9E1CD1">
    <w:name w:val="666636D5532E46D088238E9281E9E1CD1"/>
    <w:rsid w:val="00FC5CB4"/>
    <w:rPr>
      <w:rFonts w:eastAsiaTheme="minorHAnsi"/>
      <w:lang w:eastAsia="en-US"/>
    </w:rPr>
  </w:style>
  <w:style w:type="paragraph" w:customStyle="1" w:styleId="72753D5FAAEA4816B4B3F6885C27E01E1">
    <w:name w:val="72753D5FAAEA4816B4B3F6885C27E01E1"/>
    <w:rsid w:val="00FC5CB4"/>
    <w:rPr>
      <w:rFonts w:eastAsiaTheme="minorHAnsi"/>
      <w:lang w:eastAsia="en-US"/>
    </w:rPr>
  </w:style>
  <w:style w:type="paragraph" w:customStyle="1" w:styleId="60FBCC06F599496FAC22929B853E50531">
    <w:name w:val="60FBCC06F599496FAC22929B853E50531"/>
    <w:rsid w:val="00FC5CB4"/>
    <w:rPr>
      <w:rFonts w:eastAsiaTheme="minorHAnsi"/>
      <w:lang w:eastAsia="en-US"/>
    </w:rPr>
  </w:style>
  <w:style w:type="paragraph" w:customStyle="1" w:styleId="6B77DD2E172F418B871F0B26E0FD9F701">
    <w:name w:val="6B77DD2E172F418B871F0B26E0FD9F701"/>
    <w:rsid w:val="00FC5CB4"/>
    <w:rPr>
      <w:rFonts w:eastAsiaTheme="minorHAnsi"/>
      <w:lang w:eastAsia="en-US"/>
    </w:rPr>
  </w:style>
  <w:style w:type="paragraph" w:customStyle="1" w:styleId="5B0F312CA968465A887491F7C3941A401">
    <w:name w:val="5B0F312CA968465A887491F7C3941A401"/>
    <w:rsid w:val="00FC5CB4"/>
    <w:rPr>
      <w:rFonts w:eastAsiaTheme="minorHAnsi"/>
      <w:lang w:eastAsia="en-US"/>
    </w:rPr>
  </w:style>
  <w:style w:type="paragraph" w:customStyle="1" w:styleId="319B6410793B46E6B1479FA35BB55AAF1">
    <w:name w:val="319B6410793B46E6B1479FA35BB55AAF1"/>
    <w:rsid w:val="00FC5CB4"/>
    <w:rPr>
      <w:rFonts w:eastAsiaTheme="minorHAnsi"/>
      <w:lang w:eastAsia="en-US"/>
    </w:rPr>
  </w:style>
  <w:style w:type="paragraph" w:customStyle="1" w:styleId="FE8DBD09633640BDBC32F1C5A34403671">
    <w:name w:val="FE8DBD09633640BDBC32F1C5A34403671"/>
    <w:rsid w:val="00FC5CB4"/>
    <w:rPr>
      <w:rFonts w:eastAsiaTheme="minorHAnsi"/>
      <w:lang w:eastAsia="en-US"/>
    </w:rPr>
  </w:style>
  <w:style w:type="paragraph" w:customStyle="1" w:styleId="95C05347E03A495BB68A5C52F02CA35B1">
    <w:name w:val="95C05347E03A495BB68A5C52F02CA35B1"/>
    <w:rsid w:val="00FC5CB4"/>
    <w:rPr>
      <w:rFonts w:eastAsiaTheme="minorHAnsi"/>
      <w:lang w:eastAsia="en-US"/>
    </w:rPr>
  </w:style>
  <w:style w:type="paragraph" w:customStyle="1" w:styleId="43BD0EDAADB3457FBE00E5359A42DC301">
    <w:name w:val="43BD0EDAADB3457FBE00E5359A42DC301"/>
    <w:rsid w:val="00FC5CB4"/>
    <w:rPr>
      <w:rFonts w:eastAsiaTheme="minorHAnsi"/>
      <w:lang w:eastAsia="en-US"/>
    </w:rPr>
  </w:style>
  <w:style w:type="paragraph" w:customStyle="1" w:styleId="665BA87B80D74B8D9FC514984C86DE671">
    <w:name w:val="665BA87B80D74B8D9FC514984C86DE671"/>
    <w:rsid w:val="00FC5CB4"/>
    <w:rPr>
      <w:rFonts w:eastAsiaTheme="minorHAnsi"/>
      <w:lang w:eastAsia="en-US"/>
    </w:rPr>
  </w:style>
  <w:style w:type="paragraph" w:customStyle="1" w:styleId="D831C3A1E4B748EE9B4AB51DF5D4E1AD1">
    <w:name w:val="D831C3A1E4B748EE9B4AB51DF5D4E1AD1"/>
    <w:rsid w:val="00FC5CB4"/>
    <w:rPr>
      <w:rFonts w:eastAsiaTheme="minorHAnsi"/>
      <w:lang w:eastAsia="en-US"/>
    </w:rPr>
  </w:style>
  <w:style w:type="paragraph" w:customStyle="1" w:styleId="3A09E18A689E40788B237CC7685088E91">
    <w:name w:val="3A09E18A689E40788B237CC7685088E91"/>
    <w:rsid w:val="00FC5CB4"/>
    <w:rPr>
      <w:rFonts w:eastAsiaTheme="minorHAnsi"/>
      <w:lang w:eastAsia="en-US"/>
    </w:rPr>
  </w:style>
  <w:style w:type="paragraph" w:customStyle="1" w:styleId="38B140950EAF40D8B70616864E5C8F111">
    <w:name w:val="38B140950EAF40D8B70616864E5C8F111"/>
    <w:rsid w:val="00FC5CB4"/>
    <w:rPr>
      <w:rFonts w:eastAsiaTheme="minorHAnsi"/>
      <w:lang w:eastAsia="en-US"/>
    </w:rPr>
  </w:style>
  <w:style w:type="paragraph" w:customStyle="1" w:styleId="5F67558C7EB341C28618156BFB7869971">
    <w:name w:val="5F67558C7EB341C28618156BFB7869971"/>
    <w:rsid w:val="00FC5CB4"/>
    <w:rPr>
      <w:rFonts w:eastAsiaTheme="minorHAnsi"/>
      <w:lang w:eastAsia="en-US"/>
    </w:rPr>
  </w:style>
  <w:style w:type="paragraph" w:customStyle="1" w:styleId="10FD32BB4CBD4B79B903B16B5BFA1D9D1">
    <w:name w:val="10FD32BB4CBD4B79B903B16B5BFA1D9D1"/>
    <w:rsid w:val="00FC5CB4"/>
    <w:rPr>
      <w:rFonts w:eastAsiaTheme="minorHAnsi"/>
      <w:lang w:eastAsia="en-US"/>
    </w:rPr>
  </w:style>
  <w:style w:type="paragraph" w:customStyle="1" w:styleId="14966DEEC5A44C60BAEB304C8508F3181">
    <w:name w:val="14966DEEC5A44C60BAEB304C8508F3181"/>
    <w:rsid w:val="00FC5CB4"/>
    <w:rPr>
      <w:rFonts w:eastAsiaTheme="minorHAnsi"/>
      <w:lang w:eastAsia="en-US"/>
    </w:rPr>
  </w:style>
  <w:style w:type="paragraph" w:customStyle="1" w:styleId="ACD12B8C56C843DA95BFB272953EF0F91">
    <w:name w:val="ACD12B8C56C843DA95BFB272953EF0F91"/>
    <w:rsid w:val="00FC5CB4"/>
    <w:rPr>
      <w:rFonts w:eastAsiaTheme="minorHAnsi"/>
      <w:lang w:eastAsia="en-US"/>
    </w:rPr>
  </w:style>
  <w:style w:type="paragraph" w:customStyle="1" w:styleId="5127664F23A949F6B24A013429BCB9E51">
    <w:name w:val="5127664F23A949F6B24A013429BCB9E51"/>
    <w:rsid w:val="00FC5CB4"/>
    <w:rPr>
      <w:rFonts w:eastAsiaTheme="minorHAnsi"/>
      <w:lang w:eastAsia="en-US"/>
    </w:rPr>
  </w:style>
  <w:style w:type="paragraph" w:customStyle="1" w:styleId="AA543B61B4E941AFBB4952AF7E1AA21A1">
    <w:name w:val="AA543B61B4E941AFBB4952AF7E1AA21A1"/>
    <w:rsid w:val="00FC5CB4"/>
    <w:rPr>
      <w:rFonts w:eastAsiaTheme="minorHAnsi"/>
      <w:lang w:eastAsia="en-US"/>
    </w:rPr>
  </w:style>
  <w:style w:type="paragraph" w:customStyle="1" w:styleId="2E94EE16CF824FB29E239BDDE29960E21">
    <w:name w:val="2E94EE16CF824FB29E239BDDE29960E21"/>
    <w:rsid w:val="00FC5CB4"/>
    <w:rPr>
      <w:rFonts w:eastAsiaTheme="minorHAnsi"/>
      <w:lang w:eastAsia="en-US"/>
    </w:rPr>
  </w:style>
  <w:style w:type="paragraph" w:customStyle="1" w:styleId="4FAA59A617E94EBE9358405D7582A0001">
    <w:name w:val="4FAA59A617E94EBE9358405D7582A0001"/>
    <w:rsid w:val="00FC5CB4"/>
    <w:rPr>
      <w:rFonts w:eastAsiaTheme="minorHAnsi"/>
      <w:lang w:eastAsia="en-US"/>
    </w:rPr>
  </w:style>
  <w:style w:type="paragraph" w:customStyle="1" w:styleId="98864A9A4E1F427EBD70162A98075A071">
    <w:name w:val="98864A9A4E1F427EBD70162A98075A071"/>
    <w:rsid w:val="00FC5CB4"/>
    <w:rPr>
      <w:rFonts w:eastAsiaTheme="minorHAnsi"/>
      <w:lang w:eastAsia="en-US"/>
    </w:rPr>
  </w:style>
  <w:style w:type="paragraph" w:customStyle="1" w:styleId="9188EF36995742FFB1D0738F274824831">
    <w:name w:val="9188EF36995742FFB1D0738F274824831"/>
    <w:rsid w:val="00FC5CB4"/>
    <w:rPr>
      <w:rFonts w:eastAsiaTheme="minorHAnsi"/>
      <w:lang w:eastAsia="en-US"/>
    </w:rPr>
  </w:style>
  <w:style w:type="paragraph" w:customStyle="1" w:styleId="53D9DE40FC154B83BCAEC46D0F9E35BC1">
    <w:name w:val="53D9DE40FC154B83BCAEC46D0F9E35BC1"/>
    <w:rsid w:val="00FC5CB4"/>
    <w:rPr>
      <w:rFonts w:eastAsiaTheme="minorHAnsi"/>
      <w:lang w:eastAsia="en-US"/>
    </w:rPr>
  </w:style>
  <w:style w:type="paragraph" w:customStyle="1" w:styleId="0BEFC63027C448D18D645B9ADBC7A80B1">
    <w:name w:val="0BEFC63027C448D18D645B9ADBC7A80B1"/>
    <w:rsid w:val="00FC5CB4"/>
    <w:rPr>
      <w:rFonts w:eastAsiaTheme="minorHAnsi"/>
      <w:lang w:eastAsia="en-US"/>
    </w:rPr>
  </w:style>
  <w:style w:type="paragraph" w:customStyle="1" w:styleId="F8C5B6C153A44D4D8F741DB7C52D127F1">
    <w:name w:val="F8C5B6C153A44D4D8F741DB7C52D127F1"/>
    <w:rsid w:val="00FC5CB4"/>
    <w:rPr>
      <w:rFonts w:eastAsiaTheme="minorHAnsi"/>
      <w:lang w:eastAsia="en-US"/>
    </w:rPr>
  </w:style>
  <w:style w:type="paragraph" w:customStyle="1" w:styleId="800EC40A6056442D88AFCB8BC8EE6B381">
    <w:name w:val="800EC40A6056442D88AFCB8BC8EE6B381"/>
    <w:rsid w:val="00FC5CB4"/>
    <w:rPr>
      <w:rFonts w:eastAsiaTheme="minorHAnsi"/>
      <w:lang w:eastAsia="en-US"/>
    </w:rPr>
  </w:style>
  <w:style w:type="paragraph" w:customStyle="1" w:styleId="8C0B807196A843B99128C4E2580D82DD1">
    <w:name w:val="8C0B807196A843B99128C4E2580D82DD1"/>
    <w:rsid w:val="00FC5CB4"/>
    <w:rPr>
      <w:rFonts w:eastAsiaTheme="minorHAnsi"/>
      <w:lang w:eastAsia="en-US"/>
    </w:rPr>
  </w:style>
  <w:style w:type="paragraph" w:customStyle="1" w:styleId="2DE6EE37F4294F3B9E3B340ED65636D81">
    <w:name w:val="2DE6EE37F4294F3B9E3B340ED65636D81"/>
    <w:rsid w:val="00FC5CB4"/>
    <w:rPr>
      <w:rFonts w:eastAsiaTheme="minorHAnsi"/>
      <w:lang w:eastAsia="en-US"/>
    </w:rPr>
  </w:style>
  <w:style w:type="paragraph" w:customStyle="1" w:styleId="8D783D7C7A3A4B51A34DFFF7DF4CB2AB1">
    <w:name w:val="8D783D7C7A3A4B51A34DFFF7DF4CB2AB1"/>
    <w:rsid w:val="00FC5CB4"/>
    <w:rPr>
      <w:rFonts w:eastAsiaTheme="minorHAnsi"/>
      <w:lang w:eastAsia="en-US"/>
    </w:rPr>
  </w:style>
  <w:style w:type="paragraph" w:customStyle="1" w:styleId="7769198E6BD74916AE6D7EA7AC56CD991">
    <w:name w:val="7769198E6BD74916AE6D7EA7AC56CD991"/>
    <w:rsid w:val="00FC5CB4"/>
    <w:rPr>
      <w:rFonts w:eastAsiaTheme="minorHAnsi"/>
      <w:lang w:eastAsia="en-US"/>
    </w:rPr>
  </w:style>
  <w:style w:type="paragraph" w:customStyle="1" w:styleId="D0E0FC21C7264DA0AF22D427E47070A01">
    <w:name w:val="D0E0FC21C7264DA0AF22D427E47070A01"/>
    <w:rsid w:val="00FC5CB4"/>
    <w:rPr>
      <w:rFonts w:eastAsiaTheme="minorHAnsi"/>
      <w:lang w:eastAsia="en-US"/>
    </w:rPr>
  </w:style>
  <w:style w:type="paragraph" w:customStyle="1" w:styleId="642FEAB79E7A4EAD8EE094C847DDC1621">
    <w:name w:val="642FEAB79E7A4EAD8EE094C847DDC1621"/>
    <w:rsid w:val="00FC5CB4"/>
    <w:rPr>
      <w:rFonts w:eastAsiaTheme="minorHAnsi"/>
      <w:lang w:eastAsia="en-US"/>
    </w:rPr>
  </w:style>
  <w:style w:type="paragraph" w:customStyle="1" w:styleId="76264918DF80413D94D5B9F330CEF4031">
    <w:name w:val="76264918DF80413D94D5B9F330CEF4031"/>
    <w:rsid w:val="00FC5CB4"/>
    <w:rPr>
      <w:rFonts w:eastAsiaTheme="minorHAnsi"/>
      <w:lang w:eastAsia="en-US"/>
    </w:rPr>
  </w:style>
  <w:style w:type="paragraph" w:customStyle="1" w:styleId="3D4DE4E6C35D495A8E7A63C79DFECCAD1">
    <w:name w:val="3D4DE4E6C35D495A8E7A63C79DFECCAD1"/>
    <w:rsid w:val="00FC5CB4"/>
    <w:rPr>
      <w:rFonts w:eastAsiaTheme="minorHAnsi"/>
      <w:lang w:eastAsia="en-US"/>
    </w:rPr>
  </w:style>
  <w:style w:type="paragraph" w:customStyle="1" w:styleId="31865EC3CBC24CFC8CA564BC5A70093F1">
    <w:name w:val="31865EC3CBC24CFC8CA564BC5A70093F1"/>
    <w:rsid w:val="00FC5CB4"/>
    <w:rPr>
      <w:rFonts w:eastAsiaTheme="minorHAnsi"/>
      <w:lang w:eastAsia="en-US"/>
    </w:rPr>
  </w:style>
  <w:style w:type="paragraph" w:customStyle="1" w:styleId="BC426C832B1C4862BD75F83A550C2C481">
    <w:name w:val="BC426C832B1C4862BD75F83A550C2C481"/>
    <w:rsid w:val="00FC5CB4"/>
    <w:rPr>
      <w:rFonts w:eastAsiaTheme="minorHAnsi"/>
      <w:lang w:eastAsia="en-US"/>
    </w:rPr>
  </w:style>
  <w:style w:type="paragraph" w:customStyle="1" w:styleId="84FCF6B4BC0A452D88DE0FE32878B9401">
    <w:name w:val="84FCF6B4BC0A452D88DE0FE32878B9401"/>
    <w:rsid w:val="00FC5CB4"/>
    <w:rPr>
      <w:rFonts w:eastAsiaTheme="minorHAnsi"/>
      <w:lang w:eastAsia="en-US"/>
    </w:rPr>
  </w:style>
  <w:style w:type="paragraph" w:customStyle="1" w:styleId="DA246F6E69A340E5B939938816E5F7D21">
    <w:name w:val="DA246F6E69A340E5B939938816E5F7D21"/>
    <w:rsid w:val="00FC5CB4"/>
    <w:rPr>
      <w:rFonts w:eastAsiaTheme="minorHAnsi"/>
      <w:lang w:eastAsia="en-US"/>
    </w:rPr>
  </w:style>
  <w:style w:type="paragraph" w:customStyle="1" w:styleId="D3D1566F11774D9CAAB3793D0C9362961">
    <w:name w:val="D3D1566F11774D9CAAB3793D0C9362961"/>
    <w:rsid w:val="00FC5CB4"/>
    <w:rPr>
      <w:rFonts w:eastAsiaTheme="minorHAnsi"/>
      <w:lang w:eastAsia="en-US"/>
    </w:rPr>
  </w:style>
  <w:style w:type="paragraph" w:customStyle="1" w:styleId="B2CF874913FD433E9227FB357CFAC67B1">
    <w:name w:val="B2CF874913FD433E9227FB357CFAC67B1"/>
    <w:rsid w:val="00FC5CB4"/>
    <w:rPr>
      <w:rFonts w:eastAsiaTheme="minorHAnsi"/>
      <w:lang w:eastAsia="en-US"/>
    </w:rPr>
  </w:style>
  <w:style w:type="paragraph" w:customStyle="1" w:styleId="21DC0F989BC4484BB091113E8710F8B02">
    <w:name w:val="21DC0F989BC4484BB091113E8710F8B02"/>
    <w:rsid w:val="00FC5CB4"/>
    <w:rPr>
      <w:rFonts w:eastAsiaTheme="minorHAnsi"/>
      <w:lang w:eastAsia="en-US"/>
    </w:rPr>
  </w:style>
  <w:style w:type="paragraph" w:customStyle="1" w:styleId="F5BFE835CDC342518F6DBF04BDAD4AB02">
    <w:name w:val="F5BFE835CDC342518F6DBF04BDAD4AB02"/>
    <w:rsid w:val="00FC5CB4"/>
    <w:rPr>
      <w:rFonts w:eastAsiaTheme="minorHAnsi"/>
      <w:lang w:eastAsia="en-US"/>
    </w:rPr>
  </w:style>
  <w:style w:type="paragraph" w:customStyle="1" w:styleId="1EC1716FCD1E4446B7A09D764E1AA4EE1">
    <w:name w:val="1EC1716FCD1E4446B7A09D764E1AA4EE1"/>
    <w:rsid w:val="00FC5CB4"/>
    <w:rPr>
      <w:rFonts w:eastAsiaTheme="minorHAnsi"/>
      <w:lang w:eastAsia="en-US"/>
    </w:rPr>
  </w:style>
  <w:style w:type="paragraph" w:customStyle="1" w:styleId="B981245128C94A6A8188D9CBF16F9FC71">
    <w:name w:val="B981245128C94A6A8188D9CBF16F9FC71"/>
    <w:rsid w:val="00FC5CB4"/>
    <w:rPr>
      <w:rFonts w:eastAsiaTheme="minorHAnsi"/>
      <w:lang w:eastAsia="en-US"/>
    </w:rPr>
  </w:style>
  <w:style w:type="paragraph" w:customStyle="1" w:styleId="986FCFE054AA8749B30B7DFB84FB87631">
    <w:name w:val="986FCFE054AA8749B30B7DFB84FB87631"/>
    <w:rsid w:val="00FC5CB4"/>
    <w:rPr>
      <w:rFonts w:eastAsiaTheme="minorHAnsi"/>
      <w:lang w:eastAsia="en-US"/>
    </w:rPr>
  </w:style>
  <w:style w:type="paragraph" w:customStyle="1" w:styleId="980BC3F1898040F18C28A6E68B6F1B491">
    <w:name w:val="980BC3F1898040F18C28A6E68B6F1B491"/>
    <w:rsid w:val="00FC5CB4"/>
    <w:rPr>
      <w:rFonts w:eastAsiaTheme="minorHAnsi"/>
      <w:lang w:eastAsia="en-US"/>
    </w:rPr>
  </w:style>
  <w:style w:type="paragraph" w:customStyle="1" w:styleId="1664D318E7A548D2A547F14F993887791">
    <w:name w:val="1664D318E7A548D2A547F14F993887791"/>
    <w:rsid w:val="00FC5CB4"/>
    <w:rPr>
      <w:rFonts w:eastAsiaTheme="minorHAnsi"/>
      <w:lang w:eastAsia="en-US"/>
    </w:rPr>
  </w:style>
  <w:style w:type="paragraph" w:customStyle="1" w:styleId="0B64D3E578F647BEB62D0F9E2065DA001">
    <w:name w:val="0B64D3E578F647BEB62D0F9E2065DA001"/>
    <w:rsid w:val="00FC5CB4"/>
    <w:rPr>
      <w:rFonts w:eastAsiaTheme="minorHAnsi"/>
      <w:lang w:eastAsia="en-US"/>
    </w:rPr>
  </w:style>
  <w:style w:type="paragraph" w:customStyle="1" w:styleId="6ED9296D4C4B47EDA44DE885CC031BB61">
    <w:name w:val="6ED9296D4C4B47EDA44DE885CC031BB61"/>
    <w:rsid w:val="00FC5CB4"/>
    <w:rPr>
      <w:rFonts w:eastAsiaTheme="minorHAnsi"/>
      <w:lang w:eastAsia="en-US"/>
    </w:rPr>
  </w:style>
  <w:style w:type="paragraph" w:customStyle="1" w:styleId="8B5A687F52B7499581E840090502100E1">
    <w:name w:val="8B5A687F52B7499581E840090502100E1"/>
    <w:rsid w:val="00FC5CB4"/>
    <w:rPr>
      <w:rFonts w:eastAsiaTheme="minorHAnsi"/>
      <w:lang w:eastAsia="en-US"/>
    </w:rPr>
  </w:style>
  <w:style w:type="paragraph" w:customStyle="1" w:styleId="23D662B09E494C3EB917C8F4AF819CBA1">
    <w:name w:val="23D662B09E494C3EB917C8F4AF819CBA1"/>
    <w:rsid w:val="00FC5CB4"/>
    <w:rPr>
      <w:rFonts w:eastAsiaTheme="minorHAnsi"/>
      <w:lang w:eastAsia="en-US"/>
    </w:rPr>
  </w:style>
  <w:style w:type="paragraph" w:customStyle="1" w:styleId="59F58CDF7BA1414F971DD8F41633C95B1">
    <w:name w:val="59F58CDF7BA1414F971DD8F41633C95B1"/>
    <w:rsid w:val="00FC5CB4"/>
    <w:rPr>
      <w:rFonts w:eastAsiaTheme="minorHAnsi"/>
      <w:lang w:eastAsia="en-US"/>
    </w:rPr>
  </w:style>
  <w:style w:type="paragraph" w:customStyle="1" w:styleId="B1C2EC84A5F445169363F7E4FD004E762">
    <w:name w:val="B1C2EC84A5F445169363F7E4FD004E762"/>
    <w:rsid w:val="00FC5CB4"/>
    <w:rPr>
      <w:rFonts w:eastAsiaTheme="minorHAnsi"/>
      <w:lang w:eastAsia="en-US"/>
    </w:rPr>
  </w:style>
  <w:style w:type="paragraph" w:customStyle="1" w:styleId="4D49840A556B423E983171506CF911CD2">
    <w:name w:val="4D49840A556B423E983171506CF911CD2"/>
    <w:rsid w:val="00FC5CB4"/>
    <w:rPr>
      <w:rFonts w:eastAsiaTheme="minorHAnsi"/>
      <w:lang w:eastAsia="en-US"/>
    </w:rPr>
  </w:style>
  <w:style w:type="paragraph" w:customStyle="1" w:styleId="83203C08DBBD45298D46FCFF8CCB97D22">
    <w:name w:val="83203C08DBBD45298D46FCFF8CCB97D22"/>
    <w:rsid w:val="00FC5CB4"/>
    <w:rPr>
      <w:rFonts w:eastAsiaTheme="minorHAnsi"/>
      <w:lang w:eastAsia="en-US"/>
    </w:rPr>
  </w:style>
  <w:style w:type="paragraph" w:customStyle="1" w:styleId="F373A71BEEA945DD9FD32699F2DD4CB91">
    <w:name w:val="F373A71BEEA945DD9FD32699F2DD4CB91"/>
    <w:rsid w:val="00FC5CB4"/>
    <w:rPr>
      <w:rFonts w:eastAsiaTheme="minorHAnsi"/>
      <w:lang w:eastAsia="en-US"/>
    </w:rPr>
  </w:style>
  <w:style w:type="paragraph" w:customStyle="1" w:styleId="FE6C54FDDDEB4224ACA0D69A5F2D6D441">
    <w:name w:val="FE6C54FDDDEB4224ACA0D69A5F2D6D441"/>
    <w:rsid w:val="00FC5CB4"/>
    <w:rPr>
      <w:rFonts w:eastAsiaTheme="minorHAnsi"/>
      <w:lang w:eastAsia="en-US"/>
    </w:rPr>
  </w:style>
  <w:style w:type="paragraph" w:customStyle="1" w:styleId="C675D34B54D84BE4A127C8CA794A918F2">
    <w:name w:val="C675D34B54D84BE4A127C8CA794A918F2"/>
    <w:rsid w:val="00FC5CB4"/>
    <w:rPr>
      <w:rFonts w:eastAsiaTheme="minorHAnsi"/>
      <w:lang w:eastAsia="en-US"/>
    </w:rPr>
  </w:style>
  <w:style w:type="paragraph" w:customStyle="1" w:styleId="0824BD96AC2A4236BE463BE8EAACA4F52">
    <w:name w:val="0824BD96AC2A4236BE463BE8EAACA4F52"/>
    <w:rsid w:val="00FC5CB4"/>
    <w:rPr>
      <w:rFonts w:eastAsiaTheme="minorHAnsi"/>
      <w:lang w:eastAsia="en-US"/>
    </w:rPr>
  </w:style>
  <w:style w:type="paragraph" w:customStyle="1" w:styleId="4E716B41BEF340D29D036DB118D3D0BB2">
    <w:name w:val="4E716B41BEF340D29D036DB118D3D0BB2"/>
    <w:rsid w:val="00FC5CB4"/>
    <w:rPr>
      <w:rFonts w:eastAsiaTheme="minorHAnsi"/>
      <w:lang w:eastAsia="en-US"/>
    </w:rPr>
  </w:style>
  <w:style w:type="paragraph" w:customStyle="1" w:styleId="DAD93F13FD8C4E7CA2F30AABA58C0A622">
    <w:name w:val="DAD93F13FD8C4E7CA2F30AABA58C0A622"/>
    <w:rsid w:val="00FC5CB4"/>
    <w:rPr>
      <w:rFonts w:eastAsiaTheme="minorHAnsi"/>
      <w:lang w:eastAsia="en-US"/>
    </w:rPr>
  </w:style>
  <w:style w:type="paragraph" w:customStyle="1" w:styleId="6BAD4A44B4EF4BC3A5B29ED8AE7AA0D01">
    <w:name w:val="6BAD4A44B4EF4BC3A5B29ED8AE7AA0D01"/>
    <w:rsid w:val="00FC5CB4"/>
    <w:rPr>
      <w:rFonts w:eastAsiaTheme="minorHAnsi"/>
      <w:lang w:eastAsia="en-US"/>
    </w:rPr>
  </w:style>
  <w:style w:type="paragraph" w:customStyle="1" w:styleId="8D5B430FE0B04A3E858517B7DF51F0A71">
    <w:name w:val="8D5B430FE0B04A3E858517B7DF51F0A71"/>
    <w:rsid w:val="00FC5CB4"/>
    <w:rPr>
      <w:rFonts w:eastAsiaTheme="minorHAnsi"/>
      <w:lang w:eastAsia="en-US"/>
    </w:rPr>
  </w:style>
  <w:style w:type="paragraph" w:customStyle="1" w:styleId="EE856724F2604CB5B9D98E7B983051121">
    <w:name w:val="EE856724F2604CB5B9D98E7B983051121"/>
    <w:rsid w:val="00FC5CB4"/>
    <w:rPr>
      <w:rFonts w:eastAsiaTheme="minorHAnsi"/>
      <w:lang w:eastAsia="en-US"/>
    </w:rPr>
  </w:style>
  <w:style w:type="paragraph" w:customStyle="1" w:styleId="A870F501813042AB855838D158BEF01E1">
    <w:name w:val="A870F501813042AB855838D158BEF01E1"/>
    <w:rsid w:val="00FC5CB4"/>
    <w:rPr>
      <w:rFonts w:eastAsiaTheme="minorHAnsi"/>
      <w:lang w:eastAsia="en-US"/>
    </w:rPr>
  </w:style>
  <w:style w:type="paragraph" w:customStyle="1" w:styleId="C0B53D1845D34C5D85FA7D15C638D4991">
    <w:name w:val="C0B53D1845D34C5D85FA7D15C638D4991"/>
    <w:rsid w:val="00FC5CB4"/>
    <w:rPr>
      <w:rFonts w:eastAsiaTheme="minorHAnsi"/>
      <w:lang w:eastAsia="en-US"/>
    </w:rPr>
  </w:style>
  <w:style w:type="paragraph" w:customStyle="1" w:styleId="133CC399C40B4509AAED862F5CF9D3AC1">
    <w:name w:val="133CC399C40B4509AAED862F5CF9D3AC1"/>
    <w:rsid w:val="00FC5CB4"/>
    <w:rPr>
      <w:rFonts w:eastAsiaTheme="minorHAnsi"/>
      <w:lang w:eastAsia="en-US"/>
    </w:rPr>
  </w:style>
  <w:style w:type="paragraph" w:customStyle="1" w:styleId="B3B01C8CFE01417588D65AE02EA49E461">
    <w:name w:val="B3B01C8CFE01417588D65AE02EA49E461"/>
    <w:rsid w:val="00FC5CB4"/>
    <w:rPr>
      <w:rFonts w:eastAsiaTheme="minorHAnsi"/>
      <w:lang w:eastAsia="en-US"/>
    </w:rPr>
  </w:style>
  <w:style w:type="paragraph" w:customStyle="1" w:styleId="4A7B1B0704A04A4BBF3DCDD033493C5E1">
    <w:name w:val="4A7B1B0704A04A4BBF3DCDD033493C5E1"/>
    <w:rsid w:val="00FC5CB4"/>
    <w:rPr>
      <w:rFonts w:eastAsiaTheme="minorHAnsi"/>
      <w:lang w:eastAsia="en-US"/>
    </w:rPr>
  </w:style>
  <w:style w:type="paragraph" w:customStyle="1" w:styleId="90A9185652304A15BBF4AD959A4116061">
    <w:name w:val="90A9185652304A15BBF4AD959A4116061"/>
    <w:rsid w:val="00FC5CB4"/>
    <w:rPr>
      <w:rFonts w:eastAsiaTheme="minorHAnsi"/>
      <w:lang w:eastAsia="en-US"/>
    </w:rPr>
  </w:style>
  <w:style w:type="paragraph" w:customStyle="1" w:styleId="17234FB9B49443A8B8F04577A5BB26EA1">
    <w:name w:val="17234FB9B49443A8B8F04577A5BB26EA1"/>
    <w:rsid w:val="00FC5CB4"/>
    <w:rPr>
      <w:rFonts w:eastAsiaTheme="minorHAnsi"/>
      <w:lang w:eastAsia="en-US"/>
    </w:rPr>
  </w:style>
  <w:style w:type="paragraph" w:customStyle="1" w:styleId="18C5674F292E491E9057B4054E9869D21">
    <w:name w:val="18C5674F292E491E9057B4054E9869D21"/>
    <w:rsid w:val="00FC5CB4"/>
    <w:rPr>
      <w:rFonts w:eastAsiaTheme="minorHAnsi"/>
      <w:lang w:eastAsia="en-US"/>
    </w:rPr>
  </w:style>
  <w:style w:type="paragraph" w:customStyle="1" w:styleId="61FE8EC8283D45AE853788119DF3A15B1">
    <w:name w:val="61FE8EC8283D45AE853788119DF3A15B1"/>
    <w:rsid w:val="00FC5CB4"/>
    <w:rPr>
      <w:rFonts w:eastAsiaTheme="minorHAnsi"/>
      <w:lang w:eastAsia="en-US"/>
    </w:rPr>
  </w:style>
  <w:style w:type="paragraph" w:customStyle="1" w:styleId="9D1DA250EC2144648052B9EDE0AC884B1">
    <w:name w:val="9D1DA250EC2144648052B9EDE0AC884B1"/>
    <w:rsid w:val="00FC5CB4"/>
    <w:rPr>
      <w:rFonts w:eastAsiaTheme="minorHAnsi"/>
      <w:lang w:eastAsia="en-US"/>
    </w:rPr>
  </w:style>
  <w:style w:type="paragraph" w:customStyle="1" w:styleId="C90276BC63D045CCB5D6E4D01AD3E02D1">
    <w:name w:val="C90276BC63D045CCB5D6E4D01AD3E02D1"/>
    <w:rsid w:val="00FC5CB4"/>
    <w:rPr>
      <w:rFonts w:eastAsiaTheme="minorHAnsi"/>
      <w:lang w:eastAsia="en-US"/>
    </w:rPr>
  </w:style>
  <w:style w:type="paragraph" w:customStyle="1" w:styleId="8F8E1A4F4DB44E22B4F1CB554CF8A1931">
    <w:name w:val="8F8E1A4F4DB44E22B4F1CB554CF8A1931"/>
    <w:rsid w:val="00FC5CB4"/>
    <w:rPr>
      <w:rFonts w:eastAsiaTheme="minorHAnsi"/>
      <w:lang w:eastAsia="en-US"/>
    </w:rPr>
  </w:style>
  <w:style w:type="paragraph" w:customStyle="1" w:styleId="DC743203DD104179AC2BC6322A6EB41A2">
    <w:name w:val="DC743203DD104179AC2BC6322A6EB41A2"/>
    <w:rsid w:val="00FC5CB4"/>
    <w:rPr>
      <w:rFonts w:eastAsiaTheme="minorHAnsi"/>
      <w:lang w:eastAsia="en-US"/>
    </w:rPr>
  </w:style>
  <w:style w:type="paragraph" w:customStyle="1" w:styleId="055F020A9B0B414EBF14E938928694B52">
    <w:name w:val="055F020A9B0B414EBF14E938928694B52"/>
    <w:rsid w:val="00FC5CB4"/>
    <w:rPr>
      <w:rFonts w:eastAsiaTheme="minorHAnsi"/>
      <w:lang w:eastAsia="en-US"/>
    </w:rPr>
  </w:style>
  <w:style w:type="paragraph" w:customStyle="1" w:styleId="934E962D63D148FC8A221A19E92F93BD2">
    <w:name w:val="934E962D63D148FC8A221A19E92F93BD2"/>
    <w:rsid w:val="00FC5CB4"/>
    <w:rPr>
      <w:rFonts w:eastAsiaTheme="minorHAnsi"/>
      <w:lang w:eastAsia="en-US"/>
    </w:rPr>
  </w:style>
  <w:style w:type="paragraph" w:customStyle="1" w:styleId="ADFA201AC80F45319D0F6A0BE5501A021">
    <w:name w:val="ADFA201AC80F45319D0F6A0BE5501A021"/>
    <w:rsid w:val="00FC5CB4"/>
    <w:rPr>
      <w:rFonts w:eastAsiaTheme="minorHAnsi"/>
      <w:lang w:eastAsia="en-US"/>
    </w:rPr>
  </w:style>
  <w:style w:type="paragraph" w:customStyle="1" w:styleId="5ECA17544DB040FF81F8D396E3E8473D1">
    <w:name w:val="5ECA17544DB040FF81F8D396E3E8473D1"/>
    <w:rsid w:val="00FC5CB4"/>
    <w:rPr>
      <w:rFonts w:eastAsiaTheme="minorHAnsi"/>
      <w:lang w:eastAsia="en-US"/>
    </w:rPr>
  </w:style>
  <w:style w:type="paragraph" w:customStyle="1" w:styleId="A285AC5CC46641FE8561243E86922BFE1">
    <w:name w:val="A285AC5CC46641FE8561243E86922BFE1"/>
    <w:rsid w:val="00FC5CB4"/>
    <w:rPr>
      <w:rFonts w:eastAsiaTheme="minorHAnsi"/>
      <w:lang w:eastAsia="en-US"/>
    </w:rPr>
  </w:style>
  <w:style w:type="paragraph" w:customStyle="1" w:styleId="F747FC0645784F8C8A7B3269717BA8C61">
    <w:name w:val="F747FC0645784F8C8A7B3269717BA8C61"/>
    <w:rsid w:val="00FC5CB4"/>
    <w:rPr>
      <w:rFonts w:eastAsiaTheme="minorHAnsi"/>
      <w:lang w:eastAsia="en-US"/>
    </w:rPr>
  </w:style>
  <w:style w:type="paragraph" w:customStyle="1" w:styleId="1BEBD996C3C948A7B424388F9227581D2">
    <w:name w:val="1BEBD996C3C948A7B424388F9227581D2"/>
    <w:rsid w:val="00FC5CB4"/>
    <w:rPr>
      <w:rFonts w:eastAsiaTheme="minorHAnsi"/>
      <w:lang w:eastAsia="en-US"/>
    </w:rPr>
  </w:style>
  <w:style w:type="paragraph" w:customStyle="1" w:styleId="322C9DC5C707484C834CBF2EFB5A093A2">
    <w:name w:val="322C9DC5C707484C834CBF2EFB5A093A2"/>
    <w:rsid w:val="00FC5CB4"/>
    <w:rPr>
      <w:rFonts w:eastAsiaTheme="minorHAnsi"/>
      <w:lang w:eastAsia="en-US"/>
    </w:rPr>
  </w:style>
  <w:style w:type="paragraph" w:customStyle="1" w:styleId="BC6401F4F5914EA3A841F5BE9F31E4302">
    <w:name w:val="BC6401F4F5914EA3A841F5BE9F31E4302"/>
    <w:rsid w:val="00FC5CB4"/>
    <w:rPr>
      <w:rFonts w:eastAsiaTheme="minorHAnsi"/>
      <w:lang w:eastAsia="en-US"/>
    </w:rPr>
  </w:style>
  <w:style w:type="paragraph" w:customStyle="1" w:styleId="736B784E8FA2447CA7325F9250F9E5791">
    <w:name w:val="736B784E8FA2447CA7325F9250F9E5791"/>
    <w:rsid w:val="00FC5CB4"/>
    <w:rPr>
      <w:rFonts w:eastAsiaTheme="minorHAnsi"/>
      <w:lang w:eastAsia="en-US"/>
    </w:rPr>
  </w:style>
  <w:style w:type="paragraph" w:customStyle="1" w:styleId="E885D0623EF64709B4374A0719F68DCC1">
    <w:name w:val="E885D0623EF64709B4374A0719F68DCC1"/>
    <w:rsid w:val="00FC5CB4"/>
    <w:rPr>
      <w:rFonts w:eastAsiaTheme="minorHAnsi"/>
      <w:lang w:eastAsia="en-US"/>
    </w:rPr>
  </w:style>
  <w:style w:type="paragraph" w:customStyle="1" w:styleId="CA064875EADC488EBA1AC3BB6AA652FC1">
    <w:name w:val="CA064875EADC488EBA1AC3BB6AA652FC1"/>
    <w:rsid w:val="00FC5CB4"/>
    <w:rPr>
      <w:rFonts w:eastAsiaTheme="minorHAnsi"/>
      <w:lang w:eastAsia="en-US"/>
    </w:rPr>
  </w:style>
  <w:style w:type="paragraph" w:customStyle="1" w:styleId="7271955F453C4EC4A94B1159C21449932">
    <w:name w:val="7271955F453C4EC4A94B1159C21449932"/>
    <w:rsid w:val="00FC5CB4"/>
    <w:rPr>
      <w:rFonts w:eastAsiaTheme="minorHAnsi"/>
      <w:lang w:eastAsia="en-US"/>
    </w:rPr>
  </w:style>
  <w:style w:type="paragraph" w:customStyle="1" w:styleId="BA62C37E0DF74AA1AE81E113054C12A02">
    <w:name w:val="BA62C37E0DF74AA1AE81E113054C12A02"/>
    <w:rsid w:val="00FC5CB4"/>
    <w:rPr>
      <w:rFonts w:eastAsiaTheme="minorHAnsi"/>
      <w:lang w:eastAsia="en-US"/>
    </w:rPr>
  </w:style>
  <w:style w:type="paragraph" w:customStyle="1" w:styleId="E1FE6FFED16748768766765E19F647BC2">
    <w:name w:val="E1FE6FFED16748768766765E19F647BC2"/>
    <w:rsid w:val="00FC5CB4"/>
    <w:rPr>
      <w:rFonts w:eastAsiaTheme="minorHAnsi"/>
      <w:lang w:eastAsia="en-US"/>
    </w:rPr>
  </w:style>
  <w:style w:type="paragraph" w:customStyle="1" w:styleId="2507B65AD61345D9B0DDF2893C61B8032">
    <w:name w:val="2507B65AD61345D9B0DDF2893C61B8032"/>
    <w:rsid w:val="00FC5CB4"/>
    <w:rPr>
      <w:rFonts w:eastAsiaTheme="minorHAnsi"/>
      <w:lang w:eastAsia="en-US"/>
    </w:rPr>
  </w:style>
  <w:style w:type="paragraph" w:customStyle="1" w:styleId="4E7E55B24FF846FCAFA01AD33FD3055F1">
    <w:name w:val="4E7E55B24FF846FCAFA01AD33FD3055F1"/>
    <w:rsid w:val="00FC5CB4"/>
    <w:rPr>
      <w:rFonts w:eastAsiaTheme="minorHAnsi"/>
      <w:lang w:eastAsia="en-US"/>
    </w:rPr>
  </w:style>
  <w:style w:type="paragraph" w:customStyle="1" w:styleId="882B93648D60409BB47D75E6FD818CB81">
    <w:name w:val="882B93648D60409BB47D75E6FD818CB81"/>
    <w:rsid w:val="00FC5CB4"/>
    <w:rPr>
      <w:rFonts w:eastAsiaTheme="minorHAnsi"/>
      <w:lang w:eastAsia="en-US"/>
    </w:rPr>
  </w:style>
  <w:style w:type="paragraph" w:customStyle="1" w:styleId="2C9238C0DB8541AFA7AFA7ACBEAAD38D1">
    <w:name w:val="2C9238C0DB8541AFA7AFA7ACBEAAD38D1"/>
    <w:rsid w:val="00FC5CB4"/>
    <w:rPr>
      <w:rFonts w:eastAsiaTheme="minorHAnsi"/>
      <w:lang w:eastAsia="en-US"/>
    </w:rPr>
  </w:style>
  <w:style w:type="paragraph" w:customStyle="1" w:styleId="60293041310E40C19F95A84B1069D5E11">
    <w:name w:val="60293041310E40C19F95A84B1069D5E11"/>
    <w:rsid w:val="00FC5CB4"/>
    <w:rPr>
      <w:rFonts w:eastAsiaTheme="minorHAnsi"/>
      <w:lang w:eastAsia="en-US"/>
    </w:rPr>
  </w:style>
  <w:style w:type="paragraph" w:customStyle="1" w:styleId="1F8E8844FE9B44EA82CFD1BDE0F0FAC82">
    <w:name w:val="1F8E8844FE9B44EA82CFD1BDE0F0FAC82"/>
    <w:rsid w:val="00FC5CB4"/>
    <w:rPr>
      <w:rFonts w:eastAsiaTheme="minorHAnsi"/>
      <w:lang w:eastAsia="en-US"/>
    </w:rPr>
  </w:style>
  <w:style w:type="paragraph" w:customStyle="1" w:styleId="89AD6F3545BE4CC08D7A0D5A8BC936C02">
    <w:name w:val="89AD6F3545BE4CC08D7A0D5A8BC936C02"/>
    <w:rsid w:val="00FC5CB4"/>
    <w:rPr>
      <w:rFonts w:eastAsiaTheme="minorHAnsi"/>
      <w:lang w:eastAsia="en-US"/>
    </w:rPr>
  </w:style>
  <w:style w:type="paragraph" w:customStyle="1" w:styleId="7665DED6302540829195AD75C3337C442">
    <w:name w:val="7665DED6302540829195AD75C3337C442"/>
    <w:rsid w:val="00FC5CB4"/>
    <w:rPr>
      <w:rFonts w:eastAsiaTheme="minorHAnsi"/>
      <w:lang w:eastAsia="en-US"/>
    </w:rPr>
  </w:style>
  <w:style w:type="paragraph" w:customStyle="1" w:styleId="7748AFF288C74EEFAC98C7789753DFC02">
    <w:name w:val="7748AFF288C74EEFAC98C7789753DFC02"/>
    <w:rsid w:val="00FC5CB4"/>
    <w:rPr>
      <w:rFonts w:eastAsiaTheme="minorHAnsi"/>
      <w:lang w:eastAsia="en-US"/>
    </w:rPr>
  </w:style>
  <w:style w:type="paragraph" w:customStyle="1" w:styleId="03E3A22C09FF4A438CAB593444DFED462">
    <w:name w:val="03E3A22C09FF4A438CAB593444DFED462"/>
    <w:rsid w:val="00FC5CB4"/>
    <w:rPr>
      <w:rFonts w:eastAsiaTheme="minorHAnsi"/>
      <w:lang w:eastAsia="en-US"/>
    </w:rPr>
  </w:style>
  <w:style w:type="paragraph" w:customStyle="1" w:styleId="FD9537C08AF744EA97CE83CC34996BC32">
    <w:name w:val="FD9537C08AF744EA97CE83CC34996BC32"/>
    <w:rsid w:val="00FC5CB4"/>
    <w:rPr>
      <w:rFonts w:eastAsiaTheme="minorHAnsi"/>
      <w:lang w:eastAsia="en-US"/>
    </w:rPr>
  </w:style>
  <w:style w:type="paragraph" w:customStyle="1" w:styleId="5980CA67B7A54E71B43D5D0E0306215B1">
    <w:name w:val="5980CA67B7A54E71B43D5D0E0306215B1"/>
    <w:rsid w:val="00FC5CB4"/>
    <w:rPr>
      <w:rFonts w:eastAsiaTheme="minorHAnsi"/>
      <w:lang w:eastAsia="en-US"/>
    </w:rPr>
  </w:style>
  <w:style w:type="paragraph" w:customStyle="1" w:styleId="3937C2BDD13E44AD82EA3177041458871">
    <w:name w:val="3937C2BDD13E44AD82EA3177041458871"/>
    <w:rsid w:val="00FC5CB4"/>
    <w:rPr>
      <w:rFonts w:eastAsiaTheme="minorHAnsi"/>
      <w:lang w:eastAsia="en-US"/>
    </w:rPr>
  </w:style>
  <w:style w:type="paragraph" w:customStyle="1" w:styleId="E8F1C2FD5F774419814C1AA3CC1D91F41">
    <w:name w:val="E8F1C2FD5F774419814C1AA3CC1D91F41"/>
    <w:rsid w:val="00FC5CB4"/>
    <w:rPr>
      <w:rFonts w:eastAsiaTheme="minorHAnsi"/>
      <w:lang w:eastAsia="en-US"/>
    </w:rPr>
  </w:style>
  <w:style w:type="paragraph" w:customStyle="1" w:styleId="8E9637BAC0D8478CB50D709EB314E0811">
    <w:name w:val="8E9637BAC0D8478CB50D709EB314E0811"/>
    <w:rsid w:val="00FC5CB4"/>
    <w:rPr>
      <w:rFonts w:eastAsiaTheme="minorHAnsi"/>
      <w:lang w:eastAsia="en-US"/>
    </w:rPr>
  </w:style>
  <w:style w:type="paragraph" w:customStyle="1" w:styleId="E2ADBB98F6EC43AB8EE309095B42170A2">
    <w:name w:val="E2ADBB98F6EC43AB8EE309095B42170A2"/>
    <w:rsid w:val="00FC5CB4"/>
    <w:rPr>
      <w:rFonts w:eastAsiaTheme="minorHAnsi"/>
      <w:lang w:eastAsia="en-US"/>
    </w:rPr>
  </w:style>
  <w:style w:type="paragraph" w:customStyle="1" w:styleId="F068092EF38A4AB7B29B898F500D92E22">
    <w:name w:val="F068092EF38A4AB7B29B898F500D92E22"/>
    <w:rsid w:val="00FC5CB4"/>
    <w:rPr>
      <w:rFonts w:eastAsiaTheme="minorHAnsi"/>
      <w:lang w:eastAsia="en-US"/>
    </w:rPr>
  </w:style>
  <w:style w:type="paragraph" w:customStyle="1" w:styleId="06BB31A2D450470B8EC2C90D5CEF85CB2">
    <w:name w:val="06BB31A2D450470B8EC2C90D5CEF85CB2"/>
    <w:rsid w:val="00FC5CB4"/>
    <w:rPr>
      <w:rFonts w:eastAsiaTheme="minorHAnsi"/>
      <w:lang w:eastAsia="en-US"/>
    </w:rPr>
  </w:style>
  <w:style w:type="paragraph" w:customStyle="1" w:styleId="C3B68EFF84BF49B583A02DCE1AC2DC022">
    <w:name w:val="C3B68EFF84BF49B583A02DCE1AC2DC022"/>
    <w:rsid w:val="00FC5CB4"/>
    <w:rPr>
      <w:rFonts w:eastAsiaTheme="minorHAnsi"/>
      <w:lang w:eastAsia="en-US"/>
    </w:rPr>
  </w:style>
  <w:style w:type="paragraph" w:customStyle="1" w:styleId="6E626F21CD0F4CF6B8EC247C34FD42CB1">
    <w:name w:val="6E626F21CD0F4CF6B8EC247C34FD42CB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9B633C8266844D57B73EDEB255CFAB971">
    <w:name w:val="9B633C8266844D57B73EDEB255CFAB97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FACB1CC50A94306B6225877537EDF211">
    <w:name w:val="5FACB1CC50A94306B6225877537EDF21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A4294A95FD594CF8842CB63FA66509281">
    <w:name w:val="A4294A95FD594CF8842CB63FA6650928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53DF37E74C854FBCBE64A05FB766BD491">
    <w:name w:val="53DF37E74C854FBCBE64A05FB766BD49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7FD8A6E527C74BD8A28D3BC56CF4B13C1">
    <w:name w:val="7FD8A6E527C74BD8A28D3BC56CF4B13C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7397E92112AE4AE689E9997BEB83341D1">
    <w:name w:val="7397E92112AE4AE689E9997BEB83341D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8AFEC76C8A94C52B0F58A1E0BDA23651">
    <w:name w:val="28AFEC76C8A94C52B0F58A1E0BDA2365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C50F4DCA9B184E8F85471A0F9A170D461">
    <w:name w:val="C50F4DCA9B184E8F85471A0F9A170D46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2AC519B7A40748CB9CCCF847DE803A031">
    <w:name w:val="2AC519B7A40748CB9CCCF847DE803A031"/>
    <w:rsid w:val="00FC5CB4"/>
    <w:pPr>
      <w:ind w:left="720"/>
      <w:contextualSpacing/>
    </w:pPr>
    <w:rPr>
      <w:rFonts w:eastAsiaTheme="minorHAnsi"/>
      <w:lang w:eastAsia="en-US"/>
    </w:rPr>
  </w:style>
  <w:style w:type="paragraph" w:customStyle="1" w:styleId="384B7E8B0E2A46D4B92282F678A4C34A2">
    <w:name w:val="384B7E8B0E2A46D4B92282F678A4C34A2"/>
    <w:rsid w:val="00FC5CB4"/>
    <w:rPr>
      <w:rFonts w:eastAsiaTheme="minorHAnsi"/>
      <w:lang w:eastAsia="en-US"/>
    </w:rPr>
  </w:style>
  <w:style w:type="paragraph" w:customStyle="1" w:styleId="D6FB5952B0344FC29C540C5CBF07AA092">
    <w:name w:val="D6FB5952B0344FC29C540C5CBF07AA092"/>
    <w:rsid w:val="00FC5CB4"/>
    <w:rPr>
      <w:rFonts w:eastAsiaTheme="minorHAnsi"/>
      <w:lang w:eastAsia="en-US"/>
    </w:rPr>
  </w:style>
  <w:style w:type="paragraph" w:customStyle="1" w:styleId="220E434F0AE744BBA254213E32F9E74D2">
    <w:name w:val="220E434F0AE744BBA254213E32F9E74D2"/>
    <w:rsid w:val="00FC5CB4"/>
    <w:rPr>
      <w:rFonts w:eastAsiaTheme="minorHAnsi"/>
      <w:lang w:eastAsia="en-US"/>
    </w:rPr>
  </w:style>
  <w:style w:type="paragraph" w:customStyle="1" w:styleId="62F6A3DCB15647E6B7EF411F3C4BB5882">
    <w:name w:val="62F6A3DCB15647E6B7EF411F3C4BB5882"/>
    <w:rsid w:val="00FC5CB4"/>
    <w:rPr>
      <w:rFonts w:eastAsiaTheme="minorHAnsi"/>
      <w:lang w:eastAsia="en-US"/>
    </w:rPr>
  </w:style>
  <w:style w:type="paragraph" w:customStyle="1" w:styleId="925CA690C9E948F5919C9B9A97D1220B2">
    <w:name w:val="925CA690C9E948F5919C9B9A97D1220B2"/>
    <w:rsid w:val="00FC5CB4"/>
    <w:rPr>
      <w:rFonts w:eastAsiaTheme="minorHAnsi"/>
      <w:lang w:eastAsia="en-US"/>
    </w:rPr>
  </w:style>
  <w:style w:type="paragraph" w:customStyle="1" w:styleId="51BE66B2762E42079EBD99AA3C72A1432">
    <w:name w:val="51BE66B2762E42079EBD99AA3C72A1432"/>
    <w:rsid w:val="00FC5CB4"/>
    <w:rPr>
      <w:rFonts w:eastAsiaTheme="minorHAnsi"/>
      <w:lang w:eastAsia="en-US"/>
    </w:rPr>
  </w:style>
  <w:style w:type="paragraph" w:customStyle="1" w:styleId="32AAD477369446C2A96A9A1A787CB1DF2">
    <w:name w:val="32AAD477369446C2A96A9A1A787CB1DF2"/>
    <w:rsid w:val="00FC5CB4"/>
    <w:rPr>
      <w:rFonts w:eastAsiaTheme="minorHAnsi"/>
      <w:lang w:eastAsia="en-US"/>
    </w:rPr>
  </w:style>
  <w:style w:type="paragraph" w:customStyle="1" w:styleId="DF4C40C0346E49AF980C05B2F2368AEE2">
    <w:name w:val="DF4C40C0346E49AF980C05B2F2368AEE2"/>
    <w:rsid w:val="00FC5CB4"/>
    <w:rPr>
      <w:rFonts w:eastAsiaTheme="minorHAnsi"/>
      <w:lang w:eastAsia="en-US"/>
    </w:rPr>
  </w:style>
  <w:style w:type="paragraph" w:customStyle="1" w:styleId="AA88F1FD148A4F2FB2129C6865E9C6532">
    <w:name w:val="AA88F1FD148A4F2FB2129C6865E9C6532"/>
    <w:rsid w:val="00FC5CB4"/>
    <w:rPr>
      <w:rFonts w:eastAsiaTheme="minorHAnsi"/>
      <w:lang w:eastAsia="en-US"/>
    </w:rPr>
  </w:style>
  <w:style w:type="paragraph" w:customStyle="1" w:styleId="A0F7F6CD73A04FB9822DBCDEC07114871">
    <w:name w:val="A0F7F6CD73A04FB9822DBCDEC07114871"/>
    <w:rsid w:val="00FC5CB4"/>
    <w:rPr>
      <w:rFonts w:eastAsiaTheme="minorHAnsi"/>
      <w:lang w:eastAsia="en-US"/>
    </w:rPr>
  </w:style>
  <w:style w:type="paragraph" w:customStyle="1" w:styleId="72639AAD4DFB4FC1BB7C29EA4DD413481">
    <w:name w:val="72639AAD4DFB4FC1BB7C29EA4DD413481"/>
    <w:rsid w:val="00FC5CB4"/>
    <w:rPr>
      <w:rFonts w:eastAsiaTheme="minorHAnsi"/>
      <w:lang w:eastAsia="en-US"/>
    </w:rPr>
  </w:style>
  <w:style w:type="paragraph" w:customStyle="1" w:styleId="1CCF4FDC03184B6C95B7F6C5CA947E7F1">
    <w:name w:val="1CCF4FDC03184B6C95B7F6C5CA947E7F1"/>
    <w:rsid w:val="00FC5CB4"/>
    <w:rPr>
      <w:rFonts w:eastAsiaTheme="minorHAnsi"/>
      <w:lang w:eastAsia="en-US"/>
    </w:rPr>
  </w:style>
  <w:style w:type="paragraph" w:customStyle="1" w:styleId="AA8F4B5CDE18455CBC7FFE0BCA4936201">
    <w:name w:val="AA8F4B5CDE18455CBC7FFE0BCA4936201"/>
    <w:rsid w:val="00FC5CB4"/>
    <w:rPr>
      <w:rFonts w:eastAsiaTheme="minorHAnsi"/>
      <w:lang w:eastAsia="en-US"/>
    </w:rPr>
  </w:style>
  <w:style w:type="paragraph" w:customStyle="1" w:styleId="C93FBF8077DF4E2A9851A85952C1B4061">
    <w:name w:val="C93FBF8077DF4E2A9851A85952C1B4061"/>
    <w:rsid w:val="00FC5CB4"/>
    <w:rPr>
      <w:rFonts w:eastAsiaTheme="minorHAnsi"/>
      <w:lang w:eastAsia="en-US"/>
    </w:rPr>
  </w:style>
  <w:style w:type="paragraph" w:customStyle="1" w:styleId="351DA40F565B4CC3BB4BECC84555F7E31">
    <w:name w:val="351DA40F565B4CC3BB4BECC84555F7E31"/>
    <w:rsid w:val="00FC5CB4"/>
    <w:rPr>
      <w:rFonts w:eastAsiaTheme="minorHAnsi"/>
      <w:lang w:eastAsia="en-US"/>
    </w:rPr>
  </w:style>
  <w:style w:type="paragraph" w:customStyle="1" w:styleId="8E0EA3E6A16C4D6FA872DFF5CC53C11F1">
    <w:name w:val="8E0EA3E6A16C4D6FA872DFF5CC53C11F1"/>
    <w:rsid w:val="00FC5CB4"/>
    <w:rPr>
      <w:rFonts w:eastAsiaTheme="minorHAnsi"/>
      <w:lang w:eastAsia="en-US"/>
    </w:rPr>
  </w:style>
  <w:style w:type="paragraph" w:customStyle="1" w:styleId="0026DF1FFA1B4FE68A697D38312309F11">
    <w:name w:val="0026DF1FFA1B4FE68A697D38312309F11"/>
    <w:rsid w:val="00FC5CB4"/>
    <w:rPr>
      <w:rFonts w:eastAsiaTheme="minorHAnsi"/>
      <w:lang w:eastAsia="en-US"/>
    </w:rPr>
  </w:style>
  <w:style w:type="paragraph" w:customStyle="1" w:styleId="EDB43DF3CB91491C8D0CD3C81E5A9AF11">
    <w:name w:val="EDB43DF3CB91491C8D0CD3C81E5A9AF11"/>
    <w:rsid w:val="00FC5CB4"/>
    <w:rPr>
      <w:rFonts w:eastAsiaTheme="minorHAnsi"/>
      <w:lang w:eastAsia="en-US"/>
    </w:rPr>
  </w:style>
  <w:style w:type="paragraph" w:customStyle="1" w:styleId="37FBAF978C6F4221B09E2A8993F857641">
    <w:name w:val="37FBAF978C6F4221B09E2A8993F857641"/>
    <w:rsid w:val="00FC5CB4"/>
    <w:rPr>
      <w:rFonts w:eastAsiaTheme="minorHAnsi"/>
      <w:lang w:eastAsia="en-US"/>
    </w:rPr>
  </w:style>
  <w:style w:type="paragraph" w:customStyle="1" w:styleId="6AFDF7A69F624A66B4A146F9B0CB65BC1">
    <w:name w:val="6AFDF7A69F624A66B4A146F9B0CB65BC1"/>
    <w:rsid w:val="00FC5CB4"/>
    <w:rPr>
      <w:rFonts w:eastAsiaTheme="minorHAnsi"/>
      <w:lang w:eastAsia="en-US"/>
    </w:rPr>
  </w:style>
  <w:style w:type="paragraph" w:customStyle="1" w:styleId="DBABCC7DD3DC41E7964869219F1F31B22">
    <w:name w:val="DBABCC7DD3DC41E7964869219F1F31B22"/>
    <w:rsid w:val="00FC5CB4"/>
    <w:rPr>
      <w:rFonts w:eastAsiaTheme="minorHAnsi"/>
      <w:lang w:eastAsia="en-US"/>
    </w:rPr>
  </w:style>
  <w:style w:type="paragraph" w:customStyle="1" w:styleId="F5365D8B9C864290843373498BF52E692">
    <w:name w:val="F5365D8B9C864290843373498BF52E692"/>
    <w:rsid w:val="00FC5CB4"/>
    <w:rPr>
      <w:rFonts w:eastAsiaTheme="minorHAnsi"/>
      <w:lang w:eastAsia="en-US"/>
    </w:rPr>
  </w:style>
  <w:style w:type="paragraph" w:customStyle="1" w:styleId="D4FECA6C3A3D4096A9FB3D29B9BECDE82">
    <w:name w:val="D4FECA6C3A3D4096A9FB3D29B9BECDE82"/>
    <w:rsid w:val="00FC5CB4"/>
    <w:rPr>
      <w:rFonts w:eastAsiaTheme="minorHAnsi"/>
      <w:lang w:eastAsia="en-US"/>
    </w:rPr>
  </w:style>
  <w:style w:type="paragraph" w:customStyle="1" w:styleId="C25DF04F06764F57B6091FEDFC8539AA2">
    <w:name w:val="C25DF04F06764F57B6091FEDFC8539AA2"/>
    <w:rsid w:val="00FC5CB4"/>
    <w:rPr>
      <w:rFonts w:eastAsiaTheme="minorHAnsi"/>
      <w:lang w:eastAsia="en-US"/>
    </w:rPr>
  </w:style>
  <w:style w:type="paragraph" w:customStyle="1" w:styleId="2D7A2365453342699C486B87982433D71">
    <w:name w:val="2D7A2365453342699C486B87982433D71"/>
    <w:rsid w:val="00FC5CB4"/>
    <w:rPr>
      <w:rFonts w:eastAsiaTheme="minorHAnsi"/>
      <w:lang w:eastAsia="en-US"/>
    </w:rPr>
  </w:style>
  <w:style w:type="paragraph" w:customStyle="1" w:styleId="9FABFA66FDBC49C09C0EB935567DDCD81">
    <w:name w:val="9FABFA66FDBC49C09C0EB935567DDCD81"/>
    <w:rsid w:val="00FC5CB4"/>
    <w:rPr>
      <w:rFonts w:eastAsiaTheme="minorHAnsi"/>
      <w:lang w:eastAsia="en-US"/>
    </w:rPr>
  </w:style>
  <w:style w:type="paragraph" w:customStyle="1" w:styleId="96D52A9B157D4E05844B9EC41661E0142">
    <w:name w:val="96D52A9B157D4E05844B9EC41661E0142"/>
    <w:rsid w:val="00FC5CB4"/>
    <w:rPr>
      <w:rFonts w:eastAsiaTheme="minorHAnsi"/>
      <w:lang w:eastAsia="en-US"/>
    </w:rPr>
  </w:style>
  <w:style w:type="paragraph" w:customStyle="1" w:styleId="D2735260C05049F6A56F59409DEFF0DE2">
    <w:name w:val="D2735260C05049F6A56F59409DEFF0DE2"/>
    <w:rsid w:val="00FC5CB4"/>
    <w:rPr>
      <w:rFonts w:eastAsiaTheme="minorHAnsi"/>
      <w:lang w:eastAsia="en-US"/>
    </w:rPr>
  </w:style>
  <w:style w:type="paragraph" w:customStyle="1" w:styleId="C5421DC4D3F443ECBBA06C82B1DDD2DA2">
    <w:name w:val="C5421DC4D3F443ECBBA06C82B1DDD2DA2"/>
    <w:rsid w:val="00FC5CB4"/>
    <w:rPr>
      <w:rFonts w:eastAsiaTheme="minorHAnsi"/>
      <w:lang w:eastAsia="en-US"/>
    </w:rPr>
  </w:style>
  <w:style w:type="paragraph" w:customStyle="1" w:styleId="C175F0C8161F4CA78B188F4092269D262">
    <w:name w:val="C175F0C8161F4CA78B188F4092269D262"/>
    <w:rsid w:val="00FC5CB4"/>
    <w:rPr>
      <w:rFonts w:eastAsiaTheme="minorHAnsi"/>
      <w:lang w:eastAsia="en-US"/>
    </w:rPr>
  </w:style>
  <w:style w:type="paragraph" w:customStyle="1" w:styleId="49F32950C4264B3FAE8542B0648B5D131">
    <w:name w:val="49F32950C4264B3FAE8542B0648B5D131"/>
    <w:rsid w:val="00FC5CB4"/>
    <w:rPr>
      <w:rFonts w:eastAsiaTheme="minorHAnsi"/>
      <w:lang w:eastAsia="en-US"/>
    </w:rPr>
  </w:style>
  <w:style w:type="paragraph" w:customStyle="1" w:styleId="1E0825B0DBA442B38CC172A72711AFCB1">
    <w:name w:val="1E0825B0DBA442B38CC172A72711AFCB1"/>
    <w:rsid w:val="00FC5CB4"/>
    <w:rPr>
      <w:rFonts w:eastAsiaTheme="minorHAnsi"/>
      <w:lang w:eastAsia="en-US"/>
    </w:rPr>
  </w:style>
  <w:style w:type="paragraph" w:customStyle="1" w:styleId="805E8C335C224A399AC9EAB0FE79A56F1">
    <w:name w:val="805E8C335C224A399AC9EAB0FE79A56F1"/>
    <w:rsid w:val="00FC5CB4"/>
    <w:rPr>
      <w:rFonts w:eastAsiaTheme="minorHAnsi"/>
      <w:lang w:eastAsia="en-US"/>
    </w:rPr>
  </w:style>
  <w:style w:type="paragraph" w:customStyle="1" w:styleId="4D3283C539BF4D14A942CE701FE3091A1">
    <w:name w:val="4D3283C539BF4D14A942CE701FE3091A1"/>
    <w:rsid w:val="00FC5CB4"/>
    <w:rPr>
      <w:rFonts w:eastAsiaTheme="minorHAnsi"/>
      <w:lang w:eastAsia="en-US"/>
    </w:rPr>
  </w:style>
  <w:style w:type="paragraph" w:customStyle="1" w:styleId="1B7475FCDEDD4C1D9D2280795317E43F1">
    <w:name w:val="1B7475FCDEDD4C1D9D2280795317E43F1"/>
    <w:rsid w:val="00FC5CB4"/>
    <w:rPr>
      <w:rFonts w:eastAsiaTheme="minorHAnsi"/>
      <w:lang w:eastAsia="en-US"/>
    </w:rPr>
  </w:style>
  <w:style w:type="paragraph" w:customStyle="1" w:styleId="BCA071DD26204245B10410F4F8CE2F571">
    <w:name w:val="BCA071DD26204245B10410F4F8CE2F571"/>
    <w:rsid w:val="00FC5CB4"/>
    <w:rPr>
      <w:rFonts w:eastAsiaTheme="minorHAnsi"/>
      <w:lang w:eastAsia="en-US"/>
    </w:rPr>
  </w:style>
  <w:style w:type="paragraph" w:customStyle="1" w:styleId="3727D109041B4CE6B8D788D92BE0C5DB1">
    <w:name w:val="3727D109041B4CE6B8D788D92BE0C5DB1"/>
    <w:rsid w:val="00FC5CB4"/>
    <w:rPr>
      <w:rFonts w:eastAsiaTheme="minorHAnsi"/>
      <w:lang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8CE5344-7160-46EB-BF88-EC050A9B5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115</Words>
  <Characters>1713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0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ffen</dc:creator>
  <cp:keywords/>
  <dc:description/>
  <cp:lastModifiedBy>Joren, CY (bkk)</cp:lastModifiedBy>
  <cp:revision>2</cp:revision>
  <dcterms:created xsi:type="dcterms:W3CDTF">2024-08-07T10:32:00Z</dcterms:created>
  <dcterms:modified xsi:type="dcterms:W3CDTF">2024-08-07T10:32:00Z</dcterms:modified>
</cp:coreProperties>
</file>